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7C7443" w14:textId="77777777" w:rsidR="00B7216C" w:rsidRPr="00DF28C1" w:rsidRDefault="00A82056" w:rsidP="00B7216C">
      <w:pPr>
        <w:pStyle w:val="Heading1"/>
        <w:keepNext w:val="0"/>
        <w:keepLines w:val="0"/>
        <w:spacing w:before="0" w:after="0" w:line="240" w:lineRule="auto"/>
        <w:rPr>
          <w:rFonts w:ascii="Times New Roman" w:hAnsi="Times New Roman" w:cs="Times New Roman"/>
          <w:b/>
          <w:color w:val="auto"/>
          <w:sz w:val="24"/>
          <w:szCs w:val="24"/>
        </w:rPr>
      </w:pPr>
      <w:r w:rsidRPr="00DF28C1">
        <w:rPr>
          <w:rFonts w:ascii="Times New Roman" w:eastAsia="Arial" w:hAnsi="Times New Roman" w:cs="Times New Roman"/>
          <w:b/>
          <w:bCs/>
          <w:color w:val="auto"/>
          <w:sz w:val="24"/>
          <w:szCs w:val="24"/>
          <w:lang w:val="en"/>
        </w:rPr>
        <w:t>Supplementary Information</w:t>
      </w:r>
      <w:r w:rsidR="00B7216C" w:rsidRPr="00DF28C1">
        <w:rPr>
          <w:rFonts w:ascii="Times New Roman" w:eastAsia="Arial" w:hAnsi="Times New Roman" w:cs="Times New Roman"/>
          <w:b/>
          <w:bCs/>
          <w:color w:val="auto"/>
          <w:sz w:val="24"/>
          <w:szCs w:val="24"/>
          <w:lang w:val="en"/>
        </w:rPr>
        <w:t xml:space="preserve">: </w:t>
      </w:r>
      <w:r w:rsidR="00B7216C" w:rsidRPr="00DF28C1">
        <w:rPr>
          <w:rFonts w:ascii="Times New Roman" w:hAnsi="Times New Roman" w:cs="Times New Roman"/>
          <w:b/>
          <w:color w:val="auto"/>
          <w:sz w:val="24"/>
          <w:szCs w:val="24"/>
        </w:rPr>
        <w:t>A review of abrupt permafrost thaw: Definitions, usage, and a proposed conceptual framework</w:t>
      </w:r>
    </w:p>
    <w:p w14:paraId="62B8ACAA" w14:textId="0A850F00" w:rsidR="00A82056" w:rsidRPr="00DF28C1" w:rsidRDefault="00A82056" w:rsidP="00B7216C">
      <w:pPr>
        <w:keepNext/>
        <w:keepLines/>
        <w:spacing w:after="0" w:line="240" w:lineRule="auto"/>
        <w:outlineLvl w:val="0"/>
        <w:rPr>
          <w:rFonts w:ascii="Times New Roman" w:eastAsia="Arial" w:hAnsi="Times New Roman" w:cs="Times New Roman"/>
          <w:b/>
          <w:bCs/>
          <w:sz w:val="20"/>
          <w:szCs w:val="20"/>
          <w:lang w:val="en"/>
        </w:rPr>
      </w:pPr>
    </w:p>
    <w:p w14:paraId="0D83A14A" w14:textId="25D2DD21" w:rsidR="00B7216C" w:rsidRPr="00DF28C1" w:rsidRDefault="00B7216C" w:rsidP="00B7216C">
      <w:pPr>
        <w:spacing w:after="0" w:line="240" w:lineRule="auto"/>
        <w:rPr>
          <w:rFonts w:ascii="Times New Roman" w:hAnsi="Times New Roman" w:cs="Times New Roman"/>
          <w:b/>
          <w:bCs/>
          <w:sz w:val="20"/>
          <w:szCs w:val="20"/>
        </w:rPr>
      </w:pPr>
      <w:r w:rsidRPr="00DF28C1">
        <w:rPr>
          <w:rFonts w:ascii="Times New Roman" w:hAnsi="Times New Roman" w:cs="Times New Roman"/>
          <w:b/>
          <w:bCs/>
          <w:sz w:val="20"/>
          <w:szCs w:val="20"/>
        </w:rPr>
        <w:t>Hailey Webb</w:t>
      </w:r>
      <w:r w:rsidRPr="00DF28C1">
        <w:rPr>
          <w:rFonts w:ascii="Times New Roman" w:hAnsi="Times New Roman" w:cs="Times New Roman"/>
          <w:b/>
          <w:bCs/>
          <w:sz w:val="20"/>
          <w:szCs w:val="20"/>
          <w:vertAlign w:val="superscript"/>
        </w:rPr>
        <w:t>1,2</w:t>
      </w:r>
      <w:r w:rsidRPr="00DF28C1">
        <w:rPr>
          <w:rFonts w:ascii="Times New Roman" w:hAnsi="Times New Roman" w:cs="Times New Roman"/>
          <w:b/>
          <w:bCs/>
          <w:sz w:val="20"/>
          <w:szCs w:val="20"/>
        </w:rPr>
        <w:t>, Matthias Fuchs</w:t>
      </w:r>
      <w:r w:rsidRPr="00DF28C1">
        <w:rPr>
          <w:rFonts w:ascii="Times New Roman" w:hAnsi="Times New Roman" w:cs="Times New Roman"/>
          <w:b/>
          <w:bCs/>
          <w:sz w:val="20"/>
          <w:szCs w:val="20"/>
          <w:vertAlign w:val="superscript"/>
        </w:rPr>
        <w:t>1</w:t>
      </w:r>
      <w:r w:rsidRPr="00DF28C1">
        <w:rPr>
          <w:rFonts w:ascii="Times New Roman" w:hAnsi="Times New Roman" w:cs="Times New Roman"/>
          <w:b/>
          <w:bCs/>
          <w:sz w:val="20"/>
          <w:szCs w:val="20"/>
        </w:rPr>
        <w:t>, Benjamin W. Abbott</w:t>
      </w:r>
      <w:r w:rsidRPr="00DF28C1">
        <w:rPr>
          <w:rFonts w:ascii="Times New Roman" w:hAnsi="Times New Roman" w:cs="Times New Roman"/>
          <w:b/>
          <w:bCs/>
          <w:sz w:val="20"/>
          <w:szCs w:val="20"/>
          <w:vertAlign w:val="superscript"/>
        </w:rPr>
        <w:t>3</w:t>
      </w:r>
      <w:r w:rsidRPr="00DF28C1">
        <w:rPr>
          <w:rFonts w:ascii="Times New Roman" w:hAnsi="Times New Roman" w:cs="Times New Roman"/>
          <w:b/>
          <w:bCs/>
          <w:sz w:val="20"/>
          <w:szCs w:val="20"/>
        </w:rPr>
        <w:t xml:space="preserve">, Thomas </w:t>
      </w:r>
      <w:r w:rsidR="00420CF5">
        <w:rPr>
          <w:rFonts w:ascii="Times New Roman" w:hAnsi="Times New Roman" w:cs="Times New Roman"/>
          <w:b/>
          <w:bCs/>
          <w:sz w:val="20"/>
          <w:szCs w:val="20"/>
        </w:rPr>
        <w:t xml:space="preserve">A. </w:t>
      </w:r>
      <w:r w:rsidRPr="00DF28C1">
        <w:rPr>
          <w:rFonts w:ascii="Times New Roman" w:hAnsi="Times New Roman" w:cs="Times New Roman"/>
          <w:b/>
          <w:bCs/>
          <w:sz w:val="20"/>
          <w:szCs w:val="20"/>
        </w:rPr>
        <w:t>Douglas</w:t>
      </w:r>
      <w:r w:rsidRPr="00DF28C1">
        <w:rPr>
          <w:rFonts w:ascii="Times New Roman" w:hAnsi="Times New Roman" w:cs="Times New Roman"/>
          <w:b/>
          <w:bCs/>
          <w:sz w:val="20"/>
          <w:szCs w:val="20"/>
          <w:vertAlign w:val="superscript"/>
        </w:rPr>
        <w:t>4</w:t>
      </w:r>
      <w:r w:rsidRPr="00DF28C1">
        <w:rPr>
          <w:rFonts w:ascii="Times New Roman" w:hAnsi="Times New Roman" w:cs="Times New Roman"/>
          <w:b/>
          <w:bCs/>
          <w:sz w:val="20"/>
          <w:szCs w:val="20"/>
        </w:rPr>
        <w:t xml:space="preserve">, Clayton </w:t>
      </w:r>
      <w:r w:rsidR="00420CF5">
        <w:rPr>
          <w:rFonts w:ascii="Times New Roman" w:hAnsi="Times New Roman" w:cs="Times New Roman"/>
          <w:b/>
          <w:bCs/>
          <w:sz w:val="20"/>
          <w:szCs w:val="20"/>
        </w:rPr>
        <w:t xml:space="preserve">D. </w:t>
      </w:r>
      <w:r w:rsidRPr="00DF28C1">
        <w:rPr>
          <w:rFonts w:ascii="Times New Roman" w:hAnsi="Times New Roman" w:cs="Times New Roman"/>
          <w:b/>
          <w:bCs/>
          <w:sz w:val="20"/>
          <w:szCs w:val="20"/>
        </w:rPr>
        <w:t>Elder</w:t>
      </w:r>
      <w:r w:rsidRPr="00DF28C1">
        <w:rPr>
          <w:rFonts w:ascii="Times New Roman" w:hAnsi="Times New Roman" w:cs="Times New Roman"/>
          <w:b/>
          <w:bCs/>
          <w:sz w:val="20"/>
          <w:szCs w:val="20"/>
          <w:vertAlign w:val="superscript"/>
        </w:rPr>
        <w:t>5,6</w:t>
      </w:r>
      <w:r w:rsidRPr="00DF28C1">
        <w:rPr>
          <w:rFonts w:ascii="Times New Roman" w:hAnsi="Times New Roman" w:cs="Times New Roman"/>
          <w:b/>
          <w:bCs/>
          <w:sz w:val="20"/>
          <w:szCs w:val="20"/>
        </w:rPr>
        <w:t>, Jessica</w:t>
      </w:r>
      <w:r w:rsidR="00420CF5">
        <w:rPr>
          <w:rFonts w:ascii="Times New Roman" w:hAnsi="Times New Roman" w:cs="Times New Roman"/>
          <w:b/>
          <w:bCs/>
          <w:sz w:val="20"/>
          <w:szCs w:val="20"/>
        </w:rPr>
        <w:t xml:space="preserve"> Gilman</w:t>
      </w:r>
      <w:r w:rsidRPr="00DF28C1">
        <w:rPr>
          <w:rFonts w:ascii="Times New Roman" w:hAnsi="Times New Roman" w:cs="Times New Roman"/>
          <w:b/>
          <w:bCs/>
          <w:sz w:val="20"/>
          <w:szCs w:val="20"/>
        </w:rPr>
        <w:t xml:space="preserve"> Ernakovich</w:t>
      </w:r>
      <w:r w:rsidRPr="00DF28C1">
        <w:rPr>
          <w:rFonts w:ascii="Times New Roman" w:hAnsi="Times New Roman" w:cs="Times New Roman"/>
          <w:b/>
          <w:bCs/>
          <w:sz w:val="20"/>
          <w:szCs w:val="20"/>
          <w:vertAlign w:val="superscript"/>
        </w:rPr>
        <w:t>7,8</w:t>
      </w:r>
      <w:r w:rsidRPr="00DF28C1">
        <w:rPr>
          <w:rFonts w:ascii="Times New Roman" w:hAnsi="Times New Roman" w:cs="Times New Roman"/>
          <w:b/>
          <w:bCs/>
          <w:sz w:val="20"/>
          <w:szCs w:val="20"/>
        </w:rPr>
        <w:t xml:space="preserve">, Eugenie </w:t>
      </w:r>
      <w:r w:rsidR="00423BEA">
        <w:rPr>
          <w:rFonts w:ascii="Times New Roman" w:hAnsi="Times New Roman" w:cs="Times New Roman"/>
          <w:b/>
          <w:bCs/>
          <w:sz w:val="20"/>
          <w:szCs w:val="20"/>
        </w:rPr>
        <w:t xml:space="preserve">S. </w:t>
      </w:r>
      <w:r w:rsidRPr="00DF28C1">
        <w:rPr>
          <w:rFonts w:ascii="Times New Roman" w:hAnsi="Times New Roman" w:cs="Times New Roman"/>
          <w:b/>
          <w:bCs/>
          <w:sz w:val="20"/>
          <w:szCs w:val="20"/>
        </w:rPr>
        <w:t>Euskirchen</w:t>
      </w:r>
      <w:r w:rsidRPr="00DF28C1">
        <w:rPr>
          <w:rFonts w:ascii="Times New Roman" w:hAnsi="Times New Roman" w:cs="Times New Roman"/>
          <w:b/>
          <w:bCs/>
          <w:sz w:val="20"/>
          <w:szCs w:val="20"/>
          <w:vertAlign w:val="superscript"/>
        </w:rPr>
        <w:t>9</w:t>
      </w:r>
      <w:r w:rsidRPr="00DF28C1">
        <w:rPr>
          <w:rFonts w:ascii="Times New Roman" w:hAnsi="Times New Roman" w:cs="Times New Roman"/>
          <w:b/>
          <w:bCs/>
          <w:sz w:val="20"/>
          <w:szCs w:val="20"/>
        </w:rPr>
        <w:t>, Mathias Göckede</w:t>
      </w:r>
      <w:r w:rsidRPr="00DF28C1">
        <w:rPr>
          <w:rFonts w:ascii="Times New Roman" w:hAnsi="Times New Roman" w:cs="Times New Roman"/>
          <w:b/>
          <w:bCs/>
          <w:sz w:val="20"/>
          <w:szCs w:val="20"/>
          <w:vertAlign w:val="superscript"/>
        </w:rPr>
        <w:t>10</w:t>
      </w:r>
      <w:r w:rsidRPr="00DF28C1">
        <w:rPr>
          <w:rFonts w:ascii="Times New Roman" w:hAnsi="Times New Roman" w:cs="Times New Roman"/>
          <w:b/>
          <w:bCs/>
          <w:sz w:val="20"/>
          <w:szCs w:val="20"/>
        </w:rPr>
        <w:t>, Guido Grosse</w:t>
      </w:r>
      <w:r w:rsidRPr="00DF28C1">
        <w:rPr>
          <w:rFonts w:ascii="Times New Roman" w:hAnsi="Times New Roman" w:cs="Times New Roman"/>
          <w:b/>
          <w:bCs/>
          <w:sz w:val="20"/>
          <w:szCs w:val="20"/>
          <w:vertAlign w:val="superscript"/>
        </w:rPr>
        <w:t>11,12</w:t>
      </w:r>
      <w:r w:rsidRPr="00DF28C1">
        <w:rPr>
          <w:rFonts w:ascii="Times New Roman" w:hAnsi="Times New Roman" w:cs="Times New Roman"/>
          <w:b/>
          <w:bCs/>
          <w:sz w:val="20"/>
          <w:szCs w:val="20"/>
        </w:rPr>
        <w:t>, Gustaf Hugelius</w:t>
      </w:r>
      <w:r w:rsidRPr="00DF28C1">
        <w:rPr>
          <w:rFonts w:ascii="Times New Roman" w:hAnsi="Times New Roman" w:cs="Times New Roman"/>
          <w:b/>
          <w:bCs/>
          <w:sz w:val="20"/>
          <w:szCs w:val="20"/>
          <w:vertAlign w:val="superscript"/>
        </w:rPr>
        <w:t>13</w:t>
      </w:r>
      <w:r w:rsidRPr="00DF28C1">
        <w:rPr>
          <w:rFonts w:ascii="Times New Roman" w:hAnsi="Times New Roman" w:cs="Times New Roman"/>
          <w:b/>
          <w:bCs/>
          <w:sz w:val="20"/>
          <w:szCs w:val="20"/>
        </w:rPr>
        <w:t xml:space="preserve">, Miriam </w:t>
      </w:r>
      <w:r w:rsidR="00423BEA">
        <w:rPr>
          <w:rFonts w:ascii="Times New Roman" w:hAnsi="Times New Roman" w:cs="Times New Roman"/>
          <w:b/>
          <w:bCs/>
          <w:sz w:val="20"/>
          <w:szCs w:val="20"/>
        </w:rPr>
        <w:t xml:space="preserve">C. </w:t>
      </w:r>
      <w:r w:rsidRPr="00DF28C1">
        <w:rPr>
          <w:rFonts w:ascii="Times New Roman" w:hAnsi="Times New Roman" w:cs="Times New Roman"/>
          <w:b/>
          <w:bCs/>
          <w:sz w:val="20"/>
          <w:szCs w:val="20"/>
        </w:rPr>
        <w:t>Jones</w:t>
      </w:r>
      <w:r w:rsidRPr="00DF28C1">
        <w:rPr>
          <w:rFonts w:ascii="Times New Roman" w:hAnsi="Times New Roman" w:cs="Times New Roman"/>
          <w:b/>
          <w:bCs/>
          <w:sz w:val="20"/>
          <w:szCs w:val="20"/>
          <w:vertAlign w:val="superscript"/>
        </w:rPr>
        <w:t>14</w:t>
      </w:r>
      <w:r w:rsidRPr="00DF28C1">
        <w:rPr>
          <w:rFonts w:ascii="Times New Roman" w:hAnsi="Times New Roman" w:cs="Times New Roman"/>
          <w:b/>
          <w:bCs/>
          <w:sz w:val="20"/>
          <w:szCs w:val="20"/>
        </w:rPr>
        <w:t>, Charles Koven</w:t>
      </w:r>
      <w:r w:rsidRPr="00DF28C1">
        <w:rPr>
          <w:rFonts w:ascii="Times New Roman" w:hAnsi="Times New Roman" w:cs="Times New Roman"/>
          <w:b/>
          <w:bCs/>
          <w:sz w:val="20"/>
          <w:szCs w:val="20"/>
          <w:vertAlign w:val="superscript"/>
        </w:rPr>
        <w:t>15</w:t>
      </w:r>
      <w:r w:rsidRPr="00DF28C1">
        <w:rPr>
          <w:rFonts w:ascii="Times New Roman" w:hAnsi="Times New Roman" w:cs="Times New Roman"/>
          <w:b/>
          <w:bCs/>
          <w:sz w:val="20"/>
          <w:szCs w:val="20"/>
        </w:rPr>
        <w:t>, Heather Kropp</w:t>
      </w:r>
      <w:r w:rsidRPr="00DF28C1">
        <w:rPr>
          <w:rFonts w:ascii="Times New Roman" w:hAnsi="Times New Roman" w:cs="Times New Roman"/>
          <w:b/>
          <w:bCs/>
          <w:sz w:val="20"/>
          <w:szCs w:val="20"/>
          <w:vertAlign w:val="superscript"/>
        </w:rPr>
        <w:t>16</w:t>
      </w:r>
      <w:r w:rsidRPr="00DF28C1">
        <w:rPr>
          <w:rFonts w:ascii="Times New Roman" w:hAnsi="Times New Roman" w:cs="Times New Roman"/>
          <w:b/>
          <w:bCs/>
          <w:sz w:val="20"/>
          <w:szCs w:val="20"/>
        </w:rPr>
        <w:t>, Emma Lathrop</w:t>
      </w:r>
      <w:r w:rsidRPr="00DF28C1">
        <w:rPr>
          <w:rFonts w:ascii="Times New Roman" w:hAnsi="Times New Roman" w:cs="Times New Roman"/>
          <w:b/>
          <w:bCs/>
          <w:sz w:val="20"/>
          <w:szCs w:val="20"/>
          <w:vertAlign w:val="superscript"/>
        </w:rPr>
        <w:t>17</w:t>
      </w:r>
      <w:r w:rsidRPr="00DF28C1">
        <w:rPr>
          <w:rFonts w:ascii="Times New Roman" w:hAnsi="Times New Roman" w:cs="Times New Roman"/>
          <w:b/>
          <w:bCs/>
          <w:sz w:val="20"/>
          <w:szCs w:val="20"/>
        </w:rPr>
        <w:t xml:space="preserve">, </w:t>
      </w:r>
      <w:proofErr w:type="spellStart"/>
      <w:r w:rsidRPr="00DF28C1">
        <w:rPr>
          <w:rFonts w:ascii="Times New Roman" w:hAnsi="Times New Roman" w:cs="Times New Roman"/>
          <w:b/>
          <w:bCs/>
          <w:sz w:val="20"/>
          <w:szCs w:val="20"/>
        </w:rPr>
        <w:t>WenWen</w:t>
      </w:r>
      <w:proofErr w:type="spellEnd"/>
      <w:r w:rsidRPr="00DF28C1">
        <w:rPr>
          <w:rFonts w:ascii="Times New Roman" w:hAnsi="Times New Roman" w:cs="Times New Roman"/>
          <w:b/>
          <w:bCs/>
          <w:sz w:val="20"/>
          <w:szCs w:val="20"/>
        </w:rPr>
        <w:t xml:space="preserve"> Li</w:t>
      </w:r>
      <w:r w:rsidRPr="00DF28C1">
        <w:rPr>
          <w:rFonts w:ascii="Times New Roman" w:hAnsi="Times New Roman" w:cs="Times New Roman"/>
          <w:b/>
          <w:bCs/>
          <w:sz w:val="20"/>
          <w:szCs w:val="20"/>
          <w:vertAlign w:val="superscript"/>
        </w:rPr>
        <w:t>18</w:t>
      </w:r>
      <w:r w:rsidRPr="00DF28C1">
        <w:rPr>
          <w:rFonts w:ascii="Times New Roman" w:hAnsi="Times New Roman" w:cs="Times New Roman"/>
          <w:b/>
          <w:bCs/>
          <w:sz w:val="20"/>
          <w:szCs w:val="20"/>
        </w:rPr>
        <w:t>, Mi</w:t>
      </w:r>
      <w:r w:rsidR="00420CF5">
        <w:rPr>
          <w:rFonts w:ascii="Times New Roman" w:hAnsi="Times New Roman" w:cs="Times New Roman"/>
          <w:b/>
          <w:bCs/>
          <w:sz w:val="20"/>
          <w:szCs w:val="20"/>
        </w:rPr>
        <w:t xml:space="preserve">chael M. </w:t>
      </w:r>
      <w:r w:rsidRPr="00DF28C1">
        <w:rPr>
          <w:rFonts w:ascii="Times New Roman" w:hAnsi="Times New Roman" w:cs="Times New Roman"/>
          <w:b/>
          <w:bCs/>
          <w:sz w:val="20"/>
          <w:szCs w:val="20"/>
        </w:rPr>
        <w:t>Loranty</w:t>
      </w:r>
      <w:r w:rsidRPr="00DF28C1">
        <w:rPr>
          <w:rFonts w:ascii="Times New Roman" w:hAnsi="Times New Roman" w:cs="Times New Roman"/>
          <w:b/>
          <w:bCs/>
          <w:sz w:val="20"/>
          <w:szCs w:val="20"/>
          <w:vertAlign w:val="superscript"/>
        </w:rPr>
        <w:t>19</w:t>
      </w:r>
      <w:r w:rsidRPr="00DF28C1">
        <w:rPr>
          <w:rFonts w:ascii="Times New Roman" w:hAnsi="Times New Roman" w:cs="Times New Roman"/>
          <w:b/>
          <w:bCs/>
          <w:sz w:val="20"/>
          <w:szCs w:val="20"/>
        </w:rPr>
        <w:t xml:space="preserve">, Susan </w:t>
      </w:r>
      <w:r w:rsidR="00423BEA">
        <w:rPr>
          <w:rFonts w:ascii="Times New Roman" w:hAnsi="Times New Roman" w:cs="Times New Roman"/>
          <w:b/>
          <w:bCs/>
          <w:sz w:val="20"/>
          <w:szCs w:val="20"/>
        </w:rPr>
        <w:t xml:space="preserve">M. </w:t>
      </w:r>
      <w:r w:rsidRPr="00DF28C1">
        <w:rPr>
          <w:rFonts w:ascii="Times New Roman" w:hAnsi="Times New Roman" w:cs="Times New Roman"/>
          <w:b/>
          <w:bCs/>
          <w:sz w:val="20"/>
          <w:szCs w:val="20"/>
        </w:rPr>
        <w:t>Natali</w:t>
      </w:r>
      <w:r w:rsidRPr="00DF28C1">
        <w:rPr>
          <w:rFonts w:ascii="Times New Roman" w:hAnsi="Times New Roman" w:cs="Times New Roman"/>
          <w:b/>
          <w:bCs/>
          <w:sz w:val="20"/>
          <w:szCs w:val="20"/>
          <w:vertAlign w:val="superscript"/>
        </w:rPr>
        <w:t>20</w:t>
      </w:r>
      <w:r w:rsidRPr="00DF28C1">
        <w:rPr>
          <w:rFonts w:ascii="Times New Roman" w:hAnsi="Times New Roman" w:cs="Times New Roman"/>
          <w:b/>
          <w:bCs/>
          <w:sz w:val="20"/>
          <w:szCs w:val="20"/>
        </w:rPr>
        <w:t xml:space="preserve">, </w:t>
      </w:r>
      <w:r w:rsidR="00EE1672" w:rsidRPr="00DF28C1">
        <w:rPr>
          <w:rFonts w:ascii="Times New Roman" w:hAnsi="Times New Roman" w:cs="Times New Roman"/>
          <w:b/>
          <w:bCs/>
          <w:sz w:val="20"/>
          <w:szCs w:val="20"/>
        </w:rPr>
        <w:t>David Olefeldt</w:t>
      </w:r>
      <w:r w:rsidR="00EE1672" w:rsidRPr="00DF28C1">
        <w:rPr>
          <w:rFonts w:ascii="Times New Roman" w:hAnsi="Times New Roman" w:cs="Times New Roman"/>
          <w:b/>
          <w:bCs/>
          <w:sz w:val="20"/>
          <w:szCs w:val="20"/>
          <w:vertAlign w:val="superscript"/>
        </w:rPr>
        <w:t>21</w:t>
      </w:r>
      <w:r w:rsidR="00EE1672" w:rsidRPr="00DF28C1">
        <w:rPr>
          <w:rFonts w:ascii="Times New Roman" w:hAnsi="Times New Roman" w:cs="Times New Roman"/>
          <w:b/>
          <w:bCs/>
          <w:sz w:val="20"/>
          <w:szCs w:val="20"/>
        </w:rPr>
        <w:t xml:space="preserve">, </w:t>
      </w:r>
      <w:r w:rsidRPr="00DF28C1">
        <w:rPr>
          <w:rFonts w:ascii="Times New Roman" w:hAnsi="Times New Roman" w:cs="Times New Roman"/>
          <w:b/>
          <w:bCs/>
          <w:sz w:val="20"/>
          <w:szCs w:val="20"/>
        </w:rPr>
        <w:t>Christina Schädel</w:t>
      </w:r>
      <w:r w:rsidRPr="00DF28C1">
        <w:rPr>
          <w:rFonts w:ascii="Times New Roman" w:hAnsi="Times New Roman" w:cs="Times New Roman"/>
          <w:b/>
          <w:bCs/>
          <w:sz w:val="20"/>
          <w:szCs w:val="20"/>
          <w:vertAlign w:val="superscript"/>
        </w:rPr>
        <w:t>20</w:t>
      </w:r>
      <w:r w:rsidRPr="00DF28C1">
        <w:rPr>
          <w:rFonts w:ascii="Times New Roman" w:hAnsi="Times New Roman" w:cs="Times New Roman"/>
          <w:b/>
          <w:bCs/>
          <w:sz w:val="20"/>
          <w:szCs w:val="20"/>
        </w:rPr>
        <w:t xml:space="preserve">, Edward </w:t>
      </w:r>
      <w:r w:rsidR="00423BEA">
        <w:rPr>
          <w:rFonts w:ascii="Times New Roman" w:hAnsi="Times New Roman" w:cs="Times New Roman"/>
          <w:b/>
          <w:bCs/>
          <w:sz w:val="20"/>
          <w:szCs w:val="20"/>
        </w:rPr>
        <w:t xml:space="preserve">A.G. </w:t>
      </w:r>
      <w:r w:rsidRPr="00DF28C1">
        <w:rPr>
          <w:rFonts w:ascii="Times New Roman" w:hAnsi="Times New Roman" w:cs="Times New Roman"/>
          <w:b/>
          <w:bCs/>
          <w:sz w:val="20"/>
          <w:szCs w:val="20"/>
        </w:rPr>
        <w:t>Schuur</w:t>
      </w:r>
      <w:r w:rsidRPr="00DF28C1">
        <w:rPr>
          <w:rFonts w:ascii="Times New Roman" w:hAnsi="Times New Roman" w:cs="Times New Roman"/>
          <w:b/>
          <w:bCs/>
          <w:sz w:val="20"/>
          <w:szCs w:val="20"/>
          <w:vertAlign w:val="superscript"/>
        </w:rPr>
        <w:t>17</w:t>
      </w:r>
      <w:r w:rsidRPr="00DF28C1">
        <w:rPr>
          <w:rFonts w:ascii="Times New Roman" w:hAnsi="Times New Roman" w:cs="Times New Roman"/>
          <w:b/>
          <w:bCs/>
          <w:sz w:val="20"/>
          <w:szCs w:val="20"/>
        </w:rPr>
        <w:t xml:space="preserve">, Oliver </w:t>
      </w:r>
      <w:r w:rsidR="00EE1672" w:rsidRPr="00DF28C1">
        <w:rPr>
          <w:rFonts w:ascii="Times New Roman" w:hAnsi="Times New Roman" w:cs="Times New Roman"/>
          <w:b/>
          <w:bCs/>
          <w:sz w:val="20"/>
          <w:szCs w:val="20"/>
        </w:rPr>
        <w:t>Sonnentag</w:t>
      </w:r>
      <w:r w:rsidR="00EE1672" w:rsidRPr="00DF28C1">
        <w:rPr>
          <w:rFonts w:ascii="Times New Roman" w:hAnsi="Times New Roman" w:cs="Times New Roman"/>
          <w:b/>
          <w:bCs/>
          <w:sz w:val="20"/>
          <w:szCs w:val="20"/>
          <w:vertAlign w:val="superscript"/>
        </w:rPr>
        <w:t>22</w:t>
      </w:r>
      <w:r w:rsidRPr="00DF28C1">
        <w:rPr>
          <w:rFonts w:ascii="Times New Roman" w:hAnsi="Times New Roman" w:cs="Times New Roman"/>
          <w:b/>
          <w:bCs/>
          <w:sz w:val="20"/>
          <w:szCs w:val="20"/>
        </w:rPr>
        <w:t>, Jens Strauss</w:t>
      </w:r>
      <w:r w:rsidRPr="00DF28C1">
        <w:rPr>
          <w:rFonts w:ascii="Times New Roman" w:hAnsi="Times New Roman" w:cs="Times New Roman"/>
          <w:b/>
          <w:bCs/>
          <w:sz w:val="20"/>
          <w:szCs w:val="20"/>
          <w:vertAlign w:val="superscript"/>
        </w:rPr>
        <w:t>11</w:t>
      </w:r>
      <w:r w:rsidRPr="00DF28C1">
        <w:rPr>
          <w:rFonts w:ascii="Times New Roman" w:hAnsi="Times New Roman" w:cs="Times New Roman"/>
          <w:b/>
          <w:bCs/>
          <w:sz w:val="20"/>
          <w:szCs w:val="20"/>
        </w:rPr>
        <w:t>, Anna-Maria Virkkala</w:t>
      </w:r>
      <w:r w:rsidRPr="00DF28C1">
        <w:rPr>
          <w:rFonts w:ascii="Times New Roman" w:hAnsi="Times New Roman" w:cs="Times New Roman"/>
          <w:b/>
          <w:bCs/>
          <w:sz w:val="20"/>
          <w:szCs w:val="20"/>
          <w:vertAlign w:val="superscript"/>
        </w:rPr>
        <w:t>20</w:t>
      </w:r>
      <w:r w:rsidRPr="00DF28C1">
        <w:rPr>
          <w:rFonts w:ascii="Times New Roman" w:hAnsi="Times New Roman" w:cs="Times New Roman"/>
          <w:b/>
          <w:bCs/>
          <w:sz w:val="20"/>
          <w:szCs w:val="20"/>
        </w:rPr>
        <w:t xml:space="preserve">, Merritt </w:t>
      </w:r>
      <w:r w:rsidR="00420CF5">
        <w:rPr>
          <w:rFonts w:ascii="Times New Roman" w:hAnsi="Times New Roman" w:cs="Times New Roman"/>
          <w:b/>
          <w:bCs/>
          <w:sz w:val="20"/>
          <w:szCs w:val="20"/>
        </w:rPr>
        <w:t xml:space="preserve">R. </w:t>
      </w:r>
      <w:r w:rsidRPr="00DF28C1">
        <w:rPr>
          <w:rFonts w:ascii="Times New Roman" w:hAnsi="Times New Roman" w:cs="Times New Roman"/>
          <w:b/>
          <w:bCs/>
          <w:sz w:val="20"/>
          <w:szCs w:val="20"/>
        </w:rPr>
        <w:t>Turetsky</w:t>
      </w:r>
      <w:r w:rsidRPr="00DF28C1">
        <w:rPr>
          <w:rFonts w:ascii="Times New Roman" w:hAnsi="Times New Roman" w:cs="Times New Roman"/>
          <w:b/>
          <w:bCs/>
          <w:sz w:val="20"/>
          <w:szCs w:val="20"/>
          <w:vertAlign w:val="superscript"/>
        </w:rPr>
        <w:t>1,2</w:t>
      </w:r>
    </w:p>
    <w:p w14:paraId="0DCF5C91" w14:textId="77777777" w:rsidR="00B7216C" w:rsidRPr="00DF28C1" w:rsidRDefault="00B7216C" w:rsidP="00B7216C">
      <w:pPr>
        <w:spacing w:after="0" w:line="240" w:lineRule="auto"/>
        <w:rPr>
          <w:rFonts w:ascii="Times New Roman" w:hAnsi="Times New Roman" w:cs="Times New Roman"/>
        </w:rPr>
      </w:pPr>
    </w:p>
    <w:p w14:paraId="671EE17E" w14:textId="77777777" w:rsidR="00B7216C" w:rsidRPr="00DF28C1" w:rsidRDefault="00B7216C" w:rsidP="00B7216C">
      <w:pPr>
        <w:spacing w:after="0" w:line="240" w:lineRule="auto"/>
        <w:rPr>
          <w:rFonts w:ascii="Times New Roman" w:hAnsi="Times New Roman" w:cs="Times New Roman"/>
          <w:sz w:val="20"/>
          <w:szCs w:val="20"/>
        </w:rPr>
      </w:pPr>
      <w:r w:rsidRPr="00DF28C1">
        <w:rPr>
          <w:rFonts w:ascii="Times New Roman" w:hAnsi="Times New Roman" w:cs="Times New Roman"/>
          <w:sz w:val="20"/>
          <w:szCs w:val="20"/>
          <w:vertAlign w:val="superscript"/>
        </w:rPr>
        <w:t>1</w:t>
      </w:r>
      <w:r w:rsidRPr="00DF28C1">
        <w:rPr>
          <w:rFonts w:ascii="Times New Roman" w:hAnsi="Times New Roman" w:cs="Times New Roman"/>
          <w:sz w:val="20"/>
          <w:szCs w:val="20"/>
        </w:rPr>
        <w:t xml:space="preserve"> Renewable and Sustainable Energy Institute, University of Colorado Boulder, Boulder, CO USA</w:t>
      </w:r>
    </w:p>
    <w:p w14:paraId="26BD8F2B" w14:textId="634CC112" w:rsidR="00B7216C" w:rsidRPr="00DF28C1" w:rsidRDefault="00B7216C" w:rsidP="00B7216C">
      <w:pPr>
        <w:spacing w:after="0" w:line="240" w:lineRule="auto"/>
        <w:rPr>
          <w:rFonts w:ascii="Times New Roman" w:hAnsi="Times New Roman" w:cs="Times New Roman"/>
          <w:sz w:val="20"/>
          <w:szCs w:val="20"/>
        </w:rPr>
      </w:pPr>
      <w:r w:rsidRPr="00DF28C1">
        <w:rPr>
          <w:rFonts w:ascii="Times New Roman" w:hAnsi="Times New Roman" w:cs="Times New Roman"/>
          <w:sz w:val="20"/>
          <w:szCs w:val="20"/>
          <w:vertAlign w:val="superscript"/>
        </w:rPr>
        <w:t xml:space="preserve">2 </w:t>
      </w:r>
      <w:ins w:id="0" w:author="Hailey Webb" w:date="2025-07-08T18:06:00Z" w16du:dateUtc="2025-07-09T00:06:00Z">
        <w:r w:rsidR="007E389A">
          <w:rPr>
            <w:rFonts w:ascii="Times New Roman" w:hAnsi="Times New Roman" w:cs="Times New Roman"/>
            <w:sz w:val="20"/>
            <w:szCs w:val="20"/>
            <w:vertAlign w:val="superscript"/>
          </w:rPr>
          <w:t xml:space="preserve"> </w:t>
        </w:r>
        <w:r w:rsidR="007E389A">
          <w:rPr>
            <w:rFonts w:ascii="Times New Roman" w:hAnsi="Times New Roman" w:cs="Times New Roman"/>
            <w:sz w:val="20"/>
            <w:szCs w:val="20"/>
          </w:rPr>
          <w:t xml:space="preserve">Department of </w:t>
        </w:r>
      </w:ins>
      <w:r w:rsidRPr="00DF28C1">
        <w:rPr>
          <w:rFonts w:ascii="Times New Roman" w:hAnsi="Times New Roman" w:cs="Times New Roman"/>
          <w:sz w:val="20"/>
          <w:szCs w:val="20"/>
        </w:rPr>
        <w:t>Ecology and Evolutionary Biology, University of Colorado Boulder, Boulder, CO USA</w:t>
      </w:r>
    </w:p>
    <w:p w14:paraId="512A29C7" w14:textId="77777777" w:rsidR="00B7216C" w:rsidRPr="00DF28C1" w:rsidRDefault="00B7216C" w:rsidP="00B7216C">
      <w:pPr>
        <w:spacing w:after="0" w:line="240" w:lineRule="auto"/>
        <w:rPr>
          <w:rFonts w:ascii="Times New Roman" w:hAnsi="Times New Roman" w:cs="Times New Roman"/>
          <w:sz w:val="20"/>
          <w:szCs w:val="20"/>
        </w:rPr>
      </w:pPr>
      <w:r w:rsidRPr="00DF28C1">
        <w:rPr>
          <w:rFonts w:ascii="Times New Roman" w:hAnsi="Times New Roman" w:cs="Times New Roman"/>
          <w:sz w:val="20"/>
          <w:szCs w:val="20"/>
          <w:vertAlign w:val="superscript"/>
        </w:rPr>
        <w:t>3</w:t>
      </w:r>
      <w:r w:rsidRPr="00DF28C1">
        <w:rPr>
          <w:rFonts w:ascii="Times New Roman" w:hAnsi="Times New Roman" w:cs="Times New Roman"/>
          <w:sz w:val="20"/>
          <w:szCs w:val="20"/>
        </w:rPr>
        <w:t xml:space="preserve"> Department of Plant &amp; Wildlife Sciences, Brigham Young University, Provo, UT USA</w:t>
      </w:r>
    </w:p>
    <w:p w14:paraId="5991AA3B" w14:textId="0B6C493A" w:rsidR="00B7216C" w:rsidRPr="00DF28C1" w:rsidRDefault="00B7216C" w:rsidP="00B7216C">
      <w:pPr>
        <w:spacing w:after="0" w:line="240" w:lineRule="auto"/>
        <w:rPr>
          <w:rFonts w:ascii="Times New Roman" w:hAnsi="Times New Roman" w:cs="Times New Roman"/>
          <w:sz w:val="20"/>
          <w:szCs w:val="20"/>
        </w:rPr>
      </w:pPr>
      <w:r w:rsidRPr="00DF28C1">
        <w:rPr>
          <w:rFonts w:ascii="Times New Roman" w:hAnsi="Times New Roman" w:cs="Times New Roman"/>
          <w:sz w:val="20"/>
          <w:szCs w:val="20"/>
          <w:vertAlign w:val="superscript"/>
        </w:rPr>
        <w:t xml:space="preserve">4 </w:t>
      </w:r>
      <w:r w:rsidRPr="00DF28C1">
        <w:rPr>
          <w:rFonts w:ascii="Times New Roman" w:hAnsi="Times New Roman" w:cs="Times New Roman"/>
          <w:sz w:val="20"/>
          <w:szCs w:val="20"/>
        </w:rPr>
        <w:t>U.S. Army Cold Regions Research and Engineering Laboratory</w:t>
      </w:r>
      <w:ins w:id="1" w:author="Hailey Webb" w:date="2025-07-08T18:06:00Z" w16du:dateUtc="2025-07-09T00:06:00Z">
        <w:r w:rsidR="007E389A">
          <w:rPr>
            <w:rFonts w:ascii="Times New Roman" w:hAnsi="Times New Roman" w:cs="Times New Roman"/>
            <w:sz w:val="20"/>
            <w:szCs w:val="20"/>
          </w:rPr>
          <w:t>,</w:t>
        </w:r>
      </w:ins>
      <w:r w:rsidRPr="00DF28C1">
        <w:rPr>
          <w:rFonts w:ascii="Times New Roman" w:hAnsi="Times New Roman" w:cs="Times New Roman"/>
          <w:sz w:val="20"/>
          <w:szCs w:val="20"/>
        </w:rPr>
        <w:t xml:space="preserve"> Fort Wainwright, AK 99703 USA</w:t>
      </w:r>
    </w:p>
    <w:p w14:paraId="443C8BB3" w14:textId="77777777" w:rsidR="00B7216C" w:rsidRPr="00DF28C1" w:rsidRDefault="00B7216C" w:rsidP="00B7216C">
      <w:pPr>
        <w:spacing w:after="0" w:line="240" w:lineRule="auto"/>
        <w:rPr>
          <w:rFonts w:ascii="Times New Roman" w:hAnsi="Times New Roman" w:cs="Times New Roman"/>
          <w:sz w:val="20"/>
          <w:szCs w:val="20"/>
        </w:rPr>
      </w:pPr>
      <w:r w:rsidRPr="00DF28C1">
        <w:rPr>
          <w:rFonts w:ascii="Times New Roman" w:hAnsi="Times New Roman" w:cs="Times New Roman"/>
          <w:sz w:val="20"/>
          <w:szCs w:val="20"/>
          <w:vertAlign w:val="superscript"/>
        </w:rPr>
        <w:t>5</w:t>
      </w:r>
      <w:r w:rsidRPr="00DF28C1">
        <w:rPr>
          <w:rFonts w:ascii="Times New Roman" w:hAnsi="Times New Roman" w:cs="Times New Roman"/>
          <w:sz w:val="20"/>
          <w:szCs w:val="20"/>
        </w:rPr>
        <w:t xml:space="preserve"> Jet Propulsion Laboratory, California Institute of Technology, Pasadena, CA USA</w:t>
      </w:r>
    </w:p>
    <w:p w14:paraId="61C82BF1" w14:textId="77777777" w:rsidR="00B7216C" w:rsidRPr="00DF28C1" w:rsidRDefault="00B7216C" w:rsidP="00B7216C">
      <w:pPr>
        <w:spacing w:after="0" w:line="240" w:lineRule="auto"/>
        <w:rPr>
          <w:rFonts w:ascii="Times New Roman" w:hAnsi="Times New Roman" w:cs="Times New Roman"/>
          <w:sz w:val="20"/>
          <w:szCs w:val="20"/>
        </w:rPr>
      </w:pPr>
      <w:r w:rsidRPr="00DF28C1">
        <w:rPr>
          <w:rFonts w:ascii="Times New Roman" w:hAnsi="Times New Roman" w:cs="Times New Roman"/>
          <w:sz w:val="20"/>
          <w:szCs w:val="20"/>
          <w:vertAlign w:val="superscript"/>
        </w:rPr>
        <w:t>6</w:t>
      </w:r>
      <w:r w:rsidRPr="00DF28C1">
        <w:rPr>
          <w:rFonts w:ascii="Times New Roman" w:hAnsi="Times New Roman" w:cs="Times New Roman"/>
          <w:sz w:val="20"/>
          <w:szCs w:val="20"/>
        </w:rPr>
        <w:t xml:space="preserve"> Earth Sciences Division, NASA Ames Research Center, Moffett Field, CA USA</w:t>
      </w:r>
    </w:p>
    <w:p w14:paraId="574A9531" w14:textId="77777777" w:rsidR="00B7216C" w:rsidRPr="00DF28C1" w:rsidRDefault="00B7216C" w:rsidP="00B7216C">
      <w:pPr>
        <w:spacing w:after="0" w:line="240" w:lineRule="auto"/>
        <w:rPr>
          <w:rFonts w:ascii="Times New Roman" w:hAnsi="Times New Roman" w:cs="Times New Roman"/>
          <w:sz w:val="20"/>
          <w:szCs w:val="20"/>
        </w:rPr>
      </w:pPr>
      <w:r w:rsidRPr="00DF28C1">
        <w:rPr>
          <w:rFonts w:ascii="Times New Roman" w:hAnsi="Times New Roman" w:cs="Times New Roman"/>
          <w:sz w:val="20"/>
          <w:szCs w:val="20"/>
          <w:vertAlign w:val="superscript"/>
        </w:rPr>
        <w:t xml:space="preserve">7 </w:t>
      </w:r>
      <w:r w:rsidRPr="00DF28C1">
        <w:rPr>
          <w:rFonts w:ascii="Times New Roman" w:hAnsi="Times New Roman" w:cs="Times New Roman"/>
          <w:sz w:val="20"/>
          <w:szCs w:val="20"/>
        </w:rPr>
        <w:t>Center for Soil Biogeochemistry and Microbial Ecology, University of New Hampshire, Durham NH USA</w:t>
      </w:r>
    </w:p>
    <w:p w14:paraId="634A4E11" w14:textId="77777777" w:rsidR="00B7216C" w:rsidRPr="00DF28C1" w:rsidRDefault="00B7216C" w:rsidP="00B7216C">
      <w:pPr>
        <w:spacing w:after="0" w:line="240" w:lineRule="auto"/>
        <w:rPr>
          <w:rFonts w:ascii="Times New Roman" w:hAnsi="Times New Roman" w:cs="Times New Roman"/>
          <w:sz w:val="20"/>
          <w:szCs w:val="20"/>
        </w:rPr>
      </w:pPr>
      <w:r w:rsidRPr="00DF28C1">
        <w:rPr>
          <w:rFonts w:ascii="Times New Roman" w:hAnsi="Times New Roman" w:cs="Times New Roman"/>
          <w:sz w:val="20"/>
          <w:szCs w:val="20"/>
          <w:vertAlign w:val="superscript"/>
        </w:rPr>
        <w:t>8</w:t>
      </w:r>
      <w:r w:rsidRPr="00DF28C1">
        <w:rPr>
          <w:rFonts w:ascii="Times New Roman" w:hAnsi="Times New Roman" w:cs="Times New Roman"/>
          <w:sz w:val="20"/>
          <w:szCs w:val="20"/>
        </w:rPr>
        <w:t xml:space="preserve"> Department of Natural Resources and the Environment, University of New Hampshire, Durham NH USA</w:t>
      </w:r>
    </w:p>
    <w:p w14:paraId="34A1D724" w14:textId="77777777" w:rsidR="00B7216C" w:rsidRPr="00DF28C1" w:rsidRDefault="00B7216C" w:rsidP="00B7216C">
      <w:pPr>
        <w:spacing w:after="0" w:line="240" w:lineRule="auto"/>
        <w:rPr>
          <w:rFonts w:ascii="Times New Roman" w:hAnsi="Times New Roman" w:cs="Times New Roman"/>
          <w:sz w:val="20"/>
          <w:szCs w:val="20"/>
        </w:rPr>
      </w:pPr>
      <w:r w:rsidRPr="00DF28C1">
        <w:rPr>
          <w:rFonts w:ascii="Times New Roman" w:hAnsi="Times New Roman" w:cs="Times New Roman"/>
          <w:sz w:val="20"/>
          <w:szCs w:val="20"/>
          <w:vertAlign w:val="superscript"/>
        </w:rPr>
        <w:t>9</w:t>
      </w:r>
      <w:r w:rsidRPr="00DF28C1">
        <w:rPr>
          <w:rFonts w:ascii="Times New Roman" w:hAnsi="Times New Roman" w:cs="Times New Roman"/>
          <w:sz w:val="20"/>
          <w:szCs w:val="20"/>
        </w:rPr>
        <w:t xml:space="preserve"> Institute of Arctic Biology, University of Alaska Fairbanks, Fairbanks, AK USA 99775</w:t>
      </w:r>
    </w:p>
    <w:p w14:paraId="3FC7484F" w14:textId="77777777" w:rsidR="00B7216C" w:rsidRPr="00DF28C1" w:rsidRDefault="00B7216C" w:rsidP="00B7216C">
      <w:pPr>
        <w:spacing w:after="0" w:line="240" w:lineRule="auto"/>
        <w:rPr>
          <w:rFonts w:ascii="Times New Roman" w:hAnsi="Times New Roman" w:cs="Times New Roman"/>
          <w:sz w:val="20"/>
          <w:szCs w:val="20"/>
        </w:rPr>
      </w:pPr>
      <w:r w:rsidRPr="00DF28C1">
        <w:rPr>
          <w:rFonts w:ascii="Times New Roman" w:hAnsi="Times New Roman" w:cs="Times New Roman"/>
          <w:sz w:val="20"/>
          <w:szCs w:val="20"/>
          <w:vertAlign w:val="superscript"/>
        </w:rPr>
        <w:t xml:space="preserve">10 </w:t>
      </w:r>
      <w:r w:rsidRPr="00DF28C1">
        <w:rPr>
          <w:rFonts w:ascii="Times New Roman" w:hAnsi="Times New Roman" w:cs="Times New Roman"/>
          <w:sz w:val="20"/>
          <w:szCs w:val="20"/>
        </w:rPr>
        <w:t>Max Planck Institute for Biogeochemistry, Jena, Germany</w:t>
      </w:r>
    </w:p>
    <w:p w14:paraId="5B2DDC6F" w14:textId="77777777" w:rsidR="00B7216C" w:rsidRPr="00DF28C1" w:rsidRDefault="00B7216C" w:rsidP="00B7216C">
      <w:pPr>
        <w:spacing w:after="0" w:line="240" w:lineRule="auto"/>
        <w:rPr>
          <w:rFonts w:ascii="Times New Roman" w:hAnsi="Times New Roman" w:cs="Times New Roman"/>
          <w:sz w:val="20"/>
          <w:szCs w:val="20"/>
        </w:rPr>
      </w:pPr>
      <w:r w:rsidRPr="00DF28C1">
        <w:rPr>
          <w:rFonts w:ascii="Times New Roman" w:hAnsi="Times New Roman" w:cs="Times New Roman"/>
          <w:sz w:val="20"/>
          <w:szCs w:val="20"/>
          <w:vertAlign w:val="superscript"/>
        </w:rPr>
        <w:t xml:space="preserve">11 </w:t>
      </w:r>
      <w:r w:rsidRPr="00DF28C1">
        <w:rPr>
          <w:rFonts w:ascii="Times New Roman" w:hAnsi="Times New Roman" w:cs="Times New Roman"/>
          <w:sz w:val="20"/>
          <w:szCs w:val="20"/>
        </w:rPr>
        <w:t>Alfred Wegener Institute Helmholtz Centre for Polar and Marine Research, Permafrost Research Section, 14473 Potsdam, Germany</w:t>
      </w:r>
    </w:p>
    <w:p w14:paraId="096E7115" w14:textId="77777777" w:rsidR="00B7216C" w:rsidRPr="00DF28C1" w:rsidRDefault="00B7216C" w:rsidP="00B7216C">
      <w:pPr>
        <w:spacing w:after="0" w:line="240" w:lineRule="auto"/>
        <w:rPr>
          <w:rFonts w:ascii="Times New Roman" w:hAnsi="Times New Roman" w:cs="Times New Roman"/>
          <w:sz w:val="20"/>
          <w:szCs w:val="20"/>
        </w:rPr>
      </w:pPr>
      <w:r w:rsidRPr="00DF28C1">
        <w:rPr>
          <w:rFonts w:ascii="Times New Roman" w:hAnsi="Times New Roman" w:cs="Times New Roman"/>
          <w:sz w:val="20"/>
          <w:szCs w:val="20"/>
          <w:vertAlign w:val="superscript"/>
        </w:rPr>
        <w:t xml:space="preserve">12 </w:t>
      </w:r>
      <w:r w:rsidRPr="00DF28C1">
        <w:rPr>
          <w:rFonts w:ascii="Times New Roman" w:hAnsi="Times New Roman" w:cs="Times New Roman"/>
          <w:sz w:val="20"/>
          <w:szCs w:val="20"/>
        </w:rPr>
        <w:t>University of Potsdam, Institute of Geoscience, 14476 Potsdam, Germany</w:t>
      </w:r>
    </w:p>
    <w:p w14:paraId="6CF4F58A" w14:textId="77777777" w:rsidR="00B7216C" w:rsidRPr="00DF28C1" w:rsidRDefault="00B7216C" w:rsidP="00B7216C">
      <w:pPr>
        <w:spacing w:after="0" w:line="240" w:lineRule="auto"/>
        <w:rPr>
          <w:rFonts w:ascii="Times New Roman" w:hAnsi="Times New Roman" w:cs="Times New Roman"/>
          <w:sz w:val="20"/>
          <w:szCs w:val="20"/>
        </w:rPr>
      </w:pPr>
      <w:r w:rsidRPr="00DF28C1">
        <w:rPr>
          <w:rFonts w:ascii="Times New Roman" w:hAnsi="Times New Roman" w:cs="Times New Roman"/>
          <w:sz w:val="20"/>
          <w:szCs w:val="20"/>
          <w:vertAlign w:val="superscript"/>
        </w:rPr>
        <w:t xml:space="preserve">13 </w:t>
      </w:r>
      <w:r w:rsidRPr="00DF28C1">
        <w:rPr>
          <w:rFonts w:ascii="Times New Roman" w:hAnsi="Times New Roman" w:cs="Times New Roman"/>
          <w:sz w:val="20"/>
          <w:szCs w:val="20"/>
        </w:rPr>
        <w:t>Department of Physical Geography and Bolin Centre for Climate Research, Stockholm University</w:t>
      </w:r>
    </w:p>
    <w:p w14:paraId="0C7C90D8" w14:textId="77777777" w:rsidR="00B7216C" w:rsidRPr="00DF28C1" w:rsidRDefault="00B7216C" w:rsidP="00B7216C">
      <w:pPr>
        <w:spacing w:after="0" w:line="240" w:lineRule="auto"/>
        <w:rPr>
          <w:rFonts w:ascii="Times New Roman" w:hAnsi="Times New Roman" w:cs="Times New Roman"/>
          <w:sz w:val="20"/>
          <w:szCs w:val="20"/>
        </w:rPr>
      </w:pPr>
      <w:r w:rsidRPr="00DF28C1">
        <w:rPr>
          <w:rFonts w:ascii="Times New Roman" w:hAnsi="Times New Roman" w:cs="Times New Roman"/>
          <w:sz w:val="20"/>
          <w:szCs w:val="20"/>
          <w:vertAlign w:val="superscript"/>
        </w:rPr>
        <w:t xml:space="preserve">14 </w:t>
      </w:r>
      <w:r w:rsidRPr="00DF28C1">
        <w:rPr>
          <w:rFonts w:ascii="Times New Roman" w:hAnsi="Times New Roman" w:cs="Times New Roman"/>
          <w:sz w:val="20"/>
          <w:szCs w:val="20"/>
        </w:rPr>
        <w:t>Florence Bascom Geoscience Center, U.S. Geological Survey, Reston, VA 20192</w:t>
      </w:r>
    </w:p>
    <w:p w14:paraId="21CD5C8D" w14:textId="77777777" w:rsidR="00B7216C" w:rsidRPr="00DF28C1" w:rsidRDefault="00B7216C" w:rsidP="00B7216C">
      <w:pPr>
        <w:spacing w:after="0" w:line="240" w:lineRule="auto"/>
        <w:rPr>
          <w:rFonts w:ascii="Times New Roman" w:hAnsi="Times New Roman" w:cs="Times New Roman"/>
          <w:sz w:val="20"/>
          <w:szCs w:val="20"/>
        </w:rPr>
      </w:pPr>
      <w:r w:rsidRPr="00DF28C1">
        <w:rPr>
          <w:rFonts w:ascii="Times New Roman" w:hAnsi="Times New Roman" w:cs="Times New Roman"/>
          <w:sz w:val="20"/>
          <w:szCs w:val="20"/>
          <w:vertAlign w:val="superscript"/>
        </w:rPr>
        <w:t xml:space="preserve">15 </w:t>
      </w:r>
      <w:r w:rsidRPr="00DF28C1">
        <w:rPr>
          <w:rFonts w:ascii="Times New Roman" w:hAnsi="Times New Roman" w:cs="Times New Roman"/>
          <w:sz w:val="20"/>
          <w:szCs w:val="20"/>
        </w:rPr>
        <w:t>Earth Climate &amp; Ecosystems Sciences, Lawrence Berkeley National Lab, Berkeley, CA USA 94720</w:t>
      </w:r>
    </w:p>
    <w:p w14:paraId="5E645BE5" w14:textId="77777777" w:rsidR="00B7216C" w:rsidRPr="00DF28C1" w:rsidRDefault="00B7216C" w:rsidP="00B7216C">
      <w:pPr>
        <w:spacing w:after="0" w:line="240" w:lineRule="auto"/>
        <w:rPr>
          <w:rFonts w:ascii="Times New Roman" w:hAnsi="Times New Roman" w:cs="Times New Roman"/>
          <w:sz w:val="20"/>
          <w:szCs w:val="20"/>
        </w:rPr>
      </w:pPr>
      <w:r w:rsidRPr="00DF28C1">
        <w:rPr>
          <w:rFonts w:ascii="Times New Roman" w:hAnsi="Times New Roman" w:cs="Times New Roman"/>
          <w:sz w:val="20"/>
          <w:szCs w:val="20"/>
          <w:vertAlign w:val="superscript"/>
        </w:rPr>
        <w:t>16</w:t>
      </w:r>
      <w:r w:rsidRPr="00DF28C1">
        <w:rPr>
          <w:rFonts w:ascii="Times New Roman" w:hAnsi="Times New Roman" w:cs="Times New Roman"/>
          <w:sz w:val="20"/>
          <w:szCs w:val="20"/>
        </w:rPr>
        <w:t xml:space="preserve"> Environmental Studies Program, Hamilton College, Clinton, NY USA</w:t>
      </w:r>
    </w:p>
    <w:p w14:paraId="4B2655C1" w14:textId="77777777" w:rsidR="00B7216C" w:rsidRPr="00DF28C1" w:rsidRDefault="00B7216C" w:rsidP="00B7216C">
      <w:pPr>
        <w:spacing w:after="0" w:line="240" w:lineRule="auto"/>
        <w:rPr>
          <w:rFonts w:ascii="Times New Roman" w:hAnsi="Times New Roman" w:cs="Times New Roman"/>
          <w:sz w:val="20"/>
          <w:szCs w:val="20"/>
        </w:rPr>
      </w:pPr>
      <w:r w:rsidRPr="00DF28C1">
        <w:rPr>
          <w:rFonts w:ascii="Times New Roman" w:hAnsi="Times New Roman" w:cs="Times New Roman"/>
          <w:sz w:val="20"/>
          <w:szCs w:val="20"/>
          <w:vertAlign w:val="superscript"/>
        </w:rPr>
        <w:t>17</w:t>
      </w:r>
      <w:r w:rsidRPr="00DF28C1">
        <w:rPr>
          <w:rFonts w:ascii="Times New Roman" w:hAnsi="Times New Roman" w:cs="Times New Roman"/>
          <w:sz w:val="20"/>
          <w:szCs w:val="20"/>
        </w:rPr>
        <w:t xml:space="preserve"> Center for Ecosystem Science and Society, Northern Arizona University, Flagstaff, AZ 86001, USA</w:t>
      </w:r>
    </w:p>
    <w:p w14:paraId="18B4A6BB" w14:textId="77777777" w:rsidR="00B7216C" w:rsidRPr="00DF28C1" w:rsidRDefault="00B7216C" w:rsidP="00B7216C">
      <w:pPr>
        <w:spacing w:after="0" w:line="240" w:lineRule="auto"/>
        <w:rPr>
          <w:rFonts w:ascii="Times New Roman" w:hAnsi="Times New Roman" w:cs="Times New Roman"/>
          <w:sz w:val="20"/>
          <w:szCs w:val="20"/>
        </w:rPr>
      </w:pPr>
      <w:r w:rsidRPr="00DF28C1">
        <w:rPr>
          <w:rFonts w:ascii="Times New Roman" w:hAnsi="Times New Roman" w:cs="Times New Roman"/>
          <w:sz w:val="20"/>
          <w:szCs w:val="20"/>
          <w:vertAlign w:val="superscript"/>
        </w:rPr>
        <w:t xml:space="preserve">18 </w:t>
      </w:r>
      <w:r w:rsidRPr="00DF28C1">
        <w:rPr>
          <w:rFonts w:ascii="Times New Roman" w:hAnsi="Times New Roman" w:cs="Times New Roman"/>
          <w:sz w:val="20"/>
          <w:szCs w:val="20"/>
        </w:rPr>
        <w:t xml:space="preserve">School of Geographical Sciences and Urban Planning, Arizona State University, Tempe, AZ, USA 85287-5302 </w:t>
      </w:r>
    </w:p>
    <w:p w14:paraId="656D10B3" w14:textId="77777777" w:rsidR="00B7216C" w:rsidRPr="00DF28C1" w:rsidRDefault="00B7216C" w:rsidP="00B7216C">
      <w:pPr>
        <w:spacing w:after="0" w:line="240" w:lineRule="auto"/>
        <w:rPr>
          <w:rFonts w:ascii="Times New Roman" w:hAnsi="Times New Roman" w:cs="Times New Roman"/>
          <w:sz w:val="20"/>
          <w:szCs w:val="20"/>
        </w:rPr>
      </w:pPr>
      <w:r w:rsidRPr="00DF28C1">
        <w:rPr>
          <w:rFonts w:ascii="Times New Roman" w:hAnsi="Times New Roman" w:cs="Times New Roman"/>
          <w:sz w:val="20"/>
          <w:szCs w:val="20"/>
          <w:vertAlign w:val="superscript"/>
        </w:rPr>
        <w:t>19</w:t>
      </w:r>
      <w:r w:rsidRPr="00DF28C1">
        <w:rPr>
          <w:rFonts w:ascii="Times New Roman" w:hAnsi="Times New Roman" w:cs="Times New Roman"/>
          <w:sz w:val="20"/>
          <w:szCs w:val="20"/>
        </w:rPr>
        <w:t xml:space="preserve"> Department of Geography, Colgate University, Hamilton, NY USA</w:t>
      </w:r>
    </w:p>
    <w:p w14:paraId="242688C8" w14:textId="77777777" w:rsidR="00B7216C" w:rsidRPr="00DF28C1" w:rsidRDefault="00B7216C" w:rsidP="00B7216C">
      <w:pPr>
        <w:spacing w:after="0" w:line="240" w:lineRule="auto"/>
        <w:rPr>
          <w:rFonts w:ascii="Times New Roman" w:hAnsi="Times New Roman" w:cs="Times New Roman"/>
          <w:sz w:val="20"/>
          <w:szCs w:val="20"/>
        </w:rPr>
      </w:pPr>
      <w:r w:rsidRPr="00DF28C1">
        <w:rPr>
          <w:rFonts w:ascii="Times New Roman" w:hAnsi="Times New Roman" w:cs="Times New Roman"/>
          <w:sz w:val="20"/>
          <w:szCs w:val="20"/>
          <w:vertAlign w:val="superscript"/>
        </w:rPr>
        <w:t>20</w:t>
      </w:r>
      <w:r w:rsidRPr="00DF28C1">
        <w:rPr>
          <w:rFonts w:ascii="Times New Roman" w:hAnsi="Times New Roman" w:cs="Times New Roman"/>
          <w:sz w:val="20"/>
          <w:szCs w:val="20"/>
        </w:rPr>
        <w:t xml:space="preserve"> Woodwell Climate Research Center, Falmouth, MA 02540 USA</w:t>
      </w:r>
    </w:p>
    <w:p w14:paraId="7B571D7C" w14:textId="7011736F" w:rsidR="00EE1672" w:rsidRPr="00DF28C1" w:rsidRDefault="00EE1672" w:rsidP="00B7216C">
      <w:pPr>
        <w:spacing w:after="0" w:line="240" w:lineRule="auto"/>
        <w:rPr>
          <w:rFonts w:ascii="Times New Roman" w:hAnsi="Times New Roman" w:cs="Times New Roman"/>
          <w:sz w:val="20"/>
          <w:szCs w:val="20"/>
        </w:rPr>
      </w:pPr>
      <w:r w:rsidRPr="00DF28C1">
        <w:rPr>
          <w:rFonts w:ascii="Times New Roman" w:hAnsi="Times New Roman" w:cs="Times New Roman"/>
          <w:sz w:val="20"/>
          <w:szCs w:val="20"/>
          <w:vertAlign w:val="superscript"/>
        </w:rPr>
        <w:t>21</w:t>
      </w:r>
      <w:r w:rsidRPr="00DF28C1">
        <w:rPr>
          <w:rFonts w:ascii="Times New Roman" w:hAnsi="Times New Roman" w:cs="Times New Roman"/>
          <w:sz w:val="20"/>
          <w:szCs w:val="20"/>
        </w:rPr>
        <w:t xml:space="preserve"> Department of </w:t>
      </w:r>
      <w:r w:rsidR="00A015BF" w:rsidRPr="00DF28C1">
        <w:rPr>
          <w:rFonts w:ascii="Times New Roman" w:hAnsi="Times New Roman" w:cs="Times New Roman"/>
          <w:sz w:val="20"/>
          <w:szCs w:val="20"/>
        </w:rPr>
        <w:t>Renewable Resources, University of Alberta, Edmonton, Canada</w:t>
      </w:r>
    </w:p>
    <w:p w14:paraId="755A2DC1" w14:textId="19A2D843" w:rsidR="00B7216C" w:rsidRPr="00DF28C1" w:rsidRDefault="00EE1672" w:rsidP="00B7216C">
      <w:pPr>
        <w:spacing w:after="0" w:line="240" w:lineRule="auto"/>
        <w:rPr>
          <w:rFonts w:ascii="Times New Roman" w:hAnsi="Times New Roman" w:cs="Times New Roman"/>
          <w:sz w:val="20"/>
          <w:szCs w:val="20"/>
        </w:rPr>
      </w:pPr>
      <w:r w:rsidRPr="00DF28C1">
        <w:rPr>
          <w:rFonts w:ascii="Times New Roman" w:hAnsi="Times New Roman" w:cs="Times New Roman"/>
          <w:sz w:val="20"/>
          <w:szCs w:val="20"/>
          <w:vertAlign w:val="superscript"/>
        </w:rPr>
        <w:t>22</w:t>
      </w:r>
      <w:r w:rsidRPr="00DF28C1">
        <w:rPr>
          <w:rFonts w:ascii="Times New Roman" w:hAnsi="Times New Roman" w:cs="Times New Roman"/>
          <w:sz w:val="20"/>
          <w:szCs w:val="20"/>
        </w:rPr>
        <w:t xml:space="preserve"> </w:t>
      </w:r>
      <w:r w:rsidR="00B7216C" w:rsidRPr="00DF28C1">
        <w:rPr>
          <w:rFonts w:ascii="Times New Roman" w:hAnsi="Times New Roman" w:cs="Times New Roman"/>
          <w:sz w:val="20"/>
          <w:szCs w:val="20"/>
        </w:rPr>
        <w:t xml:space="preserve">Université de Montréal, Département de </w:t>
      </w:r>
      <w:proofErr w:type="spellStart"/>
      <w:r w:rsidR="00B7216C" w:rsidRPr="00DF28C1">
        <w:rPr>
          <w:rFonts w:ascii="Times New Roman" w:hAnsi="Times New Roman" w:cs="Times New Roman"/>
          <w:sz w:val="20"/>
          <w:szCs w:val="20"/>
        </w:rPr>
        <w:t>géograhie</w:t>
      </w:r>
      <w:proofErr w:type="spellEnd"/>
      <w:r w:rsidR="00B7216C" w:rsidRPr="00DF28C1">
        <w:rPr>
          <w:rFonts w:ascii="Times New Roman" w:hAnsi="Times New Roman" w:cs="Times New Roman"/>
          <w:sz w:val="20"/>
          <w:szCs w:val="20"/>
        </w:rPr>
        <w:t>, Montréal, QC H3C 3J7, Canada</w:t>
      </w:r>
      <w:bookmarkStart w:id="2" w:name="_gjdgxs" w:colFirst="0" w:colLast="0"/>
      <w:bookmarkEnd w:id="2"/>
    </w:p>
    <w:p w14:paraId="57FA9700" w14:textId="77777777" w:rsidR="00B7216C" w:rsidRPr="00DF28C1" w:rsidRDefault="00B7216C" w:rsidP="00B7216C">
      <w:pPr>
        <w:spacing w:after="0" w:line="240" w:lineRule="auto"/>
        <w:rPr>
          <w:rFonts w:ascii="Times New Roman" w:hAnsi="Times New Roman" w:cs="Times New Roman"/>
          <w:b/>
          <w:bCs/>
          <w:sz w:val="20"/>
          <w:szCs w:val="20"/>
        </w:rPr>
      </w:pPr>
    </w:p>
    <w:p w14:paraId="2738CD63" w14:textId="3DD2B871" w:rsidR="00B7216C" w:rsidRPr="00DF28C1" w:rsidRDefault="00B7216C" w:rsidP="00B7216C">
      <w:pPr>
        <w:spacing w:after="0" w:line="240" w:lineRule="auto"/>
        <w:rPr>
          <w:rFonts w:ascii="Times New Roman" w:hAnsi="Times New Roman" w:cs="Times New Roman"/>
          <w:b/>
          <w:bCs/>
          <w:sz w:val="20"/>
          <w:szCs w:val="20"/>
        </w:rPr>
      </w:pPr>
      <w:r w:rsidRPr="00DF28C1">
        <w:rPr>
          <w:rFonts w:ascii="Times New Roman" w:hAnsi="Times New Roman" w:cs="Times New Roman"/>
          <w:b/>
          <w:bCs/>
          <w:sz w:val="20"/>
          <w:szCs w:val="20"/>
        </w:rPr>
        <w:t>Corresponding Author:</w:t>
      </w:r>
    </w:p>
    <w:p w14:paraId="492C2668" w14:textId="77777777" w:rsidR="00B7216C" w:rsidRPr="00DF28C1" w:rsidRDefault="00B7216C" w:rsidP="00B7216C">
      <w:pPr>
        <w:spacing w:after="0" w:line="240" w:lineRule="auto"/>
        <w:rPr>
          <w:rFonts w:ascii="Times New Roman" w:hAnsi="Times New Roman" w:cs="Times New Roman"/>
          <w:b/>
          <w:bCs/>
          <w:sz w:val="20"/>
          <w:szCs w:val="20"/>
        </w:rPr>
      </w:pPr>
      <w:r w:rsidRPr="00DF28C1">
        <w:rPr>
          <w:rFonts w:ascii="Times New Roman" w:hAnsi="Times New Roman" w:cs="Times New Roman"/>
          <w:b/>
          <w:bCs/>
          <w:sz w:val="20"/>
          <w:szCs w:val="20"/>
        </w:rPr>
        <w:t>Hailey Webb</w:t>
      </w:r>
    </w:p>
    <w:p w14:paraId="61C4E566" w14:textId="59E25A13" w:rsidR="00B7216C" w:rsidRPr="00DF28C1" w:rsidRDefault="00B7216C" w:rsidP="00B7216C">
      <w:pPr>
        <w:spacing w:after="0" w:line="240" w:lineRule="auto"/>
        <w:rPr>
          <w:rFonts w:ascii="Times New Roman" w:hAnsi="Times New Roman" w:cs="Times New Roman"/>
          <w:sz w:val="20"/>
          <w:szCs w:val="20"/>
        </w:rPr>
      </w:pPr>
      <w:r w:rsidRPr="00DF28C1">
        <w:rPr>
          <w:rFonts w:ascii="Times New Roman" w:hAnsi="Times New Roman" w:cs="Times New Roman"/>
          <w:sz w:val="20"/>
          <w:szCs w:val="20"/>
        </w:rPr>
        <w:t>hailey.webb@colorado.edu</w:t>
      </w:r>
      <w:r w:rsidRPr="00DF28C1">
        <w:rPr>
          <w:rFonts w:ascii="Times New Roman" w:eastAsia="Arial" w:hAnsi="Times New Roman" w:cs="Times New Roman"/>
          <w:b/>
          <w:sz w:val="20"/>
          <w:szCs w:val="20"/>
          <w:lang w:val="en"/>
        </w:rPr>
        <w:br w:type="page"/>
      </w:r>
    </w:p>
    <w:p w14:paraId="23461C83" w14:textId="77777777" w:rsidR="00A82056" w:rsidRPr="00DF28C1" w:rsidRDefault="00A82056" w:rsidP="00A82056">
      <w:pPr>
        <w:spacing w:after="0" w:line="240" w:lineRule="auto"/>
        <w:rPr>
          <w:rFonts w:ascii="Times New Roman" w:eastAsia="Arial" w:hAnsi="Times New Roman" w:cs="Times New Roman"/>
          <w:b/>
          <w:sz w:val="20"/>
          <w:szCs w:val="20"/>
          <w:lang w:val="en"/>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55"/>
        <w:gridCol w:w="4495"/>
      </w:tblGrid>
      <w:tr w:rsidR="00A82056" w:rsidRPr="00DF28C1" w14:paraId="080EFC99" w14:textId="77777777" w:rsidTr="006A4B08">
        <w:trPr>
          <w:trHeight w:val="295"/>
        </w:trPr>
        <w:tc>
          <w:tcPr>
            <w:tcW w:w="4855" w:type="dxa"/>
            <w:tcBorders>
              <w:bottom w:val="single" w:sz="4" w:space="0" w:color="000000"/>
            </w:tcBorders>
            <w:vAlign w:val="center"/>
          </w:tcPr>
          <w:p w14:paraId="59A16C9E" w14:textId="77777777" w:rsidR="00A82056" w:rsidRPr="00DF28C1" w:rsidRDefault="00A82056" w:rsidP="00A82056">
            <w:pPr>
              <w:spacing w:after="0" w:line="276" w:lineRule="auto"/>
              <w:jc w:val="center"/>
              <w:rPr>
                <w:rFonts w:ascii="Times New Roman" w:eastAsia="Arial" w:hAnsi="Times New Roman" w:cs="Times New Roman"/>
                <w:b/>
                <w:sz w:val="20"/>
                <w:szCs w:val="20"/>
                <w:lang w:val="en"/>
              </w:rPr>
            </w:pPr>
            <w:r w:rsidRPr="00DF28C1">
              <w:rPr>
                <w:rFonts w:ascii="Times New Roman" w:eastAsia="Arial" w:hAnsi="Times New Roman" w:cs="Times New Roman"/>
                <w:b/>
                <w:sz w:val="20"/>
                <w:szCs w:val="20"/>
                <w:lang w:val="en"/>
              </w:rPr>
              <w:t>Source</w:t>
            </w:r>
          </w:p>
        </w:tc>
        <w:tc>
          <w:tcPr>
            <w:tcW w:w="4495" w:type="dxa"/>
            <w:tcBorders>
              <w:bottom w:val="single" w:sz="4" w:space="0" w:color="000000"/>
            </w:tcBorders>
            <w:vAlign w:val="center"/>
          </w:tcPr>
          <w:p w14:paraId="20D0DF30" w14:textId="77777777" w:rsidR="00A82056" w:rsidRPr="00DF28C1" w:rsidRDefault="00A82056" w:rsidP="00A82056">
            <w:pPr>
              <w:spacing w:after="0" w:line="276" w:lineRule="auto"/>
              <w:jc w:val="center"/>
              <w:rPr>
                <w:rFonts w:ascii="Times New Roman" w:eastAsia="Arial" w:hAnsi="Times New Roman" w:cs="Times New Roman"/>
                <w:b/>
                <w:sz w:val="20"/>
                <w:szCs w:val="20"/>
                <w:lang w:val="en"/>
              </w:rPr>
            </w:pPr>
            <w:r w:rsidRPr="00DF28C1">
              <w:rPr>
                <w:rFonts w:ascii="Times New Roman" w:eastAsia="Arial" w:hAnsi="Times New Roman" w:cs="Times New Roman"/>
                <w:b/>
                <w:sz w:val="20"/>
                <w:szCs w:val="20"/>
                <w:lang w:val="en"/>
              </w:rPr>
              <w:t>Definition of abrupt thaw</w:t>
            </w:r>
          </w:p>
        </w:tc>
      </w:tr>
      <w:tr w:rsidR="00A82056" w:rsidRPr="00DF28C1" w14:paraId="4FCB0B22" w14:textId="77777777" w:rsidTr="006A4B08">
        <w:trPr>
          <w:trHeight w:val="295"/>
        </w:trPr>
        <w:tc>
          <w:tcPr>
            <w:tcW w:w="4855" w:type="dxa"/>
            <w:tcBorders>
              <w:bottom w:val="nil"/>
            </w:tcBorders>
            <w:vAlign w:val="center"/>
          </w:tcPr>
          <w:p w14:paraId="41FD29FC" w14:textId="6738F8C6"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Jorgenson et al. 2006</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oycHgTpY","properties":{"formattedCitation":"[1]","plainCitation":"[1]","noteIndex":0},"citationItems":[{"id":324,"uris":["http://zotero.org/users/13203810/items/HN4YW7UX"],"itemData":{"id":324,"type":"article-journal","container-title":"Geophysical Research Letters","DOI":"10.1029/2005GL024960","ISSN":"0094-8276","issue":"2","journalAbbreviation":"Geophys. Res. Lett.","language":"en","page":"L02503","source":"DOI.org (Crossref)","title":"Abrupt increase in permafrost degradation in Arctic Alaska","volume":"33","author":[{"family":"Jorgenson","given":"M. Torre"},{"family":"Shur","given":"Yuri L."},{"family":"Pullman","given":"Erik R."}],"issued":{"date-parts":[["2006"]]}}}],"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w:t>
            </w:r>
            <w:r w:rsidRPr="00DF28C1">
              <w:rPr>
                <w:rFonts w:ascii="Times New Roman" w:eastAsia="Arial" w:hAnsi="Times New Roman" w:cs="Times New Roman"/>
                <w:sz w:val="20"/>
                <w:szCs w:val="20"/>
                <w:lang w:val="en"/>
              </w:rPr>
              <w:fldChar w:fldCharType="end"/>
            </w:r>
          </w:p>
        </w:tc>
        <w:tc>
          <w:tcPr>
            <w:tcW w:w="4495" w:type="dxa"/>
            <w:tcBorders>
              <w:bottom w:val="nil"/>
            </w:tcBorders>
            <w:vAlign w:val="center"/>
          </w:tcPr>
          <w:p w14:paraId="28408F6D"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38A6F8BA" w14:textId="77777777" w:rsidTr="006A4B08">
        <w:trPr>
          <w:trHeight w:val="295"/>
        </w:trPr>
        <w:tc>
          <w:tcPr>
            <w:tcW w:w="4855" w:type="dxa"/>
            <w:tcBorders>
              <w:top w:val="nil"/>
              <w:left w:val="single" w:sz="4" w:space="0" w:color="000000"/>
              <w:bottom w:val="nil"/>
              <w:right w:val="single" w:sz="4" w:space="0" w:color="000000"/>
            </w:tcBorders>
            <w:vAlign w:val="center"/>
          </w:tcPr>
          <w:p w14:paraId="3B76FC95" w14:textId="6E5EFDE3"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Schuur et al. 2008</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YkJ5KSx7","properties":{"formattedCitation":"[2]","plainCitation":"[2]","noteIndex":0},"citationItems":[{"id":838,"uris":["http://zotero.org/users/13203810/items/U2KEY7ME"],"itemData":{"id":838,"type":"article-journal","container-title":"BioScience","DOI":"10.1641/B580807","ISSN":"1525-3244, 0006-3568","issue":"8","language":"en","page":"701-714","source":"DOI.org (Crossref)","title":"Vulnerability of Permafrost Carbon to Climate Change: Implications for the Global Carbon Cycle","title-short":"Vulnerability of Permafrost Carbon to Climate Change","volume":"58","author":[{"family":"Schuur","given":"Edward A. G."},{"family":"Bockheim","given":"James"},{"family":"Canadell","given":"Josep G."},{"family":"Euskirchen","given":"Eugenie"},{"family":"Field","given":"Christopher B."},{"family":"Goryachkin","given":"Sergey V."},{"family":"Hagemann","given":"Stefan"},{"family":"Kuhry","given":"Peter"},{"family":"Lafleur","given":"Peter M."},{"family":"Lee","given":"Hanna"},{"family":"Mazhitova","given":"Galina"},{"family":"Nelson","given":"Frederick E."},{"family":"Rinke","given":"Annette"},{"family":"Romanovsky","given":"Vladimir E."},{"family":"Shiklomanov","given":"Nikolay"},{"family":"Tarnocai","given":"Charles"},{"family":"Venevsky","given":"Sergey"},{"family":"Vogel","given":"Jason G."},{"family":"Zimov","given":"Sergei A."}],"issued":{"date-parts":[["2008",9,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5EC4A2D0"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209EF539" w14:textId="77777777" w:rsidTr="006A4B08">
        <w:trPr>
          <w:trHeight w:val="295"/>
        </w:trPr>
        <w:tc>
          <w:tcPr>
            <w:tcW w:w="4855" w:type="dxa"/>
            <w:tcBorders>
              <w:top w:val="nil"/>
              <w:left w:val="single" w:sz="4" w:space="0" w:color="000000"/>
              <w:bottom w:val="nil"/>
              <w:right w:val="single" w:sz="4" w:space="0" w:color="000000"/>
            </w:tcBorders>
            <w:vAlign w:val="center"/>
          </w:tcPr>
          <w:p w14:paraId="78A0D860" w14:textId="1A4325E4"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Osterkamp and Jorgenson 2009</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FTbEdnLZ","properties":{"formattedCitation":"[3]","plainCitation":"[3]","noteIndex":0},"citationItems":[{"id":435,"uris":["http://zotero.org/users/13203810/items/2JCWTX4N"],"itemData":{"id":435,"type":"chapter","container-title":"Geological Monitoring","ISBN":"978-0-8137-6032-2","language":"en","note":"DOI: 10.1130/2009.monitoring(09)","publisher":"Geological Society of America","source":"DOI.org (Crossref)","title":"Permafrost conditions and processes","URL":"https://pubs.geoscienceworld.org/books/book/ 799/chapter/3908486","container-author":[{"family":"Young","given":"Rob"},{"family":"Norby","given":"Lisa"}],"author":[{"family":"Osterkamp","given":"T.E."},{"family":"Jorgenson","given":"M.T."}],"accessed":{"date-parts":[["2024",2,16]]},"issued":{"date-parts":[["2009"]]}}}],"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3]</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D99CECA"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72D78DB6" w14:textId="77777777" w:rsidTr="006A4B08">
        <w:trPr>
          <w:trHeight w:val="295"/>
        </w:trPr>
        <w:tc>
          <w:tcPr>
            <w:tcW w:w="4855" w:type="dxa"/>
            <w:tcBorders>
              <w:top w:val="nil"/>
              <w:left w:val="single" w:sz="4" w:space="0" w:color="000000"/>
              <w:bottom w:val="nil"/>
              <w:right w:val="single" w:sz="4" w:space="0" w:color="000000"/>
            </w:tcBorders>
            <w:vAlign w:val="center"/>
          </w:tcPr>
          <w:p w14:paraId="0D325D62" w14:textId="1D115EE4"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Schuur and Abbott 201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LUwqEIeh","properties":{"formattedCitation":"[4]","plainCitation":"[4]","noteIndex":0},"citationItems":[{"id":322,"uris":["http://zotero.org/users/13203810/items/8RQCTL97"],"itemData":{"id":322,"type":"article-journal","container-title":"Nature","DOI":"10.1038/480032a","ISSN":"0028-0836, 1476-4687","issue":"7375","journalAbbreviation":"Nature","language":"en","page":"32-33","source":"DOI.org (Crossref)","title":"High risk of permafrost thaw","volume":"480","author":[{"family":"Schuur","given":"Edward A. G."},{"family":"Abbott","given":"Benjamin"}],"issued":{"date-parts":[["2011",12,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4]</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60352BA0"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55372AAF" w14:textId="77777777" w:rsidTr="006A4B08">
        <w:trPr>
          <w:trHeight w:val="295"/>
        </w:trPr>
        <w:tc>
          <w:tcPr>
            <w:tcW w:w="4855" w:type="dxa"/>
            <w:tcBorders>
              <w:top w:val="nil"/>
              <w:left w:val="single" w:sz="4" w:space="0" w:color="000000"/>
              <w:bottom w:val="nil"/>
              <w:right w:val="single" w:sz="4" w:space="0" w:color="000000"/>
            </w:tcBorders>
            <w:vAlign w:val="center"/>
          </w:tcPr>
          <w:p w14:paraId="5264713B" w14:textId="3E721A1C"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Grosse et al. 201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Pn47RpBR","properties":{"formattedCitation":"[5]","plainCitation":"[5]","noteIndex":0},"citationItems":[{"id":351,"uris":["http://zotero.org/users/13203810/items/LJFUTKAR"],"itemData":{"id":351,"type":"article-journal","container-title":"Journal of Geophysical Research","DOI":"10.1029/2010JG001507","ISSN":"0148-0227","journalAbbreviation":"J. Geophys. Res.","language":"en","page":"G00K06","source":"DOI.org (Crossref)","title":"Vulnerability of high-latitude soil organic carbon in North America to disturbance","volume":"116","author":[{"family":"Grosse","given":"Guido"},{"family":"Harden","given":"Jennifer"},{"family":"Turetsky","given":"Merritt"},{"family":"McGuire","given":"A. David"},{"family":"Camill","given":"Philip"},{"family":"Tarnocai","given":"Charles"},{"family":"Frolking","given":"Steve"},{"family":"Schuur","given":"Edward A. G."},{"family":"Jorgenson","given":"Torre"},{"family":"Marchenko","given":"Sergei"},{"family":"Romanovsky","given":"Vladimir"},{"family":"Wickland","given":"Kimberly P."},{"family":"French","given":"Nancy"},{"family":"Waldrop","given":"Mark"},{"family":"Bourgeau-Chavez","given":"Laura"},{"family":"Striegl","given":"Robert G."}],"issued":{"date-parts":[["2011",7,28]]}}}],"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5]</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7258D6D9"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05B694A9" w14:textId="77777777" w:rsidTr="006A4B08">
        <w:trPr>
          <w:trHeight w:val="295"/>
        </w:trPr>
        <w:tc>
          <w:tcPr>
            <w:tcW w:w="4855" w:type="dxa"/>
            <w:tcBorders>
              <w:top w:val="nil"/>
              <w:left w:val="single" w:sz="4" w:space="0" w:color="000000"/>
              <w:bottom w:val="nil"/>
              <w:right w:val="single" w:sz="4" w:space="0" w:color="000000"/>
            </w:tcBorders>
            <w:vAlign w:val="center"/>
          </w:tcPr>
          <w:p w14:paraId="406D4C1F" w14:textId="3A607060"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Schuur et al. 2013</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Ow7mDRuq","properties":{"formattedCitation":"[6]","plainCitation":"[6]","noteIndex":0},"citationItems":[{"id":325,"uris":["http://zotero.org/users/13203810/items/U6SLAJW8"],"itemData":{"id":325,"type":"article-journal","container-title":"Climatic Change","DOI":"10.1007/s10584-013-0730-7","ISSN":"0165-0009, 1573-1480","issue":"2","journalAbbreviation":"Climatic Change","language":"en","page":"359-374","source":"DOI.org (Crossref)","title":"Expert assessment of vulnerability of permafrost carbon to climate change","volume":"119","author":[{"family":"Schuur","given":"E. A. G."},{"family":"Abbott","given":"B. W."},{"family":"Bowden","given":"W. B."},{"family":"Brovkin","given":"V."},{"family":"Camill","given":"P."},{"family":"Canadell","given":"J. G."},{"family":"Chanton","given":"J. P."},{"family":"Chapin","given":"F. S."},{"family":"Christensen","given":"T. R."},{"family":"Ciais","given":"P."},{"family":"Crosby","given":"B. T."},{"family":"Czimczik","given":"C. I."},{"family":"Grosse","given":"G."},{"family":"Harden","given":"J."},{"family":"Hayes","given":"D. J."},{"family":"Hugelius","given":"G."},{"family":"Jastrow","given":"J. D."},{"family":"Jones","given":"J. B."},{"family":"Kleinen","given":"T."},{"family":"Koven","given":"C. D."},{"family":"Krinner","given":"G."},{"family":"Kuhry","given":"P."},{"family":"Lawrence","given":"D. M."},{"family":"McGuire","given":"A. D."},{"family":"Natali","given":"S. M."},{"family":"O’Donnell","given":"J. A."},{"family":"Ping","given":"C. L."},{"family":"Riley","given":"W. J."},{"family":"Rinke","given":"A."},{"family":"Romanovsky","given":"V. E."},{"family":"Sannel","given":"A. B. K."},{"family":"Schädel","given":"C."},{"family":"Schaefer","given":"K."},{"family":"Sky","given":"J."},{"family":"Subin","given":"Z. M."},{"family":"Tarnocai","given":"C."},{"family":"Turetsky","given":"M. R."},{"family":"Waldrop","given":"M. P."},{"family":"Walter Anthony","given":"K. M."},{"family":"Wickland","given":"K. P."},{"family":"Wilson","given":"C. J."},{"family":"Zimov","given":"S. A."}],"issued":{"date-parts":[["2013",7]]}}}],"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6]</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3C0E2537"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33D177BD" w14:textId="77777777" w:rsidTr="006A4B08">
        <w:trPr>
          <w:trHeight w:val="295"/>
        </w:trPr>
        <w:tc>
          <w:tcPr>
            <w:tcW w:w="4855" w:type="dxa"/>
            <w:tcBorders>
              <w:top w:val="nil"/>
              <w:left w:val="single" w:sz="4" w:space="0" w:color="000000"/>
              <w:bottom w:val="nil"/>
              <w:right w:val="single" w:sz="4" w:space="0" w:color="000000"/>
            </w:tcBorders>
            <w:vAlign w:val="center"/>
          </w:tcPr>
          <w:p w14:paraId="4871DD87" w14:textId="20C3E24D" w:rsidR="00A82056" w:rsidRPr="00DF28C1" w:rsidRDefault="00A82056" w:rsidP="00A82056">
            <w:pPr>
              <w:spacing w:after="0" w:line="276" w:lineRule="auto"/>
              <w:rPr>
                <w:rFonts w:ascii="Times New Roman" w:eastAsia="Arial" w:hAnsi="Times New Roman" w:cs="Times New Roman"/>
                <w:sz w:val="20"/>
                <w:szCs w:val="20"/>
                <w:lang w:val="en"/>
              </w:rPr>
            </w:pPr>
            <w:proofErr w:type="spellStart"/>
            <w:r w:rsidRPr="00DF28C1">
              <w:rPr>
                <w:rFonts w:ascii="Times New Roman" w:eastAsia="Arial" w:hAnsi="Times New Roman" w:cs="Times New Roman"/>
                <w:sz w:val="20"/>
                <w:szCs w:val="20"/>
                <w:lang w:val="en"/>
              </w:rPr>
              <w:t>Schädel</w:t>
            </w:r>
            <w:proofErr w:type="spellEnd"/>
            <w:r w:rsidRPr="00DF28C1">
              <w:rPr>
                <w:rFonts w:ascii="Times New Roman" w:eastAsia="Arial" w:hAnsi="Times New Roman" w:cs="Times New Roman"/>
                <w:sz w:val="20"/>
                <w:szCs w:val="20"/>
                <w:lang w:val="en"/>
              </w:rPr>
              <w:t xml:space="preserve"> et al. 201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i9EsEAmZ","properties":{"formattedCitation":"[7]","plainCitation":"[7]","noteIndex":0},"citationItems":[{"id":600,"uris":["http://zotero.org/groups/5474573/items/DBKMW653"],"itemData":{"id":600,"type":"article-journal","abstract":"High-latitude ecosystems store approximately 1700 Pg of soil carbon (C), which is twice as much C as is currently contained in the atmosphere. Permafrost thaw and subsequent microbial decomposition of permafrost organic matter could add large amounts of C to the atmosphere, thereby inﬂuencing the global C cycle. The rates at which C is being released from the permafrost zone at different soil depths and across different physiographic regions are poorly understood but crucial in understanding future changes in permafrost C storage with climate change. We assessed the inherent decomposability of C from the permafrost zone by assembling a database of long-term (&gt;1 year) aerobic soil incubations from 121 individual samples from 23 high-latitude ecosystems located across the northern circumpolar permafrost zone. Using a three-pool (i.e., fast, slow and passive) decomposition model, we estimated pool sizes for C fractions with different turnover times and their inherent decomposition rates using a reference temperature of 5 °C. Fast cycling C accounted for less than 5% of all C in both organic and mineral soils whereas the pool size of slow cycling C increased with C : N. Turnover time at 5 °C of fast cycling C typically was below 1 year, between 5 and 15 years for slow turning over C, and more than 500 years for passive C. We project that between 20 and 90% of the organic C could potentially be mineralized to CO2 within 50 incubation years at a constant temperature of 5 °C, with vulnerability to loss increasing in soils with higher C : N. These results demonstrate the variation in the vulnerability of C stored in permafrost soils based on inherent differences in organic matter decomposability, and point toward C : N as an index of decomposability that has the potential to be used to scale permafrost C loss across landscapes.","container-title":"Global Change Biology","DOI":"10.1111/gcb.12417","ISSN":"1354-1013, 1365-2486","issue":"2","journalAbbreviation":"Global Change Biology","language":"en","page":"641-652","source":"DOI.org (Crossref)","title":"Circumpolar assessment of permafrost C quality and its vulnerability over time using long‐term incubation data","volume":"20","author":[{"family":"Schädel","given":"Christina"},{"family":"Schuur","given":"Edward A. G."},{"family":"Bracho","given":"Rosvel"},{"family":"Elberling","given":"Bo"},{"family":"Knoblauch","given":"Christian"},{"family":"Lee","given":"Hanna"},{"family":"Luo","given":"Yiqi"},{"family":"Shaver","given":"Gaius R."},{"family":"Turetsky","given":"Merritt R."}],"issued":{"date-parts":[["2014",2]]}}}],"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7]</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534C5E7B"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6DB99D28" w14:textId="77777777" w:rsidTr="006A4B08">
        <w:trPr>
          <w:trHeight w:val="295"/>
        </w:trPr>
        <w:tc>
          <w:tcPr>
            <w:tcW w:w="4855" w:type="dxa"/>
            <w:tcBorders>
              <w:top w:val="nil"/>
              <w:left w:val="single" w:sz="4" w:space="0" w:color="000000"/>
              <w:bottom w:val="nil"/>
              <w:right w:val="single" w:sz="4" w:space="0" w:color="000000"/>
            </w:tcBorders>
            <w:vAlign w:val="center"/>
          </w:tcPr>
          <w:p w14:paraId="05EB6C73" w14:textId="15CD6C22"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Schneider von Deimling et al. 2015</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0s2DIuAJ","properties":{"formattedCitation":"[8]","plainCitation":"[8]","noteIndex":0},"citationItems":[{"id":319,"uris":["http://zotero.org/users/13203810/items/BPLN8Y8A"],"itemData":{"id":319,"type":"article-journal","abstract":"Abstract. High-latitude soils store vast amounts of perennially frozen and therefore inert organic matter. With rising global temperatures and consequent permafrost degradation, a part of this carbon stock will become available for microbial decay and eventual release to the atmosphere. We have developed a simplified, two-dimensional multi-pool model to estimate the strength and timing of future carbon dioxide (CO2) and methane (CH4) fluxes from newly thawed permafrost carbon (i.e. carbon thawed when temperatures rise above pre-industrial levels). We have especially simulated carbon release from deep deposits in Yedoma regions by describing abrupt thaw under newly formed thermokarst lakes. The computational efficiency of our model allowed us to run large, multi-centennial ensembles under various scenarios of future warming to express uncertainty inherent to simulations of the permafrost carbon feedback. Under moderate warming of the representative concentration pathway (RCP) 2.6 scenario, cumulated CO2 fluxes from newly thawed permafrost carbon amount to 20 to 58 petagrams of carbon (Pg-C) (68% range) by the year 2100 and reach 40 to 98 Pg-C in 2300. The much larger permafrost degradation under strong warming (RCP8.5) results in cumulated CO2 release of 42 to 141 Pg-C and 157 to 313 Pg-C (68% ranges) in the years 2100 and 2300, respectively. Our estimates only consider fluxes from newly thawed permafrost, not from soils already part of the seasonally thawed active layer under pre-industrial climate. Our simulated CH4 fluxes contribute a few percent to total permafrost carbon release yet they can cause up to 40% of total permafrost-affected radiative forcing in the 21st century (upper 68% range). We infer largest CH4 emission rates of about 50 Tg-CH4 per year around the middle of the 21st century when simulated thermokarst lake extent is at its maximum and when abrupt thaw under thermokarst lakes is taken into account. CH4 release from newly thawed carbon in wetland-affected deposits is only discernible in the 22nd and 23rd century because of the absence of abrupt thaw processes. We further show that release from organic matter stored in deep deposits of Yedoma regions crucially affects our simulated circumpolar CH4 fluxes. The additional warming through the release from newly thawed permafrost carbon proved only slightly dependent on the pathway of anthropogenic emission and amounts to about 0.03–0.14 °C (68% ranges) by end of the century. The warming increased further in the 22nd and 23rd century and was most pronounced under the RCP6.0 scenario, adding 0.16 to 0.39 °C (68% range) to simulated global mean surface air temperatures in the year 2300.","container-title":"Biogeosciences","DOI":"10.5194/bg-12-3469-2015","ISSN":"1726-4189","issue":"11","journalAbbreviation":"Biogeosciences","language":"en","page":"3469-3488","source":"DOI.org (Crossref)","title":"Observation-based modelling of permafrost carbon fluxes with accounting for deep carbon deposits and thermokarst activity","volume":"12","author":[{"family":"Schneider von Deimling","given":"T."},{"family":"Grosse","given":"G."},{"family":"Strauss","given":"J."},{"family":"Schirrmeister","given":"L."},{"family":"Morgenstern","given":"A."},{"family":"Schaphoff","given":"S."},{"family":"Meinshausen","given":"M."},{"family":"Boike","given":"J."}],"issued":{"date-parts":[["2015",6,5]]}}}],"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8]</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33AC22A3"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3BAFC612" w14:textId="77777777" w:rsidTr="006A4B08">
        <w:trPr>
          <w:trHeight w:val="295"/>
        </w:trPr>
        <w:tc>
          <w:tcPr>
            <w:tcW w:w="4855" w:type="dxa"/>
            <w:tcBorders>
              <w:top w:val="nil"/>
              <w:left w:val="single" w:sz="4" w:space="0" w:color="000000"/>
              <w:bottom w:val="nil"/>
              <w:right w:val="single" w:sz="4" w:space="0" w:color="000000"/>
            </w:tcBorders>
            <w:vAlign w:val="center"/>
          </w:tcPr>
          <w:p w14:paraId="04CEEE7D" w14:textId="04BA04C2"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Schuur et al. 2015</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66U2q69W","properties":{"formattedCitation":"[9]","plainCitation":"[9]","noteIndex":0},"citationItems":[{"id":59,"uris":["http://zotero.org/users/13203810/items/H6FRQESH"],"itemData":{"id":59,"type":"article-journal","container-title":"Nature","DOI":"10.1038/nature14338","ISSN":"0028-0836, 1476-4687","issue":"7546","journalAbbreviation":"Nature","language":"en","page":"171-179","source":"DOI.org (Crossref)","title":"Climate change and the permafrost carbon feedback","volume":"520","author":[{"family":"Schuur","given":"E. A. G."},{"family":"McGuire","given":"A. D."},{"family":"Schädel","given":"C."},{"family":"Grosse","given":"G."},{"family":"Harden","given":"J. W."},{"family":"Hayes","given":"D. J."},{"family":"Hugelius","given":"G."},{"family":"Koven","given":"C. D."},{"family":"Kuhry","given":"P."},{"family":"Lawrence","given":"D. M."},{"family":"Natali","given":"S. M."},{"family":"Olefeldt","given":"D."},{"family":"Romanovsky","given":"V. E."},{"family":"Schaefer","given":"K."},{"family":"Turetsky","given":"M. R."},{"family":"Treat","given":"C. C."},{"family":"Vonk","given":"J. E."}],"issued":{"date-parts":[["2015",4]]}}}],"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9]</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119FD4B4"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171FC952" w14:textId="77777777" w:rsidTr="006A4B08">
        <w:trPr>
          <w:trHeight w:val="295"/>
        </w:trPr>
        <w:tc>
          <w:tcPr>
            <w:tcW w:w="4855" w:type="dxa"/>
            <w:tcBorders>
              <w:top w:val="nil"/>
              <w:left w:val="single" w:sz="4" w:space="0" w:color="000000"/>
              <w:bottom w:val="nil"/>
              <w:right w:val="single" w:sz="4" w:space="0" w:color="000000"/>
            </w:tcBorders>
            <w:vAlign w:val="center"/>
          </w:tcPr>
          <w:p w14:paraId="614E81B8" w14:textId="6F5546FD"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Ping et al. 2015</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75tCZx3j","properties":{"formattedCitation":"[10]","plainCitation":"[10]","noteIndex":0},"citationItems":[{"id":1199,"uris":["http://zotero.org/users/13203810/items/G243V69P"],"itemData":{"id":1199,"type":"article-journal","abstract":"Abstract. Knowledge of soils in the permafrost region has advanced immensely in recent decades, despite the remoteness and inaccessibility of most of the region and the sampling limitations posed by the severe environment. These efforts significantly increased estimates of the amount of organic carbon stored in permafrost-region soils and improved understanding of how pedogenic processes unique to permafrost environments built enormous organic carbon stocks during the Quaternary. This knowledge has also called attention to the importance of permafrost-affected soils to the global carbon cycle and the potential vulnerability of the region's soil organic carbon (SOC) stocks to changing climatic conditions. In this review, we briefly introduce the permafrost characteristics, ice structures, and cryopedogenic processes that shape the development of permafrost-affected soils, and discuss their effects on soil structures and on organic matter distributions within the soil profile. We then examine the quantity of organic carbon stored in permafrost-region soils, as well as the characteristics, intrinsic decomposability, and potential vulnerability of this organic carbon to permafrost thaw under a warming climate. Overall, frozen conditions and cryopedogenic processes, such as cryoturbation, have slowed decomposition and enhanced the sequestration of organic carbon in permafrost-affected soils over millennial timescales. Due to the low temperatures, the organic matter in permafrost soils is often less humified than in more temperate soils, making some portion of this stored organic carbon relatively vulnerable to mineralization upon thawing of permafrost.","container-title":"SOIL","DOI":"10.5194/soil-1-147-2015","ISSN":"2199-398X","issue":"1","journalAbbreviation":"SOIL","language":"en","license":"https://creativecommons.org/licenses/by/3.0/","page":"147-171","source":"DOI.org (Crossref)","title":"Permafrost soils and carbon cycling","volume":"1","author":[{"family":"Ping","given":"C. L."},{"family":"Jastrow","given":"J. D."},{"family":"Jorgenson","given":"M. T."},{"family":"Michaelson","given":"G. J."},{"family":"Shur","given":"Y. L."}],"issued":{"date-parts":[["2015",2,5]]}}}],"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0]</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1BD3603D"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1AF619A4" w14:textId="77777777" w:rsidTr="006A4B08">
        <w:trPr>
          <w:trHeight w:val="295"/>
        </w:trPr>
        <w:tc>
          <w:tcPr>
            <w:tcW w:w="4855" w:type="dxa"/>
            <w:tcBorders>
              <w:top w:val="nil"/>
              <w:left w:val="single" w:sz="4" w:space="0" w:color="000000"/>
              <w:bottom w:val="nil"/>
              <w:right w:val="single" w:sz="4" w:space="0" w:color="000000"/>
            </w:tcBorders>
            <w:vAlign w:val="center"/>
          </w:tcPr>
          <w:p w14:paraId="397B1B5E" w14:textId="359140D0"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Ewing et al. 2015</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oOsLCCf5","properties":{"formattedCitation":"[11]","plainCitation":"[11]","noteIndex":0},"citationItems":[{"id":50,"uris":["http://zotero.org/users/13203810/items/U36I88IH"],"itemData":{"id":50,"type":"article-journal","container-title":"Geophysical Research Letters","DOI":"10.1002/2015GL066296","ISSN":"0094-8276, 1944-8007","issue":"24","journalAbbreviation":"Geophys. Res. Lett.","language":"en","source":"DOI.org (Crossref)","title":"Long‐term anoxia and release of ancient, labile carbon upon thaw of Pleistocene permafrost","URL":"https://onlinelibrary.wiley.com/doi/10.1002/2015GL066296","volume":"42","author":[{"family":"Ewing","given":"Stephanie A."},{"family":"O'Donnell","given":"Jonathan A."},{"family":"Aiken","given":"George R."},{"family":"Butler","given":"Kenna"},{"family":"Butman","given":"David"},{"family":"Windham‐Myers","given":"Lisamarie"},{"family":"Kanevskiy","given":"Mikhail Z."}],"accessed":{"date-parts":[["2022",1,30]]},"issued":{"date-parts":[["2015",12,28]]}}}],"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1]</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2D5B10D"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75F08BC3" w14:textId="77777777" w:rsidTr="006A4B08">
        <w:trPr>
          <w:trHeight w:val="295"/>
        </w:trPr>
        <w:tc>
          <w:tcPr>
            <w:tcW w:w="4855" w:type="dxa"/>
            <w:tcBorders>
              <w:top w:val="nil"/>
              <w:left w:val="single" w:sz="4" w:space="0" w:color="000000"/>
              <w:bottom w:val="nil"/>
              <w:right w:val="single" w:sz="4" w:space="0" w:color="000000"/>
            </w:tcBorders>
            <w:vAlign w:val="center"/>
          </w:tcPr>
          <w:p w14:paraId="6E425ADA" w14:textId="20702A6E"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Abbott et al. 2015</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Fe2TvPVR","properties":{"formattedCitation":"[12]","plainCitation":"[12]","noteIndex":0},"citationItems":[{"id":1201,"uris":["http://zotero.org/users/13203810/items/D832VBPS"],"itemData":{"id":1201,"type":"article-journal","abstract":"Abstract. As high latitudes warm, vast stocks of carbon and nitrogen stored in permafrost will become available for transport to aquatic ecosystems. While there is a growing understanding of the potential effects of permafrost collapse (thermokarst) on aquatic biogeochemical cycles, neither the spatial extent nor temporal duration of these effects is known. To test hypotheses concerning patterns and persistence of elemental export from upland thermokarst, we sampled hydrologic outflow from 83 thermokarst features in various stages of development across the North Slope of Alaska. We hypothesized that an initial pulse of carbon and nutrients would be followed by a period of elemental retention during feature recovery, and that the duration of these stages would depend on feature morphology. Thermokarst caused substantial increases in dissolved organic carbon and other solute concentrations with a particularly large impact on inorganic nitrogen. Magnitude and duration of thermokarst effects on water chemistry differed by feature type and secondarily by landscape age. Most solutes returned to undisturbed concentrations after feature stabilization, but elevated dissolved carbon, inorganic nitrogen, and sulfate concentrations persisted through stabilization for some feature types, suggesting that aquatic disturbance by thermokarst for these solutes is long-lived. Dissolved methane decreased by 90% for most feature types, potentially due to high concentrations of sulfate and inorganic nitrogen. Spatial patterns of carbon and nutrient export from thermokarst suggest that upland thermokarst may be a dominant linkage transferring carbon and nutrients from terrestrial to aquatic ecosystems as the Arctic warms.","container-title":"Biogeosciences","DOI":"10.5194/bg-12-3725-2015","ISSN":"1726-4189","issue":"12","journalAbbreviation":"Biogeosciences","language":"en","license":"https://creativecommons.org/licenses/by/3.0/","page":"3725-3740","source":"DOI.org (Crossref)","title":"Patterns and persistence of hydrologic carbon and nutrient export from collapsing upland permafrost","volume":"12","author":[{"family":"Abbott","given":"B. W."},{"family":"Jones","given":"J. B."},{"family":"Godsey","given":"S. E."},{"family":"Larouche","given":"J. R."},{"family":"Bowden","given":"W. B."}],"issued":{"date-parts":[["2015",6,17]]}}}],"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2]</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02A458D5"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4F934009" w14:textId="77777777" w:rsidTr="006A4B08">
        <w:trPr>
          <w:trHeight w:val="295"/>
        </w:trPr>
        <w:tc>
          <w:tcPr>
            <w:tcW w:w="4855" w:type="dxa"/>
            <w:tcBorders>
              <w:top w:val="nil"/>
              <w:left w:val="single" w:sz="4" w:space="0" w:color="000000"/>
              <w:bottom w:val="nil"/>
              <w:right w:val="single" w:sz="4" w:space="0" w:color="000000"/>
            </w:tcBorders>
            <w:vAlign w:val="center"/>
          </w:tcPr>
          <w:p w14:paraId="282EB460" w14:textId="0A1880A7"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Bouchard et al. 2015</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waBVZ8EX","properties":{"formattedCitation":"[13]","plainCitation":"[13]","noteIndex":0},"citationItems":[{"id":1203,"uris":["http://zotero.org/users/13203810/items/N5M6I25M"],"itemData":{"id":1203,"type":"article-journal","abstract":"Abstract. Ponds and lakes are widespread across the rapidly changing permafrost environments. Aquatic systems play an important role in global biogeochemical cycles, especially in greenhouse gas (GHG) exchanges between terrestrial systems and the atmosphere. The source, speciation and emission rate of carbon released from permafrost landscapes are strongly influenced by local conditions, hindering pan-Arctic generalizations. This study reports on GHG ages and emission rates from aquatic systems located on Bylot Island, in the continuous permafrost zone of the Eastern Canadian Arctic. Dissolved and ebullition gas samples were collected during the summer season from different types of water bodies located in a highly dynamic periglacial valley: polygonal ponds, collapsed ice-wedge trough ponds, and larger lakes. The results showed strikingly different ages and fluxes depending on aquatic system types. Polygonal ponds were net sinks of dissolved CO2, but variable sources of dissolved CH4. They presented the highest ebullition fluxes, 1 or 2 orders of magnitude higher than from other ponds and lakes. Trough ponds appeared as substantial GHG sources, especially when their edges were actively eroding. Both types of ponds produced modern to hundreds of years old (&lt; 550 yr BP) GHG, even if trough ponds could contain much older carbon (&gt; 2000 yr BP) derived from freshly eroded peat. Lakes had small dissolved and ebullition fluxes, however they released much older GHG, including millennium-old CH4 (up to 3500 yr BP) from lake central areas. Acetoclastic methanogenesis dominated at all study sites and there was minimal, if any, methane oxidation in gas emitted through ebullition. These findings provide new insights on GHG emissions by permafrost aquatic systems and their potential positive feedback effect on climate.","container-title":"Biogeosciences","DOI":"10.5194/bg-12-7279-2015","ISSN":"1726-4189","issue":"23","journalAbbreviation":"Biogeosciences","language":"en","license":"https://creativecommons.org/licenses/by/3.0/","page":"7279-7298","source":"DOI.org (Crossref)","title":"Modern to millennium-old greenhouse gases emitted from ponds and lakes of the Eastern Canadian Arctic (Bylot Island, Nunavut)","volume":"12","author":[{"family":"Bouchard","given":"F."},{"family":"Laurion","given":"I."},{"family":"Pr&amp;amp;#x0117;skienis","given":"V."},{"family":"Fortier","given":"D."},{"family":"Xu","given":"X."},{"family":"Whiticar","given":"M. J."}],"issued":{"date-parts":[["2015",12,14]]}}}],"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3]</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22CA8D16"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602EBA6C" w14:textId="77777777" w:rsidTr="006A4B08">
        <w:trPr>
          <w:trHeight w:val="295"/>
        </w:trPr>
        <w:tc>
          <w:tcPr>
            <w:tcW w:w="4855" w:type="dxa"/>
            <w:tcBorders>
              <w:top w:val="nil"/>
              <w:left w:val="single" w:sz="4" w:space="0" w:color="000000"/>
              <w:bottom w:val="nil"/>
              <w:right w:val="single" w:sz="4" w:space="0" w:color="000000"/>
            </w:tcBorders>
            <w:vAlign w:val="center"/>
          </w:tcPr>
          <w:p w14:paraId="5F0C7834" w14:textId="690C2D1B"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Lique et al. 2015</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NtrBVlKy","properties":{"formattedCitation":"[14]","plainCitation":"[14]","noteIndex":0},"citationItems":[{"id":887,"uris":["http://zotero.org/users/13203810/items/PB6548FP"],"itemData":{"id":887,"type":"article-journal","abstract":"Abstract\n            Numerous components of the Arctic freshwater system (atmosphere, ocean, cryosphere, and terrestrial hydrology) have experienced large changes over the past few decades, and these changes are projected to amplify further in the future. Observations are particularly sparse, in both time and space, in the polar regions. Hence, modeling systems have been widely used and are a powerful tool to gain understanding on the functioning of the Arctic freshwater system and its integration within the global Earth system and climate. Here we present a review of modeling studies addressing some aspect of the Arctic freshwater system. Through illustrative examples, we point out the value of using a hierarchy of models with increasing complexity and component interactions, in order to dismantle the important processes at play for the variability and changes of the different components of the Arctic freshwater system and the interplay between them. We discuss past and projected changes for the Arctic freshwater system and explore the sources of uncertainty associated with these model results. We further elaborate on some missing processes that should be included in future generations of Earth system models and highlight the importance of better quantification and understanding of natural variability, among other factors, for improved predictions of Arctic freshwater system change.\n          , \n            Key Points\n            \n              \n                \n                  The use of a model hierarchy is a powerful tool to study the Arctic freshwater system functioning\n                \n                \n                  Model improvements are needed to narrow projection uncertainty associated with model deficiencies\n                \n                \n                  New strategies and validation tools will be useful in improving models moving forward","container-title":"Journal of Geophysical Research: Biogeosciences","DOI":"10.1002/2015JG003120","ISSN":"2169-8953, 2169-8961","issue":"3","journalAbbreviation":"JGR Biogeosciences","language":"en","license":"http://onlinelibrary.wiley.com/termsAndConditions#vor","page":"540-566","source":"DOI.org (Crossref)","title":"Modeling the Arctic freshwater system and its integration in the global system: Lessons learned and future challenges","title-short":"Modeling the Arctic freshwater system and its integration in the global system","volume":"121","author":[{"family":"Lique","given":"Camille"},{"family":"Holland","given":"Marika M."},{"family":"Dibike","given":"Yonas B."},{"family":"Lawrence","given":"David M."},{"family":"Screen","given":"James A."}],"issued":{"date-parts":[["2016",3]]}}}],"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4]</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7C6C420C"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02E34576" w14:textId="77777777" w:rsidTr="006A4B08">
        <w:trPr>
          <w:trHeight w:val="295"/>
        </w:trPr>
        <w:tc>
          <w:tcPr>
            <w:tcW w:w="4855" w:type="dxa"/>
            <w:tcBorders>
              <w:top w:val="nil"/>
              <w:left w:val="single" w:sz="4" w:space="0" w:color="000000"/>
              <w:bottom w:val="nil"/>
              <w:right w:val="single" w:sz="4" w:space="0" w:color="000000"/>
            </w:tcBorders>
            <w:vAlign w:val="center"/>
          </w:tcPr>
          <w:p w14:paraId="7BB2A902" w14:textId="132B459E"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van der Kolk 2016</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CdhG5LAG","properties":{"formattedCitation":"[15]","plainCitation":"[15]","noteIndex":0},"citationItems":[{"id":313,"uris":["http://zotero.org/users/13203810/items/RTKWY8BK"],"itemData":{"id":313,"type":"article-journal","abstract":"Abstract. Over the past decades, vegetation and climate have changed significantly in the Arctic. Deciduous shrub cover is often assumed to expand in tundra landscapes, but more frequent abrupt permafrost thaw resulting in formation of thaw ponds could lead to vegetation shifts towards graminoid-dominated wetland. Which factors drive vegetation changes in the tundra ecosystem are still not sufficiently clear. In this study, the dynamic tundra vegetation model, NUCOM-tundra (NUtrient and COMpetition), was used to evaluate the consequences of climate change scenarios of warming and increasing precipitation for future tundra vegetation change. The model includes three plant functional types (moss, graminoids and shrubs), carbon and nitrogen cycling, water and permafrost dynamics and a simple thaw pond module. Climate scenario simulations were performed for 16 combinations of temperature and precipitation increases in five vegetation types representing a gradient from dry shrub-dominated to moist mixed and wet graminoid-dominated sites. Vegetation composition dynamics in currently mixed vegetation sites were dependent on both temperature and precipitation changes, with warming favouring shrub dominance and increased precipitation favouring graminoid abundance. Climate change simulations based on greenhouse gas emission scenarios in which temperature and precipitation increases were combined showed increases in biomass of both graminoids and shrubs, with graminoids increasing in abundance. The simulations suggest that shrub growth can be limited by very wet soil conditions and low nutrient supply, whereas graminoids have the advantage of being able to grow in a wide range of soil moisture conditions and have access to nutrients in deeper soil layers. Abrupt permafrost thaw initiating thaw pond formation led to complete domination of graminoids. However, due to increased drainage, shrubs could profit from such changes in adjacent areas. Both climate and thaw pond formation simulations suggest that a wetter tundra can be responsible for local shrub decline instead of shrub expansion.","container-title":"Biogeosciences","DOI":"10.5194/bg-13-6229-2016","ISSN":"1726-4189","issue":"22","journalAbbreviation":"Biogeosciences","language":"en","page":"6229-6245","source":"DOI.org (Crossref)","title":"Potential Arctic tundra vegetation shifts in response to changing temperature, precipitation and permafrost thaw","volume":"13","author":[{"family":"Kolk","given":"Henk-Jan","non-dropping-particle":"van der"},{"family":"Heijmans","given":"Monique M. P. D."},{"family":"Huissteden","given":"Jacobus","non-dropping-particle":"van"},{"family":"Pullens","given":"Jeroen W. M."},{"family":"Berendse","given":"Frank"}],"issued":{"date-parts":[["2016",11,18]]}}}],"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5]</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100AA186"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5FCE2D32" w14:textId="77777777" w:rsidTr="006A4B08">
        <w:trPr>
          <w:trHeight w:val="295"/>
        </w:trPr>
        <w:tc>
          <w:tcPr>
            <w:tcW w:w="4855" w:type="dxa"/>
            <w:tcBorders>
              <w:top w:val="nil"/>
              <w:left w:val="single" w:sz="4" w:space="0" w:color="000000"/>
              <w:bottom w:val="nil"/>
              <w:right w:val="single" w:sz="4" w:space="0" w:color="000000"/>
            </w:tcBorders>
            <w:vAlign w:val="center"/>
          </w:tcPr>
          <w:p w14:paraId="63EC60AF" w14:textId="7E1A8BF2" w:rsidR="00A82056" w:rsidRPr="00DF28C1" w:rsidRDefault="00A82056" w:rsidP="00A82056">
            <w:pPr>
              <w:spacing w:after="0" w:line="276" w:lineRule="auto"/>
              <w:rPr>
                <w:rFonts w:ascii="Times New Roman" w:eastAsia="Arial" w:hAnsi="Times New Roman" w:cs="Times New Roman"/>
                <w:sz w:val="20"/>
                <w:szCs w:val="20"/>
                <w:lang w:val="en"/>
              </w:rPr>
            </w:pPr>
            <w:proofErr w:type="spellStart"/>
            <w:r w:rsidRPr="00DF28C1">
              <w:rPr>
                <w:rFonts w:ascii="Times New Roman" w:eastAsia="Arial" w:hAnsi="Times New Roman" w:cs="Times New Roman"/>
                <w:sz w:val="20"/>
                <w:szCs w:val="20"/>
                <w:lang w:val="en"/>
              </w:rPr>
              <w:t>Schädel</w:t>
            </w:r>
            <w:proofErr w:type="spellEnd"/>
            <w:r w:rsidRPr="00DF28C1">
              <w:rPr>
                <w:rFonts w:ascii="Times New Roman" w:eastAsia="Arial" w:hAnsi="Times New Roman" w:cs="Times New Roman"/>
                <w:sz w:val="20"/>
                <w:szCs w:val="20"/>
                <w:lang w:val="en"/>
              </w:rPr>
              <w:t xml:space="preserve"> et al. 2016</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CSLPiVQ2","properties":{"formattedCitation":"[16]","plainCitation":"[16]","noteIndex":0},"citationItems":[{"id":363,"uris":["http://zotero.org/users/13203810/items/SNDGS4HG"],"itemData":{"id":363,"type":"article-journal","container-title":"Nature Climate Change","DOI":"10.1038/nclimate3054","ISSN":"1758-678X, 1758-6798","issue":"10","journalAbbreviation":"Nature Clim Change","language":"en","page":"950-953","source":"DOI.org (Crossref)","title":"Potential carbon emissions dominated by carbon dioxide from thawed permafrost soils","volume":"6","author":[{"family":"Schädel","given":"Christina"},{"family":"Bader","given":"Martin K.-F."},{"family":"Schuur","given":"Edward A. G."},{"family":"Biasi","given":"Christina"},{"family":"Bracho","given":"Rosvel"},{"family":"Čapek","given":"Petr"},{"family":"De Baets","given":"Sarah"},{"family":"Diáková","given":"Kateřina"},{"family":"Ernakovich","given":"Jessica"},{"family":"Estop-Aragones","given":"Cristian"},{"family":"Graham","given":"David E."},{"family":"Hartley","given":"Iain P."},{"family":"Iversen","given":"Colleen M."},{"family":"Kane","given":"Evan"},{"family":"Knoblauch","given":"Christian"},{"family":"Lupascu","given":"Massimo"},{"family":"Martikainen","given":"Pertti J."},{"family":"Natali","given":"Susan M."},{"family":"Norby","given":"Richard J."},{"family":"O’Donnell","given":"Jonathan A."},{"family":"Chowdhury","given":"Taniya Roy"},{"family":"Šantrůčková","given":"Hana"},{"family":"Shaver","given":"Gaius"},{"family":"Sloan","given":"Victoria L."},{"family":"Treat","given":"Claire C."},{"family":"Turetsky","given":"Merritt R."},{"family":"Waldrop","given":"Mark P."},{"family":"Wickland","given":"Kimberly P."}],"issued":{"date-parts":[["2016",10]]}}}],"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6]</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7E4608D7"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391AE1E9" w14:textId="77777777" w:rsidTr="006A4B08">
        <w:trPr>
          <w:trHeight w:val="295"/>
        </w:trPr>
        <w:tc>
          <w:tcPr>
            <w:tcW w:w="4855" w:type="dxa"/>
            <w:tcBorders>
              <w:top w:val="nil"/>
              <w:left w:val="single" w:sz="4" w:space="0" w:color="000000"/>
              <w:bottom w:val="nil"/>
              <w:right w:val="single" w:sz="4" w:space="0" w:color="000000"/>
            </w:tcBorders>
            <w:vAlign w:val="center"/>
          </w:tcPr>
          <w:p w14:paraId="03A8B235" w14:textId="5B77C30A"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Zhu et al. 2016</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BW4Or51A","properties":{"formattedCitation":"[17]","plainCitation":"[17]","noteIndex":0},"citationItems":[{"id":884,"uris":["http://zotero.org/users/13203810/items/SQGQRMZN"],"itemData":{"id":884,"type":"article-journal","abstract":"Abstract\n            Substantial quantities of organic carbon (OC) are stored in the thick, ice‐rich, and organic‐rich sediments called yedoma deposits, distributed in eastern Siberia and Alaska today. Quantifying yedoma carbon stocks during the glacial period is important for understanding how much carbon could have been decomposed during the last deglaciation. Yet processes that yield the formation of thick frozen OC in yedoma deposits are missing in global carbon cycle models. Here we incorporate sedimentation parameterizations into the Organizing Carbon and Hydrology In Dynamic Ecosystems (ORCHIDEE‐MICT) land surface model, which leads to reasonable results in OC vertical distribution and regional budgets, compared with site‐specific observations and inventories for today's nondegraded yedoma region. Simulated total soil OC stock for the northern permafrost region during the Last Glacial Maximum (LGM) is 1536–1592 Pg C, of which 390–446 Pg C is within today's yedoma region. This result is an underestimation since we did not account for the potentially much larger yedoma area during the LGM than the present day.\n          , \n            Key Points\n            \n              \n                \n                  A sedimentation parameterization in a large‐scale land surface model can simulate the buildup of deep carbon in yedoma\n                \n                \n                  Model results are evaluated against site measurements and regional inventories\n                \n                \n                  Simulated total soil organic carbon at the LGM is 390‐446 Pg C within today's yedoma region","container-title":"Geophysical Research Letters","DOI":"10.1002/2016GL068874","ISSN":"0094-8276, 1944-8007","issue":"10","journalAbbreviation":"Geophysical Research Letters","language":"en","license":"http://onlinelibrary.wiley.com/termsAndConditions#vor","page":"5133-5142","source":"DOI.org (Crossref)","title":"Simulating soil organic carbon in yedoma deposits during the Last Glacial Maximum in a land surface model","volume":"43","author":[{"family":"Zhu","given":"D."},{"family":"Peng","given":"S."},{"family":"Ciais","given":"P."},{"family":"Zech","given":"R."},{"family":"Krinner","given":"G."},{"family":"Zimov","given":"S."},{"family":"Grosse","given":"G."}],"issued":{"date-parts":[["2016",5,28]]}}}],"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7]</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79C942F6"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26DD2753" w14:textId="77777777" w:rsidTr="006A4B08">
        <w:trPr>
          <w:trHeight w:val="295"/>
        </w:trPr>
        <w:tc>
          <w:tcPr>
            <w:tcW w:w="4855" w:type="dxa"/>
            <w:tcBorders>
              <w:top w:val="nil"/>
              <w:left w:val="single" w:sz="4" w:space="0" w:color="000000"/>
              <w:bottom w:val="nil"/>
              <w:right w:val="single" w:sz="4" w:space="0" w:color="000000"/>
            </w:tcBorders>
            <w:vAlign w:val="center"/>
          </w:tcPr>
          <w:p w14:paraId="57597BF0" w14:textId="1C8247DA" w:rsidR="00A82056" w:rsidRPr="00DF28C1" w:rsidRDefault="00A82056" w:rsidP="00A82056">
            <w:pPr>
              <w:spacing w:after="0" w:line="276" w:lineRule="auto"/>
              <w:rPr>
                <w:rFonts w:ascii="Times New Roman" w:eastAsia="Arial" w:hAnsi="Times New Roman" w:cs="Times New Roman"/>
                <w:sz w:val="20"/>
                <w:szCs w:val="20"/>
                <w:lang w:val="en"/>
              </w:rPr>
            </w:pPr>
            <w:proofErr w:type="spellStart"/>
            <w:r w:rsidRPr="00DF28C1">
              <w:rPr>
                <w:rFonts w:ascii="Times New Roman" w:eastAsia="Arial" w:hAnsi="Times New Roman" w:cs="Times New Roman"/>
                <w:sz w:val="20"/>
                <w:szCs w:val="20"/>
                <w:lang w:val="en"/>
              </w:rPr>
              <w:t>Trubl</w:t>
            </w:r>
            <w:proofErr w:type="spellEnd"/>
            <w:r w:rsidRPr="00DF28C1">
              <w:rPr>
                <w:rFonts w:ascii="Times New Roman" w:eastAsia="Arial" w:hAnsi="Times New Roman" w:cs="Times New Roman"/>
                <w:sz w:val="20"/>
                <w:szCs w:val="20"/>
                <w:lang w:val="en"/>
              </w:rPr>
              <w:t xml:space="preserve"> et al. 2016</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3WNoVgNs","properties":{"formattedCitation":"[18]","plainCitation":"[18]","noteIndex":0},"citationItems":[{"id":882,"uris":["http://zotero.org/users/13203810/items/SHLAHJ9J"],"itemData":{"id":882,"type":"article-journal","abstract":"Permafrost stores approximately 50% of global soil carbon (C) in a frozen form; it is thawing rapidly under climate change, and little is known about viral communities in these soils or their roles in C cycling. In permafrost soils, microorganisms contribute significantly to C cycling, and characterizing them has recently been shown to improve prediction of ecosystem function. In other ecosystems, viruses have broad ecosystem and community impacts ranging from host cell mortality and organic matter cycling to horizontal gene transfer and reprogramming of core microbial metabolisms. Here we developed an optimized protocol to extract viruses from three types of high organic-matter peatland soils across a permafrost thaw gradient (palsa, moss-dominated bog, and sedge-dominated fen). Three separate experiments were used to evaluate the impact of chemical buffers, physical dispersion, storage conditions, and concentration and purification methods on viral yields. The most successful protocol, amended potassium citrate buffer with bead-beating or vortexing and BSA, yielded on average as much as 2-fold more virus-like particles (VLPs) g\n              −1\n              of soil than other methods tested. All method combinations yielded VLPs g\n              −1\n              of soil on the 10\n              8\n              order of magnitude across all three soil types. The different storage and concentration methods did not yield significantly more VLPs g\n              −1\n              of soil among the soil types. This research provides much-needed guidelines for resuspending viruses from soils, specifically carbon-rich soils, paving the way for incorporating viruses into soil ecology studies.","container-title":"PeerJ","DOI":"10.7717/peerj.1999","ISSN":"2167-8359","language":"en","license":"http://creativecommons.org/licenses/by/4.0/","page":"e1999","source":"DOI.org (Crossref)","title":"Optimization of viral resuspension methods for carbon-rich soils along a permafrost thaw gradient","volume":"4","author":[{"family":"Trubl","given":"Gareth"},{"family":"Solonenko","given":"Natalie"},{"family":"Chittick","given":"Lauren"},{"family":"Solonenko","given":"Sergei A."},{"family":"Rich","given":"Virginia I."},{"family":"Sullivan","given":"Matthew B."}],"issued":{"date-parts":[["2016",5,17]]}}}],"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8]</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1EF48D4B"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07088DBB" w14:textId="77777777" w:rsidTr="006A4B08">
        <w:trPr>
          <w:trHeight w:val="295"/>
        </w:trPr>
        <w:tc>
          <w:tcPr>
            <w:tcW w:w="4855" w:type="dxa"/>
            <w:tcBorders>
              <w:top w:val="nil"/>
              <w:left w:val="single" w:sz="4" w:space="0" w:color="000000"/>
              <w:bottom w:val="nil"/>
              <w:right w:val="single" w:sz="4" w:space="0" w:color="000000"/>
            </w:tcBorders>
            <w:vAlign w:val="center"/>
          </w:tcPr>
          <w:p w14:paraId="0D3A7405" w14:textId="4D0B3B47"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artin 2016</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HLSe0bjT","properties":{"formattedCitation":"[19]","plainCitation":"[19]","noteIndex":0},"citationItems":[{"id":889,"uris":["http://zotero.org/users/13203810/items/L9Q2NSPU"],"itemData":{"id":889,"type":"article-journal","container-title":"Current Biology","issue":"13","note":"ISBN: 0960-9822\npublisher: Elsevier","page":"R548-R552","title":"From death comes life","volume":"26","author":[{"family":"Martin","given":"Cyrus"}],"issued":{"date-parts":[["2016"]]}}}],"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9]</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1681A7A1"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5FD76685" w14:textId="77777777" w:rsidTr="006A4B08">
        <w:trPr>
          <w:trHeight w:val="295"/>
        </w:trPr>
        <w:tc>
          <w:tcPr>
            <w:tcW w:w="4855" w:type="dxa"/>
            <w:tcBorders>
              <w:top w:val="nil"/>
              <w:left w:val="single" w:sz="4" w:space="0" w:color="000000"/>
              <w:bottom w:val="nil"/>
              <w:right w:val="single" w:sz="4" w:space="0" w:color="000000"/>
            </w:tcBorders>
            <w:vAlign w:val="center"/>
          </w:tcPr>
          <w:p w14:paraId="6E31E1EC" w14:textId="42EDFEC4"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Loiko et al. 2017</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wQ73jwVt","properties":{"formattedCitation":"[20]","plainCitation":"[20]","noteIndex":0},"citationItems":[{"id":312,"uris":["http://zotero.org/users/13203810/items/25V6CI3P"],"itemData":{"id":312,"type":"article-journal","container-title":"Chemical Geology","DOI":"10.1016/j.chemgeo.2017.10.002","ISSN":"00092541","journalAbbreviation":"Chemical Geology","language":"en","page":"153-165","source":"DOI.org (Crossref)","title":"Abrupt permafrost collapse enhances organic carbon, CO2 , nutrient and metal release into surface waters","volume":"471","author":[{"family":"Loiko","given":"Sergey V."},{"family":"Pokrovsky","given":"Oleg S."},{"family":"Raudina","given":"Tatiana V."},{"family":"Lim","given":"Artyom"},{"family":"Kolesnichenko","given":"Larisa G."},{"family":"Shirokova","given":"Liudmila S."},{"family":"Vorobyev","given":"Sergey N."},{"family":"Kirpotin","given":"Sergey N."}],"issued":{"date-parts":[["2017",1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0]</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0AB51446"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4AB39D33" w14:textId="77777777" w:rsidTr="006A4B08">
        <w:trPr>
          <w:trHeight w:val="295"/>
        </w:trPr>
        <w:tc>
          <w:tcPr>
            <w:tcW w:w="4855" w:type="dxa"/>
            <w:tcBorders>
              <w:top w:val="nil"/>
              <w:left w:val="single" w:sz="4" w:space="0" w:color="000000"/>
              <w:bottom w:val="nil"/>
              <w:right w:val="single" w:sz="4" w:space="0" w:color="000000"/>
            </w:tcBorders>
            <w:vAlign w:val="center"/>
          </w:tcPr>
          <w:p w14:paraId="6584D2C8" w14:textId="3F53753A"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Voigt et al. 2017</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dc65hqop","properties":{"formattedCitation":"[21]","plainCitation":"[21]","noteIndex":0},"citationItems":[{"id":1207,"uris":["http://zotero.org/users/13203810/items/WZWXJVMY"],"itemData":{"id":1207,"type":"article-journal","abstract":"Significance\n            \n              The Arctic is warming rapidly, causing permafrost soils to thaw. Vast stocks of nitrogen (&gt;67 billion tons) in the permafrost, accumulated thousands of years ago, could now become available for decomposition, leading to the release of nitrous oxide (N\n              2\n              O) to the atmosphere. N\n              2\n              O is a strong greenhouse gas, almost 300 times more powerful than CO\n              2\n              for warming the climate. Although carbon dynamics in the Arctic are well studied, the fact that Arctic soils store enormous amounts of nitrogen has received little attention so far. We report that the Arctic may become a substantial source of N\n              2\n              O when the permafrost thaws, and that N\n              2\n              O emissions could occur from surfaces covering almost one-fourth of the entire Arctic.\n            \n          , \n            \n              Permafrost in the Arctic is thawing, exposing large carbon and nitrogen stocks for decomposition. Gaseous carbon release from Arctic soils due to permafrost thawing is known to be substantial, but growing evidence suggests that Arctic soils may also be relevant sources of nitrous oxide (N\n              2\n              O). Here we show that N\n              2\n              O emissions from subarctic peatlands increase as the permafrost thaws. In our study, the highest postthaw emissions occurred from bare peat surfaces, a typical landform in permafrost peatlands, where permafrost thaw caused a fivefold increase in emissions (0.56 ± 0.11 vs. 2.81 ± 0.6 mg N\n              2\n              O m\n              −2\n              d\n              −1\n              ). These emission rates match those from tropical forest soils, the world’s largest natural terrestrial N\n              2\n              O source. The presence of vegetation, known to limit N\n              2\n              O emissions in tundra, did decrease (by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90%) but did not prevent thaw-induced N\n              2\n              O release, whereas waterlogged conditions suppressed the emissions. We show that regions with high probability for N\n              2\n              O emissions cover one-fourth of the Arctic. Our results imply that the Arctic N\n              2\n              O budget will depend strongly on moisture changes, and that a gradual deepening of the active layer will create a strong noncarbon climate change feedback.","container-title":"Proceedings of the National Academy of Sciences","DOI":"10.1073/pnas.1702902114","ISSN":"0027-8424, 1091-6490","issue":"24","journalAbbreviation":"Proc. Natl. Acad. Sci. U.S.A.","language":"en","page":"6238-6243","source":"DOI.org (Crossref)","title":"Increased nitrous oxide emissions from Arctic peatlands after permafrost thaw","volume":"114","author":[{"family":"Voigt","given":"Carolina"},{"family":"Marushchak","given":"Maija E."},{"family":"Lamprecht","given":"Richard E."},{"family":"Jackowicz-Korczyński","given":"Marcin"},{"family":"Lindgren","given":"Amelie"},{"family":"Mastepanov","given":"Mikhail"},{"family":"Granlund","given":"Lars"},{"family":"Christensen","given":"Torben R."},{"family":"Tahvanainen","given":"Teemu"},{"family":"Martikainen","given":"Pertti J."},{"family":"Biasi","given":"Christina"}],"issued":{"date-parts":[["2017",6,13]]}}}],"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1]</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33973406"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63D1D53F" w14:textId="77777777" w:rsidTr="006A4B08">
        <w:trPr>
          <w:trHeight w:val="295"/>
        </w:trPr>
        <w:tc>
          <w:tcPr>
            <w:tcW w:w="4855" w:type="dxa"/>
            <w:tcBorders>
              <w:top w:val="nil"/>
              <w:left w:val="single" w:sz="4" w:space="0" w:color="000000"/>
              <w:bottom w:val="nil"/>
              <w:right w:val="single" w:sz="4" w:space="0" w:color="000000"/>
            </w:tcBorders>
            <w:vAlign w:val="center"/>
          </w:tcPr>
          <w:p w14:paraId="67A29141" w14:textId="7FC50B9B"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amet et al. 2017</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U14qTrfP","properties":{"formattedCitation":"[22]","plainCitation":"[22]","noteIndex":0},"citationItems":[{"id":757,"uris":["http://zotero.org/users/13203810/items/9TRNNW32"],"itemData":{"id":757,"type":"article-journal","abstract":"Abstract\n            Decay of palsas can indicate permafrost status, particularly in regions where air temperatures have increased rapidly in recent decades. Using weather data, annual surveys of active‐layer thickness, and analyses of high‐resolution aerial imagery from the eastern Selwyn/western Mackenzie Mountains, NT, Canada, we show that permafrost temperatures have increased, active layers have deepened, and palsa areal extents have decreased considerably since the 1940s. High‐altitude palsas thawed quickly from the 1940s to the 1980s, although some low‐altitude palsas have recently decreased rapidly in areal extent due to peat‐block calving. The linear rate of increasing active‐layer thickness may not be congruent with the non‐linear rate of areal loss of palsas. The rapid and episodic collapse of palsas at some sites highlights the necessity to consider hydrology, vegetation cover, landscape position, and morphology in palsa dynamics in addition to a warming climate. Copyright © 2017 John Wiley &amp; Sons, Ltd.","container-title":"Permafrost and Periglacial Processes","DOI":"10.1002/ppp.1951","ISSN":"1045-6740, 1099-1530","issue":"4","journalAbbreviation":"Permafrost &amp; Periglacial","language":"en","license":"http://onlinelibrary.wiley.com/termsAndConditions#vor","page":"619-633","source":"DOI.org (Crossref)","title":"Recent Increases in Permafrost Thaw Rates and Areal Loss of Palsas in the Western Northwest Territories, Canada","volume":"28","author":[{"family":"Mamet","given":"Steven D."},{"family":"Chun","given":"Kwok P."},{"family":"Kershaw","given":"Geoffrey G. L."},{"family":"Loranty","given":"Michael M."},{"family":"Peter Kershaw","given":"G."}],"issued":{"date-parts":[["2017",10]]}}}],"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2]</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62AB61BF"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5EDACEAD" w14:textId="77777777" w:rsidTr="006A4B08">
        <w:trPr>
          <w:trHeight w:val="295"/>
        </w:trPr>
        <w:tc>
          <w:tcPr>
            <w:tcW w:w="4855" w:type="dxa"/>
            <w:tcBorders>
              <w:top w:val="nil"/>
              <w:left w:val="single" w:sz="4" w:space="0" w:color="000000"/>
              <w:bottom w:val="nil"/>
              <w:right w:val="single" w:sz="4" w:space="0" w:color="000000"/>
            </w:tcBorders>
            <w:vAlign w:val="center"/>
          </w:tcPr>
          <w:p w14:paraId="03EEAB35" w14:textId="455B3BD5"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Loisel et al. 2017</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ruCGnCE","properties":{"formattedCitation":"[23]","plainCitation":"[23]","noteIndex":0},"citationItems":[{"id":886,"uris":["http://zotero.org/users/13203810/items/EIZNXRQ5"],"itemData":{"id":886,"type":"article-journal","container-title":"Earth-Science Reviews","DOI":"10.1016/j.earscirev.2016.12.001","ISSN":"00128252","journalAbbreviation":"Earth-Science Reviews","language":"en","page":"59-80","source":"DOI.org (Crossref)","title":"Insights and issues with estimating northern peatland carbon stocks and fluxes since the Last Glacial Maximum","volume":"165","author":[{"family":"Loisel","given":"Julie"},{"family":"Van Bellen","given":"Simon"},{"family":"Pelletier","given":"Luc"},{"family":"Talbot","given":"Julie"},{"family":"Hugelius","given":"Gustaf"},{"family":"Karran","given":"Daniel"},{"family":"Yu","given":"Zicheng"},{"family":"Nichols","given":"Jonathan"},{"family":"Holmquist","given":"James"}],"issued":{"date-parts":[["2017",2]]}}}],"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3]</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762AB125"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1B9A87A4" w14:textId="77777777" w:rsidTr="006A4B08">
        <w:trPr>
          <w:trHeight w:val="295"/>
        </w:trPr>
        <w:tc>
          <w:tcPr>
            <w:tcW w:w="4855" w:type="dxa"/>
            <w:tcBorders>
              <w:top w:val="nil"/>
              <w:left w:val="single" w:sz="4" w:space="0" w:color="000000"/>
              <w:bottom w:val="nil"/>
              <w:right w:val="single" w:sz="4" w:space="0" w:color="000000"/>
            </w:tcBorders>
            <w:vAlign w:val="center"/>
          </w:tcPr>
          <w:p w14:paraId="0B37B4F8" w14:textId="43A73D3A"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Li et al. 2017</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yOWcl4L0","properties":{"formattedCitation":"[24]","plainCitation":"[24]","noteIndex":0},"citationItems":[{"id":364,"uris":["http://zotero.org/users/13203810/items/4ISJXGZV"],"itemData":{"id":364,"type":"article-journal","container-title":"Plant and Soil","DOI":"10.1007/s11104-017-3369-8","ISSN":"0032-079X, 1573-5036","issue":"1-2","journalAbbreviation":"Plant Soil","language":"en","page":"147-162","source":"DOI.org (Crossref)","title":"Thaw pond development and initial vegetation succession in experimental plots at a Siberian lowland tundra site","volume":"420","author":[{"family":"Li","given":"Bingxi"},{"family":"Heijmans","given":"Monique M. P. D."},{"family":"Blok","given":"Daan"},{"family":"Wang","given":"Peng"},{"family":"Karsanaev","given":"Sergey V."},{"family":"Maximov","given":"Trofim C."},{"family":"Van Huissteden","given":"Jacobus"},{"family":"Berendse","given":"Frank"}],"issued":{"date-parts":[["2017",1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4]</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732633B4"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563C5B85" w14:textId="77777777" w:rsidTr="006A4B08">
        <w:trPr>
          <w:trHeight w:val="295"/>
        </w:trPr>
        <w:tc>
          <w:tcPr>
            <w:tcW w:w="4855" w:type="dxa"/>
            <w:tcBorders>
              <w:top w:val="nil"/>
              <w:left w:val="single" w:sz="4" w:space="0" w:color="000000"/>
              <w:bottom w:val="nil"/>
              <w:right w:val="single" w:sz="4" w:space="0" w:color="000000"/>
            </w:tcBorders>
            <w:vAlign w:val="center"/>
          </w:tcPr>
          <w:p w14:paraId="12524CD0" w14:textId="01E4AC92"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Strauss et al. 2017</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Rq0y0wXR","properties":{"formattedCitation":"[25]","plainCitation":"[25]","noteIndex":0},"citationItems":[{"id":19,"uris":["http://zotero.org/users/13203810/items/SP4UXZ3E"],"itemData":{"id":19,"type":"article-journal","container-title":"Earth-Science Reviews","DOI":"10.1016/j.earscirev.2017.07.007","ISSN":"00128252","journalAbbreviation":"Earth-Science Reviews","language":"en","page":"75-86","source":"DOI.org (Crossref)","title":"Deep Yedoma permafrost: A synthesis of depositional characteristics and carbon vulnerability","title-short":"Deep Yedoma permafrost","volume":"172","author":[{"family":"Strauss","given":"Jens"},{"family":"Schirrmeister","given":"Lutz"},{"family":"Grosse","given":"Guido"},{"family":"Fortier","given":"Daniel"},{"family":"Hugelius","given":"Gustaf"},{"family":"Knoblauch","given":"Christian"},{"family":"Romanovsky","given":"Vladimir"},{"family":"Schädel","given":"Christina"},{"family":"Schneider von Deimling","given":"Thomas"},{"family":"Schuur","given":"Edward A.G."},{"family":"Shmelev","given":"Denis"},{"family":"Ulrich","given":"Mathias"},{"family":"Veremeeva","given":"Alexandra"}],"issued":{"date-parts":[["2017",9]]}}}],"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5]</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7A597DCF"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3DA85268" w14:textId="77777777" w:rsidTr="006A4B08">
        <w:trPr>
          <w:trHeight w:val="295"/>
        </w:trPr>
        <w:tc>
          <w:tcPr>
            <w:tcW w:w="4855" w:type="dxa"/>
            <w:tcBorders>
              <w:top w:val="nil"/>
              <w:left w:val="single" w:sz="4" w:space="0" w:color="000000"/>
              <w:bottom w:val="nil"/>
              <w:right w:val="single" w:sz="4" w:space="0" w:color="000000"/>
            </w:tcBorders>
            <w:vAlign w:val="center"/>
          </w:tcPr>
          <w:p w14:paraId="648FD7C1" w14:textId="3CBD0FFE"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Vincent et al.  2017</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IXRRiWMf","properties":{"formattedCitation":"[26]","plainCitation":"[26]","noteIndex":0},"citationItems":[{"id":880,"uris":["http://zotero.org/users/13203810/items/2YKLA3SM"],"itemData":{"id":880,"type":"article-journal","abstract":"Permafrost science and engineering are of vital importance for northern development and climate adaptation given that buildings, roads, and other infrastructure in many parts of the Arctic depend on permafrost stability. Permafrost also has wide-ranging effects on other features of the Arctic environment including geomorphology, biogeochemical fluxes, tundra plant and animal ecology, and the functioning of lake, river, and coastal marine ecosystems. This review presents an Earth system perspective on permafrost landscapes as an approach towards integration across disciplines. The permafrost system can be described by a three-layer conceptual model, with an upper buffer layer that contains vegetation or infrastructure. Snow and liquid water strongly affect the thermal properties and stability of these layers and their associated interfaces, resulting in critical times and places for accelerated degradation of permafrost and for exchanges of mass and heat with the hydrosphere and atmosphere. Northern permafrost landscapes are now in rapid transition as a result of climate warming and socioeconomic development, which is affecting their ability to provide geosystem and ecosystem services. The Earth system approach provides a framework for identifying linkages, thresholds, and feedbacks among system components, including human systems, and for the development of management strategies to cope with permafrost change.","container-title":"Arctic Science","DOI":"10.1139/as-2016-0027","ISSN":"2368-7460, 2368-7460","issue":"2","journalAbbreviation":"Arctic Science","language":"en","license":"http://www.nrcresearchpress.com/page/about/CorporateTextAndDataMining","page":"39-64","source":"DOI.org (Crossref)","title":"Arctic permafrost landscapes in transition: towards an integrated Earth system approach","title-short":"Arctic permafrost landscapes in transition","volume":"3","author":[{"family":"Vincent","given":"Warwick F."},{"family":"Lemay","given":"Mickaël"},{"family":"Allard","given":"Michel"}],"issued":{"date-parts":[["2017",6,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6]</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7D54EA2A"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2F30062E" w14:textId="77777777" w:rsidTr="006A4B08">
        <w:trPr>
          <w:trHeight w:val="295"/>
        </w:trPr>
        <w:tc>
          <w:tcPr>
            <w:tcW w:w="4855" w:type="dxa"/>
            <w:tcBorders>
              <w:top w:val="nil"/>
              <w:left w:val="single" w:sz="4" w:space="0" w:color="000000"/>
              <w:bottom w:val="nil"/>
              <w:right w:val="single" w:sz="4" w:space="0" w:color="000000"/>
            </w:tcBorders>
            <w:vAlign w:val="center"/>
          </w:tcPr>
          <w:p w14:paraId="7D6E3113" w14:textId="3C1B4A88"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Lin &amp; Biswas 2017</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3hiUKFO","properties":{"formattedCitation":"[27]","plainCitation":"[27]","noteIndex":0},"citationItems":[{"id":366,"uris":["http://zotero.org/users/13203810/items/PZPVPVWT"],"itemData":{"id":366,"type":"chapter","container-title":"Adaptive Soil Management : From Theory to Practices","event-place":"Singapore","ISBN":"978-981-10-3637-8","language":"en","note":"DOI: 10.1007/978-981-10-3638-5_22","page":"477-512","publisher":"Springer Singapore","publisher-place":"Singapore","source":"DOI.org (Crossref)","title":"Climate Mediated Changes in Permafrost and Their Effects on Natural and Human Environments","URL":"http://link.springer.com/10.1007/978-981-10-3638-5_22","editor":[{"family":"Rakshit","given":"Amitava"},{"family":"Abhilash","given":"Purushothaman Chirakuzhyil"},{"family":"Singh","given":"Harikesh Bahadur"},{"family":"Ghosh","given":"Subhadip"}],"author":[{"family":"Lin","given":"Mi"},{"family":"Biswas","given":"Asim"}],"accessed":{"date-parts":[["2023",11,27]]},"issued":{"date-parts":[["2017"]]}}}],"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7]</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075DA92E"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3A4045DF" w14:textId="77777777" w:rsidTr="006A4B08">
        <w:trPr>
          <w:trHeight w:val="295"/>
        </w:trPr>
        <w:tc>
          <w:tcPr>
            <w:tcW w:w="4855" w:type="dxa"/>
            <w:tcBorders>
              <w:top w:val="nil"/>
              <w:left w:val="single" w:sz="4" w:space="0" w:color="000000"/>
              <w:bottom w:val="nil"/>
              <w:right w:val="single" w:sz="4" w:space="0" w:color="000000"/>
            </w:tcBorders>
            <w:vAlign w:val="center"/>
          </w:tcPr>
          <w:p w14:paraId="6069DC97" w14:textId="7E072A48"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Water Anthony et al. 2018</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WegUNQFM","properties":{"formattedCitation":"[28]","plainCitation":"[28]","noteIndex":0},"citationItems":[{"id":306,"uris":["http://zotero.org/users/13203810/items/H6IAWAYM"],"itemData":{"id":306,"type":"article-journal","abstract":"Abstract\n            \n              Permafrost carbon feedback (PCF) modeling has focused on gradual thaw of near-surface permafrost leading to enhanced carbon dioxide and methane emissions that accelerate global climate warming. These state-of-the-art land models have yet to incorporate deeper, abrupt thaw in the PCF. Here we use model data, supported by field observations, radiocarbon dating, and remote sensing, to show that methane and carbon dioxide emissions from abrupt thaw beneath thermokarst lakes will more than double radiative forcing from circumpolar permafrost-soil carbon fluxes this century. Abrupt thaw lake emissions are similar under moderate and high representative concentration pathways (RCP4.5 and RCP8.5), but their relative contribution to the PCF is much larger under the moderate warming scenario. Abrupt thaw accelerates mobilization of deeply frozen, ancient carbon, increasing\n              14\n              C-depleted permafrost soil carbon emissions by ~125–190% compared to gradual thaw alone. These findings demonstrate the need to incorporate abrupt thaw processes in earth system models for more comprehensive projection of the PCF this century.","container-title":"Nature Communications","DOI":"10.1038/s41467-018-05738-9","ISSN":"2041-1723","issue":"1","journalAbbreviation":"Nat Commun","language":"en","page":"3262","source":"DOI.org (Crossref)","title":"21st-century modeled permafrost carbon emissions accelerated by abrupt thaw beneath lakes","volume":"9","author":[{"family":"Walter Anthony","given":"Katey"},{"family":"Schneider von Deimling","given":"Thomas"},{"family":"Nitze","given":"Ingmar"},{"family":"Frolking","given":"Steve"},{"family":"Emond","given":"Abraham"},{"family":"Daanen","given":"Ronald"},{"family":"Anthony","given":"Peter"},{"family":"Lindgren","given":"Prajna"},{"family":"Jones","given":"Benjamin"},{"family":"Grosse","given":"Guido"}],"issued":{"date-parts":[["2018",8,15]]}}}],"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8]</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58406A71"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40E3D478" w14:textId="77777777" w:rsidTr="006A4B08">
        <w:trPr>
          <w:trHeight w:val="295"/>
        </w:trPr>
        <w:tc>
          <w:tcPr>
            <w:tcW w:w="4855" w:type="dxa"/>
            <w:tcBorders>
              <w:top w:val="nil"/>
              <w:left w:val="single" w:sz="4" w:space="0" w:color="000000"/>
              <w:bottom w:val="nil"/>
              <w:right w:val="single" w:sz="4" w:space="0" w:color="000000"/>
            </w:tcBorders>
            <w:vAlign w:val="center"/>
          </w:tcPr>
          <w:p w14:paraId="4EC5472A" w14:textId="73EDF50E"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Schuur &amp; Mack 2018</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UARRRd7F","properties":{"formattedCitation":"[29]","plainCitation":"[29]","noteIndex":0},"citationItems":[{"id":358,"uris":["http://zotero.org/users/13203810/items/D9GIYTTA"],"itemData":{"id":358,"type":"article-journal","abstract":"The Arctic may seem remote, but the unprecedented environmental changes occurring there have important consequences for global society. Of all Arctic system components, changes in permafrost (perennially frozen ground) are one of the least documented. Permafrost is degrading as a result of climate warming, and evidence is mounting that changing permafrost will have significant impacts within and outside the region. This review asks: What are key structural and functional properties of ecosystems that interact with changing permafrost, and how do these ecosystem changes affect local and global society? Here, we look beyond the classic definition of permafrost to include a broadened focus on the composition of frozen ground, including the ice and the soil organic carbon content, and how it is changing. This ecological perspective of permafrost serves to identify areas of both vulnerability and resilience as climate, ecological disturbance regimes, and the human footprint all continue to change in this sensitive and critical region of Earth.","container-title":"Annual Review of Ecology, Evolution, and Systematics","DOI":"10.1146/annurev-ecolsys-121415-032349","ISSN":"1543-592X, 1545-2069","issue":"1","journalAbbreviation":"Annu. Rev. Ecol. Evol. Syst.","language":"en","page":"279-301","source":"DOI.org (Crossref)","title":"Ecological Response to Permafrost Thaw and Consequences for Local and Global Ecosystem Services","volume":"49","author":[{"family":"Schuur","given":"Edward A.G."},{"family":"Mack","given":"Michelle C."}],"issued":{"date-parts":[["2018",11,2]]}}}],"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9]</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0147F738"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7CB11A5F" w14:textId="77777777" w:rsidTr="006A4B08">
        <w:trPr>
          <w:trHeight w:val="295"/>
        </w:trPr>
        <w:tc>
          <w:tcPr>
            <w:tcW w:w="4855" w:type="dxa"/>
            <w:tcBorders>
              <w:top w:val="nil"/>
              <w:left w:val="single" w:sz="4" w:space="0" w:color="000000"/>
              <w:bottom w:val="nil"/>
              <w:right w:val="single" w:sz="4" w:space="0" w:color="000000"/>
            </w:tcBorders>
            <w:vAlign w:val="center"/>
          </w:tcPr>
          <w:p w14:paraId="7F5AD11D" w14:textId="0ADEFF51"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alhotra et al. 2018</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G9RYuaOl","properties":{"formattedCitation":"[30]","plainCitation":"[30]","noteIndex":0},"citationItems":[{"id":892,"uris":["http://zotero.org/users/13203810/items/4KWP4XV3"],"itemData":{"id":892,"type":"article-journal","container-title":"Arctic, Antarctic, and Alpine Research","DOI":"10.1080/15230430.2017.1415622","ISSN":"1523-0430, 1938-4246","issue":"1","journalAbbreviation":"Arctic, Antarctic, and Alpine Research","language":"en","page":"e1415622","source":"DOI.org (Crossref)","title":"Post-thaw variability in litter decomposition best explained by microtopography at an ice-rich permafrost peatland","volume":"50","author":[{"family":"Malhotra","given":"Avni"},{"family":"Moore","given":"Tim R."},{"family":"Limpens","given":"Juul"},{"family":"Roulet","given":"Nigel T."}],"issued":{"date-parts":[["2018",1,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30]</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5A1542D0"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0666395A" w14:textId="77777777" w:rsidTr="006A4B08">
        <w:trPr>
          <w:trHeight w:val="295"/>
        </w:trPr>
        <w:tc>
          <w:tcPr>
            <w:tcW w:w="4855" w:type="dxa"/>
            <w:tcBorders>
              <w:top w:val="nil"/>
              <w:left w:val="single" w:sz="4" w:space="0" w:color="000000"/>
              <w:bottom w:val="nil"/>
              <w:right w:val="single" w:sz="4" w:space="0" w:color="000000"/>
            </w:tcBorders>
            <w:vAlign w:val="center"/>
          </w:tcPr>
          <w:p w14:paraId="314DB589" w14:textId="021B7CFD"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Parazoo et al. 2018</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q77TQB9f","properties":{"formattedCitation":"[31]","plainCitation":"[31]","noteIndex":0},"citationItems":[{"id":894,"uris":["http://zotero.org/users/13203810/items/AUBWUUTA"],"itemData":{"id":894,"type":"article-journal","abstract":"Abstract. Thaw and release of permafrost carbon (C) due to climate change is likely to\noffset increased vegetation C uptake in northern high-latitude (NHL)\nterrestrial ecosystems. Models project that this permafrost C feedback may\nact as a slow leak, in which case detection and attribution of the feedback\nmay be difficult. The formation of talik, a subsurface layer of perennially\nthawed soil, can accelerate permafrost degradation and soil respiration,\nultimately shifting the C balance of permafrost-affected ecosystems from\nlong-term C sinks to long-term C sources. It is imperative to understand and\ncharacterize mechanistic links between talik, permafrost thaw, and\nrespiration of deep soil C to detect and quantify the permafrost C feedback.\nHere, we use the Community Land Model (CLM) version 4.5, a permafrost and\nbiogeochemistry model, in comparison to long-term deep borehole data along\nNorth American and Siberian transects, to investigate thaw-driven C sources\nin NHL (&gt; 55</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N) from 2000 to 2300. Widespread talik at depth is\nprojected across most of the NHL permafrost region\n(14 million km2) by 2300, 6.2 million km2 of which is\nprojected to become a long-term C source, emitting 10 Pg C by 2100,\n50 Pg C by 2200, and 120 Pg C by 2300, with few signs of\nslowing. Roughly half of the projected C source region is in predominantly\nwarm sub-Arctic permafrost following talik onset. This region emits only\n20 Pg C by 2300, but the CLM4.5 estimate may be biased low by not\naccounting for deep C in yedoma. Accelerated decomposition of deep soil\nC following talik onset shifts the ecosystem C balance away from surface\ndominant processes (photosynthesis and litter respiration), but\nsink-to-source transition dates are delayed by 20–200 years by high\necosystem productivity, such that talik peaks early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2050s, although borehole\ndata suggest sooner) and C source transition peaks late\n(</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2150–2200). The remaining C source region in cold northern Arctic\npermafrost, which shifts to a net source early (late 21st century), emits\n5 times more C (95 Pg C) by 2300, and prior to talik formation due\nto the high decomposition rates of shallow, young C in organic-rich soils\ncoupled with low productivity. Our results provide important clues signaling\nimminent talik onset and C source transition, including (1) late cold-season\n(January–February) soil warming at depth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 2 m),\n(2) increasing cold-season emissions (November–April), and (3) enhanced\nrespiration of deep, old C in warm permafrost and young, shallow C in organic-rich cold permafrost soils. Our results suggest a mosaic of processes that\ngovern carbon source-to-sink transitions at high latitudes and emphasize the\nurgency of monitoring soil thermal profiles, organic C age and content, cold-season CO2 emissions, and\natmospheric 14CO2 as key indicators\nof the permafrost C feedback.","container-title":"The Cryosphere","DOI":"10.5194/tc-12-123-2018","ISSN":"1994-0424","issue":"1","journalAbbreviation":"The Cryosphere","language":"en","license":"https://creativecommons.org/licenses/by/4.0/","page":"123-144","source":"DOI.org (Crossref)","title":"Detecting the permafrost carbon feedback: talik formation and increased cold-season respiration as precursors to sink-to-source transitions","title-short":"Detecting the permafrost carbon feedback","volume":"12","author":[{"family":"Parazoo","given":"Nicholas C."},{"family":"Koven","given":"Charles D."},{"family":"Lawrence","given":"David M."},{"family":"Romanovsky","given":"Vladimir"},{"family":"Miller","given":"Charles E."}],"issued":{"date-parts":[["2018",1,12]]}}}],"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31]</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0D3A0889"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0F928FA6" w14:textId="77777777" w:rsidTr="006A4B08">
        <w:trPr>
          <w:trHeight w:val="295"/>
        </w:trPr>
        <w:tc>
          <w:tcPr>
            <w:tcW w:w="4855" w:type="dxa"/>
            <w:tcBorders>
              <w:top w:val="nil"/>
              <w:left w:val="single" w:sz="4" w:space="0" w:color="000000"/>
              <w:bottom w:val="nil"/>
              <w:right w:val="single" w:sz="4" w:space="0" w:color="000000"/>
            </w:tcBorders>
            <w:vAlign w:val="center"/>
          </w:tcPr>
          <w:p w14:paraId="1AB2F369" w14:textId="7396B333"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Liu et al. 2018</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5NSiM6OI","properties":{"formattedCitation":"[32]","plainCitation":"[32]","noteIndex":0},"citationItems":[{"id":308,"uris":["http://zotero.org/users/13203810/items/XL6II6IA"],"itemData":{"id":308,"type":"article-journal","container-title":"Environmental Research Letters","DOI":"10.1088/1748-9326/aae43b","ISSN":"1748-9326","issue":"10","journalAbbreviation":"Environ. Res. Lett.","page":"104017","source":"DOI.org (Crossref)","title":"Reduced quantity and quality of SOM along a thaw sequence on the Tibetan Plateau","volume":"13","author":[{"family":"Liu","given":"Futing"},{"family":"Chen","given":"Leiyi"},{"family":"Abbott","given":"Benjamin W."},{"family":"Xu","given":"Yunping"},{"family":"Yang","given":"Guibiao"},{"family":"Kou","given":"Dan"},{"family":"Qin","given":"Shuqi"},{"family":"Strauss","given":"Jens"},{"family":"Wang","given":"Yinghui"},{"family":"Zhang","given":"Beibei"},{"family":"Yang","given":"Yuanhe"}],"issued":{"date-parts":[["2018",10,10]]}}}],"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32]</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5E30C215"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211416F7" w14:textId="77777777" w:rsidTr="006A4B08">
        <w:trPr>
          <w:trHeight w:val="295"/>
        </w:trPr>
        <w:tc>
          <w:tcPr>
            <w:tcW w:w="4855" w:type="dxa"/>
            <w:tcBorders>
              <w:top w:val="nil"/>
              <w:left w:val="single" w:sz="4" w:space="0" w:color="000000"/>
              <w:bottom w:val="nil"/>
              <w:right w:val="single" w:sz="4" w:space="0" w:color="000000"/>
            </w:tcBorders>
            <w:vAlign w:val="center"/>
          </w:tcPr>
          <w:p w14:paraId="049D9BFD" w14:textId="77659BB2"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Chen et al. 2018</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vHt8Ck9q","properties":{"formattedCitation":"[33]","plainCitation":"[33]","noteIndex":0},"citationItems":[{"id":309,"uris":["http://zotero.org/users/13203810/items/ZXC8PRBK"],"itemData":{"id":309,"type":"article-journal","container-title":"Journal of Geophysical Research: Earth Surface","DOI":"10.1029/2018JF004618","ISSN":"21699003","issue":"10","journalAbbreviation":"J. Geophys. Res. Earth Surf.","language":"en","page":"2663-2676","source":"DOI.org (Crossref)","title":"Using Persistent Scatterer Interferometry to Map and Quantify Permafrost Thaw Subsidence: A Case Study of Eboling Mountain on the Qinghai-Tibet Plateau","title-short":"Using Persistent Scatterer Interferometry to Map and Quantify Permafrost Thaw Subsidence","volume":"123","author":[{"family":"Chen","given":"Jie"},{"family":"Liu","given":"Lin"},{"family":"Zhang","given":"Tingjun"},{"family":"Cao","given":"Bin"},{"family":"Lin","given":"Hui"}],"issued":{"date-parts":[["2018",10]]}}}],"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33]</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2D75F3BB"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3F2892AF" w14:textId="77777777" w:rsidTr="006A4B08">
        <w:trPr>
          <w:trHeight w:val="295"/>
        </w:trPr>
        <w:tc>
          <w:tcPr>
            <w:tcW w:w="4855" w:type="dxa"/>
            <w:tcBorders>
              <w:top w:val="nil"/>
              <w:left w:val="single" w:sz="4" w:space="0" w:color="000000"/>
              <w:bottom w:val="nil"/>
              <w:right w:val="single" w:sz="4" w:space="0" w:color="000000"/>
            </w:tcBorders>
            <w:vAlign w:val="center"/>
          </w:tcPr>
          <w:p w14:paraId="1AC1C6E4" w14:textId="25CB40A8"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Schneider von Deimling et al. 2018</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lAv1FjBp","properties":{"formattedCitation":"[34]","plainCitation":"[34]","noteIndex":0},"citationItems":[{"id":367,"uris":["http://zotero.org/users/13203810/items/4XD47QLS"],"itemData":{"id":367,"type":"article-journal","abstract":"Abstract. We have developed a\nnew module to calculate soil organic carbon (SOC) accumulation in perennially\nfrozen ground in the land surface model JSBACH. Running this offline version\nof MPI-ESM we have modelled long-term permafrost carbon accumulation and\nrelease from the Last Glacial Maximum (LGM) to the pre-industrial (PI) age.\nOur simulated near-surface PI permafrost extent of\n16.9 × 106 km2 is close to observational estimates.\nGlacial boundary conditions, especially ice sheet coverage, result in\nprofoundly different spatial patterns of glacial permafrost extent. Deglacial\nwarming leads to large-scale changes in soil temperatures, manifested in\npermafrost disappearance in southerly regions, and permafrost aggregation in\nformerly glaciated grid cells. In contrast to the large spatial shift in\nsimulated permafrost occurrence, we infer an only moderate increase in total\nLGM permafrost area (18.3 × 106 km2) – together with\npronounced changes in the depth of seasonal thaw. Earlier empirical\nreconstructions suggest a larger spread of permafrost towards more southerly\nregions under glacial conditions, but with a highly uncertain extent of\nnon-continuous permafrost. Compared to a control simulation without describing the transport of SOC into perennially\nfrozen ground, the implementation of our newly developed module for simulating permafrost\nSOC accumulation leads to a doubling of simulated LGM permafrost SOC storage (amounting\nto a total of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 150 PgC). Despite LGM temperatures favouring a larger permafrost\nextent, simulated cold glacial temperatures – together with low precipitation and low\nCO2 levels – limit vegetation productivity and therefore prevent a larger\nglacial SOC build-up in our model. Changes in physical and biogeochemical boundary\nconditions during deglacial warming lead to an increase in mineral SOC storage towards\nthe Holocene (168 PgC at PI), which is below observational estimates (575 PgC in\ncontinuous and discontinuous permafrost). Additional model experiments clarified the\nsensitivity of simulated SOC storage to model parameters, affecting long-term soil carbon\nrespiration rates and simulated ALDs. Rather than a steady increase in carbon release\nfrom the LGM to PI as a consequence of deglacial permafrost degradation, our results\nsuggest alternating phases of soil carbon accumulation and loss as an effect of dynamic\nchanges in permafrost extent, ALDs, soil litter input, and heterotrophic respiration.","container-title":"Climate of the Past","DOI":"10.5194/cp-14-2011-2018","ISSN":"1814-9332","issue":"12","journalAbbreviation":"Clim. Past","language":"en","page":"2011-2036","source":"DOI.org (Crossref)","title":"Long-term deglacial permafrost carbon dynamics in MPI-ESM","volume":"14","author":[{"family":"Schneider Von Deimling","given":"Thomas"},{"family":"Kleinen","given":"Thomas"},{"family":"Hugelius","given":"Gustaf"},{"family":"Knoblauch","given":"Christian"},{"family":"Beer","given":"Christian"},{"family":"Brovkin","given":"Victor"}],"issued":{"date-parts":[["2018",12,18]]}}}],"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34]</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16F7E568"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410F50FE" w14:textId="77777777" w:rsidTr="006A4B08">
        <w:trPr>
          <w:trHeight w:val="295"/>
        </w:trPr>
        <w:tc>
          <w:tcPr>
            <w:tcW w:w="4855" w:type="dxa"/>
            <w:tcBorders>
              <w:top w:val="nil"/>
              <w:left w:val="single" w:sz="4" w:space="0" w:color="000000"/>
              <w:bottom w:val="nil"/>
              <w:right w:val="single" w:sz="4" w:space="0" w:color="000000"/>
            </w:tcBorders>
            <w:vAlign w:val="center"/>
          </w:tcPr>
          <w:p w14:paraId="12901D7E" w14:textId="35B2CF7A"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Schuur et al. 2018</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7F6460" w:rsidRPr="00DF28C1">
              <w:rPr>
                <w:rFonts w:ascii="Times New Roman" w:eastAsia="Arial" w:hAnsi="Times New Roman" w:cs="Times New Roman"/>
                <w:sz w:val="20"/>
                <w:szCs w:val="20"/>
                <w:lang w:val="en"/>
              </w:rPr>
              <w:instrText xml:space="preserve"> ADDIN ZOTERO_ITEM CSL_CITATION {"citationID":"a2fjjivef8a","properties":{"formattedCitation":"[35]","plainCitation":"[35]","noteIndex":0},"citationItems":[{"id":"c5o0hs87/ysueyZBd","uris":["http://zotero.org/users/13203810/items/BTASBQDZ"],"itemData":{"id":905,"type":"book","event-place":"Washington, D.C.","ISBN":"978-0-309-47315-6","note":"page: 25045\nDOI: 10.17226/25045","publisher":"National Academies Press","publisher-place":"Washington, D.C.","source":"DOI.org (Crossref)","title":"Review of the Draft Second State of the Carbon Cycle Report (SOCCR2)","URL":"https://www.nap.edu/catalog/25045","author":[{"literal":"Committee to Review the Draft Second State of the Carbon Cycle Report"},{"literal":"Board on Atmospheric Sciences and Climate"},{"literal":"Division on Earth and Life Studies"},{"literal":"National Academies of Sciences, Engineering, and Medicine"}],"accessed":{"date-parts":[["2024",6,19]]},"issued":{"date-parts":[["2018",4,23]]}}}],"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35]</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3DC81D0D"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12D34B0C" w14:textId="77777777" w:rsidTr="006A4B08">
        <w:trPr>
          <w:trHeight w:val="295"/>
        </w:trPr>
        <w:tc>
          <w:tcPr>
            <w:tcW w:w="4855" w:type="dxa"/>
            <w:tcBorders>
              <w:top w:val="nil"/>
              <w:left w:val="single" w:sz="4" w:space="0" w:color="000000"/>
              <w:bottom w:val="nil"/>
              <w:right w:val="single" w:sz="4" w:space="0" w:color="000000"/>
            </w:tcBorders>
            <w:vAlign w:val="center"/>
          </w:tcPr>
          <w:p w14:paraId="03A2EEE1" w14:textId="13CF57B1"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mage et al. 2018</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cQ8oq2h8","properties":{"formattedCitation":"[36]","plainCitation":"[36]","noteIndex":0},"citationItems":[{"id":1209,"uris":["http://zotero.org/users/13203810/items/IAJ5Z4UD"],"itemData":{"id":1209,"type":"article-journal","abstract":"Abstract. Retrogressive thaw slumps (RTSs) are among the most active thermokarst landforms in the Arctic and deliver a large amount of material to the Arctic Ocean. However, their contribution to the organic carbon (OC) budget is unknown. We provide the first estimate of the contribution of RTSs to the nearshore OC budget of the Yukon Coast, Canada, and describe the evolution of coastal RTSs between 1952 and 2011 in this area. We (1) describe the evolution of RTSs between 1952 and 2011; (2) calculate the volume of eroded material and stocks of OC mobilized through slumping, including soil organic carbon (SOC) and dissolved organic carbon (DOC); and (3) estimate the OC fluxes mobilized through slumping between 1972 and 2011. We identified RTSs using high-resolution satellite imagery from 2011 and geocoded aerial photographs from 1952 and 1972. To estimate the volume of eroded material, we applied spline interpolation on an airborne lidar dataset acquired in July 2013. We inferred the stocks of mobilized SOC and DOC from existing related literature. Our results show a 73 % increase in the number of RTSs and 14 % areal expansion between 1952 and 2011. In the study area, RTSs displaced at least 16.6×106 m3 of material, 53 % of which was ice, and mobilized 145.9×106 kg of OC. Between 1972 and 2011, 49 RTSs displaced 8.6×103 m3 yr−1 of material, adding 0.6 % to the OC flux released by coastal retreat along the Yukon Coast. Our results show that the contribution of RTSs to the nearshore OC budget is non-negligible and should be included when estimating the quantity of OC released from the Arctic coast to the ocean.","container-title":"Biogeosciences","DOI":"10.5194/bg-15-1483-2018","ISSN":"1726-4189","issue":"5","journalAbbreviation":"Biogeosciences","language":"en","license":"https://creativecommons.org/licenses/by/4.0/","page":"1483-1495","source":"DOI.org (Crossref)","title":"Increasing coastal slump activity impacts the release of sediment and organic carbon into the Arctic Ocean","volume":"15","author":[{"family":"Ramage","given":"Justine L."},{"family":"Irrgang","given":"Anna M."},{"family":"Morgenstern","given":"Anne"},{"family":"Lantuit","given":"Hugues"}],"issued":{"date-parts":[["2018",3,13]]}}}],"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36]</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1CB2CF9C"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5BB599E3" w14:textId="77777777" w:rsidTr="006A4B08">
        <w:trPr>
          <w:trHeight w:val="295"/>
        </w:trPr>
        <w:tc>
          <w:tcPr>
            <w:tcW w:w="4855" w:type="dxa"/>
            <w:tcBorders>
              <w:top w:val="nil"/>
              <w:left w:val="single" w:sz="4" w:space="0" w:color="000000"/>
              <w:bottom w:val="nil"/>
              <w:right w:val="single" w:sz="4" w:space="0" w:color="000000"/>
            </w:tcBorders>
            <w:vAlign w:val="center"/>
          </w:tcPr>
          <w:p w14:paraId="4EF2C7C0" w14:textId="1463E304"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Dean et al. 2018</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9StyoYAf","properties":{"formattedCitation":"[37]","plainCitation":"[37]","noteIndex":0},"citationItems":[{"id":911,"uris":["http://zotero.org/users/13203810/items/IWMS57VQ"],"itemData":{"id":911,"type":"article-journal","abstract":"Abstract\n            \n              Methane (CH\n              4\n              ) is produced in many natural systems that are vulnerable to change under a warming climate, yet current CH\n              4\n              budgets, as well as future shifts in CH\n              4\n              emissions, have high uncertainties. Climate change has the potential to increase CH\n              4\n              emissions from critical systems such as wetlands, marine and freshwater systems, permafrost, and methane hydrates, through shifts in temperature, hydrology, vegetation, landscape disturbance, and sea level rise. Increased CH\n              4\n              emissions from these systems would in turn induce further climate change, resulting in a positive climate feedback. Here we synthesize biological, geochemical, and physically focused CH\n              4\n              climate feedback literature, bringing together the key findings of these disciplines. We discuss environment‐specific feedback processes, including the microbial, physical, and geochemical interlinkages and the timescales on which they operate, and present the current state of knowledge of CH\n              4\n              climate feedbacks in the immediate and distant future. The important linkages between microbial activity and climate warming are discussed with the aim to better constrain the sensitivity of the CH\n              4\n              cycle to future climate predictions. We determine that wetlands will form the majority of the CH\n              4\n              climate feedback up to 2100. Beyond this timescale, CH\n              4\n              emissions from marine and freshwater systems and permafrost environments could become more important. Significant CH\n              4\n              emissions to the atmosphere from the dissociation of methane hydrates are not expected in the near future. Our key findings highlight the importance of quantifying whether CH\n              4\n              consumption can counterbalance CH\n              4\n              production under future climate scenarios.\n            \n          , \n            Plain Language Summary\n            Methane is a powerful greenhouse gas, second only to carbon dioxide in its importance to climate change. Methane production in natural environments is controlled by factors that are themselves influenced by climate. Increased methane production can warm the Earth, which can in turn cause methane to be produced at a faster rate ‐ this is called a positive climate feedback. Here we describe the most important natural environments for methane production that have the potential to produce a positive climate feedback. We discuss how these feedbacks may develop in the coming centuries under predicted climate warming using a cross‐disciplinary approach. We emphasize the importance of considering methane dynamics at all scales, especially its production and consumption and the role microorganisms play in both these processes, to our understanding of current and future global methane emissions. Marrying large‐scale geophysical studies with site‐scale biogeochemical and microbial studies will be key to this.\n          , \n            Key Points\n            \n              \n                \n                  The key drivers of methane production and consumption are assessed for wetlands, marine and freshwaters, permafrost regions, and methane hydrates\n                \n                \n                  The balance of microbial controlled methane production and consumption are critical to methane climate feedbacks in all environments\n                \n                \n                  Wetlands and freshwater systems are likely to drive the methane climate feedback from natural settings in the coming century","container-title":"Reviews of Geophysics","DOI":"10.1002/2017RG000559","ISSN":"8755-1209, 1944-9208","issue":"1","journalAbbreviation":"Reviews of Geophysics","language":"en","license":"http://creativecommons.org/licenses/by-nc-nd/4.0/","page":"207-250","source":"DOI.org (Crossref)","title":"Methane Feedbacks to the Global Climate System in a Warmer World","volume":"56","author":[{"family":"Dean","given":"Joshua F."},{"family":"Middelburg","given":"Jack J."},{"family":"Röckmann","given":"Thomas"},{"family":"Aerts","given":"Rien"},{"family":"Blauw","given":"Luke G."},{"family":"Egger","given":"Matthias"},{"family":"Jetten","given":"Mike S. M."},{"family":"De Jong","given":"Anniek E. E."},{"family":"Meisel","given":"Ove H."},{"family":"Rasigraf","given":"Olivia"},{"family":"Slomp","given":"Caroline P."},{"family":"In'T Zandt","given":"Michiel H."},{"family":"Dolman","given":"A. J."}],"issued":{"date-parts":[["2018",3]]}}}],"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37]</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52E5FA06"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6B38E2FC" w14:textId="77777777" w:rsidTr="006A4B08">
        <w:trPr>
          <w:trHeight w:val="295"/>
        </w:trPr>
        <w:tc>
          <w:tcPr>
            <w:tcW w:w="4855" w:type="dxa"/>
            <w:tcBorders>
              <w:top w:val="nil"/>
              <w:left w:val="single" w:sz="4" w:space="0" w:color="000000"/>
              <w:bottom w:val="nil"/>
              <w:right w:val="single" w:sz="4" w:space="0" w:color="000000"/>
            </w:tcBorders>
            <w:vAlign w:val="center"/>
          </w:tcPr>
          <w:p w14:paraId="60DD6DE8" w14:textId="5708DAE5"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Heslop et al. 2019</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nqBVoh8M","properties":{"formattedCitation":"[38]","plainCitation":"[38]","noteIndex":0},"citationItems":[{"id":369,"uris":["http://zotero.org/users/13203810/items/88IVND8I"],"itemData":{"id":369,"type":"article-journal","abstract":"Abstract\n            \n              Permafrost thaw subjects previously frozen organic carbon (OC) to microbial decomposition, generating the greenhouse gases (GHG) carbon dioxide (CO\n              2\n              ) and methane (CH\n              4\n              ) and fueling a positive climate feedback. Over one quarter of permafrost OC is stored in deep, ice‐rich Pleistocene‐aged yedoma permafrost deposits. We used a combination of anaerobic incubations, microbial sequencing, and ultrahigh‐resolution mass spectrometry to show yedoma OC biolability increases with depth along a 12‐m yedoma profile. In incubations at 3 °C and 13 °C, GHG production per unit OC at 12‐ versus 1.3‐m depth was 4.6 and 20.5 times greater, respectively. Bacterial diversity decreased with depth and we detected methanogens at all our sampled depths, suggesting that in situ microbial communities are equipped to metabolize thawed OC into CH\n              4\n              . We concurrently observed an increase in the relative abundance of reduced, saturated OC compounds, which corresponded to high proportions of C mineralization and positively correlated with anaerobic GHG production potentials and higher proportions of OC being mineralized as CH\n              4\n              . Taking into account the higher global warming potential (GWP) of CH\n              4\n              compared to CO\n              2\n              , thawed yedoma sediments in our study had 2 times higher GWP at 12‐ versus 9.0‐m depth at 3 °C and 15 times higher GWP at 13 °C. Considering that yedoma is vulnerable to processes that thaw deep OC, our findings imply that it is important to account for this increasing GHG production and GWP with depth to better understand the disproportionate impact of yedoma on the magnitude of the permafrost carbon feedback.\n            \n          , \n            Plain Language Summary\n            Despite occupying only 7% of global permafrost area, yedoma permafrost contains over a quarter (~398 Gt) of the estimated global permafrost organic carbon (OC) pool. It has been suggested that microbial decomposition of thawed, reactivated OC from yedoma permafrost and subsequent greenhouse gas production may be a “tipping point” for future climate warming. Our research shows that greenhouse gas production potentials increase with depth in yedoma permafrost and, importantly, that following thaw OC from deeper yedoma is more prone to being microbially processed into methane, a potent greenhouse gas with 34 times more global warming potential than carbon dioxide on a century time scale. Considering that yedoma permafrost is particularly vulnerable to processes that deeply thaw permafrost OC, it is crucial to account for this increasing greenhouse gas production and global warming potential per unit OC with depth to better understand how thawing yedoma permafrost will impact global carbon cycling and future climate warming.\n          , \n            Key Points\n            \n              \n                \n                  Organic matter quality and greenhouse gas production potentials increase with depth in yedoma permafrost\n                \n                \n                  \n                    CO\n                    2\n                    :CH\n                    4\n                    production potentials decrease with depth in yedoma permafrost soils\n                  \n                \n                \n                  Water‐extractable organic matter composition depth trends suggest long‐term processing under reduced conditions","container-title":"Journal of Geophysical Research: Biogeosciences","DOI":"10.1029/2018JG004712","ISSN":"2169-8953, 2169-8961","issue":"7","journalAbbreviation":"JGR Biogeosciences","language":"en","page":"2021-2038","source":"DOI.org (Crossref)","title":"Increasing Organic Carbon Biolability With Depth in Yedoma Permafrost: Ramifications for Future Climate Change","title-short":"Increasing Organic Carbon Biolability With Depth in Yedoma Permafrost","volume":"124","author":[{"family":"Heslop","given":"J.K."},{"family":"Winkel","given":"M."},{"family":"Walter Anthony","given":"K.M."},{"family":"Spencer","given":"R.G.M."},{"family":"Podgorski","given":"D.C."},{"family":"Zito","given":"P."},{"family":"Kholodov","given":"A."},{"family":"Zhang","given":"M."},{"family":"Liebner","given":"S."}],"issued":{"date-parts":[["2019",7]]}}}],"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38]</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29CE5252"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7B4E2AF3" w14:textId="77777777" w:rsidTr="006A4B08">
        <w:trPr>
          <w:trHeight w:val="295"/>
        </w:trPr>
        <w:tc>
          <w:tcPr>
            <w:tcW w:w="4855" w:type="dxa"/>
            <w:tcBorders>
              <w:top w:val="nil"/>
              <w:left w:val="single" w:sz="4" w:space="0" w:color="000000"/>
              <w:bottom w:val="nil"/>
              <w:right w:val="single" w:sz="4" w:space="0" w:color="000000"/>
            </w:tcBorders>
            <w:vAlign w:val="center"/>
          </w:tcPr>
          <w:p w14:paraId="0068DD87" w14:textId="09C25B7F"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Wilkerson et al. 2019</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4rNCqRDz","properties":{"formattedCitation":"[39]","plainCitation":"[39]","noteIndex":0},"citationItems":[{"id":896,"uris":["http://zotero.org/users/13203810/items/AEA25TMX"],"itemData":{"id":896,"type":"article-journal","abstract":"Abstract. The microbial by-product nitrous oxide (N2O), a potent greenhouse gas and ozone\ndepleting substance, has conventionally been assumed to have minimal\nemissions in permafrost regions. This assumption has been questioned by\nrecent in situ studies which have demonstrated that some geologic features in\npermafrost may, in fact, have elevated emissions comparable to those of\ntropical soils. However, these recent studies, along with every known in situ\nstudy focused on permafrost N2O fluxes, have used chambers to examine\nsmall areas (&lt;50 m2). In late August 2013, we used the airborne\neddy-covariance technique to make in situ N2O flux measurements over\nthe North Slope of Alaska from a low-flying aircraft spanning a much larger\narea: around 310 km2. We observed large variability of N2O\nfluxes with many areas exhibiting negligible emissions. Still, the daily mean\naveraged over our flight campaign was 3.8\n(2.2–4.7) mg N2O m−2 d−1 with the 90 % confidence\ninterval shown in parentheses. If these measurements are representative of\nthe whole month, then the permafrost areas we observed emitted a total of\naround 0.04–0.09 g m−2 for August, which is comparable to what is\ntypically assumed to be the upper limit of yearly emissions for these\nregions.","container-title":"Atmospheric Chemistry and Physics","DOI":"10.5194/acp-19-4257-2019","ISSN":"1680-7324","issue":"7","journalAbbreviation":"Atmos. Chem. Phys.","language":"en","license":"https://creativecommons.org/licenses/by/4.0/","page":"4257-4268","source":"DOI.org (Crossref)","title":"Permafrost nitrous oxide emissions observed on a landscape scale using the airborne eddy-covariance method","volume":"19","author":[{"family":"Wilkerson","given":"Jordan"},{"family":"Dobosy","given":"Ronald"},{"family":"Sayres","given":"David S."},{"family":"Healy","given":"Claire"},{"family":"Dumas","given":"Edward"},{"family":"Baker","given":"Bruce"},{"family":"Anderson","given":"James G."}],"issued":{"date-parts":[["2019",4,3]]}}}],"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39]</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520740CF"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1569C1EB" w14:textId="77777777" w:rsidTr="006A4B08">
        <w:trPr>
          <w:trHeight w:val="295"/>
        </w:trPr>
        <w:tc>
          <w:tcPr>
            <w:tcW w:w="4855" w:type="dxa"/>
            <w:tcBorders>
              <w:top w:val="nil"/>
              <w:left w:val="single" w:sz="4" w:space="0" w:color="000000"/>
              <w:bottom w:val="nil"/>
              <w:right w:val="single" w:sz="4" w:space="0" w:color="000000"/>
            </w:tcBorders>
            <w:vAlign w:val="center"/>
          </w:tcPr>
          <w:p w14:paraId="00D2AE22" w14:textId="003CE045" w:rsidR="00A82056" w:rsidRPr="00DF28C1" w:rsidRDefault="00A82056" w:rsidP="00A82056">
            <w:pPr>
              <w:spacing w:after="0" w:line="276" w:lineRule="auto"/>
              <w:rPr>
                <w:rFonts w:ascii="Times New Roman" w:eastAsia="Arial" w:hAnsi="Times New Roman" w:cs="Times New Roman"/>
                <w:sz w:val="20"/>
                <w:szCs w:val="20"/>
                <w:lang w:val="en"/>
              </w:rPr>
            </w:pPr>
            <w:proofErr w:type="spellStart"/>
            <w:r w:rsidRPr="00DF28C1">
              <w:rPr>
                <w:rFonts w:ascii="Times New Roman" w:eastAsia="Arial" w:hAnsi="Times New Roman" w:cs="Times New Roman"/>
                <w:sz w:val="20"/>
                <w:szCs w:val="20"/>
                <w:lang w:val="en"/>
              </w:rPr>
              <w:t>Kurylyk</w:t>
            </w:r>
            <w:proofErr w:type="spellEnd"/>
            <w:r w:rsidRPr="00DF28C1">
              <w:rPr>
                <w:rFonts w:ascii="Times New Roman" w:eastAsia="Arial" w:hAnsi="Times New Roman" w:cs="Times New Roman"/>
                <w:sz w:val="20"/>
                <w:szCs w:val="20"/>
                <w:lang w:val="en"/>
              </w:rPr>
              <w:t xml:space="preserve"> 2019</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WQb5M6Tq","properties":{"formattedCitation":"[40]","plainCitation":"[40]","noteIndex":0},"citationItems":[{"id":899,"uris":["http://zotero.org/users/13203810/items/58W267LN"],"itemData":{"id":899,"type":"article-journal","container-title":"Nature Climate Change","DOI":"10.1038/s41558-019-0612-8","ISSN":"1758-678X, 1758-6798","issue":"11","journalAbbreviation":"Nat. Clim. Chang.","language":"en","page":"807-808","source":"DOI.org (Crossref)","title":"Engineering challenges of warming","volume":"9","author":[{"family":"Kurylyk","given":"Barret L."}],"issued":{"date-parts":[["2019",1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40]</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2D6EF996"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2C4D0C68" w14:textId="77777777" w:rsidTr="006A4B08">
        <w:trPr>
          <w:trHeight w:val="295"/>
        </w:trPr>
        <w:tc>
          <w:tcPr>
            <w:tcW w:w="4855" w:type="dxa"/>
            <w:tcBorders>
              <w:top w:val="nil"/>
              <w:left w:val="single" w:sz="4" w:space="0" w:color="000000"/>
              <w:bottom w:val="nil"/>
              <w:right w:val="single" w:sz="4" w:space="0" w:color="000000"/>
            </w:tcBorders>
            <w:vAlign w:val="center"/>
          </w:tcPr>
          <w:p w14:paraId="15410BDC" w14:textId="3A747555"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Vonk et al. 2019</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4cBvwInL","properties":{"formattedCitation":"[41]","plainCitation":"[41]","noteIndex":0},"citationItems":[{"id":902,"uris":["http://zotero.org/users/13203810/items/2QZ2PFNC"],"itemData":{"id":902,"type":"article-journal","container-title":"Nature Communications","DOI":"10.1038/s41467-019-13361-5","ISSN":"2041-1723","issue":"1","journalAbbreviation":"Nat Commun","language":"en","page":"5377","source":"DOI.org (Crossref)","title":"Integrating hydrology and biogeochemistry across frozen landscapes","volume":"10","author":[{"family":"Vonk","given":"J. E."},{"family":"Tank","given":"S. E."},{"family":"Walvoord","given":"M. A."}],"issued":{"date-parts":[["2019",11,26]]}}}],"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41]</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7B70AA95"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019A2F3C" w14:textId="77777777" w:rsidTr="006A4B08">
        <w:trPr>
          <w:trHeight w:val="295"/>
        </w:trPr>
        <w:tc>
          <w:tcPr>
            <w:tcW w:w="4855" w:type="dxa"/>
            <w:tcBorders>
              <w:top w:val="nil"/>
              <w:left w:val="single" w:sz="4" w:space="0" w:color="000000"/>
              <w:bottom w:val="nil"/>
              <w:right w:val="single" w:sz="4" w:space="0" w:color="000000"/>
            </w:tcBorders>
            <w:vAlign w:val="center"/>
          </w:tcPr>
          <w:p w14:paraId="22E1ADCD" w14:textId="20C6158C"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Spring et al. 2019</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PfEAh9v4","properties":{"formattedCitation":"[42]","plainCitation":"[42]","noteIndex":0},"citationItems":[{"id":904,"uris":["http://zotero.org/users/13203810/items/XBU8I4I9"],"itemData":{"id":904,"type":"chapter","container-title":"Sustainable Food System Assessment","page":"42-65","publisher":"Routledge","title":"Taking care of the land: An interdisciplinary approach to community-based food systems assessment in Kakisa, Northwest Territories, Canada","author":[{"family":"Spring","given":"Andrew"},{"family":"Skinner","given":"Kelly"},{"family":"Simba","given":"Melaine"},{"family":"Nelson","given":"Erin"},{"family":"Baltzer","given":"Jennifer"},{"family":"Swanson","given":"Heidi"},{"family":"Turetsky","given":"Merritt"}],"issued":{"date-parts":[["2019"]]}}}],"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42]</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6D557E8"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300441F1" w14:textId="77777777" w:rsidTr="006A4B08">
        <w:trPr>
          <w:trHeight w:val="295"/>
        </w:trPr>
        <w:tc>
          <w:tcPr>
            <w:tcW w:w="4855" w:type="dxa"/>
            <w:tcBorders>
              <w:top w:val="nil"/>
              <w:left w:val="single" w:sz="4" w:space="0" w:color="000000"/>
              <w:bottom w:val="nil"/>
              <w:right w:val="single" w:sz="4" w:space="0" w:color="000000"/>
            </w:tcBorders>
            <w:vAlign w:val="center"/>
          </w:tcPr>
          <w:p w14:paraId="1312BD02" w14:textId="6A3571A6"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lastRenderedPageBreak/>
              <w:t>Runge &amp; Grosse 2019</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ulVImI5L","properties":{"formattedCitation":"[43]","plainCitation":"[43]","noteIndex":0},"citationItems":[{"id":909,"uris":["http://zotero.org/users/13203810/items/TGEH7T3J"],"itemData":{"id":909,"type":"article-journal","abstract":"The Arctic-Boreal regions experience strong changes of air temperature and precipitation regimes, which affect the thermal state of the permafrost. This results in widespread permafrost-thaw disturbances, some unfolding slowly and over long periods, others occurring rapidly and abruptly. Despite optical remote sensing offering a variety of techniques to assess and monitor landscape changes, a persistent cloud cover decreases the amount of usable images considerably. However, combining data from multiple platforms promises to increase the number of images drastically. We therefore assess the comparability of Landsat-8 and Sentinel-2 imagery and the possibility to use both Landsat and Sentinel-2 images together in time series analyses, achieving a temporally-dense data coverage in Arctic-Boreal regions. We determined overlapping same-day acquisitions of Landsat-8 and Sentinel-2 images for three representative study sites in Eastern Siberia. We then compared the Landsat-8 and Sentinel-2 pixel-pairs, downscaled to 60 m, of corresponding bands and derived the ordinary least squares regression for every band combination. The acquired coefficients were used for spectral bandpass adjustment between the two sensors. The spectral band comparisons showed an overall good fit between Landsat-8 and Sentinel-2 images already. The ordinary least squares regression analyses underline the generally good spectral fit with intercept values between 0.0031 and 0.056 and slope values between 0.531 and 0.877. A spectral comparison after spectral bandpass adjustment of Sentinel-2 values to Landsat-8 shows a nearly perfect alignment between the same-day images. The spectral band adjustment succeeds in adjusting Sentinel-2 spectral values to Landsat-8 very well in Eastern Siberian Arctic-Boreal landscapes. After spectral adjustment, Landsat and Sentinel-2 data can be used to create temporally-dense time series and be applied to assess permafrost landscape changes in Eastern Siberia. Remaining differences between the sensors can be attributed to several factors including heterogeneous terrain, poor cloud and cloud shadow masking, and mixed pixels.","container-title":"Remote Sensing","DOI":"10.3390/rs11141730","ISSN":"2072-4292","issue":"14","journalAbbreviation":"Remote Sensing","language":"en","license":"https://creativecommons.org/licenses/by/4.0/","page":"1730","source":"DOI.org (Crossref)","title":"Comparing Spectral Characteristics of Landsat-8 and Sentinel-2 Same-Day Data for Arctic-Boreal Regions","volume":"11","author":[{"family":"Runge","given":"Alexandra"},{"family":"Grosse","given":"Guido"}],"issued":{"date-parts":[["2019",7,22]]}}}],"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43]</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50E9AFA6"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0FD29A11" w14:textId="77777777" w:rsidTr="006A4B08">
        <w:trPr>
          <w:trHeight w:val="295"/>
        </w:trPr>
        <w:tc>
          <w:tcPr>
            <w:tcW w:w="4855" w:type="dxa"/>
            <w:tcBorders>
              <w:top w:val="nil"/>
              <w:left w:val="single" w:sz="4" w:space="0" w:color="000000"/>
              <w:bottom w:val="nil"/>
              <w:right w:val="single" w:sz="4" w:space="0" w:color="000000"/>
            </w:tcBorders>
            <w:vAlign w:val="center"/>
          </w:tcPr>
          <w:p w14:paraId="2E629969" w14:textId="1F55ECAF"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Vigneron et al. 2019</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8YZz1ji7","properties":{"formattedCitation":"[44]","plainCitation":"[44]","noteIndex":0},"citationItems":[{"id":913,"uris":["http://zotero.org/users/13203810/items/T3ZLTP8U"],"itemData":{"id":913,"type":"article-journal","abstract":"The thawing of ice-rich permafrost soils in northern peatlands leads to the formation of thermokarst ponds, surrounded by organic-rich soils. These aquatic ecosystems are sites of intense microbial activity, and CO2 and CH4 emissions. Many of the pond systems in northern landscapes and their surrounding peatlands are hydrologically contiguous, but little is known about the microbial connectivity of concentric habitats around the thermokarst ponds, or the effects of peat accumulation and infilling on the microbial communities. Here we investigated microbial community structure and abundance in a thermokarst pond-peatland system in subarctic Canada. Several lineages were ubiquitous, supporting a prokaryotic continuum from the thermokarst pond to surrounding peatlands. However, the microbial community structure shifted from typical aerobic freshwater microorganisms (Betaproteobacteria and Alphaproteobacteria) in the pond towards acidophilic and anaerobic lineages (Acidobacteria and Choroflexi) in the connected peatland waters, likely selected by the acidification of the water by Sphagnum mosses. Marked changes in abundance and community composition of methane cycling microorganisms were detected along the thermokarst pond-peatland transects, suggesting fine tuning of C-1 carbon cycling within a highly connected system, and warranting the need for higher spatial resolution across the thermokarst landscape to accurately predict net greenhouse gas emissions from northern peatlands.","container-title":"Microorganisms","DOI":"10.3390/microorganisms7110486","ISSN":"2076-2607","issue":"11","journalAbbreviation":"Microorganisms","language":"en","license":"https://creativecommons.org/licenses/by/4.0/","page":"486","source":"DOI.org (Crossref)","title":"Microbial Community Structure and Methane Cycling Potential along a Thermokarst Pond-Peatland Continuum","volume":"7","author":[{"family":"Vigneron","given":"Adrien"},{"family":"Cruaud","given":"Perrine"},{"family":"Bhiry","given":"Najat"},{"family":"Lovejoy","given":"Connie"},{"family":"Vincent","given":"Warwick F."}],"issued":{"date-parts":[["2019",10,24]]}}}],"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44]</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17A42957"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66544850" w14:textId="77777777" w:rsidTr="006A4B08">
        <w:trPr>
          <w:trHeight w:val="295"/>
        </w:trPr>
        <w:tc>
          <w:tcPr>
            <w:tcW w:w="4855" w:type="dxa"/>
            <w:tcBorders>
              <w:top w:val="nil"/>
              <w:left w:val="single" w:sz="4" w:space="0" w:color="000000"/>
              <w:bottom w:val="nil"/>
              <w:right w:val="single" w:sz="4" w:space="0" w:color="000000"/>
            </w:tcBorders>
            <w:vAlign w:val="center"/>
          </w:tcPr>
          <w:p w14:paraId="1D6D3F24" w14:textId="3E65C752"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eredith et al. 2019</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dgRVvkRR","properties":{"formattedCitation":"[45]","plainCitation":"[45]","noteIndex":0},"citationItems":[{"id":836,"uris":["http://zotero.org/users/13203810/items/HWIYLBKM"],"itemData":{"id":836,"type":"report","note":"[H.-O. Pörtner, D.C. Roberts, V. Masson-Delmotte, P. Zhai, M. Tignor, E. Poloczanska, K. Mintenbeck, A. Alegría, M. Nicolai, A. Okem, J. Petzold, B. Rama, N.M. Weyer (eds.)]. In press.","title":"Polar Regions In: IPCC Special Report on the Ocean and Cryosphere in a Changing Climate","author":[{"family":"Meredith","given":"Michael"},{"family":"Cassotta","given":"Sandra"},{"family":"Derksen","given":"Chris"},{"family":"Ekaykin","given":"Alexey"},{"family":"Hollowed","given":"Anna"},{"family":"Kofinas","given":"Gary"},{"family":"Mackintosh","given":"Andrew"},{"family":"Melbourne-Thomas","given":"Jess"},{"family":"M.C. Muelbert","given":"Monica"},{"family":"Ottersen","given":"Geir"},{"family":"Pritchard","given":"Hamish"},{"family":"Schuur","given":"Edward A. G."}],"issued":{"date-parts":[["2019"]]}}}],"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45]</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031C0E11"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5DC51411" w14:textId="77777777" w:rsidTr="006A4B08">
        <w:trPr>
          <w:trHeight w:val="295"/>
        </w:trPr>
        <w:tc>
          <w:tcPr>
            <w:tcW w:w="4855" w:type="dxa"/>
            <w:tcBorders>
              <w:top w:val="nil"/>
              <w:left w:val="single" w:sz="4" w:space="0" w:color="000000"/>
              <w:bottom w:val="nil"/>
              <w:right w:val="single" w:sz="4" w:space="0" w:color="000000"/>
            </w:tcBorders>
            <w:vAlign w:val="center"/>
          </w:tcPr>
          <w:p w14:paraId="4A67105D" w14:textId="619C7525"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Schaefer  2019</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1IAOrop1","properties":{"formattedCitation":"[46]","plainCitation":"[46]","noteIndex":0},"citationItems":[{"id":915,"uris":["http://zotero.org/users/13203810/items/8VTMP3P9"],"itemData":{"id":915,"type":"article-journal","container-title":"Current Climate Change Reports","DOI":"10.1007/s40641-019-00140-z","ISSN":"2198-6061","issue":"4","journalAbbreviation":"Curr Clim Change Rep","language":"en","page":"259-274","source":"DOI.org (Crossref)","title":"On the Causes and Consequences of Recent Trends in Atmospheric Methane","volume":"5","author":[{"family":"Schaefer","given":"Hinrich"}],"issued":{"date-parts":[["2019",12]]}}}],"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46]</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6EEB8E75"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10252A3D" w14:textId="77777777" w:rsidTr="006A4B08">
        <w:trPr>
          <w:trHeight w:val="295"/>
        </w:trPr>
        <w:tc>
          <w:tcPr>
            <w:tcW w:w="4855" w:type="dxa"/>
            <w:tcBorders>
              <w:top w:val="nil"/>
              <w:left w:val="single" w:sz="4" w:space="0" w:color="000000"/>
              <w:bottom w:val="nil"/>
              <w:right w:val="single" w:sz="4" w:space="0" w:color="000000"/>
            </w:tcBorders>
            <w:vAlign w:val="center"/>
          </w:tcPr>
          <w:p w14:paraId="6C9FA9DD" w14:textId="4A46FCE9"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uretsky et al. 2020</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0HWMbXaE","properties":{"formattedCitation":"[47]","plainCitation":"[47]","noteIndex":0},"citationItems":[{"id":96,"uris":["http://zotero.org/users/13203810/items/R5SDF44W"],"itemData":{"id":96,"type":"article-journal","container-title":"Nature Geoscience","DOI":"10.1038/s41561-019-0526-0","ISSN":"1752-0894, 1752-0908","issue":"2","journalAbbreviation":"Nat. Geosci.","language":"en","page":"138-143","source":"DOI.org (Crossref)","title":"Carbon release through abrupt permafrost thaw","volume":"13","author":[{"family":"Turetsky","given":"Merritt R."},{"family":"Abbott","given":"Benjamin W."},{"family":"Jones","given":"Miriam C."},{"family":"Anthony","given":"Katey Walter"},{"family":"Olefeldt","given":"David"},{"family":"Schuur","given":"Edward A. G."},{"family":"Grosse","given":"Guido"},{"family":"Kuhry","given":"Peter"},{"family":"Hugelius","given":"Gustaf"},{"family":"Koven","given":"Charles"},{"family":"Lawrence","given":"David M."},{"family":"Gibson","given":"Carolyn"},{"family":"Sannel","given":"A. Britta K."},{"family":"McGuire","given":"A. David"}],"issued":{"date-parts":[["2020",2]]}}}],"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47]</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4446D62"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2FF2C4F9" w14:textId="77777777" w:rsidTr="006A4B08">
        <w:trPr>
          <w:trHeight w:val="295"/>
        </w:trPr>
        <w:tc>
          <w:tcPr>
            <w:tcW w:w="4855" w:type="dxa"/>
            <w:tcBorders>
              <w:top w:val="nil"/>
              <w:left w:val="single" w:sz="4" w:space="0" w:color="000000"/>
              <w:bottom w:val="nil"/>
              <w:right w:val="single" w:sz="4" w:space="0" w:color="000000"/>
            </w:tcBorders>
            <w:vAlign w:val="center"/>
          </w:tcPr>
          <w:p w14:paraId="7CD20D45" w14:textId="206142C6" w:rsidR="00A82056" w:rsidRPr="00DF28C1" w:rsidRDefault="00A82056" w:rsidP="00A82056">
            <w:pPr>
              <w:spacing w:after="0" w:line="276" w:lineRule="auto"/>
              <w:rPr>
                <w:rFonts w:ascii="Times New Roman" w:eastAsia="Arial" w:hAnsi="Times New Roman" w:cs="Times New Roman"/>
                <w:sz w:val="20"/>
                <w:szCs w:val="20"/>
                <w:lang w:val="en"/>
              </w:rPr>
            </w:pPr>
            <w:proofErr w:type="spellStart"/>
            <w:r w:rsidRPr="00DF28C1">
              <w:rPr>
                <w:rFonts w:ascii="Times New Roman" w:eastAsia="Arial" w:hAnsi="Times New Roman" w:cs="Times New Roman"/>
                <w:sz w:val="20"/>
                <w:szCs w:val="20"/>
                <w:lang w:val="en"/>
              </w:rPr>
              <w:t>Opfergelt</w:t>
            </w:r>
            <w:proofErr w:type="spellEnd"/>
            <w:r w:rsidRPr="00DF28C1">
              <w:rPr>
                <w:rFonts w:ascii="Times New Roman" w:eastAsia="Arial" w:hAnsi="Times New Roman" w:cs="Times New Roman"/>
                <w:sz w:val="20"/>
                <w:szCs w:val="20"/>
                <w:lang w:val="en"/>
              </w:rPr>
              <w:t xml:space="preserve"> et al. 2020</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WcrCarx","properties":{"formattedCitation":"[48]","plainCitation":"[48]","noteIndex":0},"citationItems":[{"id":298,"uris":["http://zotero.org/users/13203810/items/L8KJKZLX"],"itemData":{"id":298,"type":"article-journal","container-title":"Environmental Research Letters","DOI":"10.1088/1748-9326/ab9a6d","ISSN":"1748-9326","issue":"9","journalAbbreviation":"Environ. Res. Lett.","page":"091003","source":"DOI.org (Crossref)","title":"The next generation of climate model should account for the evolution of mineral-organic interactions with permafrost thaw","volume":"15","author":[{"family":"Opfergelt","given":"Sophie"}],"issued":{"date-parts":[["2020",9,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48]</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2154093A"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5FDE958C" w14:textId="77777777" w:rsidTr="006A4B08">
        <w:trPr>
          <w:trHeight w:val="295"/>
        </w:trPr>
        <w:tc>
          <w:tcPr>
            <w:tcW w:w="4855" w:type="dxa"/>
            <w:tcBorders>
              <w:top w:val="nil"/>
              <w:left w:val="single" w:sz="4" w:space="0" w:color="000000"/>
              <w:bottom w:val="nil"/>
              <w:right w:val="single" w:sz="4" w:space="0" w:color="000000"/>
            </w:tcBorders>
            <w:vAlign w:val="center"/>
          </w:tcPr>
          <w:p w14:paraId="0F7B4234" w14:textId="4E4B6E63"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Douglas et al. 2020</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oj8dVAsd","properties":{"formattedCitation":"[49]","plainCitation":"[49]","noteIndex":0},"citationItems":[{"id":826,"uris":["http://zotero.org/users/13203810/items/3CR37L22"],"itemData":{"id":826,"type":"article-journal","abstract":"Abstract\n            Earth’s high latitudes are projected to experience warmer and wetter summers in the future but ramifications for soil thermal processes and permafrost thaw are poorly understood. Here we present 2750 end of summer thaw depths representing a range of vegetation characteristics in Interior Alaska measured over a 5 year period. This included the top and third wettest summers in the 91-year record and three summers with precipitation close to mean historical values. Increased rainfall led to deeper thaw across all sites with an increase of 0.7 ± 0.1 cm of thaw per cm of additional rain. Disturbed and wetland sites were the most vulnerable to rain-induced thaw with ~1 cm of surface thaw per additional 1 cm of rain. Permafrost in tussock tundra, mixed forest, and conifer forest was less sensitive to rain-induced thaw. A simple energy budget model yields seasonal thaw values smaller than the linear regression of our measurements but provides a first-order estimate of the role of rain-driven sensible heat fluxes in high-latitude terrestrial permafrost. This study demonstrates substantial permafrost thaw from the projected increasing summer precipitation across most of the Arctic region.","container-title":"npj Climate and Atmospheric Science","DOI":"10.1038/s41612-020-0130-4","ISSN":"2397-3722","issue":"1","journalAbbreviation":"npj Clim Atmos Sci","language":"en","page":"28","source":"DOI.org (Crossref)","title":"Increased rainfall stimulates permafrost thaw across a variety of Interior Alaskan boreal ecosystems","volume":"3","author":[{"family":"Douglas","given":"Thomas A."},{"family":"Turetsky","given":"Merritt R."},{"family":"Koven","given":"Charles D."}],"issued":{"date-parts":[["2020",7,24]]}}}],"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49]</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06A76BC8"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21AE0F73" w14:textId="77777777" w:rsidTr="006A4B08">
        <w:trPr>
          <w:trHeight w:val="295"/>
        </w:trPr>
        <w:tc>
          <w:tcPr>
            <w:tcW w:w="4855" w:type="dxa"/>
            <w:tcBorders>
              <w:top w:val="nil"/>
              <w:left w:val="single" w:sz="4" w:space="0" w:color="000000"/>
              <w:bottom w:val="nil"/>
              <w:right w:val="single" w:sz="4" w:space="0" w:color="000000"/>
            </w:tcBorders>
            <w:vAlign w:val="center"/>
          </w:tcPr>
          <w:p w14:paraId="791BF70B" w14:textId="3ED6983E"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 xml:space="preserve">Van </w:t>
            </w:r>
            <w:proofErr w:type="spellStart"/>
            <w:r w:rsidRPr="00DF28C1">
              <w:rPr>
                <w:rFonts w:ascii="Times New Roman" w:eastAsia="Arial" w:hAnsi="Times New Roman" w:cs="Times New Roman"/>
                <w:sz w:val="20"/>
                <w:szCs w:val="20"/>
                <w:lang w:val="en"/>
              </w:rPr>
              <w:t>Huissteden</w:t>
            </w:r>
            <w:proofErr w:type="spellEnd"/>
            <w:r w:rsidRPr="00DF28C1">
              <w:rPr>
                <w:rFonts w:ascii="Times New Roman" w:eastAsia="Arial" w:hAnsi="Times New Roman" w:cs="Times New Roman"/>
                <w:sz w:val="20"/>
                <w:szCs w:val="20"/>
                <w:lang w:val="en"/>
              </w:rPr>
              <w:t xml:space="preserve"> 2020</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ZikPM0H7","properties":{"formattedCitation":"[50]","plainCitation":"[50]","noteIndex":0},"citationItems":[{"id":931,"uris":["http://zotero.org/users/13203810/items/3FN2CBDB"],"itemData":{"id":931,"type":"chapter","container-title":"Thawing Permafrost","event-place":"Cham","ISBN":"978-3-030-31378-4","language":"en","note":"DOI: 10.1007/978-3-030-31379-1_8","page":"465-497","publisher":"Springer International Publishing","publisher-place":"Cham","source":"DOI.org (Crossref)","title":"Models: Forecasting the Present and Future of Permafrost","title-short":"Models","URL":"http://link.springer.com/10.1007/978-3-030-31379-1_8","container-author":[{"family":"Van Huissteden","given":"J."}],"author":[{"family":"Van Huissteden","given":"J."}],"accessed":{"date-parts":[["2024",6,19]]},"issued":{"date-parts":[["2020"]]}}}],"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50]</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0E1635F"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0E88940A" w14:textId="77777777" w:rsidTr="006A4B08">
        <w:trPr>
          <w:trHeight w:val="295"/>
        </w:trPr>
        <w:tc>
          <w:tcPr>
            <w:tcW w:w="4855" w:type="dxa"/>
            <w:tcBorders>
              <w:top w:val="nil"/>
              <w:left w:val="single" w:sz="4" w:space="0" w:color="000000"/>
              <w:bottom w:val="nil"/>
              <w:right w:val="single" w:sz="4" w:space="0" w:color="000000"/>
            </w:tcBorders>
            <w:vAlign w:val="center"/>
          </w:tcPr>
          <w:p w14:paraId="2D9383BF" w14:textId="499B58EA"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Li et al.  2020</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yGfE8HYm","properties":{"formattedCitation":"[51]","plainCitation":"[51]","noteIndex":0},"citationItems":[{"id":921,"uris":["http://zotero.org/users/13203810/items/78FLFYNQ"],"itemData":{"id":921,"type":"article-journal","abstract":"Abstract\n            Volatile organic compounds (VOCs) play an essential role in climate change and air pollution by modulating tropospheric oxidation capacity and providing precursors for ozone and aerosol formation. Arctic permafrost buries large quantities of frozen soil carbon, which could be released as VOCs with permafrost thawing or collapsing as a consequence of global warming. However, due to the lack of reported studies in this field and the limited capability of the conventional measurement techniques, it is poorly understood how much VOCs could be emitted from thawing permafrost and the chemical speciation of the released VOCs. Here we apply a Vocus proton-transfer-reaction time-of-flight mass spectrometer (PTR-TOF) in laboratory incubations for the first time to examine the release of VOCs from thawing permafrost peatland soils sampled from Finnish Lapland. The warming-induced rapid VOC emissions from the thawing soils were mainly attributed to the direct release of old, trapped gases from the permafrost. The average VOC fluxes from thawing permafrost were four times as high as those from the active layer (the top layer of soil in permafrost terrain). The emissions of less volatile compounds, i.e. sesquiterpenes and diterpenes, increased substantially with rising temperatures. Results in this study demonstrate the potential for substantive VOC releases from thawing permafrost. We anticipate that future global warming could stimulate VOC emissions from the Arctic permafrost, which may significantly influence the Arctic atmospheric chemistry and climate change.","container-title":"Environmental Research Letters","DOI":"10.1088/1748-9326/abb62d","ISSN":"1748-9326","issue":"10","journalAbbreviation":"Environ. Res. Lett.","page":"104097","source":"DOI.org (Crossref)","title":"Overlooked organic vapor emissions from thawing Arctic permafrost","volume":"15","author":[{"family":"Li","given":"Haiyan"},{"family":"Väliranta","given":"Minna"},{"family":"Mäki","given":"Mari"},{"family":"Kohl","given":"Lukas"},{"family":"Sannel","given":"A Britta K"},{"family":"Pumpanen","given":"Jukka"},{"family":"Koskinen","given":"Markku"},{"family":"Bäck","given":"Jaana"},{"family":"Bianchi","given":"Federico"}],"issued":{"date-parts":[["2020",10,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51]</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0F320F7B"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7EB27A5B" w14:textId="77777777" w:rsidTr="006A4B08">
        <w:trPr>
          <w:trHeight w:val="295"/>
        </w:trPr>
        <w:tc>
          <w:tcPr>
            <w:tcW w:w="4855" w:type="dxa"/>
            <w:tcBorders>
              <w:top w:val="nil"/>
              <w:left w:val="single" w:sz="4" w:space="0" w:color="000000"/>
              <w:bottom w:val="nil"/>
              <w:right w:val="single" w:sz="4" w:space="0" w:color="000000"/>
            </w:tcBorders>
            <w:vAlign w:val="center"/>
          </w:tcPr>
          <w:p w14:paraId="28A3F982" w14:textId="67AEF367"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odenhizer et al. 2020</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GdLsFrTd","properties":{"formattedCitation":"[52]","plainCitation":"[52]","noteIndex":0},"citationItems":[{"id":923,"uris":["http://zotero.org/users/13203810/items/UKDKJWNC"],"itemData":{"id":923,"type":"article-journal","abstract":"Abstract\n            Permafrost thaw is typically measured with active layer thickness, or the maximum seasonal thaw measured from the ground surface. However, previous work has shown that this measurement alone fails to account for ground subsidence and therefore underestimates permafrost thaw. To determine the impact of subsidence on observed permafrost thaw and thawed soil carbon stocks, we quantified subsidence using high‐accuracy GPS and identified its environmental drivers in a permafrost warming experiment near the southern limit of permafrost in Alaska. With permafrost temperatures near 0°C, 10.8 cm of subsidence was observed in control plots over 9 years. Experimental air and soil warming increased subsidence by five times and created inundated microsites. Across treatments, ice and soil loss drove 85–91% and 9–15% of subsidence, respectively. Accounting for subsidence, permafrost thawed between 19% (control) and 49% (warming) deeper than active layer thickness indicated, and the amount of newly thawed carbon within the active layer was between 37% (control) and 113% (warming) greater. As additional carbon thaws as the active layer deepens, carbon fluxes to the atmosphere and lateral transport of carbon in groundwater could increase. The magnitude of this impact is uncertain at the landscape scale, though, due to limited subsidence measurements. Therefore, to determine the full extent of permafrost thaw across the circumpolar region and its feedback on the carbon cycle, it is necessary to quantify subsidence more broadly across the circumpolar region.\n          , \n            Plain Language Summary\n            \n              Permafrost soils, which are perennially frozen soils found throughout cold regions, contain vast quantities of carbon and ice. When permafrost thaws, carbon can be lost to the atmosphere, contributing to climate change. This means it is important to track permafrost thaw, which is often done using active layer thickness, or the depth of the seasonally thawed surface layer of soil. However, ice volume can be lost from thawing permafrost, causing the soil surface to drop. Conventional measurements do not account for this surface drop, and the rate of thaw could therefore be underestimated. We found that experimentally warmed soils dropped at a rate of 6 cm year\n              −1\n              , mostly due to loss of ice volume and also due to the loss of soil mass. When accounting for the change in soil surface height over time, the full depth of permafrost thaw was 49% greater. The increased depth of thaw resulted in more than twice as much carbon being thawed as was estimated with standard methods that did not account for subsidence. These findings suggest that permafrost is thawing more quickly than long‐term records indicate and that this could result in additional carbon release contributing to climate change.\n            \n          , \n            Key Points\n            \n              \n                \n                  Subsidence causes a shifting reference frame for measurements of permafrost thaw\n                \n                \n                  The rate of permafrost carbon thaw doubles when subsidence is accounted for\n                \n                \n                  \n                    Subsidence of up to 6 cm year\n                    −1\n                    was observed in a permafrost warming experiment, due to both ice and soil loss","container-title":"Journal of Geophysical Research: Biogeosciences","DOI":"10.1029/2019JG005528","ISSN":"2169-8953, 2169-8961","issue":"6","journalAbbreviation":"JGR Biogeosciences","language":"en","page":"e2019JG005528","source":"DOI.org (Crossref)","title":"Carbon Thaw Rate Doubles When Accounting for Subsidence in a Permafrost Warming Experiment","volume":"125","author":[{"family":"Rodenhizer","given":"Heidi"},{"family":"Ledman","given":"Justin"},{"family":"Mauritz","given":"Marguerite"},{"family":"Natali","given":"Susan M."},{"family":"Pegoraro","given":"Elaine"},{"family":"Plaza","given":"César"},{"family":"Romano","given":"Emily"},{"family":"Schädel","given":"Christina"},{"family":"Taylor","given":"Meghan"},{"family":"Schuur","given":"Edward"}],"issued":{"date-parts":[["2020",6]]}}}],"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52]</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35A7BAB5"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0470A6F0" w14:textId="77777777" w:rsidTr="006A4B08">
        <w:trPr>
          <w:trHeight w:val="295"/>
        </w:trPr>
        <w:tc>
          <w:tcPr>
            <w:tcW w:w="4855" w:type="dxa"/>
            <w:tcBorders>
              <w:top w:val="nil"/>
              <w:left w:val="single" w:sz="4" w:space="0" w:color="000000"/>
              <w:bottom w:val="nil"/>
              <w:right w:val="single" w:sz="4" w:space="0" w:color="000000"/>
            </w:tcBorders>
            <w:vAlign w:val="center"/>
          </w:tcPr>
          <w:p w14:paraId="200CF5A3" w14:textId="3DBCB3EC"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Wang et al. 2020</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cKEWZaG6","properties":{"formattedCitation":"[53]","plainCitation":"[53]","noteIndex":0},"citationItems":[{"id":925,"uris":["http://zotero.org/users/13203810/items/9TZ3VWM5"],"itemData":{"id":925,"type":"article-journal","abstract":"A large quantity of soil organic carbon frozen in permafrost on the Tibetan Plateau will be at risk under future climate warming.\n          , \n            Soil organic carbon (SOC) stored in permafrost across the high-latitude/altitude Northern Hemisphere represents an important potential carbon source under future warming. Here, we provide a comprehensive investigation on the spatiotemporal dynamics of SOC over the high-altitude Tibetan Plateau (TP), which has received less attention compared with the circum-Arctic region. The permafrost region covers ~42% of the entire TP and contains ~37.21 Pg perennially frozen SOC at the baseline period (2006–2015). With continuous warming, the active layer is projected to further deepen, resulting in ~1.86 ± 0.49 Pg and ~3.80 ± 0.76 Pg permafrost carbon thawing by 2100 under moderate and high representative concentration pathways (RCP4.5 and RCP8.5), respectively. This could largely offset the regional carbon sink and even potentially turn the region into a net carbon source. Our findings also highlight the importance of deep permafrost thawing that is generally ignored in current Earth system models.","container-title":"Science Advances","DOI":"10.1126/sciadv.aaz3513","ISSN":"2375-2548","issue":"19","journalAbbreviation":"Sci. Adv.","language":"en","page":"eaaz3513","source":"DOI.org (Crossref)","title":"Permafrost thawing puts the frozen carbon at risk over the Tibetan Plateau","volume":"6","author":[{"family":"Wang","given":"Taihua"},{"family":"Yang","given":"Dawen"},{"family":"Yang","given":"Yuting"},{"family":"Piao","given":"Shilong"},{"family":"Li","given":"Xin"},{"family":"Cheng","given":"Guodong"},{"family":"Fu","given":"Bojie"}],"issued":{"date-parts":[["2020",5,8]]}}}],"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53]</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2C383C5E"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2E018691" w14:textId="77777777" w:rsidTr="006A4B08">
        <w:trPr>
          <w:trHeight w:val="295"/>
        </w:trPr>
        <w:tc>
          <w:tcPr>
            <w:tcW w:w="4855" w:type="dxa"/>
            <w:tcBorders>
              <w:top w:val="nil"/>
              <w:left w:val="single" w:sz="4" w:space="0" w:color="000000"/>
              <w:bottom w:val="nil"/>
              <w:right w:val="single" w:sz="4" w:space="0" w:color="000000"/>
            </w:tcBorders>
            <w:vAlign w:val="center"/>
          </w:tcPr>
          <w:p w14:paraId="70C0EEEB" w14:textId="0B4F4818"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agnússon et al. 2020</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N7G6wdUr","properties":{"formattedCitation":"[54]","plainCitation":"[54]","noteIndex":0},"citationItems":[{"id":927,"uris":["http://zotero.org/users/13203810/items/UWE7UFBG"],"itemData":{"id":927,"type":"article-journal","abstract":"Abstract\n            \n              Thermokarst features, such as thaw ponds, are hotspots for methane emissions in warming lowland tundra. Presently we lack quantitative knowledge on the formation rates of thaw ponds and subsequent vegetation succession, necessary to determine their net contribution to greenhouse gas emissions. This study sets out to identify development trajectories and formation rates of small‐scale (&lt;100 m\n              2\n              ), shallow arctic thaw ponds in north‐eastern Siberia. We selected 40 ponds of different age classes based on a time‐series of satellite images and measured vegetation composition, microtopography, water table, and thaw depth in the field and measured age of colonizing shrubs in thaw ponds using dendrochronology. We found that young ponds are characterized by dead shrubs, while older ponds show rapid terrestrialization through colonization by sedges and\n              Sphagnum\n              moss. While dead shrubs and open water are associated with permafrost degradation (lower surface elevation, larger thaw depth), sites with sedge and in particular\n              Sphagnum\n              display indications of permafrost recovery. Recruitment of\n              \n                Betula nana\n              \n              on\n              Sphagnum\n              carpets in ponds indicates a potential recovery toward shrub‐dominated vegetation, although it remains unclear if and on what timescale this occurs. Our results suggest that thaw ponds display potentially cyclic vegetation succession associated with permafrost degradation and recovery. Pond formation and initial colonization by sedges can occur on subdecadal timescales, suggesting rapid degradation and initial recovery of permafrost. The rates of formation and recovery of small‐scale, shallow thaw ponds have implications for the greening/browning dynamics and carbon balance of this ecosystem.\n            \n          , \n            Plain Language Summary\n            Global warming results in dramatic changes across Arctic landscapes, for instance the thawing of permafrost. Thawing of ice‐rich permafrost creates local depressions that may fill in with water, forming thaw ponds. In thaw ponds, previously frozen carbon becomes available for decomposition into the greenhouse gas methane. It is presently unknown how long thaw ponds remain sources of methane. We studied whether the permafrost and original dwarf shrub vegetation can recover after thaw pond formation. In the Siberian lowland tundra, we selected 40 shallow ponds of various ages, based on a series of aerial photographs. In these ponds, we assessed vegetation composition and the status of the permafrost. We found that once formed, thaw ponds are rapidly colonized by sedges. In older thaw ponds, carpets of peat moss appear, on which shrubs can reestablish. We found that the permafrost thaws less deeply under peat moss carpets than under open water or sedges. This indicates that thaw ponds go through a succession of dead shrub vegetation toward sedges and peat moss and potentially back to shrubs, and that this is related to the degradation and recovery of the permafrost.\n          , \n            Key Points\n            \n              \n                \n                  Thaw ponds formed by small‐scale thermokarst in the Siberian lowland tundra display rapid formation and colonization by aquatic vegetation\n                \n                \n                  \n                    Colonization by aquatic plant species, in particular\n                    Sphagnum\n                    mosses, is associated with recovery of permafrost in these ponds\n                  \n                \n                \n                  \n                    Recruitment of dwarf shrubs on\n                    Sphagnum\n                    carpets in thaw ponds indicates potential recovery of the original dwarf shrub‐dominated vegetation","container-title":"Journal of Geophysical Research: Biogeosciences","DOI":"10.1029/2019JG005618","ISSN":"2169-8953, 2169-8961","issue":"7","journalAbbreviation":"JGR Biogeosciences","language":"en","page":"e2019JG005618","source":"DOI.org (Crossref)","title":"Rapid Vegetation Succession and Coupled Permafrost Dynamics in Arctic Thaw Ponds in the Siberian Lowland Tundra","volume":"125","author":[{"family":"Magnússon","given":"Rúna Í."},{"family":"Limpens","given":"Juul"},{"family":"Van Huissteden","given":"Jacobus"},{"family":"Kleijn","given":"David"},{"family":"Maximov","given":"Trofim C."},{"family":"Rotbarth","given":"Ronny"},{"family":"Sass‐Klaassen","given":"Ute"},{"family":"Heijmans","given":"Monique M. P. D."}],"issued":{"date-parts":[["2020",7]]}}}],"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54]</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349AB43E"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603D088C" w14:textId="77777777" w:rsidTr="006A4B08">
        <w:trPr>
          <w:trHeight w:val="295"/>
        </w:trPr>
        <w:tc>
          <w:tcPr>
            <w:tcW w:w="4855" w:type="dxa"/>
            <w:tcBorders>
              <w:top w:val="nil"/>
              <w:left w:val="single" w:sz="4" w:space="0" w:color="000000"/>
              <w:bottom w:val="nil"/>
              <w:right w:val="single" w:sz="4" w:space="0" w:color="000000"/>
            </w:tcBorders>
            <w:vAlign w:val="center"/>
          </w:tcPr>
          <w:p w14:paraId="0B942C90" w14:textId="7B8D6EA6" w:rsidR="00A82056" w:rsidRPr="00DF28C1" w:rsidRDefault="00A82056" w:rsidP="00A82056">
            <w:pPr>
              <w:spacing w:after="0" w:line="276" w:lineRule="auto"/>
              <w:rPr>
                <w:rFonts w:ascii="Times New Roman" w:eastAsia="Arial" w:hAnsi="Times New Roman" w:cs="Times New Roman"/>
                <w:sz w:val="20"/>
                <w:szCs w:val="20"/>
                <w:lang w:val="en"/>
              </w:rPr>
            </w:pPr>
            <w:proofErr w:type="spellStart"/>
            <w:r w:rsidRPr="00DF28C1">
              <w:rPr>
                <w:rFonts w:ascii="Times New Roman" w:eastAsia="Arial" w:hAnsi="Times New Roman" w:cs="Times New Roman"/>
                <w:sz w:val="20"/>
                <w:szCs w:val="20"/>
                <w:lang w:val="en"/>
              </w:rPr>
              <w:t>Nitzbon</w:t>
            </w:r>
            <w:proofErr w:type="spellEnd"/>
            <w:r w:rsidRPr="00DF28C1">
              <w:rPr>
                <w:rFonts w:ascii="Times New Roman" w:eastAsia="Arial" w:hAnsi="Times New Roman" w:cs="Times New Roman"/>
                <w:sz w:val="20"/>
                <w:szCs w:val="20"/>
                <w:lang w:val="en"/>
              </w:rPr>
              <w:t xml:space="preserve"> et al. 2020</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lcQGUtPn","properties":{"formattedCitation":"[55]","plainCitation":"[55]","noteIndex":0},"citationItems":[{"id":928,"uris":["http://zotero.org/users/13203810/items/QJGTWJ4S"],"itemData":{"id":928,"type":"article-journal","abstract":"Abstract\n            The ice- and organic-rich permafrost of the northeast Siberian Arctic lowlands (NESAL) has been projected to remain stable beyond 2100, even under pessimistic climate warming scenarios. However, the numerical models used for these projections lack processes which induce widespread landscape change termed thermokarst, precluding realistic simulation of permafrost thaw in such ice-rich terrain. Here, we consider thermokarst-inducing processes in a numerical model and show that substantial permafrost degradation, involving widespread landscape collapse, is projected for the NESAL under strong warming (RCP8.5), while thawing is moderated by stabilizing feedbacks under moderate warming (RCP4.5). We estimate that by 2100 thaw-affected carbon could be up to three-fold (twelve-fold) under RCP4.5 (RCP8.5), of what is projected if thermokarst-inducing processes are ignored. Our study provides progress towards robust assessments of the global permafrost carbon–climate feedback by Earth system models, and underlines the importance of mitigating climate change to limit its impacts on permafrost ecosystems.","container-title":"Nature Communications","DOI":"10.1038/s41467-020-15725-8","ISSN":"2041-1723","issue":"1","journalAbbreviation":"Nat Commun","language":"en","page":"2201","source":"DOI.org (Crossref)","title":"Fast response of cold ice-rich permafrost in northeast Siberia to a warming climate","volume":"11","author":[{"family":"Nitzbon","given":"Jan"},{"family":"Westermann","given":"Sebastian"},{"family":"Langer","given":"Moritz"},{"family":"Martin","given":"Léo C. P."},{"family":"Strauss","given":"Jens"},{"family":"Laboor","given":"Sebastian"},{"family":"Boike","given":"Julia"}],"issued":{"date-parts":[["2020",5,4]]}}}],"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55]</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E7E5984"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5323E59F" w14:textId="77777777" w:rsidTr="006A4B08">
        <w:trPr>
          <w:trHeight w:val="295"/>
        </w:trPr>
        <w:tc>
          <w:tcPr>
            <w:tcW w:w="4855" w:type="dxa"/>
            <w:tcBorders>
              <w:top w:val="nil"/>
              <w:left w:val="single" w:sz="4" w:space="0" w:color="000000"/>
              <w:bottom w:val="nil"/>
              <w:right w:val="single" w:sz="4" w:space="0" w:color="000000"/>
            </w:tcBorders>
            <w:vAlign w:val="center"/>
          </w:tcPr>
          <w:p w14:paraId="207DDCC5" w14:textId="7BDABD67"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Voigt et al. 2020</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eevvoerJ","properties":{"formattedCitation":"[56]","plainCitation":"[56]","noteIndex":0},"citationItems":[{"id":930,"uris":["http://zotero.org/users/13203810/items/ALLTZMRV"],"itemData":{"id":930,"type":"article-journal","container-title":"Nature Reviews Earth &amp; Environment","DOI":"10.1038/s43017-020-0063-9","ISSN":"2662-138X","issue":"8","journalAbbreviation":"Nat Rev Earth Environ","language":"en","page":"420-434","source":"DOI.org (Crossref)","title":"Nitrous oxide emissions from permafrost-affected soils","volume":"1","author":[{"family":"Voigt","given":"Carolina"},{"family":"Marushchak","given":"Maija E."},{"family":"Abbott","given":"Benjamin W."},{"family":"Biasi","given":"Christina"},{"family":"Elberling","given":"Bo"},{"family":"Siciliano","given":"Steven D."},{"family":"Sonnentag","given":"Oliver"},{"family":"Stewart","given":"Katherine J."},{"family":"Yang","given":"Yuanhe"},{"family":"Martikainen","given":"Pertti J."}],"issued":{"date-parts":[["2020",7,7]]}}}],"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56]</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178B395A"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07F8F6AE" w14:textId="77777777" w:rsidTr="006A4B08">
        <w:trPr>
          <w:trHeight w:val="295"/>
        </w:trPr>
        <w:tc>
          <w:tcPr>
            <w:tcW w:w="4855" w:type="dxa"/>
            <w:tcBorders>
              <w:top w:val="nil"/>
              <w:left w:val="single" w:sz="4" w:space="0" w:color="000000"/>
              <w:bottom w:val="nil"/>
              <w:right w:val="single" w:sz="4" w:space="0" w:color="000000"/>
            </w:tcBorders>
            <w:vAlign w:val="center"/>
          </w:tcPr>
          <w:p w14:paraId="232CD9E2" w14:textId="11A1163A"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 xml:space="preserve">Van </w:t>
            </w:r>
            <w:proofErr w:type="spellStart"/>
            <w:r w:rsidRPr="00DF28C1">
              <w:rPr>
                <w:rFonts w:ascii="Times New Roman" w:eastAsia="Arial" w:hAnsi="Times New Roman" w:cs="Times New Roman"/>
                <w:sz w:val="20"/>
                <w:szCs w:val="20"/>
                <w:lang w:val="en"/>
              </w:rPr>
              <w:t>Huissteden</w:t>
            </w:r>
            <w:proofErr w:type="spellEnd"/>
            <w:r w:rsidRPr="00DF28C1">
              <w:rPr>
                <w:rFonts w:ascii="Times New Roman" w:eastAsia="Arial" w:hAnsi="Times New Roman" w:cs="Times New Roman"/>
                <w:sz w:val="20"/>
                <w:szCs w:val="20"/>
                <w:lang w:val="en"/>
              </w:rPr>
              <w:t xml:space="preserve"> 2020</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5mMOh4qf","properties":{"formattedCitation":"[57]","plainCitation":"[57]","noteIndex":0},"citationItems":[{"id":920,"uris":["http://zotero.org/users/13203810/items/GIKS6MCD"],"itemData":{"id":920,"type":"chapter","container-title":"Thawing Permafrost","event-place":"Cham","ISBN":"978-3-030-31378-4","language":"en","note":"DOI: 10.1007/978-3-030-31379-1_5","page":"275-366","publisher":"Springer International Publishing","publisher-place":"Cham","source":"DOI.org (Crossref)","title":"Permafrost in Transition","URL":"http://link.springer.com/10.1007/978-3-030-31379-1_5","container-author":[{"family":"Van Huissteden","given":"J."}],"author":[{"family":"Van Huissteden","given":"J."}],"accessed":{"date-parts":[["2024",6,19]]},"issued":{"date-parts":[["2020"]]}}}],"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57]</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0AAF73C5"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76E0AA77" w14:textId="77777777" w:rsidTr="006A4B08">
        <w:trPr>
          <w:trHeight w:val="295"/>
        </w:trPr>
        <w:tc>
          <w:tcPr>
            <w:tcW w:w="4855" w:type="dxa"/>
            <w:tcBorders>
              <w:top w:val="nil"/>
              <w:left w:val="single" w:sz="4" w:space="0" w:color="000000"/>
              <w:bottom w:val="nil"/>
              <w:right w:val="single" w:sz="4" w:space="0" w:color="000000"/>
            </w:tcBorders>
            <w:vAlign w:val="center"/>
          </w:tcPr>
          <w:p w14:paraId="751C27D5" w14:textId="6BDE61A5"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u et al. 2020</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tXaGYjzQ","properties":{"formattedCitation":"[58]","plainCitation":"[58]","noteIndex":0},"citationItems":[{"id":934,"uris":["http://zotero.org/users/13203810/items/SK3UM8FL"],"itemData":{"id":934,"type":"article-journal","container-title":"Earth-Science Reviews","DOI":"10.1016/j.earscirev.2020.103433","ISSN":"00128252","journalAbbreviation":"Earth-Science Reviews","language":"en","page":"103433","source":"DOI.org (Crossref)","title":"The status and stability of permafrost carbon on the Tibetan Plateau","volume":"211","author":[{"family":"Mu","given":"Cuicui"},{"family":"Abbott","given":"Benjamin W."},{"family":"Norris","given":"Adam J."},{"family":"Mu","given":"Mei"},{"family":"Fan","given":"Chenyan"},{"family":"Chen","given":"Xu"},{"family":"Jia","given":"Lin"},{"family":"Yang","given":"Ruimin"},{"family":"Zhang","given":"Tingjun"},{"family":"Wang","given":"Kang"},{"family":"Peng","given":"Xiaoqing"},{"family":"Wu","given":"Qingbai"},{"family":"Guggenberger","given":"Georg"},{"family":"Wu","given":"Xiaodong"}],"issued":{"date-parts":[["2020",12]]}}}],"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58]</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5431002D"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73C7E5C0" w14:textId="77777777" w:rsidTr="006A4B08">
        <w:trPr>
          <w:trHeight w:val="295"/>
        </w:trPr>
        <w:tc>
          <w:tcPr>
            <w:tcW w:w="4855" w:type="dxa"/>
            <w:tcBorders>
              <w:top w:val="nil"/>
              <w:left w:val="single" w:sz="4" w:space="0" w:color="000000"/>
              <w:bottom w:val="nil"/>
              <w:right w:val="single" w:sz="4" w:space="0" w:color="000000"/>
            </w:tcBorders>
            <w:vAlign w:val="center"/>
          </w:tcPr>
          <w:p w14:paraId="23F89B8E" w14:textId="4D54E815"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Lapham et al. 2020</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itljRnat","properties":{"formattedCitation":"[59]","plainCitation":"[59]","noteIndex":0},"citationItems":[{"id":935,"uris":["http://zotero.org/users/13203810/items/9B2QE2F7"],"itemData":{"id":935,"type":"article-journal","abstract":"Permafrost sediments contain one of the largest reservoirs of organic carbon on Earth that is relatively stable when it remains frozen. As air temperatures increase, the shallow permafrost thaws which allows this organic matter to be converted into potent greenhouse gases such as methane (CH\n              4\n              ) and carbon dioxide (CO\n              2\n              ) through microbial processes. Along the Beaufort Sea coast in the vicinity of the Tuktoyaktuk Peninsula, Northwest Territories, Canada, warming air temperatures are causing the active layer above permafrost to deepen, and a number of active periglacial processes are causing rapid erosion of previously frozen permafrost. In this paper, we consider the biogeochemical consequences of these processes on the permafrost sediments found at Tuktoyaktuk Island. Our goals were to document the\n              in situ\n              carbon characteristics which can support microbial activity, and then consider rates of such activity if the permafrost material were to warm even further. Samples were collected from a 12 m permafrost core positioned on the top of the island adjacent to an eroding coastal bluff. Downcore CH\n              4\n              , total organic carbon and dissolved organic carbon (DOC) concentrations and stable carbon isotopes revealed variable\n              in situ\n              CH\n              4\n              concentrations down core with a sub-surface peak just below the current active layer. The highest DOC concentrations were observed in the active layer. Controlled incubations of sediment from various depths were carried out from several depths anaerobically under thawed (5°C and 15°C) and under frozen (−20°C and −5°C) conditions. These incubations resulted in gross production rates of CH\n              4\n              and CO\n              2\n              that increased upon thawing, as expected, but also showed appreciable production rates under frozen conditions. This dataset presents the potential for sediments below the active layer to produce potent greenhouse gases, even under frozen conditions, which could be an important atmospheric source in the actively eroding coastal zone even prior to thawing.","container-title":"Frontiers in Earth Science","DOI":"10.3389/feart.2020.582103","ISSN":"2296-6463","journalAbbreviation":"Front. Earth Sci.","page":"582103","source":"DOI.org (Crossref)","title":"Microbial Greenhouse Gas Dynamics Associated With Warming Coastal Permafrost, Western Canadian Arctic","volume":"8","author":[{"family":"Lapham","given":"Laura L."},{"family":"Dallimore","given":"Scott R."},{"family":"Magen","given":"Cédric"},{"family":"Henderson","given":"Lillian C."},{"family":"Powers","given":"Leanne C."},{"family":"Gonsior","given":"Michael"},{"family":"Clark","given":"Brittany"},{"family":"Côté","given":"Michelle"},{"family":"Fraser","given":"Paul"},{"family":"Orcutt","given":"Beth N."}],"issued":{"date-parts":[["2020",12,15]]}}}],"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59]</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13746809"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7164993A" w14:textId="77777777" w:rsidTr="006A4B08">
        <w:trPr>
          <w:trHeight w:val="295"/>
        </w:trPr>
        <w:tc>
          <w:tcPr>
            <w:tcW w:w="4855" w:type="dxa"/>
            <w:tcBorders>
              <w:top w:val="nil"/>
              <w:left w:val="single" w:sz="4" w:space="0" w:color="000000"/>
              <w:bottom w:val="nil"/>
              <w:right w:val="single" w:sz="4" w:space="0" w:color="000000"/>
            </w:tcBorders>
            <w:vAlign w:val="center"/>
          </w:tcPr>
          <w:p w14:paraId="56C5F7B3" w14:textId="4D585242"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Jong et al. 2020</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dsYLqbFS","properties":{"formattedCitation":"[60]","plainCitation":"[60]","noteIndex":0},"citationItems":[{"id":937,"uris":["http://zotero.org/users/13203810/items/NJIWA7IM"],"itemData":{"id":937,"type":"article-journal","abstract":"Abstract\n            \n              Collapse of permafrost coasts delivers large quantities of particulate organic carbon (POC) to Arctic coastal areas. With rapidly changing environmental conditions, sediment and organic carbon (OC) mobilization and transport pathways are also changing. Here, we assess the sources and sinks of POC in the highly dynamic nearshore zone of Herschel Island‐Qikiqtaruk (Yukon, Canada). Our results show that POC concentrations sharply decrease, from 15.9 to 0.3 mg L\n              −1\n              , within the first 100–300 m offshore. Simultaneously, radiocarbon ages of POC drop from 16,400 to 3,600\n              14\n              C years, indicating rapid settling of old permafrost POC to underlying sediments. This suggests that permafrost OC is, apart from a very narrow resuspension zone (&lt;5 m water depth), predominantly deposited in nearshore sediments. While long‐term storage of permafrost OC in marine sediments potentially limits biodegradation and its subsequent release as greenhouse gas, resuspension of fine‐grained, OC‐rich sediments in the nearshore zone potentially enhances OC turnover.\n            \n          , \n            Plain Language Summary\n            The coast around the Arctic Ocean consists mostly of permafrost, permanently frozen ground, which contains large amounts of millennia‐old organic carbon. Due to rising temperatures, this several thousand years old organic carbon is released to the Arctic Ocean at an increased rate by permafrost thaw and coastal erosion. Once released, organic carbon can be degraded and emitted as greenhouse gas to the atmosphere, or it can be stored away in marine sediments. In this study, we find that this old organic carbon quickly settles after release into the ocean and is buried in sediments close to shore, whereas the overlying sea water is dominated by young organic carbon from other sources than permafrost. However, sediments close to shore can be reworked by waves and currents, releasing the organic carbon again. This makes the zone closest to shore an important research area to assess the impact of thawing permafrost on climate.\n          , \n            Key Points\n            \n              \n                \n                  Suspended particulate organic carbon (POC) sharply decreases in age and concentration within the nearshore zone\n                \n                \n                  Beyond a narrow resuspension zone, permafrost‐derived OC dominates surface sediments, whereas much younger OC is found in the water column\n                \n                \n                  Permafrost‐derived POC is rapidly removed from the water column, showing the critical role of nearshore dynamics for OC transport","container-title":"Geophysical Research Letters","DOI":"10.1029/2020GL088561","ISSN":"0094-8276, 1944-8007","issue":"15","journalAbbreviation":"Geophysical Research Letters","language":"en","page":"e2020GL088561","source":"DOI.org (Crossref)","title":"Nearshore Zone Dynamics Determine Pathway of Organic Carbon From Eroding Permafrost Coasts","volume":"47","author":[{"family":"Jong","given":"Dirk"},{"family":"Bröder","given":"Lisa"},{"family":"Tanski","given":"George"},{"family":"Fritz","given":"Michael"},{"family":"Lantuit","given":"Hugues"},{"family":"Tesi","given":"Tommaso"},{"family":"Haghipour","given":"Negar"},{"family":"Eglinton","given":"Timothy I."},{"family":"Vonk","given":"Jorien E."}],"issued":{"date-parts":[["2020",8,16]]}}}],"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60]</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03BC7F19"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3C771933" w14:textId="77777777" w:rsidTr="006A4B08">
        <w:trPr>
          <w:trHeight w:val="295"/>
        </w:trPr>
        <w:tc>
          <w:tcPr>
            <w:tcW w:w="4855" w:type="dxa"/>
            <w:tcBorders>
              <w:top w:val="nil"/>
              <w:left w:val="single" w:sz="4" w:space="0" w:color="000000"/>
              <w:bottom w:val="nil"/>
              <w:right w:val="single" w:sz="4" w:space="0" w:color="000000"/>
            </w:tcBorders>
            <w:vAlign w:val="center"/>
          </w:tcPr>
          <w:p w14:paraId="3B573A49" w14:textId="505885A4"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Burke et al. 2020</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646xxAcN","properties":{"formattedCitation":"[61]","plainCitation":"[61]","noteIndex":0},"citationItems":[{"id":402,"uris":["http://zotero.org/users/13203810/items/FK65HAWJ"],"itemData":{"id":402,"type":"article-journal","abstract":"Abstract. Permafrost is a ubiquitous phenomenon in the Arctic. Its future\nevolution is likely to control changes in northern high-latitude\nhydrology and biogeochemistry. Here we evaluate the permafrost\ndynamics in the global models participating in the Coupled Model\nIntercomparison Project (present generation – CMIP6; previous\ngeneration – CMIP5) along with the sensitivity of permafrost to\nclimate change. Whilst the northern high-latitude air temperatures are\nrelatively well simulated by the climate models, they do introduce a\nbias into any subsequent model estimate of permafrost. Therefore\nevaluation metrics are defined in relation to the air\ntemperature. This paper shows that the climate, snow and permafrost\nphysics of the CMIP6 multi-model ensemble is very similar to that of\nthe CMIP5 multi-model ensemble. The main differences are that a small\nnumber of models have demonstrably better snow insulation in CMIP6\nthan in CMIP5 and a small number have a deeper soil profile. These\nchanges lead to a small overall improvement in the representation of\nthe permafrost extent. There is little improvement in the simulation\nof maximum summer thaw depth between CMIP5 and CMIP6. We suggest that\nmore models should include a better-resolved and deeper soil profile\nas a first step towards addressing this. We use the annual mean thawed\nvolume of the top 2 m of the soil defined from the model soil\nprofiles for the permafrost region to quantify changes in permafrost\ndynamics. The CMIP6 models project that the annual mean frozen volume\nin the top 2 m of the soil could decrease by\n10 %–40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C-1 of global mean surface air\ntemperature increase.","container-title":"The Cryosphere","DOI":"10.5194/tc-14-3155-2020","ISSN":"1994-0424","issue":"9","journalAbbreviation":"The Cryosphere","language":"en","page":"3155-3174","source":"DOI.org (Crossref)","title":"Evaluating permafrost physics in the Coupled Model Intercomparison Project 6 (CMIP6) models and their sensitivity to climate change","volume":"14","author":[{"family":"Burke","given":"Eleanor J."},{"family":"Zhang","given":"Yu"},{"family":"Krinner","given":"Gerhard"}],"issued":{"date-parts":[["2020",9,16]]}}}],"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61]</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1C63D1DF"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350E7226" w14:textId="77777777" w:rsidTr="006A4B08">
        <w:trPr>
          <w:trHeight w:val="295"/>
        </w:trPr>
        <w:tc>
          <w:tcPr>
            <w:tcW w:w="4855" w:type="dxa"/>
            <w:tcBorders>
              <w:top w:val="nil"/>
              <w:left w:val="single" w:sz="4" w:space="0" w:color="000000"/>
              <w:bottom w:val="nil"/>
              <w:right w:val="single" w:sz="4" w:space="0" w:color="000000"/>
            </w:tcBorders>
            <w:vAlign w:val="center"/>
          </w:tcPr>
          <w:p w14:paraId="400E946A" w14:textId="6F0BD258"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Bröder et al. 2020</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Dt0sDD1l","properties":{"formattedCitation":"[62]","plainCitation":"[62]","noteIndex":0},"citationItems":[{"id":943,"uris":["http://zotero.org/users/13203810/items/27GVWZ4E"],"itemData":{"id":943,"type":"article-journal","abstract":"Abstract\n            \n              Ongoing rapid arctic warming leads to extensive permafrost thaw, which in turn increases the hydrologic connectivity of the landscape by opening up subsurface flow paths. Suspended particulate organic matter (POM) has proven useful to trace permafrost thaw signals in arctic rivers, which may experience higher organic matter loads in the future due to expansion and increasing intensity of thaw processes such as thermokarst and river bank erosion. Here we focus on the Kolyma River watershed in Northeast Siberia, the world's largest watershed entirely underlain by continuous permafrost. To evaluate and characterize the present‐day fluvial release of POM from permafrost thaw, we collected water samples every 4–7 days during the 4‐month open water season in 2013 and 2015 from the lower Kolyma River mainstem and from a small nearby headwater stream (Y3) draining an area completely underlain by Yedoma permafrost (Pleistocene ice‐ and organic‐rich deposits). Concentrations of particulate organic carbon generally followed the hydrograph with the highest concentrations during the spring flood in late May/early June. For the Kolyma River, concentrations of dissolved organic carbon showed a similar behavior, in contrast to the headwater stream, where dissolved organic carbon values were generally higher and particulate organic carbon concentrations lower than for Kolyma. Carbon isotope analysis (δ\n              13\n              C, Δ\n              14\n              C) suggested Kolyma‐POM to stem from both contemporary and older permafrost sources, while Y3‐POM was more strongly influenced by in‐stream production and recent vegetation. Lipid biomarker concentrations (high‐molecular‐weight\n              n\n              ‐alkanoic acids and\n              n\n              ‐alkanes) did not display clear seasonal patterns, yet implied Y3‐POM to be more degraded than Kolyma‐POM.\n            \n          , \n            Plain Language Summary\n            \n              Rapidly rising temperatures in the Arctic cause hitherto permanently frozen soils (permafrost) to thaw and release organic matter to streams and rivers. In this study, which aims to characterize the abundance and composition of released material, we analyzed water samples from the Kolyma River mainstem and from a small headwater stream in Northeast Siberia collected during the nonfrozen periods (late May to early October) of 2013 and 2015. Generally, the Kolyma carries more suspended particulate organic matter (POM) with increasing water discharge, with concentrations that are on average higher and\n              14\n              C ages that are older than for the small stream (average ages of ~2,840 and ~590 years, respectively). Kolyma‐POM therefore likely derives from a mixture of recent vegetation and old permafrost that is eroded along the river banks. Molecular biomarker signatures (leaf‐wax lipids from higher plants) suggest that this material has not yet undergone extensive degradation. In contrast, the plant‐wax signature in the headwater stream POM appears more degraded, and thus likely originates from seasonally thawing upper soil horizons combined with relatively labile (and young) aquatic vegetation formed in the stream.\n            \n          , \n            Key Points\n            \n              \n                \n                  A permafrost‐underlain large arctic river and a first‐orderstream in NE Siberia were sampled every 4–7 days during the open water season\n                \n                \n                  Contrasting seasonal patterns and concentrations of particulate and dissolved organic carbon are observed for the two catchments\n                \n                \n                  Kolyma particulate organic matter is generally older, yet according to molecular proxies less degraded thanmaterial from the small stream","container-title":"Journal of Geophysical Research: Biogeosciences","DOI":"10.1029/2019JG005511","ISSN":"2169-8953, 2169-8961","issue":"2","journalAbbreviation":"JGR Biogeosciences","language":"en","page":"e2019JG005511","source":"DOI.org (Crossref)","title":"Particulate Organic Matter Dynamics in a Permafrost Headwater Stream and the Kolyma River Mainstem","volume":"125","author":[{"family":"Bröder","given":"Lisa"},{"family":"Davydova","given":"Anya"},{"family":"Davydov","given":"Sergey"},{"family":"Zimov","given":"Nikita"},{"family":"Haghipour","given":"Negar"},{"family":"Eglinton","given":"Timothy I."},{"family":"Vonk","given":"Jorien E."}],"issued":{"date-parts":[["2020",2]]}}}],"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62]</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0A608D03"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5C8F13B8" w14:textId="77777777" w:rsidTr="006A4B08">
        <w:trPr>
          <w:trHeight w:val="295"/>
        </w:trPr>
        <w:tc>
          <w:tcPr>
            <w:tcW w:w="4855" w:type="dxa"/>
            <w:tcBorders>
              <w:top w:val="nil"/>
              <w:left w:val="single" w:sz="4" w:space="0" w:color="000000"/>
              <w:bottom w:val="nil"/>
              <w:right w:val="single" w:sz="4" w:space="0" w:color="000000"/>
            </w:tcBorders>
            <w:vAlign w:val="center"/>
          </w:tcPr>
          <w:p w14:paraId="063DEF47" w14:textId="33917E25"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unge &amp; Grosse 2020</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OghY4RbW","properties":{"formattedCitation":"[63]","plainCitation":"[63]","noteIndex":0},"citationItems":[{"id":945,"uris":["http://zotero.org/users/13203810/items/DAHW9QHY"],"itemData":{"id":945,"type":"article-journal","abstract":"Permafrost is warming in the northern high latitudes, inducing highly dynamic thaw-related permafrost disturbances across the terrestrial Arctic. Monitoring and tracking of permafrost disturbances is important as they impact surrounding landscapes, ecosystems and infrastructure. Remote sensing provides the means to detect, map, and quantify these changes homogeneously across large regions and time scales. Existing Landsat-based algorithms assess different types of disturbances with similar spatiotemporal requirements. However, Landsat-based analyses are restricted in northern high latitudes due to the long repeat interval and frequent clouds, in particular at Arctic coastal sites. We therefore propose to combine Landsat and Sentinel-2 data for enhanced data coverage and present a combined annual mosaic workflow, expanding currently available algorithms, such as LandTrendr, to achieve more reliable time series analysis. We exemplary test the workflow for twelve sites across the northern high latitudes in Siberia. We assessed the number of images and cloud-free pixels, the spatial mosaic coverage and the mosaic quality with spectral comparisons. The number of available images increased steadily from 1999 to 2019 but especially from 2016 onward with the addition of Sentinel-2 images. Consequently, we have an increased number of cloud-free pixels even under challenging environmental conditions, which then serve as the input to the mosaicking process. In a comparison of annual mosaics, the Landsat+Sentinel-2 mosaics always fully covered the study areas (99.9–100 %), while Landsat-only mosaics contained data-gaps in the same years, only reaching coverage percentages of 27.2 %, 58.1 %, and 69.7 % for Sobo Sise, East Taymyr, and Kurungnakh in 2017, respectively. The spectral comparison of Landsat image, Sentinel-2 image, and Landsat+Sentinel-2 mosaic showed high correlation between the input images and mosaic bands (e.g., for Kurungnakh 0.91–0.97 between Landsat and Landsat+Sentinel-2 mosaic and 0.92–0.98 between Sentinel-2 and Landsat+Sentinel-2 mosaic) across all twelve study sites, testifying good quality mosaic results. Our results show that especially the results for northern, coastal areas was substantially improved with the Landsat+Sentinel-2 mosaics. By combining Landsat and Sentinel-2 data we accomplished to create reliably high spatial resolution input mosaics for time series analyses. Our approach allows to apply a high temporal continuous time series analysis to northern high latitude permafrost regions for the first time, overcoming substantial data gaps, and assess permafrost disturbance dynamics on an annual scale across large regions with algorithms such as LandTrendr by deriving the location, timing and progression of permafrost thaw disturbances.","container-title":"Remote Sensing","DOI":"10.3390/rs12152471","ISSN":"2072-4292","issue":"15","journalAbbreviation":"Remote Sensing","language":"en","license":"https://creativecommons.org/licenses/by/4.0/","page":"2471","source":"DOI.org (Crossref)","title":"Mosaicking Landsat and Sentinel-2 Data to Enhance LandTrendr Time Series Analysis in Northern High Latitude Permafrost Regions","volume":"12","author":[{"family":"Runge","given":"Alexandra"},{"family":"Grosse","given":"Guido"}],"issued":{"date-parts":[["2020",8,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63]</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1111379C"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764F53DC" w14:textId="77777777" w:rsidTr="006A4B08">
        <w:trPr>
          <w:trHeight w:val="295"/>
        </w:trPr>
        <w:tc>
          <w:tcPr>
            <w:tcW w:w="4855" w:type="dxa"/>
            <w:tcBorders>
              <w:top w:val="nil"/>
              <w:left w:val="single" w:sz="4" w:space="0" w:color="000000"/>
              <w:bottom w:val="nil"/>
              <w:right w:val="single" w:sz="4" w:space="0" w:color="000000"/>
            </w:tcBorders>
            <w:vAlign w:val="center"/>
          </w:tcPr>
          <w:p w14:paraId="77F44E96" w14:textId="6FA114CD"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Dean et al. 2020</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KLlT7Kiy","properties":{"formattedCitation":"[64]","plainCitation":"[64]","noteIndex":0},"citationItems":[{"id":947,"uris":["http://zotero.org/users/13203810/items/S3NV7HDC"],"itemData":{"id":947,"type":"article-journal","abstract":"Abstract\n            \n              Inland waters (rivers, lakes and ponds) are important conduits for the emission of terrestrial carbon in Arctic permafrost landscapes. These emissions are driven by turnover of contemporary terrestrial carbon and additional pre-aged (Holocene and late-Pleistocene) carbon released from thawing permafrost soils, but the magnitude of these source contributions to total inland water carbon fluxes remains unknown. Here we present unique simultaneous radiocarbon age measurements of inland water CO\n              2\n              , CH\n              4\n              and dissolved and particulate organic carbon in northeast Siberia during summer. We show that &gt;80% of total inland water carbon was contemporary in age, but pre-aged carbon contributed &gt;50% at sites strongly affected by permafrost thaw. CO\n              2\n              and CH\n              4\n              were younger than dissolved and particulate organic carbon, suggesting emissions were primarily fuelled by contemporary carbon decomposition. Our findings reveal that inland water carbon emissions from permafrost landscapes may be more sensitive to changes in contemporary carbon turnover than the release of pre-aged carbon from thawing permafrost.","container-title":"Nature Communications","DOI":"10.1038/s41467-020-15511-6","ISSN":"2041-1723","issue":"1","journalAbbreviation":"Nat Commun","language":"en","page":"1627","source":"DOI.org (Crossref)","title":"East Siberian Arctic inland waters emit mostly contemporary carbon","volume":"11","author":[{"family":"Dean","given":"Joshua F."},{"family":"Meisel","given":"Ove H."},{"family":"Martyn Rosco","given":"Melanie"},{"family":"Marchesini","given":"Luca Belelli"},{"family":"Garnett","given":"Mark H."},{"family":"Lenderink","given":"Henk"},{"family":"Van Logtestijn","given":"Richard"},{"family":"Borges","given":"Alberto V."},{"family":"Bouillon","given":"Steven"},{"family":"Lambert","given":"Thibault"},{"family":"Röckmann","given":"Thomas"},{"family":"Maximov","given":"Trofim"},{"family":"Petrov","given":"Roman"},{"family":"Karsanaev","given":"Sergei"},{"family":"Aerts","given":"Rien"},{"family":"Van Huissteden","given":"Jacobus"},{"family":"Vonk","given":"Jorien E."},{"family":"Dolman","given":"A. Johannes"}],"issued":{"date-parts":[["2020",4,2]]}}}],"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64]</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7277BB0A"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61AC168B" w14:textId="77777777" w:rsidTr="006A4B08">
        <w:trPr>
          <w:trHeight w:val="295"/>
        </w:trPr>
        <w:tc>
          <w:tcPr>
            <w:tcW w:w="4855" w:type="dxa"/>
            <w:tcBorders>
              <w:top w:val="nil"/>
              <w:left w:val="single" w:sz="4" w:space="0" w:color="000000"/>
              <w:bottom w:val="nil"/>
              <w:right w:val="single" w:sz="4" w:space="0" w:color="000000"/>
            </w:tcBorders>
            <w:vAlign w:val="center"/>
          </w:tcPr>
          <w:p w14:paraId="5C51080B" w14:textId="11A7E1A1"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Jones et al. 2020</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KKafALPz","properties":{"formattedCitation":"[65]","plainCitation":"[65]","noteIndex":0},"citationItems":[{"id":949,"uris":["http://zotero.org/users/13203810/items/QIMHRS9U"],"itemData":{"id":949,"type":"article-journal","abstract":"Abstract\n            \n              Beavers are starting to colonize low arctic tundra regions in Alaska and Canada, which has implications for surface water changes and ice-rich permafrost degradation. In this study, we assessed the spatial and temporal dynamics of beaver dam building in relation to surface water dynamics and thermokarst landforms using sub-meter resolution satellite imagery acquired between 2002 and 2019 for two tundra areas in northwestern Alaska. In a 100 km\n              2\n              study area near Kotzebue, the number of dams increased markedly from 2 to 98 between 2002 and 2019. In a 430 km\n              2\n              study area encompassing the entire northern Baldwin Peninsula, the number of dams increased from 94 to 409 between 2010 and 2019, indicating a regional trend. Correlating data on beaver dam numbers with surface water area mapped for 12 individual years between 2002 and 2019 for the Kotzebue study area showed a significant positive correlation (R\n              2\n              = 0.61; p &lt; .003). Beaver-influenced waterbodies accounted for two-thirds of the 8.3% increase in total surface water area in the Kotzebue study area during the 17 year period. Beavers specifically targeted thermokarst landforms in their dam building activities. Flooding of drained thermokarst lake basins accounted for 68% of beaver-influenced surface water increases, damming of lake outlets accounted for 26%, and damming of beaded streams accounted for 6%. Surface water increases resulting from beaver dam building likely exacerbated permafrost degradation in the region, but dam failure also factored into the drainage of several thermokarst lakes in the northern Baldwin Peninsula study region, which could promote local permafrost aggradation in freshly exposed lake sediments. Our findings highlight that beaver-driven ecosystem engineering must be carefully considered when accounting for changes occurring in some permafrost regions, and in particular, regional surface water dynamics in low Arctic and Boreal landscapes.","container-title":"Environmental Research Letters","DOI":"10.1088/1748-9326/ab80f1","ISSN":"1748-9326","issue":"7","journalAbbreviation":"Environ. Res. Lett.","page":"075005","source":"DOI.org (Crossref)","title":"Increase in beaver dams controls surface water and thermokarst dynamics in an Arctic tundra region, Baldwin Peninsula, northwestern Alaska","volume":"15","author":[{"family":"Jones","given":"Benjamin M"},{"family":"Tape","given":"Ken D"},{"family":"Clark","given":"Jason A"},{"family":"Nitze","given":"Ingmar"},{"family":"Grosse","given":"Guido"},{"family":"Disbrow","given":"Jeff"}],"issued":{"date-parts":[["2020",7,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65]</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2BAE8835"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1AA99DD1" w14:textId="77777777" w:rsidTr="006A4B08">
        <w:trPr>
          <w:trHeight w:val="295"/>
        </w:trPr>
        <w:tc>
          <w:tcPr>
            <w:tcW w:w="4855" w:type="dxa"/>
            <w:tcBorders>
              <w:top w:val="nil"/>
              <w:left w:val="single" w:sz="4" w:space="0" w:color="000000"/>
              <w:bottom w:val="nil"/>
              <w:right w:val="single" w:sz="4" w:space="0" w:color="000000"/>
            </w:tcBorders>
            <w:vAlign w:val="center"/>
          </w:tcPr>
          <w:p w14:paraId="21E9C2AA" w14:textId="7087995A"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Wang et al. 2020</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z1qXZTwD","properties":{"formattedCitation":"[66]","plainCitation":"[66]","noteIndex":0},"citationItems":[{"id":951,"uris":["http://zotero.org/users/13203810/items/H57AJFAX"],"itemData":{"id":951,"type":"article-journal","container-title":"Journal of Soils and Sediments","DOI":"10.1007/s11368-019-02462-9","ISSN":"1439-0108, 1614-7480","issue":"2","journalAbbreviation":"J Soils Sediments","language":"en","page":"653-664","source":"DOI.org (Crossref)","title":"Different chemical composition and storage mechanism of soil organic matter between active and permafrost layers on the Qinghai–Tibetan Plateau","volume":"20","author":[{"family":"Wang","given":"Yinghui"},{"family":"Xu","given":"Yunping"},{"family":"Wei","given":"Dandan"},{"family":"Shi","given":"Linlin"},{"family":"Jia","given":"Zehua"},{"family":"Yang","given":"Yuanhe"}],"issued":{"date-parts":[["2020",2]]}}}],"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66]</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1FDDCA61"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1CBD8AD2" w14:textId="77777777" w:rsidTr="006A4B08">
        <w:trPr>
          <w:trHeight w:val="295"/>
        </w:trPr>
        <w:tc>
          <w:tcPr>
            <w:tcW w:w="4855" w:type="dxa"/>
            <w:tcBorders>
              <w:top w:val="nil"/>
              <w:left w:val="single" w:sz="4" w:space="0" w:color="000000"/>
              <w:bottom w:val="nil"/>
              <w:right w:val="single" w:sz="4" w:space="0" w:color="000000"/>
            </w:tcBorders>
            <w:vAlign w:val="center"/>
          </w:tcPr>
          <w:p w14:paraId="781825B3" w14:textId="05382BEA"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in ‘t Zandt et al. 2020</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lb1jsufef","properties":{"formattedCitation":"[67]","plainCitation":"[67]","noteIndex":0},"citationItems":[{"id":21,"uris":["http://zotero.org/users/13203810/items/X42JJ6RJ"],"itemData":{"id":21,"type":"article-journal","container-title":"Trends in Microbiology","DOI":"10.1016/j.tim.2020.04.002","ISSN":"0966842X","issue":"9","journalAbbreviation":"Trends in Microbiology","language":"en","page":"769-779","source":"DOI.org (Crossref)","title":"Roles of Thermokarst Lakes in a Warming World","volume":"28","author":[{"family":"Zandt","given":"Michiel H.","non-dropping-particle":"in 't"},{"family":"Liebner","given":"Susanne"},{"family":"Welte","given":"Cornelia U."}],"issued":{"date-parts":[["2020",9]]}}}],"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67]</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516B4EDE"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1EBE8678" w14:textId="77777777" w:rsidTr="006A4B08">
        <w:trPr>
          <w:trHeight w:val="295"/>
        </w:trPr>
        <w:tc>
          <w:tcPr>
            <w:tcW w:w="4855" w:type="dxa"/>
            <w:tcBorders>
              <w:top w:val="nil"/>
              <w:left w:val="single" w:sz="4" w:space="0" w:color="000000"/>
              <w:bottom w:val="nil"/>
              <w:right w:val="single" w:sz="4" w:space="0" w:color="000000"/>
            </w:tcBorders>
            <w:vAlign w:val="center"/>
          </w:tcPr>
          <w:p w14:paraId="2E834A8B" w14:textId="47C833D5"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acias-Fauria et al. 2020</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6WTX9S8F","properties":{"formattedCitation":"[68]","plainCitation":"[68]","noteIndex":0},"citationItems":[{"id":954,"uris":["http://zotero.org/users/13203810/items/FHRQK8EW"],"itemData":{"id":954,"type":"article-journal","abstract":"Natural climate solutions (NCS) in the Arctic hold the potential to be implemented at a scale able to substantially affect the global climate. The strong feedbacks between carbon-rich permafrost, climate and herbivory suggest an NCS consisting of reverting the current wet/moist moss and shrub-dominated tundra and the sparse forest–tundra ecotone to grassland through a guild of large herbivores. Grassland-dominated systems might delay permafrost thaw and reduce carbon emissions—especially in Yedoma regions, while increasing carbon capture through increased productivity and grass and forb deep root systems. Here we review the environmental context of megafaunal ecological engineering in the Arctic; explore the mechanisms through which it can help mitigate climate change; and estimate its potential—based on bison and horse, with the aim of evaluating the feasibility of generating an ecosystem shift that is economically viable in terms of carbon benefits and of sufficient scale to play a significant role in global climate change mitigation. Assuming a megafaunal-driven ecosystem shift we find support for a megafauna-based arctic NCS yielding substantial income in carbon markets. However, scaling up such projects to have a significant effect on the global climate is challenging given the large number of animals required over a short period of time. A first-cut business plan is presented based on practical information—costs and infrastructure—from Pleistocene Park (northeastern Yakutia, Russia). A 10 yr experimental phase incorporating three separate introductions of herds of approximately 1000 individuals each is costed at US$114 million, with potential returns of approximately 0.3–0.4% yr\n              −1\n              towards the end of the period, and greater than 1% yr\n              −1\n              after it. Institutional friction and the potential role of new technologies in the reintroductions are discussed.\n            \n            This article is part of the theme issue ‘Climate change and ecosystems: threats, opportunities and solutions'.","container-title":"Philosophical Transactions of the Royal Society B: Biological Sciences","DOI":"10.1098/rstb.2019.0122","ISSN":"0962-8436, 1471-2970","issue":"1794","journalAbbreviation":"Phil. Trans. R. Soc. B","language":"en","page":"20190122","source":"DOI.org (Crossref)","title":"Pleistocene Arctic megafaunal ecological engineering as a natural climate solution?","volume":"375","author":[{"family":"Macias-Fauria","given":"Marc"},{"family":"Jepson","given":"Paul"},{"family":"Zimov","given":"Nikita"},{"family":"Malhi","given":"Yadvinder"}],"issued":{"date-parts":[["2020",3,16]]}}}],"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68]</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7DCF8F6F"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2C9E7A43" w14:textId="77777777" w:rsidTr="006A4B08">
        <w:trPr>
          <w:trHeight w:val="295"/>
        </w:trPr>
        <w:tc>
          <w:tcPr>
            <w:tcW w:w="4855" w:type="dxa"/>
            <w:tcBorders>
              <w:top w:val="nil"/>
              <w:left w:val="single" w:sz="4" w:space="0" w:color="000000"/>
              <w:bottom w:val="nil"/>
              <w:right w:val="single" w:sz="4" w:space="0" w:color="000000"/>
            </w:tcBorders>
            <w:vAlign w:val="center"/>
          </w:tcPr>
          <w:p w14:paraId="0E3967DD" w14:textId="23478EBD"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Ahmad et al. 2020</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U6PkVEzI","properties":{"formattedCitation":"[69]","plainCitation":"[69]","noteIndex":0},"citationItems":[{"id":956,"uris":["http://zotero.org/users/13203810/items/E5W9EXG6"],"itemData":{"id":956,"type":"article-journal","container-title":"Arabian Journal of Geosciences","DOI":"10.1007/s12517-020-06242-5","ISSN":"1866-7511, 1866-7538","issue":"24","journalAbbreviation":"Arab J Geosci","language":"en","page":"1286","source":"DOI.org (Crossref)","title":"The comparative analysis of essential nutrient fractions in permafrost and different land use systems of Diamer Division, Gilgit-Baltistan","volume":"13","author":[{"family":"Ahmad","given":"Didar"},{"family":"Hafeez","given":"Farhan"},{"family":"Irshad","given":"Muhammad"},{"family":"Mehmood","given":"Qaisar"},{"family":"Tahir","given":"Adnan Ahmed"},{"family":"Iqbal","given":"Akhtar"},{"literal":"Faridullah"}],"issued":{"date-parts":[["2020",12]]}}}],"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69]</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B523A96"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3691F932" w14:textId="77777777" w:rsidTr="006A4B08">
        <w:trPr>
          <w:trHeight w:val="295"/>
        </w:trPr>
        <w:tc>
          <w:tcPr>
            <w:tcW w:w="4855" w:type="dxa"/>
            <w:tcBorders>
              <w:top w:val="nil"/>
              <w:left w:val="single" w:sz="4" w:space="0" w:color="000000"/>
              <w:bottom w:val="nil"/>
              <w:right w:val="single" w:sz="4" w:space="0" w:color="000000"/>
            </w:tcBorders>
            <w:vAlign w:val="center"/>
          </w:tcPr>
          <w:p w14:paraId="56C53A26" w14:textId="0B3B9FB3"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Bhuiyan et al. 2020</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jAtTZeql","properties":{"formattedCitation":"[70]","plainCitation":"[70]","noteIndex":0},"citationItems":[{"id":957,"uris":["http://zotero.org/users/13203810/items/8BYP79HS"],"itemData":{"id":957,"type":"article-journal","abstract":"We developed a high-throughput mapping workflow, which centers on deep learning (DL) convolutional neural network (CNN) algorithms on high-performance distributed computing resources, to automatically characterize ice-wedge polygons (IWPs) from sub-meter resolution commercial satellite imagery. We applied a region-based CNN object instance segmentation algorithm, namely the Mask R-CNN, to automatically detect and classify IWPs in North Slope of Alaska. The central goal of our study was to systematically expound the DLCNN model interoperability across varying tundra types (sedge, tussock sedge, and non-tussock sedge) and image scene complexities to refine the understanding of opportunities and challenges for regional-scale mapping applications. We corroborated quantitative error statistics along with detailed visual inspections to gauge the IWP detection accuracies. We found promising model performances (detection accuracies: 89% to 96% and classification accuracies: 94% to 97%) for all candidate image scenes with varying tundra types. The mapping workflow discerned the IWPs by exhibiting low absolute mean relative error (AMRE) values (0.17–0.23). Results further suggest the importance of increasing the variability of training samples when practicing transfer-learning strategy to map IWPs across heterogeneous tundra cover types. Overall, our findings demonstrate the robust performances of IWPs mapping workflow in multiple tundra landscapes.","container-title":"Journal of Imaging","DOI":"10.3390/jimaging6120137","ISSN":"2313-433X","issue":"12","journalAbbreviation":"J. Imaging","language":"en","license":"https://creativecommons.org/licenses/by/4.0/","page":"137","source":"DOI.org (Crossref)","title":"Use of Very High Spatial Resolution Commercial Satellite Imagery and Deep Learning to Automatically Map Ice-Wedge Polygons across Tundra Vegetation Types","volume":"6","author":[{"family":"Bhuiyan","given":"Md Abul Ehsan"},{"family":"Witharana","given":"Chandi"},{"family":"Liljedahl","given":"Anna K."}],"issued":{"date-parts":[["2020",12,1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70]</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6754AD87"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0428BFA3" w14:textId="77777777" w:rsidTr="006A4B08">
        <w:trPr>
          <w:trHeight w:val="295"/>
        </w:trPr>
        <w:tc>
          <w:tcPr>
            <w:tcW w:w="4855" w:type="dxa"/>
            <w:tcBorders>
              <w:top w:val="nil"/>
              <w:left w:val="single" w:sz="4" w:space="0" w:color="000000"/>
              <w:bottom w:val="nil"/>
              <w:right w:val="single" w:sz="4" w:space="0" w:color="000000"/>
            </w:tcBorders>
            <w:vAlign w:val="center"/>
          </w:tcPr>
          <w:p w14:paraId="1911D53F" w14:textId="51D481EA"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Bengston et al. 2020</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SFZLNBUd","properties":{"formattedCitation":"[71]","plainCitation":"[71]","noteIndex":0},"citationItems":[{"id":959,"uris":["http://zotero.org/users/13203810/items/DA7MVB2U"],"itemData":{"id":959,"type":"article-journal","container-title":"Futures","DOI":"10.1016/j.futures.2020.102641","ISSN":"00163287","journalAbbreviation":"Futures","language":"en","page":"102641","source":"DOI.org (Crossref)","title":"Abrupt climate change: Exploring the implications of a wild card","title-short":"Abrupt climate change","volume":"124","author":[{"family":"Bengston","given":"David N."},{"family":"Crabtree","given":"Jason"},{"family":"Hujala","given":"Teppo"}],"issued":{"date-parts":[["2020",12]]}}}],"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71]</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5C2EA2CF"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59023AA3" w14:textId="77777777" w:rsidTr="006A4B08">
        <w:trPr>
          <w:trHeight w:val="295"/>
        </w:trPr>
        <w:tc>
          <w:tcPr>
            <w:tcW w:w="4855" w:type="dxa"/>
            <w:tcBorders>
              <w:top w:val="nil"/>
              <w:left w:val="single" w:sz="4" w:space="0" w:color="000000"/>
              <w:bottom w:val="nil"/>
              <w:right w:val="single" w:sz="4" w:space="0" w:color="000000"/>
            </w:tcBorders>
            <w:vAlign w:val="center"/>
          </w:tcPr>
          <w:p w14:paraId="2A4C7AED" w14:textId="6088D243"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arques et al. 2020</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NsuLfXwV","properties":{"formattedCitation":"[72]","plainCitation":"[72]","noteIndex":0},"citationItems":[{"id":960,"uris":["http://zotero.org/users/13203810/items/TCT8BT3P"],"itemData":{"id":960,"type":"chapter","container-title":"Capitalism and Environmental Collapse","event-place":"Cham","ISBN":"978-3-030-47526-0","language":"en","note":"DOI: 10.1007/978-3-030-47527-7_8","page":"199-231","publisher":"Springer International Publishing","publisher-place":"Cham","source":"DOI.org (Crossref)","title":"Climate Feedbacks and Tipping Points","URL":"http://link.springer.com/10.1007/978-3-030-47527-7_8","container-author":[{"family":"Marques","given":"Luiz"}],"author":[{"family":"Marques","given":"Luiz"}],"accessed":{"date-parts":[["2024",6,19]]},"issued":{"date-parts":[["2020"]]}}}],"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72]</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53149E1A"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137947D1" w14:textId="77777777" w:rsidTr="006A4B08">
        <w:trPr>
          <w:trHeight w:val="295"/>
        </w:trPr>
        <w:tc>
          <w:tcPr>
            <w:tcW w:w="4855" w:type="dxa"/>
            <w:tcBorders>
              <w:top w:val="nil"/>
              <w:left w:val="single" w:sz="4" w:space="0" w:color="000000"/>
              <w:bottom w:val="nil"/>
              <w:right w:val="single" w:sz="4" w:space="0" w:color="000000"/>
            </w:tcBorders>
            <w:vAlign w:val="center"/>
          </w:tcPr>
          <w:p w14:paraId="45906E55" w14:textId="7BF72F86"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Dabrowski et al. 2020</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NBF7cCj8","properties":{"formattedCitation":"[73]","plainCitation":"[73]","noteIndex":0},"citationItems":[{"id":961,"uris":["http://zotero.org/users/13203810/items/NSMJZZGD"],"itemData":{"id":961,"type":"article-journal","container-title":"Biogeochemistry","DOI":"10.1007/s10533-020-00647-w","ISSN":"0168-2563, 1573-515X","issue":"1","journalAbbreviation":"Biogeochemistry","language":"en","page":"69-89","source":"DOI.org (Crossref)","title":"Using radon to quantify groundwater discharge and methane fluxes to a shallow, tundra lake on the Yukon-Kuskokwim Delta, Alaska","volume":"148","author":[{"family":"Dabrowski","given":"Jessica S."},{"family":"Charette","given":"Matthew A."},{"family":"Mann","given":"Paul J."},{"family":"Ludwig","given":"Sarah M."},{"family":"Natali","given":"Susan M."},{"family":"Holmes","given":"Robert Max"},{"family":"Schade","given":"John D."},{"family":"Powell","given":"Margaret"},{"family":"Henderson","given":"Paul B."}],"issued":{"date-parts":[["2020",3]]}}}],"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73]</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50E59B07"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2C5AE865" w14:textId="77777777" w:rsidTr="006A4B08">
        <w:trPr>
          <w:trHeight w:val="295"/>
        </w:trPr>
        <w:tc>
          <w:tcPr>
            <w:tcW w:w="4855" w:type="dxa"/>
            <w:tcBorders>
              <w:top w:val="nil"/>
              <w:left w:val="single" w:sz="4" w:space="0" w:color="000000"/>
              <w:bottom w:val="nil"/>
              <w:right w:val="single" w:sz="4" w:space="0" w:color="000000"/>
            </w:tcBorders>
            <w:vAlign w:val="center"/>
          </w:tcPr>
          <w:p w14:paraId="2EC4E276" w14:textId="54E72A0E"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Goudie 2020</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Gzn1vaFt","properties":{"formattedCitation":"[74]","plainCitation":"[74]","noteIndex":0},"citationItems":[{"id":963,"uris":["http://zotero.org/users/13203810/items/FZS64T7H"],"itemData":{"id":963,"type":"article-journal","container-title":"Geomorphology","DOI":"10.1016/j.geomorph.2018.12.002","ISSN":"0169555X","journalAbbreviation":"Geomorphology","language":"en","page":"106601","source":"DOI.org (Crossref)","title":"The human impact in geomorphology – 50 years of change","volume":"366","author":[{"family":"Goudie","given":"Andrew"}],"issued":{"date-parts":[["2020",10]]}}}],"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74]</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523091EC"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27E384D0" w14:textId="77777777" w:rsidTr="006A4B08">
        <w:trPr>
          <w:trHeight w:val="295"/>
        </w:trPr>
        <w:tc>
          <w:tcPr>
            <w:tcW w:w="4855" w:type="dxa"/>
            <w:tcBorders>
              <w:top w:val="nil"/>
              <w:left w:val="single" w:sz="4" w:space="0" w:color="000000"/>
              <w:bottom w:val="nil"/>
              <w:right w:val="single" w:sz="4" w:space="0" w:color="000000"/>
            </w:tcBorders>
            <w:vAlign w:val="center"/>
          </w:tcPr>
          <w:p w14:paraId="3692467B" w14:textId="43453706" w:rsidR="00A82056" w:rsidRPr="00DF28C1" w:rsidRDefault="00A82056" w:rsidP="00A82056">
            <w:pPr>
              <w:spacing w:after="0" w:line="276" w:lineRule="auto"/>
              <w:rPr>
                <w:rFonts w:ascii="Times New Roman" w:eastAsia="Arial" w:hAnsi="Times New Roman" w:cs="Times New Roman"/>
                <w:sz w:val="20"/>
                <w:szCs w:val="20"/>
                <w:lang w:val="en"/>
              </w:rPr>
            </w:pPr>
            <w:proofErr w:type="spellStart"/>
            <w:r w:rsidRPr="00DF28C1">
              <w:rPr>
                <w:rFonts w:ascii="Times New Roman" w:eastAsia="Arial" w:hAnsi="Times New Roman" w:cs="Times New Roman"/>
                <w:sz w:val="20"/>
                <w:szCs w:val="20"/>
                <w:lang w:val="en"/>
              </w:rPr>
              <w:t>Meinshausen</w:t>
            </w:r>
            <w:proofErr w:type="spellEnd"/>
            <w:r w:rsidRPr="00DF28C1">
              <w:rPr>
                <w:rFonts w:ascii="Times New Roman" w:eastAsia="Arial" w:hAnsi="Times New Roman" w:cs="Times New Roman"/>
                <w:sz w:val="20"/>
                <w:szCs w:val="20"/>
                <w:lang w:val="en"/>
              </w:rPr>
              <w:t xml:space="preserve"> et al. 2020</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Jws83eOP","properties":{"formattedCitation":"[75]","plainCitation":"[75]","noteIndex":0},"citationItems":[{"id":964,"uris":["http://zotero.org/users/13203810/items/89NHYY62"],"itemData":{"id":964,"type":"article-journal","abstract":"Abstract. Anthropogenic increases in atmospheric greenhouse gas\nconcentrations are the main driver of current and future climate change. The\nintegrated assessment community has quantified anthropogenic emissions for\nthe shared socio-economic pathway (SSP) scenarios, each of which represents\na different future socio-economic projection and political environment.\nHere, we provide the greenhouse gas concentrations for these SSP scenarios\n– using the reduced-complexity climate–carbon-cycle model MAGICC7.0. We\nextend historical, observationally based concentration data with SSP\nconcentration projections from 2015 to 2500 for 43 greenhouse gases with monthly and latitudinal resolution. CO2 concentrations by 2100 range\nfrom 393 to 1135 ppm for the lowest (SSP1-1.9) and highest (SSP5-8.5)\nemission scenarios, respectively. We also provide the concentration\nextensions beyond 2100 based on assumptions regarding the trajectories of fossil\nfuels and land use change emissions, net negative emissions, and the\nfraction of non-CO2 emissions. By 2150, CO2 concentrations in the\nlowest emission scenario are approximately 350 ppm and approximately plateau\nat that level until 2500, whereas the highest fossil-fuel-driven scenario\nprojects CO2 concentrations of 1737 ppm and reaches concentrations\nbeyond 2000 ppm by 2250. We estimate that the share of CO2 in the total\nradiative forcing contribution of all considered 43 long-lived greenhouse\ngases increases from 66 % for the present day to roughly 68 % to 85 % by\nthe time of maximum forcing in the 21st century. For this estimation,\nwe updated simple radiative forcing parameterizations that reflect the Oslo\nLine-By-Line model results. In comparison to the representative concentration pathways (RCPs), the five main SSPs\n(SSP1-1.9, SSP1-2.6, SSP2-4.5, SSP3-7.0, and SSP5-8.5) are more evenly spaced\nand extend to lower 2100 radiative forcing and temperatures. Performing two\npairs of six-member historical ensembles with CESM1.2.2, we estimate the\neffect on surface air temperatures of applying latitudinally and seasonally\nresolved GHG concentrations. We find that the ensemble differences in the\nMarch–April–May (MAM) season provide a regional warming in higher northern\nlatitudes of up to 0.4 K over the historical period, latitudinally averaged\nof about 0.1 K, which we estimate to be comparable to the upper bound\n(</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5 % level) of natural variability. In comparison to the\ncomparatively straight line of the last 2000 years, the greenhouse gas\nconcentrations since the onset of the industrial period and this studies'\nprojections over the next 100 to 500 years unequivocally depict a\n“hockey-stick” upwards shape. The SSP concentration time series derived in\nthis study provide a harmonized set of input assumptions for long-term\nclimate science analysis; they also provide an indication of the wide set of\nfutures that societal developments and policy implementations can lead to –\nranging from multiple degrees of future warming on the one side to\napproximately 1.5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C warming on the other.","container-title":"Geoscientific Model Development","DOI":"10.5194/gmd-13-3571-2020","ISSN":"1991-9603","issue":"8","journalAbbreviation":"Geosci. Model Dev.","language":"en","license":"https://creativecommons.org/licenses/by/4.0/","page":"3571-3605","source":"DOI.org (Crossref)","title":"The shared socio-economic pathway (SSP) greenhouse gas concentrations and their extensions to 2500","volume":"13","author":[{"family":"Meinshausen","given":"Malte"},{"family":"Nicholls","given":"Zebedee R. J."},{"family":"Lewis","given":"Jared"},{"family":"Gidden","given":"Matthew J."},{"family":"Vogel","given":"Elisabeth"},{"family":"Freund","given":"Mandy"},{"family":"Beyerle","given":"Urs"},{"family":"Gessner","given":"Claudia"},{"family":"Nauels","given":"Alexander"},{"family":"Bauer","given":"Nico"},{"family":"Canadell","given":"Josep G."},{"family":"Daniel","given":"John S."},{"family":"John","given":"Andrew"},{"family":"Krummel","given":"Paul B."},{"family":"Luderer","given":"Gunnar"},{"family":"Meinshausen","given":"Nicolai"},{"family":"Montzka","given":"Stephen A."},{"family":"Rayner","given":"Peter J."},{"family":"Reimann","given":"Stefan"},{"family":"Smith","given":"Steven J."},{"family":"Van Den Berg","given":"Marten"},{"family":"Velders","given":"Guus J. M."},{"family":"Vollmer","given":"Martin K."},{"family":"Wang","given":"Ray H. J."}],"issued":{"date-parts":[["2020",8,13]]}}}],"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75]</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24A6A3B8"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43EC127A" w14:textId="77777777" w:rsidTr="006A4B08">
        <w:trPr>
          <w:trHeight w:val="295"/>
        </w:trPr>
        <w:tc>
          <w:tcPr>
            <w:tcW w:w="4855" w:type="dxa"/>
            <w:tcBorders>
              <w:top w:val="nil"/>
              <w:left w:val="single" w:sz="4" w:space="0" w:color="000000"/>
              <w:bottom w:val="nil"/>
              <w:right w:val="single" w:sz="4" w:space="0" w:color="000000"/>
            </w:tcBorders>
            <w:vAlign w:val="center"/>
          </w:tcPr>
          <w:p w14:paraId="5E6AF787" w14:textId="089151CD" w:rsidR="00A82056" w:rsidRPr="00DF28C1" w:rsidRDefault="00A82056" w:rsidP="00A82056">
            <w:pPr>
              <w:spacing w:after="0" w:line="276" w:lineRule="auto"/>
              <w:rPr>
                <w:rFonts w:ascii="Times New Roman" w:eastAsia="Arial" w:hAnsi="Times New Roman" w:cs="Times New Roman"/>
                <w:sz w:val="20"/>
                <w:szCs w:val="20"/>
                <w:lang w:val="en"/>
              </w:rPr>
            </w:pPr>
            <w:proofErr w:type="spellStart"/>
            <w:r w:rsidRPr="00DF28C1">
              <w:rPr>
                <w:rFonts w:ascii="Times New Roman" w:eastAsia="Arial" w:hAnsi="Times New Roman" w:cs="Times New Roman"/>
                <w:sz w:val="20"/>
                <w:szCs w:val="20"/>
                <w:lang w:val="en"/>
              </w:rPr>
              <w:t>Hugelius</w:t>
            </w:r>
            <w:proofErr w:type="spellEnd"/>
            <w:r w:rsidRPr="00DF28C1">
              <w:rPr>
                <w:rFonts w:ascii="Times New Roman" w:eastAsia="Arial" w:hAnsi="Times New Roman" w:cs="Times New Roman"/>
                <w:sz w:val="20"/>
                <w:szCs w:val="20"/>
                <w:lang w:val="en"/>
              </w:rPr>
              <w:t xml:space="preserve"> et al. 202</w:t>
            </w:r>
            <w:r w:rsidR="00C50DBD" w:rsidRPr="00DF28C1">
              <w:rPr>
                <w:rFonts w:ascii="Times New Roman" w:eastAsia="Arial" w:hAnsi="Times New Roman" w:cs="Times New Roman"/>
                <w:sz w:val="20"/>
                <w:szCs w:val="20"/>
                <w:lang w:val="en"/>
              </w:rPr>
              <w:t xml:space="preserve">0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p7kAemhu","properties":{"formattedCitation":"[76]","plainCitation":"[76]","noteIndex":0},"citationItems":[{"id":117,"uris":["http://zotero.org/users/13203810/items/IQSF3T4H"],"itemData":{"id":117,"type":"article-journal","abstract":"Significance\n            Over many millennia, northern peatlands have accumulated large amounts of carbon and nitrogen, thus cooling the global climate. Over shorter timescales, peatland disturbances can trigger losses of peat and release of greenhouses gases. Despite their importance to the global climate, peatlands remain poorly mapped, and the vulnerability of permafrost peatlands to warming is uncertain. This study compiles over 7,000 field observations to present a data-driven map of northern peatlands and their carbon and nitrogen stocks. We use these maps to model the impact of permafrost thaw on peatlands and find that warming will likely shift the greenhouse gas balance of northern peatlands. At present, peatlands cool the climate, but anthropogenic warming can shift them into a net source of warming.\n          , \n            \n              Northern peatlands have accumulated large stocks of organic carbon (C) and nitrogen (N), but their spatial distribution and vulnerability to climate warming remain uncertain. Here, we used machine-learning techniques with extensive peat core data (\n              n\n              &gt; 7,000) to create observation-based maps of northern peatland C and N stocks, and to assess their response to warming and permafrost thaw. We estimate that northern peatlands cover 3.7 ± 0.5 million km\n              2\n              and store 415 ± 150 Pg C and 10 ± 7 Pg N. Nearly half of the peatland area and peat C stocks are permafrost affected. Using modeled global warming stabilization scenarios (from 1.5 to 6 °C warming), we project that the current sink of atmospheric C (0.10 ± 0.02 Pg C</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y\n              −1\n              ) in northern peatlands will shift to a C source as 0.8 to 1.9 million km\n              2\n              of permafrost-affected peatlands thaw. The projected thaw would cause peatland greenhouse gas emissions equal to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1% of anthropogenic radiative forcing in this century. The main forcing is from methane emissions (0.7 to 3 Pg cumulative CH\n              4\n              -C) with smaller carbon dioxide forcing (1 to 2 Pg CO\n              2\n              -C) and minor nitrous oxide losses. We project that initial CO\n              2\n              -C losses reverse after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200 y, as warming strengthens peatland C-sinks. We project substantial, but highly uncertain, additional losses of peat into fluvial systems of 10 to 30 Pg C and 0.4 to 0.9 Pg N. The combined gaseous and fluvial peatland C loss estimated here adds 30 to 50% onto previous estimates of permafrost-thaw C losses, with southern permafrost regions being the most vulnerable.","container-title":"Proceedings of the National Academy of Sciences","DOI":"10.1073/pnas.1916387117","ISSN":"0027-8424, 1091-6490","issue":"34","journalAbbreviation":"Proc. Natl. Acad. Sci. U.S.A.","language":"en","page":"20438-20446","source":"DOI.org (Crossref)","title":"Large stocks of peatland carbon and nitrogen are vulnerable to permafrost thaw","volume":"117","author":[{"family":"Hugelius","given":"Gustaf"},{"family":"Loisel","given":"Julie"},{"family":"Chadburn","given":"Sarah"},{"family":"Jackson","given":"Robert B."},{"family":"Jones","given":"Miriam"},{"family":"MacDonald","given":"Glen"},{"family":"Marushchak","given":"Maija"},{"family":"Olefeldt","given":"David"},{"family":"Packalen","given":"Maara"},{"family":"Siewert","given":"Matthias B."},{"family":"Treat","given":"Claire"},{"family":"Turetsky","given":"Merritt"},{"family":"Voigt","given":"Carolina"},{"family":"Yu","given":"Zicheng"}],"issued":{"date-parts":[["2020",8,25]]}}}],"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76]</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8A6D953"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6E91F4B2" w14:textId="77777777" w:rsidTr="006A4B08">
        <w:trPr>
          <w:trHeight w:val="295"/>
        </w:trPr>
        <w:tc>
          <w:tcPr>
            <w:tcW w:w="4855" w:type="dxa"/>
            <w:tcBorders>
              <w:top w:val="nil"/>
              <w:left w:val="single" w:sz="4" w:space="0" w:color="000000"/>
              <w:bottom w:val="nil"/>
              <w:right w:val="single" w:sz="4" w:space="0" w:color="000000"/>
            </w:tcBorders>
            <w:vAlign w:val="center"/>
          </w:tcPr>
          <w:p w14:paraId="528DBD8B" w14:textId="49FBC7B7"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ank et al. 2020</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FZ63POWC","properties":{"formattedCitation":"[77]","plainCitation":"[77]","noteIndex":0},"citationItems":[{"id":301,"uris":["http://zotero.org/users/13203810/items/UAEVSJ4H"],"itemData":{"id":301,"type":"article-journal","container-title":"Permafrost and Periglacial Processes","DOI":"10.1002/ppp.2057","ISSN":"1045-6740, 1099-1530","issue":"3","journalAbbreviation":"Permafrost and Periglac Process","language":"en","page":"358-370","source":"DOI.org (Crossref)","title":"Landscape matters: Predicting the biogeochemical effects of permafrost thaw on aquatic networks with a state factor approach","title-short":"Landscape matters","volume":"31","author":[{"family":"Tank","given":"Suzanne E."},{"family":"Vonk","given":"Jorien E."},{"family":"Walvoord","given":"Michelle A."},{"family":"McClelland","given":"James W."},{"family":"Laurion","given":"Isabelle"},{"family":"Abbott","given":"Benjamin W."}],"issued":{"date-parts":[["2020",7]]}}}],"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77]</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22AD5491"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5E7D1554" w14:textId="77777777" w:rsidTr="006A4B08">
        <w:trPr>
          <w:trHeight w:val="295"/>
        </w:trPr>
        <w:tc>
          <w:tcPr>
            <w:tcW w:w="4855" w:type="dxa"/>
            <w:tcBorders>
              <w:top w:val="nil"/>
              <w:left w:val="single" w:sz="4" w:space="0" w:color="000000"/>
              <w:bottom w:val="nil"/>
              <w:right w:val="single" w:sz="4" w:space="0" w:color="000000"/>
            </w:tcBorders>
            <w:vAlign w:val="center"/>
          </w:tcPr>
          <w:p w14:paraId="70654F71" w14:textId="5B2991B1" w:rsidR="00A82056" w:rsidRPr="00DF28C1" w:rsidRDefault="00A82056" w:rsidP="00A82056">
            <w:pPr>
              <w:spacing w:after="0" w:line="276" w:lineRule="auto"/>
              <w:rPr>
                <w:rFonts w:ascii="Times New Roman" w:eastAsia="Arial" w:hAnsi="Times New Roman" w:cs="Times New Roman"/>
                <w:sz w:val="20"/>
                <w:szCs w:val="20"/>
                <w:lang w:val="en"/>
              </w:rPr>
            </w:pPr>
            <w:proofErr w:type="spellStart"/>
            <w:r w:rsidRPr="00DF28C1">
              <w:rPr>
                <w:rFonts w:ascii="Times New Roman" w:eastAsia="Arial" w:hAnsi="Times New Roman" w:cs="Times New Roman"/>
                <w:sz w:val="20"/>
                <w:szCs w:val="20"/>
                <w:lang w:val="en"/>
              </w:rPr>
              <w:t>Gagné</w:t>
            </w:r>
            <w:proofErr w:type="spellEnd"/>
            <w:r w:rsidRPr="00DF28C1">
              <w:rPr>
                <w:rFonts w:ascii="Times New Roman" w:eastAsia="Arial" w:hAnsi="Times New Roman" w:cs="Times New Roman"/>
                <w:sz w:val="20"/>
                <w:szCs w:val="20"/>
                <w:lang w:val="en"/>
              </w:rPr>
              <w:t xml:space="preserve"> et al. 2020</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TDnddAxq","properties":{"formattedCitation":"[78]","plainCitation":"[78]","noteIndex":0},"citationItems":[{"id":303,"uris":["http://zotero.org/users/13203810/items/PQRRSCXI"],"itemData":{"id":303,"type":"article-journal","abstract":"Yedoma permafrost soils are especially susceptible to abrupt thaw due to their exceptional thickness and high ice content.\n          , \n            \n              Yedoma permafrost soils are especially susceptible to abrupt thaw due to their exceptional thickness and high ice content. Compared to other mineral soils, yedoma has a high organic carbon content, which has shown to be particularly biolabile. The organic carbon in these deposits needs to be characterised to provide an identification toolkit for detecting and monitoring the thaw, mobilisation and mineralisation of yedoma permafrost. This study characterised organic carbon isolates from thermokarst lakes (either receiving inputs from thaw of original yedoma or refrozen-thermokarst deposits, or lacking recent thaw) during winter and summer seasons within the Goldstream Creek watershed, a discontinuous permafrost watershed in interior Alaska, to identify the extent to which thermokarst-lake environments are impacted by degradation of yedoma permafrost. Waters from lakes of varied age and thermokarst activity, as well as active layer and undisturbed yedoma permafrost soils were isolated and characterised by functional group abundance (multiCP-MAS\n              13\n              C and SPR-W5-WATERGATE\n              1\n              H NMR), absorbance and fluorescence, and photobleaching ability. DOM isolated from winter and summer seasons revealed differing composition and photoreactivity, suggesting varied active layer and permafrost influence under differing ground water flow regimes. Water extractable organic matter isolates from permafrost leachates revealed variation in terms of photoreactivity and photolability, with the youngest sampled permafrost isolate being the most photoreactive and photolabile. As temperatures increase, release of permafrost organic matter is inevitable. Obtaining a holistic understanding of DOM composition and photoreactivity will allow for a better prediction of permafrost thaw impacts in the coming decades.","container-title":"Environmental Science: Processes &amp; Impacts","DOI":"10.1039/D0EM00097C","ISSN":"2050-7887, 2050-7895","issue":"7","journalAbbreviation":"Environ. Sci.: Processes Impacts","language":"en","page":"1525-1539","source":"DOI.org (Crossref)","title":"Composition and photo-reactivity of organic matter from permafrost soils and surface waters in interior Alaska","volume":"22","author":[{"family":"Gagné","given":"Kristin R."},{"family":"Ewers","given":"Sara C."},{"family":"Murphy","given":"Carl J."},{"family":"Daanen","given":"Ronald"},{"family":"Walter Anthony","given":"Katey"},{"family":"Guerard","given":"Jennifer J."}],"issued":{"date-parts":[["2020"]]}}}],"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78]</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79A588C6"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396A9D8D" w14:textId="77777777" w:rsidTr="006A4B08">
        <w:trPr>
          <w:trHeight w:val="295"/>
        </w:trPr>
        <w:tc>
          <w:tcPr>
            <w:tcW w:w="4855" w:type="dxa"/>
            <w:tcBorders>
              <w:top w:val="nil"/>
              <w:left w:val="single" w:sz="4" w:space="0" w:color="000000"/>
              <w:bottom w:val="nil"/>
              <w:right w:val="single" w:sz="4" w:space="0" w:color="000000"/>
            </w:tcBorders>
            <w:vAlign w:val="center"/>
          </w:tcPr>
          <w:p w14:paraId="7FA82C07" w14:textId="64C727D0"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Knoblauch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YcFktp8R","properties":{"formattedCitation":"[79]","plainCitation":"[79]","noteIndex":0},"citationItems":[{"id":289,"uris":["http://zotero.org/users/13203810/items/B9TL25T7"],"itemData":{"id":289,"type":"article-journal","container-title":"Journal of Geophysical Research: Biogeosciences","DOI":"10.1029/2021JG006543","ISSN":"2169-8953, 2169-8961","issue":"11","journalAbbreviation":"JGR Biogeosciences","language":"en","source":"DOI.org (Crossref)","title":"Carbon Dioxide and Methane Release Following Abrupt Thaw of Pleistocene Permafrost Deposits in Arctic Siberia","URL":"https://onlinelibrary.wiley.com/doi/10.1029/2021JG006543","volume":"126","author":[{"family":"Knoblauch","given":"Christian"},{"family":"Beer","given":"Christian"},{"family":"Schuett","given":"Alexander"},{"family":"Sauerland","given":"Lewis"},{"family":"Liebner","given":"Susanne"},{"family":"Steinhof","given":"Axel"},{"family":"Rethemeyer","given":"Janet"},{"family":"Grigoriev","given":"Mikhail N."},{"family":"Faguet","given":"Alexey"},{"family":"Pfeiffer","given":"Eva‐Maria"}],"accessed":{"date-parts":[["2023",2,9]]},"issued":{"date-parts":[["2021",1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79]</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71ADF3B0"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02A0EF3E" w14:textId="77777777" w:rsidTr="006A4B08">
        <w:trPr>
          <w:trHeight w:val="295"/>
        </w:trPr>
        <w:tc>
          <w:tcPr>
            <w:tcW w:w="4855" w:type="dxa"/>
            <w:tcBorders>
              <w:top w:val="nil"/>
              <w:left w:val="single" w:sz="4" w:space="0" w:color="000000"/>
              <w:bottom w:val="nil"/>
              <w:right w:val="single" w:sz="4" w:space="0" w:color="000000"/>
            </w:tcBorders>
            <w:vAlign w:val="center"/>
          </w:tcPr>
          <w:p w14:paraId="4A2AF261" w14:textId="474F41B6"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Natali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Fm1F4ggb","properties":{"formattedCitation":"[80]","plainCitation":"[80]","noteIndex":0},"citationItems":[{"id":293,"uris":["http://zotero.org/users/13203810/items/4486FZ93"],"itemData":{"id":293,"type":"article-journal","abstract":"Rapid Arctic warming has intensified northern wildfires and is thawing carbon-rich permafrost. Carbon emissions from permafrost thaw and Arctic wildfires, which are not fully accounted for in global emissions budgets, will greatly reduce the amount of greenhouse gases that humans can emit to remain below 1.5 °C or 2 °C. The Paris Agreement provides ongoing opportunities to increase ambition to reduce society’s greenhouse gas emissions, which will also reduce emissions from thawing permafrost. In December 2020, more than 70 countries announced more ambitious nationally determined contributions as part of their Paris Agreement commitments; however, the carbon budgets that informed these commitments were incomplete, as they do not fully account for Arctic feedbacks. There is an urgent need to incorporate the latest science on carbon emissions from permafrost thaw and northern wildfires into international consideration of how much more aggressively societal emissions must be reduced to address the global climate crisis.","container-title":"Proceedings of the National Academy of Sciences","DOI":"10.1073/pnas.2100163118","ISSN":"0027-8424, 1091-6490","issue":"21","journalAbbreviation":"Proc. Natl. Acad. Sci. U.S.A.","language":"en","page":"e2100163118","source":"DOI.org (Crossref)","title":"Permafrost carbon feedbacks threaten global climate goals","volume":"118","author":[{"family":"Natali","given":"Susan M."},{"family":"Holdren","given":"John P."},{"family":"Rogers","given":"Brendan M."},{"family":"Treharne","given":"Rachael"},{"family":"Duffy","given":"Philip B."},{"family":"Pomerance","given":"Rafe"},{"family":"MacDonald","given":"Erin"}],"issued":{"date-parts":[["2021",5,25]]}}}],"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80]</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6CA14A01"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210B4ADE" w14:textId="77777777" w:rsidTr="006A4B08">
        <w:trPr>
          <w:trHeight w:val="295"/>
        </w:trPr>
        <w:tc>
          <w:tcPr>
            <w:tcW w:w="4855" w:type="dxa"/>
            <w:tcBorders>
              <w:top w:val="nil"/>
              <w:left w:val="single" w:sz="4" w:space="0" w:color="000000"/>
              <w:bottom w:val="nil"/>
              <w:right w:val="single" w:sz="4" w:space="0" w:color="000000"/>
            </w:tcBorders>
            <w:vAlign w:val="center"/>
          </w:tcPr>
          <w:p w14:paraId="7306E022" w14:textId="4698B337"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Walter Anthony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5KMot9Dl","properties":{"formattedCitation":"[81]","plainCitation":"[81]","noteIndex":0},"citationItems":[{"id":291,"uris":["http://zotero.org/users/13203810/items/V2GZ63PP"],"itemData":{"id":291,"type":"article-journal","abstract":"Abstract\n            \n              Thermokarst lakes accelerate deep permafrost thaw and the mobilization of previously frozen soil organic carbon. This leads to microbial decomposition and large releases of carbon dioxide (CO\n              2\n              ) and methane (CH\n              4\n              ) that enhance climate warming. However, the time scale of permafrost-carbon emissions following thaw is not well known but is important for understanding how abrupt permafrost thaw impacts climate feedback. We combined field measurements and radiocarbon dating of CH\n              4\n              ebullition with (a) an assessment of lake area changes delineated from high-resolution (1–2.5 m) optical imagery and (b) geophysical measurements of thaw bulbs (taliks) to determine the spatiotemporal dynamics of hotspot-seep CH\n              4\n              ebullition in interior Alaska thermokarst lakes. Hotspot seeps are characterized as point-sources of high ebullition that release\n              14\n              C-depleted CH\n              4\n              from deep (up to tens of meters) within lake thaw bulbs year-round. Thermokarst lakes, initiated by a variety of factors, doubled in number and increased 37.5% in area from 1949 to 2009 as climate warmed. Approximately 80% of contemporary CH\n              4\n              hotspot seeps were associated with this recent thermokarst activity, occurring where 60 years of abrupt thaw took place as a result of new and expanded lake areas. Hotspot occurrence diminished with distance from thermokarst lake margins. We attribute older\n              14\n              C ages of CH\n              4\n              released from hotspot seeps in older, expanding thermokarst lakes (\n              14\n              C\n              CH4\n              20 079 ± 1227 years BP, mean ± standard error (s.e.m.) years) to deeper taliks (thaw bulbs) compared to younger\n              14\n              C\n              CH4\n              in new lakes (\n              14\n              C\n              CH4\n              8526 ± 741 years BP) with shallower taliks. We find that smaller, non-hotspot ebullition seeps have younger\n              14\n              C ages (expanding lakes 7473 ± 1762 years; new lakes 4742 ± 803 years) and that their emissions span a larger historic range. These observations provide a first-order constraint on the magnitude and decadal-scale duration of CH\n              4\n              -hotspot seep emissions following formation of thermokarst lakes as climate warms.","container-title":"Environmental Research Letters","DOI":"10.1088/1748-9326/abc848","ISSN":"1748-9326","issue":"3","journalAbbreviation":"Environ. Res. Lett.","page":"035010","source":"DOI.org (Crossref)","title":"Decadal-scale hotspot methane ebullition within lakes following abrupt permafrost thaw","volume":"16","author":[{"family":"Walter Anthony","given":"K M"},{"family":"Lindgren","given":"P"},{"family":"Hanke","given":"P"},{"family":"Engram","given":"M"},{"family":"Anthony","given":"P"},{"family":"Daanen","given":"R P"},{"family":"Bondurant","given":"A"},{"family":"Liljedahl","given":"A K"},{"family":"Lenz","given":"J"},{"family":"Grosse","given":"G"},{"family":"Jones","given":"B M"},{"family":"Brosius","given":"L"},{"family":"James","given":"S R"},{"family":"Minsley","given":"B J"},{"family":"Pastick","given":"N J"},{"family":"Munk","given":"J"},{"family":"Chanton","given":"J P"},{"family":"Miller","given":"C E"},{"family":"Meyer","given":"F J"}],"issued":{"date-parts":[["2021",3,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81]</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69D1648C"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02A8BB90" w14:textId="77777777" w:rsidTr="006A4B08">
        <w:trPr>
          <w:trHeight w:val="295"/>
        </w:trPr>
        <w:tc>
          <w:tcPr>
            <w:tcW w:w="4855" w:type="dxa"/>
            <w:tcBorders>
              <w:top w:val="nil"/>
              <w:left w:val="single" w:sz="4" w:space="0" w:color="000000"/>
              <w:bottom w:val="nil"/>
              <w:right w:val="single" w:sz="4" w:space="0" w:color="000000"/>
            </w:tcBorders>
            <w:vAlign w:val="center"/>
          </w:tcPr>
          <w:p w14:paraId="4943F1BA" w14:textId="6B20257C"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Gibson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3l5VheXT","properties":{"formattedCitation":"[82]","plainCitation":"[82]","noteIndex":0},"citationItems":[{"id":393,"uris":["http://zotero.org/users/13203810/items/DJ22ZW5I"],"itemData":{"id":393,"type":"article-journal","abstract":"Abstract\n            Understanding the causes and consequences of environmental change is one of the key challenges facing researchers today as both types of information are required for decision making and adaptation planning. This need is particularly poignant in high latitude regions where permafrost thaw is causing widespread changes to local environments and the land-users who must adapt to changing conditions to sustain their livelihoods. The inextricable link between humans and their environments is recognized through socio-ecological systems research, yet many of these approaches employ top-down solutions that can lead to local irrelevance and create tensions amongst groups. We present and employ a framework for the use both of scientific and community-based knowledge sources that provides an enriched and thematic understanding of how permafrost thaw will affect northern land-users. Using geospatial modeling of permafrost vulnerability with community-based data from nine rural communities in Alaska, we show that permafrost thaw is a major driver of hazards for land-users and accounts for one-third to half of the hazards reported by community participants. This study develops an integrated permafrost-land-user system, providing a framework for thematic inquiry for future studies that will add value to large-scale institutional efforts and locally relevant observations of environmental change.","container-title":"Environmental Research Letters","DOI":"10.1088/1748-9326/abfc79","ISSN":"1748-9326","issue":"6","journalAbbreviation":"Environ. Res. Lett.","page":"064047","source":"DOI.org (Crossref)","title":"Identifying increasing risks of hazards for northern land-users caused by permafrost thaw: integrating scientific and community-based research approaches","title-short":"Identifying increasing risks of hazards for northern land-users caused by permafrost thaw","volume":"16","author":[{"family":"Gibson","given":"Carolyn M"},{"family":"Brinkman","given":"Todd"},{"family":"Cold","given":"Helen"},{"family":"Brown","given":"Dana"},{"family":"Turetsky","given":"Merritt"}],"issued":{"date-parts":[["2021",6,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82]</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E9D468F"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7CF0CF28" w14:textId="77777777" w:rsidTr="006A4B08">
        <w:trPr>
          <w:trHeight w:val="295"/>
        </w:trPr>
        <w:tc>
          <w:tcPr>
            <w:tcW w:w="4855" w:type="dxa"/>
            <w:tcBorders>
              <w:top w:val="nil"/>
              <w:left w:val="single" w:sz="4" w:space="0" w:color="000000"/>
              <w:bottom w:val="nil"/>
              <w:right w:val="single" w:sz="4" w:space="0" w:color="000000"/>
            </w:tcBorders>
            <w:vAlign w:val="center"/>
          </w:tcPr>
          <w:p w14:paraId="1E302E19" w14:textId="6A82A79E"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Anisimov &amp; Zimov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YWDEKLAH","properties":{"formattedCitation":"[83]","plainCitation":"[83]","noteIndex":0},"citationItems":[{"id":966,"uris":["http://zotero.org/users/13203810/items/G8UGZ33C"],"itemData":{"id":966,"type":"article-journal","container-title":"Ambio","DOI":"10.1007/s13280-020-01392-y","ISSN":"0044-7447, 1654-7209","issue":"11","journalAbbreviation":"Ambio","language":"en","page":"2050-2059","source":"DOI.org (Crossref)","title":"Thawing permafrost and methane emission in Siberia: Synthesis of observations, reanalysis, and predictive modeling","title-short":"Thawing permafrost and methane emission in Siberia","volume":"50","author":[{"family":"Anisimov","given":"Oleg"},{"family":"Zimov","given":"Sergei"}],"issued":{"date-parts":[["2021",1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83]</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3965440F"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65B7C2FC" w14:textId="77777777" w:rsidTr="006A4B08">
        <w:trPr>
          <w:trHeight w:val="295"/>
        </w:trPr>
        <w:tc>
          <w:tcPr>
            <w:tcW w:w="4855" w:type="dxa"/>
            <w:tcBorders>
              <w:top w:val="nil"/>
              <w:left w:val="single" w:sz="4" w:space="0" w:color="000000"/>
              <w:bottom w:val="nil"/>
              <w:right w:val="single" w:sz="4" w:space="0" w:color="000000"/>
            </w:tcBorders>
            <w:vAlign w:val="center"/>
          </w:tcPr>
          <w:p w14:paraId="3D483E52" w14:textId="66F24FDE"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Elder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QYozy7q7","properties":{"formattedCitation":"[84]","plainCitation":"[84]","noteIndex":0},"citationItems":[{"id":967,"uris":["http://zotero.org/users/13203810/items/HAFRXGXF"],"itemData":{"id":967,"type":"article-journal","abstract":"Abstract\n            \n              Methane (CH\n              4\n              ) emissions from climate‐sensitive ecosystems within the northern permafrost region represent a potentially large but highly uncertain source, with current estimates spanning a factor of seven (11–75 Tg CH\n              4\n              yr\n              −1\n              ). Accelerating permafrost thaw threatens significant increases in pan‐Arctic CH\n              4\n              emissions, amplifying the permafrost carbon feedback. We used airborne imaging spectroscopy with meter‐scale spatial resolution and broad coverage to identify a previously undiscovered CH\n              4\n              emission hotspot adjacent to a thermokarst lake in interior Alaska. Hotspot emissions were confined to &lt;1% of the 10 ha lake study area. Ground‐based chamber measurements confirmed average daily fluxes from the hotspot of 1,170 mg CH\n              4\n              m\n              −2\n               d\n              −1\n              , with extreme daily maxima up to 24,200 mg CH\n              4\n              m\n              −2\n               d\n              −1\n              . Ground‐based geophysical measurements revealed thawed permafrost directly beneath the CH\n              4\n              hotspot, extending to a depth of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15 m, indicating that the intense CH\n              4\n              emissions likely originated from recently thawed permafrost. Hotspot emissions accounted for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40% of total diffusive CH\n              4\n              emissions from the lake study site. Combining study site findings with hotspot statistics from our 70,000 km\n              2\n              airborne survey across Alaska and northwestern Canada, we estimate that pan‐Arctic terrestrial thermokarst hotspots currently emit 1.1 (0.1–5.2) Tg CH\n              4\n              yr\n              −1\n              , or roughly 4% of the annual pan‐Arctic wetland budget from just 0.01% of the northern permafrost land area. Our results suggest that significant proportions of pan‐Arctic CH\n              4\n              emissions originate from disproportionately small areas of previously undetermined thermokarst emissions hotspots, and that pan‐Arctic CH\n              4\n              emissions may increase non‐linearly as thermokarst processes increase under a warming climate.\n            \n          , \n            Plain Language Summary\n            \n              We conducted high‐resolution airborne surveys of near‐surface methane (CH\n              4\n              , a powerful greenhouse gas) anomalies in permafrost ecosystems in Alaska and northwestern Canada as part of NASA's Arctic Boreal Vulnerability Experiment (ABoVE). These measurements provided fine‐scale resolution for the remote detection of CH\n              4\n              emission hotspots from natural Arctic environments. Repeated flights over Big Trail Lake near Fairbanks, AK revealed a previously undiscovered CH\n              4\n              hotspot at this intensive study site. Ground‐based measurements confirmed extremely high surface‐to‐atmosphere emissions at this location, on the shore of a permafrost‐thaw pond that formed after 1963. Geophysical surveys confirmed the presence of thawed permafrost underneath the hotspot, extending to a depth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15 m. We hypothesize that recent permafrost thaw and subsidence made soils with highly decomposable organic carbon available for microbial metabolism, conversion into CH\n              4\n              , and enhanced emission to the atmosphere. Extrapolating our observed hotspot fluxes across the pan‐Arctic, we estimate that thermokarst CH\n              4\n              hotspots constitute less than 0.01% of the pan‐Arctic land area, but contribute roughly 4% of annual pan‐Arctic wetland emissions. We further hypothesize that Arctic CH\n              4\n              emissions may grow significantly in the future with anticipated increases in thermokarst across the permafrost landscape.\n            \n          , \n            Key Points\n            \n              \n                \n                  \n                    Repeat airborne spectral imaging geolocated a thermokarst methane (CH\n                    4\n                    ) hotspot with ground‐validated emissions &gt;10 g CH\n                    4\n                    m\n                    −2\n                    d\n                    −1\n                  \n                \n                \n                  \n                    Hotspot CH\n                    4\n                    emissions arose from &lt;1% of our 10 ha thermokarst lake study area but comprised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40% of the total diffusive emissions\n                  \n                \n                \n                  \n                    Ground‐based and airborne observations suggest thermokarst hotspots emit roughly 1.1 Tg CH\n                    4\n                    yr\n                    −1\n                    or 4% of pan‐Arctic wetland CH\n                    4\n                    emissions","container-title":"Global Biogeochemical Cycles","DOI":"10.1029/2020GB006922","ISSN":"0886-6236, 1944-9224","issue":"12","journalAbbreviation":"Global Biogeochemical Cycles","language":"en","page":"e2020GB006922","source":"DOI.org (Crossref)","title":"Characterizing Methane Emission Hotspots From Thawing Permafrost","volume":"35","author":[{"family":"Elder","given":"C. D."},{"family":"Thompson","given":"D. R."},{"family":"Thorpe","given":"A. K."},{"family":"Chandanpurkar","given":"H. A."},{"family":"Hanke","given":"P. J."},{"family":"Hasson","given":"N."},{"family":"James","given":"S. R."},{"family":"Minsley","given":"B. J."},{"family":"Pastick","given":"N. J."},{"family":"Olefeldt","given":"D."},{"family":"Walter Anthony","given":"K. M."},{"family":"Miller","given":"C. E."}],"issued":{"date-parts":[["2021",12]]}}}],"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84]</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178BB552"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313CCFB4" w14:textId="77777777" w:rsidTr="006A4B08">
        <w:trPr>
          <w:trHeight w:val="295"/>
        </w:trPr>
        <w:tc>
          <w:tcPr>
            <w:tcW w:w="4855" w:type="dxa"/>
            <w:tcBorders>
              <w:top w:val="nil"/>
              <w:left w:val="single" w:sz="4" w:space="0" w:color="000000"/>
              <w:bottom w:val="nil"/>
              <w:right w:val="single" w:sz="4" w:space="0" w:color="000000"/>
            </w:tcBorders>
            <w:vAlign w:val="center"/>
          </w:tcPr>
          <w:p w14:paraId="55C0203A" w14:textId="78EEE3B1"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Jin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d9IiWARg","properties":{"formattedCitation":"[85]","plainCitation":"[85]","noteIndex":0},"citationItems":[{"id":64,"uris":["http://zotero.org/users/13203810/items/IG9QWT5P"],"itemData":{"id":64,"type":"article-journal","container-title":"Advances in Climate Change Research","DOI":"10.1016/j.accre.2020.07.002","ISSN":"16749278","issue":"1","journalAbbreviation":"Advances in Climate Change Research","language":"en","page":"29-47","source":"DOI.org (Crossref)","title":"Impacts of climate-induced permafrost degradation on vegetation: A review","title-short":"Impacts of climate-induced permafrost degradation on vegetation","volume":"12","author":[{"family":"Jin","given":"Xiao-Ying"},{"family":"Jin","given":"Hui-Jun"},{"family":"Iwahana","given":"Go"},{"family":"Marchenko","given":"Sergey S."},{"family":"Luo","given":"Dong-Liang"},{"family":"Li","given":"Xiao-Ying"},{"family":"Liang","given":"Si-Hai"}],"issued":{"date-parts":[["2021",2]]}}}],"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85]</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6A13360"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38CB269E" w14:textId="77777777" w:rsidTr="006A4B08">
        <w:trPr>
          <w:trHeight w:val="295"/>
        </w:trPr>
        <w:tc>
          <w:tcPr>
            <w:tcW w:w="4855" w:type="dxa"/>
            <w:tcBorders>
              <w:top w:val="nil"/>
              <w:left w:val="single" w:sz="4" w:space="0" w:color="000000"/>
              <w:bottom w:val="nil"/>
              <w:right w:val="single" w:sz="4" w:space="0" w:color="000000"/>
            </w:tcBorders>
            <w:vAlign w:val="center"/>
          </w:tcPr>
          <w:p w14:paraId="04F90077" w14:textId="7FA1FAA7"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lastRenderedPageBreak/>
              <w:t>Treat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6f2RQBmd","properties":{"formattedCitation":"[86]","plainCitation":"[86]","noteIndex":0},"citationItems":[{"id":1213,"uris":["http://zotero.org/users/13203810/items/5GHSNSKV"],"itemData":{"id":1213,"type":"article-journal","abstract":"Abstract\n            \n              Climate warming in high‐latitude regions is thawing carbon‐rich permafrost soils, which can release carbon to the atmosphere and enhance climate warming. Using a coupled model of long‐term peatland dynamics (Holocene Peat Model, HPM‐Arctic), we quantify the potential loss of carbon with future climate warming for six sites with differing climates and permafrost histories in Northwestern Canada. We compared the net carbon balance at 2100 CE resulting from new productivity and the decomposition of active layer and newly thawed permafrost peats under RCP8.5 as a high‐end constraint. Modeled net carbon losses ranged from −3.0 kg C m\n              −2\n              (net loss) to +0.1 kg C m\n              −2\n              (net gain) between 2015 and 2100. Losses of newly thawed permafrost peat comprised 0.2%–25% (median: 1.6%) of “old” C loss, which were related to the residence time of peat in the active layer before being incorporated into the permafrost, peat temperature, and presence of permafrost. The largest C loss was from the permafrost‐free site, not from permafrost sites. C losses were greatest from depths of 0.2–1.0 m. New C added to the profile through net primary productivity between 2015 and 2100 offset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40% to &gt;100% of old C losses across the sites. Differences between modeled active layer deepening and flooding following permafrost thaw resulted in very small differences in net C loss by 2100, illustrating the important role of present‐day conditions and permafrost aggradation history in controlling net C loss.\n            \n          , \n            Plain Language Summary\n            The thawing of permafrost in tundra, fen, bog, and other peatland wetlands can enhance climate change through releasing carbon from the soil. Using a model for six sites in western Canada, we estimate how much carbon will be lost by 2100 under a high‐end emissions scenario. While these peatlands continue to accumulate carbon in the surface soil layers through enhanced vegetation growth, more carbon is lost from slightly deeper in the soil profile. As a result, most sites were projected to lose relatively small amounts of carbon compared to how much they contain (&lt;5%). Little of the carbon lost was from newly thawed permafrost, while the largest carbon losses were from the permafrost‐free site. In sites where permafrost thawed, the carbon losses were related to peatland and permafrost history.\n          , \n            Key Points\n            \n              \n                \n                  Simulated carbon balance in peatlands with and without permafrost using process‐based model from 8000 BP to 2100 CE\n                \n                \n                  Modeled decomposition losses from active layer peat (0.2–1.0 m) were the predominant carbon source, not deeper peat or newly thawed permafrost\n                \n                \n                  Modeled new peat accumulation offset a large fraction of C losses but future changes in vegetation productivity are poorly understood","container-title":"Journal of Geophysical Research: Biogeosciences","DOI":"10.1029/2020JG005872","ISSN":"2169-8953, 2169-8961","issue":"5","journalAbbreviation":"JGR Biogeosciences","language":"en","page":"e2020JG005872","source":"DOI.org (Crossref)","title":"Predicted Vulnerability of Carbon in Permafrost Peatlands With Future Climate Change and Permafrost Thaw in Western Canada","volume":"126","author":[{"family":"Treat","given":"Claire C."},{"family":"Jones","given":"Miriam C."},{"family":"Alder","given":"Jay"},{"family":"Sannel","given":"A. Britta K."},{"family":"Camill","given":"Philip"},{"family":"Frolking","given":"Steve"}],"issued":{"date-parts":[["2021",5]]}}}],"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86]</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5F938110"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48D1EDD4" w14:textId="77777777" w:rsidTr="006A4B08">
        <w:trPr>
          <w:trHeight w:val="295"/>
        </w:trPr>
        <w:tc>
          <w:tcPr>
            <w:tcW w:w="4855" w:type="dxa"/>
            <w:tcBorders>
              <w:top w:val="nil"/>
              <w:left w:val="single" w:sz="4" w:space="0" w:color="000000"/>
              <w:bottom w:val="nil"/>
              <w:right w:val="single" w:sz="4" w:space="0" w:color="000000"/>
            </w:tcBorders>
            <w:vAlign w:val="center"/>
          </w:tcPr>
          <w:p w14:paraId="64955323" w14:textId="0419D487"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ner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GWDFFqu","properties":{"formattedCitation":"[87]","plainCitation":"[87]","noteIndex":0},"citationItems":[{"id":970,"uris":["http://zotero.org/users/13203810/items/RV4Y4XGZ"],"itemData":{"id":970,"type":"article-journal","container-title":"Nature Climate Change","DOI":"10.1038/s41558-021-01162-y","ISSN":"1758-678X, 1758-6798","issue":"10","journalAbbreviation":"Nat. Clim. Chang.","language":"en","page":"809-819","source":"DOI.org (Crossref)","title":"Emergent biogeochemical risks from Arctic permafrost degradation","volume":"11","author":[{"family":"Miner","given":"Kimberley R."},{"family":"D’Andrilli","given":"Juliana"},{"family":"Mackelprang","given":"Rachel"},{"family":"Edwards","given":"Arwyn"},{"family":"Malaska","given":"Michael J."},{"family":"Waldrop","given":"Mark P."},{"family":"Miller","given":"Charles E."}],"issued":{"date-parts":[["2021",10]]}}}],"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87]</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FA35A74"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277B5919" w14:textId="77777777" w:rsidTr="006A4B08">
        <w:trPr>
          <w:trHeight w:val="295"/>
        </w:trPr>
        <w:tc>
          <w:tcPr>
            <w:tcW w:w="4855" w:type="dxa"/>
            <w:tcBorders>
              <w:top w:val="nil"/>
              <w:left w:val="single" w:sz="4" w:space="0" w:color="000000"/>
              <w:bottom w:val="nil"/>
              <w:right w:val="single" w:sz="4" w:space="0" w:color="000000"/>
            </w:tcBorders>
            <w:vAlign w:val="center"/>
          </w:tcPr>
          <w:p w14:paraId="389DC81D" w14:textId="6DFAFC42"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Waldrop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dkeF2fiq","properties":{"formattedCitation":"[88]","plainCitation":"[88]","noteIndex":0},"citationItems":[{"id":971,"uris":["http://zotero.org/users/13203810/items/2D6FNC72"],"itemData":{"id":971,"type":"article-journal","abstract":"Abstract\n            \n              Permafrost thaw in northern ecosystems may cause large quantities of carbon (C) to move from soil to atmospheric pools. Because soil microbial communities play a critical role in regulating C fluxes from soils, we examined microbial activity and greenhouse gas production soon after permafrost thaw and ground collapse (into collapse‐scar bogs), relative to the permafrost plateau or older thaw features. Using multiple field and laboratory‐based assays at a field site in interior Alaska, we show that the youngest collapse‐scar bog had the highest CH\n              4\n              production potential from soil incubations, and, based upon temporal changes in porewater concentrations and\n              13\n              C‐CH\n              4\n              and\n              13\n              C‐CO\n              2\n              , had greater summer in situ rates of respiration, methanogenesis, and surface CH\n              4\n              oxidation. These patterns could be explained by greater C and N availability in the young bog, while alternative terminal electron accepting processes did not play a significant role. Field diffusive CH\n              4\n              fluxes from the young bog were 4.1 times greater in the shoulder season and 1.7–7.2 times greater in winter relative to older bogs, but not during summer. Greater relative CH\n              4\n              flux rates in the shoulder season and winter could be due to reduced CH\n              4\n              oxidation relative to summer, magnifying the importance of differences in production. Both the permafrost plateau and collapse‐scar bogs were sources of C to the atmosphere due in large part to winter C fluxes. In collapse scar bogs, winter is a critical period when differences in thermokarst age translates to differences in surface fluxes.\n            \n          , \n            Plain Language Summary\n            \n              Permafrost thaw is occurring in Alaska which may result in a positive feedback to climate warming, due to the release of greenhouse gases such as CO\n              2\n              and CH\n              4\n              from soils. Here we examined greenhouse gas production along a gradient of “time since thaw,” hypothesizing that fluxes and microbial activities would be highest soon after thaw, and then decline. We observed highest rates of microbial activities, particularly methanogenesis, soon after thaw, coinciding with less decomposed organic matter and higher concentrations of dissolved carbon and nitrogen in soil, possibly of permafrost origin. However, field fluxes were higher in the young thaw site, compared to the older sites, in winter and not summer, a phenomenon that is currently not well understood.\n            \n          , \n            Key Points\n            \n              \n                \n                  Permafrost thaw chronosequence shows methanogenic activity highest soon after thaw and then declines over decades\n                \n                \n                  Greater methanogenic activity in young collapse scar bogs results in higher winter, but not summer, fluxes\n                \n                \n                  Increased methanogenic activity is plausibly tied to increased dissolved organic carbon and nitrogen in young collapse scar bog soils","container-title":"Journal of Geophysical Research: Biogeosciences","DOI":"10.1029/2020JG005869","ISSN":"2169-8953, 2169-8961","issue":"3","journalAbbreviation":"JGR Biogeosciences","language":"en","page":"e2020JG005869","source":"DOI.org (Crossref)","title":"Carbon Fluxes and Microbial Activities From Boreal Peatlands Experiencing Permafrost Thaw","volume":"126","author":[{"family":"Waldrop","given":"M. P."},{"family":"W. McFarland","given":"J."},{"family":"Manies","given":"K. L."},{"family":"Leewis","given":"M. C."},{"family":"Blazewicz","given":"S. J."},{"family":"Jones","given":"M. C."},{"family":"Neumann","given":"R. B."},{"family":"Keller","given":"J. K."},{"family":"Cohen","given":"L."},{"family":"Euskirchen","given":"E. S."},{"family":"Edgar","given":"C."},{"family":"Turetsky","given":"M. R."},{"family":"Cable","given":"W.L."}],"issued":{"date-parts":[["2021",3]]}}}],"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88]</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1812E22B"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0AECB574" w14:textId="77777777" w:rsidTr="006A4B08">
        <w:trPr>
          <w:trHeight w:val="295"/>
        </w:trPr>
        <w:tc>
          <w:tcPr>
            <w:tcW w:w="4855" w:type="dxa"/>
            <w:tcBorders>
              <w:top w:val="nil"/>
              <w:left w:val="single" w:sz="4" w:space="0" w:color="000000"/>
              <w:bottom w:val="nil"/>
              <w:right w:val="single" w:sz="4" w:space="0" w:color="000000"/>
            </w:tcBorders>
            <w:vAlign w:val="center"/>
          </w:tcPr>
          <w:p w14:paraId="4215E6E1" w14:textId="50AC592D"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Kuhn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Ts2x0IXx","properties":{"formattedCitation":"[89]","plainCitation":"[89]","noteIndex":0},"citationItems":[{"id":973,"uris":["http://zotero.org/users/13203810/items/2D3N87F9"],"itemData":{"id":973,"type":"article-journal","abstract":"Abstract\n            \n              Small, organic‐rich lakes are important sources of methane (CH\n              4\n              ) and carbon dioxide (CO\n              2\n              ) to the atmosphere, yet the sensitivity of emissions to climate warming is poorly constrained and potentially influenced by permafrost thaw. Here, we monitored emissions from 20 peatland lakes across a 1,600 km permafrost transect in boreal western Canada. Contrary to expectations, we observed a shift from source to sink of CO\n              2\n              for lakes warmer regions, driven by greater primary productivity associated with greater hydrological connectivity to lakes and nutrient availability in the absence of permafrost. Conversely, an 8‐fold increase in CH\n              4\n              emissions in warmer regions was associated with water temperature and shifts in microbial communities and dominant anaerobic processes. Our results suggest that the net radiative forcing from altered greenhouse gas emissions of northern peatland lakes this century will be dominated by increasing CH\n              4\n              emissions and only partially offset by reduced CO\n              2\n              emissions.\n            \n          , \n            Plain Language Summary\n            \n              Methane (CH\n              4\n              ) and carbon dioxide (CO\n              2\n              ) emissions from small lakes are globally significant, yet highly uncertain and our understanding of how CH\n              4\n              and CO\n              2\n              emissions from small lakes in the north will change with warming and permafrost (i.e., frozen ground) is not well known. Here, we measured emissions from 20 lakes across a 1,600 km climate and permafrost gradient. Our results show that CH\n              4\n              and CO\n              2\n              emissions followed opposing trends along a north‐to‐south gradient. We show that increasing CH\n              4\n              emissions are strongly associated with warmer temperatures while decreasing CO\n              2\n              exchange is linked to shifts in hydrology and within‐lake primary productivity brought on by the absence of permafrost. Our results indicate small northern lakes have the potential to be greater sources of CH\n              4\n              but also greater CO\n              2\n              sinks.\n            \n          , \n            Key Points\n            \n              \n                \n                  Lake methane emissions increased moving south along a climate and permafrost gradient and were linked with increasing water temperatures\n                \n                \n                  Lake carbon dioxide exchange decreased moving south and was driven by greater hydrological connectivity and nutrient availability\n                \n                \n                  Net radiative forcing from the lakes will increase due to increased methane emissions, despite decreasing carbon dioxide emissions","container-title":"AGU Advances","DOI":"10.1029/2021AV000515","ISSN":"2576-604X, 2576-604X","issue":"4","journalAbbreviation":"AGU Advances","language":"en","page":"e2021AV000515","source":"DOI.org (Crossref)","title":"Opposing Effects of Climate and Permafrost Thaw on CH &lt;sub&gt;4&lt;/sub&gt; and CO &lt;sub&gt;2&lt;/sub&gt; Emissions From Northern Lakes","volume":"2","author":[{"family":"Kuhn","given":"McKenzie A."},{"family":"Thompson","given":"Lauren M."},{"family":"Winder","given":"Johanna C."},{"family":"Braga","given":"Lucas P. P."},{"family":"Tanentzap","given":"Andrew J."},{"family":"Bastviken","given":"David"},{"family":"Olefeldt","given":"David"}],"issued":{"date-parts":[["2021",12]]}}}],"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89]</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5D471490"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333DF749" w14:textId="77777777" w:rsidTr="006A4B08">
        <w:trPr>
          <w:trHeight w:val="295"/>
        </w:trPr>
        <w:tc>
          <w:tcPr>
            <w:tcW w:w="4855" w:type="dxa"/>
            <w:tcBorders>
              <w:top w:val="nil"/>
              <w:left w:val="single" w:sz="4" w:space="0" w:color="000000"/>
              <w:bottom w:val="nil"/>
              <w:right w:val="single" w:sz="4" w:space="0" w:color="000000"/>
            </w:tcBorders>
            <w:vAlign w:val="center"/>
          </w:tcPr>
          <w:p w14:paraId="35F9CE27" w14:textId="7EE5EE15" w:rsidR="00A82056" w:rsidRPr="00DF28C1" w:rsidRDefault="00A82056" w:rsidP="00A82056">
            <w:pPr>
              <w:spacing w:after="0" w:line="276" w:lineRule="auto"/>
              <w:rPr>
                <w:rFonts w:ascii="Times New Roman" w:eastAsia="Arial" w:hAnsi="Times New Roman" w:cs="Times New Roman"/>
                <w:sz w:val="20"/>
                <w:szCs w:val="20"/>
                <w:lang w:val="en"/>
              </w:rPr>
            </w:pPr>
            <w:proofErr w:type="spellStart"/>
            <w:r w:rsidRPr="00DF28C1">
              <w:rPr>
                <w:rFonts w:ascii="Times New Roman" w:eastAsia="Arial" w:hAnsi="Times New Roman" w:cs="Times New Roman"/>
                <w:sz w:val="20"/>
                <w:szCs w:val="20"/>
                <w:lang w:val="en"/>
              </w:rPr>
              <w:t>Marushchak</w:t>
            </w:r>
            <w:proofErr w:type="spellEnd"/>
            <w:r w:rsidRPr="00DF28C1">
              <w:rPr>
                <w:rFonts w:ascii="Times New Roman" w:eastAsia="Arial" w:hAnsi="Times New Roman" w:cs="Times New Roman"/>
                <w:sz w:val="20"/>
                <w:szCs w:val="20"/>
                <w:lang w:val="en"/>
              </w:rPr>
              <w:t xml:space="preserve">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5Or86liN","properties":{"formattedCitation":"[90]","plainCitation":"[90]","noteIndex":0},"citationItems":[{"id":975,"uris":["http://zotero.org/users/13203810/items/HK4UQ37D"],"itemData":{"id":975,"type":"article-journal","abstract":"Abstract\n            \n              In contrast to the well-recognized permafrost carbon (C) feedback to climate change, the fate of permafrost nitrogen (N) after thaw is poorly understood. According to mounting evidence, part of the N liberated from permafrost may be released to the atmosphere as the strong greenhouse gas (GHG) nitrous oxide (N\n              2\n              O). Here, we report post-thaw N\n              2\n              O release from late Pleistocene permafrost deposits called Yedoma, which store a substantial part of permafrost C and N and are highly vulnerable to thaw. While freshly thawed, unvegetated Yedoma in disturbed areas emit little N\n              2\n              O, emissions increase within few years after stabilization, drying and revegetation with grasses to high rates (548 (133–6286) μg N m\n              −2\n              day\n              −1\n              ; median with (range)), exceeding by 1–2 orders of magnitude the typical rates from permafrost-affected soils. Using targeted metagenomics of key N cycling genes, we link the increase in in situ N\n              2\n              O emissions with structural changes of the microbial community responsible for N cycling. Our results highlight the importance of extra N availability from thawing Yedoma permafrost, causing a positive climate feedback from the Arctic in the form of N\n              2\n              O emissions.","container-title":"Nature Communications","DOI":"10.1038/s41467-021-27386-2","ISSN":"2041-1723","issue":"1","journalAbbreviation":"Nat Commun","language":"en","page":"7107","source":"DOI.org (Crossref)","title":"Thawing Yedoma permafrost is a neglected nitrous oxide source","volume":"12","author":[{"family":"Marushchak","given":"M. E."},{"family":"Kerttula","given":"J."},{"family":"Diáková","given":"K."},{"family":"Faguet","given":"A."},{"family":"Gil","given":"J."},{"family":"Grosse","given":"G."},{"family":"Knoblauch","given":"C."},{"family":"Lashchinskiy","given":"N."},{"family":"Martikainen","given":"P. J."},{"family":"Morgenstern","given":"A."},{"family":"Nykamb","given":"M."},{"family":"Ronkainen","given":"J. G."},{"family":"Siljanen","given":"H. M. P."},{"family":"Van Delden","given":"L."},{"family":"Voigt","given":"C."},{"family":"Zimov","given":"N."},{"family":"Zimov","given":"S."},{"family":"Biasi","given":"C."}],"issued":{"date-parts":[["2021",12,7]]}}}],"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90]</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B666BAF"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57842500" w14:textId="77777777" w:rsidTr="006A4B08">
        <w:trPr>
          <w:trHeight w:val="295"/>
        </w:trPr>
        <w:tc>
          <w:tcPr>
            <w:tcW w:w="4855" w:type="dxa"/>
            <w:tcBorders>
              <w:top w:val="nil"/>
              <w:left w:val="single" w:sz="4" w:space="0" w:color="000000"/>
              <w:bottom w:val="nil"/>
              <w:right w:val="single" w:sz="4" w:space="0" w:color="000000"/>
            </w:tcBorders>
            <w:vAlign w:val="center"/>
          </w:tcPr>
          <w:p w14:paraId="6B4475C5" w14:textId="55EB9A8E"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Bröder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7Q9Wdb2t","properties":{"formattedCitation":"[91]","plainCitation":"[91]","noteIndex":0},"citationItems":[{"id":981,"uris":["http://zotero.org/users/13203810/items/XNZ7KR6A"],"itemData":{"id":981,"type":"article-journal","abstract":"Abstract\n            \n              Enhanced warming of the Northern high latitudes has intensified thermokarst processes throughout the permafrost zone. Retrogressive thaw slumps (RTS), where thaw-driven erosion caused by ground ice melt creates terrain disturbances extending over tens of hectares, represent particularly dynamic thermokarst features. Biogeochemical transformation of the mobilized substrate may release CO\n              2\n              to the atmosphere and impact downstream ecosystems, yet its fate remains unclear. The Peel Plateau in northwestern Canada hosts some of the largest RTS features in the Arctic. Here, thick deposits of Pleistocene-aged glacial tills are overlain by a thinner layer of relatively organic-rich Holocene-aged permafrost that aggraded upward following deeper thaw and soil development during the early Holocene warm period. In this study, we characterize exposed soil layers and the mobilized material by analysing sediment properties and organic matter composition in active layer, Holocene and Pleistocene permafrost, recently thawed debris deposits and fresh deposits of slump outflow from four separate RTS features. We found that organic matter content, radiocarbon age and biomarker concentrations in debris and outflow deposits from all four sites were most similar to permafrost soils, with a lesser influence of the organic-rich active layer. Lipid biomarkers suggested a significant contribution of petrogenic carbon especially in Pleistocene permafrost. Active layer samples contained abundant intrinsically labile macromolecular components (polysaccharides, lignin markers, phenolic and N-containing compounds). All other samples were dominated by degraded organic constituents. Active layer soils, although heterogeneous, also had the highest median grain sizes, whereas debris and runoff deposits consisted of finer mineral grains and were generally more homogeneous, similar to permafrost. We thus infer that both organic matter degradation and hydrodynamic sorting during transport affect the mobilized material. Determining the relative magnitude of these two processes will be crucial to better assess the role of intensifying RTS activity in CO\n              2\n              release and ecosystem carbon fluxes.","container-title":"Environmental Research Letters","DOI":"10.1088/1748-9326/abee4b","ISSN":"1748-9326","issue":"5","journalAbbreviation":"Environ. Res. Lett.","page":"054059","source":"DOI.org (Crossref)","title":"Preferential export of permafrost-derived organic matter as retrogressive thaw slumping intensifies","volume":"16","author":[{"family":"Bröder","given":"Lisa"},{"family":"Keskitalo","given":"Kirsi"},{"family":"Zolkos","given":"Scott"},{"family":"Shakil","given":"Sarah"},{"family":"Tank","given":"Suzanne E"},{"family":"Kokelj","given":"Steve V"},{"family":"Tesi","given":"Tommaso"},{"family":"Van Dongen","given":"Bart E"},{"family":"Haghipour","given":"Negar"},{"family":"Eglinton","given":"Timothy I"},{"family":"Vonk","given":"Jorien E"}],"issued":{"date-parts":[["2021",5,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91]</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3C6706FE"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31C53F0B" w14:textId="77777777" w:rsidTr="006A4B08">
        <w:trPr>
          <w:trHeight w:val="295"/>
        </w:trPr>
        <w:tc>
          <w:tcPr>
            <w:tcW w:w="4855" w:type="dxa"/>
            <w:tcBorders>
              <w:top w:val="nil"/>
              <w:left w:val="single" w:sz="4" w:space="0" w:color="000000"/>
              <w:bottom w:val="nil"/>
              <w:right w:val="single" w:sz="4" w:space="0" w:color="000000"/>
            </w:tcBorders>
            <w:vAlign w:val="center"/>
          </w:tcPr>
          <w:p w14:paraId="038C4BF8" w14:textId="4A952E66"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Strauss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RqAI5Fdp","properties":{"formattedCitation":"[92]","plainCitation":"[92]","noteIndex":0},"citationItems":[{"id":27,"uris":["http://zotero.org/users/13203810/items/YJ3LMLBM"],"itemData":{"id":27,"type":"article-journal","abstract":"Ice-rich permafrost in the circum-Arctic and sub-Arctic (hereafter pan-Arctic), such as late Pleistocene Yedoma, are especially prone to degradation due to climate change or human activity. When Yedoma deposits thaw, large amounts of frozen organic matter and biogeochemically relevant elements return into current biogeochemical cycles. This mobilization of elements has local and global implications: increased thaw in thermokarst or thermal erosion settings enhances greenhouse gas fluxes from permafrost regions. In addition, this ice-rich ground is of special concern for infrastructure stability as the terrain surface settles along with thawing. Finally, understanding the distribution of the Yedoma domain area provides a window into the Pleistocene past and allows reconstruction of Ice Age environmental conditions and past mammoth-steppe landscapes. Therefore, a detailed assessment of the current pan-Arctic Yedoma coverage is of importance to estimate its potential contribution to permafrost-climate feedbacks, assess infrastructure vulnerabilities, and understand past environmental and permafrost dynamics. Building on previous mapping efforts, the objective of this paper is to compile the first digital pan-Arctic Yedoma map and spatial database of Yedoma coverage. Therefore, we 1) synthesized, analyzed, and digitized geological and stratigraphical maps allowing identification of Yedoma occurrence at all available scales, and 2) compiled field data and expert knowledge for creating Yedoma map confidence classes. We used GIS-techniques to vectorize maps and harmonize site information based on expert knowledge. We included a range of attributes for Yedoma areas based on lithological and stratigraphic information from the source maps and assigned three different confidence levels of the presence of Yedoma (confirmed, likely, or uncertain). Using a spatial buffer of 20 km around mapped Yedoma occurrences, we derived an extent of the Yedoma domain. Our result is a vector-based map of the current pan-Arctic Yedoma domain that covers approximately 2,587,000 km\n              2\n              , whereas Yedoma deposits are found within 480,000 km\n              2\n              of this region. We estimate that 35% of the total Yedoma area today is located in the tundra zone, and 65% in the taiga zone. With this Yedoma mapping, we outlined the substantial spatial extent of late Pleistocene Yedoma deposits and created a unique pan-Arctic dataset including confidence estimates.","container-title":"Frontiers in Earth Science","DOI":"10.3389/feart.2021.758360","ISSN":"2296-6463","journalAbbreviation":"Front. Earth Sci.","page":"758360","source":"DOI.org (Crossref)","title":"Circum-Arctic Map of the Yedoma Permafrost Domain","volume":"9","author":[{"family":"Strauss","given":"Jens"},{"family":"Laboor","given":"Sebastian"},{"family":"Schirrmeister","given":"Lutz"},{"family":"Fedorov","given":"Alexander N."},{"family":"Fortier","given":"Daniel"},{"family":"Froese","given":"Duane"},{"family":"Fuchs","given":"Matthias"},{"family":"Günther","given":"Frank"},{"family":"Grigoriev","given":"Mikhail"},{"family":"Harden","given":"Jennifer"},{"family":"Hugelius","given":"Gustaf"},{"family":"Jongejans","given":"Loeka L."},{"family":"Kanevskiy","given":"Mikhail"},{"family":"Kholodov","given":"Alexander"},{"family":"Kunitsky","given":"Viktor"},{"family":"Kraev","given":"Gleb"},{"family":"Lozhkin","given":"Anatoly"},{"family":"Rivkina","given":"Elizaveta"},{"family":"Shur","given":"Yuri"},{"family":"Siegert","given":"Christine"},{"family":"Spektor","given":"Valentin"},{"family":"Streletskaya","given":"Irina"},{"family":"Ulrich","given":"Mathias"},{"family":"Vartanyan","given":"Sergey"},{"family":"Veremeeva","given":"Alexandra"},{"family":"Anthony","given":"Katey Walter"},{"family":"Wetterich","given":"Sebastian"},{"family":"Zimov","given":"Nikita"},{"family":"Grosse","given":"Guido"}],"issued":{"date-parts":[["2021",10,28]]}}}],"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92]</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384B09D7"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60530DCB" w14:textId="77777777" w:rsidTr="006A4B08">
        <w:trPr>
          <w:trHeight w:val="295"/>
        </w:trPr>
        <w:tc>
          <w:tcPr>
            <w:tcW w:w="4855" w:type="dxa"/>
            <w:tcBorders>
              <w:top w:val="nil"/>
              <w:left w:val="single" w:sz="4" w:space="0" w:color="000000"/>
              <w:bottom w:val="nil"/>
              <w:right w:val="single" w:sz="4" w:space="0" w:color="000000"/>
            </w:tcBorders>
            <w:vAlign w:val="center"/>
          </w:tcPr>
          <w:p w14:paraId="77105CD6" w14:textId="5821DFB6"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Keskitalo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5vxW256r","properties":{"formattedCitation":"[93]","plainCitation":"[93]","noteIndex":0},"citationItems":[{"id":985,"uris":["http://zotero.org/users/13203810/items/DVB5HAC3"],"itemData":{"id":985,"type":"article-journal","abstract":"Permafrost soils, which store almost half of the global belowground organic carbon (OC), are susceptible to thaw upon climate warming. On the Peel Plateau of northwestern Canada, the number and size of retrogressive thaw slumps (RTS) has increased in recent decades due to rising temperatures and higher precipitation. These RTS features caused by the rapid thaw of ice-rich permafrost release organic matter dominantly as particulate organic carbon (POC) to the stream network. In this study, we sampled POC and streambank sediments along a fluvial transect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12 km) downstream from two RTS features and assessed the composition and degradation status of the mobilized permafrost OC. We found that RTS features add old, Pleistocene-aged permafrost POC to the stream system that is traceable kilometers downstream. The POC released consists mainly of recalcitrant compounds that persists within stream networks, whereas labile compounds originate from the active layer and appear to largely degrade within the scar zone of the RTS feature. Thermokarst on the Peel Plateau is likely to intensify in the future, but our data suggest that most of the permafrost OC released is not readily degradable within the stream system and thus may have little potential for atmospheric evasion. Possibilities for the recalcitrant OC to degrade over decadal to millennial time scales while being transported via larger river networks, and within the marine environment, do however, still exist. These findings add to our understanding of the vulnerable Arctic landscapes and how they may interact with the global climate.","container-title":"Frontiers in Earth Science","DOI":"10.3389/feart.2021.642675","ISSN":"2296-6463","journalAbbreviation":"Front. Earth Sci.","page":"642675","source":"DOI.org (Crossref)","title":"Downstream Evolution of Particulate Organic Matter Composition From Permafrost Thaw Slumps","volume":"9","author":[{"family":"Keskitalo","given":"Kirsi H."},{"family":"Bröder","given":"Lisa"},{"family":"Shakil","given":"Sarah"},{"family":"Zolkos","given":"Scott"},{"family":"Tank","given":"Suzanne E."},{"family":"Van Dongen","given":"Bart E."},{"family":"Tesi","given":"Tommaso"},{"family":"Haghipour","given":"Negar"},{"family":"Eglinton","given":"Timothy I."},{"family":"Kokelj","given":"Steven V."},{"family":"Vonk","given":"Jorien E."}],"issued":{"date-parts":[["2021",3,29]]}}}],"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93]</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9C687C3"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0A345517" w14:textId="77777777" w:rsidTr="006A4B08">
        <w:trPr>
          <w:trHeight w:val="295"/>
        </w:trPr>
        <w:tc>
          <w:tcPr>
            <w:tcW w:w="4855" w:type="dxa"/>
            <w:tcBorders>
              <w:top w:val="nil"/>
              <w:left w:val="single" w:sz="4" w:space="0" w:color="000000"/>
              <w:bottom w:val="nil"/>
              <w:right w:val="single" w:sz="4" w:space="0" w:color="000000"/>
            </w:tcBorders>
            <w:vAlign w:val="center"/>
          </w:tcPr>
          <w:p w14:paraId="6D45094C" w14:textId="26902F19"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acDougal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o15hWTQC","properties":{"formattedCitation":"[94]","plainCitation":"[94]","noteIndex":0},"citationItems":[{"id":987,"uris":["http://zotero.org/users/13203810/items/36MM7MEW"],"itemData":{"id":987,"type":"article-journal","abstract":"Abstract. Zero Emissions Commitment (ZEC), the expected change in global temperature following the cessation of anthropogenic greenhouse gas emissions, has recently been assessed by the Zero Emissions Commitment Model Intercomparison Project (ZECMIP). ZECMIP concluded that the component of ZEC from CO2 emissions will likely be close to zero in the decades following the cessation of emissions. However, of the 18 Earth system models that participated in ZECMIP only 2 included a representation of the permafrost carbon feedback to climate change. To better assess the potential impact of permafrost carbon decay on ZEC, a series of perturbed parameter experiments are here conducted with an Earth system model of intermediate complexity. The experiment suggests that the permafrost carbon cycle feedback will directly add 0.06 [0.02 to 0.14]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C to the benchmark the ZEC value assesses 50 years after 1000 Pg C of CO2 has been emitted to the atmosphere. An additional 0.04 [0 to 0.06]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C is likely to been added relative to the benchmark ZEC value from the thaw-lag effect unaccounted for in the ZECMIP experiment design. Overall I assess that the permafrost carbon feedback is unlikely to change the assessment that ZEC is close to zero on decadal timescales; however, the feedback is expected to become more important over the coming centuries.","container-title":"Biogeosciences","DOI":"10.5194/bg-18-4937-2021","ISSN":"1726-4189","issue":"17","journalAbbreviation":"Biogeosciences","language":"en","license":"https://creativecommons.org/licenses/by/4.0/","page":"4937-4952","source":"DOI.org (Crossref)","title":"Estimated effect of the permafrost carbon feedback on the zero emissions commitment to climate change","volume":"18","author":[{"family":"MacDougall","given":"Andrew H."}],"issued":{"date-parts":[["2021",9,10]]}}}],"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94]</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0C829FAD"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45917DB2" w14:textId="77777777" w:rsidTr="006A4B08">
        <w:trPr>
          <w:trHeight w:val="295"/>
        </w:trPr>
        <w:tc>
          <w:tcPr>
            <w:tcW w:w="4855" w:type="dxa"/>
            <w:tcBorders>
              <w:top w:val="nil"/>
              <w:left w:val="single" w:sz="4" w:space="0" w:color="000000"/>
              <w:bottom w:val="nil"/>
              <w:right w:val="single" w:sz="4" w:space="0" w:color="000000"/>
            </w:tcBorders>
            <w:vAlign w:val="center"/>
          </w:tcPr>
          <w:p w14:paraId="14B11166" w14:textId="046B8DBB"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Gibson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CVBxHOLR","properties":{"formattedCitation":"[95]","plainCitation":"[95]","noteIndex":0},"citationItems":[{"id":989,"uris":["http://zotero.org/users/13203810/items/IRKKI368"],"itemData":{"id":989,"type":"article-journal","abstract":"Abstract\n            Developing spatially explicit permafrost datasets and climate assessments at scales relevant to northern communities is increasingly important as land users and decision makers incorporate changing permafrost conditions in community and adaptation planning. This need is particularly strong within the discontinuous permafrost zone of the Northwest Territories (NWT) Canada where permafrost peatlands are undergoing rapid thaw due to a warming climate. Current data products for predicting landscapes at risk of thaw are generally built at circumpolar scales and do not lend themselves well to fine-scale regional interpretations. Here, we present a new permafrost vulnerability dataset that assesses the degree of permafrost thaw within peatlands across a 750 km latitudinal gradient in the NWT. This updated dataset provides spatially explicit estimates of where peatland thermokarst potential exists, thus making it much more suitable for local, regional or community usage. Within southern peatland complexes, we show that permafrost thaw affects up to 70% of the peatland area and that thaw is strongly mediated by both latitude and elevation, with widespread thaw occuring particularly at low elevations. At the northern end of our latitudinal gradient, peatland permafrost remains climate-protected with relatively little thaw. Collectively these results demonstrate the importance of scale in permafrost analyses and mapping if research is to support northern communities and decision makers in a changing climate. This study offers a more scale-appropriate approach to support community adaptative planning under scenarios of continued warming and widespread permafrost thaw.","container-title":"Environmental Research Letters","DOI":"10.1088/1748-9326/abe74b","ISSN":"1748-9326","issue":"5","journalAbbreviation":"Environ. Res. Lett.","page":"055022","source":"DOI.org (Crossref)","title":"Mapping and understanding the vulnerability of northern peatlands to permafrost thaw at scales relevant to community adaptation planning","volume":"16","author":[{"family":"Gibson","given":"C"},{"family":"Cottenie","given":"K"},{"family":"Gingras-Hill","given":"T"},{"family":"Kokelj","given":"S V"},{"family":"Baltzer","given":"J L"},{"family":"Chasmer","given":"L"},{"family":"Turetsky","given":"M R"}],"issued":{"date-parts":[["2021",5,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95]</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67F538D0"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205C8E02" w14:textId="77777777" w:rsidTr="006A4B08">
        <w:trPr>
          <w:trHeight w:val="295"/>
        </w:trPr>
        <w:tc>
          <w:tcPr>
            <w:tcW w:w="4855" w:type="dxa"/>
            <w:tcBorders>
              <w:top w:val="nil"/>
              <w:left w:val="single" w:sz="4" w:space="0" w:color="000000"/>
              <w:bottom w:val="nil"/>
              <w:right w:val="single" w:sz="4" w:space="0" w:color="000000"/>
            </w:tcBorders>
            <w:vAlign w:val="center"/>
          </w:tcPr>
          <w:p w14:paraId="798FF259" w14:textId="2D28E287"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Siewert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jA280iBG","properties":{"formattedCitation":"[96]","plainCitation":"[96]","noteIndex":0},"citationItems":[{"id":991,"uris":["http://zotero.org/users/13203810/items/NTWCSWSP"],"itemData":{"id":991,"type":"article-journal","abstract":"Abstract\n            \n              Spatial analysis in earth sciences is often based on the concept of spatial autocorrelation, expressed by W. Tobler as the first law of geography: “everything is related to everything else, but near things are more related than distant things.\" Here, we show that subsurface soil properties in permafrost tundra terrain exhibit tremendous spatial variability. We describe the subsurface variability of soil organic carbon (SOC) and ground ice content from the centimeter to the landscape scale in three typical tundra terrain types common across the Arctic region. At the soil\n              pedon scale\n              , that is, from centimeters to 1–2 m, variability is caused by cryoturbation and affected by tussocks, hummocks and nonsorted circles. At the\n              terrain scale\n              , from meters to tens of meters, variability is caused by different generations of ice‐wedges. Variability at the\n              landscape scale\n              , that is, ranging hundreds of meters, is associated with geomorphic disturbances and catenary shifts. The co‐occurrence and overlap of different processes and landforms creates a spatial structure unique to permafrost environments. The coefficient of variation of SOC at the pedon scale (21%–73%) exceeds that found at terrain (17%–66%) and even landscape scale (24%–67%). Such high values for spatial variation are otherwise found at regional to continental scale. Clearly, permafrost soils do not conform to Tobler's law, but are among the most variable soils on Earth. This needs to be accounted for in mapping and predictions of the permafrost carbon feedbacks through various ecosystem processes. We conclude that scale deserves special attention in permafrost regions.\n            \n          , \n            Key Points\n            \n              \n                \n                  Tundra environments feature some of the world's most variable soils\n                \n                \n                  The occurrence and overlap of different periglacial landforms and processes create a unique spatial structure in permafrost environments\n                \n                \n                  Local scale variability in tundra soils can exceed landscape scale variability with important implications for Arctic carbon dynamics","container-title":"Global Biogeochemical Cycles","DOI":"10.1029/2020GB006659","ISSN":"0886-6236, 1944-9224","issue":"3","journalAbbreviation":"Global Biogeochemical Cycles","language":"en","page":"e2020GB006659","source":"DOI.org (Crossref)","title":"Permafrost Causes Unique Fine‐Scale Spatial Variability Across Tundra Soils","volume":"35","author":[{"family":"Siewert","given":"M. B."},{"family":"Lantuit","given":"H."},{"family":"Richter","given":"A."},{"family":"Hugelius","given":"G."}],"issued":{"date-parts":[["2021",3]]}}}],"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96]</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2251349F"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655B59E0" w14:textId="77777777" w:rsidTr="006A4B08">
        <w:trPr>
          <w:trHeight w:val="295"/>
        </w:trPr>
        <w:tc>
          <w:tcPr>
            <w:tcW w:w="4855" w:type="dxa"/>
            <w:tcBorders>
              <w:top w:val="nil"/>
              <w:left w:val="single" w:sz="4" w:space="0" w:color="000000"/>
              <w:bottom w:val="nil"/>
              <w:right w:val="single" w:sz="4" w:space="0" w:color="000000"/>
            </w:tcBorders>
            <w:vAlign w:val="center"/>
          </w:tcPr>
          <w:p w14:paraId="19C098D4" w14:textId="1487133D"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Chen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XZSnMiT4","properties":{"formattedCitation":"[97]","plainCitation":"[97]","noteIndex":0},"citationItems":[{"id":993,"uris":["http://zotero.org/users/13203810/items/DJIZLPW5"],"itemData":{"id":993,"type":"article-journal","container-title":"Nature Climate Change","DOI":"10.1038/s41558-021-01011-y","ISSN":"1758-678X, 1758-6798","issue":"5","journalAbbreviation":"Nat. Clim. Chang.","language":"en","page":"404-410","source":"DOI.org (Crossref)","title":"Future increases in Arctic lightning and fire risk for permafrost carbon","volume":"11","author":[{"family":"Chen","given":"Yang"},{"family":"Romps","given":"David M."},{"family":"Seeley","given":"Jacob T."},{"family":"Veraverbeke","given":"Sander"},{"family":"Riley","given":"William J."},{"family":"Mekonnen","given":"Zelalem A."},{"family":"Randerson","given":"James T."}],"issued":{"date-parts":[["2021",5]]}}}],"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97]</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0CB3B60A"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54485905" w14:textId="77777777" w:rsidTr="006A4B08">
        <w:trPr>
          <w:trHeight w:val="295"/>
        </w:trPr>
        <w:tc>
          <w:tcPr>
            <w:tcW w:w="4855" w:type="dxa"/>
            <w:tcBorders>
              <w:top w:val="nil"/>
              <w:left w:val="single" w:sz="4" w:space="0" w:color="000000"/>
              <w:bottom w:val="nil"/>
              <w:right w:val="single" w:sz="4" w:space="0" w:color="000000"/>
            </w:tcBorders>
            <w:vAlign w:val="center"/>
          </w:tcPr>
          <w:p w14:paraId="7C93C1B6" w14:textId="1CF9B57F"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Woodard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nLjB7QiK","properties":{"formattedCitation":"[98]","plainCitation":"[98]","noteIndex":0},"citationItems":[{"id":997,"uris":["http://zotero.org/users/13203810/items/DIJB5C7E"],"itemData":{"id":997,"type":"article-journal","abstract":"Abstract. Permafrost currently stores more than a fourth of global soil carbon. A warming climate makes this carbon increasingly vulnerable to decomposition and release into the atmosphere in the form of greenhouse gases. The resulting climate feedback can be estimated using land surface models, but the high complexity and computational cost of these models make it challenging to use them for estimating uncertainty, exploring novel scenarios, and coupling with other models. We have added a representation of permafrost to the simple, open-source global carbon–climate model Hector, calibrated to be consistent with both historical data and 21st century Earth system model projections of permafrost thaw. We include permafrost as a separate land carbon pool that becomes available for decomposition into both methane (CH4) and carbon dioxide (CO2) once thawed; the thaw rate is controlled by region-specific air temperature increases from a preindustrial baseline. We found that by 2100 thawed permafrost carbon emissions increased Hector’s atmospheric CO2 concentration by 5 %–7 % and the atmospheric CH4 concentration by 7 %–12 %, depending on the future scenario, resulting in 0.2–0.25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C of additional warming over the 21st century. The fraction of thawed permafrost carbon available for decomposition was the most significant parameter controlling the end-of-century temperature change in the model, explaining around 70 % of the temperature variance, and was distantly followed by the initial stock of permafrost carbon, which contributed to about 10 % of the temperature variance. The addition of permafrost in Hector provides a basis for the exploration of a suite of science questions, as Hector can be cheaply run over a wide range of parameter values to explore uncertainty and can be easily coupled with integrated assessment and other human system models to explore the economic consequences of warming from this feedback.","container-title":"Geoscientific Model Development","DOI":"10.5194/gmd-14-4751-2021","ISSN":"1991-9603","issue":"7","journalAbbreviation":"Geosci. Model Dev.","language":"en","license":"https://creativecommons.org/licenses/by/4.0/","page":"4751-4767","source":"DOI.org (Crossref)","title":"A permafrost implementation in the simple carbon–climate model Hector v.2.3pf","volume":"14","author":[{"family":"Woodard","given":"Dawn L."},{"family":"Shiklomanov","given":"Alexey N."},{"family":"Kravitz","given":"Ben"},{"family":"Hartin","given":"Corinne"},{"family":"Bond-Lamberty","given":"Ben"}],"issued":{"date-parts":[["2021",7,30]]}}}],"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98]</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B7B4D11"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7E452687" w14:textId="77777777" w:rsidTr="006A4B08">
        <w:trPr>
          <w:trHeight w:val="295"/>
        </w:trPr>
        <w:tc>
          <w:tcPr>
            <w:tcW w:w="4855" w:type="dxa"/>
            <w:tcBorders>
              <w:top w:val="nil"/>
              <w:left w:val="single" w:sz="4" w:space="0" w:color="000000"/>
              <w:bottom w:val="nil"/>
              <w:right w:val="single" w:sz="4" w:space="0" w:color="000000"/>
            </w:tcBorders>
            <w:vAlign w:val="center"/>
          </w:tcPr>
          <w:p w14:paraId="768BF878" w14:textId="32B494AA"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ogers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TjEvk8hO","properties":{"formattedCitation":"[99]","plainCitation":"[99]","noteIndex":0},"citationItems":[{"id":999,"uris":["http://zotero.org/users/13203810/items/H3DX7UN7"],"itemData":{"id":999,"type":"article-journal","abstract":"Abstract\n            \n              Increasing Arctic temperatures are thawing permafrost soils and liberating ancient organic matter, but the fate of this material remains unclear. Thawing of permafrost releases dissolved organic matter (DOM) into fluvial networks. Unfortunately, tracking this material in Arctic rivers such as the Kolyma River in Siberia has proven challenging due to its high biodegradability. Here, we evaluate late summer abruptly thawed yedoma permafrost dissolved organic carbon (DOC) inputs from Duvannyi Yar. We implemented ultrahigh‐resolution mass spectrometry alongside ramped pyrolysis oxidation (RPO) and isotopic analyses. These approaches offer insight into DOM chemical composition and DOC radiocarbon values of thermochemical components for a permafrost thaw stream, the Kolyma River, and their biodegraded counterparts (\n              n\n               = 4). The highly aliphatic molecular formula found in undegraded permafrost DOM contrasted with the comparatively aliphatic‐poor formula of Kolyma River DOM, represented by an 8.9% and 2.6% relative abundance, respectively, suggesting minimal inputs of undegraded permafrost DOM in the river. RPO radiocarbon fractions of Kolyma River DOC exhibited no “hidden” aged component indicative of permafrost influence. Thermostability analyses suggested that there was limited biodegraded permafrost DOC in the Kolyma River, in part determined by the formation of high‐activation energy (thermally stable) biodegradation components in permafrost DOM that were lacking in the Kolyma River. A mixing model based on thermostability and radiocarbon allowed us to estimate a maximum input of between 0.8% and 7.7% of this Pleistocene‐aged permafrost to the Kolyma River DOC. Ultimately, our findings highlight that export of modern terrestrial DOC currently overwhelms any permafrost DOC inputs in the Kolyma River.\n            \n          , \n            Plain Language Summary\n            Climate change is warming the Arctic faster than anywhere on Earth. Permafrost, or frozen soil, contains a vast amount of carbon locked in an icy repository. With warming temperatures, permafrost is thawing, and this thawed organic material can be transformed by microbes into greenhouse gases, leading to further warming. The amount of permafrost thawing into rivers, however, has been difficult to determine. In this study, we examined material in both permafrost thaw water, and thaw water material degraded by microbes, then compared it to material in a major Arctic river to see if we can find a sign of permafrost inputs. Permafrost is also very old and this old carbon mixes with modern sources of carbon in the river. We used a new analytical technique to see if we could find old carbon derived from permafrost in the river during late summer when permafrost thaw inputs are greatest. Even with the novel approach, we found little evidence of old carbon, suggesting that major Arctic rivers are currently only exporting a limited amount of permafrost carbon to the Arctic Ocean. This research highlights that the exported carbon is predominantly from plants and other contemporary sources within the watershed.\n          , \n            Key Points\n            \n              \n                \n                  Molecular composition indicated minimal inputs of microbially unaltered permafrost thaw dissolved organic carbon (DOC) into the Kolyma River\n                \n                \n                  Thermochemical composition and radiocarbon ages indicated minimal inputs of 28‐days microbially degraded permafrost thaw DOC\n                \n                \n                  No directly permafrost‐aged component was evident in underlying age structure of Kolyma River DOC","container-title":"Journal of Geophysical Research: Biogeosciences","DOI":"10.1029/2020JG005977","ISSN":"2169-8953, 2169-8961","issue":"7","journalAbbreviation":"JGR Biogeosciences","language":"en","page":"e2020JG005977","source":"DOI.org (Crossref)","title":"Limited Presence of Permafrost Dissolved Organic Matter in the Kolyma River, Siberia Revealed by Ramped Oxidation","volume":"126","author":[{"family":"Rogers","given":"Jennifer A."},{"family":"Galy","given":"Valier"},{"family":"Kellerman","given":"Anne M."},{"family":"Chanton","given":"Jeffrey P."},{"family":"Zimov","given":"Nikita"},{"family":"Spencer","given":"Robert G. M."}],"issued":{"date-parts":[["2021",7]]}}}],"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99]</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72C803C2"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3C451D3F" w14:textId="77777777" w:rsidTr="006A4B08">
        <w:trPr>
          <w:trHeight w:val="295"/>
        </w:trPr>
        <w:tc>
          <w:tcPr>
            <w:tcW w:w="4855" w:type="dxa"/>
            <w:tcBorders>
              <w:top w:val="nil"/>
              <w:left w:val="single" w:sz="4" w:space="0" w:color="000000"/>
              <w:bottom w:val="nil"/>
              <w:right w:val="single" w:sz="4" w:space="0" w:color="000000"/>
            </w:tcBorders>
            <w:vAlign w:val="center"/>
          </w:tcPr>
          <w:p w14:paraId="3DE40F64" w14:textId="54B81B31"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Jones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TJWxbiqu","properties":{"formattedCitation":"[100]","plainCitation":"[100]","noteIndex":0},"citationItems":[{"id":1215,"uris":["http://zotero.org/users/13203810/items/FK4LZLQH"],"itemData":{"id":1215,"type":"article-journal","abstract":"Beavers have established themselves as a key component of low arctic ecosystems over the past several decades. Beavers are widely recognized as ecosystem engineers, but their effects on permafrost-dominated landscapes in the Arctic remain unclear. In this study, we document the occurrence, reconstruct the timing, and highlight the effects of beaver activity on a small creek valley confined by ice-rich permafrost on the Seward Peninsula, Alaska using multi-dimensional remote sensing analysis of satellite (Landsat-8, Sentinel-2, Planet CubeSat, and DigitalGlobe Inc./MAXAR) and unmanned aircraft systems (UAS) imagery. Beaver activity along the study reach of Swan Lake Creek appeared between 2006 and 2011 with the construction of three dams. Between 2011 and 2017, beaver dam numbers increased, with the peak occurring in 2017 (n = 9). Between 2017 and 2019, the number of dams decreased (n = 6), while the average length of the dams increased from 20 to 33 m. Between 4 and 20 August 2019, following a nine-day period of record rainfall (&gt;125 mm), the well-established dam system failed, triggering the formation of a beaver-induced permafrost degradation feature. During the decade of beaver occupation between 2011 and 2021, the creek valley widened from 33 to 180 m (~450% increase) and the length of the stream channel network increased from ~0.6 km to more than 1.9 km (220% increase) as a result of beaver engineering and beaver-induced permafrost degradation. Comparing vegetation (NDVI) and snow (NDSI) derived indices from Sentinel-2 time-series data acquired between 2017 and 2021 for the beaver-induced permafrost degradation feature and a nearby unaffected control site, showed that peak growing season NDVI was lowered by 23% and that it extended the length of the snow-cover period by 19 days following the permafrost disturbance. Our analysis of multi-dimensional remote sensing data highlights several unique aspects of beaver engineering impacts on ice-rich permafrost landscapes. Our detailed reconstruction of the beaver-induced permafrost degradation event may also prove useful for identifying degradation of ice-rich permafrost in optical time-series datasets across regional scales. Future field- and remote sensing-based observations of this site, and others like it, will provide valuable information for the NSF-funded Arctic Beaver Observation Network (A-BON) and the third phase of the NASA Arctic-Boreal Vulnerability Experiment (ABoVE) Field Campaign.","container-title":"Remote Sensing","DOI":"10.3390/rs13234863","ISSN":"2072-4292","issue":"23","journalAbbreviation":"Remote Sensing","language":"en","license":"https://creativecommons.org/licenses/by/4.0/","page":"4863","source":"DOI.org (Crossref)","title":"Multi-Dimensional Remote Sensing Analysis Documents Beaver-Induced Permafrost Degradation, Seward Peninsula, Alaska","volume":"13","author":[{"family":"Jones","given":"Benjamin M."},{"family":"Tape","given":"Ken D."},{"family":"Clark","given":"Jason A."},{"family":"Bondurant","given":"Allen C."},{"family":"Ward Jones","given":"Melissa K."},{"family":"Gaglioti","given":"Benjamin V."},{"family":"Elder","given":"Clayton D."},{"family":"Witharana","given":"Chandi"},{"family":"Miller","given":"Charles E."}],"issued":{"date-parts":[["2021",11,30]]}}}],"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00]</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712F3D07"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1F770E07" w14:textId="77777777" w:rsidTr="006A4B08">
        <w:trPr>
          <w:trHeight w:val="295"/>
        </w:trPr>
        <w:tc>
          <w:tcPr>
            <w:tcW w:w="4855" w:type="dxa"/>
            <w:tcBorders>
              <w:top w:val="nil"/>
              <w:left w:val="single" w:sz="4" w:space="0" w:color="000000"/>
              <w:bottom w:val="nil"/>
              <w:right w:val="single" w:sz="4" w:space="0" w:color="000000"/>
            </w:tcBorders>
            <w:vAlign w:val="center"/>
          </w:tcPr>
          <w:p w14:paraId="427FBC59" w14:textId="35F8140C" w:rsidR="00A82056" w:rsidRPr="00DF28C1" w:rsidRDefault="00A82056" w:rsidP="00A82056">
            <w:pPr>
              <w:spacing w:after="0" w:line="276" w:lineRule="auto"/>
              <w:rPr>
                <w:rFonts w:ascii="Times New Roman" w:eastAsia="Arial" w:hAnsi="Times New Roman" w:cs="Times New Roman"/>
                <w:sz w:val="20"/>
                <w:szCs w:val="20"/>
                <w:lang w:val="en"/>
              </w:rPr>
            </w:pPr>
            <w:proofErr w:type="spellStart"/>
            <w:r w:rsidRPr="00DF28C1">
              <w:rPr>
                <w:rFonts w:ascii="Times New Roman" w:eastAsia="Arial" w:hAnsi="Times New Roman" w:cs="Times New Roman"/>
                <w:sz w:val="20"/>
                <w:szCs w:val="20"/>
                <w:lang w:val="en"/>
              </w:rPr>
              <w:t>Wologo</w:t>
            </w:r>
            <w:proofErr w:type="spellEnd"/>
            <w:r w:rsidRPr="00DF28C1">
              <w:rPr>
                <w:rFonts w:ascii="Times New Roman" w:eastAsia="Arial" w:hAnsi="Times New Roman" w:cs="Times New Roman"/>
                <w:sz w:val="20"/>
                <w:szCs w:val="20"/>
                <w:lang w:val="en"/>
              </w:rPr>
              <w:t xml:space="preserve">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RJ1LWYZO","properties":{"formattedCitation":"[101]","plainCitation":"[101]","noteIndex":0},"citationItems":[{"id":1217,"uris":["http://zotero.org/users/13203810/items/R2CQTWC3"],"itemData":{"id":1217,"type":"article-journal","abstract":"Abstract\n            Permafrost degradation is delivering bioavailable dissolved organic matter (DOM) and inorganic nutrients to surface water networks. While these permafrost subsidies represent a small portion of total fluvial DOM and nutrient fluxes, they could influence food webs and net ecosystem carbon balance via priming or nutrient effects that destabilize background DOM. We investigated how addition of biolabile carbon (acetate) and inorganic nutrients (nitrogen and phosphorus) affected DOM decomposition with 28‐day incubations. We incubated late‐summer stream water from 23 locations nested in seven northern or high‐altitude regions in Asia, Europe, and North America. DOM loss ranged from 3% to 52%, showing a variety of longitudinal patterns within stream networks. DOM optical properties varied widely, but DOM showed compositional similarity based on Fourier transform ion cyclotron resonance mass spectrometry (FT‐ICR MS) analysis. Addition of acetate and nutrients decreased bulk DOM mineralization (i.e., negative priming), with more negative effects on biodegradable DOM but neutral or positive effects on stable DOM. Unexpectedly, acetate and nutrients triggered breakdown of colored DOM (CDOM), with median decreases of 1.6% in the control and 22% in the amended treatment. Additionally, the uptake of added acetate was strongly limited by nutrient availability across sites. These findings suggest that biolabile DOM and nutrients released from degrading permafrost may decrease background DOM mineralization but alter stoichiometry and light conditions in receiving waterbodies. We conclude that priming and nutrient effects are coupled in northern aquatic ecosystems and that quantifying two‐way interactions between DOM properties and environmental conditions could resolve conflicting observations about the drivers of DOM in permafrost zone waterways.\n          , \n            Key Points\n            \n              \n                \n                  Dissolved organic matter (DOM) from diverse circumpolar regions showed compositional and optical commonalities\n                \n                \n                  Added acetate and nutrients suppressed background DOM degradation but accelerated colored DOM breakdown\n                \n                \n                  Disconnect between DOM composition and function indicates intrinsic and extrinsic conditions interact to regulate DOM dynamics","container-title":"Global Biogeochemical Cycles","DOI":"10.1029/2020GB006719","ISSN":"0886-6236, 1944-9224","issue":"1","journalAbbreviation":"Global Biogeochemical Cycles","language":"en","page":"e2020GB006719","source":"DOI.org (Crossref)","title":"Stream Dissolved Organic Matter in Permafrost Regions Shows Surprising Compositional Similarities but Negative Priming and Nutrient Effects","volume":"35","author":[{"family":"Wologo","given":"Ethan"},{"family":"Shakil","given":"Sarah"},{"family":"Zolkos","given":"Scott"},{"family":"Textor","given":"Sadie"},{"family":"Ewing","given":"Stephanie"},{"family":"Klassen","given":"Jane"},{"family":"Spencer","given":"Robert G. M."},{"family":"Podgorski","given":"David C."},{"family":"Tank","given":"Suzanne E."},{"family":"Baker","given":"Michelle A."},{"family":"O'Donnell","given":"Jonathan A."},{"family":"Wickland","given":"Kimberly P."},{"family":"Foks","given":"Sydney S. W."},{"family":"Zarnetske","given":"Jay P."},{"family":"Lee‐Cullin","given":"Joseph"},{"family":"Liu","given":"Futing"},{"family":"Yang","given":"Yuanhe"},{"family":"Kortelainen","given":"Pirkko"},{"family":"Kolehmainen","given":"Jaana"},{"family":"Dean","given":"Joshua F."},{"family":"Vonk","given":"Jorien E."},{"family":"Holmes","given":"Robert M."},{"family":"Pinay","given":"Gilles"},{"family":"Powell","given":"Michaela M."},{"family":"Howe","given":"Jansen"},{"family":"Frei","given":"Rebecca J."},{"family":"Bratsman","given":"Samuel P."},{"family":"Abbott","given":"Benjamin W."}],"issued":{"date-parts":[["2021",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01]</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39698098"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32FA0564" w14:textId="77777777" w:rsidTr="006A4B08">
        <w:trPr>
          <w:trHeight w:val="295"/>
        </w:trPr>
        <w:tc>
          <w:tcPr>
            <w:tcW w:w="4855" w:type="dxa"/>
            <w:tcBorders>
              <w:top w:val="nil"/>
              <w:left w:val="single" w:sz="4" w:space="0" w:color="000000"/>
              <w:bottom w:val="nil"/>
              <w:right w:val="single" w:sz="4" w:space="0" w:color="000000"/>
            </w:tcBorders>
            <w:vAlign w:val="center"/>
          </w:tcPr>
          <w:p w14:paraId="3561EEF9" w14:textId="77A11198"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Abbott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Zn961Qbf","properties":{"formattedCitation":"[102]","plainCitation":"[102]","noteIndex":0},"citationItems":[{"id":1001,"uris":["http://zotero.org/users/13203810/items/PRVBZ9GU"],"itemData":{"id":1001,"type":"article-journal","abstract":"Abstract\n            \n              Climate change is creating widespread ecosystem disturbance across the permafrost zone, including a rapid increase in the extent and severity of tundra wildfire. The expansion of this previously rare disturbance has unknown consequences for lateral nutrient flux from terrestrial to aquatic environments. Lateral loss of nutrients could reduce carbon uptake and slow recovery of already nutrient‐limited tundra ecosystems. To investigate the effects of tundra wildfire on lateral nutrient export, we analyzed water chemistry in and around the 10‐year‐old  Anaktuvuk River fire scar in northern Alaska. We collected water samples from 21 burned and 21 unburned watersheds during snowmelt, at peak growing season, and after plant senescence in 2017 and 2018. After a decade of ecosystem recovery, aboveground biomass had recovered in burned watersheds, but overall carbon and nitrogen remained ~20% lower, and the active layer remained ~10% deeper. Despite lower organic matter stocks, dissolved organic nutrients were substantially elevated in burned watersheds, with higher flow‐weighted concentrations of organic carbon (25% higher), organic nitrogen (59% higher), organic phosphorus (65% higher), and organic sulfur (47% higher). Geochemical proxies indicated greater interaction with mineral soils in watersheds with surface subsidence, but optical analysis and isotopes suggested that recent plant growth, not mineral soil, was the main source of organic nutrients in burned watersheds. Burned and unburned watersheds had similar δ\n              15\n              N‐NO\n              3\n              −\n              , indicating that exported nitrogen was of preburn origin (i.e., not recently fixed). Lateral nitrogen flux from burned watersheds was 2‐ to 10‐fold higher than rates of background nitrogen fixation and atmospheric deposition estimated in this area. These findings indicate that wildfire in Arctic tundra can destabilize nitrogen, phosphorus, and sulfur previously stored in permafrost via plant uptake and leaching. This plant‐mediated nutrient loss could exacerbate terrestrial nutrient limitation after disturbance or serve as an important nutrient release mechanism during succession.","container-title":"Global Change Biology","DOI":"10.1111/gcb.15507","ISSN":"1354-1013, 1365-2486","issue":"7","journalAbbreviation":"Global Change Biology","language":"en","page":"1408-1430","source":"DOI.org (Crossref)","title":"Tundra wildfire triggers sustained lateral nutrient loss in Alaskan Arctic","volume":"27","author":[{"family":"Abbott","given":"Benjamin W."},{"family":"Rocha","given":"Adrian V."},{"family":"Shogren","given":"Arial"},{"family":"Zarnetske","given":"Jay P."},{"family":"Iannucci","given":"Frances"},{"family":"Bowden","given":"William B."},{"family":"Bratsman","given":"Samuel P."},{"family":"Patch","given":"Leika"},{"family":"Watts","given":"Rachel"},{"family":"Fulweber","given":"Randy"},{"family":"Frei","given":"Rebecca J."},{"family":"Huebner","given":"Amanda M."},{"family":"Ludwig","given":"Sarah M."},{"family":"Carling","given":"Gregory T."},{"family":"O’Donnell","given":"Jonathan A."}],"issued":{"date-parts":[["2021",4]]}}}],"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02]</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0919846D"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0B85CB7B" w14:textId="77777777" w:rsidTr="006A4B08">
        <w:trPr>
          <w:trHeight w:val="295"/>
        </w:trPr>
        <w:tc>
          <w:tcPr>
            <w:tcW w:w="4855" w:type="dxa"/>
            <w:tcBorders>
              <w:top w:val="nil"/>
              <w:left w:val="single" w:sz="4" w:space="0" w:color="000000"/>
              <w:bottom w:val="nil"/>
              <w:right w:val="single" w:sz="4" w:space="0" w:color="000000"/>
            </w:tcBorders>
            <w:vAlign w:val="center"/>
          </w:tcPr>
          <w:p w14:paraId="3CADA538" w14:textId="792CF072"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agnússon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gQSLiRhF","properties":{"formattedCitation":"[103]","plainCitation":"[103]","noteIndex":0},"citationItems":[{"id":1002,"uris":["http://zotero.org/users/13203810/items/TQPHDPX8"],"itemData":{"id":1002,"type":"article-journal","container-title":"Science of The Total Environment","DOI":"10.1016/j.scitotenv.2021.146877","ISSN":"00489697","journalAbbreviation":"Science of The Total Environment","language":"en","page":"146877","source":"DOI.org (Crossref)","title":"Shrub decline and expansion of wetland vegetation revealed by very high resolution land cover change detection in the Siberian lowland tundra","volume":"782","author":[{"family":"Magnússon","given":"Rúna Í."},{"family":"Limpens","given":"Juul"},{"family":"Kleijn","given":"David"},{"family":"Van Huissteden","given":"Ko"},{"family":"Maximov","given":"Trofim C."},{"family":"Lobry","given":"Sylvain"},{"family":"Heijmans","given":"Monique M.P.D."}],"issued":{"date-parts":[["2021",8]]}}}],"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03]</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6CA831A7"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2F00EA23" w14:textId="77777777" w:rsidTr="006A4B08">
        <w:trPr>
          <w:trHeight w:val="295"/>
        </w:trPr>
        <w:tc>
          <w:tcPr>
            <w:tcW w:w="4855" w:type="dxa"/>
            <w:tcBorders>
              <w:top w:val="nil"/>
              <w:left w:val="single" w:sz="4" w:space="0" w:color="000000"/>
              <w:bottom w:val="nil"/>
              <w:right w:val="single" w:sz="4" w:space="0" w:color="000000"/>
            </w:tcBorders>
            <w:vAlign w:val="center"/>
          </w:tcPr>
          <w:p w14:paraId="26DBF23F" w14:textId="4C114BE9"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Christensen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tVAy2UdG","properties":{"formattedCitation":"[104]","plainCitation":"[104]","noteIndex":0},"citationItems":[{"id":1003,"uris":["http://zotero.org/users/13203810/items/DVAUHBQJ"],"itemData":{"id":1003,"type":"article-journal","abstract":"Abstract\n            \n              The Arctic is getting warmer and wetter. Here, we document two independent examples of how associated extreme precipitation patterns have severe implications for high Arctic ecosystems. The events stand out in a 23-year record of continuous observations of a wide range of ecosystem parameters and act as an early indication of conditions projected to increase in the future. In NE Greenland, August 2015, one-quarter of the average annual precipitation fell during a 9-day intensive rain event. This ranked number one for daily sums during the 1996–2018 period and caused a strong and prolonged reduction in solar radiation decreasing CO\n              2\n              uptake in the order of 18–23 g C m\n              −2\n              , a reduction comparable to typical annual C budgets in Arctic tundra. In a different type of event, but also due to changed weather patterns, an extreme snow melt season in 2018 triggered a dramatic gully thermokarst causing rapid transformation in ecosystem functioning from consistent annual ecosystem CO\n              2\n              uptake and low methane exchange to highly elevated methane release, net source of CO\n              2\n              , and substantial export of organic carbon downstream as riverine and coastal input. In addition to climate warming alone, more frequent occurrence of extreme weather patterns will have large implications for otherwise undisturbed tundra ecosystems including their element transport and carbon interactions with the atmosphere and ocean.","container-title":"Ecosystems","DOI":"10.1007/s10021-020-00507-6","ISSN":"1432-9840, 1435-0629","issue":"1","journalAbbreviation":"Ecosystems","language":"en","page":"122-136","source":"DOI.org (Crossref)","title":"Multiple Ecosystem Effects of Extreme Weather Events in the Arctic","volume":"24","author":[{"family":"Christensen","given":"T. R."},{"family":"Lund","given":"M."},{"family":"Skov","given":"K."},{"family":"Abermann","given":"J."},{"family":"López-Blanco","given":"E."},{"family":"Scheller","given":"J."},{"family":"Scheel","given":"M."},{"family":"Jackowicz-Korczynski","given":"M."},{"family":"Langley","given":"K."},{"family":"Murphy","given":"M. J."},{"family":"Mastepanov","given":"M."}],"issued":{"date-parts":[["2021",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04]</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5EE91614"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3E371AA1" w14:textId="77777777" w:rsidTr="006A4B08">
        <w:trPr>
          <w:trHeight w:val="295"/>
        </w:trPr>
        <w:tc>
          <w:tcPr>
            <w:tcW w:w="4855" w:type="dxa"/>
            <w:tcBorders>
              <w:top w:val="nil"/>
              <w:left w:val="single" w:sz="4" w:space="0" w:color="000000"/>
              <w:bottom w:val="nil"/>
              <w:right w:val="single" w:sz="4" w:space="0" w:color="000000"/>
            </w:tcBorders>
            <w:vAlign w:val="center"/>
          </w:tcPr>
          <w:p w14:paraId="512317A2" w14:textId="4E9A0548"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Pfeiffer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J8pjBawI","properties":{"formattedCitation":"[105]","plainCitation":"[105]","noteIndex":0},"citationItems":[{"id":1005,"uris":["http://zotero.org/users/13203810/items/SL4XP8KA"],"itemData":{"id":1005,"type":"report","abstract":"International Online Symposium Institute of Soil Science, Universität Hamburg, 24 25 March 2021","language":"en","license":"Alfred-Wegener-Institut, Helmholtz-Zentrum für Polar- und Meeresforschung","note":"dimensions: 105 pages\nISSN: 1866-3192\nmedium: application/pdf\ncontainer-title: Berichte zur Polar- und Meeresforschung = Reports on Polar and Marine Research\nversion: 1.0\nvolume: 750\nDOI: 10.48433/BZPM_0750_2021","page":"1-105","publisher":"Alfred-Wegener-Institut, Helmholtz-Zentrum für Polar- und Meeresforschung","source":"DOI.org (Datacite)","title":"Focus Siberian Permafrost Terrestrial Cryosphere and Climate Change","URL":"https://www.tib.eu/suchen/id/awi:60978cf2141364a7e1c07e8af096b8c7eb4cf526","author":[{"family":"Pfeiffer","given":"E.M."},{"family":"Vybornova","given":"O.77Kutzbach"},{"family":"Fedorova","given":"I."},{"family":"Knoblauch","given":"C."},{"family":"Tsibizov","given":"L."},{"family":"Beer","given":"C."}],"contributor":[{"literal":"TIB-Technische Informationsbibliothek Universitätsbibliothek Hannover"},{"literal":"Alfred-Wegener-Institut Für Polar- Und Meeresforschung"}],"accessed":{"date-parts":[["2024",6,20]]},"issued":{"date-parts":[["2021",1,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05]</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A4E704D"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554BA11D" w14:textId="77777777" w:rsidTr="006A4B08">
        <w:trPr>
          <w:trHeight w:val="295"/>
        </w:trPr>
        <w:tc>
          <w:tcPr>
            <w:tcW w:w="4855" w:type="dxa"/>
            <w:tcBorders>
              <w:top w:val="nil"/>
              <w:left w:val="single" w:sz="4" w:space="0" w:color="000000"/>
              <w:bottom w:val="nil"/>
              <w:right w:val="single" w:sz="4" w:space="0" w:color="000000"/>
            </w:tcBorders>
            <w:vAlign w:val="center"/>
          </w:tcPr>
          <w:p w14:paraId="63057877" w14:textId="05C97A9E"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Behnke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jjFf7Meb","properties":{"formattedCitation":"[106]","plainCitation":"[106]","noteIndex":0},"citationItems":[{"id":1007,"uris":["http://zotero.org/users/13203810/items/MYX4L885"],"itemData":{"id":1007,"type":"article-journal","abstract":"Abstract\n            \n              Climate change is dramatically altering Arctic ecosystems, leading to shifts in the sources, composition, and eventual fate of riverine dissolved organic matter (DOM) in the Arctic Ocean. Here we examine a 6‐year DOM compositional record from the six major Arctic rivers using Fourier‐transform ion cyclotron resonance mass spectrometry paired with dissolved organic carbon isotope data (Δ\n              14\n              C, δ\n              13\n              C) to investigate how seasonality and permafrost influence DOM, and how DOM export may change with warming. Across the pan‐Arctic, DOM molecular composition demonstrates synchrony and stability. Spring freshet brings recently leached terrestrial DOM with a latent high‐energy and potentially bioavailable subsidy, reconciling the historical paradox between freshet DOM's terrestrial bulk signatures and high biolability. Winter features undiluted baseflow DOM sourced from old, microbially degraded groundwater DOM. A stable core Arctic riverine fingerprint (CARF) is present in all samples and may contribute to the potential carbon sink of persistent, aged DOM in the global ocean. Future warming may lead to shifting sources of DOM and export through: (1) flattening Arctic hydrographs and earlier melt modifying the timing and role of the spring high‐energy subsidy; (2) increasing groundwater discharge resulting in a greater fraction of DOM export to the ocean occurring as stable and aged molecules; and (3) increasing contribution of nitrogen/sulfur‐containing DOM from microbial degradation caused by increased connectivity between groundwater and surface waters due to permafrost thaw. Our findings suggest the ubiquitous CARF (which may contribute to oceanic carbon sequestration) underlies predictable variations in riverine DOM composition caused by seasonality and permafrost extent.\n            \n          , \n            Plain Language Summary\n            Climate change is causing the Arctic to warm, leading to the thaw of permafrost (permanently frozen ground) and shifting the distribution of plants, which in turn impact the quantity and quality of dissolved organic matter (DOM) in rivers. The fate of the carbon found in river DOM depends on its source as this determines its composition  – a smorgasbord of organic substrates with some destined to be rapidly turned into greenhouse gases through respiration, while others may be exported to and sequestered in the ocean for millennia. Understanding the sources and composition of DOM presently in Arctic rivers will help predict future changes in the global carbon cycle. In this study we examine six years of data on the composition of DOM found in the six largest Arctic rivers (sampled by the Arctic Great Rivers Observatory). Overall, our work suggests that DOM in large Arctic rivers contains a universal core Arctic riverine fingerprint (which may contribute to long‐term ocean carbon sequestration), and that there are predictable, pan‐Arctic seasonal changes in DOM composition. Finally, we explore how future warming may shift DOM sources in Arctic rivers, particularly due to increasing groundwater inputs to rivers caused by thawing permafrost in the region.\n          , \n            Key Points\n            \n              \n                \n                  Synchrony: Ultrahigh‐resolution mass spectrometry shows seasonality controls dissolved organic matter composition in six large Arctic rivers\n                \n                \n                  Stability: A core Arctic riverine fingerprint was found in all rivers and months for six years and may add stable carbon to the global ocean\n                \n                \n                  Shifting sources: Permafrost thaw may increase old, stable carbon load via increasing groundwater inputs and microbial processing time","container-title":"Global Biogeochemical Cycles","DOI":"10.1029/2020GB006871","ISSN":"0886-6236, 1944-9224","issue":"4","journalAbbreviation":"Global Biogeochemical Cycles","language":"en","page":"e2020GB006871","source":"DOI.org (Crossref)","title":"Pan‐Arctic Riverine Dissolved Organic Matter: Synchronous Molecular Stability, Shifting Sources and Subsidies","title-short":"Pan‐Arctic Riverine Dissolved Organic Matter","volume":"35","author":[{"family":"Behnke","given":"M. I."},{"family":"McClelland","given":"J. W."},{"family":"Tank","given":"S. E."},{"family":"Kellerman","given":"A. M."},{"family":"Holmes","given":"R. M."},{"family":"Haghipour","given":"N."},{"family":"Eglinton","given":"T. I."},{"family":"Raymond","given":"P. A."},{"family":"Suslova","given":"A."},{"family":"Zhulidov","given":"A. V."},{"family":"Gurtovaya","given":"T."},{"family":"Zimov","given":"N."},{"family":"Zimov","given":"S."},{"family":"Mutter","given":"E. A."},{"family":"Amos","given":"E."},{"family":"Spencer","given":"R. G. M."}],"issued":{"date-parts":[["2021",4]]}}}],"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06]</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63EB4F3C"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4ABD459D" w14:textId="77777777" w:rsidTr="006A4B08">
        <w:trPr>
          <w:trHeight w:val="295"/>
        </w:trPr>
        <w:tc>
          <w:tcPr>
            <w:tcW w:w="4855" w:type="dxa"/>
            <w:tcBorders>
              <w:top w:val="nil"/>
              <w:left w:val="single" w:sz="4" w:space="0" w:color="000000"/>
              <w:bottom w:val="nil"/>
              <w:right w:val="single" w:sz="4" w:space="0" w:color="000000"/>
            </w:tcBorders>
            <w:vAlign w:val="center"/>
          </w:tcPr>
          <w:p w14:paraId="5170BA17" w14:textId="1D71C29D" w:rsidR="00A82056" w:rsidRPr="00DF28C1" w:rsidRDefault="00A82056" w:rsidP="00A82056">
            <w:pPr>
              <w:spacing w:after="0" w:line="276" w:lineRule="auto"/>
              <w:rPr>
                <w:rFonts w:ascii="Times New Roman" w:eastAsia="Arial" w:hAnsi="Times New Roman" w:cs="Times New Roman"/>
                <w:sz w:val="20"/>
                <w:szCs w:val="20"/>
                <w:lang w:val="en"/>
              </w:rPr>
            </w:pPr>
            <w:proofErr w:type="spellStart"/>
            <w:r w:rsidRPr="00DF28C1">
              <w:rPr>
                <w:rFonts w:ascii="Times New Roman" w:eastAsia="Arial" w:hAnsi="Times New Roman" w:cs="Times New Roman"/>
                <w:sz w:val="20"/>
                <w:szCs w:val="20"/>
                <w:lang w:val="en"/>
              </w:rPr>
              <w:t>Jongejans</w:t>
            </w:r>
            <w:proofErr w:type="spellEnd"/>
            <w:r w:rsidRPr="00DF28C1">
              <w:rPr>
                <w:rFonts w:ascii="Times New Roman" w:eastAsia="Arial" w:hAnsi="Times New Roman" w:cs="Times New Roman"/>
                <w:sz w:val="20"/>
                <w:szCs w:val="20"/>
                <w:lang w:val="en"/>
              </w:rPr>
              <w:t xml:space="preserve">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NjVFWWYn","properties":{"formattedCitation":"[107]","plainCitation":"[107]","noteIndex":0},"citationItems":[{"id":1008,"uris":["http://zotero.org/users/13203810/items/9QTHE97H"],"itemData":{"id":1008,"type":"article-journal","abstract":"Abstract\n            \n              Permafrost thaw leads to thermokarst lake formation and talik growth tens of meters deep, enabling microbial decomposition of formerly frozen organic matter (OM). We analyzed two 17‐m‐long thermokarst lake sediment cores taken in Central Yakutia, Russia. One core was from an Alas lake in a Holocene thermokarst basin that underwent multiple lake generations, and the second core from a young Yedoma upland lake (formed ~70 years ago) whose sediments have thawed for the first time since deposition. This comparison provides a glance into OM fate in thawing Yedoma deposits. We analyzed total organic carbon (TOC) and dissolved organic carbon (DOC) content,\n              n\n              ‐alkane concentrations, and bacterial and archaeal membrane markers. Furthermore, we conducted 1‐year‐long incubations (4°C, dark) and measured anaerobic carbon dioxide (CO\n              2\n              ) and methane (CH\n              4\n              ) production. The sediments from both cores contained little TOC (0.7 ± 0.4 wt%), but DOC values were relatively high, with the highest values in the frozen Yedoma lake sediments (1620 mg L\n              −1\n              ). Cumulative greenhouse gas (GHG) production after 1 year was highest in the Yedoma lake sediments (226 ± 212 µg CO\n              2\n              ‐C g\n              −1\n               dw, 28 ± 36 µg CH\n              4\n              ‐C g\n              −1\n               dw) and 3 and 1.5 times lower in the Alas lake sediments, respectively (75 ± 76 µg CO\n              2\n              ‐C g\n              −1\n               dw, 19 ± 29 µg CH\n              4\n              ‐C g\n              −1\n               dw). The highest CO\n              2\n              production in the frozen Yedoma lake sediments likely results from decomposition of readily bioavailable OM, while highest CH\n              4\n              production in the non‐frozen top sediments of this core suggests that methanogenic communities established upon thaw. The lower GHG production in the non‐frozen Alas lake sediments resulted from advanced OM decomposition during Holocene talik development. Furthermore, we found that drivers of CO\n              2\n              and CH\n              4\n              production differ following thaw. Our results suggest that GHG production from TOC‐poor mineral deposits, which are widespread throughout the Arctic, can be substantial. Therefore, our novel data are relevant for vast ice‐rich permafrost deposits vulnerable to thermokarst formation.","container-title":"Global Change Biology","DOI":"10.1111/gcb.15566","ISSN":"1354-1013, 1365-2486","issue":"12","journalAbbreviation":"Global Change Biology","language":"en","page":"2822-2839","source":"DOI.org (Crossref)","title":"Greenhouse gas production and lipid biomarker distribution in Yedoma and Alas thermokarst lake sediments in Eastern Siberia","volume":"27","author":[{"family":"Jongejans","given":"Loeka L."},{"family":"Liebner","given":"Susanne"},{"family":"Knoblauch","given":"Christian"},{"family":"Mangelsdorf","given":"Kai"},{"family":"Ulrich","given":"Mathias"},{"family":"Grosse","given":"Guido"},{"family":"Tanski","given":"George"},{"family":"Fedorov","given":"Alexander N."},{"family":"Konstantinov","given":"Pavel Ya."},{"family":"Windirsch","given":"Torben"},{"family":"Wiedmann","given":"Julia"},{"family":"Strauss","given":"Jens"}],"issued":{"date-parts":[["2021",6]]}}}],"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07]</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6C9FD50D"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07D83081" w14:textId="77777777" w:rsidTr="006A4B08">
        <w:trPr>
          <w:trHeight w:val="295"/>
        </w:trPr>
        <w:tc>
          <w:tcPr>
            <w:tcW w:w="4855" w:type="dxa"/>
            <w:tcBorders>
              <w:top w:val="nil"/>
              <w:left w:val="single" w:sz="4" w:space="0" w:color="000000"/>
              <w:bottom w:val="nil"/>
              <w:right w:val="single" w:sz="4" w:space="0" w:color="000000"/>
            </w:tcBorders>
            <w:vAlign w:val="center"/>
          </w:tcPr>
          <w:p w14:paraId="5A247578" w14:textId="3043B1E4" w:rsidR="00A82056" w:rsidRPr="00DF28C1" w:rsidRDefault="00A82056" w:rsidP="00A82056">
            <w:pPr>
              <w:spacing w:after="0" w:line="276" w:lineRule="auto"/>
              <w:rPr>
                <w:rFonts w:ascii="Times New Roman" w:eastAsia="Arial" w:hAnsi="Times New Roman" w:cs="Times New Roman"/>
                <w:sz w:val="20"/>
                <w:szCs w:val="20"/>
                <w:lang w:val="en"/>
              </w:rPr>
            </w:pPr>
            <w:proofErr w:type="spellStart"/>
            <w:r w:rsidRPr="00DF28C1">
              <w:rPr>
                <w:rFonts w:ascii="Times New Roman" w:eastAsia="Arial" w:hAnsi="Times New Roman" w:cs="Times New Roman"/>
                <w:sz w:val="20"/>
                <w:szCs w:val="20"/>
                <w:lang w:val="en"/>
              </w:rPr>
              <w:t>Monhonval</w:t>
            </w:r>
            <w:proofErr w:type="spellEnd"/>
            <w:r w:rsidRPr="00DF28C1">
              <w:rPr>
                <w:rFonts w:ascii="Times New Roman" w:eastAsia="Arial" w:hAnsi="Times New Roman" w:cs="Times New Roman"/>
                <w:sz w:val="20"/>
                <w:szCs w:val="20"/>
                <w:lang w:val="en"/>
              </w:rPr>
              <w:t xml:space="preserve">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JBwVDAmt","properties":{"formattedCitation":"[108]","plainCitation":"[108]","noteIndex":0},"citationItems":[{"id":31,"uris":["http://zotero.org/users/13203810/items/S5XLK83G"],"itemData":{"id":31,"type":"article-journal","abstract":"With permafrost thaw, significant amounts of organic carbon (OC) previously stored in frozen deposits are unlocked and become potentially available for microbial mineralization. This is particularly the case in ice-rich regions such as the Yedoma domain. Excess ground ice degradation exposes deep sediments and their OC stocks, but also mineral elements, to biogeochemical processes. Interactions of mineral elements and OC play a crucial role for OC stabilization and the fate of OC upon thaw, and thus regulate carbon dioxide and methane emissions. In addition, some mineral elements are limiting nutrients for plant growth or microbial metabolic activity. A large ongoing effort is to quantify OC stocks and their lability in permafrost regions, but the influence of mineral elements on the fate of OC or on biogeochemical nutrient cycles has received less attention and there is an overall lack of mineral element content analyses for permafrost sediments. Here, we combine portable X-ray fluorescence (pXRF) with a bootstrapping technique to provide i) the first large-scale Yedoma domain Mineral Concentrations Assessment (YMCA) dataset, and ii) estimates of mineral element stocks in never thawed (since deposition) ice-rich Yedoma permafrost and previously thawed and partly refrozen Alas deposits. The pXRF method for mineral element quantification is non-destructive and offers a complement to the classical dissolution and measurement by optical emission spectrometry (ICP-OES) in solution. Using this method, mineral element concentrations (Si, Al, Fe, Ca, K, Ti, Mn, Zn, Sr and Zr) were assessed on 1,292 sediment samples from the Yedoma domain with lower analytical effort and lower costs relative to the ICP-OES method. The pXRF measured concentrations were calibrated using alkaline fusion and ICP-OES measurements on a subset of 144 samples (\n              R\n              2\n              from 0.725 to 0.996). The results highlight that i) the mineral element stock in sediments of the Yedoma domain (1,387,000 km\n              2\n              ) is higher for Si, followed by Al, Fe, K, Ca, Ti, Mn, Zr, Sr, and Zn, and that ii) the stock in Al and Fe (598 ± 213 and 288 ± 104 Gt) is in the same order of magnitude as the OC stock (327–466 Gt).","container-title":"Frontiers in Earth Science","DOI":"10.3389/feart.2021.703304","ISSN":"2296-6463","journalAbbreviation":"Front. Earth Sci.","page":"703304","source":"DOI.org (Crossref)","title":"Mineral Element Stocks in the Yedoma Domain: A Novel Method Applied to Ice-Rich Permafrost Regions","title-short":"Mineral Element Stocks in the Yedoma Domain","volume":"9","author":[{"family":"Monhonval","given":"Arthur"},{"family":"Mauclet","given":"Elisabeth"},{"family":"Pereira","given":"Benoît"},{"family":"Vandeuren","given":"Aubry"},{"family":"Strauss","given":"Jens"},{"family":"Grosse","given":"Guido"},{"family":"Schirrmeister","given":"Lutz"},{"family":"Fuchs","given":"Matthias"},{"family":"Kuhry","given":"Peter"},{"family":"Opfergelt","given":"Sophie"}],"issued":{"date-parts":[["2021",9,3]]}}}],"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08]</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3BB69D7"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6E266CE3" w14:textId="77777777" w:rsidTr="006A4B08">
        <w:trPr>
          <w:trHeight w:val="295"/>
        </w:trPr>
        <w:tc>
          <w:tcPr>
            <w:tcW w:w="4855" w:type="dxa"/>
            <w:tcBorders>
              <w:top w:val="nil"/>
              <w:left w:val="single" w:sz="4" w:space="0" w:color="000000"/>
              <w:bottom w:val="nil"/>
              <w:right w:val="single" w:sz="4" w:space="0" w:color="000000"/>
            </w:tcBorders>
            <w:vAlign w:val="center"/>
          </w:tcPr>
          <w:p w14:paraId="0BC97EB6" w14:textId="300C3BCA"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Yin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Lbm7zCPf","properties":{"formattedCitation":"[109]","plainCitation":"[109]","noteIndex":0},"citationItems":[{"id":1012,"uris":["http://zotero.org/users/13203810/items/QWHTKGML"],"itemData":{"id":1012,"type":"article-journal","container-title":"Landslides","DOI":"10.1007/s10346-021-01669-7","ISSN":"1612-510X, 1612-5118","issue":"7","journalAbbreviation":"Landslides","language":"en","page":"2639-2649","source":"DOI.org (Crossref)","title":"Machine learning-based thermokarst landslide susceptibility modeling across the permafrost region on the Qinghai-Tibet Plateau","volume":"18","author":[{"family":"Yin","given":"Guoan"},{"family":"Luo","given":"Jing"},{"family":"Niu","given":"Fujun"},{"family":"Lin","given":"Zhanju"},{"family":"Liu","given":"Minghao"}],"issued":{"date-parts":[["2021",7]]}}}],"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09]</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C0EC849"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27595878" w14:textId="77777777" w:rsidTr="006A4B08">
        <w:trPr>
          <w:trHeight w:val="295"/>
        </w:trPr>
        <w:tc>
          <w:tcPr>
            <w:tcW w:w="4855" w:type="dxa"/>
            <w:tcBorders>
              <w:top w:val="nil"/>
              <w:left w:val="single" w:sz="4" w:space="0" w:color="000000"/>
              <w:bottom w:val="nil"/>
              <w:right w:val="single" w:sz="4" w:space="0" w:color="000000"/>
            </w:tcBorders>
            <w:vAlign w:val="center"/>
          </w:tcPr>
          <w:p w14:paraId="532C2E89" w14:textId="605E848E" w:rsidR="00A82056" w:rsidRPr="00DF28C1" w:rsidRDefault="00A82056" w:rsidP="00A82056">
            <w:pPr>
              <w:spacing w:after="0" w:line="276" w:lineRule="auto"/>
              <w:rPr>
                <w:rFonts w:ascii="Times New Roman" w:eastAsia="Arial" w:hAnsi="Times New Roman" w:cs="Times New Roman"/>
                <w:sz w:val="20"/>
                <w:szCs w:val="20"/>
                <w:lang w:val="en"/>
              </w:rPr>
            </w:pPr>
            <w:proofErr w:type="spellStart"/>
            <w:r w:rsidRPr="00DF28C1">
              <w:rPr>
                <w:rFonts w:ascii="Times New Roman" w:eastAsia="Arial" w:hAnsi="Times New Roman" w:cs="Times New Roman"/>
                <w:sz w:val="20"/>
                <w:szCs w:val="20"/>
                <w:lang w:val="en"/>
              </w:rPr>
              <w:t>Bruhwiler</w:t>
            </w:r>
            <w:proofErr w:type="spellEnd"/>
            <w:r w:rsidRPr="00DF28C1">
              <w:rPr>
                <w:rFonts w:ascii="Times New Roman" w:eastAsia="Arial" w:hAnsi="Times New Roman" w:cs="Times New Roman"/>
                <w:sz w:val="20"/>
                <w:szCs w:val="20"/>
                <w:lang w:val="en"/>
              </w:rPr>
              <w:t xml:space="preserve">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Q9vgK6SL","properties":{"formattedCitation":"[110]","plainCitation":"[110]","noteIndex":0},"citationItems":[{"id":1013,"uris":["http://zotero.org/users/13203810/items/HA8P8AE6"],"itemData":{"id":1013,"type":"article-journal","abstract":"Abstract\n            \n              Purpose of Review\n              The Arctic has experienced the most rapid change in climate of anywhere on Earth, and these changes are certain to drive changes in the carbon budget of the Arctic as vegetation changes, soils warm, fires become more frequent, and wetlands evolve as permafrost thaws. In this study, we review the extensive evidence for Arctic climate change and effects on the carbon cycle. In addition, we re-evaluate some of the observational evidence for changing Arctic carbon budgets.\n            \n            \n              Recent Findings\n              Observations suggest a more active CO2 cycle in high northern latitude ecosystems. Evidence points to increased uptake by boreal forests and Arctic ecosystems, as well as increasing respiration, especially in autumn. However, there is currently no strong evidence of increased CH4 emissions.\n            \n            \n              Summary\n              Long-term observations using both bottom-up (e.g., flux) and top-down (atmospheric abundance) approaches are essential for understanding changing carbon cycle budgets. Consideration of atmospheric transport is critical for interpretation of top-down observations of atmospheric carbon.","container-title":"Current Climate Change Reports","DOI":"10.1007/s40641-020-00169-5","ISSN":"2198-6061","issue":"1","journalAbbreviation":"Curr Clim Change Rep","language":"en","page":"14-34","source":"DOI.org (Crossref)","title":"The Arctic Carbon Cycle and Its Response to Changing Climate","volume":"7","author":[{"family":"Bruhwiler","given":"Lori"},{"family":"Parmentier","given":"Frans-Jan W."},{"family":"Crill","given":"Patrick"},{"family":"Leonard","given":"Mark"},{"family":"Palmer","given":"Paul I."}],"issued":{"date-parts":[["2021",3]]}}}],"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10]</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6102112A"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5200FF53" w14:textId="77777777" w:rsidTr="006A4B08">
        <w:trPr>
          <w:trHeight w:val="295"/>
        </w:trPr>
        <w:tc>
          <w:tcPr>
            <w:tcW w:w="4855" w:type="dxa"/>
            <w:tcBorders>
              <w:top w:val="nil"/>
              <w:left w:val="single" w:sz="4" w:space="0" w:color="000000"/>
              <w:bottom w:val="nil"/>
              <w:right w:val="single" w:sz="4" w:space="0" w:color="000000"/>
            </w:tcBorders>
            <w:vAlign w:val="center"/>
          </w:tcPr>
          <w:p w14:paraId="29A3AFC3" w14:textId="25102310"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Philipp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crcwUleV","properties":{"formattedCitation":"[111]","plainCitation":"[111]","noteIndex":0},"citationItems":[{"id":1219,"uris":["http://zotero.org/users/13203810/items/JMI7SLPN"],"itemData":{"id":1219,"type":"article-journal","abstract":"Climate change and associated Arctic amplification cause a degradation of permafrost which in turn has major implications for the environment. The potential turnover of frozen ground from a carbon sink to a carbon source, eroding coastlines, landslides, amplified surface deformation and endangerment of human infrastructure are some of the consequences connected with thawing permafrost. Satellite remote sensing is hereby a powerful tool to identify and monitor these features and processes on a spatially explicit, cheap, operational, long-term basis and up to circum-Arctic scale. By filtering after a selection of relevant keywords, a total of 325 articles from 30 international journals published during the last two decades were analyzed based on study location, spatio-temporal resolution of applied remote sensing data, platform, sensor combination and studied environmental focus for a comprehensive overview of past achievements, current efforts, together with future challenges and opportunities. The temporal development of publication frequency, utilized platforms/sensors and the addressed environmental topic is thereby highlighted. The total number of publications more than doubled since 2015. Distinct geographical study hot spots were revealed, while at the same time large portions of the continuous permafrost zone are still only sparsely covered by satellite remote sensing investigations. Moreover, studies related to Arctic greenhouse gas emissions in the context of permafrost degradation appear heavily underrepresented. New tools (e.g., Google Earth Engine (GEE)), methodologies (e.g., deep learning or data fusion etc.) and satellite data (e.g., the Methane Remote Sensing LiDAR Mission (Merlin) and the Sentinel-fleet) will thereby enable future studies to further investigate the distribution of permafrost, its thermal state and its implications on the environment such as thermokarst features and greenhouse gas emission rates on increasingly larger spatial and temporal scales.","container-title":"Remote Sensing","DOI":"10.3390/rs13061217","ISSN":"2072-4292","issue":"6","journalAbbreviation":"Remote Sensing","language":"en","license":"https://creativecommons.org/licenses/by/4.0/","page":"1217","source":"DOI.org (Crossref)","title":"Trends in Satellite Earth Observation for Permafrost Related Analyses—A Review","volume":"13","author":[{"family":"Philipp","given":"Marius"},{"family":"Dietz","given":"Andreas"},{"family":"Buchelt","given":"Sebastian"},{"family":"Kuenzer","given":"Claudia"}],"issued":{"date-parts":[["2021",3,23]]}}}],"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11]</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079AA036"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072129D2" w14:textId="77777777" w:rsidTr="006A4B08">
        <w:trPr>
          <w:trHeight w:val="295"/>
        </w:trPr>
        <w:tc>
          <w:tcPr>
            <w:tcW w:w="4855" w:type="dxa"/>
            <w:tcBorders>
              <w:top w:val="nil"/>
              <w:left w:val="single" w:sz="4" w:space="0" w:color="000000"/>
              <w:bottom w:val="nil"/>
              <w:right w:val="single" w:sz="4" w:space="0" w:color="000000"/>
            </w:tcBorders>
            <w:vAlign w:val="center"/>
          </w:tcPr>
          <w:p w14:paraId="0B4FE67A" w14:textId="771DF0BB"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Andresen &amp; Lougheed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WdmAU2Dn","properties":{"formattedCitation":"[112]","plainCitation":"[112]","noteIndex":0},"citationItems":[{"id":1018,"uris":["http://zotero.org/users/13203810/items/QBVE5NU5"],"itemData":{"id":1018,"type":"article-journal","abstract":"Abstract. Unraveling the environmental controls influencing Arctic tundra\nproductivity is paramount for advancing our predictive understanding of the\ncauses and consequences of warming in tundra ecosystems and associated\nland–atmosphere feedbacks. This study focuses on aquatic emergent tundra\nplants, which dominate productivity and methane fluxes in the Arctic coastal\nplain of Alaska. In particular, we assessed how environmental nutrient\navailability influences production of biomass and greenness in the dominant\naquatic tundra species: Arctophila fulva and Carex aquatilis. We sampled a total of 17 sites distributed across\nthe Barrow Peninsula and Atqasuk, Alaska, following a nutrient gradient that\nranged from sites with thermokarst slumping or urban runoff to sites with\nrelatively low nutrient inputs. Employing a multivariate analysis, we\nexplained the relationship of soil and water nutrients to plant leaf macro-\nand micro-nutrients. Specifically, we identified soil phosphorus as the main\nlimiting nutrient factor given that it was the principal driver of\naboveground biomass (R2=0.34, p=0.002) and normalized difference\nvegetation index (NDVI) (R2=0.47, p=0.002) in both species.\nPlot-level spectral NDVI was a good predictor of leaf P content for both\nspecies. We found long-term increases in N, P and Ca in C. aquatilis based on historical\nleaf nutrient data from the 1970s of our study area. This study highlights the\nimportance of nutrient pools and mobilization between terrestrial–aquatic\nsystems and their potential influence on productivity and land–atmosphere\ncarbon balance. In addition, aquatic plant NDVI spectral responses to\nnutrients can serve as landscape hot-spot and hot-moment indicators of\nlandscape biogeochemical heterogeneity associated with permafrost\ndegradation, nutrient leaching and availability.","container-title":"Biogeosciences","DOI":"10.5194/bg-18-2649-2021","ISSN":"1726-4189","issue":"8","journalAbbreviation":"Biogeosciences","language":"en","license":"https://creativecommons.org/licenses/by/4.0/","page":"2649-2662","source":"DOI.org (Crossref)","title":"Arctic aquatic graminoid tundra responses to nutrient availability","volume":"18","author":[{"family":"Andresen","given":"Christian G."},{"family":"Lougheed","given":"Vanessa L."}],"issued":{"date-parts":[["2021",4,27]]}}}],"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12]</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13498933"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0048274C" w14:textId="77777777" w:rsidTr="006A4B08">
        <w:trPr>
          <w:trHeight w:val="295"/>
        </w:trPr>
        <w:tc>
          <w:tcPr>
            <w:tcW w:w="4855" w:type="dxa"/>
            <w:tcBorders>
              <w:top w:val="nil"/>
              <w:left w:val="single" w:sz="4" w:space="0" w:color="000000"/>
              <w:bottom w:val="nil"/>
              <w:right w:val="single" w:sz="4" w:space="0" w:color="000000"/>
            </w:tcBorders>
            <w:vAlign w:val="center"/>
          </w:tcPr>
          <w:p w14:paraId="1E4E0AEC" w14:textId="52A9208E"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Liu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ULb2fzsM","properties":{"formattedCitation":"[113]","plainCitation":"[113]","noteIndex":0},"citationItems":[{"id":1020,"uris":["http://zotero.org/users/13203810/items/TV3S43DW"],"itemData":{"id":1020,"type":"article-journal","abstract":"As Arctic warming continues, its impact on vegetation greenness is complex, variable and inherently scale-dependent. Studies with multiple spatial resolution satellite observations, with 30 m resolution included, on tundra greenness have been implemented all over the North American tundra. However, finer resolution studies on the greenness trends in the Russian tundra have only been carried out at a limited local or regional scale and the spatial heterogeneity of the trend remains unclear. Here, we analyzed the fine spatial resolution dataset Landsat archive from 1984 to 2018 over the entire Russian tundra and produced pixel-by-pixel greenness trend maps with the support of Google Earth Engine (GEE). The entire Russian tundra was divided into six geographical regions based on World Wildlife Fund (WWF) ecoregions. A Theil–Sen regression (TSR) was used for the trend identification and the changed pixels with a significance level p &lt; 0.05 were retained in the final results for a subsequent greening/browning trend analysis. Our results indicated that: (1) the number of valid Landsat observations was spatially varied. The Western and Eastern European Tundras (WET and EET) had denser observations than other regions, which enabled a trend analysis during the whole study period from 1984 to 2018; (2) the most significant greening occurred in the Yamal-Gydan tundra (WET), Bering tundra and Chukchi Peninsula tundra (CT) during 1984–2018. The EET had a greening trend of 2.3% and 6.6% and the WET of 3.4% and 18% during 1984–1999 and 2000–2018, respectively. The area of browning trend was relatively low when we first masked the surface water bodies out before the trend analysis; and (3) the Landsat-based greenness trend was broadly similar to the AVHRR-based trend over the entire region but AVHRR retrieved more browning areas due to spectral mixing adjacent effects. Higher resolution images and field measurement studies are strongly needed to understand the vegetation trend over the Russian tundra ecosystem.","container-title":"Remote Sensing","DOI":"10.3390/rs13234933","ISSN":"2072-4292","issue":"23","journalAbbreviation":"Remote Sensing","language":"en","license":"https://creativecommons.org/licenses/by/4.0/","page":"4933","source":"DOI.org (Crossref)","title":"A Pixel-Based Vegetation Greenness Trend Analysis over the Russian Tundra with All Available Landsat Data from 1984 to 2018","volume":"13","author":[{"family":"Liu","given":"Caixia"},{"family":"Huang","given":"Huabing"},{"family":"Sun","given":"Fangdi"}],"issued":{"date-parts":[["2021",12,4]]}}}],"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13]</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3305CAF7"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5A011637" w14:textId="77777777" w:rsidTr="006A4B08">
        <w:trPr>
          <w:trHeight w:val="295"/>
        </w:trPr>
        <w:tc>
          <w:tcPr>
            <w:tcW w:w="4855" w:type="dxa"/>
            <w:tcBorders>
              <w:top w:val="nil"/>
              <w:left w:val="single" w:sz="4" w:space="0" w:color="000000"/>
              <w:bottom w:val="nil"/>
              <w:right w:val="single" w:sz="4" w:space="0" w:color="000000"/>
            </w:tcBorders>
            <w:vAlign w:val="center"/>
          </w:tcPr>
          <w:p w14:paraId="6B183F9C" w14:textId="3D52D3B5"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Slaymaker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Z354Lqlv","properties":{"formattedCitation":"[114]","plainCitation":"[114]","noteIndex":0},"citationItems":[{"id":1022,"uris":["http://zotero.org/users/13203810/items/IUBRC3JR"],"itemData":{"id":1022,"type":"article-journal","container-title":"Geomorphology","DOI":"10.1016/j.geomorph.2021.107723","ISSN":"0169555X","journalAbbreviation":"Geomorphology","language":"en","page":"107723","source":"DOI.org (Crossref)","title":"Recasting geomorphology as a landscape science","volume":"384","author":[{"family":"Slaymaker","given":"O."},{"family":"Spencer","given":"T."},{"family":"Embleton-Hamann","given":"C."}],"issued":{"date-parts":[["2021",7]]}}}],"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14]</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1C4D3BF0"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7BA722AA" w14:textId="77777777" w:rsidTr="006A4B08">
        <w:trPr>
          <w:trHeight w:val="295"/>
        </w:trPr>
        <w:tc>
          <w:tcPr>
            <w:tcW w:w="4855" w:type="dxa"/>
            <w:tcBorders>
              <w:top w:val="nil"/>
              <w:left w:val="single" w:sz="4" w:space="0" w:color="000000"/>
              <w:bottom w:val="nil"/>
              <w:right w:val="single" w:sz="4" w:space="0" w:color="000000"/>
            </w:tcBorders>
            <w:vAlign w:val="center"/>
          </w:tcPr>
          <w:p w14:paraId="76BE2660" w14:textId="2D90A4B7"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 xml:space="preserve">Van </w:t>
            </w:r>
            <w:proofErr w:type="spellStart"/>
            <w:r w:rsidRPr="00DF28C1">
              <w:rPr>
                <w:rFonts w:ascii="Times New Roman" w:eastAsia="Arial" w:hAnsi="Times New Roman" w:cs="Times New Roman"/>
                <w:sz w:val="20"/>
                <w:szCs w:val="20"/>
                <w:lang w:val="en"/>
              </w:rPr>
              <w:t>Huissteden</w:t>
            </w:r>
            <w:proofErr w:type="spellEnd"/>
            <w:r w:rsidRPr="00DF28C1">
              <w:rPr>
                <w:rFonts w:ascii="Times New Roman" w:eastAsia="Arial" w:hAnsi="Times New Roman" w:cs="Times New Roman"/>
                <w:sz w:val="20"/>
                <w:szCs w:val="20"/>
                <w:lang w:val="en"/>
              </w:rPr>
              <w:t xml:space="preserve">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w8kWZfuq","properties":{"formattedCitation":"[115]","plainCitation":"[115]","noteIndex":0},"citationItems":[{"id":1023,"uris":["http://zotero.org/users/13203810/items/BY8N5UHX"],"itemData":{"id":1023,"type":"article-journal","abstract":"Ice-ridge Yedoma terrain is susceptible to vertical surface displacements by thaw and refreeze of ground ice, and geomorphological processes of mass wasting, erosion and sedimentation. Here we explore the relation between a 3 year data set of InSAR measurements of vertical surface displacements during the thaw season, and geomorphological features in an area in the Indigirka Lowlands, Northeast Siberia. The geomorphology is presented in a geomorphological map, based on interpretation of high resolution visible spectrum satellite imagery, field surveys and available data from paleo-environmental research. The main landforms comprise overlapping drained thaw lake basins and lakes, erosion remnants of Late Pleistocene Yedoma deposits, and a floodplain of a high-sinuosity anastomosing river with ancient river terrace remnants. The spatial distribution of drained thaw lake basins and Yedoma erosion remnants in the study area and its surroundings is influenced by neotectonic movements. The 3 years of InSAR measurement include 2 years of high snowfall and extreme river flooding (2017–2018) and 1 year of modest snowfall, early spring and warm summer (2019). The magnitude of surface displacements varies among the years, and show considerable spatial variation. Distinct spatial clusters of displacement trajectories can be discerned, which relate to geomorphological processes and ground ice conditions. Strong subsidence occurred in particular in 2019. In the wet year of 2017, marked heave occurred at Yedoma plateau surfaces, likely by ice accumulation at the top of the permafrost driven by excess precipitation. The spatial variability of surface displacements is high. This is explored by statistical analysis, and is attributed to the interaction of various processes. Next to ground ice volume change, also sedimentation (peat, colluvial deposition) and shrinkage or swelling of soils with changing water content may have contributed. Tussock tundra areas covered by the extreme 2017 and 2018 spring floods show high subsidence rates and an increase of midsummer thaw depths. We hypothesize that increased flood heights along Siberian lowland rivers potentially induce deeper thaw and subsidence on floodplain margins, and also lowers the drainage thresholds of thaw lakes. Both mechanisms tend to increase floodplain area. This may increase CH\n              4\n              emission from floodplains, but also may enhance carbon storage in floodplain sedimentary environments.","container-title":"Frontiers in Earth Science","DOI":"10.3389/feart.2021.680565","ISSN":"2296-6463","journalAbbreviation":"Front. Earth Sci.","page":"680565","source":"DOI.org (Crossref)","title":"Geomorphology and InSAR-Tracked Surface Displacements in an Ice-Rich Yedoma Landscape","volume":"9","author":[{"family":"Van Huissteden","given":"J."},{"family":"Teshebaeva","given":"K."},{"family":"Cheung","given":"Y."},{"family":"Magnússon","given":"R. Í."},{"family":"Noorbergen","given":"H."},{"family":"Karsanaev","given":"S. V."},{"family":"Maximov","given":"T. C."},{"family":"Dolman","given":"A. J."}],"issued":{"date-parts":[["2021",8,24]]}}}],"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15]</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77D32E60"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7BF5BCB4" w14:textId="77777777" w:rsidTr="006A4B08">
        <w:trPr>
          <w:trHeight w:val="295"/>
        </w:trPr>
        <w:tc>
          <w:tcPr>
            <w:tcW w:w="4855" w:type="dxa"/>
            <w:tcBorders>
              <w:top w:val="nil"/>
              <w:left w:val="single" w:sz="4" w:space="0" w:color="000000"/>
              <w:bottom w:val="nil"/>
              <w:right w:val="single" w:sz="4" w:space="0" w:color="000000"/>
            </w:tcBorders>
            <w:vAlign w:val="center"/>
          </w:tcPr>
          <w:p w14:paraId="55E9D575" w14:textId="6A2459B8"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Jandt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vQN6YDTh","properties":{"formattedCitation":"[116]","plainCitation":"[116]","noteIndex":0},"citationItems":[{"id":803,"uris":["http://zotero.org/users/13203810/items/L5WL3YLH"],"itemData":{"id":803,"type":"book","license":"Not provided. Contact Holding Institution to verify copyright status.","number-of-pages":"54","publisher":"Anchorage, Alaska, U.S. Department of the Interior, Bureau of Land Management, 2021","title":"Fire effects 10 years after the Anaktuvuk River Tundra fire","URL":"https://www.biodiversitylibrary.org/item/296333","author":[{"family":"Jandt","given":"R. R. (Randi R.)"},{"family":"Miller","given":"Eric A."},{"family":"Jones","given":"Benjamin N."}],"issued":{"date-parts":[["202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16]</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06AED388"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5452C91D" w14:textId="77777777" w:rsidTr="006A4B08">
        <w:trPr>
          <w:trHeight w:val="295"/>
        </w:trPr>
        <w:tc>
          <w:tcPr>
            <w:tcW w:w="4855" w:type="dxa"/>
            <w:tcBorders>
              <w:top w:val="nil"/>
              <w:left w:val="single" w:sz="4" w:space="0" w:color="000000"/>
              <w:bottom w:val="nil"/>
              <w:right w:val="single" w:sz="4" w:space="0" w:color="000000"/>
            </w:tcBorders>
            <w:vAlign w:val="center"/>
          </w:tcPr>
          <w:p w14:paraId="1D553D5A" w14:textId="0F92D817"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Scheller et al. 2021</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KulxO8J","properties":{"formattedCitation":"[117]","plainCitation":"[117]","noteIndex":0},"citationItems":[{"id":1026,"uris":["http://zotero.org/users/13203810/items/PI74W3HC"],"itemData":{"id":1026,"type":"article-journal","abstract":"Abstract. The carbon balance of high-latitude terrestrial ecosystems plays\nan essential role in the atmospheric concentration of trace gases, including\ncarbon dioxide (CO2) and methane (CH4). Increasing atmospheric\nmethane levels have contributed to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 20 % of the observed\nglobal warming since the pre-industrial era. Rising temperatures in the\nArctic are expected to promote the release of methane from Arctic\necosystems. Still, existing methane flux measurement efforts are sparse and\nhighly scattered, and further attempts to assess the landscape fluxes over\nmultiple years are needed. Here we combine multi-year July–August methane flux monitoring (2006–2019)\nfrom automated flux chambers in the central fens of Zackenberg Valley,\nnortheast Greenland, with several flux measurement campaigns on the most\ncommon vegetation types in the valley to estimate the landscape fluxes over\n14 years. Methane fluxes based on manual chamber measurements are available\nfrom campaigns in 1997, 1999–2000, and in shorter periods from 2007–2013\nand were summarized in several published studies. The landscape fluxes are\ncalculated for the entire valley floor and a smaller subsection of the\nvalley floor, containing the productive fen area, Rylekærene. When integrated for the valley floor, the estimated July–August landscape\nfluxes were low compared to the single previous estimate, while the\nlandscape fluxes for Rylekærene were comparable to previous estimates.\nThe valley floor was a net methane source during July–August, with\nestimated mean methane fluxes ranging from 0.18 to 0.67 mg m−2 h−1. The mean methane fluxes in the fen-rich Rylekærene were\nsubstantially higher, with fluxes ranging from 0.98 to 3.26 mg m−2 h−1. A 2017–2018 erosion event indicates that some fen and grassland areas in\nthe center of the valley are becoming unstable following pronounced fluvial\nerosion and a prolonged period of permafrost warming. Although such physical\ndisturbance in the landscape can disrupt the current ecosystem–atmosphere\nflux patterns, even pronounced future erosion of ice-rich areas is unlikely\nto impact methane fluxes on a landscape scale significantly. Instead,\nprojected changes in future climate in the valley play a more critical role.\nThe results show that multi-year landscape methane fluxes are highly\nvariable on a landscape scale and stress the need for long-term spatially\ndistributed measurements in the Arctic.","container-title":"Biogeosciences","DOI":"10.5194/bg-18-6093-2021","ISSN":"1726-4189","issue":"23","journalAbbreviation":"Biogeosciences","language":"en","license":"https://creativecommons.org/licenses/by/4.0/","page":"6093-6114","source":"DOI.org (Crossref)","title":"Methane in Zackenberg Valley, NE Greenland: multidecadal growing season fluxes of a high-Arctic tundra","title-short":"Methane in Zackenberg Valley, NE Greenland","volume":"18","author":[{"family":"Scheller","given":"Johan H."},{"family":"Mastepanov","given":"Mikhail"},{"family":"Christiansen","given":"Hanne H."},{"family":"Christensen","given":"Torben R."}],"issued":{"date-parts":[["2021",11,29]]}}}],"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17]</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6A1F7830"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74691A62" w14:textId="77777777" w:rsidTr="006A4B08">
        <w:trPr>
          <w:trHeight w:val="295"/>
        </w:trPr>
        <w:tc>
          <w:tcPr>
            <w:tcW w:w="4855" w:type="dxa"/>
            <w:tcBorders>
              <w:top w:val="nil"/>
              <w:left w:val="single" w:sz="4" w:space="0" w:color="000000"/>
              <w:bottom w:val="nil"/>
              <w:right w:val="single" w:sz="4" w:space="0" w:color="000000"/>
            </w:tcBorders>
            <w:vAlign w:val="center"/>
          </w:tcPr>
          <w:p w14:paraId="06FA4B29" w14:textId="0F78A195"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ner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IwLoFoOK","properties":{"formattedCitation":"[118]","plainCitation":"[118]","noteIndex":0},"citationItems":[{"id":95,"uris":["http://zotero.org/users/13203810/items/PNGWMHIJ"],"itemData":{"id":95,"type":"article-journal","container-title":"Nature Reviews Earth &amp; Environment","DOI":"10.1038/s43017-021-00230-3","ISSN":"2662-138X","issue":"1","journalAbbreviation":"Nat Rev Earth Environ","language":"en","page":"55-67","source":"DOI.org (Crossref)","title":"Permafrost carbon emissions in a changing Arctic","volume":"3","author":[{"family":"Miner","given":"Kimberley R."},{"family":"Turetsky","given":"Merritt R."},{"family":"Malina","given":"Edward"},{"family":"Bartsch","given":"Annett"},{"family":"Tamminen","given":"Johanna"},{"family":"McGuire","given":"A. David"},{"family":"Fix","given":"Andreas"},{"family":"Sweeney","given":"Colm"},{"family":"Elder","given":"Clayton D."},{"family":"Miller","given":"Charles E."}],"issued":{"date-parts":[["2022",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18]</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B220D68"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4060B841" w14:textId="77777777" w:rsidTr="006A4B08">
        <w:trPr>
          <w:trHeight w:val="295"/>
        </w:trPr>
        <w:tc>
          <w:tcPr>
            <w:tcW w:w="4855" w:type="dxa"/>
            <w:tcBorders>
              <w:top w:val="nil"/>
              <w:left w:val="single" w:sz="4" w:space="0" w:color="000000"/>
              <w:bottom w:val="nil"/>
              <w:right w:val="single" w:sz="4" w:space="0" w:color="000000"/>
            </w:tcBorders>
            <w:vAlign w:val="center"/>
          </w:tcPr>
          <w:p w14:paraId="7F260600" w14:textId="21DB7F96"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odenhizer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ebIGOiai","properties":{"formattedCitation":"[119]","plainCitation":"[119]","noteIndex":0},"citationItems":[{"id":279,"uris":["http://zotero.org/users/13203810/items/3SLQDDUR"],"itemData":{"id":279,"type":"article-journal","container-title":"Arctic, Antarctic, and Alpine Research","DOI":"10.1080/15230430.2022.2118639","ISSN":"1523-0430, 1938-4246","issue":"1","journalAbbreviation":"Arctic, Antarctic, and Alpine Research","language":"en","page":"443-464","source":"DOI.org (Crossref)","title":"Abrupt permafrost thaw accelerates carbon dioxide and methane release at a tussock tundra site","volume":"54","author":[{"family":"Rodenhizer","given":"Heidi"},{"family":"Belshe","given":"Fay"},{"family":"Celis","given":"Gerardo"},{"family":"Ledman","given":"Justin"},{"family":"Mauritz","given":"Marguerite"},{"family":"Goetz","given":"Scott"},{"family":"Sankey","given":"Temuulen"},{"family":"Schuur","given":"Edward A.G."}],"issued":{"date-parts":[["2022",12,3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19]</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70C13D7C"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61E04C85" w14:textId="77777777" w:rsidTr="006A4B08">
        <w:trPr>
          <w:trHeight w:val="295"/>
        </w:trPr>
        <w:tc>
          <w:tcPr>
            <w:tcW w:w="4855" w:type="dxa"/>
            <w:tcBorders>
              <w:top w:val="nil"/>
              <w:left w:val="single" w:sz="4" w:space="0" w:color="000000"/>
              <w:bottom w:val="nil"/>
              <w:right w:val="single" w:sz="4" w:space="0" w:color="000000"/>
            </w:tcBorders>
            <w:vAlign w:val="center"/>
          </w:tcPr>
          <w:p w14:paraId="59897957" w14:textId="7CBA68A4" w:rsidR="00A82056" w:rsidRPr="00DF28C1" w:rsidRDefault="00A82056" w:rsidP="00A82056">
            <w:pPr>
              <w:spacing w:after="0" w:line="276" w:lineRule="auto"/>
              <w:rPr>
                <w:rFonts w:ascii="Times New Roman" w:eastAsia="Arial" w:hAnsi="Times New Roman" w:cs="Times New Roman"/>
                <w:sz w:val="20"/>
                <w:szCs w:val="20"/>
                <w:lang w:val="en"/>
              </w:rPr>
            </w:pPr>
            <w:proofErr w:type="spellStart"/>
            <w:r w:rsidRPr="00DF28C1">
              <w:rPr>
                <w:rFonts w:ascii="Times New Roman" w:eastAsia="Arial" w:hAnsi="Times New Roman" w:cs="Times New Roman"/>
                <w:sz w:val="20"/>
                <w:szCs w:val="20"/>
                <w:lang w:val="en"/>
              </w:rPr>
              <w:t>Heijmans</w:t>
            </w:r>
            <w:proofErr w:type="spellEnd"/>
            <w:r w:rsidRPr="00DF28C1">
              <w:rPr>
                <w:rFonts w:ascii="Times New Roman" w:eastAsia="Arial" w:hAnsi="Times New Roman" w:cs="Times New Roman"/>
                <w:sz w:val="20"/>
                <w:szCs w:val="20"/>
                <w:lang w:val="en"/>
              </w:rPr>
              <w:t xml:space="preserve">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Km762DZB","properties":{"formattedCitation":"[120]","plainCitation":"[120]","noteIndex":0},"citationItems":[{"id":281,"uris":["http://zotero.org/users/13203810/items/JYMZNVAH"],"itemData":{"id":281,"type":"article-journal","container-title":"Nature Reviews Earth &amp; Environment","DOI":"10.1038/s43017-021-00233-0","ISSN":"2662-138X","issue":"1","journalAbbreviation":"Nat Rev Earth Environ","language":"en","page":"68-84","source":"DOI.org (Crossref)","title":"Tundra vegetation change and impacts on permafrost","volume":"3","author":[{"family":"Heijmans","given":"Monique M. P. D."},{"family":"Magnússon","given":"Rúna Í."},{"family":"Lara","given":"Mark J."},{"family":"Frost","given":"Gerald V."},{"family":"Myers-Smith","given":"Isla H."},{"family":"Huissteden","given":"Jacobus","non-dropping-particle":"van"},{"family":"Jorgenson","given":"M. Torre"},{"family":"Fedorov","given":"Alexander N."},{"family":"Epstein","given":"Howard E."},{"family":"Lawrence","given":"David M."},{"family":"Limpens","given":"Juul"}],"issued":{"date-parts":[["2022",1,1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20]</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0A00F5BF"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3903D31F" w14:textId="77777777" w:rsidTr="006A4B08">
        <w:trPr>
          <w:trHeight w:val="295"/>
        </w:trPr>
        <w:tc>
          <w:tcPr>
            <w:tcW w:w="4855" w:type="dxa"/>
            <w:tcBorders>
              <w:top w:val="nil"/>
              <w:left w:val="single" w:sz="4" w:space="0" w:color="000000"/>
              <w:bottom w:val="nil"/>
              <w:right w:val="single" w:sz="4" w:space="0" w:color="000000"/>
            </w:tcBorders>
            <w:vAlign w:val="center"/>
          </w:tcPr>
          <w:p w14:paraId="74E463A1" w14:textId="164D62E7"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unge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eYgjccpp","properties":{"formattedCitation":"[121]","plainCitation":"[121]","noteIndex":0},"citationItems":[{"id":283,"uris":["http://zotero.org/users/13203810/items/4LPTT4TM"],"itemData":{"id":283,"type":"article-journal","container-title":"Remote Sensing of Environment","DOI":"10.1016/j.rse.2021.112752","ISSN":"00344257","journalAbbreviation":"Remote Sensing of Environment","language":"en","page":"112752","source":"DOI.org (Crossref)","title":"Remote sensing annual dynamics of rapid permafrost thaw disturbances with LandTrendr","volume":"268","author":[{"family":"Runge","given":"Alexandra"},{"family":"Nitze","given":"Ingmar"},{"family":"Grosse","given":"Guido"}],"issued":{"date-parts":[["2022",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21]</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78CF051B"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0050F3CA" w14:textId="77777777" w:rsidTr="006A4B08">
        <w:trPr>
          <w:trHeight w:val="295"/>
        </w:trPr>
        <w:tc>
          <w:tcPr>
            <w:tcW w:w="4855" w:type="dxa"/>
            <w:tcBorders>
              <w:top w:val="nil"/>
              <w:left w:val="single" w:sz="4" w:space="0" w:color="000000"/>
              <w:bottom w:val="nil"/>
              <w:right w:val="single" w:sz="4" w:space="0" w:color="000000"/>
            </w:tcBorders>
            <w:vAlign w:val="center"/>
          </w:tcPr>
          <w:p w14:paraId="62C71EE8" w14:textId="31D7ED31"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Webb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pzsV7tDe","properties":{"formattedCitation":"[122]","plainCitation":"[122]","noteIndex":0},"citationItems":[{"id":1028,"uris":["http://zotero.org/users/13203810/items/NQITBPB2"],"itemData":{"id":1028,"type":"article-journal","container-title":"Nature Climate Change","DOI":"10.1038/s41558-022-01455-w","ISSN":"1758-678X, 1758-6798","issue":"9","journalAbbreviation":"Nat. Clim. Chang.","language":"en","page":"841-846","source":"DOI.org (Crossref)","title":"Permafrost thaw drives surface water decline across lake-rich regions of the Arctic","volume":"12","author":[{"family":"Webb","given":"Elizabeth E."},{"family":"Liljedahl","given":"Anna K."},{"family":"Cordeiro","given":"Jada A."},{"family":"Loranty","given":"Michael M."},{"family":"Witharana","given":"Chandi"},{"family":"Lichstein","given":"Jeremy W."}],"issued":{"date-parts":[["2022",9]]}}}],"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22]</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0BF99189"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69084A71" w14:textId="77777777" w:rsidTr="006A4B08">
        <w:trPr>
          <w:trHeight w:val="295"/>
        </w:trPr>
        <w:tc>
          <w:tcPr>
            <w:tcW w:w="4855" w:type="dxa"/>
            <w:tcBorders>
              <w:top w:val="nil"/>
              <w:left w:val="single" w:sz="4" w:space="0" w:color="000000"/>
              <w:bottom w:val="nil"/>
              <w:right w:val="single" w:sz="4" w:space="0" w:color="000000"/>
            </w:tcBorders>
            <w:vAlign w:val="center"/>
          </w:tcPr>
          <w:p w14:paraId="3CA536A5" w14:textId="43B35042" w:rsidR="00A82056" w:rsidRPr="00DF28C1" w:rsidRDefault="00A82056" w:rsidP="00A82056">
            <w:pPr>
              <w:spacing w:after="0" w:line="276" w:lineRule="auto"/>
              <w:rPr>
                <w:rFonts w:ascii="Times New Roman" w:eastAsia="Arial" w:hAnsi="Times New Roman" w:cs="Times New Roman"/>
                <w:sz w:val="20"/>
                <w:szCs w:val="20"/>
                <w:lang w:val="en"/>
              </w:rPr>
            </w:pPr>
            <w:proofErr w:type="spellStart"/>
            <w:r w:rsidRPr="00DF28C1">
              <w:rPr>
                <w:rFonts w:ascii="Times New Roman" w:eastAsia="Arial" w:hAnsi="Times New Roman" w:cs="Times New Roman"/>
                <w:sz w:val="20"/>
                <w:szCs w:val="20"/>
                <w:lang w:val="en"/>
              </w:rPr>
              <w:t>Ernakovich</w:t>
            </w:r>
            <w:proofErr w:type="spellEnd"/>
            <w:r w:rsidRPr="00DF28C1">
              <w:rPr>
                <w:rFonts w:ascii="Times New Roman" w:eastAsia="Arial" w:hAnsi="Times New Roman" w:cs="Times New Roman"/>
                <w:sz w:val="20"/>
                <w:szCs w:val="20"/>
                <w:lang w:val="en"/>
              </w:rPr>
              <w:t xml:space="preserve">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7IF8PXIS","properties":{"formattedCitation":"[123]","plainCitation":"[123]","noteIndex":0},"citationItems":[{"id":584,"uris":["http://zotero.org/groups/5474573/items/S5P5DXHN"],"itemData":{"id":584,"type":"article-journal","abstract":"The physical and chemical changes that accompany permafrost thaw directly influence the microbial communities that mediate the decomposition of formerly frozen organic matter, leading to uncertainty in permafrost–­climate feedbacks. Although changes to microbial metabolism and community structure are documented following thaw, the generality of post-­thaw assembly patterns across permafrost soils of the world remains uncertain, limiting our ability to predict biogeochemistry and microbial community responses to climate change. Based on our review of the Arctic microbiome, permafrost microbiology, and community ecology, we propose that Assembly Theory provides a framework to better understand thaw-­mediated microbiome changes and the implications for community function and climate feedbacks. This framework posits that the prevalence of deterministic or stochastic processes indicates whether the community is well-­suited to thrive in changing environmental conditions. We predict that on a short timescale and following high-­disturbance thaw (e.g., thermokarst), stochasticity dominates post-­thaw microbiome assembly, suggesting that functional predictions will be aided by detailed information about the microbiome. At a longer timescale and lower-­intensity disturbance (e.g., active layer deepening), deterministic processes likely dominate, making environmental parameters sufficient for predicting function. We propose that the contribution of stochastic and deterministic processes to post-­thaw microbiome assembly depends on the characteristics of the thaw disturbance, as well as characteristics of the microbial community, such as the ecological and phylogenetic breadth of functional guilds, their functional redundancy, and biotic interactions. These propagate across space and time, potentially providing a means for predicting the microbial forcing of greenhouse gas feedbacks to global climate change.","container-title":"Global Change Biology","DOI":"10.1111/gcb.16231","ISSN":"1354-1013, 1365-2486","issue":"17","journalAbbreviation":"Global Change Biology","language":"en","page":"5007-5026","source":"DOI.org (Crossref)","title":"Microbiome assembly in thawing permafrost and its feedbacks to climate","volume":"28","author":[{"family":"Ernakovich","given":"Jessica G."},{"family":"Barbato","given":"Robyn A."},{"family":"Rich","given":"Virginia I."},{"family":"Schädel","given":"Christina"},{"family":"Hewitt","given":"Rebecca E."},{"family":"Doherty","given":"Stacey J."},{"family":"Whalen","given":"Emily D."},{"family":"Abbott","given":"Benjamin W."},{"family":"Barta","given":"Jiri"},{"family":"Biasi","given":"Christina"},{"family":"Chabot","given":"Chris L."},{"family":"Hultman","given":"Jenni"},{"family":"Knoblauch","given":"Christian"},{"family":"Vetter","given":"Maggie C. Y. Lau"},{"family":"Leewis","given":"Mary‐Cathrine"},{"family":"Liebner","given":"Susanne"},{"family":"Mackelprang","given":"Rachel"},{"family":"Onstott","given":"Tullis C."},{"family":"Richter","given":"Andreas"},{"family":"Schütte","given":"Ursel M. E."},{"family":"Siljanen","given":"Henri M. P."},{"family":"Taş","given":"Neslihan"},{"family":"Timling","given":"Ina"},{"family":"Vishnivetskaya","given":"Tatiana A."},{"family":"Waldrop","given":"Mark P."},{"family":"Winkel","given":"Matthias"}],"issued":{"date-parts":[["2022",9]]}}}],"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23]</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292E1C81"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50DFA51D" w14:textId="77777777" w:rsidTr="006A4B08">
        <w:trPr>
          <w:trHeight w:val="295"/>
        </w:trPr>
        <w:tc>
          <w:tcPr>
            <w:tcW w:w="4855" w:type="dxa"/>
            <w:tcBorders>
              <w:top w:val="nil"/>
              <w:left w:val="single" w:sz="4" w:space="0" w:color="000000"/>
              <w:bottom w:val="nil"/>
              <w:right w:val="single" w:sz="4" w:space="0" w:color="000000"/>
            </w:tcBorders>
            <w:vAlign w:val="center"/>
          </w:tcPr>
          <w:p w14:paraId="7E1CB91F" w14:textId="511ADD8D"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Pellerin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Eh0WBBhz","properties":{"formattedCitation":"[124]","plainCitation":"[124]","noteIndex":0},"citationItems":[{"id":285,"uris":["http://zotero.org/users/13203810/items/AT3RHZ52"],"itemData":{"id":285,"type":"article-journal","container-title":"Global Change Biology","DOI":"10.1111/gcb.16151","ISSN":"1354-1013, 1365-2486","issue":"10","journalAbbreviation":"Global Change Biology","language":"en","page":"3206-3221","source":"DOI.org (Crossref)","title":"Methane production controls in a young thermokarst lake formed by abrupt permafrost thaw","volume":"28","author":[{"family":"Pellerin","given":"André"},{"family":"Lotem","given":"Noam"},{"family":"Walter Anthony","given":"Katey"},{"family":"Eliani Russak","given":"Efrat"},{"family":"Hasson","given":"Nicholas"},{"family":"Røy","given":"Hans"},{"family":"Chanton","given":"Jeffrey P."},{"family":"Sivan","given":"Orit"}],"issued":{"date-parts":[["2022",5]]}}}],"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24]</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2EF6E5EE"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7243424E" w14:textId="77777777" w:rsidTr="006A4B08">
        <w:trPr>
          <w:trHeight w:val="295"/>
        </w:trPr>
        <w:tc>
          <w:tcPr>
            <w:tcW w:w="4855" w:type="dxa"/>
            <w:tcBorders>
              <w:top w:val="nil"/>
              <w:left w:val="single" w:sz="4" w:space="0" w:color="000000"/>
              <w:bottom w:val="nil"/>
              <w:right w:val="single" w:sz="4" w:space="0" w:color="000000"/>
            </w:tcBorders>
            <w:vAlign w:val="center"/>
          </w:tcPr>
          <w:p w14:paraId="2ECE3895" w14:textId="0EB24171" w:rsidR="00A82056" w:rsidRPr="00DF28C1" w:rsidRDefault="00A82056" w:rsidP="00A82056">
            <w:pPr>
              <w:spacing w:after="0" w:line="276" w:lineRule="auto"/>
              <w:rPr>
                <w:rFonts w:ascii="Times New Roman" w:eastAsia="Arial" w:hAnsi="Times New Roman" w:cs="Times New Roman"/>
                <w:sz w:val="20"/>
                <w:szCs w:val="20"/>
                <w:lang w:val="en"/>
              </w:rPr>
            </w:pPr>
            <w:proofErr w:type="spellStart"/>
            <w:r w:rsidRPr="00DF28C1">
              <w:rPr>
                <w:rFonts w:ascii="Times New Roman" w:eastAsia="Arial" w:hAnsi="Times New Roman" w:cs="Times New Roman"/>
                <w:sz w:val="20"/>
                <w:szCs w:val="20"/>
                <w:lang w:val="en"/>
              </w:rPr>
              <w:t>Minsley</w:t>
            </w:r>
            <w:proofErr w:type="spellEnd"/>
            <w:r w:rsidRPr="00DF28C1">
              <w:rPr>
                <w:rFonts w:ascii="Times New Roman" w:eastAsia="Arial" w:hAnsi="Times New Roman" w:cs="Times New Roman"/>
                <w:sz w:val="20"/>
                <w:szCs w:val="20"/>
                <w:lang w:val="en"/>
              </w:rPr>
              <w:t xml:space="preserve">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uOxOgMQs","properties":{"formattedCitation":"[125]","plainCitation":"[125]","noteIndex":0},"citationItems":[{"id":1029,"uris":["http://zotero.org/users/13203810/items/MLDBBUNL"],"itemData":{"id":1029,"type":"article-journal","abstract":"Abstract\n            Warming temperatures and increasing disturbance by wildfire and extreme weather events is driving permafrost change across northern latitudes. The state of permafrost varies widely in space and time, depending on landscape, climate, hydrologic, and ecological factors. Despite its importance, few approaches commonly measure and monitor the changes in deep (&gt;1 m) permafrost conditions with high spatial resolution. Here, we use electrical resistivity tomography surveys along two transects in interior Alaska previously disturbed by wildfire and more recently by warming temperatures and extreme precipitation. Long‐term point observations of permafrost depth, temperature, and water content inform geophysical measurements which, in turn, are used to extrapolate interpretations over larger areas and with high spatial fidelity. We contrast gradual loss of recently formed permafrost driven by warmer temperatures and increased snowfall, with rapid permafrost loss driven by changes in air temperature, snow depth, and extreme summer precipitation in 2014.\n          , \n            Plain Language Summary\n            Permafrost, or ground that remains perennially frozen, is thawing across Arctic and sub‐Arctic regions, driven in part by climate warming, wildfire, and changes in the amount and timing of rain and snow. When permafrost thaws, previously frozen carbon can be released to the atmosphere as greenhouse gases, water flow and storage is altered, and community land use and access are impacted. Permafrost landscapes can be mapped over large areas from satellites or airborne remote sensing methods, but only at the surface with limited information obtained at depth. Measurements of deeper permafrost properties are often limited to point observations. We use geophysical measurements to indirectly map and monitor high spatial resolution changes in permafrost characteristics within the ground. Combined with point observations of soil temperature and moisture content, and thaw depths, geophysical measurements help to extend our ability to measure changing permafrost conditions over time. At two nearby transects in interior Alaska, we document the long‐term trajectory of permafrost thaw following wildfire. Our results show similar yet distinct responses in shallow permafrost recovery and more recent degradation, both gradual and rapid, caused by warming temperatures, increased snowfall, and extreme summer rainfall events.\n          , \n            Key Points\n            \n              \n                \n                  Changes in the state of permafrost can be highly variable in both space and time\n                \n                \n                  Disturbance or changes in climate and precipitation influence the long‐and short‐term trajectory of permafrost and seasonally frozen ground\n                \n                \n                  Geophysical measurements and monitoring complement direct permafrost observations by providing high resolution information at depth","container-title":"Geophysical Research Letters","DOI":"10.1029/2022GL100285","ISSN":"0094-8276, 1944-8007","issue":"21","journalAbbreviation":"Geophysical Research Letters","language":"en","page":"e2022GL100285","source":"DOI.org (Crossref)","title":"Rapid and Gradual Permafrost Thaw: A Tale of Two Sites","title-short":"Rapid and Gradual Permafrost Thaw","volume":"49","author":[{"family":"Minsley","given":"B. J."},{"family":"Pastick","given":"N. J."},{"family":"James","given":"S. R."},{"family":"Brown","given":"D. R. N."},{"family":"Wylie","given":"B. K."},{"family":"Kass","given":"M. A."},{"family":"Romanovsky","given":"V. E."}],"issued":{"date-parts":[["2022",11,16]]}}}],"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25]</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385D66F3"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087C0B47" w14:textId="77777777" w:rsidTr="006A4B08">
        <w:trPr>
          <w:trHeight w:val="295"/>
        </w:trPr>
        <w:tc>
          <w:tcPr>
            <w:tcW w:w="4855" w:type="dxa"/>
            <w:tcBorders>
              <w:top w:val="nil"/>
              <w:left w:val="single" w:sz="4" w:space="0" w:color="000000"/>
              <w:bottom w:val="nil"/>
              <w:right w:val="single" w:sz="4" w:space="0" w:color="000000"/>
            </w:tcBorders>
            <w:vAlign w:val="center"/>
          </w:tcPr>
          <w:p w14:paraId="195395DC" w14:textId="67855002"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Hjort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FuTdtSQh","properties":{"formattedCitation":"[126]","plainCitation":"[126]","noteIndex":0},"citationItems":[{"id":209,"uris":["http://zotero.org/users/13203810/items/BLFIPR3X"],"itemData":{"id":209,"type":"article-journal","container-title":"Nature Reviews Earth &amp; Environment","DOI":"10.1038/s43017-021-00247-8","ISSN":"2662-138X","issue":"1","journalAbbreviation":"Nat Rev Earth Environ","language":"en","page":"24-38","source":"DOI.org (Crossref)","title":"Impacts of permafrost degradation on infrastructure","volume":"3","author":[{"family":"Hjort","given":"Jan"},{"family":"Streletskiy","given":"Dmitry"},{"family":"Doré","given":"Guy"},{"family":"Wu","given":"Qingbai"},{"family":"Bjella","given":"Kevin"},{"family":"Luoto","given":"Miska"}],"issued":{"date-parts":[["2022",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26]</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36A8E593"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2D3AE3F5" w14:textId="77777777" w:rsidTr="006A4B08">
        <w:trPr>
          <w:trHeight w:val="295"/>
        </w:trPr>
        <w:tc>
          <w:tcPr>
            <w:tcW w:w="4855" w:type="dxa"/>
            <w:tcBorders>
              <w:top w:val="nil"/>
              <w:left w:val="single" w:sz="4" w:space="0" w:color="000000"/>
              <w:bottom w:val="nil"/>
              <w:right w:val="single" w:sz="4" w:space="0" w:color="000000"/>
            </w:tcBorders>
            <w:vAlign w:val="center"/>
          </w:tcPr>
          <w:p w14:paraId="19C9523A" w14:textId="005B5344"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Scheel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c1KQ9Sn6","properties":{"formattedCitation":"[127]","plainCitation":"[127]","noteIndex":0},"citationItems":[{"id":1033,"uris":["http://zotero.org/users/13203810/items/SQWF6YY8"],"itemData":{"id":1033,"type":"article-journal","abstract":"Northern permafrost soils store more than half of the global soil carbon. Frozen for at least two consecutive years, but often for millennia, permafrost temperatures have increased drastically in the last decades. The resulting thermal erosion leads not only to gradual thaw, resulting in an increase of seasonally thawing soil thickness, but also to abrupt thaw events, such as sudden collapses of the soil surface. These could affect 20% of the permafrost zone and half of its organic carbon, increasing accessibility for deeper rooting vegetation and microbial decomposition into greenhouse gases. Knowledge gaps include the impact of permafrost thaw on the soil microfauna as well as key taxa to change the microbial mineralization of ancient permafrost carbon stocks during erosion. Here, we present the first sequencing study of an abrupt permafrost erosion microbiome in Northeast Greenland, where a thermal erosion gully collapsed in the summer of 2018, leading to the thawing of 26,500-year-old permafrost material. We investigated which soil parameters (pH, soil carbon content, age and moisture, organic and mineral horizons, and permafrost layers) most significantly drove changes of taxonomic diversity and the abundance of soil microorganisms in two consecutive years of intense erosion. Sequencing of the prokaryotic 16S rRNA and fungal ITS2 gene regions at finely scaled depth increments revealed decreasing alpha diversity with depth, soil age, and pH. The most significant drivers of variation were found in the soil age, horizons, and permafrost layer for prokaryotic and fungal beta diversity. Permafrost was mainly dominated by Proteobacteria and Firmicutes, with\n              Polaromonas\n              identified as the most abundant taxon. Thawed permafrost samples indicated increased abundance of several copiotrophic phyla, such as Bacteroidia, suggesting alterations of carbon utilization pathways within eroding permafrost.","container-title":"Frontiers in Microbiology","DOI":"10.3389/fmicb.2022.787146","ISSN":"1664-302X","journalAbbreviation":"Front. Microbiol.","page":"787146","source":"DOI.org (Crossref)","title":"Microbial Community Changes in 26,500-Year-Old Thawing Permafrost","volume":"13","author":[{"family":"Scheel","given":"Maria"},{"family":"Zervas","given":"Athanasios"},{"family":"Jacobsen","given":"Carsten S."},{"family":"Christensen","given":"Torben R."}],"issued":{"date-parts":[["2022",3,24]]}}}],"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27]</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5B642DB8"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7A6F61EF" w14:textId="77777777" w:rsidTr="006A4B08">
        <w:trPr>
          <w:trHeight w:val="295"/>
        </w:trPr>
        <w:tc>
          <w:tcPr>
            <w:tcW w:w="4855" w:type="dxa"/>
            <w:tcBorders>
              <w:top w:val="nil"/>
              <w:left w:val="single" w:sz="4" w:space="0" w:color="000000"/>
              <w:bottom w:val="nil"/>
              <w:right w:val="single" w:sz="4" w:space="0" w:color="000000"/>
            </w:tcBorders>
            <w:vAlign w:val="center"/>
          </w:tcPr>
          <w:p w14:paraId="4747E800" w14:textId="4F45A07A"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Wegner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MNwGXMwK","properties":{"formattedCitation":"[128]","plainCitation":"[128]","noteIndex":0},"citationItems":[{"id":1035,"uris":["http://zotero.org/users/13203810/items/EIC35IKH"],"itemData":{"id":1035,"type":"article-journal","abstract":"Ice–rich Pleistocene permafrost deposits (Yedoma) store large amounts of nitrogen (N) and are susceptible to rapid thaw. In this study, we assess whether eroding Yedoma deposits are potential sources of N and gaseous carbon (C) losses. Therefore, we determined aerobic net ammonification and nitrification, as well as anaerobic production of nitrous oxide (N2O), carbon dioxide (CO2), and methane (CH4) in laboratory incubations. Samples were collected from non-vegetated and revegetated slump floor (SF) and thaw mound (TM) soils of a retrogressive thaw slump in the Lena River Delta of Eastern Siberia. We found high nitrate concentrations (up to 110 µg N (g DW)−1) within the growing season, a faster transformation of organic N to nitrate, and high N2O production (up to 217 ng N2O-N (g DW)−1 day−1) in revegetated thaw mounds. The slump floor was low in nitrate and did not produce N2O under anaerobic conditions, but produced the most CO2 (up to 7 µg CO2-C (g DW)−1 day−1) and CH4 (up to 65 ng CH4-C (g DW)−1 day−1). Nitrate additions showed that denitrification was substrate limited in the slump floor. Nitrate limitation was rather caused by field conditions (moisture, pH) than by microbial functional limitation since nitrification rates were positive under laboratory conditions. Our results emphasize the relevance of considering landscape processes, geomorphology, and soil origin in order to identify hotspots of high N availability, as well as C and N losses. High N availability is likely to have an impact on carbon cycling, but to what extent needs further investigation.","container-title":"Nitrogen","DOI":"10.3390/nitrogen3040040","ISSN":"2504-3129","issue":"4","journalAbbreviation":"Nitrogen","language":"en","license":"https://creativecommons.org/licenses/by/4.0/","page":"608-627","source":"DOI.org (Crossref)","title":"Rapid Permafrost Thaw Removes Nitrogen Limitation and Rises the Potential for N2O Emissions","volume":"3","author":[{"family":"Wegner","given":"Rica"},{"family":"Fiencke","given":"Claudia"},{"family":"Knoblauch","given":"Christian"},{"family":"Sauerland","given":"Lewis"},{"family":"Beer","given":"Christian"}],"issued":{"date-parts":[["2022",11,15]]}}}],"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28]</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2C9C121B"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3BDBA49B" w14:textId="77777777" w:rsidTr="006A4B08">
        <w:trPr>
          <w:trHeight w:val="295"/>
        </w:trPr>
        <w:tc>
          <w:tcPr>
            <w:tcW w:w="4855" w:type="dxa"/>
            <w:tcBorders>
              <w:top w:val="nil"/>
              <w:left w:val="single" w:sz="4" w:space="0" w:color="000000"/>
              <w:bottom w:val="nil"/>
              <w:right w:val="single" w:sz="4" w:space="0" w:color="000000"/>
            </w:tcBorders>
            <w:vAlign w:val="center"/>
          </w:tcPr>
          <w:p w14:paraId="1E0CFCA5" w14:textId="3D2A4FA6"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lastRenderedPageBreak/>
              <w:t>Burke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KJroq1eF","properties":{"formattedCitation":"[129]","plainCitation":"[129]","noteIndex":0},"citationItems":[{"id":1037,"uris":["http://zotero.org/users/13203810/items/F2JCA5DY"],"itemData":{"id":1037,"type":"article-journal","abstract":"Studies for the northern high latitudes suggest that, in the near term, increased vegetation uptake may offset permafrost carbon losses, but over longer time periods, permafrost carbon decomposition causes a net loss of carbon. Here, we assess the impact of a coupled carbon and nitrogen cycle on the simulations of these carbon fluxes. We present results from JULES-IMOGEN—a global land surface model coupled to an intermediate complexity climate model with vertically resolved soil biogeochemistry. We quantify the impact of nitrogen fertilisation from thawing permafrost on the carbon cycle and compare it with the loss of permafrost carbon. Projections show that the additional fertilisation reduces the high latitude vegetation nitrogen limitation and causes an overall increase in vegetation carbon uptake. This is a few Petagrams of carbon (Pg C) by year 2100, increasing to up to 40 Pg C by year 2300 for the RCP8.5 concentration scenario and adds around 50% to the projected overall increase in vegetation carbon in that region. This nitrogen fertilisation results in a negative (stabilising) feedback on the global mean temperature, which could be equivalent in magnitude to the positive (destabilising) temperature feedback from the loss of permafrost carbon. This balance depends on the future scenario and initial permafrost carbon. JULES-IMOGEN describes one representation of the changes in Arctic carbon and nitrogen cycling in response to climate change. However there are uncertainties in the modelling framework, model parameterisation and missing processes which, when assessed, will provide a more complete picture of the balance between stabilising and destabilising feedbacks.","container-title":"Nitrogen","DOI":"10.3390/nitrogen3020023","ISSN":"2504-3129","issue":"2","journalAbbreviation":"Nitrogen","language":"en","license":"https://creativecommons.org/licenses/by/4.0/","page":"353-375","source":"DOI.org (Crossref)","title":"Thawing Permafrost as a Nitrogen Fertiliser: Implications for Climate Feedbacks","title-short":"Thawing Permafrost as a Nitrogen Fertiliser","volume":"3","author":[{"family":"Burke","given":"Eleanor"},{"family":"Chadburn","given":"Sarah"},{"family":"Huntingford","given":"Chris"}],"issued":{"date-parts":[["2022",6,3]]}}}],"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29]</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7345124A"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5C021E7D" w14:textId="77777777" w:rsidTr="006A4B08">
        <w:trPr>
          <w:trHeight w:val="295"/>
        </w:trPr>
        <w:tc>
          <w:tcPr>
            <w:tcW w:w="4855" w:type="dxa"/>
            <w:tcBorders>
              <w:top w:val="nil"/>
              <w:left w:val="single" w:sz="4" w:space="0" w:color="000000"/>
              <w:bottom w:val="nil"/>
              <w:right w:val="single" w:sz="4" w:space="0" w:color="000000"/>
            </w:tcBorders>
            <w:vAlign w:val="center"/>
          </w:tcPr>
          <w:p w14:paraId="7446B4BC" w14:textId="1B3E594A"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Strauss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B7WbiRba","properties":{"formattedCitation":"[130]","plainCitation":"[130]","noteIndex":0},"citationItems":[{"id":287,"uris":["http://zotero.org/users/13203810/items/57RR6JQJ"],"itemData":{"id":287,"type":"article-journal","abstract":"Abstract\n            Nitrogen regulates multiple aspects of the permafrost climate feedback, including plant growth, organic matter decomposition, and the production of the potent greenhouse gas nitrous oxide. Despite its importance, current estimates of permafrost nitrogen are highly uncertain. Here, we compiled a dataset of &gt;2000 samples to quantify nitrogen stocks in the Yedoma domain, a region with organic-rich permafrost that contains ~25% of all permafrost carbon. We estimate that the Yedoma domain contains 41.2 gigatons of nitrogen down to ~20 metre for the deepest unit, which increases the previous estimate for the entire permafrost zone by ~46%. Approximately 90% of this nitrogen (37 gigatons) is stored in permafrost and therefore currently immobile and frozen. Here, we show that of this amount, ¾ is stored &gt;3 metre depth, but if partially mobilised by thaw, this large nitrogen pool could have continental-scale consequences for soil and aquatic biogeochemistry and global-scale consequences for the permafrost feedback.","container-title":"Nature Communications","DOI":"10.1038/s41467-022-33794-9","ISSN":"2041-1723","issue":"1","journalAbbreviation":"Nat Commun","language":"en","page":"6074","source":"DOI.org (Crossref)","title":"A globally relevant stock of soil nitrogen in the Yedoma permafrost domain","volume":"13","author":[{"family":"Strauss","given":"Jens"},{"family":"Biasi","given":"Christina"},{"family":"Sanders","given":"Tina"},{"family":"Abbott","given":"Benjamin W."},{"family":"Deimling","given":"Thomas Schneider","non-dropping-particle":"von"},{"family":"Voigt","given":"Carolina"},{"family":"Winkel","given":"Matthias"},{"family":"Marushchak","given":"Maija E."},{"family":"Kou","given":"Dan"},{"family":"Fuchs","given":"Matthias"},{"family":"Horn","given":"Marcus A."},{"family":"Jongejans","given":"Loeka L."},{"family":"Liebner","given":"Susanne"},{"family":"Nitzbon","given":"Jan"},{"family":"Schirrmeister","given":"Lutz"},{"family":"Walter Anthony","given":"Katey"},{"family":"Yang","given":"Yuanhe"},{"family":"Zubrzycki","given":"Sebastian"},{"family":"Laboor","given":"Sebastian"},{"family":"Treat","given":"Claire"},{"family":"Grosse","given":"Guido"}],"issued":{"date-parts":[["2022",10,14]]}}}],"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30]</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579075C0"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5FCA10DF" w14:textId="77777777" w:rsidTr="006A4B08">
        <w:trPr>
          <w:trHeight w:val="295"/>
        </w:trPr>
        <w:tc>
          <w:tcPr>
            <w:tcW w:w="4855" w:type="dxa"/>
            <w:tcBorders>
              <w:top w:val="nil"/>
              <w:left w:val="single" w:sz="4" w:space="0" w:color="000000"/>
              <w:bottom w:val="nil"/>
              <w:right w:val="single" w:sz="4" w:space="0" w:color="000000"/>
            </w:tcBorders>
            <w:vAlign w:val="center"/>
          </w:tcPr>
          <w:p w14:paraId="58589626" w14:textId="41F43863"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Schuur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iI8Tkl73","properties":{"formattedCitation":"[131]","plainCitation":"[131]","noteIndex":0},"citationItems":[{"id":837,"uris":["http://zotero.org/users/13203810/items/NI233DP6"],"itemData":{"id":837,"type":"article-journal","abstract":"Rapid Arctic environmental change affects the entire Earth system as thawing permafrost ecosystems release greenhouse gases to the atmosphere. Understanding how much permafrost carbon will be released, over what time frame, and what the relative emissions of carbon dioxide and methane will be is key for understanding the impact on global climate. In addition, the response of vegetation in a warming climate has the potential to offset at least some of the accelerating feedback to the climate from permafrost carbon. Temperature, organic carbon, and ground ice are key regulators for determining the impact of permafrost ecosystems on the global carbon cycle. Together, these encompass services of permafrost relevant to global society as well as to the people living in the region and help to determine the landscape-level response of this region to a changing climate.","container-title":"Annual Review of Environment and Resources","DOI":"10.1146/annurev-environ-012220-011847","ISSN":"1543-5938, 1545-2050","issue":"1","journalAbbreviation":"Annu. Rev. Environ. Resour.","language":"en","license":"http://creativecommons.org/licenses/by/4.0/","page":"343-371","source":"DOI.org (Crossref)","title":"Permafrost and Climate Change: Carbon Cycle Feedbacks From the Warming Arctic","title-short":"Permafrost and Climate Change","volume":"47","author":[{"family":"Schuur","given":"Edward A.G."},{"family":"Abbott","given":"Benjamin W."},{"family":"Commane","given":"Roisin"},{"family":"Ernakovich","given":"Jessica"},{"family":"Euskirchen","given":"Eugenie"},{"family":"Hugelius","given":"Gustaf"},{"family":"Grosse","given":"Guido"},{"family":"Jones","given":"Miriam"},{"family":"Koven","given":"Charlie"},{"family":"Leshyk","given":"Victor"},{"family":"Lawrence","given":"David"},{"family":"Loranty","given":"Michael M."},{"family":"Mauritz","given":"Marguerite"},{"family":"Olefeldt","given":"David"},{"family":"Natali","given":"Susan"},{"family":"Rodenhizer","given":"Heidi"},{"family":"Salmon","given":"Verity"},{"family":"Schädel","given":"Christina"},{"family":"Strauss","given":"Jens"},{"family":"Treat","given":"Claire"},{"family":"Turetsky","given":"Merritt"}],"issued":{"date-parts":[["2022",10,17]]}}}],"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31]</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5985097E"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2EB0E2AB" w14:textId="77777777" w:rsidTr="006A4B08">
        <w:trPr>
          <w:trHeight w:val="295"/>
        </w:trPr>
        <w:tc>
          <w:tcPr>
            <w:tcW w:w="4855" w:type="dxa"/>
            <w:tcBorders>
              <w:top w:val="nil"/>
              <w:left w:val="single" w:sz="4" w:space="0" w:color="000000"/>
              <w:bottom w:val="nil"/>
              <w:right w:val="single" w:sz="4" w:space="0" w:color="000000"/>
            </w:tcBorders>
            <w:vAlign w:val="center"/>
          </w:tcPr>
          <w:p w14:paraId="65F61CA4" w14:textId="5123F2E6"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Chen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NcJjzM0h","properties":{"formattedCitation":"[132]","plainCitation":"[132]","noteIndex":0},"citationItems":[{"id":1065,"uris":["http://zotero.org/users/13203810/items/F8C29NXZ"],"itemData":{"id":1065,"type":"article-journal","abstract":"Ice-rich permafrost thaws as a result of Arctic warming, and the land surface collapses to form characteristic thermokarst landscapes. Thermokarst landscapes can bring instability to the permafrost layer, affecting regional geomorphology, hydrology, and ecology and may further lead to permafrost degradation and greenhouse gas emissions. Field observations in permafrost regions are often limited, while satellite imagery provides a valuable record of land surface dynamics. Currently, continuous monitoring of regional-scale thermokarst landscape dynamics and disturbances remains a challenging task. In this study, we combined the Theil–Sen estimator with the LandTrendr algorithm to create a process flow for monitoring thermokarst landscape dynamics in Arctic permafrost region on the Google Earth Engine platform. A robust linear trend analysis of the Landsat Tasseled Cap index time series based on the Theil–Sen estimator and Mann–Kendall test showed the overall trends in greenness, wetness, and brightness in northern Alaska over the past 20 years. Six types of disturbances that occur in thermokarst landscape were demonstrated and highlighted, including long-term processes (thermokarst lake expansion, shoreline retreat, and river erosion) and short-term events (thermokarst lake drainage, wildfires, and abrupt vegetation change). These disturbances are widespread throughout the Arctic permafrost region and represent hotspots of abrupt permafrost thaw in a warming context, which would destabilize fragile thermokarst landscapes rich in soil organic carbon and affect the ecological carbon balance. The cases we present provide a basis for understanding and quantifying specific disturbance analyses that will facilitate the integration of thermokarst processes into climate models.","container-title":"Journal of Remote Sensing","DOI":"10.34133/2022/9765087","ISSN":"2694-1589","journalAbbreviation":"J Remote Sens","language":"en","license":"http://creativecommons.org/licenses/by/4.0/","page":"2022/9765087","source":"DOI.org (Crossref)","title":"Landsat-Based Monitoring of Landscape Dynamics in Arctic Permafrost Region","volume":"2022","author":[{"family":"Chen","given":"Yating"},{"family":"Liu","given":"Aobo"},{"family":"Cheng","given":"Xiao"}],"issued":{"date-parts":[["2022",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32]</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2DB5B36B"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69348918" w14:textId="77777777" w:rsidTr="006A4B08">
        <w:trPr>
          <w:trHeight w:val="295"/>
        </w:trPr>
        <w:tc>
          <w:tcPr>
            <w:tcW w:w="4855" w:type="dxa"/>
            <w:tcBorders>
              <w:top w:val="nil"/>
              <w:left w:val="single" w:sz="4" w:space="0" w:color="000000"/>
              <w:bottom w:val="nil"/>
              <w:right w:val="single" w:sz="4" w:space="0" w:color="000000"/>
            </w:tcBorders>
            <w:vAlign w:val="center"/>
          </w:tcPr>
          <w:p w14:paraId="52F488F2" w14:textId="58DE568B"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reharne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jLsSmRcd","properties":{"formattedCitation":"[133]","plainCitation":"[133]","noteIndex":0},"citationItems":[{"id":371,"uris":["http://zotero.org/users/13203810/items/Y8LLUG8R"],"itemData":{"id":371,"type":"article-journal","abstract":"The northern permafrost region holds almost half of the world's soil carbon in just 15% of global terrestrial surface area. Between 2007 and 2016, permafrost warmed by an average of 0.29°C, with observations indicating that frozen ground in the more southerly, discontinuous permafrost zone is already thawing. Despite this, our understanding of potential carbon release from this region remains not only uncertain, but incomplete. SROCC highlights that global-scale models represent carbon loss from permafrost only through gradual, top-down thaw. This excludes “pulse” disturbances – namely abrupt thaw, in which frozen ground with high ice content thaws, resulting in subsidence and comparatively rapid ongoing thaw, and fire – both of which are critically important to projecting future permafrost carbon feedbacks. Substantial uncertainty remains around the response of these disturbances to ongoing warming, although both are projected to affect an increasing area of the northern permafrost region. This is of particular concern as recent evidence indicates that pulse disturbances may, in some cases, respond nonlinearly to warming. Even less well understood are the interactions between processes driving loss of permafrost carbon. Fire not only drives direct carbon loss, but can accelerate gradual and abrupt permafrost thaw. However, this important interplay is rarely addressed in the scientific literature. Here, we identify barriers to estimating the magnitude of future emissions from pulse disturbances across the northern permafrost region, including those resulting from interactions between disturbances. We draw on recent advances to prioritize said barriers and suggest avenues for the polar research community to address these.","container-title":"Frontiers in Climate","DOI":"10.3389/fclim.2021.716464","ISSN":"2624-9553","journalAbbreviation":"Front. Clim.","page":"716464","source":"DOI.org (Crossref)","title":"Identifying Barriers to Estimating Carbon Release From Interacting Feedbacks in a Warming Arctic","volume":"3","author":[{"family":"Treharne","given":"Rachael"},{"family":"Rogers","given":"Brendan M."},{"family":"Gasser","given":"Thomas"},{"family":"MacDonald","given":"Erin"},{"family":"Natali","given":"Susan"}],"issued":{"date-parts":[["2022",1,24]]}}}],"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33]</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0A36890E"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3AED2C80" w14:textId="77777777" w:rsidTr="006A4B08">
        <w:trPr>
          <w:trHeight w:val="295"/>
        </w:trPr>
        <w:tc>
          <w:tcPr>
            <w:tcW w:w="4855" w:type="dxa"/>
            <w:tcBorders>
              <w:top w:val="nil"/>
              <w:left w:val="single" w:sz="4" w:space="0" w:color="000000"/>
              <w:bottom w:val="nil"/>
              <w:right w:val="single" w:sz="4" w:space="0" w:color="000000"/>
            </w:tcBorders>
            <w:vAlign w:val="center"/>
          </w:tcPr>
          <w:p w14:paraId="1F7C419A" w14:textId="64AB07AF"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Abbott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8ol2cNR8","properties":{"formattedCitation":"[134]","plainCitation":"[134]","noteIndex":0},"citationItems":[{"id":1042,"uris":["http://zotero.org/users/13203810/items/UWJMZN5B"],"itemData":{"id":1042,"type":"chapter","container-title":"Global Arctic","event-place":"Cham","ISBN":"978-3-030-81252-2","language":"en","note":"DOI: 10.1007/978-3-030-81253-9_10","page":"189-209","publisher":"Springer International Publishing","publisher-place":"Cham","source":"DOI.org (Crossref)","title":"Permafrost Climate Feedbacks","URL":"https://link.springer.com/10.1007/978-3-030-81253-9_10","editor":[{"family":"Finger","given":"Matthias"},{"family":"Rekvig","given":"Gunnar"}],"author":[{"family":"Abbott","given":"Benjamin W."}],"accessed":{"date-parts":[["2024",6,20]]},"issued":{"date-parts":[["2022"]]}}}],"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34]</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7CED694A"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2227D7BF" w14:textId="77777777" w:rsidTr="006A4B08">
        <w:trPr>
          <w:trHeight w:val="295"/>
        </w:trPr>
        <w:tc>
          <w:tcPr>
            <w:tcW w:w="4855" w:type="dxa"/>
            <w:tcBorders>
              <w:top w:val="nil"/>
              <w:left w:val="single" w:sz="4" w:space="0" w:color="000000"/>
              <w:bottom w:val="nil"/>
              <w:right w:val="single" w:sz="4" w:space="0" w:color="000000"/>
            </w:tcBorders>
            <w:vAlign w:val="center"/>
          </w:tcPr>
          <w:p w14:paraId="37D104A4" w14:textId="1052A1B7"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Hirst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z0i3zDEK","properties":{"formattedCitation":"[135]","plainCitation":"[135]","noteIndex":0},"citationItems":[{"id":1043,"uris":["http://zotero.org/users/13203810/items/CQ8TKGDM"],"itemData":{"id":1043,"type":"article-journal","abstract":"Abstract\n            Mineral elements bind to dissolved organic carbon (DOC) in permafrost soils, and this may contribute to the stabilization or the degradation of organic carbon along the soil to river continuum. Permafrost thaw enlarges the pool of soil constituents available for soil to river transfer. The unknown is how changes in hydrology upon permafrost degradation affect the connection between soil‐derived mineral element‐bound DOC and headwater streams. Here, we study Al, Fe, Ca, and DOC concentrations in water from a headwater stream at Eight Mile Lake, Alaska, USA (colloidal [0.22 μm–1 kDa] and truly dissolved [&lt;1 kDa] fractions) and in soil pore waters sampled across a gradient of permafrost degradation at the same location. We target the peak flow to base flow transition to show that there is a narrow window of mineral element‐bound DOC colloid transport from soils to streams. We show that during spring thaw and maximum thaw there is an enhanced lateral transfer of mineral element‐bound DOC colloids in extensively degraded sites compared to minimally degraded sites. This is explained by a more rapid response of hydrology at peak flow to base flow transition at degraded sites. Our results suggest that ongoing permafrost degradation and the associated response of soils to changing hydrology can be detected by targeting the composition and size of mineral element‐DOC associations in soil waters and headwater streams during peak flow‐baseflow transitions.\n          , \n            Key Points\n            \n              \n                \n                  Headwater streams capture mineral element‐bound dissolved organic carbon (DOC) colloids from permafrost soils during peak flow events (snowmelt and rain)\n                \n                \n                  The supply of mineral element‐bound DOC colloids from soils to river is amplified at sites of extensive permafrost degradation\n                \n                \n                  Pre‐snowmelt soil thaw and more rapid drainage during summer are hydrological changes favoring colloid transport from soil to river","container-title":"Global Biogeochemical Cycles","DOI":"10.1029/2021GB007105","ISSN":"0886-6236, 1944-9224","issue":"2","journalAbbreviation":"Global Biogeochemical Cycles","language":"en","page":"e2021GB007105","source":"DOI.org (Crossref)","title":"Seasonal Changes in Hydrology and Permafrost Degradation Control Mineral Element‐Bound DOC Transport From Permafrost Soils to Streams","volume":"36","author":[{"family":"Hirst","given":"Catherine"},{"family":"Mauclet","given":"Elisabeth"},{"family":"Monhonval","given":"Arthur"},{"family":"Tihon","given":"Emeline"},{"family":"Ledman","given":"Justin"},{"family":"Schuur","given":"Edward A. G."},{"family":"Opfergelt","given":"Sophie"}],"issued":{"date-parts":[["2022",2]]}}}],"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35]</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68ABCEC2"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34C7E940" w14:textId="77777777" w:rsidTr="006A4B08">
        <w:trPr>
          <w:trHeight w:val="295"/>
        </w:trPr>
        <w:tc>
          <w:tcPr>
            <w:tcW w:w="4855" w:type="dxa"/>
            <w:tcBorders>
              <w:top w:val="nil"/>
              <w:left w:val="single" w:sz="4" w:space="0" w:color="000000"/>
              <w:bottom w:val="nil"/>
              <w:right w:val="single" w:sz="4" w:space="0" w:color="000000"/>
            </w:tcBorders>
            <w:vAlign w:val="center"/>
          </w:tcPr>
          <w:p w14:paraId="6D8C8A1C" w14:textId="4D12947D"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Chen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cciv2nYz","properties":{"formattedCitation":"[136]","plainCitation":"[136]","noteIndex":0},"citationItems":[{"id":1041,"uris":["http://zotero.org/users/13203810/items/6KCN4YDE"],"itemData":{"id":1041,"type":"article-journal","container-title":"Science of The Total Environment","DOI":"10.1016/j.scitotenv.2021.150828","ISSN":"00489697","journalAbbreviation":"Science of The Total Environment","language":"en","page":"150828","source":"DOI.org (Crossref)","title":"Detection of thermokarst lake drainage events in the northern Alaska permafrost region","volume":"807","author":[{"family":"Chen","given":"Yating"},{"family":"Liu","given":"Aobo"},{"family":"Cheng","given":"Xiao"}],"issued":{"date-parts":[["2022",2]]}}}],"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36]</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39B3834"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5426CE9B" w14:textId="77777777" w:rsidTr="006A4B08">
        <w:trPr>
          <w:trHeight w:val="295"/>
        </w:trPr>
        <w:tc>
          <w:tcPr>
            <w:tcW w:w="4855" w:type="dxa"/>
            <w:tcBorders>
              <w:top w:val="nil"/>
              <w:left w:val="single" w:sz="4" w:space="0" w:color="000000"/>
              <w:bottom w:val="nil"/>
              <w:right w:val="single" w:sz="4" w:space="0" w:color="000000"/>
            </w:tcBorders>
            <w:vAlign w:val="center"/>
          </w:tcPr>
          <w:p w14:paraId="744C053A" w14:textId="5CD7634A"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Wang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YrGdtOnC","properties":{"formattedCitation":"[137]","plainCitation":"[137]","noteIndex":0},"citationItems":[{"id":1044,"uris":["http://zotero.org/users/13203810/items/94QCHQB4"],"itemData":{"id":1044,"type":"article-journal","abstract":"Abstract\n            \n              The northern mid-high latitudes experience climate warming much faster than the global average. However, the difference in the temperature change rates between permafrost and non-permafrost zones remains unclear. In this study, we investigated the temporal changes in temperature means and extremes across the Siberian lowlands (&lt;500 m) over the past six decades (1960–2019) using\n              in situ\n              observations and reanalysis data. The results show that permafrost zones (0.39 °C/decade) have warmed faster than non-permafrost zones (0.31 °C/decade). The minimum values of the daily maximum (\n              TXn\n              ) and minimum (\n              TNn\n              ) temperatures changed faster than their maximum values (\n              TXx, TNx\n              ), suggesting that low minimum temperatures increase faster, as evidenced by the considerably higher warming rate in the cool season (October–April, 0.43 ± 0.10 °C/decade,\n              n\n              = 126) than that in the warm season (May–September, 0.25 ± 0.08 °C/decade,\n              n\n              = 119). The change rates of\n              TXx\n              and\n              TNx\n              in permafrost areas were 2–3 times greater than those in non-permafrost areas; however, over the last ten years,\n              TXx\n              and\n              TNx\n              in non-permafrost areas showed decreasing trends. Moreover, faster-warming permafrost regions do not exhibit a faster increase in surface net solar radiation than slower-warming non-permafrost regions. While our findings suggest that carbon emissions from thawing soils are likely a potential driver of rapid warming in permafrost-dominated regions, the potential feedback between ground thawing and climate warming in permafrost regions remains uncertain.","container-title":"Environmental Research Letters","DOI":"10.1088/1748-9326/ac6c9d","ISSN":"1748-9326","issue":"5","journalAbbreviation":"Environ. Res. Lett.","page":"054047","source":"DOI.org (Crossref)","title":"Recent regional warming across the Siberian lowlands: a comparison between permafrost and non-permafrost areas","title-short":"Recent regional warming across the Siberian lowlands","volume":"17","author":[{"family":"Wang","given":"Ping"},{"family":"Huang","given":"Qiwei"},{"family":"Liu","given":"Shiqi"},{"family":"Cai","given":"Hongyan"},{"family":"Yu","given":"Jingjie"},{"family":"Wang","given":"Tianye"},{"family":"Chen","given":"Xiaolong"},{"family":"Pozdniakov","given":"Sergey P"}],"issued":{"date-parts":[["2022",5,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37]</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23717F21"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2412CEA1" w14:textId="77777777" w:rsidTr="006A4B08">
        <w:trPr>
          <w:trHeight w:val="295"/>
        </w:trPr>
        <w:tc>
          <w:tcPr>
            <w:tcW w:w="4855" w:type="dxa"/>
            <w:tcBorders>
              <w:top w:val="nil"/>
              <w:left w:val="single" w:sz="4" w:space="0" w:color="000000"/>
              <w:bottom w:val="nil"/>
              <w:right w:val="single" w:sz="4" w:space="0" w:color="000000"/>
            </w:tcBorders>
            <w:vAlign w:val="center"/>
          </w:tcPr>
          <w:p w14:paraId="6FD1044C" w14:textId="4E08EC97"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Patzner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L3mHk0Yg","properties":{"formattedCitation":"[138]","plainCitation":"[138]","noteIndex":0},"citationItems":[{"id":1046,"uris":["http://zotero.org/users/13203810/items/SVMF2BGU"],"itemData":{"id":1046,"type":"article-journal","abstract":"Abstract\n            \n              Reductive dissolution during permafrost thaw releases iron-bound organic carbon to porewaters, rendering previously stable carbon vulnerable to microbial decomposition and subsequent release to the atmosphere. How mineral iron stability and the microbial processes influencing mineral dissolution vary during transitional permafrost thaw are poorly understood, yet have important implications for carbon cycling and emissions. Here we determine the reactive mineral iron and associated organic carbon content of core extracts and porewaters along thaw gradients in a permafrost peatland in Abisko, Sweden. We find that iron mineral dissolution by fermentative and dissimilatory iron(III) reduction releases aqueous Fe\n              2+\n              and aliphatic organic compounds along collapsing palsa hillslopes. Microbial community analysis and carbon emission measurements indicate that this release is accompanied by an increase in hydrogenotrophic methanogen abundance and methane emissions at the collapsing front. Our findings suggest that dissolution of reactive iron minerals contributes to carbon dioxide and methane production and emission, even before complete permafrost thaw.","container-title":"Communications Earth &amp; Environment","DOI":"10.1038/s43247-022-00407-8","ISSN":"2662-4435","issue":"1","journalAbbreviation":"Commun Earth Environ","language":"en","page":"76","source":"DOI.org (Crossref)","title":"Microbial iron cycling during palsa hillslope collapse promotes greenhouse gas emissions before complete permafrost thaw","volume":"3","author":[{"family":"Patzner","given":"Monique S."},{"family":"Logan","given":"Merritt"},{"family":"McKenna","given":"Amy M."},{"family":"Young","given":"Robert B."},{"family":"Zhou","given":"Zhe"},{"family":"Joss","given":"Hanna"},{"family":"Mueller","given":"Carsten W."},{"family":"Hoeschen","given":"Carmen"},{"family":"Scholten","given":"Thomas"},{"family":"Straub","given":"Daniel"},{"family":"Kleindienst","given":"Sara"},{"family":"Borch","given":"Thomas"},{"family":"Kappler","given":"Andreas"},{"family":"Bryce","given":"Casey"}],"issued":{"date-parts":[["2022",4,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38]</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09EB858"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504228BC" w14:textId="77777777" w:rsidTr="006A4B08">
        <w:trPr>
          <w:trHeight w:val="295"/>
        </w:trPr>
        <w:tc>
          <w:tcPr>
            <w:tcW w:w="4855" w:type="dxa"/>
            <w:tcBorders>
              <w:top w:val="nil"/>
              <w:left w:val="single" w:sz="4" w:space="0" w:color="000000"/>
              <w:bottom w:val="nil"/>
              <w:right w:val="single" w:sz="4" w:space="0" w:color="000000"/>
            </w:tcBorders>
            <w:vAlign w:val="center"/>
          </w:tcPr>
          <w:p w14:paraId="008DB4FC" w14:textId="47694D79"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Bernhard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ft270136","properties":{"formattedCitation":"[139]","plainCitation":"[139]","noteIndex":0},"citationItems":[{"id":1048,"uris":["http://zotero.org/users/13203810/items/I4FIE9C7"],"itemData":{"id":1048,"type":"article-journal","abstract":"Abstract. With climate change, Arctic hillslopes above ice-rich permafrost are vulnerable to enhanced mass wasting and organic carbon mobilization. In this study we use TanDEM-X-derived (TerraSAR-X add-on for Digital Elevation Measurement; synthetic-aperture radar) digital elevation models to document an approximately 43-fold increase in thaw slumping and concomitant 28-fold increase in carbon mobilization on the northern Taymyr Peninsula from 2010 to 2021.\nThe available observations allowed us to compare two time periods, from 2010/11 to 2016/17 and from 2017/18 to 2020/21, and contrast retrogressive thaw slump (RTS) activity between these periods. We find that all quantities describing RTS activity increased in the observed period.\nThe total volumetric change per year increased from about 0.17×106 to 7.4×106m3yr-1, a 43-fold increase. The observed surge in RTS activity is mainly driven by the initiation of new RTS, indicated by the 17-fold increase in active RTS numbers from 82 to 1404 and the relatively low average volumetric change rate per RTS increase of 2.3.\nIn annual Sentinel-2 imagery, the number of detected RTSs in a subregion increased 10-fold in 2020. This\ncoincides with a severe heatwave that occurred in northern Siberia in 2020.\nThe area-to-volume scaling of the RTSs varied only slightly over time, despite the 2020 heatwave, indicating a robustness of the relationship to such an event.\nTo estimate the slump-mobilized organic carbon, we intersected the elevation changes with a soil organic carbon (SOC) map, with contrasting assumptions about the deep carbon pool and massive-ice content.\nWe estimated that the SOC mobilization rate increases 28-fold.\nThe normalization of the SOC mobilization rate to our study region yields values of 11gCyr-1m-2 with a confidence interval of 5 to 38gCyr-1m-2.\nA comparison to an independent estimate of the net ecosystem exchange of 4.1±13.0gCyr-1m-2 illustrates the importance of RTS activity to the carbon cycle. These results underscore that mass wasting is an important but commonly neglected component of the Arctic carbon cycle and particularly sensitive to extreme events.","container-title":"The Cryosphere","DOI":"10.5194/tc-16-2819-2022","ISSN":"1994-0424","issue":"7","journalAbbreviation":"The Cryosphere","language":"en","license":"https://creativecommons.org/licenses/by/4.0/","page":"2819-2835","source":"DOI.org (Crossref)","title":"Accelerated mobilization of organic carbon from retrogressive thaw slumps on the northern Taymyr Peninsula","volume":"16","author":[{"family":"Bernhard","given":"Philipp"},{"family":"Zwieback","given":"Simon"},{"family":"Hajnsek","given":"Irena"}],"issued":{"date-parts":[["2022",7,15]]}}}],"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39]</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5764C764"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21036731" w14:textId="77777777" w:rsidTr="006A4B08">
        <w:trPr>
          <w:trHeight w:val="295"/>
        </w:trPr>
        <w:tc>
          <w:tcPr>
            <w:tcW w:w="4855" w:type="dxa"/>
            <w:tcBorders>
              <w:top w:val="nil"/>
              <w:left w:val="single" w:sz="4" w:space="0" w:color="000000"/>
              <w:bottom w:val="nil"/>
              <w:right w:val="single" w:sz="4" w:space="0" w:color="000000"/>
            </w:tcBorders>
            <w:vAlign w:val="center"/>
          </w:tcPr>
          <w:p w14:paraId="15219EB3" w14:textId="2DCDF506"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reat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u867OrQL","properties":{"formattedCitation":"[140]","plainCitation":"[140]","noteIndex":0},"citationItems":[{"id":1050,"uris":["http://zotero.org/users/13203810/items/66UY6Z8W"],"itemData":{"id":1050,"type":"article-journal","abstract":"Soil carbon (C) in permafrost peatlands is vulnerable to decomposition with thaw under a warming climate. The amount and form of C loss likely depends on the site hydrology following permafrost thaw, but antecedent conditions during peat accumulation are also likely important. We test the role of differing hydrologic conditions on rates of peat accumulation, permafrost formation, and response to warming at an Arctic tundra fen using a process-based model of peatland dynamics in wet and dry landscape settings that persist from peat initiation in the mid-Holocene through future simulations to 2100 CE and 2300 CE. Climate conditions for both the wet and dry landscape settings are driven by the same downscaled TraCE-21ka transient paleoclimate simulations and CCSM4 RCP8.5 climate drivers. The landscape setting controlled the rates of peat accumulation, permafrost formation and the response to climatic warming and permafrost thaw. The dry landscape scenario had high rates of initial peat accumulation (11.7 ± 3.4 mm decade\n              −1\n              ) and rapid permafrost aggradation but similar total C stocks as the wet landscape scenario. The wet landscape scenario was more resilient to 21st century warming temperatures than the dry landscape scenario and showed 60% smaller C losses and 70% more new net peat C additions by 2100 CE. Differences in the modeled responses indicate the largest effect is related to the landscape setting and basin hydrology due to permafrost controls on decomposition, suggesting an important sensitivity to changing runoff patterns. These subtle hydrological effects will be difficult to capture at circumpolar scales but are important for the carbon balance of permafrost peatlands under future climate warming.","container-title":"Frontiers in Environmental Science","DOI":"10.3389/fenvs.2022.892925","ISSN":"2296-665X","journalAbbreviation":"Front. Environ. Sci.","page":"892925","source":"DOI.org (Crossref)","title":"Hydrologic Controls on Peat Permafrost and Carbon Processes: New Insights From Past and Future Modeling","title-short":"Hydrologic Controls on Peat Permafrost and Carbon Processes","volume":"10","author":[{"family":"Treat","given":"Claire C."},{"family":"Jones","given":"Miriam C."},{"family":"Alder","given":"Jay"},{"family":"Frolking","given":"Steve"}],"issued":{"date-parts":[["2022",5,3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40]</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5D1E9CE"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10E001BC" w14:textId="77777777" w:rsidTr="006A4B08">
        <w:trPr>
          <w:trHeight w:val="295"/>
        </w:trPr>
        <w:tc>
          <w:tcPr>
            <w:tcW w:w="4855" w:type="dxa"/>
            <w:tcBorders>
              <w:top w:val="nil"/>
              <w:left w:val="single" w:sz="4" w:space="0" w:color="000000"/>
              <w:bottom w:val="nil"/>
              <w:right w:val="single" w:sz="4" w:space="0" w:color="000000"/>
            </w:tcBorders>
            <w:vAlign w:val="center"/>
          </w:tcPr>
          <w:p w14:paraId="1A9A9719" w14:textId="513DA764"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Wei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6KIfNotm","properties":{"formattedCitation":"[141]","plainCitation":"[141]","noteIndex":0},"citationItems":[{"id":1052,"uris":["http://zotero.org/users/13203810/items/G28MJ5IQ"],"itemData":{"id":1052,"type":"article-journal","container-title":"Science of The Total Environment","DOI":"10.1016/j.scitotenv.2022.154761","ISSN":"00489697","journalAbbreviation":"Science of The Total Environment","language":"en","page":"154761","source":"DOI.org (Crossref)","title":"Sedimentary organic carbon storage of thermokarst lakes and ponds across Tibetan permafrost region","volume":"831","author":[{"family":"Wei","given":"Zhiqiang"},{"family":"Du","given":"Zhiheng"},{"family":"Wang","given":"Lei"},{"family":"Zhong","given":"Wei"},{"family":"Lin","given":"Jiahui"},{"family":"Xu","given":"Qian"},{"family":"Xiao","given":"Cunde"}],"issued":{"date-parts":[["2022",7]]}}}],"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41]</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37A35AD2"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377011D5" w14:textId="77777777" w:rsidTr="006A4B08">
        <w:trPr>
          <w:trHeight w:val="295"/>
        </w:trPr>
        <w:tc>
          <w:tcPr>
            <w:tcW w:w="4855" w:type="dxa"/>
            <w:tcBorders>
              <w:top w:val="nil"/>
              <w:left w:val="single" w:sz="4" w:space="0" w:color="000000"/>
              <w:bottom w:val="nil"/>
              <w:right w:val="single" w:sz="4" w:space="0" w:color="000000"/>
            </w:tcBorders>
            <w:vAlign w:val="center"/>
          </w:tcPr>
          <w:p w14:paraId="7CAF3BCC" w14:textId="454B9AB8" w:rsidR="00A82056" w:rsidRPr="00DF28C1" w:rsidRDefault="00A82056" w:rsidP="00A82056">
            <w:pPr>
              <w:spacing w:after="0" w:line="276" w:lineRule="auto"/>
              <w:rPr>
                <w:rFonts w:ascii="Times New Roman" w:eastAsia="Arial" w:hAnsi="Times New Roman" w:cs="Times New Roman"/>
                <w:sz w:val="20"/>
                <w:szCs w:val="20"/>
                <w:lang w:val="en"/>
              </w:rPr>
            </w:pPr>
            <w:proofErr w:type="spellStart"/>
            <w:r w:rsidRPr="00DF28C1">
              <w:rPr>
                <w:rFonts w:ascii="Times New Roman" w:eastAsia="Arial" w:hAnsi="Times New Roman" w:cs="Times New Roman"/>
                <w:sz w:val="20"/>
                <w:szCs w:val="20"/>
                <w:lang w:val="en"/>
              </w:rPr>
              <w:t>Witharana</w:t>
            </w:r>
            <w:proofErr w:type="spellEnd"/>
            <w:r w:rsidRPr="00DF28C1">
              <w:rPr>
                <w:rFonts w:ascii="Times New Roman" w:eastAsia="Arial" w:hAnsi="Times New Roman" w:cs="Times New Roman"/>
                <w:sz w:val="20"/>
                <w:szCs w:val="20"/>
                <w:lang w:val="en"/>
              </w:rPr>
              <w:t xml:space="preserve">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Vu3LlB9D","properties":{"formattedCitation":"[142]","plainCitation":"[142]","noteIndex":0},"citationItems":[{"id":1053,"uris":["http://zotero.org/users/13203810/items/49KEN6ZP"],"itemData":{"id":1053,"type":"article-journal","abstract":"Retrogressive thaw slumps (RTS) are considered one of the most dynamic permafrost disturbance features in the Arctic. Sub-meter resolution multispectral imagery acquired by very high spatial resolution (VHSR) commercial satellite sensors offer unique capacities in capturing the morphological dynamics of RTSs. The central goal of this study is to develop a deep learning convolutional neural net (CNN) model (a UNet-based workflow) to automatically detect and characterize RTSs from VHSR imagery. We aimed to understand: (1) the optimal combination of input image tile size (array size) and the CNN network input size (resizing factor/spatial resolution) and (2) the interoperability of the trained UNet models across heterogeneous study sites based on a limited set of training samples. Hand annotation of RTS samples, CNN model training and testing, and interoperability analyses were based on two study areas from high-Arctic Canada: (1) Banks Island and (2) Axel Heiberg Island and Ellesmere Island. Our experimental results revealed the potential impact of image tile size and the resizing factor on the detection accuracies of the UNet model. The results from the model transferability analysis elucidate the effects on the UNet model due the variability (e.g., shape, color, and texture) associated with the RTS training samples. Overall, study findings highlight several key factors that we should consider when operationalizing CNN-based RTS mapping over large geographical extents.","container-title":"Remote Sensing","DOI":"10.3390/rs14174132","ISSN":"2072-4292","issue":"17","journalAbbreviation":"Remote Sensing","language":"en","license":"https://creativecommons.org/licenses/by/4.0/","page":"4132","source":"DOI.org (Crossref)","title":"Automated Detection of Retrogressive Thaw Slumps in the High Arctic Using High-Resolution Satellite Imagery","volume":"14","author":[{"family":"Witharana","given":"Chandi"},{"family":"Udawalpola","given":"Mahendra R."},{"family":"Liljedahl","given":"Anna K."},{"family":"Jones","given":"Melissa K. Ward"},{"family":"Jones","given":"Benjamin M."},{"family":"Hasan","given":"Amit"},{"family":"Joshi","given":"Durga"},{"family":"Manos","given":"Elias"}],"issued":{"date-parts":[["2022",8,23]]}}}],"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42]</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6995EB48"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66E78ABA" w14:textId="77777777" w:rsidTr="006A4B08">
        <w:trPr>
          <w:trHeight w:val="295"/>
        </w:trPr>
        <w:tc>
          <w:tcPr>
            <w:tcW w:w="4855" w:type="dxa"/>
            <w:tcBorders>
              <w:top w:val="nil"/>
              <w:left w:val="single" w:sz="4" w:space="0" w:color="000000"/>
              <w:bottom w:val="nil"/>
              <w:right w:val="single" w:sz="4" w:space="0" w:color="000000"/>
            </w:tcBorders>
            <w:vAlign w:val="center"/>
          </w:tcPr>
          <w:p w14:paraId="6168E8B3" w14:textId="007B5432"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Smith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pSu5Hok9","properties":{"formattedCitation":"[143]","plainCitation":"[143]","noteIndex":0},"citationItems":[{"id":1055,"uris":["http://zotero.org/users/13203810/items/XU7Z7LGM"],"itemData":{"id":1055,"type":"article-journal","abstract":"Abstract. Microtopography can be a key driver of heterogeneity in the ground thermal\nand hydrological regime of permafrost landscapes. In turn, this\nheterogeneity can influence plant communities, methane fluxes, and the\ninitiation of abrupt thaw processes. Here we have implemented a two-tile\nrepresentation of microtopography in JULES (the Joint UK Land Environment\nSimulator), where tiles are representative of repeating patterns of\nelevation difference. Tiles are coupled by lateral flows of water, heat, and\nredistribution of snow, and a surface water store is added to represent\nponding. Simulations are performed of two Siberian polygon sites, (Samoylov\nand Kytalyk) and two Scandinavian palsa sites (Stordalen and Iškoras). The model represents the observed differences between greater snow depth in\nhollows vs. raised areas well. The model also improves soil moisture for\nhollows vs. the non-tiled configuration (“standard JULES”) though the raised\ntile remains drier than observed. The modelled differences in snow depths\nand soil moisture between tiles result in the lower tile soil temperatures\nbeing warmer for palsa sites, as in reality. However, when comparing the\nsoil temperatures for July at 20 cm depth, the difference in temperature\nbetween tiles, or “temperature splitting”, is smaller than observed (3.2 vs.\n5.5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C). Polygons display small (0.2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C)\nto zero temperature splitting, in agreement with observations. Consequently,\nmethane fluxes are near identical (+0 % to 9 %) to those for standard\nJULES for polygons, although they can be greater than standard JULES for palsa\nsites (+10 % to 49 %). Through a sensitivity analysis we quantify the relative importance of model\nprocesses with respect to soil moisture and temperatures, identifying which\nparameters result in the greatest uncertainty in modelled temperature.\nVarying the palsa elevation between 0.5 and 3 m has little effect on\nmodelled soil temperatures, showing that using only two tiles can still be a\nvalid representation of sites with a range of palsa elevations. Mire\nsaturation is heavily dependent on landscape-scale drainage. Lateral\nconductive fluxes, while small, reduce the temperature splitting by\n</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1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C and correspond to the order of\nobserved lateral degradation rates in peat plateau regions, indicating\npossible application in an area-based thaw model.","container-title":"Geoscientific Model Development","DOI":"10.5194/gmd-15-3603-2022","ISSN":"1991-9603","issue":"9","journalAbbreviation":"Geosci. Model Dev.","language":"en","license":"https://creativecommons.org/licenses/by/4.0/","page":"3603-3639","source":"DOI.org (Crossref)","title":"Explicitly modelling microtopography in permafrost landscapes in a land surface model (JULES vn5.4_microtopography)","volume":"15","author":[{"family":"Smith","given":"Noah D."},{"family":"Burke","given":"Eleanor J."},{"family":"Schanke Aas","given":"Kjetil"},{"family":"Althuizen","given":"Inge H. J."},{"family":"Boike","given":"Julia"},{"family":"Christiansen","given":"Casper Tai"},{"family":"Etzelmüller","given":"Bernd"},{"family":"Friborg","given":"Thomas"},{"family":"Lee","given":"Hanna"},{"family":"Rumbold","given":"Heather"},{"family":"Turton","given":"Rachael H."},{"family":"Westermann","given":"Sebastian"},{"family":"Chadburn","given":"Sarah E."}],"issued":{"date-parts":[["2022",5,6]]}}}],"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43]</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10B41071"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0CBA21BC" w14:textId="77777777" w:rsidTr="006A4B08">
        <w:trPr>
          <w:trHeight w:val="295"/>
        </w:trPr>
        <w:tc>
          <w:tcPr>
            <w:tcW w:w="4855" w:type="dxa"/>
            <w:tcBorders>
              <w:top w:val="nil"/>
              <w:left w:val="single" w:sz="4" w:space="0" w:color="000000"/>
              <w:bottom w:val="nil"/>
              <w:right w:val="single" w:sz="4" w:space="0" w:color="000000"/>
            </w:tcBorders>
            <w:vAlign w:val="center"/>
          </w:tcPr>
          <w:p w14:paraId="5BC1ECF1" w14:textId="1659C35B"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Natali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kJrWOeHg","properties":{"formattedCitation":"[144]","plainCitation":"[144]","noteIndex":0},"citationItems":[{"id":1221,"uris":["http://zotero.org/users/13203810/items/7FZS6TNN"],"itemData":{"id":1221,"type":"article-journal","abstract":"Abstract\n            Permafrost thaw is drastically altering Arctic lands and creating hazardous conditions for its residents, who are being forced to make difficult and urgent decisions about where and how to live to protect themselves and their lifeways from the impacts of climate change. Permafrost thaw also poses a risk to global climate due to the large pool of organic carbon in permafrost, which, when thawed, can release greenhouse gasses to the atmosphere, exacerbating an already rapidly warming climate. Permafrost thaw has significant implications for adaptation and mitigation policy worldwide. However, it remains almost entirely excluded from policy dialogues at the regional, national, and international levels. Here we discuss current gaps and recommendations for increasing the integration of permafrost science into policy, focusing on three core components: reducing scientific uncertainty; targeting scientific outputs to address climate policy needs; and co-developing just and equitable climate adaptation plans to respond to the hazards of permafrost thaw.","container-title":"Environmental Research Letters","DOI":"10.1088/1748-9326/ac8c5a","ISSN":"1748-9326","issue":"9","journalAbbreviation":"Environ. Res. Lett.","page":"091001","source":"DOI.org (Crossref)","title":"Incorporating permafrost into climate mitigation and adaptation policy","volume":"17","author":[{"family":"Natali","given":"Susan M"},{"family":"Bronen","given":"Robin"},{"family":"Cochran","given":"Patricia"},{"family":"Holdren","given":"John P"},{"family":"Rogers","given":"Brendan M"},{"family":"Treharne","given":"Rachael"}],"issued":{"date-parts":[["2022",9,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44]</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39ABBE8E"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24CC5952" w14:textId="77777777" w:rsidTr="006A4B08">
        <w:trPr>
          <w:trHeight w:val="295"/>
        </w:trPr>
        <w:tc>
          <w:tcPr>
            <w:tcW w:w="4855" w:type="dxa"/>
            <w:tcBorders>
              <w:top w:val="nil"/>
              <w:left w:val="single" w:sz="4" w:space="0" w:color="000000"/>
              <w:bottom w:val="nil"/>
              <w:right w:val="single" w:sz="4" w:space="0" w:color="000000"/>
            </w:tcBorders>
            <w:vAlign w:val="center"/>
          </w:tcPr>
          <w:p w14:paraId="5BACDC19" w14:textId="283C0CFE" w:rsidR="00A82056" w:rsidRPr="00DF28C1" w:rsidRDefault="00A82056" w:rsidP="00A82056">
            <w:pPr>
              <w:spacing w:after="0" w:line="276" w:lineRule="auto"/>
              <w:rPr>
                <w:rFonts w:ascii="Times New Roman" w:eastAsia="Arial" w:hAnsi="Times New Roman" w:cs="Times New Roman"/>
                <w:sz w:val="20"/>
                <w:szCs w:val="20"/>
                <w:lang w:val="en"/>
              </w:rPr>
            </w:pPr>
            <w:proofErr w:type="spellStart"/>
            <w:r w:rsidRPr="00DF28C1">
              <w:rPr>
                <w:rFonts w:ascii="Times New Roman" w:eastAsia="Arial" w:hAnsi="Times New Roman" w:cs="Times New Roman"/>
                <w:sz w:val="20"/>
                <w:szCs w:val="20"/>
                <w:lang w:val="en"/>
              </w:rPr>
              <w:t>Fiencke</w:t>
            </w:r>
            <w:proofErr w:type="spellEnd"/>
            <w:r w:rsidRPr="00DF28C1">
              <w:rPr>
                <w:rFonts w:ascii="Times New Roman" w:eastAsia="Arial" w:hAnsi="Times New Roman" w:cs="Times New Roman"/>
                <w:sz w:val="20"/>
                <w:szCs w:val="20"/>
                <w:lang w:val="en"/>
              </w:rPr>
              <w:t xml:space="preserve">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3JrTaj5s","properties":{"formattedCitation":"[145]","plainCitation":"[145]","noteIndex":0},"citationItems":[{"id":1059,"uris":["http://zotero.org/users/13203810/items/CY7IQL6S"],"itemData":{"id":1059,"type":"article-journal","abstract":"Permafrost-affected tundra soils are large carbon (C) and nitrogen (N) reservoirs. However, N is largely bound in soil organic matter (SOM), and ecosystems generally have low N availability. Therefore, microbial induced N-cycling processes and N losses were considered negligible. Recent studies show that microbial N processing rates, inorganic N availability, and lateral N losses from thawing permafrost increase when vegetation cover is disturbed, resulting in reduced N uptake or increased N input from thawing permafrost. In this review, we describe currently known N hotspots, particularly bare patches in permafrost peatland or permafrost soils affected by thermokarst, and their microbiogeochemical characteristics, and present evidence for previously unrecorded N hotspots in the tundra. We summarize the current understanding of microbial N cycling processes that promote the release of the potent greenhouse gas (GHG) nitrous oxide (N2O) and the translocation of inorganic N from terrestrial into aquatic ecosystems. We suggest that certain soil characteristics and microbial traits can be used as indicators of N availability and N losses. Identifying N hotspots in permafrost soils is key to assessing the potential for N release from permafrost-affected soils under global warming, as well as the impact of increased N availability on emissions of carbon-containing GHGs.","container-title":"Nitrogen","DOI":"10.3390/nitrogen3030031","ISSN":"2504-3129","issue":"3","journalAbbreviation":"Nitrogen","language":"en","license":"https://creativecommons.org/licenses/by/4.0/","page":"458-501","source":"DOI.org (Crossref)","title":"Microbiogeochemical Traits to Identify Nitrogen Hotspots in Permafrost Regions","volume":"3","author":[{"family":"Fiencke","given":"Claudia"},{"family":"Marushchak","given":"Maija E."},{"family":"Sanders","given":"Tina"},{"family":"Wegner","given":"Rica"},{"family":"Beer","given":"Christian"}],"issued":{"date-parts":[["2022",8,12]]}}}],"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45]</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11848AC5"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77816626" w14:textId="77777777" w:rsidTr="006A4B08">
        <w:trPr>
          <w:trHeight w:val="295"/>
        </w:trPr>
        <w:tc>
          <w:tcPr>
            <w:tcW w:w="4855" w:type="dxa"/>
            <w:tcBorders>
              <w:top w:val="nil"/>
              <w:left w:val="single" w:sz="4" w:space="0" w:color="000000"/>
              <w:bottom w:val="nil"/>
              <w:right w:val="single" w:sz="4" w:space="0" w:color="000000"/>
            </w:tcBorders>
            <w:vAlign w:val="center"/>
          </w:tcPr>
          <w:p w14:paraId="4E8B69A4" w14:textId="22CB39C0"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Korosi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QdRgExCJ","properties":{"formattedCitation":"[146]","plainCitation":"[146]","noteIndex":0},"citationItems":[{"id":1061,"uris":["http://zotero.org/users/13203810/items/XDWDY8ZU"],"itemData":{"id":1061,"type":"article-journal","abstract":"Geographic context matters when trying to understand how permafrost thaw impacts northern freshwater biodiversity in a warming climate. Most risk to fresh water from thawing permafrost is associated with abrupt thaw processes known as thermokarst. Lake sediments can provide a record of thermokarst landscape development and associated biogeochemical and biodiversity trends over long timescales, providing a tool to link thermokarst geomorphology with freshwater biodiversity. We describe how paleolimnology, with its inherent emphasis on long-term perspectives, can characterize the shifting geographic template of warming thermokarst landscapes and its implications for biodiversity. We suggest aligning thermokarst lake paleolimnological research with hypothesis-testing frameworks used by permafrost hydrologists and biogeochemists and by the Freshwater Circumpolar Biodiversity Monitoring Program and advocate for knowledge co-production with northern Indigenous communities. Lastly, we stress the importance of considering geographic context in the choice of study sites to ensure that diverse thermokarst landscapes are represented (especially those most vulnerable to warming) and that the fine-scale differences in limnological settings that influence ecosystem response to thermokarst stressors are accounted for.","container-title":"Canadian Journal of Fisheries and Aquatic Sciences","DOI":"10.1139/cjfas-2021-0280","ISSN":"0706-652X, 1205-7533","issue":"7","journalAbbreviation":"Can. J. Fish. Aquat. Sci.","language":"en","license":"http://www.nrcresearchpress.com/page/about/CorporateTextAndDataMining","page":"1162-1172","source":"DOI.org (Crossref)","title":"Paleolimnological perspectives on the shifting geographic template of permafrost landscapes and its implications for Arctic freshwater biodiversity","volume":"79","author":[{"family":"Korosi","given":"Jennifer B."},{"family":"Coleman","given":"Kristen A."},{"family":"Hoskin","given":"Grace N."},{"family":"Little","given":"Amanda J."},{"family":"Stewart","given":"Emily M."},{"family":"Thienpont","given":"Joshua R."}],"issued":{"date-parts":[["2022",7]]}}}],"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46]</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5560A406"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4F9A98C4" w14:textId="77777777" w:rsidTr="006A4B08">
        <w:trPr>
          <w:trHeight w:val="295"/>
        </w:trPr>
        <w:tc>
          <w:tcPr>
            <w:tcW w:w="4855" w:type="dxa"/>
            <w:tcBorders>
              <w:top w:val="nil"/>
              <w:left w:val="single" w:sz="4" w:space="0" w:color="000000"/>
              <w:bottom w:val="nil"/>
              <w:right w:val="single" w:sz="4" w:space="0" w:color="000000"/>
            </w:tcBorders>
            <w:vAlign w:val="center"/>
          </w:tcPr>
          <w:p w14:paraId="3A38B631" w14:textId="69734D8B"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Freitas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iG80CI2m","properties":{"formattedCitation":"[147]","plainCitation":"[147]","noteIndex":0},"citationItems":[{"id":1063,"uris":["http://zotero.org/users/13203810/items/39CZNX3Z"],"itemData":{"id":1063,"type":"article-journal","abstract":"Abstract\n            Thermokarst lakes and ponds are a common landscape feature resulting from permafrost thaw, but their intense greenhouse gas emissions are still poorly constrained as a feedback mechanism for global warming because of their diversity, abundance, and remoteness. Thermokarst waterbodies may be small and optically diverse, posing specific challenges for optical remote sensing regarding detection, classification, and monitoring. This is especially relevant when accounting for external factors that affect water reflectance, such as scattering and vegetation shadow casts. In this study, we evaluated the effects of shadowing across optically diverse waterbodies located in the forest–tundra zone of northern Canada. We used ultra-high spatial resolution multispectral data and digital surface models obtained from unmanned aerial systems for modeling and analyzing shadow effects on water reflectance at Earth Observation satellite overpass time. Our results show that shadowing causes variations in reflectance, reducing the usable area of remotely sensed pixels for waterbody analysis in small lakes and ponds. The effects were greater on brighter and turbid inorganic thermokarst lakes embedded in post-glacial silt–clay marine deposits and littoral sands, where the mean reflectance decrease was from -51 to -70%, depending on the wavelength. These effects were also dependent on lake shape and vegetation height and were amplified in the cold season due to low solar elevations. Remote sensing will increasingly play a key role in assessing thermokarst lake responses and feedbacks to global change, and this study shows the magnitude and sources of optical variations caused by shading that need to be considered in future analyses.","container-title":"Environmental Earth Sciences","DOI":"10.1007/s12665-022-10640-1","ISSN":"1866-6280, 1866-6299","issue":"22","journalAbbreviation":"Environ Earth Sci","language":"en","page":"522","source":"DOI.org (Crossref)","title":"Vegetation shadow casts impact remotely sensed reflectance from permafrost thaw ponds in the subarctic forest-tundra zone","volume":"81","author":[{"family":"Freitas","given":"Pedro"},{"family":"Vieira","given":"Gonçalo"},{"family":"Mora","given":"Carla"},{"family":"Canário","given":"João"},{"family":"Vincent","given":"Warwick F."}],"issued":{"date-parts":[["2022",1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47]</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2CB24F57"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67EEF21C" w14:textId="77777777" w:rsidTr="006A4B08">
        <w:trPr>
          <w:trHeight w:val="295"/>
        </w:trPr>
        <w:tc>
          <w:tcPr>
            <w:tcW w:w="4855" w:type="dxa"/>
            <w:tcBorders>
              <w:top w:val="nil"/>
              <w:left w:val="single" w:sz="4" w:space="0" w:color="000000"/>
              <w:bottom w:val="nil"/>
              <w:right w:val="single" w:sz="4" w:space="0" w:color="000000"/>
            </w:tcBorders>
            <w:vAlign w:val="center"/>
          </w:tcPr>
          <w:p w14:paraId="78E38113" w14:textId="0772C2B0" w:rsidR="00A82056" w:rsidRPr="00DF28C1" w:rsidRDefault="00A82056" w:rsidP="00A82056">
            <w:pPr>
              <w:spacing w:after="0" w:line="276" w:lineRule="auto"/>
              <w:rPr>
                <w:rFonts w:ascii="Times New Roman" w:eastAsia="Arial" w:hAnsi="Times New Roman" w:cs="Times New Roman"/>
                <w:sz w:val="20"/>
                <w:szCs w:val="20"/>
                <w:lang w:val="en"/>
              </w:rPr>
            </w:pPr>
            <w:proofErr w:type="spellStart"/>
            <w:r w:rsidRPr="00DF28C1">
              <w:rPr>
                <w:rFonts w:ascii="Times New Roman" w:eastAsia="Arial" w:hAnsi="Times New Roman" w:cs="Times New Roman"/>
                <w:sz w:val="20"/>
                <w:szCs w:val="20"/>
                <w:lang w:val="en"/>
              </w:rPr>
              <w:t>Jongejans</w:t>
            </w:r>
            <w:proofErr w:type="spellEnd"/>
            <w:r w:rsidRPr="00DF28C1">
              <w:rPr>
                <w:rFonts w:ascii="Times New Roman" w:eastAsia="Arial" w:hAnsi="Times New Roman" w:cs="Times New Roman"/>
                <w:sz w:val="20"/>
                <w:szCs w:val="20"/>
                <w:lang w:val="en"/>
              </w:rPr>
              <w:t xml:space="preserve">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j76u0JDi","properties":{"formattedCitation":"[148]","plainCitation":"[148]","noteIndex":0},"citationItems":[{"id":1066,"uris":["http://zotero.org/users/13203810/items/JUR38UMN"],"itemData":{"id":1066,"type":"article-journal","abstract":"Abstract. The Batagay megaslump, a permafrost thaw feature in north-eastern Siberia, provides access to ancient permafrost up to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650 kyr old. We aimed to assess the permafrost-locked organic matter (OM) quality and to deduce palaeo-environmental information on glacial–interglacial timescales. We sampled five stratigraphic units exposed on the 55 m high slump headwall and analysed lipid biomarkers (alkanes, fatty acids and alcohols). Our findings revealed similar biogeochemical signatures for the glacial periods: the lower ice complex (Marine Isotope Stage (MIS) 16 or earlier), the lower sand unit (sometime between MIS 16–6) and the upper ice complex (MIS 4–2). The OM in these units has a terrestrial character, and microbial activity was likely limited. Contrarily, the n-alkane and fatty acid distributions differed for the units from interglacial periods: the woody layer (MIS 5), separating the lower sand unit and the upper ice complex, and the Holocene cover (MIS 1), on top of the upper ice complex. The woody layer, marking a permafrost degradation disconformity, contained markers of terrestrial origin (sterols) and high microbial decomposition (iso- and anteiso-fatty acids). In the Holocene cover, biomarkers pointed to wet depositional conditions and we identified branched and cyclic alkanes, which are likely of microbial origin. Higher OM decomposition characterised the interglacial periods. As climate warming will continue permafrost degradation in the Batagay megaslump and in other areas, large amounts of deeply buried ancient OM with variable composition and degradability are mobilised, likely significantly enhancing greenhouse gas emissions from permafrost regions.","container-title":"The Cryosphere","DOI":"10.5194/tc-16-3601-2022","ISSN":"1994-0424","issue":"9","journalAbbreviation":"The Cryosphere","language":"en","license":"https://creativecommons.org/licenses/by/4.0/","page":"3601-3617","source":"DOI.org (Crossref)","title":"Molecular biomarkers in Batagay megaslump permafrost deposits reveal clear differences in organic matter preservation between glacial and interglacial periods","volume":"16","author":[{"family":"Jongejans","given":"Loeka L."},{"family":"Mangelsdorf","given":"Kai"},{"family":"Karger","given":"Cornelia"},{"family":"Opel","given":"Thomas"},{"family":"Wetterich","given":"Sebastian"},{"family":"Courtin","given":"Jérémy"},{"family":"Meyer","given":"Hanno"},{"family":"Kizyakov","given":"Alexander I."},{"family":"Grosse","given":"Guido"},{"family":"Shepelev","given":"Andrei G."},{"family":"Syromyatnikov","given":"Igor I."},{"family":"Fedorov","given":"Alexander N."},{"family":"Strauss","given":"Jens"}],"issued":{"date-parts":[["2022",9,8]]}}}],"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48]</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ADBA8FE"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74E59E2A" w14:textId="77777777" w:rsidTr="006A4B08">
        <w:trPr>
          <w:trHeight w:val="295"/>
        </w:trPr>
        <w:tc>
          <w:tcPr>
            <w:tcW w:w="4855" w:type="dxa"/>
            <w:tcBorders>
              <w:top w:val="nil"/>
              <w:left w:val="single" w:sz="4" w:space="0" w:color="000000"/>
              <w:bottom w:val="nil"/>
              <w:right w:val="single" w:sz="4" w:space="0" w:color="000000"/>
            </w:tcBorders>
            <w:vAlign w:val="center"/>
          </w:tcPr>
          <w:p w14:paraId="54CB1435" w14:textId="58A390B5"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Shakil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kbAIa3F8","properties":{"formattedCitation":"[149]","plainCitation":"[149]","noteIndex":0},"citationItems":[{"id":1068,"uris":["http://zotero.org/users/13203810/items/2JJHSYXA"],"itemData":{"id":1068,"type":"article-journal","abstract":"Abstract. Warming and wetting in the western Canadian Arctic are\naccelerating thaw-driven mass wasting by permafrost thaw slumps, increasing\ntotal organic carbon (TOC) delivery to headwater streams by orders of\nmagnitude primarily due to increases in particulate organic carbon (POC).\nUpon thaw, permafrost carbon entering and transported within streams may be\nmineralized to CO2 or re-sequestered into sediments. The balance\nbetween these processes is an important uncertainty in the\npermafrost–carbon–climate feedback. Using aerobic incubations of TOC from\nstreams affected by thaw slumps we find that slump-derived organic carbon\nundergoes minimal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 4 %) oxidation over a 1-month period,\nindicating that this material may be predominantly destined for sediment\ndeposition. Simultaneous measurements of POC and dissolved organic carbon\n(DOC) suggest that mineralization of DOC accounted for most of the TOC loss.\nOur results indicate that mobilization of mineral-rich tills in this region\nmay protect carbon from mineralization via adsorption to minerals and\npromote inorganic carbon sequestration via chemolithoautotrophic processes.\nWith intensification of hillslope mass wasting across the northern\npermafrost zone, region-specific assessments of permafrost carbon fates and\ninquiries beyond organic carbon decomposition are needed to constrain\ndrivers of carbon cycling and climate feedbacks within stream networks\naffected by permafrost thaw.","container-title":"Biogeosciences","DOI":"10.5194/bg-19-1871-2022","ISSN":"1726-4189","issue":"7","journalAbbreviation":"Biogeosciences","language":"en","license":"https://creativecommons.org/licenses/by/4.0/","page":"1871-1890","source":"DOI.org (Crossref)","title":"Low biodegradability of particulate organic carbon mobilized from thaw slumps on the Peel Plateau, NT, and possible chemosynthesis and sorption effects","volume":"19","author":[{"family":"Shakil","given":"Sarah"},{"family":"Tank","given":"Suzanne E."},{"family":"Vonk","given":"Jorien E."},{"family":"Zolkos","given":"Scott"}],"issued":{"date-parts":[["2022",4,4]]}}}],"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49]</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0DD30EA6"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5BF41CF2" w14:textId="77777777" w:rsidTr="006A4B08">
        <w:trPr>
          <w:trHeight w:val="295"/>
        </w:trPr>
        <w:tc>
          <w:tcPr>
            <w:tcW w:w="4855" w:type="dxa"/>
            <w:tcBorders>
              <w:top w:val="nil"/>
              <w:left w:val="single" w:sz="4" w:space="0" w:color="000000"/>
              <w:bottom w:val="nil"/>
              <w:right w:val="single" w:sz="4" w:space="0" w:color="000000"/>
            </w:tcBorders>
            <w:vAlign w:val="center"/>
          </w:tcPr>
          <w:p w14:paraId="27F1A360" w14:textId="15F3677E"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ape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uUVWuOCm","properties":{"formattedCitation":"[150]","plainCitation":"[150]","noteIndex":0},"citationItems":[{"id":1070,"uris":["http://zotero.org/users/13203810/items/L79EDGDK"],"itemData":{"id":1070,"type":"article-journal","abstract":"Abstract\n            Beavers were not previously recognized as an Arctic species, and their engineering in the tundra is considered negligible. Recent findings suggest that beavers have moved into Arctic tundra regions and are controlling surface water dynamics, which strongly influence permafrost and landscape stability. Here we use 70 years of satellite images and aerial photography to show the scale and magnitude of northwestward beaver expansion in Alaska, indicated by the construction of over 10,000 beaver ponds in the Arctic tundra. The number of beaver ponds doubled in most areas between ~ 2003 and ~ 2017. Earlier stages of beaver engineering are evident in ~ 1980 imagery, and there is no evidence of beaver engineering in ~ 1952 imagery, consistent with observations from Indigenous communities describing the influx of beavers over the period. Rapidly expanding beaver engineering has created a tundra disturbance regime that appears to be thawing permafrost and exacerbating the effects of climate change.","container-title":"Scientific Reports","DOI":"10.1038/s41598-022-09330-6","ISSN":"2045-2322","issue":"1","journalAbbreviation":"Sci Rep","language":"en","page":"7123","source":"DOI.org (Crossref)","title":"Expanding beaver pond distribution in Arctic Alaska, 1949 to 2019","volume":"12","author":[{"family":"Tape","given":"Ken D."},{"family":"Clark","given":"Jason A."},{"family":"Jones","given":"Benjamin M."},{"family":"Kantner","given":"Seth"},{"family":"Gaglioti","given":"Benjamin V."},{"family":"Grosse","given":"Guido"},{"family":"Nitze","given":"Ingmar"}],"issued":{"date-parts":[["2022",5,3]]}}}],"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50]</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7C1565ED"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22B86FFD" w14:textId="77777777" w:rsidTr="006A4B08">
        <w:trPr>
          <w:trHeight w:val="295"/>
        </w:trPr>
        <w:tc>
          <w:tcPr>
            <w:tcW w:w="4855" w:type="dxa"/>
            <w:tcBorders>
              <w:top w:val="nil"/>
              <w:left w:val="single" w:sz="4" w:space="0" w:color="000000"/>
              <w:bottom w:val="nil"/>
              <w:right w:val="single" w:sz="4" w:space="0" w:color="000000"/>
            </w:tcBorders>
            <w:vAlign w:val="center"/>
          </w:tcPr>
          <w:p w14:paraId="3F0766D3" w14:textId="35D60A4A"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Del Vecchio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t8aANJY9","properties":{"formattedCitation":"[151]","plainCitation":"[151]","noteIndex":0},"citationItems":[{"id":1072,"uris":["http://zotero.org/users/13203810/items/AAEM582V"],"itemData":{"id":1072,"type":"article-journal","abstract":"Abstract\n            \n              Direct measurements of erosional response to past climate change are scarce, but mid‐latitude landscapes can record how shifts between cold and warm periods altered erosion outside glacial margins. To study hillslope responses to periglaciation, we measured bulk geochemistry and cosmogenic\n              10\n              Be and\n              26\n              Al concentrations in colluvium and weathered bedrock in an 18 m regolith core from Bear Meadows, Pennsylvania,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100 km south of maximum glacial extent. Using core lithology, cosmogenic nuclide concentrations, and regional\n              10\n              Be‐derived erosion rates, we show the onset of 100‐Kyr glacial cycles at the Mid‐Pleistocene Transition (1.2–0.7 Ma) instigated multiple periglacial episodes in central Appalachia, increasing erosion rates compared to the relatively warmer Neogene. Our results show the higher efficiency of periglacial versus temperate erosion processes and highlight a pervasive Pleistocene periglacial erosion signal preserved in the\n              10\n              Be inventory of surface sediments in central Appalachia, where erosion rates are slow enough to integrate previous cold‐climate processes.\n            \n          , \n            Plain Language Summary\n            \n              During ice ages in the past 2.6 million years, mid‐latitude landscapes like central Pennsylvania were shaped by extreme cold and thawing permafrost, conditions that promote fast breakdown and transport of soil. However, the effect of these cold climates and subsequent warming on erosion rates is unclear since we often lack records of hillslope erosion of warm and cold periods. We drilled 18 m through hillslope material emplaced during permafrost thaw and into the underlying weathered bedrock, and measured the concentrations of\n              10\n              Be and\n              26\n              Al, two isotopes that serve as tracers of burial timing and erosion rate. The ratio of\n              26\n              Al/\n              10\n              Be in the oldest permafrost thaw unit indicates the material was deposited about one million years ago, corresponding to a switch to colder glacial periods followed by more abrupt and extreme warming. The concentrations of\n              10\n              Be in bedrock below the deposits also imply slower erosion rates prior to the onset of glacial‐interglacial cycles. Our results indicate that cold climate processes are more efficient at eroding rock and transporting sediment than temperate processes and help explain patterns in erosion rates across the mid‐Atlantic region measured over different time scales.\n            \n          , \n            Key Points\n            \n              \n                \n                  \n                    In situ\n                    10\n                    Be and\n                    26\n                    Al measured in 18 m regolith core from central Pennsylvania, 100 km south of Pleistocene maximum glacial extent\n                  \n                \n                \n                  Periglacial activity began at onset of 100‐Kyr glacial cycles, marked by permafrost thaw during abrupt warming following sustained cold\n                \n                \n                  Pleistocene periglacial conditions led to an increase in erosion rates compared to the more temperate Neogene climate","container-title":"Geophysical Research Letters","DOI":"10.1029/2021GL096739","ISSN":"0094-8276, 1944-8007","issue":"4","journalAbbreviation":"Geophysical Research Letters","language":"en","page":"e2021GL096739","source":"DOI.org (Crossref)","title":"Increased Erosion Rates Following the Onset of Pleistocene Periglaciation at Bear Meadows, Pennsylvania, USA","volume":"49","author":[{"family":"Del Vecchio","given":"J."},{"family":"DiBiase","given":"R. A."},{"family":"Corbett","given":"L. B."},{"family":"Bierman","given":"P. R."},{"family":"Caffee","given":"M. W."},{"family":"Ivory","given":"S. J."}],"issued":{"date-parts":[["2022",2,28]]}}}],"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51]</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1A00909C"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6E706060" w14:textId="77777777" w:rsidTr="006A4B08">
        <w:trPr>
          <w:trHeight w:val="295"/>
        </w:trPr>
        <w:tc>
          <w:tcPr>
            <w:tcW w:w="4855" w:type="dxa"/>
            <w:tcBorders>
              <w:top w:val="nil"/>
              <w:left w:val="single" w:sz="4" w:space="0" w:color="000000"/>
              <w:bottom w:val="nil"/>
              <w:right w:val="single" w:sz="4" w:space="0" w:color="000000"/>
            </w:tcBorders>
            <w:vAlign w:val="center"/>
          </w:tcPr>
          <w:p w14:paraId="18AD030C" w14:textId="6F559797"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Keskitalo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Cb0CbfKT","properties":{"formattedCitation":"[152]","plainCitation":"[152]","noteIndex":0},"citationItems":[{"id":1074,"uris":["http://zotero.org/users/13203810/items/AS9DCLSJ"],"itemData":{"id":1074,"type":"article-journal","abstract":"Abstract\n            \n              Major Arctic rivers are undergoing changes due to climate warming with higher discharge and increased amounts of solutes and organic carbon (OC) draining into rivers and coastal seas. Permafrost thaw mobilizes previously frozen OC to the fluvial network where it can be degraded into greenhouse gases and emitted to the atmosphere. Degradation of OC during downstream transport, especially of the particulate OC (POC), is however poorly characterized. Here, we quantified POC degradation in the Kolyma River, the largest river system underlain with continuous permafrost, during 9–15 d whole-water incubations (containing POC and dissolved OC—DOC) during two seasons: spring freshet (early June) and late summer (end of July). Furthermore, we examined interactions between dissolved and particulate phases using parallel incubations of filtered water (only DOC). We measured OC concentrations and carbon isotopes (δ\n              13\n              C, Δ\n              14\n              C) to define carbon losses and to characterize OC composition, respectively. We found that both POC composition and biodegradability differs greatly between seasons. During summer, POC was predominantly autochthonous (47%–95%) and degraded rapidly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33% loss) whereas freshet POC was largely of allochthonous origin (77%–96%) and less degradable. Gains in POC concentrations (up to 31%) were observed in freshet waters that could be attributed to flocculation and adsorption of DOC to particles. The demonstrated DOC flocculation and adsorption to POC indicates that the fate and dynamics of the substantially-sized DOC pool may shift from degradation to settling, depending on season and POC concentrations—the latter potentially acting to attenuate greenhouse gas emissions from fluvial systems. We finally note that DOC incubations without POC present may yield degradation estimates that do not reflect degradation in the\n              in situ\n              river conditions, and that interaction between dissolved and particulate phases may be important to consider when determining fluvial carbon dynamics and feedbacks under a changing climate.","container-title":"Environmental Research Letters","DOI":"10.1088/1748-9326/ac4f8d","ISSN":"1748-9326","issue":"3","journalAbbreviation":"Environ. Res. Lett.","page":"034007","source":"DOI.org (Crossref)","title":"Seasonal variability in particulate organic carbon degradation in the Kolyma River, Siberia","volume":"17","author":[{"family":"Keskitalo","given":"Kirsi H"},{"family":"Bröder","given":"Lisa"},{"family":"Jong","given":"Dirk"},{"family":"Zimov","given":"Nikita"},{"family":"Davydova","given":"Anna"},{"family":"Davydov","given":"Sergei"},{"family":"Tesi","given":"Tommaso"},{"family":"Mann","given":"Paul J"},{"family":"Haghipour","given":"Negar"},{"family":"Eglinton","given":"Timothy I"},{"family":"Vonk","given":"Jorien E"}],"issued":{"date-parts":[["2022",3,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52]</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05A976F"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27C3283C" w14:textId="77777777" w:rsidTr="006A4B08">
        <w:trPr>
          <w:trHeight w:val="295"/>
        </w:trPr>
        <w:tc>
          <w:tcPr>
            <w:tcW w:w="4855" w:type="dxa"/>
            <w:tcBorders>
              <w:top w:val="nil"/>
              <w:left w:val="single" w:sz="4" w:space="0" w:color="000000"/>
              <w:bottom w:val="nil"/>
              <w:right w:val="single" w:sz="4" w:space="0" w:color="000000"/>
            </w:tcBorders>
            <w:vAlign w:val="center"/>
          </w:tcPr>
          <w:p w14:paraId="682E4805" w14:textId="41A56C79"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Baskaran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OQnvVi7h","properties":{"formattedCitation":"[153]","plainCitation":"[153]","noteIndex":0},"citationItems":[{"id":1076,"uris":["http://zotero.org/users/13203810/items/RTDXEF7T"],"itemData":{"id":1076,"type":"article-journal","abstract":"Abstract\n            \n              We studied geomorphological controls on methane (CH\n              4\n              ) hotspots in the Mackenzie Delta region in northern Canada using airborne imaging spectroscopy collected as part of the Arctic Boreal Vulnerability Experiment. Methane emissions hotspots were retrieved at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25 m\n              2\n              spatial resolution from a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10 000 km\n              2\n              NASA’s Next Generation Airborne Visible/Infrared Imaging Spectrometer survey of the Mackenzie Delta acquired 31 July–3 August 2017. Separating the region into the permafrost plateau and the lowland delta, we refined the domain wide power law of CH\n              4\n              enhancements detected as a function of distance to standing water in different ecoregions. We further studied the spatial decay of the distance to water relationship as a function of land cover across the Delta. We show that geomorphology exerts a strong control on the spatial patterns of emissions at regional to sub-regional scales: compared to methane hotspots detected in the upland, we find that methane hotspots detected in the lowland have a more gradual power law curve indicating a weaker spatial decay with respect to distance from water. Spatial decay of CH\n              4\n              hotspots in uplands is more than 2.5 times stronger than in lowlands, which is due to differences in topography and geomorphological influence on hydrology. We demonstrate that while the observed spatial distributions of CH\n              4\n              follow expected trends in lowlands and uplands, these quantitatively complement knowledge from conventional wetland and freshwater CH\n              4\n              mapping and modeling.","container-title":"Environmental Research Letters","DOI":"10.1088/1748-9326/ac41fb","ISSN":"1748-9326","issue":"1","journalAbbreviation":"Environ. Res. Lett.","page":"015009","source":"DOI.org (Crossref)","title":"Geomorphological patterns of remotely sensed methane hot spots in the Mackenzie Delta, Canada","volume":"17","author":[{"family":"Baskaran","given":"Latha"},{"family":"Elder","given":"Clayton"},{"family":"Bloom","given":"A Anthony"},{"family":"Ma","given":"Shuang"},{"family":"Thompson","given":"David"},{"family":"Miller","given":"Charles E"}],"issued":{"date-parts":[["2022",1,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53]</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528DDF7A"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2608D5B7" w14:textId="77777777" w:rsidTr="006A4B08">
        <w:trPr>
          <w:trHeight w:val="295"/>
        </w:trPr>
        <w:tc>
          <w:tcPr>
            <w:tcW w:w="4855" w:type="dxa"/>
            <w:tcBorders>
              <w:top w:val="nil"/>
              <w:left w:val="single" w:sz="4" w:space="0" w:color="000000"/>
              <w:bottom w:val="nil"/>
              <w:right w:val="single" w:sz="4" w:space="0" w:color="000000"/>
            </w:tcBorders>
            <w:vAlign w:val="center"/>
          </w:tcPr>
          <w:p w14:paraId="04EB4245" w14:textId="023F381A"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 xml:space="preserve">Armstrong </w:t>
            </w:r>
            <w:proofErr w:type="spellStart"/>
            <w:r w:rsidRPr="00DF28C1">
              <w:rPr>
                <w:rFonts w:ascii="Times New Roman" w:eastAsia="Arial" w:hAnsi="Times New Roman" w:cs="Times New Roman"/>
                <w:sz w:val="20"/>
                <w:szCs w:val="20"/>
                <w:lang w:val="en"/>
              </w:rPr>
              <w:t>Mckay</w:t>
            </w:r>
            <w:proofErr w:type="spellEnd"/>
            <w:r w:rsidRPr="00DF28C1">
              <w:rPr>
                <w:rFonts w:ascii="Times New Roman" w:eastAsia="Arial" w:hAnsi="Times New Roman" w:cs="Times New Roman"/>
                <w:sz w:val="20"/>
                <w:szCs w:val="20"/>
                <w:lang w:val="en"/>
              </w:rPr>
              <w:t xml:space="preserve">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hTGgCiFj","properties":{"formattedCitation":"[154]","plainCitation":"[154]","noteIndex":0},"citationItems":[{"id":1077,"uris":["http://zotero.org/users/13203810/items/Q4YT9IJG"],"itemData":{"id":1077,"type":"article-journal","abstract":"Climate tipping points occur when change in a part of the climate system becomes self-perpetuating beyond a warming threshold, leading to substantial Earth system impacts. Synthesizing paleoclimate, observational, and model-based studies, we provide a revised shortlist of global “core” tipping elements and regional “impact” tipping elements and their temperature thresholds. Current global warming of ~1.1°C above preindustrial temperatures already lies within the lower end of some tipping point uncertainty ranges. Several tipping points may be triggered in the Paris Agreement range of 1.5 to &lt;2°C global warming, with many more likely at the 2 to 3°C of warming expected on current policy trajectories. This strengthens the evidence base for urgent action to mitigate climate change and to develop improved tipping point risk assessment, early warning capability, and adaptation strategies.\n          , \n            Getting tipsy\n            \n              Climate tipping points are conditions beyond which changes in a part of the climate system become self-perpetuating. These changes may lead to abrupt, irreversible, and dangerous impacts with serious implications for humanity. Armstrong McKay\n              et al\n              . present an updated assessment of the most important climate tipping elements and their potential tipping points, including their temperature thresholds, time scales, and impacts. Their analysis indicates that even global warming of 1°C, a threshold that we already have passed, puts us at risk by triggering some tipping points. This finding provides a compelling reason to limit additional warming as much as possible. —HJS\n            \n          , \n            Global warming greater than 1.5°C could trigger multiple climate tipping points.\n          , \n            \n              INTRODUCTION\n              \n                Climate tipping points (CTPs) are a source of growing scientific, policy, and public concern. They occur when change in large parts of the climate system—known as tipping elements—become self-perpetuating beyond a warming threshold. Triggering CTPs leads to significant, policy-relevant impacts, including substantial sea level rise from collapsing ice sheets, dieback of biodiverse biomes such as the Amazon rainforest or warm-water corals, and carbon release from thawing permafrost. Nine policy-relevant tipping elements and their CTPs were originally identified by Lenton\n                et al\n                . (2008). We carry out the first comprehensive reassessment of all suggested tipping elements, their CTPs, and the timescales and impacts of tipping. We also highlight steps to further improve understanding of CTPs, including an expert elicitation, a model intercomparison project, and early warning systems leveraging deep learning and remotely sensed data.\n              \n            \n            \n              RATIONALE\n              \n                Since the original identification of tipping elements there have been substantial advances in scientific understanding from paleoclimate, observational, and model-based studies. Additional tipping elements have been proposed (e.g., parts of the East Antarctic ice sheet) and the status of others (e.g., Arctic summer sea ice) has been questioned. Observations have revealed that parts of the West Antarctic ice sheet may have already passed a tipping point. Potential early warning signals of the Greenland ice sheet, Atlantic Meridional Overturning Circulation, and Amazon rainforest destabilization have been detected. Multiple abrupt shifts have been found in climate models. Recent work has suggested that up to 15 tipping elements are now active (Lenton\n                et al\n                ., 2019). Hence it is timely to synthesize this new knowledge to provide a revised shortlist of potential tipping elements and their CTP thresholds.\n              \n            \n            \n              RESULTS\n              We identify nine global “core” tipping elements which contribute substantially to Earth system functioning and seven regional “impact” tipping elements which contribute substantially to human welfare or have great value as unique features of the Earth system (see figure). Their estimated CTP thresholds have significant implications for climate policy: Current global warming of ~1.1°C above pre-industrial already lies within the lower end of five CTP uncertainty ranges. Six CTPs become likely (with a further four possible) within the Paris Agreement range of 1.5 to &lt;2°C warming, including collapse of the Greenland and West Antarctic ice sheets, die-off of low-latitude coral reefs, and widespread abrupt permafrost thaw. An additional CTP becomes likely and another three possible at the ~2.6°C of warming expected under current policies.\n            \n            \n              CONCLUSION\n              Our assessment provides strong scientific evidence for urgent action to mitigate climate change. We show that even the Paris Agreement goal of limiting warming to well below 2°C and preferably 1.5°C is not safe as 1.5°C and above risks crossing multiple tipping points. Crossing these CTPs can generate positive feedbacks that increase the likelihood of crossing other CTPs. Currently the world is heading toward ~2 to 3°C of global warming; at best, if all net-zero pledges and nationally determined contributions are implemented it could reach just below 2°C. This would lower tipping point risks somewhat but would still be dangerous as it could trigger multiple climate tipping points.\n              \n                \n                  The location of climate tipping elements in the cryosphere (blue), biosphere (green), and ocean/atmosphere (orange), and global warming levels at which their tipping points will likely be triggered.\n                  Pins are colored according to our central global warming threshold estimate being below 2°C, i.e., within the Paris Agreement range (light orange, circles); between 2 and 4°C, i.e., accessible with current policies (orange, diamonds); and 4°C and above (red, triangles).","container-title":"Science","DOI":"10.1126/science.abn7950","ISSN":"0036-8075, 1095-9203","issue":"6611","journalAbbreviation":"Science","language":"en","page":"eabn7950","source":"DOI.org (Crossref)","title":"Exceeding 1.5°C global warming could trigger multiple climate tipping points","volume":"377","author":[{"family":"Armstrong McKay","given":"David I."},{"family":"Staal","given":"Arie"},{"family":"Abrams","given":"Jesse F."},{"family":"Winkelmann","given":"Ricarda"},{"family":"Sakschewski","given":"Boris"},{"family":"Loriani","given":"Sina"},{"family":"Fetzer","given":"Ingo"},{"family":"Cornell","given":"Sarah E."},{"family":"Rockström","given":"Johan"},{"family":"Lenton","given":"Timothy M."}],"issued":{"date-parts":[["2022",9,9]]}}}],"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54]</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5059F495"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4CB2BF95" w14:textId="77777777" w:rsidTr="006A4B08">
        <w:trPr>
          <w:trHeight w:val="295"/>
        </w:trPr>
        <w:tc>
          <w:tcPr>
            <w:tcW w:w="4855" w:type="dxa"/>
            <w:tcBorders>
              <w:top w:val="nil"/>
              <w:left w:val="single" w:sz="4" w:space="0" w:color="000000"/>
              <w:bottom w:val="nil"/>
              <w:right w:val="single" w:sz="4" w:space="0" w:color="000000"/>
            </w:tcBorders>
            <w:vAlign w:val="center"/>
          </w:tcPr>
          <w:p w14:paraId="3BFBA24D" w14:textId="4E57DE43"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Kuhry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94UCc8ao","properties":{"formattedCitation":"[155]","plainCitation":"[155]","noteIndex":0},"citationItems":[{"id":1079,"uris":["http://zotero.org/users/13203810/items/6GWPDYP8"],"itemData":{"id":1079,"type":"article-journal","container-title":"CATENA","DOI":"10.1016/j.catena.2022.106434","ISSN":"03418162","journalAbbreviation":"CATENA","language":"en","page":"106434","source":"DOI.org (Crossref)","title":"Soil organic carbon stocks in the high mountain permafrost zone of the semi-arid Central Andes (Cordillera Frontal, Argentina)","volume":"217","author":[{"family":"Kuhry","given":"Peter"},{"family":"Makopoulou","given":"Eirini"},{"family":"Pascual Descarrega","given":"Didac"},{"family":"Pecker Marcosig","given":"Ivanna"},{"family":"Trombotto Liaudat","given":"Dario"}],"issued":{"date-parts":[["2022",10]]}}}],"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55]</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3F8E2F20"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4D2E9130" w14:textId="77777777" w:rsidTr="006A4B08">
        <w:trPr>
          <w:trHeight w:val="295"/>
        </w:trPr>
        <w:tc>
          <w:tcPr>
            <w:tcW w:w="4855" w:type="dxa"/>
            <w:tcBorders>
              <w:top w:val="nil"/>
              <w:left w:val="single" w:sz="4" w:space="0" w:color="000000"/>
              <w:bottom w:val="nil"/>
              <w:right w:val="single" w:sz="4" w:space="0" w:color="000000"/>
            </w:tcBorders>
            <w:vAlign w:val="center"/>
          </w:tcPr>
          <w:p w14:paraId="006C929F" w14:textId="1BF69F9D"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van Oort et al. 2022</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lua9o7lq8","properties":{"formattedCitation":"[156]","plainCitation":"[156]","noteIndex":0},"citationItems":[{"id":1082,"uris":["http://zotero.org/users/13203810/items/VHQ28Y77"],"itemData":{"id":1082,"type":"chapter","container-title":"Arctic One Health","event-place":"Cham","ISBN":"978-3-030-87852-8","language":"en","note":"DOI: 10.1007/978-3-030-87853-5_4","page":"79-119","publisher":"Springer International Publishing","publisher-place":"Cham","source":"DOI.org (Crossref)","title":"Climate Change in Northern Regions","URL":"https://link.springer.com/10.1007/978-3-030-87853-5_4","editor":[{"family":"Tryland","given":"Morten"}],"author":[{"family":"Van Oort","given":"Bob"},{"family":"Lund","given":"Marianne Tronstad"},{"family":"Brisebois","given":"Anouk"}],"accessed":{"date-parts":[["2024",6,20]]},"issued":{"date-parts":[["2022"]]}}}],"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56]</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604188EB"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1DC353D0" w14:textId="77777777" w:rsidTr="006A4B08">
        <w:trPr>
          <w:trHeight w:val="295"/>
        </w:trPr>
        <w:tc>
          <w:tcPr>
            <w:tcW w:w="4855" w:type="dxa"/>
            <w:tcBorders>
              <w:top w:val="nil"/>
              <w:left w:val="single" w:sz="4" w:space="0" w:color="000000"/>
              <w:bottom w:val="nil"/>
              <w:right w:val="single" w:sz="4" w:space="0" w:color="000000"/>
            </w:tcBorders>
            <w:vAlign w:val="center"/>
          </w:tcPr>
          <w:p w14:paraId="0E84C05F" w14:textId="5F560A66"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Cuesta-Valero et al. 2023</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hlMok86u","properties":{"formattedCitation":"[157]","plainCitation":"[157]","noteIndex":0},"citationItems":[{"id":1057,"uris":["http://zotero.org/users/13203810/items/FUQ8S7GM"],"itemData":{"id":1057,"type":"article-journal","abstract":"Abstract. Heat storage within the Earth system is a fundamental metric for understanding climate change. The current energy imbalance at the top of the atmosphere causes changes in energy storage within the ocean, the atmosphere, the cryosphere, and the continental landmasses. After the ocean, heat storage in land is the second largest term of the Earth heat inventory, affecting physical processes relevant to society and ecosystems, such as the stability of the soil carbon pool. Here, we present an update of the continental heat storage, combining for the first time the heat in the land subsurface, inland water bodies, and permafrost thawing. The continental landmasses stored 23.8 ± 2.0 × 1021 J during the period 1960–2020, but the distribution of heat among the three components is not homogeneous. The sensible diffusion of heat through the ground accounts for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90 % of the continental heat storage, with inland water bodies and permafrost degradation (i.e. latent heat) accounting for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0.7 % and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9 % of the continental heat, respectively. Although the inland water bodies and permafrost soils store less heat than the solid ground, we argue that their associated climate phenomena justify their monitoring and inclusion in the Earth heat inventory.","container-title":"Earth System Dynamics","DOI":"10.5194/esd-14-609-2023","ISSN":"2190-4987","issue":"3","journalAbbreviation":"Earth Syst. Dynam.","language":"en","license":"https://creativecommons.org/licenses/by/4.0/","page":"609-627","source":"DOI.org (Crossref)","title":"Continental heat storage: contributions from the ground, inland waters, and permafrost thawing","title-short":"Continental heat storage","volume":"14","author":[{"family":"Cuesta-Valero","given":"Francisco José"},{"family":"Beltrami","given":"Hugo"},{"family":"García-García","given":"Almudena"},{"family":"Krinner","given":"Gerhard"},{"family":"Langer","given":"Moritz"},{"family":"MacDougall","given":"Andrew H."},{"family":"Nitzbon","given":"Jan"},{"family":"Peng","given":"Jian"},{"family":"Von Schuckmann","given":"Karina"},{"family":"Seneviratne","given":"Sonia I."},{"family":"Thiery","given":"Wim"},{"family":"Vanderkelen","given":"Inne"},{"family":"Wu","given":"Tonghua"}],"issued":{"date-parts":[["2023",5,16]]}}}],"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57]</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15D4BF80"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17F4ECA2" w14:textId="77777777" w:rsidTr="006A4B08">
        <w:trPr>
          <w:trHeight w:val="295"/>
        </w:trPr>
        <w:tc>
          <w:tcPr>
            <w:tcW w:w="4855" w:type="dxa"/>
            <w:tcBorders>
              <w:top w:val="nil"/>
              <w:left w:val="single" w:sz="4" w:space="0" w:color="000000"/>
              <w:bottom w:val="nil"/>
              <w:right w:val="single" w:sz="4" w:space="0" w:color="000000"/>
            </w:tcBorders>
            <w:vAlign w:val="center"/>
          </w:tcPr>
          <w:p w14:paraId="697322E2" w14:textId="02D9C606"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odenhizer et al. 2023</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1np8r60o2e","properties":{"formattedCitation":"[158]","plainCitation":"[158]","noteIndex":0},"citationItems":[{"id":1083,"uris":["http://zotero.org/users/13203810/items/TEREYEBQ"],"itemData":{"id":1083,"type":"article-journal","abstract":"Abstract\n            \n              Permafrost thaw causes the seasonally thawed active layer to deepen, causing the Arctic to shift toward carbon release as soil organic matter becomes susceptible to decomposition. Ground subsidence initiated by ice loss can cause these soils to collapse abruptly, rapidly shifting soil moisture as microtopography changes and also accelerating carbon and nutrient mobilization. The uncertainty of soil moisture trajectories during thaw makes it difficult to predict the role of abrupt thaw in suppressing or exacerbating carbon losses. In this study, we investigated the role of shifting soil moisture conditions on carbon dioxide fluxes during a 13‐year permafrost warming experiment that exhibited abrupt thaw. Warming deepened the active layer differentially across treatments, leading to variable rates of subsidence and formation of thermokarst depressions. In turn, differential subsidence caused a gradient of moisture conditions, with some plots becoming consistently inundated with water within thermokarst depressions and others exhibiting generally dry, but more variable soil moisture conditions outside of thermokarst depressions. Experimentally induced permafrost thaw initially drove increasing rates of growing season gross primary productivity (GPP), ecosystem respiration (\n              R\n              eco\n              ), and net ecosystem exchange (NEE) (higher carbon uptake), but the formation of thermokarst depressions began to reverse this trend with a high level of spatial heterogeneity. Plots that subsided at the slowest rate stayed relatively dry and supported higher CO\n              2\n              fluxes throughout the 13‐year experiment, while plots that subsided very rapidly into the center of a thermokarst feature became consistently wet and experienced a rapid decline in growing season GPP,\n              R\n              eco\n              , and NEE (lower carbon uptake or carbon release). These findings indicate that Earth system models, which do not simulate subsidence and often predict drier active layer conditions, likely overestimate net growing season carbon uptake in abruptly thawing landscapes.","container-title":"Global Change Biology","DOI":"10.1111/gcb.16936","ISSN":"1354-1013, 1365-2486","issue":"22","journalAbbreviation":"Global Change Biology","language":"en","page":"6286-6302","source":"DOI.org (Crossref)","title":"Abrupt permafrost thaw drives spatially heterogeneous soil moisture and carbon dioxide fluxes in upland tundra","volume":"29","author":[{"family":"Rodenhizer","given":"Heidi"},{"family":"Natali","given":"Susan M."},{"family":"Mauritz","given":"Marguerite"},{"family":"Taylor","given":"Meghan A."},{"family":"Celis","given":"Gerardo"},{"family":"Kadej","given":"Stephanie"},{"family":"Kelley","given":"Allison K."},{"family":"Lathrop","given":"Emma R."},{"family":"Ledman","given":"Justin"},{"family":"Pegoraro","given":"Elaine F."},{"family":"Salmon","given":"Verity G."},{"family":"Schädel","given":"Christina"},{"family":"See","given":"Craig"},{"family":"Webb","given":"Elizabeth E."},{"family":"Schuur","given":"Edward A. G."}],"issued":{"date-parts":[["2023",1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58]</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010E2D85"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7D97BF63" w14:textId="77777777" w:rsidTr="006A4B08">
        <w:trPr>
          <w:trHeight w:val="295"/>
        </w:trPr>
        <w:tc>
          <w:tcPr>
            <w:tcW w:w="4855" w:type="dxa"/>
            <w:tcBorders>
              <w:top w:val="nil"/>
              <w:left w:val="single" w:sz="4" w:space="0" w:color="000000"/>
              <w:bottom w:val="nil"/>
              <w:right w:val="single" w:sz="4" w:space="0" w:color="000000"/>
            </w:tcBorders>
            <w:vAlign w:val="center"/>
          </w:tcPr>
          <w:p w14:paraId="2A26C7DD" w14:textId="3C78C631"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Painter et al. 2023</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214kckuomm","properties":{"formattedCitation":"[159]","plainCitation":"[159]","noteIndex":0},"citationItems":[{"id":1084,"uris":["http://zotero.org/users/13203810/items/AVAQBXM3"],"itemData":{"id":1084,"type":"article-journal","abstract":"We used a model for permafrost hydrology informed by detailed measurements of soil ice content to better understand the potential risk of abrupt permafrost thaw triggered by melting ground ice, a key open question associated with permafrost response to a warming Arctic. Our spatially resolved simulations of a well-characterized site in polygonal tundra near Utqiaġvik, Alaska, agree well with multiple types of observations in the current climate. Projections indicate 63 cm of bulk subsidence from 2006 to 2100 in the strong-warming Representative Concentration Pathway 8.5 climate. Permafrost thaw as measured by the increase in active layer thickness (ALT)—the thickness of the soil layer that thaws each summer—is accelerated by subsidence, but the effect is relatively small. The ALT increases from the current-day value of approximately 50 cm to approximately 180 cm by 2100 when subsidence is included compared to about 160 cm when it is neglected. In these simulations, previously identified positive feedbacks between subsidence and thaw are self-limiting on decadal time frames because landscape runoff and increasing evapotranspiration result in drier tundra with weaker surface/atmosphere coupling. These results for a tundra site that is representative of large swathes of the Alaska North Slope suggest that subsidence is unlikely to lead to abrupt thaw over large areas. However, subsidence does have significant effects on the hydrology of polygonal tundra. Specifically, subsidence increases landscape runoff, which helps maintain streamflow in the face of increased evapotranspiration but also causes drier tundra conditions that could have deleterious effects on sensitive Arctic wetland ecosystems.","container-title":"Proceedings of the National Academy of Sciences","DOI":"10.1073/pnas.2212171120","ISSN":"0027-8424, 1091-6490","issue":"8","journalAbbreviation":"Proc. Natl. Acad. Sci. U.S.A.","language":"en","page":"e2212171120","source":"DOI.org (Crossref)","title":"Drying of tundra landscapes will limit subsidence-induced acceleration of permafrost thaw","volume":"120","author":[{"family":"Painter","given":"Scott L."},{"family":"Coon","given":"Ethan T."},{"family":"Khattak","given":"Ahmad Jan"},{"family":"Jastrow","given":"Julie D."}],"issued":{"date-parts":[["2023",2,2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59]</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2CCE336E"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391C2BF4" w14:textId="77777777" w:rsidTr="006A4B08">
        <w:trPr>
          <w:trHeight w:val="295"/>
        </w:trPr>
        <w:tc>
          <w:tcPr>
            <w:tcW w:w="4855" w:type="dxa"/>
            <w:tcBorders>
              <w:top w:val="nil"/>
              <w:left w:val="single" w:sz="4" w:space="0" w:color="000000"/>
              <w:bottom w:val="nil"/>
              <w:right w:val="single" w:sz="4" w:space="0" w:color="000000"/>
            </w:tcBorders>
            <w:vAlign w:val="center"/>
          </w:tcPr>
          <w:p w14:paraId="419638E8" w14:textId="0058275D"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Scheel et al. 2023</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pbrn0ho42","properties":{"formattedCitation":"[160]","plainCitation":"[160]","noteIndex":0},"citationItems":[{"id":1086,"uris":["http://zotero.org/users/13203810/items/IZX46L3G"],"itemData":{"id":1086,"type":"article-journal","abstract":"Abstract\n            Permafrost soils store a substantial part of the global soil carbon and nitrogen. However, global warming causes abrupt erosion and gradual thaw, which make these stocks vulnerable to microbial decomposition into greenhouse gases. Here, we investigated the microbial response to abrupt in situ permafrost thaw. We sequenced the total RNA of a 1 m deep soil core consisting of up to 26 500-year-old permafrost material from an active abrupt erosion site. We analysed the microbial community in the active layer soil, the recently thawed, and the intact permafrost, and found maximum RNA:DNA ratios in recently thawed permafrost indicating a high microbial activity. In thawed permafrost, potentially copiotrophic Burkholderiales and Sphingobacteriales, but also microbiome predators dominated the community. Overall, both thaw-dependent and long-term soil properties significantly correlated with changes in community composition, as did microbiome predator abundance. Bacterial predators were dominated in shallower depths by Myxococcota, while protozoa, especially Cercozoa and Ciliophora, almost tripled in relative abundance in thawed layers. Our findings highlight the ecological importance of a diverse interkingdom and active microbial community highly abundant in abruptly thawing permafrost, as well as predation as potential biological control mechanism.","container-title":"FEMS Microbiology Ecology","DOI":"10.1093/femsec/fiad123","ISSN":"1574-6941","issue":"11","language":"en","license":"https://creativecommons.org/licenses/by-nc/4.0/","page":"fiad123","source":"DOI.org (Crossref)","title":"Abrupt permafrost thaw triggers activity of copiotrophs and microbiome predators","volume":"99","author":[{"family":"Scheel","given":"Maria"},{"family":"Zervas","given":"Athanasios"},{"family":"Rijkers","given":"Ruud"},{"family":"Tveit","given":"Alexander T"},{"family":"Ekelund","given":"Flemming"},{"family":"Campuzano Jiménez","given":"Francisco"},{"family":"Christensen","given":"Torben R"},{"family":"Jacobsen","given":"Carsten S"}],"issued":{"date-parts":[["2023",10,17]]}}}],"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60]</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3B11E8C9"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338EF754" w14:textId="77777777" w:rsidTr="006A4B08">
        <w:trPr>
          <w:trHeight w:val="295"/>
        </w:trPr>
        <w:tc>
          <w:tcPr>
            <w:tcW w:w="4855" w:type="dxa"/>
            <w:tcBorders>
              <w:top w:val="nil"/>
              <w:left w:val="single" w:sz="4" w:space="0" w:color="000000"/>
              <w:bottom w:val="nil"/>
              <w:right w:val="single" w:sz="4" w:space="0" w:color="000000"/>
            </w:tcBorders>
            <w:vAlign w:val="center"/>
          </w:tcPr>
          <w:p w14:paraId="08CF0DAE" w14:textId="50EABAEE"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Bartsch et al. 2023</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l8t6tajo6","properties":{"formattedCitation":"[161]","plainCitation":"[161]","noteIndex":0},"citationItems":[{"id":1088,"uris":["http://zotero.org/users/13203810/items/HHL8N834"],"itemData":{"id":1088,"type":"article-journal","abstract":"Abstract\n            Permafrost is a sub-ground phenomenon and therefore cannot be directly observed from space. It is an Essential Climate Variable and associated with climate tipping points. Multi-annual time series of permafrost ground temperatures can be, however, derived through modelling of the heat transfer between atmosphere and ground using landsurface temperature, snow- and landcover observations from space. Results show that the northern hemisphere permafrost ground temperatures have increased on average by about one degree Celsius since 2000. This is in line with trends of permafrost proxies observable from space: surface water extent has been decreasing across the Arctic; the landsurface is subsiding continuously in some regions indicating ground ice melt; hot summers triggered increased subsidence as well as thaw slumps; rock glaciers are accelerating in some mountain regions. The applicability of satellite data for permafrost proxy monitoring has been demonstrated mostly on a local to regional scale only. There is still a lack of consistency of acquisitions and of very high spatial resolution observations. Both are needed for implementation of circumpolar monitoring of lowland permafrost. In order to quantify the impacts of permafrost thaw on the carbon cycle, advancement in wetland and atmospheric greenhouse gas concentration monitoring from space is needed.","container-title":"Surveys in Geophysics","DOI":"10.1007/s10712-023-09770-3","ISSN":"0169-3298, 1573-0956","issue":"5","journalAbbreviation":"Surv Geophys","language":"en","page":"1579-1613","source":"DOI.org (Crossref)","title":"Permafrost Monitoring from Space","volume":"44","author":[{"family":"Bartsch","given":"Annett"},{"family":"Strozzi","given":"Tazio"},{"family":"Nitze","given":"Ingmar"}],"issued":{"date-parts":[["2023",10]]}}}],"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61]</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0A4C7E1E"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12F6B2A4" w14:textId="77777777" w:rsidTr="006A4B08">
        <w:trPr>
          <w:trHeight w:val="295"/>
        </w:trPr>
        <w:tc>
          <w:tcPr>
            <w:tcW w:w="4855" w:type="dxa"/>
            <w:tcBorders>
              <w:top w:val="nil"/>
              <w:left w:val="single" w:sz="4" w:space="0" w:color="000000"/>
              <w:bottom w:val="nil"/>
              <w:right w:val="single" w:sz="4" w:space="0" w:color="000000"/>
            </w:tcBorders>
            <w:vAlign w:val="center"/>
          </w:tcPr>
          <w:p w14:paraId="0EB30E5C" w14:textId="58121361"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Jones et al.  2023</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1lt5pdsgsr","properties":{"formattedCitation":"[162]","plainCitation":"[162]","noteIndex":0},"citationItems":[{"id":568,"uris":["http://zotero.org/groups/5474573/items/PEF49E82"],"itemData":{"id":568,"type":"article-journal","abstract":"Abstract\n            Transport of terrestrial carbon through riverine systems to coastal water has a negative impact on oxygen concentration in coastal areas. However, information on seasonal variation and the impact of catchment composition on the bioavailability of allochthonous carbon is lacking. In this project we address this knowledge gap by investigating the reactivity of dissolved organic carbon (DOC) at river mouths which originate from agricultural or forested dominated catchments over a year. Using a high-capacity oxygen sensing system biological oxygen demand (BOD) was measured and converted to carbon utilization rate. This allowed a spatial and temporal resolution necessary to understand how concentrations of total nitrogen, total phosphorus, DOC, as well as carbon composition influence carbon bioavailability. Seasonality and the differing catchment compositions yielded variable results about which factors were significantly contributing to reactivity. In addition, we found that carbon utilization rate was highest during April, June, and October for most rivers. The bioavailable fraction (BFc) was significantly higher in rivers with agricultural compared to forest dominated catchments during January, April, June, and October. However, rivers with agricultural dominated catchment had a significantly higher carbon utilization rate in August. This indicate that rivers dominated by forest transport larger and more refractory pools of carbon, while rivers with agricultural dominated catchments have a higher percentage of BFc. Based on these results we suggest that management efforts, to reduce the transport of bioavailable carbon, would be most efficient during spring and autumn with equal importance on rivers with catchment areas dominated by agriculture and forest.","container-title":"Biogeochemistry","DOI":"10.1007/s10533-023-01079-y","ISSN":"0168-2563, 1573-515X","issue":"3","journalAbbreviation":"Biogeochemistry","language":"en","page":"265-276","source":"DOI.org (Crossref)","title":"Seasonal variation and importance of catchment area composition for transport of bioavailable carbon to the Baltic Sea","volume":"165","author":[{"family":"Jones","given":"Kevin"},{"family":"Berggren","given":"Martin"},{"family":"Sjöstedt","given":"Johanna"}],"issued":{"date-parts":[["2023",9]]}}}],"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62]</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063AA5C9"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2D54C776" w14:textId="77777777" w:rsidTr="006A4B08">
        <w:trPr>
          <w:trHeight w:val="295"/>
        </w:trPr>
        <w:tc>
          <w:tcPr>
            <w:tcW w:w="4855" w:type="dxa"/>
            <w:tcBorders>
              <w:top w:val="nil"/>
              <w:left w:val="single" w:sz="4" w:space="0" w:color="000000"/>
              <w:bottom w:val="nil"/>
              <w:right w:val="single" w:sz="4" w:space="0" w:color="000000"/>
            </w:tcBorders>
            <w:vAlign w:val="center"/>
          </w:tcPr>
          <w:p w14:paraId="1D2FEDE9" w14:textId="619A0634"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u et al. 2023</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utol4qisn","properties":{"formattedCitation":"[163]","plainCitation":"[163]","noteIndex":0},"citationItems":[{"id":1090,"uris":["http://zotero.org/users/13203810/items/3HB4Y3JP"],"itemData":{"id":1090,"type":"article-journal","container-title":"CATENA","DOI":"10.1016/j.catena.2023.107291","ISSN":"03418162","journalAbbreviation":"CATENA","language":"en","page":"107291","source":"DOI.org (Crossref)","title":"Carbon loss and emissions within a permafrost collapse chronosequence","volume":"231","author":[{"family":"Mu","given":"Mei"},{"family":"Mu","given":"Cuicui"},{"family":"Liu","given":"Hebin"},{"family":"Chi","given":"Haiteng"},{"family":"Zhu","given":"Yongji"},{"family":"Shang","given":"Jianguo"},{"family":"Fan","given":"Chengyan"},{"family":"Wu","given":"Xiaodong"},{"family":"Zhang","given":"Guofei"}],"issued":{"date-parts":[["2023",10]]}}}],"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63]</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52C6BD30"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1C816CE6" w14:textId="77777777" w:rsidTr="006A4B08">
        <w:trPr>
          <w:trHeight w:val="295"/>
        </w:trPr>
        <w:tc>
          <w:tcPr>
            <w:tcW w:w="4855" w:type="dxa"/>
            <w:tcBorders>
              <w:top w:val="nil"/>
              <w:left w:val="single" w:sz="4" w:space="0" w:color="000000"/>
              <w:bottom w:val="nil"/>
              <w:right w:val="single" w:sz="4" w:space="0" w:color="000000"/>
            </w:tcBorders>
            <w:vAlign w:val="center"/>
          </w:tcPr>
          <w:p w14:paraId="2874B85C" w14:textId="6CECD619" w:rsidR="00A82056" w:rsidRPr="00DF28C1" w:rsidRDefault="00A82056" w:rsidP="00A82056">
            <w:pPr>
              <w:spacing w:after="0" w:line="276" w:lineRule="auto"/>
              <w:rPr>
                <w:rFonts w:ascii="Times New Roman" w:eastAsia="Arial" w:hAnsi="Times New Roman" w:cs="Times New Roman"/>
                <w:sz w:val="20"/>
                <w:szCs w:val="20"/>
                <w:lang w:val="en"/>
              </w:rPr>
            </w:pPr>
            <w:proofErr w:type="spellStart"/>
            <w:r w:rsidRPr="00DF28C1">
              <w:rPr>
                <w:rFonts w:ascii="Times New Roman" w:eastAsia="Arial" w:hAnsi="Times New Roman" w:cs="Times New Roman"/>
                <w:sz w:val="20"/>
                <w:szCs w:val="20"/>
                <w:lang w:val="en"/>
              </w:rPr>
              <w:t>Monhonval</w:t>
            </w:r>
            <w:proofErr w:type="spellEnd"/>
            <w:r w:rsidRPr="00DF28C1">
              <w:rPr>
                <w:rFonts w:ascii="Times New Roman" w:eastAsia="Arial" w:hAnsi="Times New Roman" w:cs="Times New Roman"/>
                <w:sz w:val="20"/>
                <w:szCs w:val="20"/>
                <w:lang w:val="en"/>
              </w:rPr>
              <w:t xml:space="preserve"> et al. 2023</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2ck5h8ed0s","properties":{"formattedCitation":"[164]","plainCitation":"[164]","noteIndex":0},"citationItems":[{"id":1091,"uris":["http://zotero.org/users/13203810/items/LK5RLQ9I"],"itemData":{"id":1091,"type":"article-journal","container-title":"Geoderma","DOI":"10.1016/j.geoderma.2023.116456","ISSN":"00167061","journalAbbreviation":"Geoderma","language":"en","page":"116456","source":"DOI.org (Crossref)","title":"Strontium isotopes trace the dissolution and precipitation of mineral organic carbon interactions in thawing permafrost","volume":"433","author":[{"family":"Monhonval","given":"Arthur"},{"family":"Hirst","given":"Catherine"},{"family":"Strauss","given":"Jens"},{"family":"Schuur","given":"Edward A.G."},{"family":"Opfergelt","given":"Sophie"}],"issued":{"date-parts":[["2023",5]]}}}],"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64]</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20D167A2"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3D357AB8" w14:textId="77777777" w:rsidTr="006A4B08">
        <w:trPr>
          <w:trHeight w:val="295"/>
        </w:trPr>
        <w:tc>
          <w:tcPr>
            <w:tcW w:w="4855" w:type="dxa"/>
            <w:tcBorders>
              <w:top w:val="nil"/>
              <w:left w:val="single" w:sz="4" w:space="0" w:color="000000"/>
              <w:bottom w:val="nil"/>
              <w:right w:val="single" w:sz="4" w:space="0" w:color="000000"/>
            </w:tcBorders>
            <w:vAlign w:val="center"/>
          </w:tcPr>
          <w:p w14:paraId="2C3B6C21" w14:textId="54DE7BC9"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ner et al. 2023</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21ip23iu7a","properties":{"formattedCitation":"[165]","plainCitation":"[165]","noteIndex":0},"citationItems":[{"id":1093,"uris":["http://zotero.org/users/13203810/items/3WZTGP2W"],"itemData":{"id":1093,"type":"article-journal","container-title":"Astrobiology","DOI":"10.1089/ast.2022.0155","ISSN":"1531-1074, 1557-8070","issue":"9","journalAbbreviation":"Astrobiology","language":"en","license":"https://www.liebertpub.com/nv/resources-tools/text-and-data-mining-policy/121/","page":"1006-1018","source":"DOI.org (Crossref)","title":"Earth to Mars: A Protocol for Characterizing Permafrost in the Context of Climate Change as an Analog for Extraplanetary Exploration","title-short":"Earth to Mars","volume":"23","author":[{"family":"Miner","given":"Kimberley R."},{"family":"Hollis","given":"Joseph Razzell"},{"family":"Miller","given":"Charles E."},{"family":"Uckert","given":"Kyle"},{"family":"Douglas","given":"Thomas A."},{"family":"Cardarelli","given":"Emily"},{"family":"Mackelprang","given":"Rachel"}],"issued":{"date-parts":[["2023",9,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65]</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7EAFE6C8"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28E466F1" w14:textId="77777777" w:rsidTr="006A4B08">
        <w:trPr>
          <w:trHeight w:val="295"/>
        </w:trPr>
        <w:tc>
          <w:tcPr>
            <w:tcW w:w="4855" w:type="dxa"/>
            <w:tcBorders>
              <w:top w:val="nil"/>
              <w:left w:val="single" w:sz="4" w:space="0" w:color="000000"/>
              <w:bottom w:val="nil"/>
              <w:right w:val="single" w:sz="4" w:space="0" w:color="000000"/>
            </w:tcBorders>
            <w:vAlign w:val="center"/>
          </w:tcPr>
          <w:p w14:paraId="47B1CC9F" w14:textId="763FADDA"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Gay et al. 2023</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1rbv04jacq","properties":{"formattedCitation":"[166]","plainCitation":"[166]","noteIndex":0},"citationItems":[{"id":1222,"uris":["http://zotero.org/users/13203810/items/AGVWV9RG"],"itemData":{"id":1222,"type":"article-journal","abstract":"Abstract\n            \n              Positive feedbacks between permafrost degradation and the release of soil carbon into the atmosphere impact land–atmosphere interactions, disrupt the global carbon cycle, and accelerate climate change. The widespread distribution of thawing permafrost is causing a cascade of geophysical and biochemical disturbances with global impacts. Currently, few earth system models account for permafrost carbon feedback (PCF) mechanisms. This research study integrates artificial intelligence (AI) tools and information derived from field-scale surveys across the tundra and boreal landscapes in Alaska. We identify and interpret the permafrost carbon cycling links and feedback sensitivities with GeoCryoAI, a hybridized multimodal deep learning (DL) architecture of stacked convolutionally layered, memory-encoded recurrent neural networks (NN). This framework integrates\n              in-situ\n              measurements and flux tower observations for teacher forcing and model training. Preliminary experiments to quantify, validate, and forecast permafrost degradation and carbon efflux across Alaska demonstrate the fidelity of this data-driven architecture. More specifically, GeoCryoAI logs the ecological memory and effectively learns covariate dynamics while demonstrating an aptitude to simulate and forecast PCF dynamics—active layer thickness (ALT), carbon dioxide flux (CO\n              2\n              ), and methane flux (CH\n              4\n              )—with high precision and minimal loss (i.e. ALT\n              RMSE\n              : 1.327 cm [1969–2022]; CO\n              2\n              RMSE\n              : 0.697\n              µ\n              molCO\n              2\n              m\n              −2\n              s\n              −1\n              [2003–2021]; CH\n              4\n              RMSE\n              : 0.715 nmolCH\n              4\n              m\n              −2\n              s\n              −1\n              [2011–2022]). ALT variability is a sensitive harbinger of change, a unique signal characterizing the PCF, and our model is the first characterization of these dynamics across space and time.","container-title":"Environmental Research Letters","DOI":"10.1088/1748-9326/ad0607","ISSN":"1748-9326","issue":"12","journalAbbreviation":"Environ. Res. Lett.","page":"125001","source":"DOI.org (Crossref)","title":"Investigating permafrost carbon dynamics in Alaska with artificial intelligence","volume":"18","author":[{"family":"Gay","given":"B A"},{"family":"Pastick","given":"N J"},{"family":"Züfle","given":"A E"},{"family":"Armstrong","given":"A H"},{"family":"Miner","given":"K R"},{"family":"Qu","given":"J J"}],"issued":{"date-parts":[["2023",12,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66]</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0B03B932"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69309D9D" w14:textId="77777777" w:rsidTr="006A4B08">
        <w:trPr>
          <w:trHeight w:val="295"/>
        </w:trPr>
        <w:tc>
          <w:tcPr>
            <w:tcW w:w="4855" w:type="dxa"/>
            <w:tcBorders>
              <w:top w:val="nil"/>
              <w:left w:val="single" w:sz="4" w:space="0" w:color="000000"/>
              <w:bottom w:val="nil"/>
              <w:right w:val="single" w:sz="4" w:space="0" w:color="000000"/>
            </w:tcBorders>
            <w:vAlign w:val="center"/>
          </w:tcPr>
          <w:p w14:paraId="5D4DF2BB" w14:textId="03FD6A40"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Beer et al. 2023</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2g1eeg5jb6","properties":{"formattedCitation":"[167]","plainCitation":"[167]","noteIndex":0},"citationItems":[{"id":1095,"uris":["http://zotero.org/users/13203810/items/955Z54K5"],"itemData":{"id":1095,"type":"article-journal","abstract":"Abstract\n            \n              Thawing of ice-rich permafrost soils in sloped terrain can lead to activation of retrogressive thaw slumps (RTSs) which make organic matter available for decomposition that has been frozen for centuries to millennia. Recent studies show that the area affected by RTSs increased in the last two decades across the pan-Arctic. Combining a model of soil carbon dynamics with remotely sensed spatial details of thaw slump area and a soil carbon database, we show that RTSs in Siberia turned a previous quasi-neutral ecosystem into a strong source of carbon dioxide of 367 ± 213 gC m-1 a-1. On a global scale, recent CO\n              2\n              emissions from Siberian thaw slumps of 0.42 ± 0.22 Tg carbon per year are negligible so far. However, depending on the future evolution of permafrost thaw and hence thaw slump-affected area, such hillslope processes can transition permafrost landscapes to become a major source of additional CO\n              2\n              release into the atmosphere.","container-title":"Environmental Research Letters","DOI":"10.1088/1748-9326/acfdbb","ISSN":"1748-9326","issue":"10","journalAbbreviation":"Environ. Res. Lett.","page":"104053","source":"DOI.org (Crossref)","title":"Carbon dioxide release from retrogressive thaw slumps in Siberia","volume":"18","author":[{"family":"Beer","given":"C"},{"family":"Runge","given":"A"},{"family":"Grosse","given":"G"},{"family":"Hugelius","given":"G"},{"family":"Knoblauch","given":"C"}],"issued":{"date-parts":[["2023",10,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67]</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1265DF35"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2D0D4EE1" w14:textId="77777777" w:rsidTr="006A4B08">
        <w:trPr>
          <w:trHeight w:val="295"/>
        </w:trPr>
        <w:tc>
          <w:tcPr>
            <w:tcW w:w="4855" w:type="dxa"/>
            <w:tcBorders>
              <w:top w:val="nil"/>
              <w:left w:val="single" w:sz="4" w:space="0" w:color="000000"/>
              <w:bottom w:val="nil"/>
              <w:right w:val="single" w:sz="4" w:space="0" w:color="000000"/>
            </w:tcBorders>
            <w:vAlign w:val="center"/>
          </w:tcPr>
          <w:p w14:paraId="091B7411" w14:textId="2BE1DC03"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omas et al. 2023</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vgnflqipt","properties":{"formattedCitation":"[168]","plainCitation":"[168]","noteIndex":0},"citationItems":[{"id":1097,"uris":["http://zotero.org/users/13203810/items/7ES9LBVJ"],"itemData":{"id":1097,"type":"article-journal","container-title":"Geoderma","DOI":"10.1016/j.geoderma.2023.116443","ISSN":"00167061","journalAbbreviation":"Geoderma","language":"en","page":"116443","source":"DOI.org (Crossref)","title":"Evidence for preservation of organic carbon interacting with iron in material displaced from retrogressive thaw slumps: Case study in Peel Plateau, western Canadian Arctic","title-short":"Evidence for preservation of organic carbon interacting with iron in material displaced from retrogressive thaw slumps","volume":"433","author":[{"family":"Thomas","given":"Maxime"},{"family":"Monhonval","given":"Arthur"},{"family":"Hirst","given":"Catherine"},{"family":"Bröder","given":"Lisa"},{"family":"Zolkos","given":"Scott"},{"family":"Vonk","given":"Jorien E."},{"family":"Tank","given":"Suzanne E."},{"family":"Keskitalo","given":"Kirsi H."},{"family":"Shakil","given":"Sarah"},{"family":"Kokelj","given":"Steven V."},{"family":"Van Der Sluijs","given":"Jurjen"},{"family":"Opfergelt","given":"Sophie"}],"issued":{"date-parts":[["2023",5]]}}}],"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68]</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7D407675"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28576E8C" w14:textId="77777777" w:rsidTr="006A4B08">
        <w:trPr>
          <w:trHeight w:val="295"/>
        </w:trPr>
        <w:tc>
          <w:tcPr>
            <w:tcW w:w="4855" w:type="dxa"/>
            <w:tcBorders>
              <w:top w:val="nil"/>
              <w:left w:val="single" w:sz="4" w:space="0" w:color="000000"/>
              <w:bottom w:val="nil"/>
              <w:right w:val="single" w:sz="4" w:space="0" w:color="000000"/>
            </w:tcBorders>
            <w:vAlign w:val="center"/>
          </w:tcPr>
          <w:p w14:paraId="7297E8A0" w14:textId="12C232DD"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urton et al. 2023</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h7bnda7ea","properties":{"formattedCitation":"[169]","plainCitation":"[169]","noteIndex":0},"citationItems":[{"id":1098,"uris":["http://zotero.org/users/13203810/items/94KRCI3R"],"itemData":{"id":1098,"type":"article-journal","abstract":"Abstract\n            The Batagay megaslump, in the Yana Uplands of northern Yakutia, Russia, is the largest known retrogressive thaw slump in the world. The slump exposes a remarkable sequence of Ice Age permafrost deposits that record the interaction of colluvial, eolian and periglacial processes on a hillslope episodically forested during the last 650 ka or more in response to climate variability on glacial–interglacial timescales. Numerous bones, teeth, and occasional carcasses of Pleistocene and Holocene mammals have been recovered from the permafrost. The megaslump developed over the course of several decades in three stages: (1) gullying, (2) thaw slumping, and (3) megaslumping. After disturbance to the taiga vegetation cover in the 1940s–1960s, a hillslope gully formed by the early 1960s. The gully initiated thaw slumping along its central part during the 1980s, with the slump enlarging to megaslump (&gt;20 ha) proportions during the 1990s. By 2019, the area of the slump had reached about 80 ha and its headwall above the slump floor was up to about 55 m high. The main geomorphic processes of slump growth are headwall ablation and thermal erosion, producing a distinctive terrain of icy badlands on the slump floor. Though much of the megaslump is rapidly growing at present, it will probably stabilize eventually as an irregular terrain characterized by sandy ridges and sand‐filled elongate depressions formed by degradation of the badlands. Comparison of the Batagay megaslump with megaslumps from northwest Canada reveals several similarities and differences in terms of their geomorphology, permafrost deposits, and Quaternary history.","container-title":"Permafrost and Periglacial Processes","DOI":"10.1002/ppp.2194","ISSN":"1045-6740, 1099-1530","issue":"3","journalAbbreviation":"Permafrost &amp; Periglacial","language":"en","page":"399-416","source":"DOI.org (Crossref)","title":"Batagay megaslump: A review of the permafrost deposits, Quaternary environmental history, and recent development","title-short":"Batagay megaslump","volume":"34","author":[{"family":"Murton","given":"Julian"},{"family":"Opel","given":"Thomas"},{"family":"Wetterich","given":"Sebastian"},{"family":"Ashastina","given":"Kseniia"},{"family":"Savvinov","given":"Grigoriy"},{"family":"Danilov","given":"Petr"},{"family":"Boeskorov","given":"Vasily"}],"issued":{"date-parts":[["2023",7]]}}}],"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69]</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8C428A0"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723DB1B5" w14:textId="77777777" w:rsidTr="006A4B08">
        <w:trPr>
          <w:trHeight w:val="295"/>
        </w:trPr>
        <w:tc>
          <w:tcPr>
            <w:tcW w:w="4855" w:type="dxa"/>
            <w:tcBorders>
              <w:top w:val="nil"/>
              <w:left w:val="single" w:sz="4" w:space="0" w:color="000000"/>
              <w:bottom w:val="nil"/>
              <w:right w:val="single" w:sz="4" w:space="0" w:color="000000"/>
            </w:tcBorders>
            <w:vAlign w:val="center"/>
          </w:tcPr>
          <w:p w14:paraId="3D38C454" w14:textId="7976E7D2"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Kemeny et al. 2023</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9jlmm8ncq","properties":{"formattedCitation":"[170]","plainCitation":"[170]","noteIndex":0},"citationItems":[{"id":1100,"uris":["http://zotero.org/users/13203810/items/74FFS46E"],"itemData":{"id":1100,"type":"article-journal","abstract":"Abstract\n            \n              Permafrost degradation is altering biogeochemical processes throughout the Arctic. Thaw‐induced changes in organic matter transformations and mineral weathering reactions are impacting fluxes of inorganic carbon (IC) and alkalinity (ALK) in Arctic rivers. However, the net impact of these changing fluxes on the concentration of carbon dioxide in the atmosphere (\n              p\n              CO\n              2\n              ) is relatively unconstrained. Resolving this uncertainty is important as thaw‐driven changes in the fluxes of IC and ALK could produce feedbacks in the global carbon cycle. Enhanced production of sulfuric acid through sulfide oxidation is particularly poorly quantified despite its potential to remove ALK from the ocean‐atmosphere system and increase\n              p\n              CO\n              2\n              , producing a positive feedback leading to more warming and permafrost degradation. In this work, we quantified weathering in the Koyukuk River, a major tributary of the Yukon River draining discontinuous permafrost in central Alaska, based on water and sediment samples collected near the village of Huslia in summer 2018. Using measurements of major ion abundances and sulfate () sulfur (\n              34\n              S/\n              32\n              S) and oxygen (\n              18\n              O/\n              16\n              O) isotope ratios, we employed the MEANDIR inversion model to quantify the relative importance of a suite of weathering processes and their net impact on\n              p\n              CO\n              2\n              . Calculations found that approximately 80% of  in mainstem samples derived from sulfide oxidation with the remainder from evaporite dissolution. Moreover,\n              34\n              S/\n              32\n              S ratios,\n              13\n              C/\n              12\n              C ratios of dissolved IC, and sulfur X‐ray absorption spectra of mainstem, secondary channel, and floodplain pore fluid and sediment samples revealed modest degrees of microbial sulfate reduction within the floodplain. Weathering fluxes of ALK and IC result in lower values of\n              p\n              CO\n              2\n              over timescales shorter than carbonate compensation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10\n              4\n               yr) and, for mainstem samples, higher values of\n              p\n              CO\n              2\n              over timescales longer than carbonate compensation but shorter than the residence time of marine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10\n              7\n               yr). Furthermore, the absolute concentrations of  and Mg\n              2+\n              in the Koyukuk River, as well as the ratios of  and Mg\n              2+\n              to other dissolved weathering products, have increased over the past 50 years. Through analogy to similar trends in the Yukon River, we interpret these changes as reflecting enhanced sulfide oxidation due to ongoing exposure of previously frozen sediment and changes in the contributions of shallow and deep flow paths to the active channel. Overall, these findings confirm that sulfide oxidation is a substantial outcome of permafrost degradation and that the sulfur cycle responds to permafrost thaw with a timescale‐dependent feedback on warming.\n            \n          , \n            Key Points\n            \n              \n                \n                  Sulfide oxidation sources approximately 80% of dissolved  in the Koyukuk River, Alaska, and may act as a positive feedback on modern warming\n                \n                \n                  \n                    Inversion calculations reveal weathering is a CO\n                    2\n                    sink on timescales of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5–10 kyr and a CO\n                    2\n                    source on timescales of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10 kyr to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10 Myr\n                  \n                \n                \n                  Increases in the absolute and relative abundance of  in the Koyukuk River and Yukon River over the past decades suggests thaw‐induced sulfide oxidation","container-title":"Global Biogeochemical Cycles","DOI":"10.1029/2022GB007644","ISSN":"0886-6236, 1944-9224","issue":"11","journalAbbreviation":"Global Biogeochemical Cycles","language":"en","page":"e2022GB007644","source":"DOI.org (Crossref)","title":"Arctic Permafrost Thawing Enhances Sulfide Oxidation","volume":"37","author":[{"family":"Kemeny","given":"Preston Cosslett"},{"family":"Li","given":"Gen K."},{"family":"Douglas","given":"Madison"},{"family":"Berelson","given":"William"},{"family":"Chadwick","given":"Austin J."},{"family":"Dalleska","given":"Nathan F."},{"family":"Lamb","given":"Michael P."},{"family":"Larsen","given":"William"},{"family":"Magyar","given":"John S."},{"family":"Rollins","given":"Nick E."},{"family":"Rowland","given":"Joel"},{"family":"Smith","given":"M. Isabel"},{"family":"Torres","given":"Mark A."},{"family":"Webb","given":"Samuel M."},{"family":"Fischer","given":"Woodward W."},{"family":"West","given":"A. Joshua"}],"issued":{"date-parts":[["2023",1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70]</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5D0B1B1"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6E83B98A" w14:textId="77777777" w:rsidTr="006A4B08">
        <w:trPr>
          <w:trHeight w:val="295"/>
        </w:trPr>
        <w:tc>
          <w:tcPr>
            <w:tcW w:w="4855" w:type="dxa"/>
            <w:tcBorders>
              <w:top w:val="nil"/>
              <w:left w:val="single" w:sz="4" w:space="0" w:color="000000"/>
              <w:bottom w:val="nil"/>
              <w:right w:val="single" w:sz="4" w:space="0" w:color="000000"/>
            </w:tcBorders>
            <w:vAlign w:val="center"/>
          </w:tcPr>
          <w:p w14:paraId="43D767DC" w14:textId="61A8661D"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Yang et al. 2023</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72198j1p4","properties":{"formattedCitation":"[171]","plainCitation":"[171]","noteIndex":0},"citationItems":[{"id":1101,"uris":["http://zotero.org/users/13203810/items/MC7IISY2"],"itemData":{"id":1101,"type":"article-journal","abstract":"Abstract\n            \n              Understanding methane (CH\n              4\n              ) emission from thermokarst lakes is crucial for predicting the impacts of abrupt thaw on the permafrost carbon-climate feedback. However, observational evidence, especially from high-altitude permafrost regions, is still scarce. Here, by combining field surveys, radio- and stable-carbon isotopic analyses, and metagenomic sequencing, we present multiple characteristics of CH\n              4\n              emissions from 120 thermokarst lakes in 30 clusters along a 1100 km transect on the Tibetan Plateau. We find that thermokarst lakes have high CH\n              4\n              emissions during the ice-free period (13.4 ± 1.5 mmol m\n              −2\n              d\n              −1\n              ; mean ± standard error) across this alpine permafrost region. Ebullition constitutes 84% of CH\n              4\n              emissions, which are fueled primarily by young carbon decomposition through the hydrogenotrophic pathway. The relative abundances of methanogenic genes correspond to the observed CH\n              4\n              fluxes. Overall, multiple parameters obtained in this study provide benchmarks for better predicting the strength of permafrost carbon-climate feedback in high-altitude permafrost regions.","container-title":"Nature Communications","DOI":"10.1038/s41467-023-38907-6","ISSN":"2041-1723","issue":"1","journalAbbreviation":"Nat Commun","language":"en","page":"3121","source":"DOI.org (Crossref)","title":"Characteristics of methane emissions from alpine thermokarst lakes on the Tibetan Plateau","volume":"14","author":[{"family":"Yang","given":"Guibiao"},{"family":"Zheng","given":"Zhihu"},{"family":"Abbott","given":"Benjamin W."},{"family":"Olefeldt","given":"David"},{"family":"Knoblauch","given":"Christian"},{"family":"Song","given":"Yutong"},{"family":"Kang","given":"Luyao"},{"family":"Qin","given":"Shuqi"},{"family":"Peng","given":"Yunfeng"},{"family":"Yang","given":"Yuanhe"}],"issued":{"date-parts":[["2023",5,30]]}}}],"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71]</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39B84D8C"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6ECFB16C" w14:textId="77777777" w:rsidTr="006A4B08">
        <w:trPr>
          <w:trHeight w:val="295"/>
        </w:trPr>
        <w:tc>
          <w:tcPr>
            <w:tcW w:w="4855" w:type="dxa"/>
            <w:tcBorders>
              <w:top w:val="nil"/>
              <w:left w:val="single" w:sz="4" w:space="0" w:color="000000"/>
              <w:bottom w:val="nil"/>
              <w:right w:val="single" w:sz="4" w:space="0" w:color="000000"/>
            </w:tcBorders>
            <w:vAlign w:val="center"/>
          </w:tcPr>
          <w:p w14:paraId="4E71E07D" w14:textId="14624612"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lastRenderedPageBreak/>
              <w:t>Jiao et al. 2023</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tgamstne","properties":{"formattedCitation":"[172]","plainCitation":"[172]","noteIndex":0},"citationItems":[{"id":1103,"uris":["http://zotero.org/users/13203810/items/V39KF6II"],"itemData":{"id":1103,"type":"article-journal","abstract":"Abstract\n            Permafrost degradation due to climate warming is severely reducing slope stability by increasing soil pore water pressure and decreasing shear strength. Retrogressive thaw slumps (RTSs) are among the most dynamic landforms in permafrost areas, which can result in the instability of landscape and ecosystem. However, the spatiotemporal characteristics of surface deformation of RTSs are still unclear, and the potentials of deformation properties in mapping large-scale RTSs need to be further assessed. In this study, we applied a multi-temporal Interferometric Synthetic Aperture Radar (MT-InSAR) method to map the spatiotemporal variations in surface deformation of RTSs in the Beiluhe region of the Tibetan Plateau by using 112 scenes of Sentinel-1 SAR data acquired from 2017 to 2021. The deformation rates of RTSs ranged from − 35 to 20 mm/year, and three typical motion stages were inferred by analyzing the deformation variation trend of the headwall of RTSs: stable, abrupt thaw, and linear subsidence. A total of 375 RTSs were identified in the Mati Hill region by combining InSAR-based deformation results with visual interpretation of optical remote sensing images. Among them, 76 RTSs were newly developed, and 26% more than the inventory derived from the optical images alone. This study demonstrated that the combination of InSAR-derived deformation with optical images has significant potential for detecting RTSs with high accuracy and efficiency at the regional scale.","container-title":"International Journal of Disaster Risk Science","DOI":"10.1007/s13753-023-00505-x","ISSN":"2095-0055, 2192-6395","issue":"4","journalAbbreviation":"Int J Disaster Risk Sci","language":"en","page":"523-538","source":"DOI.org (Crossref)","title":"Potential of Multi-temporal InSAR for Detecting Retrogressive Thaw Slumps: A Case of the Beiluhe Region of the Tibetan Plateau","title-short":"Potential of Multi-temporal InSAR for Detecting Retrogressive Thaw Slumps","volume":"14","author":[{"family":"Jiao","given":"Zhiping"},{"family":"Xu","given":"Zhida"},{"family":"Guo","given":"Rui"},{"family":"Zhou","given":"Zhiwei"},{"family":"Jiang","given":"Liming"}],"issued":{"date-parts":[["2023",8]]}}}],"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72]</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01BDF0E8"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4517F4D8" w14:textId="77777777" w:rsidTr="006A4B08">
        <w:trPr>
          <w:trHeight w:val="295"/>
        </w:trPr>
        <w:tc>
          <w:tcPr>
            <w:tcW w:w="4855" w:type="dxa"/>
            <w:tcBorders>
              <w:top w:val="nil"/>
              <w:left w:val="single" w:sz="4" w:space="0" w:color="000000"/>
              <w:bottom w:val="nil"/>
              <w:right w:val="single" w:sz="4" w:space="0" w:color="000000"/>
            </w:tcBorders>
            <w:vAlign w:val="center"/>
          </w:tcPr>
          <w:p w14:paraId="30D65E78" w14:textId="1926EAB9"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Verfaillie et al. 2023</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21rt5n8okp","properties":{"formattedCitation":"[173]","plainCitation":"[173]","noteIndex":0},"citationItems":[{"id":1105,"uris":["http://zotero.org/users/13203810/items/CT5U8E8F"],"itemData":{"id":1105,"type":"article-journal","abstract":"Unoccupied aerial systems (UAS) are an established technique for collecting data on cold region phenomenon at high spatial and temporal resolutions. While many studies have focused on remote sensing applications for monitoring long term changes in cold regions, the role of UAS for detection, monitoring, and response to rapid changes and direct exposures resulting from abrupt hazards in cold regions is in its early days. This review discusses recent applications of UAS remote sensing platforms and sensors, with a focus on observation techniques rather than post-processing approaches, for abrupt, cold region hazards including permafrost collapse and event-based thaw, flooding, snow avalanches, winter storms, erosion, and ice jams. The pilot efforts highlighted in this review demonstrate the potential capacity for UAS remote sensing to complement existing data acquisition techniques for cold region hazards. In many cases, UASs were used alongside other remote sensing techniques (e.g., satellite, airborne, terrestrial) and\n              in situ\n              sampling to supplement existing data or to collect additional types of data not included in existing datasets (e.g., thermal, meteorological). While the majority of UAS applications involved creation of digital elevation models or digital surface models using Structure-from-Motion (SfM) photogrammetry, this review describes other applications of UAS observations that help to assess risks, identify impacts, and enhance decision making. As the frequency and intensity of abrupt cold region hazards changes, it will become increasingly important to document and understand these changes to support scientific advances and hazard management. The decreasing cost and increasing accessibility of UAS technologies will create more opportunities to leverage these techniques to address current research gaps. Overcoming challenges related to implementation of new technologies, modifying operational restrictions, bridging gaps between data types and resolutions, and creating data tailored to risk communication and damage assessments will increase the potential for UAS applications to improve the understanding of risks and to reduce those risks associated with abrupt cold region hazards. In the future, cold region applications can benefit from the advances made by these early adopters who have identified exciting new avenues for advancing hazard research via innovative use of both emerging and existing sensors.","container-title":"Frontiers in Remote Sensing","DOI":"10.3389/frsen.2023.1095275","ISSN":"2673-6187","journalAbbreviation":"Front. Remote Sens.","page":"1095275","source":"DOI.org (Crossref)","title":"UAS remote sensing applications to abrupt cold region hazards","volume":"4","author":[{"family":"Verfaillie","given":"Megan"},{"family":"Cho","given":"Eunsang"},{"family":"Dwyre","given":"Lauren"},{"family":"Khan","given":"Imran"},{"family":"Wagner","given":"Cameron"},{"family":"Jacobs","given":"Jennifer M."},{"family":"Hunsaker","given":"Adam"}],"issued":{"date-parts":[["2023",8,14]]}}}],"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73]</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2AF2F118"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6E892465" w14:textId="77777777" w:rsidTr="006A4B08">
        <w:trPr>
          <w:trHeight w:val="295"/>
        </w:trPr>
        <w:tc>
          <w:tcPr>
            <w:tcW w:w="4855" w:type="dxa"/>
            <w:tcBorders>
              <w:top w:val="nil"/>
              <w:left w:val="single" w:sz="4" w:space="0" w:color="000000"/>
              <w:bottom w:val="nil"/>
              <w:right w:val="single" w:sz="4" w:space="0" w:color="000000"/>
            </w:tcBorders>
            <w:vAlign w:val="center"/>
          </w:tcPr>
          <w:p w14:paraId="4318D51D" w14:textId="050767F1"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Brosius et al. 2023</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2e13h2qes5","properties":{"formattedCitation":"[174]","plainCitation":"[174]","noteIndex":0},"citationItems":[{"id":1107,"uris":["http://zotero.org/users/13203810/items/34HPN9WX"],"itemData":{"id":1107,"type":"article-journal","abstract":"Abstract\n            Climate-driven permafrost thaw can release ancient carbon to the atmosphere, begetting further warming in a positive feedback loop. Polar ice core data and young radiocarbon ages of dissolved methane in thermokarst lakes have challenged the importance of this feedback, but field studies did not adequately account for older methane released from permafrost through bubbling. We synthesized panarctic isotope and emissions datasets to derive integrated ages of panarctic lake methane fluxes. Methane age in modern thermokarst lakes (3132 ± 731 years before present) reflects remobilization of ancient carbon. Thermokarst-lake methane emissions fit within the constraints imposed by polar ice core data. Younger, albeit ultimately larger sources of methane from glacial lakes, estimated here, lagged those from thermokarst lakes. Our results imply that panarctic lake methane release was a small positive feedback to climate warming, comprising up to 17% of total northern hemisphere sources during the deglacial period.","container-title":"Communications Earth &amp; Environment","DOI":"10.1038/s43247-023-00930-2","ISSN":"2662-4435","issue":"1","journalAbbreviation":"Commun Earth Environ","language":"en","page":"271","source":"DOI.org (Crossref)","title":"Panarctic lakes exerted a small positive feedback on early Holocene warming due to deglacial release of methane","volume":"4","author":[{"family":"Brosius","given":"L. S."},{"family":"Walter Anthony","given":"K. M."},{"family":"Treat","given":"C. C."},{"family":"Jones","given":"M. C."},{"family":"Dyonisius","given":"M."},{"family":"Grosse","given":"G."}],"issued":{"date-parts":[["2023",7,25]]}}}],"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74]</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2AB4A0CA"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6382D71F" w14:textId="77777777" w:rsidTr="006A4B08">
        <w:trPr>
          <w:trHeight w:val="295"/>
        </w:trPr>
        <w:tc>
          <w:tcPr>
            <w:tcW w:w="4855" w:type="dxa"/>
            <w:tcBorders>
              <w:top w:val="nil"/>
              <w:left w:val="single" w:sz="4" w:space="0" w:color="000000"/>
              <w:bottom w:val="nil"/>
              <w:right w:val="single" w:sz="4" w:space="0" w:color="000000"/>
            </w:tcBorders>
            <w:vAlign w:val="center"/>
          </w:tcPr>
          <w:p w14:paraId="1E462DAE" w14:textId="082B4CE4"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Arndt et al. 2023</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1jev31m6i8","properties":{"formattedCitation":"[175]","plainCitation":"[175]","noteIndex":0},"citationItems":[{"id":1109,"uris":["http://zotero.org/users/13203810/items/LJSBLIRA"],"itemData":{"id":1109,"type":"article-journal","abstract":"Abstract\n            \n              Purpose of Review\n              \n                While previously thought to be negligible, carbon emissions during the non-growing season (NGS) can be a substantial part of the annual carbon budget in the Arctic boreal zone (ABZ), which can shift the carbon balance of these ecosystems from a long-held annual carbon sink towards a net annual carbon source. The purpose of this review is to summarize NGS carbon dioxide (CO\n                2\n                ) flux research in the ABZ that has been published within the past 5 years.\n              \n            \n            \n              Recent Findings\n              \n                We explore the processes and magnitudes of CO\n                2\n                fluxes, and the status of modeling efforts, and evaluate future directions. With technological advances, direct measurements of NGS fluxes are increasing at sites across the ABZ over the past decade, showing ecosystems in the ABZ are a large source of CO\n                2\n                in the shoulder seasons, with low, consistent, winter emissions.\n              \n            \n            \n              Summary\n              \n                Ecosystem carbon cycling models are being improved with some challenges, such as modeling below ground and snow processes, which are critical to understanding NGS CO\n                2\n                fluxes. A lack of representative in situ carbon flux data and gridded environmental data are leading limiting factors preventing more accurate predictions of NGS carbon fluxes.","container-title":"Current Climate Change Reports","DOI":"10.1007/s40641-023-00190-4","ISSN":"2198-6061","issue":"2","journalAbbreviation":"Curr Clim Change Rep","language":"en","page":"27-40","source":"DOI.org (Crossref)","title":"Recent Advances and Challenges in Monitoring and Modeling Non-Growing Season Carbon Dioxide Fluxes from the Arctic Boreal Zone","volume":"9","author":[{"family":"Arndt","given":"Kyle A."},{"family":"Hashemi","given":"Josh"},{"family":"Natali","given":"Susan M."},{"family":"Schiferl","given":"Luke D."},{"family":"Virkkala","given":"Anna-Maria"}],"issued":{"date-parts":[["2023",10,26]]}}}],"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75]</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055330C6"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2030CD85" w14:textId="77777777" w:rsidTr="006A4B08">
        <w:trPr>
          <w:trHeight w:val="295"/>
        </w:trPr>
        <w:tc>
          <w:tcPr>
            <w:tcW w:w="4855" w:type="dxa"/>
            <w:tcBorders>
              <w:top w:val="nil"/>
              <w:left w:val="single" w:sz="4" w:space="0" w:color="000000"/>
              <w:bottom w:val="nil"/>
              <w:right w:val="single" w:sz="4" w:space="0" w:color="000000"/>
            </w:tcBorders>
            <w:vAlign w:val="center"/>
          </w:tcPr>
          <w:p w14:paraId="2D83AD22" w14:textId="00316D1F"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Wang et al. 2023</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1tucqlruf5","properties":{"formattedCitation":"[176]","plainCitation":"[176]","noteIndex":0},"citationItems":[{"id":373,"uris":["http://zotero.org/users/13203810/items/A8AZ2UN2"],"itemData":{"id":373,"type":"article-journal","abstract":"Abstract\n            Tipping elements are components of the Earth system which may respond nonlinearly to anthropogenic climate change by transitioning toward substantially different long‐term states upon passing key thresholds or “tipping points.” In some cases, such changes could produce additional greenhouse gas emissions or radiative forcing that could compound global warming. Improved understanding of tipping elements is important for predicting future climate risks and their impacts. Here we review mechanisms, predictions, impacts, and knowledge gaps associated with 10 notable Earth system components proposed to be tipping elements. We evaluate which tipping elements are approaching critical thresholds and whether shifts may manifest rapidly or over longer timescales. Some tipping elements have a higher risk of crossing tipping points under middle‐of‐the‐road emissions pathways and will possibly affect major ecosystems, climate patterns, and/or carbon cycling within the 21st century. However, literature assessing different emissions scenarios indicates a strong potential to reduce impacts associated with many tipping elements through climate change mitigation. The studies synthesized in our review suggest most tipping elements do not possess the potential for abrupt future change within years, and some proposed tipping elements may not exhibit tipping behavior, rather responding more predictably and directly to the magnitude of forcing. Nevertheless, uncertainties remain associated with many tipping elements, highlighting an acute need for further research and modeling to better constrain risks.\n          , \n            Plain Language Summary\n            In recent years, discussions of climate change have shown growing interest in “tipping elements” of the Earth system, also imprecisely referred to as “tipping points.” This refers to Earth system components like the tropical rainforests of Amazonia or the Greenland and Antarctic ice sheets which may exhibit large‐scale, long‐term changes upon reaching critical global warming, greenhouse gas, or other thresholds. Once such thresholds are passed, some tipping elements could in turn produce additional greenhouse gas emissions or change the Earth's energy balance in ways that moderately reinforce warming. In this review, we summarize the current state of scientific knowledge on 10 systems that some have referred to as potential tipping elements of the climate system. We describe the mechanisms important to each system, highlight the response of these systems to climate change so far, and explain the dynamics of potential future changes that these systems could undergo in response to further climate change. Overall, even considering remaining scientific uncertainties, tipping elements will influence future climate change and may involve major impacts on ecosystems, climate patterns, and the carbon cycle starting later this century. Aggressive efforts to stabilize climate change could significantly reduce such impacts.\n          , \n            Key Points\n            \n              \n                \n                  Many tipping elements have uncertain thresholds, which could be crossed this century if human emissions and impacts remain unabated\n                \n                \n                  Many tipping elements significant to global climate may exhibit slower onset behavior, responding to climate forcing over a century or more\n                \n                \n                  Emissions pathways and climate model uncertainties may dominate over tipping elements in determining overall multi‐century warming","container-title":"Reviews of Geophysics","DOI":"10.1029/2021RG000757","ISSN":"8755-1209, 1944-9208","issue":"1","journalAbbreviation":"Reviews of Geophysics","language":"en","page":"e2021RG000757","source":"DOI.org (Crossref)","title":"Mechanisms and Impacts of Earth System Tipping Elements","volume":"61","author":[{"family":"Wang","given":"Seaver"},{"family":"Foster","given":"Adrianna"},{"family":"Lenz","given":"Elizabeth A."},{"family":"Kessler","given":"John D."},{"family":"Stroeve","given":"Julienne C."},{"family":"Anderson","given":"Liana O."},{"family":"Turetsky","given":"Merritt"},{"family":"Betts","given":"Richard"},{"family":"Zou","given":"Sijia"},{"family":"Liu","given":"Wei"},{"family":"Boos","given":"William R."},{"family":"Hausfather","given":"Zeke"}],"issued":{"date-parts":[["2023",3]]}}}],"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76]</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2F95C845"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527F194F" w14:textId="77777777" w:rsidTr="006A4B08">
        <w:trPr>
          <w:trHeight w:val="295"/>
        </w:trPr>
        <w:tc>
          <w:tcPr>
            <w:tcW w:w="4855" w:type="dxa"/>
            <w:tcBorders>
              <w:top w:val="nil"/>
              <w:left w:val="single" w:sz="4" w:space="0" w:color="000000"/>
              <w:bottom w:val="nil"/>
              <w:right w:val="single" w:sz="4" w:space="0" w:color="000000"/>
            </w:tcBorders>
            <w:vAlign w:val="center"/>
          </w:tcPr>
          <w:p w14:paraId="0B49219D" w14:textId="0333EAC6"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Wagner et al. 2023</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hnkmcioe2","properties":{"formattedCitation":"[177]","plainCitation":"[177]","noteIndex":0},"citationItems":[{"id":1113,"uris":["http://zotero.org/users/13203810/items/HZAVBS4L"],"itemData":{"id":1113,"type":"article-journal","container-title":"Geoderma","DOI":"10.1016/j.geoderma.2023.116652","ISSN":"00167061","journalAbbreviation":"Geoderma","language":"en","page":"116652","source":"DOI.org (Crossref)","title":"High resolution mapping shows differences in soil carbon and nitrogen stocks in areas of varying landscape history in Canadian lowland tundra","volume":"438","author":[{"family":"Wagner","given":"Julia"},{"family":"Martin","given":"Victoria"},{"family":"Speetjens","given":"Niek J."},{"family":"A'Campo","given":"Willeke"},{"family":"Durstewitz","given":"Luca"},{"family":"Lodi","given":"Rachele"},{"family":"Fritz","given":"Michael"},{"family":"Tanski","given":"George"},{"family":"Vonk","given":"Jorien E."},{"family":"Richter","given":"Andreas"},{"family":"Bartsch","given":"Annett"},{"family":"Lantuit","given":"Hugues"},{"family":"Hugelius","given":"Gustaf"}],"issued":{"date-parts":[["2023",10]]}}}],"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77]</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0F9B43A7"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7D0A9F92" w14:textId="77777777" w:rsidTr="006A4B08">
        <w:trPr>
          <w:trHeight w:val="295"/>
        </w:trPr>
        <w:tc>
          <w:tcPr>
            <w:tcW w:w="4855" w:type="dxa"/>
            <w:tcBorders>
              <w:top w:val="nil"/>
              <w:left w:val="single" w:sz="4" w:space="0" w:color="000000"/>
              <w:bottom w:val="nil"/>
              <w:right w:val="single" w:sz="4" w:space="0" w:color="000000"/>
            </w:tcBorders>
            <w:vAlign w:val="center"/>
          </w:tcPr>
          <w:p w14:paraId="70FADC04" w14:textId="79C25D5C"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Sjöberg et al. 2023</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13c11p751k","properties":{"formattedCitation":"[178]","plainCitation":"[178]","noteIndex":0},"citationItems":[{"id":375,"uris":["http://zotero.org/users/13203810/items/6DBWLP9M"],"itemData":{"id":375,"type":"article-journal","container-title":"Environmental Research Letters","DOI":"10.1088/1748-9326/acabd7","ISSN":"1748-9326","issue":"1","journalAbbreviation":"Environ. Res. Lett.","page":"010201","source":"DOI.org (Crossref)","title":"Focus on Arctic change: transdisciplinary research and communication","title-short":"Focus on Arctic change","volume":"18","author":[{"family":"Sjöberg","given":"Ylva"},{"family":"Bouchard","given":"Frédéric"},{"family":"Gartler","given":"Susanna"},{"family":"Bartsch","given":"Annett"},{"family":"Zona","given":"Donatella"}],"issued":{"date-parts":[["2023",1,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78]</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62D76A01"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4AD6F5D7" w14:textId="77777777" w:rsidTr="006A4B08">
        <w:trPr>
          <w:trHeight w:val="295"/>
        </w:trPr>
        <w:tc>
          <w:tcPr>
            <w:tcW w:w="4855" w:type="dxa"/>
            <w:tcBorders>
              <w:top w:val="nil"/>
              <w:left w:val="single" w:sz="4" w:space="0" w:color="000000"/>
              <w:bottom w:val="nil"/>
              <w:right w:val="single" w:sz="4" w:space="0" w:color="000000"/>
            </w:tcBorders>
            <w:vAlign w:val="center"/>
          </w:tcPr>
          <w:p w14:paraId="1B98A3DF" w14:textId="308479D0"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Winkelmann et al. 2023</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scl74ujhn","properties":{"formattedCitation":"[179]","plainCitation":"[179]","noteIndex":0},"citationItems":[{"id":1117,"uris":["http://zotero.org/users/13203810/items/ITIPKJCW"],"itemData":{"id":1117,"type":"report","publisher":"University of Exeter","title":"Global Tipping Points Report 2023: Ch 1.2: Cryosphere tipping points.","author":[{"family":"Winkelmann","given":"Ricarda"},{"family":"Steinert","given":"David"},{"family":"McKay","given":"Armstrong"},{"family":"Brovkin","given":"Victor"},{"family":"Kääb","given":"Andreas"},{"family":"Notz","given":"Dirk"},{"family":"Aksenov","given":"Yegveny"},{"family":"Arndt","given":"Sandra"},{"family":"Bathiany","given":"Sebastian"},{"family":"Burke","given":"Eleanor"},{"family":"Garbe","given":"Julius"},{"family":"Gasson","given":"Ed"},{"family":"Goelzer","given":"Heiko"},{"family":"Hugelius","given":"Gustaf"},{"family":"Klose","given":"Ann Kristin"},{"family":"Langebroek","given":"Petra"},{"family":"Marzeion","given":"Ben"},{"family":"Maussion","given":"Fabien"},{"family":"Nitzbon","given":"Jan"},{"family":"Robinson","given":"Alex"},{"family":"Rynders","given":"Stefanie"},{"family":"Sudakow","given":"Ivan"}],"issued":{"date-parts":[["2023",12,19]]}}}],"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79]</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9D350FE"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05AFEA9D" w14:textId="77777777" w:rsidTr="006A4B08">
        <w:trPr>
          <w:trHeight w:val="295"/>
        </w:trPr>
        <w:tc>
          <w:tcPr>
            <w:tcW w:w="4855" w:type="dxa"/>
            <w:tcBorders>
              <w:top w:val="nil"/>
              <w:left w:val="single" w:sz="4" w:space="0" w:color="000000"/>
              <w:bottom w:val="nil"/>
              <w:right w:val="single" w:sz="4" w:space="0" w:color="000000"/>
            </w:tcBorders>
            <w:vAlign w:val="center"/>
          </w:tcPr>
          <w:p w14:paraId="33A22394" w14:textId="6541EDA9"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Palazzo Corner et al. 2023</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kuectopsa","properties":{"formattedCitation":"[180]","plainCitation":"[180]","noteIndex":0},"citationItems":[{"id":1119,"uris":["http://zotero.org/users/13203810/items/NQA8ICYI"],"itemData":{"id":1119,"type":"article-journal","abstract":"How do we halt global warming? Reaching net zero carbon dioxide (CO\n              2\n              ) emissions is understood to be a key milestone on the path to a safer planet. But how confident are we that when we stop carbon emissions, we also stop global warming? The Zero Emissions Commitment (ZEC) quantifies how much warming or cooling we can expect following a complete cessation of anthropogenic CO\n              2\n              emissions. To date, the best estimate by the Intergovernmental Panel on Climate Change (IPCC) Sixth Assessment Report is zero change, though with substantial uncertainty. In this article, we present an overview of the changes expected in major Earth system processes after net zero and their potential impact on global surface temperature, providing an outlook toward building a more confident assessment of ZEC in the decades to come. We propose a structure to guide research into ZEC and associated changes in the climate, separating the impacts expected over decades, centuries, and millennia. As we look ahead at the century billed to mark the end of net anthropogenic CO\n              2\n              emissions, we ask: what is the prospect of a stable climate in a post-net zero world?","container-title":"Frontiers in Science","DOI":"10.3389/fsci.2023.1170744","ISSN":"2813-6330","journalAbbreviation":"Front. Sci.","page":"1170744","source":"DOI.org (Crossref)","title":"The Zero Emissions Commitment and climate stabilization","volume":"1","author":[{"family":"Palazzo Corner","given":"Sofia"},{"family":"Siegert","given":"Martin"},{"family":"Ceppi","given":"Paulo"},{"family":"Fox-Kemper","given":"Baylor"},{"family":"Frölicher","given":"Thomas L."},{"family":"Gallego-Sala","given":"Angela"},{"family":"Haigh","given":"Joanna"},{"family":"Hegerl","given":"Gabriele C."},{"family":"Jones","given":"Chris D."},{"family":"Knutti","given":"Reto"},{"family":"Koven","given":"Charles D."},{"family":"MacDougall","given":"Andrew H."},{"family":"Meinshausen","given":"Malte"},{"family":"Nicholls","given":"Zebedee"},{"family":"Sallée","given":"Jean Baptiste"},{"family":"Sanderson","given":"Benjamin M."},{"family":"Séférian","given":"Roland"},{"family":"Turetsky","given":"Merritt"},{"family":"Williams","given":"Richard G."},{"family":"Zaehle","given":"Sönke"},{"family":"Rogelj","given":"Joeri"}],"issued":{"date-parts":[["2023",11,14]]}}}],"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80]</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6E3BC2E0"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39C1A62A" w14:textId="77777777" w:rsidTr="006A4B08">
        <w:trPr>
          <w:trHeight w:val="295"/>
        </w:trPr>
        <w:tc>
          <w:tcPr>
            <w:tcW w:w="4855" w:type="dxa"/>
            <w:tcBorders>
              <w:top w:val="nil"/>
              <w:left w:val="single" w:sz="4" w:space="0" w:color="000000"/>
              <w:bottom w:val="nil"/>
              <w:right w:val="single" w:sz="4" w:space="0" w:color="000000"/>
            </w:tcBorders>
            <w:vAlign w:val="center"/>
          </w:tcPr>
          <w:p w14:paraId="48C8376A" w14:textId="2D476914"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Shannon et al. 2023</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86486th4l","properties":{"formattedCitation":"[181]","plainCitation":"[181]","noteIndex":0},"citationItems":[{"id":1123,"uris":["http://zotero.org/users/13203810/items/RICCS56W"],"itemData":{"id":1123,"type":"article-journal","abstract":"Abstract\n            \n              In recent decades the habitat of North American beaver (\n              Castor canadensis\n              ) has expanded from boreal forests into Arctic tundra ecosystems. Beaver ponds in Arctic watersheds are known to alter stream biogeochemistry, which is likely coupled with changes in the activity and composition of microbial communities inhabiting beaver pond sediments. We investigated bacterial, archaeal, and fungal communities in beaver pond sediments along tundra streams in northwestern Alaska (AK), USA and compared them to those of tundra lakes and streams in north‐central Alaska that are unimpacted by beavers.\n              β\n              ‐glucosidase activity assays indicated higher cellulose degradation potential in beaver ponds than in unimpacted streams and lakes within a watershed absent of beavers. Beta diversity analyses showed that dominant lineages of bacteria and archaea in beaver ponds differed from those in tundra lakes and streams, but dominant fungal lineages did not differ between these sample types. Beaver pond sediments displayed lower relative abundances of Crenarchaeota and Euryarchaeota archaea and of bacteria from typically anaerobic taxonomic groups, suggesting differences in rates of fermentative organic matter (OM) breakdown, syntrophy, and methane generation. Beaver ponds also displayed low relative abundances of Chytridiomycota (putative non‐symbiotic) fungi and high relative abundances of ectomycorrhizal (plant symbionts) Basidiomycota fungi, suggesting differences in the occurrence of plant and fungi mutualistic interactions. Beaver ponds also featured microbes with taxonomic identities typically associated with the cycling of nitrogen and sulfur compounds in higher relative abundances than tundra lakes and streams. These findings help clarify the microbiological implications of beavers expanding into high latitude regions.\n            \n          , \n            Plain Language Summary\n            The North American beaver has moved into tundra regions of Alaska in recent decades as a result of more favorable habitat and population rebound from overtrapping in previous centuries. On the tundra, beavers create/engineer ponds, changing how water flows, carbon and nutrient cycling, and the rate of permafrost thawing. Our study compares the microbiology of Alaskan tundra beaver pond sediments to that of pristine tundra lakes and streams in an Arctic region still undisturbed by beavers. Our findings indicate that bacteria and archaea found in Arctic beaver ponds are different from those of tundra lakes and streams, yet dominant fungal lineages were not different between these settings. Based on the types of microbes found, beaver ponds may provide favorable conditions for plant‐associated fungi, nitrogen‐ and sulfur‐cycling bacteria, and aerobic bacteria, while tundra lakes and streams display particularly high relative abundances of fungal parasites and pathogens and anaerobic bacteria and archaea that are usually attributed with fermentative, methanogenic, and syntrophic or cooperative metabolisms. Our data provides a first look at the microbiology of far northern beaver ponds, an ecological setting that's unique to a drastically changing Arctic.\n          , \n            Key Points\n            \n              \n                \n                  Bacterial and archaeal communities of Alaskan tundra beaver ponds are unique from pristine Alaskan tundra lakes and streams\n                \n                \n                  Fungal communities of beaver ponds and tundra lakes and streams differ in overall composition but not dominant lineages\n                \n                \n                  The bacteria, archaea, and fungi of beaver ponds display greater similarity to tundra streams than to tundra lakes","container-title":"Journal of Geophysical Research: Biogeosciences","DOI":"10.1029/2023JG007408","ISSN":"2169-8953, 2169-8961","issue":"8","journalAbbreviation":"JGR Biogeosciences","language":"en","page":"e2023JG007408","source":"DOI.org (Crossref)","title":"Comparing Sediment Microbial Communities of Arctic Beaver Ponds to Tundra Lakes and Streams","volume":"128","author":[{"family":"Shannon","given":"Kelly C."},{"family":"Christman","given":"Natasha R."},{"family":"Crump","given":"Byron C."},{"family":"Carey","given":"Michael P."},{"family":"Koch","given":"Joshua"},{"family":"Lapham","given":"Laura L."},{"family":"O’Donnell","given":"Jonathan"},{"family":"Poulin","given":"Brett A."},{"family":"Tape","given":"Ken D."},{"family":"Clark","given":"Jason A."},{"family":"Colwell","given":"Frederick S."}],"issued":{"date-parts":[["2023",8]]}}}],"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81]</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402C80E"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740C68A4" w14:textId="77777777" w:rsidTr="006A4B08">
        <w:trPr>
          <w:trHeight w:val="295"/>
        </w:trPr>
        <w:tc>
          <w:tcPr>
            <w:tcW w:w="4855" w:type="dxa"/>
            <w:tcBorders>
              <w:top w:val="nil"/>
              <w:left w:val="single" w:sz="4" w:space="0" w:color="000000"/>
              <w:bottom w:val="nil"/>
              <w:right w:val="single" w:sz="4" w:space="0" w:color="000000"/>
            </w:tcBorders>
            <w:vAlign w:val="center"/>
          </w:tcPr>
          <w:p w14:paraId="5510745F" w14:textId="2796E156"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Saros et al. 2023</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eq29h5rhs","properties":{"formattedCitation":"[182]","plainCitation":"[182]","noteIndex":0},"citationItems":[{"id":1080,"uris":["http://zotero.org/users/13203810/items/HGUNCKNV"],"itemData":{"id":1080,"type":"article-journal","abstract":"While the sentinel nature of freshwater systems is now well recognized, widespread integration of freshwater processes and patterns into our understanding of broader climate-driven Arctic terrestrial ecosystem change has been slow. We review the current understanding across Arctic freshwater systems of key sentinel responses to climate, which are attributes of these systems with demonstrated and sensitive responses to climate forcing. These include ice regimes, temperature and thermal structure, river baseflow, lake area and water level, permafrost-derived dissolved ions and nutrients, carbon mobilization (dissolved organic carbon, greenhouse gases, and radiocarbon), dissolved oxygen concentrations, lake trophic state, various aquatic organisms and their traits, and invasive species. For each sentinel, our objectives are to clarify linkages to climate, describe key insights already gained, and provide suggestions for future research based on current knowledge gaps. We suggest that tracking key responses in Arctic freshwater systems will expand understanding of the breadth and depth of climate-driven Arctic ecosystem changes, provide early indicators of looming, broader changes across the landscape, and improve protection of freshwater biodiversity and resources.","container-title":"Arctic Science","DOI":"10.1139/as-2022-0021","ISSN":"2368-7460","issue":"2","journalAbbreviation":"Arctic Science","language":"en","license":"https://creativecommons.org/licenses/by/4.0/deed.en_GB","page":"356-392","source":"DOI.org (Crossref)","title":"Sentinel responses of Arctic freshwater systems to climate: linkages, evidence, and a roadmap for future research","title-short":"Sentinel responses of Arctic freshwater systems to climate","volume":"9","author":[{"family":"Saros","given":"Jasmine E."},{"family":"Arp","given":"Christopher D."},{"family":"Bouchard","given":"Frédéric"},{"family":"Comte","given":"Jérôme"},{"family":"Couture","given":"Raoul-Marie"},{"family":"Dean","given":"Joshua F."},{"family":"Lafrenière","given":"Melissa"},{"family":"MacIntyre","given":"Sally"},{"family":"McGowan","given":"Suzanne"},{"family":"Rautio","given":"Milla"},{"family":"Prater","given":"Clay"},{"family":"Tank","given":"Suzanne E."},{"family":"Walvoord","given":"Michelle"},{"family":"Wickland","given":"Kimberly P."},{"family":"Antoniades","given":"Dermot"},{"family":"Ayala-Borda","given":"Paola"},{"family":"Canario","given":"Joao"},{"family":"Drake","given":"Travis W."},{"family":"Folhas","given":"Diogo"},{"family":"Hazuková","given":"Václava"},{"family":"Kivilä","given":"Henriikka"},{"family":"Klanten","given":"Yohanna"},{"family":"Lamoureux","given":"Scott"},{"family":"Laurion","given":"Isabelle"},{"family":"Pilla","given":"Rachel M."},{"family":"Vonk","given":"Jorien E."},{"family":"Zolkos","given":"Scott"},{"family":"Vincent","given":"Warwick F."}],"issued":{"date-parts":[["2023",6,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82]</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734D358D"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71750435" w14:textId="77777777" w:rsidTr="006A4B08">
        <w:trPr>
          <w:trHeight w:val="295"/>
        </w:trPr>
        <w:tc>
          <w:tcPr>
            <w:tcW w:w="4855" w:type="dxa"/>
            <w:tcBorders>
              <w:top w:val="nil"/>
              <w:left w:val="single" w:sz="4" w:space="0" w:color="000000"/>
              <w:bottom w:val="nil"/>
              <w:right w:val="single" w:sz="4" w:space="0" w:color="000000"/>
            </w:tcBorders>
            <w:vAlign w:val="center"/>
          </w:tcPr>
          <w:p w14:paraId="1B1756B0" w14:textId="624F5524"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Hessen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23tnh7a4e9","properties":{"formattedCitation":"[183]","plainCitation":"[183]","noteIndex":0},"citationItems":[{"id":1118,"uris":["http://zotero.org/users/13203810/items/L5R5ZWFN"],"itemData":{"id":1118,"type":"article-journal","abstract":"Abstract. Lakes and ponds experience anthropogenically forced changes that may be non-linear and sometimes initiate ecosystem feedbacks leading to tipping points beyond which impacts become hard to reverse. In many cases climate change is a key driver, sometimes in concert with other stressors. Lakes are also important players in the global climate by ventilating a large share of terrestrial carbon (C) back to the atmosphere as greenhouse gases and will likely provide substantial feedbacks to climate change. In this paper we address various major changes in lake ecosystems and discuss if tipping points can be identified, predicted, or prevented, as well as the drivers and feedbacks associated with climate change. We focus on potential large-scale effects with regional or widespread impacts, such as eutrophication-driven anoxia and internal phosphorus (P) loading, increased loading of organic matter from terrestrial to lake ecosystems (lake “browning”), lake formation or disappearance in response to cryosphere shifts or changes in precipitation to evaporation ratios, switching from nitrogen to phosphorus limitation, salinization, and the spread of invasive species where threshold-type shifts occur. We identify systems and drivers that could lead to self-sustaining feedbacks, abrupt changes, and some degree of resilience, as opposed to binary states not subject to self-propelling changes or resilience. Changes driven by warming, browning, and eutrophication can cause increased lake stratification, heterotrophy (browning), and phytoplankton or macrophyte mass (eutrophication), which separately or collectively drive benthic oxygen depletion and internal phosphorus loading and in turn increase greenhouse gas (GHG) emissions. Several of these processes can feature potential tipping point thresholds, which further warming will likely make easier to surpass. We argue that the full importance of the vulnerability of lakes to climate and other anthropogenic impacts, as well as their feedback to climate, is not yet fully acknowledged, so there is a need both for science and communication in this regard.","container-title":"Earth System Dynamics","DOI":"10.5194/esd-15-653-2024","ISSN":"2190-4987","issue":"3","journalAbbreviation":"Earth Syst. Dynam.","language":"en","license":"https://creativecommons.org/licenses/by/4.0/","page":"653-669","source":"DOI.org (Crossref)","title":"Lake ecosystem tipping points and climate feedbacks","volume":"15","author":[{"family":"Hessen","given":"Dag O."},{"family":"Andersen","given":"Tom"},{"family":"Armstrong McKay","given":"David"},{"family":"Kosten","given":"Sarian"},{"family":"Meerhoff","given":"Mariana"},{"family":"Pickard","given":"Amy"},{"family":"Spears","given":"Bryan M."}],"issued":{"date-parts":[["2024",5,27]]}}}],"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83]</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69656232"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0ECCBEC4" w14:textId="77777777" w:rsidTr="006A4B08">
        <w:trPr>
          <w:trHeight w:val="295"/>
        </w:trPr>
        <w:tc>
          <w:tcPr>
            <w:tcW w:w="4855" w:type="dxa"/>
            <w:tcBorders>
              <w:top w:val="nil"/>
              <w:left w:val="single" w:sz="4" w:space="0" w:color="000000"/>
              <w:bottom w:val="nil"/>
              <w:right w:val="single" w:sz="4" w:space="0" w:color="000000"/>
            </w:tcBorders>
            <w:vAlign w:val="center"/>
          </w:tcPr>
          <w:p w14:paraId="312F629C" w14:textId="18822910" w:rsidR="00A82056" w:rsidRPr="00DF28C1" w:rsidRDefault="00A82056" w:rsidP="00A82056">
            <w:pPr>
              <w:spacing w:after="0" w:line="276" w:lineRule="auto"/>
              <w:rPr>
                <w:rFonts w:ascii="Times New Roman" w:eastAsia="Arial" w:hAnsi="Times New Roman" w:cs="Times New Roman"/>
                <w:sz w:val="20"/>
                <w:szCs w:val="20"/>
                <w:lang w:val="en"/>
              </w:rPr>
            </w:pPr>
            <w:proofErr w:type="spellStart"/>
            <w:r w:rsidRPr="00DF28C1">
              <w:rPr>
                <w:rFonts w:ascii="Times New Roman" w:eastAsia="Arial" w:hAnsi="Times New Roman" w:cs="Times New Roman"/>
                <w:sz w:val="20"/>
                <w:szCs w:val="20"/>
                <w:lang w:val="en"/>
              </w:rPr>
              <w:t>Nitzbon</w:t>
            </w:r>
            <w:proofErr w:type="spellEnd"/>
            <w:r w:rsidRPr="00DF28C1">
              <w:rPr>
                <w:rFonts w:ascii="Times New Roman" w:eastAsia="Arial" w:hAnsi="Times New Roman" w:cs="Times New Roman"/>
                <w:sz w:val="20"/>
                <w:szCs w:val="20"/>
                <w:lang w:val="en"/>
              </w:rPr>
              <w:t xml:space="preserve">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dnh1kmfi4","properties":{"formattedCitation":"[184]","plainCitation":"[184]","noteIndex":0},"citationItems":[{"id":1124,"uris":["http://zotero.org/users/13203810/items/UZI7YGD6"],"itemData":{"id":1124,"type":"article-journal","container-title":"Nature Climate Change","DOI":"10.1038/s41558-024-02011-4","ISSN":"1758-678X, 1758-6798","issue":"6","journalAbbreviation":"Nat. Clim. Chang.","language":"en","page":"573-585","source":"DOI.org (Crossref)","title":"No respite from permafrost-thaw impacts in the absence of a global tipping point","volume":"14","author":[{"family":"Nitzbon","given":"Jan"},{"family":"Schneider Von Deimling","given":"Thomas"},{"family":"Aliyeva","given":"Mehriban"},{"family":"Chadburn","given":"Sarah E."},{"family":"Grosse","given":"Guido"},{"family":"Laboor","given":"Sebastian"},{"family":"Lee","given":"Hanna"},{"family":"Lohmann","given":"Gerrit"},{"family":"Steinert","given":"Norman J."},{"family":"Stuenzi","given":"Simone M."},{"family":"Werner","given":"Martin"},{"family":"Westermann","given":"Sebastian"},{"family":"Langer","given":"Moritz"}],"issued":{"date-parts":[["2024",6]]}}}],"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84]</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01E6D02B"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2A2A2F8B" w14:textId="77777777" w:rsidTr="006A4B08">
        <w:trPr>
          <w:trHeight w:val="295"/>
        </w:trPr>
        <w:tc>
          <w:tcPr>
            <w:tcW w:w="4855" w:type="dxa"/>
            <w:tcBorders>
              <w:top w:val="nil"/>
              <w:left w:val="single" w:sz="4" w:space="0" w:color="000000"/>
              <w:bottom w:val="nil"/>
              <w:right w:val="single" w:sz="4" w:space="0" w:color="000000"/>
            </w:tcBorders>
            <w:vAlign w:val="center"/>
          </w:tcPr>
          <w:p w14:paraId="5FBF2112" w14:textId="5EB6ABED"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Parmentier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k8uebr8iv","properties":{"formattedCitation":"[185]","plainCitation":"[185]","noteIndex":0},"citationItems":[{"id":1126,"uris":["http://zotero.org/users/13203810/items/TFGB54QS"],"itemData":{"id":1126,"type":"article-journal","abstract":"Abstract\n            Thicker snow cover in permafrost areas causes deeper active layers and thaw subsidence, which alter local hydrology and may amplify the loss of soil carbon. However, the potential for changes in snow cover and surface runoff to mobilize permafrost carbon remains poorly quantified. In this study, we show that a snow fence experiment on High‐Arctic Svalbard inadvertently led to surface subsidence through warming, and extensive downstream erosion due to increased surface runoff. Within a decade of artificially raised snow depths, several ice wedges collapsed, forming a 50 m long and 1.5 m deep thermo‐erosion gully in the landscape. We estimate that 1.1–3.3 tons C may have eroded, and that the gully is a hotspot for processing of mobilized aquatic carbon. Our results show that interactions among snow, runoff and permafrost thaw form an important driver of soil carbon loss, highlighting the need for improved model representation.\n          , \n            Plain Language Summary\n            \n              Snow cover is steadily disappearing as a result of climate change, but in areas that remain below 0°C we can still expect an increase in snow depth in the middle of winter. Since snow acts akin to a blanket, this warms the soil and accelerates the thaw of permafrost—thereby potentially contributing to carbon release from these frozen soils. Ice wedges, which are typical for permafrost landscapes, are particularly vulnerable to thaw because they hold a large amount of ice. When this ice melts, the surface sinks down, and soil carbon may be lost. In this study, we show how experimentally raised snow cover triggered the collapse of several ice wedges, not only through a warming effect of the snow but also due to an increase in the flow of water through the ice wedge network. As a result, we estimate that 1.1–3.3 tons of carbon were removed from this location, of which a portion could have entered the atmosphere as CO\n              2\n              . We emphasize the importance of studying the interactions among snow, runoff, and permafrost thaw to better understand how this may affect the release of greenhouse gases to the atmosphere.\n            \n          , \n            Key Points\n            \n              \n                \n                  A decade of raised snow depths led to strong local thaw subsidence, while increased runoff triggered the downstream collapse of ice wedges\n                \n                \n                  The abrupt thaw process mobilized about 1.1–3.3 tons of soil organic carbon in total, and dissolved organic carbon was degraded in the thermo‐erosion gully\n                \n                \n                  Feedbacks linking changes in snow cover, surface drainage, and permafrost thaw are important drivers of thermokarst and soil carbon loss","container-title":"Geophysical Research Letters","DOI":"10.1029/2023GL108020","ISSN":"0094-8276, 1944-8007","issue":"11","journalAbbreviation":"Geophysical Research Letters","language":"en","page":"e2023GL108020","source":"DOI.org (Crossref)","title":"Rapid Ice‐Wedge Collapse and Permafrost Carbon Loss Triggered by Increased Snow Depth and Surface Runoff","volume":"51","author":[{"family":"Parmentier","given":"Frans‐Jan W."},{"family":"Nilsen","given":"Lennart"},{"family":"Tømmervik","given":"Hans"},{"family":"Meisel","given":"Ove H."},{"family":"Bröder","given":"Lisa"},{"family":"Vonk","given":"Jorien E."},{"family":"Westermann","given":"Sebastian"},{"family":"Semenchuk","given":"Philipp R."},{"family":"Cooper","given":"Elisabeth J."}],"issued":{"date-parts":[["2024",6,16]]}}}],"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85]</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264A567"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6B4921E4" w14:textId="77777777" w:rsidTr="006A4B08">
        <w:trPr>
          <w:trHeight w:val="295"/>
        </w:trPr>
        <w:tc>
          <w:tcPr>
            <w:tcW w:w="4855" w:type="dxa"/>
            <w:tcBorders>
              <w:top w:val="nil"/>
              <w:left w:val="single" w:sz="4" w:space="0" w:color="000000"/>
              <w:bottom w:val="nil"/>
              <w:right w:val="single" w:sz="4" w:space="0" w:color="000000"/>
            </w:tcBorders>
            <w:vAlign w:val="center"/>
          </w:tcPr>
          <w:p w14:paraId="2F6EBA25" w14:textId="20EE8D93"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mage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bemkrh6ll","properties":{"formattedCitation":"[186]","plainCitation":"[186]","noteIndex":0},"citationItems":[{"id":847,"uris":["http://zotero.org/users/13203810/items/UA925BUV"],"itemData":{"id":847,"type":"article-journal","abstract":"Abstract\n            \n              The northern permafrost region has been projected to shift from a net sink to a net source of carbon under global warming. However, estimates of the contemporary net greenhouse gas (GHG) balance and budgets of the permafrost region remain highly uncertain. Here, we construct the first comprehensive bottom‐up budgets of CO\n              2\n              , CH\n              4\n              , and N\n              2\n              O across the terrestrial permafrost region using databases of more than 1000 in situ flux measurements and a land cover‐based ecosystem flux upscaling approach for the period 2000–2020. Estimates indicate that the permafrost region emitted a mean annual flux of 12 (−606, 661) Tg CO\n              2\n              –C yr\n              −1\n              , 38 (22, 53) Tg CH\n              4\n              –C yr\n              −1\n              , and 0.67 (0.07, 1.3) Tg N\n              2\n              O–N yr\n              −1\n              to the atmosphere throughout the period. Thus, the region was a net source of CH\n              4\n              and N\n              2\n              O, while the CO\n              2\n              balance was near neutral within its large uncertainties. Undisturbed terrestrial ecosystems had a CO\n              2\n              sink of −340 (−836, 156) Tg CO\n              2\n              –C yr\n              −1\n              . Vertical emissions from fire disturbances and inland waters largely offset the sink in vegetated ecosystems. When including lateral fluxes for a complete GHG budget, the permafrost region was a net source of C and N, releasing 144 (−506, 826) Tg C yr\n              −1\n              and 3 (2, 5) Tg N yr\n              −1\n              . Large uncertainty ranges in these estimates point to a need for further expansion of monitoring networks, continued data synthesis efforts, and better integration of field observations, remote sensing data, and ecosystem models to constrain the contemporary net GHG budgets of the permafrost region and track their future trajectory.\n            \n          , \n            Plain Language Summary\n            \n              A quarter of the northern hemisphere is underlain by a permanently frozen ground called permafrost. This ground contains large amounts of carbon and nitrogen, making the permafrost region the largest terrestrial carbon and nitrogen pool on Earth. Due to unprecedented warming, permafrost thaws and reshapes landscapes, impacting their hydrology and biogeochemical cycling. This has the potential to increase the release of greenhouse gases such as carbon dioxide (CO\n              2\n              ), methane (CH\n              4\n              ), and nitrous oxide (N\n              2\n              O) to the atmosphere, impacting the global climate. Although presumably crucial for the global carbon cycle, the role of the permafrost region in the global carbon budget is unknown. We present comprehensive budgets of CO\n              2\n              , CH\n              4\n              , and N\n              2\n              O by key permafrost land cover types over the period 2000–2020 across the northern permafrost region. Estimates indicate that the permafrost region was emitting GHGs throughout the period. While the region was a source of methane and nitrous oxide, the carbon dioxide budget was near neutral with large uncertainties. Carbon dioxide emissions from wildfires and inland waters largely offset the sink in vegetated ecosystems. Uncertainties in estimates would be narrowed by increasing the number of in situ flux measurements in various ecosystems, sharpening ecosystem classifications, and integrating fluxes from disturbances.\n            \n          , \n            Key Points\n            \n              \n                \n                  \n                    The region emitted 12 (−606, 661) Tg CO\n                    2\n                    –C yr\n                    −1\n                    , 38 (22, 53) Tg CH\n                    4\n                    –C yr\n                    −1\n                    , and 0.67 (0.07, 1.3) Tg N\n                    2\n                    O–N yr\n                    −1\n                    to the atmosphere between 2000 and 2020\n                  \n                \n                \n                  \n                    Based on the above, terrestrial ecosystems remained a CO\n                    2\n                    sink, but emissions from fires and inland waters largely offset the sink in vegetated ecosystems\n                  \n                \n                \n                  \n                    When also including lateral fluxes, the complete C and N budgets of the permafrost region result in net sources of 144 (−506, 826; including CO\n                    2\n                    and CH\n                    4\n                    ) Tg C yr\n                    −1\n                    and 3 (2, 5) Tg N yr\n                    −1","container-title":"Global Biogeochemical Cycles","DOI":"10.1029/2023GB007953","ISSN":"0886-6236, 1944-9224","issue":"4","journalAbbreviation":"Global Biogeochemical Cycles","language":"en","page":"e2023GB007953","source":"DOI.org (Crossref)","title":"The Net GHG Balance and Budget of the Permafrost Region (2000–2020) From Ecosystem Flux Upscaling","volume":"38","author":[{"family":"Ramage","given":"Justine"},{"family":"Kuhn","given":"McKenzie"},{"family":"Virkkala","given":"Anna‐Maria"},{"family":"Voigt","given":"Carolina"},{"family":"Marushchak","given":"Maija E."},{"family":"Bastos","given":"Ana"},{"family":"Biasi","given":"Christina"},{"family":"Canadell","given":"Josep G."},{"family":"Ciais","given":"Philippe"},{"family":"López‐Blanco","given":"Efrèn"},{"family":"Natali","given":"Susan M."},{"family":"Olefeldt","given":"David"},{"family":"Potter","given":"Stefano"},{"family":"Poulter","given":"Benjamin"},{"family":"Rogers","given":"Brendan M."},{"family":"Schuur","given":"Edward A. G."},{"family":"Treat","given":"Claire"},{"family":"Turetsky","given":"Merritt R."},{"family":"Watts","given":"Jennifer"},{"family":"Hugelius","given":"Gustaf"}],"issued":{"date-parts":[["2024",4]]}}}],"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86]</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5E7DE54"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34FB02AE" w14:textId="77777777" w:rsidTr="006A4B08">
        <w:trPr>
          <w:trHeight w:val="295"/>
        </w:trPr>
        <w:tc>
          <w:tcPr>
            <w:tcW w:w="4855" w:type="dxa"/>
            <w:tcBorders>
              <w:top w:val="nil"/>
              <w:left w:val="single" w:sz="4" w:space="0" w:color="000000"/>
              <w:bottom w:val="nil"/>
              <w:right w:val="single" w:sz="4" w:space="0" w:color="000000"/>
            </w:tcBorders>
            <w:vAlign w:val="center"/>
          </w:tcPr>
          <w:p w14:paraId="6FA61ED0" w14:textId="7AB9F825"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Zhu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u4ssfeeb2","properties":{"formattedCitation":"[187]","plainCitation":"[187]","noteIndex":0},"citationItems":[{"id":846,"uris":["http://zotero.org/users/13203810/items/7JNBTZI2"],"itemData":{"id":846,"type":"article-journal","container-title":"Science Bulletin","DOI":"10.1016/j.scib.2024.05.022","ISSN":"20959273","journalAbbreviation":"Science Bulletin","language":"en","page":"S2095927324003566","source":"DOI.org (Crossref)","title":"Accelerated rise in wildfire carbon emissions from Arctic continuous permafrost","author":[{"family":"Zhu","given":"Xingru"},{"family":"Jia","given":"Gensuo"},{"family":"Xu","given":"Xiyan"}],"issued":{"date-parts":[["2024",5]]}}}],"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87]</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52F8FC7C"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372F0F1F" w14:textId="77777777" w:rsidTr="006A4B08">
        <w:trPr>
          <w:trHeight w:val="295"/>
        </w:trPr>
        <w:tc>
          <w:tcPr>
            <w:tcW w:w="4855" w:type="dxa"/>
            <w:tcBorders>
              <w:top w:val="nil"/>
              <w:left w:val="single" w:sz="4" w:space="0" w:color="000000"/>
              <w:bottom w:val="nil"/>
              <w:right w:val="single" w:sz="4" w:space="0" w:color="000000"/>
            </w:tcBorders>
            <w:vAlign w:val="center"/>
          </w:tcPr>
          <w:p w14:paraId="1CA29AB0" w14:textId="4B71A90A"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reat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169hce10e","properties":{"formattedCitation":"[188]","plainCitation":"[188]","noteIndex":0},"citationItems":[{"id":849,"uris":["http://zotero.org/users/13203810/items/NX2EMS6P"],"itemData":{"id":849,"type":"article-journal","abstract":"Abstract\n            \n              Significant progress in permafrost carbon science made over the past decades include the identification of vast permafrost carbon stocks, the development of new pan‐Arctic permafrost maps, an increase in terrestrial measurement sites for CO\n              2\n              and methane fluxes, and important factors affecting carbon cycling, including vegetation changes, periods of soil freezing and thawing, wildfire, and other disturbance events. Process‐based modeling studies now include key elements of permafrost carbon cycling and advances in statistical modeling and inverse modeling enhance understanding of permafrost region C budgets. By combining existing data syntheses and model outputs, the permafrost region is likely a wetland methane source and small terrestrial ecosystem CO\n              2\n              sink with lower net CO\n              2\n              uptake toward higher latitudes, excluding wildfire emissions. For 2002–2014, the strongest CO\n              2\n              sink was located in western Canada (median: −52 g C m\n              −2\n               y\n              −1\n              ) and smallest sinks in Alaska, Canadian tundra, and Siberian tundra (medians: −5 to −9 g C m\n              −2\n               y\n              −1\n              ). Eurasian regions had the largest median wetland methane fluxes (16–18 g CH\n              4\n              m\n              −2\n               y\n              −1\n              ). Quantifying the regional scale carbon balance remains challenging because of high spatial and temporal variability and relatively low density of observations. More accurate permafrost region carbon fluxes require: (a) the development of better maps characterizing wetlands and dynamics of vegetation and disturbances, including abrupt permafrost thaw; (b) the establishment of new year‐round CO\n              2\n              and methane flux sites in underrepresented areas; and (c) improved models that better represent important permafrost carbon cycle dynamics, including non‐growing season emissions and disturbance effects.\n            \n          , \n            Plain Language Summary\n            Climate change and the consequent thawing of permafrost threatens to transform the permafrost region from a carbon sink into a carbon source, posing a challenge to global climate goals. Numerous studies over the past decades have identified important factors affecting carbon cycling, including vegetation changes, periods of soil freezing and thawing, wildfire, and other disturbance events. Overall, studies show high wetland methane emissions and a small net carbon dioxide sink strength over the terrestrial permafrost region but results differ among modeling and upscaling approaches. Continued and coordinated efforts among field, modeling, and remote sensing communities are needed to integrate new knowledge from observations to modeling and predictions and finally to policy.\n          , \n            Key Points\n            \n              \n                \n                  Rapid warming of northern permafrost region threatens ecosystems, soil carbon stocks, and global climate targets\n                \n                \n                  Long‐term observations show importance of disturbance and cold season periods but are unable to detect spatiotemporal trends in C flux\n                \n                \n                  \n                    Combined modeling and syntheses show the permafrost region is a small terrestrial CO\n                    2\n                    sink with large spatial variability and net CH\n                    4\n                    source","container-title":"Journal of Geophysical Research: Biogeosciences","DOI":"10.1029/2023JG007638","ISSN":"2169-8953, 2169-8961","issue":"3","journalAbbreviation":"JGR Biogeosciences","language":"en","page":"e2023JG007638","source":"DOI.org (Crossref)","title":"Permafrost Carbon: Progress on Understanding Stocks and Fluxes Across Northern Terrestrial Ecosystems","title-short":"Permafrost Carbon","volume":"129","author":[{"family":"Treat","given":"Claire C."},{"family":"Virkkala","given":"Anna‐Maria"},{"family":"Burke","given":"Eleanor"},{"family":"Bruhwiler","given":"Lori"},{"family":"Chatterjee","given":"Abhishek"},{"family":"Fisher","given":"Joshua B."},{"family":"Hashemi","given":"Josh"},{"family":"Parmentier","given":"Frans‐Jan W."},{"family":"Rogers","given":"Brendan M."},{"family":"Westermann","given":"Sebastian"},{"family":"Watts","given":"Jennifer D."},{"family":"Blanc‐Betes","given":"Elena"},{"family":"Fuchs","given":"Matthias"},{"family":"Kruse","given":"Stefan"},{"family":"Malhotra","given":"Avni"},{"family":"Miner","given":"Kimberley"},{"family":"Strauss","given":"Jens"},{"family":"Armstrong","given":"Amanda"},{"family":"Epstein","given":"Howard E."},{"family":"Gay","given":"Bradley"},{"family":"Goeckede","given":"Mathias"},{"family":"Kalhori","given":"Aram"},{"family":"Kou","given":"Dan"},{"family":"Miller","given":"Charles E."},{"family":"Natali","given":"Susan M."},{"family":"Oh","given":"Youmi"},{"family":"Shakil","given":"Sarah"},{"family":"Sonnentag","given":"Oliver"},{"family":"Varner","given":"Ruth K."},{"family":"Zolkos","given":"Scott"},{"family":"Schuur","given":"Edward A.G."},{"family":"Hugelius","given":"Gustaf"}],"issued":{"date-parts":[["2024",3]]}}}],"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88]</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251524BC"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008B087B" w14:textId="77777777" w:rsidTr="006A4B08">
        <w:trPr>
          <w:trHeight w:val="295"/>
        </w:trPr>
        <w:tc>
          <w:tcPr>
            <w:tcW w:w="4855" w:type="dxa"/>
            <w:tcBorders>
              <w:top w:val="nil"/>
              <w:left w:val="single" w:sz="4" w:space="0" w:color="000000"/>
              <w:bottom w:val="nil"/>
              <w:right w:val="single" w:sz="4" w:space="0" w:color="000000"/>
            </w:tcBorders>
            <w:vAlign w:val="center"/>
          </w:tcPr>
          <w:p w14:paraId="2363F566" w14:textId="626EB960"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Yang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1abum8top0","properties":{"formattedCitation":"[189]","plainCitation":"[189]","noteIndex":0},"citationItems":[{"id":1131,"uris":["http://zotero.org/users/13203810/items/3XTB97SB"],"itemData":{"id":1131,"type":"article-journal","abstract":"Abstract\n            Global climate warming is accelerating permafrost degradation. The large amounts of soil organic matter in permafrost‐affected soils are prone to increased microbial decomposition in a warming climate. Along with permafrost degradation, changes to the soil microbiome play a crucial role in enhancing our understanding and in predicting the feedback of permafrost carbon. In this article, we review the current state of knowledge of carbon‐cycling microbial ecology in permafrost regions. Microbiomes in degrading permafrost exhibit variations across spatial and temporal scales. Among the short‐term, rapid degradation scenarios, thermokarst lakes have distinct biogeochemical conditions promoting emission of greenhouse gases. Additionally, extreme climatic events can trigger drastic changes in microbial consortia and activity. Notably, environmental conditions appear to exert a dominant influence on microbial assembly in permafrost ecosystems. Furthermore, as the global climate is closely connected to various permafrost regions, it will be crucial to extend our understanding beyond local scales, for example by conducting comparative and integrative studies between Arctic permafrost and alpine permafrost on the Qinghai–Tibet Plateau at global and continental scales. These comparative studies will enhance our understanding of microbial functioning in degrading permafrost ecosystems and help inform effective strategies for managing and mitigating the impacts of climate change on permafrost regions.","container-title":"Permafrost and Periglacial Processes","DOI":"10.1002/ppp.2206","ISSN":"1045-6740, 1099-1530","issue":"2","journalAbbreviation":"Permafrost &amp; Periglacial","language":"en","page":"218-231","source":"DOI.org (Crossref)","title":"Carbon‐cycling microorganisms in permafrost and their responses to a warming climate: A review","title-short":"Carbon‐cycling microorganisms in permafrost and their responses to a warming climate","volume":"35","author":[{"family":"Yang","given":"Sizhong"},{"family":"Wen","given":"Xi"},{"family":"Wu","given":"Tonghua"},{"family":"Wu","given":"Xiaodong"},{"family":"Wang","given":"Xiaoming"},{"family":"Jin","given":"Xiaoying"},{"family":"Li","given":"Xiaoying"},{"family":"Yang","given":"Xue"},{"family":"Yang","given":"Ling"},{"family":"Wang","given":"Hongwei"}],"issued":{"date-parts":[["2024",4]]}}}],"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89]</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CCA1B6D"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1FEDBA93" w14:textId="77777777" w:rsidTr="006A4B08">
        <w:trPr>
          <w:trHeight w:val="295"/>
        </w:trPr>
        <w:tc>
          <w:tcPr>
            <w:tcW w:w="4855" w:type="dxa"/>
            <w:tcBorders>
              <w:top w:val="nil"/>
              <w:left w:val="single" w:sz="4" w:space="0" w:color="000000"/>
              <w:bottom w:val="nil"/>
              <w:right w:val="single" w:sz="4" w:space="0" w:color="000000"/>
            </w:tcBorders>
            <w:vAlign w:val="center"/>
          </w:tcPr>
          <w:p w14:paraId="70D10F07" w14:textId="12F96C90" w:rsidR="00A82056" w:rsidRPr="00DF28C1" w:rsidRDefault="00A82056" w:rsidP="00A82056">
            <w:pPr>
              <w:spacing w:after="0" w:line="276" w:lineRule="auto"/>
              <w:rPr>
                <w:rFonts w:ascii="Times New Roman" w:eastAsia="Arial" w:hAnsi="Times New Roman" w:cs="Times New Roman"/>
                <w:sz w:val="20"/>
                <w:szCs w:val="20"/>
                <w:lang w:val="en"/>
              </w:rPr>
            </w:pPr>
            <w:proofErr w:type="spellStart"/>
            <w:r w:rsidRPr="00DF28C1">
              <w:rPr>
                <w:rFonts w:ascii="Times New Roman" w:eastAsia="Arial" w:hAnsi="Times New Roman" w:cs="Times New Roman"/>
                <w:sz w:val="20"/>
                <w:szCs w:val="20"/>
                <w:lang w:val="en"/>
              </w:rPr>
              <w:t>Schädel</w:t>
            </w:r>
            <w:proofErr w:type="spellEnd"/>
            <w:r w:rsidRPr="00DF28C1">
              <w:rPr>
                <w:rFonts w:ascii="Times New Roman" w:eastAsia="Arial" w:hAnsi="Times New Roman" w:cs="Times New Roman"/>
                <w:sz w:val="20"/>
                <w:szCs w:val="20"/>
                <w:lang w:val="en"/>
              </w:rPr>
              <w:t xml:space="preserve">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2qetkppnbu","properties":{"formattedCitation":"[190]","plainCitation":"[190]","noteIndex":0},"citationItems":[{"id":843,"uris":["http://zotero.org/users/13203810/items/2UV7YU6Y"],"itemData":{"id":843,"type":"article-journal","container-title":"Nature Climate Change","DOI":"10.1038/s41558-023-01909-9","ISSN":"1758-678X, 1758-6798","issue":"2","journalAbbreviation":"Nat. Clim. Chang.","language":"en","page":"114-116","source":"DOI.org (Crossref)","title":"Earth system models must include permafrost carbon processes","volume":"14","author":[{"family":"Schädel","given":"Christina"},{"family":"Rogers","given":"Brendan M."},{"family":"Lawrence","given":"David M."},{"family":"Koven","given":"Charles D."},{"family":"Brovkin","given":"Victor"},{"family":"Burke","given":"Eleanor J."},{"family":"Genet","given":"Hélène"},{"family":"Huntzinger","given":"Deborah N."},{"family":"Jafarov","given":"Elchin"},{"family":"McGuire","given":"A. David"},{"family":"Riley","given":"William J."},{"family":"Natali","given":"Susan M."}],"issued":{"date-parts":[["2024",2]]}}}],"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90]</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1F3A702A"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04620563" w14:textId="77777777" w:rsidTr="006A4B08">
        <w:trPr>
          <w:trHeight w:val="295"/>
        </w:trPr>
        <w:tc>
          <w:tcPr>
            <w:tcW w:w="4855" w:type="dxa"/>
            <w:tcBorders>
              <w:top w:val="nil"/>
              <w:left w:val="single" w:sz="4" w:space="0" w:color="000000"/>
              <w:bottom w:val="nil"/>
              <w:right w:val="single" w:sz="4" w:space="0" w:color="000000"/>
            </w:tcBorders>
            <w:vAlign w:val="center"/>
          </w:tcPr>
          <w:p w14:paraId="7E1B5F88" w14:textId="05C67E3F"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García-Palacios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hf46819io","properties":{"formattedCitation":"[191]","plainCitation":"[191]","noteIndex":0},"citationItems":[{"id":853,"uris":["http://zotero.org/users/13203810/items/E2C72ZFH"],"itemData":{"id":853,"type":"article-journal","container-title":"Nature Geoscience","DOI":"10.1038/s41561-023-01354-5","ISSN":"1752-0894, 1752-0908","journalAbbreviation":"Nat. Geosci.","language":"en","source":"DOI.org (Crossref)","title":"Dominance of particulate organic carbon in top mineral soils in cold regions","URL":"https://www.nature.com/articles/s41561-023-01354-5","author":[{"family":"García-Palacios","given":"Pablo"},{"family":"Bradford","given":"Mark A."},{"family":"Benavente-Ferraces","given":"Iria"},{"family":"De Celis","given":"Miguel"},{"family":"Delgado-Baquerizo","given":"Manuel"},{"family":"García-Gil","given":"Juan Carlos"},{"family":"Gaitán","given":"Juan J."},{"family":"Goñi-Urtiaga","given":"Asier"},{"family":"Mueller","given":"Carsten W."},{"family":"Panettieri","given":"Marco"},{"family":"Rey","given":"Ana"},{"family":"Sáez-Sandino","given":"Tadeo"},{"family":"Schuur","given":"Edward A. G."},{"family":"Sokol","given":"Noah W."},{"family":"Tedersoo","given":"Leho"},{"family":"Plaza","given":"César"}],"accessed":{"date-parts":[["2024",6,3]]},"issued":{"date-parts":[["2024",1,4]]}}}],"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91]</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7B2CE534"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680F2B1A" w14:textId="77777777" w:rsidTr="006A4B08">
        <w:trPr>
          <w:trHeight w:val="295"/>
        </w:trPr>
        <w:tc>
          <w:tcPr>
            <w:tcW w:w="4855" w:type="dxa"/>
            <w:tcBorders>
              <w:top w:val="nil"/>
              <w:left w:val="single" w:sz="4" w:space="0" w:color="000000"/>
              <w:bottom w:val="nil"/>
              <w:right w:val="single" w:sz="4" w:space="0" w:color="000000"/>
            </w:tcBorders>
            <w:vAlign w:val="center"/>
          </w:tcPr>
          <w:p w14:paraId="3F75666E" w14:textId="2AE5F7A0" w:rsidR="00A82056" w:rsidRPr="00DF28C1" w:rsidRDefault="00A82056" w:rsidP="00A82056">
            <w:pPr>
              <w:spacing w:after="0" w:line="276" w:lineRule="auto"/>
              <w:rPr>
                <w:rFonts w:ascii="Times New Roman" w:eastAsia="Arial" w:hAnsi="Times New Roman" w:cs="Times New Roman"/>
                <w:sz w:val="20"/>
                <w:szCs w:val="20"/>
                <w:lang w:val="en"/>
              </w:rPr>
            </w:pPr>
            <w:proofErr w:type="spellStart"/>
            <w:r w:rsidRPr="00DF28C1">
              <w:rPr>
                <w:rFonts w:ascii="Times New Roman" w:eastAsia="Arial" w:hAnsi="Times New Roman" w:cs="Times New Roman"/>
                <w:sz w:val="20"/>
                <w:szCs w:val="20"/>
                <w:lang w:val="en"/>
              </w:rPr>
              <w:t>Valman</w:t>
            </w:r>
            <w:proofErr w:type="spellEnd"/>
            <w:r w:rsidRPr="00DF28C1">
              <w:rPr>
                <w:rFonts w:ascii="Times New Roman" w:eastAsia="Arial" w:hAnsi="Times New Roman" w:cs="Times New Roman"/>
                <w:sz w:val="20"/>
                <w:szCs w:val="20"/>
                <w:lang w:val="en"/>
              </w:rPr>
              <w:t xml:space="preserve">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1376v50fdd","properties":{"formattedCitation":"[192]","plainCitation":"[192]","noteIndex":0},"citationItems":[{"id":855,"uris":["http://zotero.org/users/13203810/items/KLM3F8TD"],"itemData":{"id":855,"type":"article-journal","abstract":"Abstract. Climate warming is degrading palsa peatlands across the circumpolar permafrost region. Permafrost degradation may lead to ecosystem collapse and potentially strong climate feedbacks, as this ecosystem is an important carbon store and can transition to being a strong greenhouse gas emitter. Landscape-level measurement of permafrost degradation is needed to monitor this impact of warming. Surface subsidence is a useful metric of change in palsa degradation and can be monitored using interferometric synthetic-aperture radar (InSAR) satellite technology. We combined InSAR data, processed using the ASPIS algorithm to monitor ground motion between 2017 and 2021, with airborne optical and lidar data to investigate the rate of subsidence across palsa peatlands in northern Sweden. We show that 55 % of Sweden's eight largest palsa peatlands are currently subsiding, which can be attributed to the underlying permafrost landforms and their degradation. The most rapid degradation has occurred in the largest palsa complexes in the most northern part of the region of study, also corresponding to the areas with the highest percentage of palsa cover within the overall mapped wetland area. Further, higher degradation rates have been found in areas where winter precipitation has increased substantially. The roughness index calculated from a lidar-derived digital elevation model (DEM), used as a proxy for degradation, increases alongside subsidence rates and may be used as a complementary proxy for palsa degradation. We show that combining datasets captured using remote sensing enables regional-scale estimation of ongoing permafrost degradation, an important step towards estimating the future impact of climate change on permafrost-dependent ecosystems.","container-title":"The Cryosphere","DOI":"10.5194/tc-18-1773-2024","ISSN":"1994-0424","issue":"4","journalAbbreviation":"The Cryosphere","language":"en","license":"https://creativecommons.org/licenses/by/4.0/","page":"1773-1790","source":"DOI.org (Crossref)","title":"InSAR-measured permafrost degradation of palsa peatlands in northern Sweden","volume":"18","author":[{"family":"Valman","given":"Samuel"},{"family":"Siewert","given":"Matthias B."},{"family":"Boyd","given":"Doreen"},{"family":"Ledger","given":"Martha"},{"family":"Gee","given":"David"},{"family":"De La Barreda-Bautista","given":"Betsabé"},{"family":"Sowter","given":"Andrew"},{"family":"Sjögersten","given":"Sofie"}],"issued":{"date-parts":[["2024",4,17]]}}}],"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92]</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15E75E09"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35237CA6" w14:textId="77777777" w:rsidTr="006A4B08">
        <w:trPr>
          <w:trHeight w:val="295"/>
        </w:trPr>
        <w:tc>
          <w:tcPr>
            <w:tcW w:w="4855" w:type="dxa"/>
            <w:tcBorders>
              <w:top w:val="nil"/>
              <w:left w:val="single" w:sz="4" w:space="0" w:color="000000"/>
              <w:bottom w:val="nil"/>
              <w:right w:val="single" w:sz="4" w:space="0" w:color="000000"/>
            </w:tcBorders>
            <w:vAlign w:val="center"/>
          </w:tcPr>
          <w:p w14:paraId="28F56840" w14:textId="53598C91"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Gao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d9hjqnnke","properties":{"formattedCitation":"[193]","plainCitation":"[193]","noteIndex":0},"citationItems":[{"id":857,"uris":["http://zotero.org/users/13203810/items/ZD4ZM7U7"],"itemData":{"id":857,"type":"article-journal","container-title":"Earth-Science Reviews","DOI":"10.1016/j.earscirev.2024.104717","ISSN":"00128252","journalAbbreviation":"Earth-Science Reviews","language":"en","page":"104717","source":"DOI.org (Crossref)","title":"Carbon dynamics shift in changing cryosphere and hydrosphere of the Third Pole","volume":"250","author":[{"family":"Gao","given":"Tanguang"},{"family":"Kang","given":"Shichang"},{"family":"Yao","given":"Tandong"},{"family":"Zhao","given":"Yanlong"},{"family":"Shang","given":"Xuexue"},{"family":"Nie","given":"Yong"},{"family":"Chen","given":"Rensheng"},{"family":"Semiletov","given":"Igor"},{"family":"Zhang","given":"Taigang"},{"family":"Luo","given":"Xi"},{"family":"Wei","given":"Da"},{"family":"Zhang","given":"Yulan"}],"issued":{"date-parts":[["2024",3]]}}}],"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93]</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69AD36FD"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35809D25" w14:textId="77777777" w:rsidTr="006A4B08">
        <w:trPr>
          <w:trHeight w:val="295"/>
        </w:trPr>
        <w:tc>
          <w:tcPr>
            <w:tcW w:w="4855" w:type="dxa"/>
            <w:tcBorders>
              <w:top w:val="nil"/>
              <w:left w:val="single" w:sz="4" w:space="0" w:color="000000"/>
              <w:bottom w:val="nil"/>
              <w:right w:val="single" w:sz="4" w:space="0" w:color="000000"/>
            </w:tcBorders>
            <w:vAlign w:val="center"/>
          </w:tcPr>
          <w:p w14:paraId="2D71C5FF" w14:textId="2D726F8B"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Jiao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2ii79ukern","properties":{"formattedCitation":"[194]","plainCitation":"[194]","noteIndex":0},"citationItems":[{"id":1230,"uris":["http://zotero.org/users/13203810/items/43ADUD8P"],"itemData":{"id":1230,"type":"article-journal","container-title":"Environmental Science &amp; Technology","DOI":"10.1021/acs.est.4c06014","ISSN":"0013-936X, 1520-5851","journalAbbreviation":"Environ. Sci. Technol.","language":"en","license":"https://doi.org/10.15223/policy-029","page":"acs.est.4c06014","source":"DOI.org (Crossref)","title":"Awakening: Potential Release of Dormant Chemicals from Thawing Permafrost Soils under Climate Change","title-short":"Awakening","author":[{"family":"Jiao","given":"Yi"},{"family":"Zhang","given":"Yulan"},{"family":"Wang","given":"Xiaoping"},{"family":"Altshuler","given":"Ianina"},{"family":"Zhou","given":"Fengwu"},{"family":"Fang","given":"Mingliang"},{"family":"Rinnan","given":"Riikka"},{"family":"Chen","given":"Jianmin"},{"family":"Wang","given":"Zimeng"}],"issued":{"date-parts":[["2024",11,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94]</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00C58B60"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0044D7AA" w14:textId="77777777" w:rsidTr="006A4B08">
        <w:trPr>
          <w:trHeight w:val="295"/>
        </w:trPr>
        <w:tc>
          <w:tcPr>
            <w:tcW w:w="4855" w:type="dxa"/>
            <w:tcBorders>
              <w:top w:val="nil"/>
              <w:left w:val="single" w:sz="4" w:space="0" w:color="000000"/>
              <w:bottom w:val="nil"/>
              <w:right w:val="single" w:sz="4" w:space="0" w:color="000000"/>
            </w:tcBorders>
            <w:vAlign w:val="center"/>
          </w:tcPr>
          <w:p w14:paraId="221961EC" w14:textId="1A2DEB4F" w:rsidR="00A82056" w:rsidRPr="00DF28C1" w:rsidRDefault="00A82056" w:rsidP="00A82056">
            <w:pPr>
              <w:spacing w:after="0" w:line="276" w:lineRule="auto"/>
              <w:rPr>
                <w:rFonts w:ascii="Times New Roman" w:eastAsia="Arial" w:hAnsi="Times New Roman" w:cs="Times New Roman"/>
                <w:sz w:val="20"/>
                <w:szCs w:val="20"/>
                <w:lang w:val="en"/>
              </w:rPr>
            </w:pPr>
            <w:proofErr w:type="spellStart"/>
            <w:r w:rsidRPr="00DF28C1">
              <w:rPr>
                <w:rFonts w:ascii="Times New Roman" w:eastAsia="Arial" w:hAnsi="Times New Roman" w:cs="Times New Roman"/>
                <w:sz w:val="20"/>
                <w:szCs w:val="20"/>
                <w:lang w:val="en"/>
              </w:rPr>
              <w:t>Makopoulou</w:t>
            </w:r>
            <w:proofErr w:type="spellEnd"/>
            <w:r w:rsidRPr="00DF28C1">
              <w:rPr>
                <w:rFonts w:ascii="Times New Roman" w:eastAsia="Arial" w:hAnsi="Times New Roman" w:cs="Times New Roman"/>
                <w:sz w:val="20"/>
                <w:szCs w:val="20"/>
                <w:lang w:val="en"/>
              </w:rPr>
              <w:t xml:space="preserve">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28ithncimd","properties":{"formattedCitation":"[195]","plainCitation":"[195]","noteIndex":0},"citationItems":[{"id":842,"uris":["http://zotero.org/users/13203810/items/STETAZMI"],"itemData":{"id":842,"type":"article-journal","abstract":"Abstract\n            Mean annual temperatures in the Arctic and subarctic have increased in recent decades, increasing the number of permafrost hazards. Retrogressive thaw slumps (RTSs), triggered by the thawing of ground ice in permafrost soil, have become more common in the Arctic. Many studies report an increase in RTS activity on a local or regional scale. In this study, the primary goals are to: (i) examine the spatial patterns of the RTS occurrences across the circumpolar permafrost region, (ii) assess the environmental factors associated with their occurrence and (iii) create the first susceptibility map for RTS occurrence across the Northern Hemisphere. Based on our results, we predicted high RTS susceptibility in the continuous permafrost regions above the 60th latitude, especially in northern Alaska, north‐western Canada, the Yamal Peninsula, eastern Russia and the Qinghai‐Tibetan Plateau. The model indicated that air temperature and soil properties are the most critical environmental factors for the occurrence of RTSs on a circumpolar scale. Especially, the climatic conditions of thaw season were highlighted. This study provided new insights into the circumpolar susceptibility of ice‐rich permafrost soils to rapid permafrost‐related hazards like RTSs and the associated impacts on landscape evolution, infrastructure, hydrology and carbon fluxes that contribute to global warming.","container-title":"Earth Surface Processes and Landforms","DOI":"10.1002/esp.5890","ISSN":"0197-9337, 1096-9837","journalAbbreviation":"Earth Surf Processes Landf","language":"en","page":"esp.5890","source":"DOI.org (Crossref)","title":"Retrogressive thaw slump susceptibility in the northern hemisphere permafrost region","author":[{"family":"Makopoulou","given":"Eirini"},{"family":"Karjalainen","given":"Olli"},{"family":"Elia","given":"Letizia"},{"family":"Blais‐Stevens","given":"Andrée"},{"family":"Lantz","given":"Trevor"},{"family":"Lipovsky","given":"Panya"},{"family":"Lombardo","given":"Luigi"},{"family":"Nicu","given":"Ionut C."},{"family":"Rubensdotter","given":"Lena"},{"family":"Rudy","given":"Ashley C. A."},{"family":"Hjort","given":"Jan"}],"issued":{"date-parts":[["2024",5,22]]}}}],"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95]</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2CE52A2"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250B9405" w14:textId="77777777" w:rsidTr="006A4B08">
        <w:trPr>
          <w:trHeight w:val="295"/>
        </w:trPr>
        <w:tc>
          <w:tcPr>
            <w:tcW w:w="4855" w:type="dxa"/>
            <w:tcBorders>
              <w:top w:val="nil"/>
              <w:left w:val="single" w:sz="4" w:space="0" w:color="000000"/>
              <w:bottom w:val="nil"/>
              <w:right w:val="single" w:sz="4" w:space="0" w:color="000000"/>
            </w:tcBorders>
            <w:vAlign w:val="center"/>
          </w:tcPr>
          <w:p w14:paraId="6C123AD2" w14:textId="6EA8F7EF"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ner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25ifp1v85m","properties":{"formattedCitation":"[196]","plainCitation":"[196]","noteIndex":0},"citationItems":[{"id":1234,"uris":["http://zotero.org/users/13203810/items/CVF2RR78"],"itemData":{"id":1234,"type":"article-journal","container-title":"Scientific Reports","DOI":"10.1038/s41598-024-76292-2","ISSN":"2045-2322","issue":"1","journalAbbreviation":"Sci Rep","language":"en","page":"25403","source":"DOI.org (Crossref)","title":"Frozen no more, a case study of Arctic permafrost impacts of oil and gas withdrawal","volume":"14","author":[{"family":"Miner","given":"Kimberley"},{"family":"Baskaran","given":"Latha"},{"family":"Gay","given":"Bradley"},{"family":"Sousa","given":"Daniel"},{"family":"Miller","given":"Charles"}],"issued":{"date-parts":[["2024",10,25]]}}}],"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96]</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12676E9F"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09249370" w14:textId="77777777" w:rsidTr="006A4B08">
        <w:trPr>
          <w:trHeight w:val="295"/>
        </w:trPr>
        <w:tc>
          <w:tcPr>
            <w:tcW w:w="4855" w:type="dxa"/>
            <w:tcBorders>
              <w:top w:val="nil"/>
              <w:left w:val="single" w:sz="4" w:space="0" w:color="000000"/>
              <w:bottom w:val="nil"/>
              <w:right w:val="single" w:sz="4" w:space="0" w:color="000000"/>
            </w:tcBorders>
            <w:vAlign w:val="center"/>
          </w:tcPr>
          <w:p w14:paraId="483A3784" w14:textId="4B78894B"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u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2bp9d0nutr","properties":{"formattedCitation":"[197]","plainCitation":"[197]","noteIndex":0},"citationItems":[{"id":1235,"uris":["http://zotero.org/users/13203810/items/F7XC73KZ"],"itemData":{"id":1235,"type":"article-journal","abstract":"Abstract\n            \n              Abrupt permafrost thaw accelerates the decomposition of soil organic carbon and might double the warming caused by the carbon release. However, the influence of thaw slump evolution on carbon dioxide (CO\n              2\n              ) emission rates and its drives remains unclear, which induces large uncertainties in the prediction of permafrost carbon‐climate feedback. Here we collected soil samples in the thaw slump landscapes that happened 1–23 years ago on the northern Qinghai‐Tibet Plateau (QTP) and measured the CO\n              2\n              release rates using a 189‐day aerobic laboratory incubation in the dark. The incubation results showed that thaw slump occurred 23 years ago reduced soil CO\n              2\n              –C release by 57 ± 19% compared with the undisturbed area. The relative contribution of O‐alkyl C and microbial abundance decreases with the thaw slump initiation time lengthens. We illustrate that soil carbon quality and microbial communities uniquely explained 41% and 13% of the variation in CO\n              2\n              –C release, respectively. We preliminary estimate that the carbon release for thaw slump landscapes on the QTP may be overestimated by approximately 50% if the declining soil CO\n              2\n              –C release is without consideration. Our study highlights the CO\n              2\n              –C release would decrease with the stability of thaw slumps on the warming and wetting QTP, which may weaken the mountain permafrost carbon‐climate feedback.\n            \n          , \n            Plain Language Summary\n            \n              Rapid warming of permafrost regions leads to the widespread development of thaw slumps and accelerates the decomposition and release of soil organic carbon. Yet, how the evolution of thaw slump affects CO\n              2\n              release remains unclear. We found that CO\n              2\n              release gradually decreased with the thaw sequence. Labile carbon (O‐alkyl C) proportion and microbial abundance declined along the thaw sequence, while resistant carbon (alkyl C) proportion increased. Soil carbon quality and microbial communities are important factors controlling CO\n              2\n              release. Applying the results to the entire Tibetan Plateau, we find that permafrost carbon emissions would be overestimated by approximately 50% if the declining soil CO\n              2\n              release of stabilized thaw slump is without consideration. Our findings suggest that stable thaw slump can weaken CO\n              2\n              release. Therefore, the assessment of mountain permafrost carbon feedback needs to consider the effect of thaw slump evolution.\n            \n          , \n            Key Points\n            \n              \n                \n                  \n                    Soil CO\n                    2\n                    release was reduced by 57% in areas that collapsed for 23 years compared to the control areas\n                  \n                \n                \n                  Thaw slump leads to a large decrease in O‐alkyl C and soil microbial abundance\n                \n                \n                  \n                    Soil carbon quality and microbial communities exert the controls of 41% and 13% over CO\n                    2\n                    release, respectively","container-title":"Journal of Geophysical Research: Biogeosciences","DOI":"10.1029/2024JG008162","ISSN":"2169-8953, 2169-8961","issue":"9","journalAbbreviation":"JGR Biogeosciences","language":"en","page":"e2024JG008162","source":"DOI.org (Crossref)","title":"Decline of CO&lt;sub&gt;2&lt;/sub&gt; Release During the Evolution of the Thaw Slump on the Northern Qinghai‐Tibet Plateau","volume":"129","author":[{"family":"Mu","given":"Mei"},{"family":"Mu","given":"Cuicui"},{"family":"Liu","given":"Hebin"},{"family":"Zhang","given":"Chunling"},{"family":"Jia","given":"Yunjie"},{"family":"Lei","given":"Pengsi"},{"family":"Peng","given":"Xiaoqing"}],"issued":{"date-parts":[["2024",9]]}}}],"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97]</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7C70A987"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75090228" w14:textId="77777777" w:rsidTr="006A4B08">
        <w:trPr>
          <w:trHeight w:val="295"/>
        </w:trPr>
        <w:tc>
          <w:tcPr>
            <w:tcW w:w="4855" w:type="dxa"/>
            <w:tcBorders>
              <w:top w:val="nil"/>
              <w:left w:val="single" w:sz="4" w:space="0" w:color="000000"/>
              <w:bottom w:val="nil"/>
              <w:right w:val="single" w:sz="4" w:space="0" w:color="000000"/>
            </w:tcBorders>
            <w:vAlign w:val="center"/>
          </w:tcPr>
          <w:p w14:paraId="5B38D8AC" w14:textId="6A37ED04"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Sabino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78b5e9c59","properties":{"formattedCitation":"[198]","plainCitation":"[198]","noteIndex":0},"citationItems":[{"id":1236,"uris":["http://zotero.org/users/13203810/items/3D8MA3GF"],"itemData":{"id":1236,"type":"article-journal","abstract":"Abstract\n            \n              The abrupt warming events punctuating the Termination 1 (about 11.7–18 ka Before Present, BP) were marked by sharp rises in the concentration of atmospheric methane (CH\n              4\n              ). The role of permafrost organic carbon (OC) in these rises is still debated, with studies based on top‐down measurements of radiocarbon (\n              14\n              C) content of CH\n              4\n              trapped in ice cores suggesting minimum contributions from old and strongly\n              14\n              C‐depleted permafrost OC. However, organic matter from permafrost can exhibit a continuum of\n              14\n              C ages (contemporaneous to &gt;50 ky). Here, we investigate the large‐scale permafrost remobilization at the Younger Dryas‐Preboreal transition (ca. 11.6 ka BP) using the sedimentary record deposited at the Lena River paleo‐outlet (Arctic Ocean) to reflect permafrost destabilization in this vast drainage basin. Terrestrial OC was isolated from sediments and characterized geochemically measuring δ\n              13\n              C, Δ\n              14\n              C, and lignin phenol molecular fossils. Results indicate massive remobilization of relatively young (about 2,600 years) permafrost OC from inland Siberia after abrupt warming triggered severe active layer deepening. Methane emissions from this young fraction of permafrost OC contributed to the deglacial CH\n              4\n              rise. This study stresses that underestimating permafrost complexities may affect our comprehension of the deglacial permafrost OC‐climate feedback and helps understand how modern permafrost systems may react to rapid warming events, including enhanced CH\n              4\n              emissions that would amplify anthropogenic climate change.\n            \n          , \n            Plain Language Summary\n            Feedback on climate change through methane emissions from organic carbon (OC) released from thawing permafrost soils is still debated. Studies investigating rapid warming events from the last 15,000 years and measuring the radiocarbon content in methane from ancient air trapped in ice cores suggested small contributions from the oldest (10,000 years or more) and most refractory OC fraction to the deglacial methane rise. However, the younger and more reactive OC likely contributed more to methane emissions from permafrost systems. Using terrestrial material from sediments deposited at the paleo‐delta of the Lena River (Arctic Ocean), we investigated large‐scale permafrost OC remobilization across the climate transition to the Preboreal (about 11,600 years ago). Results show that relatively young (about 2,600 years) terrestrial organic matter was largely remobilized from the layer of East Siberian permafrost soils thawing seasonally that deepened fast due to abrupt warming. Using the young radiocarbon age of remobilized permafrost OC established in this study suggests that permafrost systems might have contributed more than previously thought to the deglacial methane rise. Considering more components of the heterogeneous permafrost OC pool will be crucial to better constrain past and future impacts on climate change.\n          , \n            Key Points\n            \n              \n                \n                  A few thousand years old permafrost organic carbon (OC) was massively remobilized from East Siberian soils during the Preboreal climate transition\n                \n                \n                  Remineralization of a few thousand years old OC may increase the maximum allowable deglacial methane emissions from permafrost\n                \n                \n                  Age complexities of permafrost OC must be considered to better constrain the permafrost carbon‐climate feedback","container-title":"Global Biogeochemical Cycles","DOI":"10.1029/2024GB008164","ISSN":"0886-6236, 1944-9224","issue":"10","journalAbbreviation":"Global Biogeochemical Cycles","language":"en","page":"e2024GB008164","source":"DOI.org (Crossref)","title":"Feedbacks From Young Permafrost Carbon Remobilization to the Deglacial Methane Rise","volume":"38","author":[{"family":"Sabino","given":"M."},{"family":"Gustafsson","given":"Ö."},{"family":"Wild","given":"B."},{"family":"Semiletov","given":"I. P."},{"family":"Dudarev","given":"O. V."},{"family":"Ingrosso","given":"G."},{"family":"Tesi","given":"T."}],"issued":{"date-parts":[["2024",10]]}}}],"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98]</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2EDD2609"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10788410" w14:textId="77777777" w:rsidTr="006A4B08">
        <w:trPr>
          <w:trHeight w:val="295"/>
        </w:trPr>
        <w:tc>
          <w:tcPr>
            <w:tcW w:w="4855" w:type="dxa"/>
            <w:tcBorders>
              <w:top w:val="nil"/>
              <w:left w:val="single" w:sz="4" w:space="0" w:color="000000"/>
              <w:bottom w:val="nil"/>
              <w:right w:val="single" w:sz="4" w:space="0" w:color="000000"/>
            </w:tcBorders>
            <w:vAlign w:val="center"/>
          </w:tcPr>
          <w:p w14:paraId="75A49F08" w14:textId="7E8CAC6F"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Strauss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qvp5v3bs1","properties":{"formattedCitation":"[199]","plainCitation":"[199]","noteIndex":0},"citationItems":[{"id":1238,"uris":["http://zotero.org/users/13203810/items/7SMKYVXJ"],"itemData":{"id":1238,"type":"article-journal","abstract":"Abstract\n            \n              Permafrost regions, characterised by extensive belowground excess ice, are highly vulnerable to rapid thaw, particularly in areas such as the Yedoma domain. This region is known to freeze-lock a globally significant stock of soil nitrogen (N). However, the fate of this N upon permafrost thaw remains largely unknown. In this study, we assess the impact of climate warming on the size and dynamics of the soil N pool in (sub-)Arctic ecosystems, drawing upon recently published data and literature. Our findings suggest that climate warming and increased thaw depths will result in an expansion of the reactive soil N pool due to the larger volume of (seasonally) thawed soil. Dissolved organic N emerges as the predominant N form for rapid cycling within (sub-)Arctic ecosystems. The fate of newly thawed N from permafrost is primarily influenced by plant uptake, microbial immobilisation, changes in decomposition rates due to improved N availability, as well as lateral flow. The Yedoma domain contains substantial N pools, and the partial but increasing thaw of this previously frozen N has the potential to amplify climate feedbacks through additional nitrous oxide (N\n              2\n              O) emissions. Our ballpark estimate indicates that the Yedoma domain may contribute approximately 6% of the global annual rate of N\n              2\n              O emissions from soils under natural vegetation. However, the released soil N could also mitigate climate feedbacks by promoting enhanced vegetation carbon uptake. The likelihood and rate of N\n              2\n              O production are highest in permafrost thaw sites with intermediate moisture content and disturbed vegetation, but accurately predicting future landscape and hydrology changes in the Yedoma domain remains challenging. Nevertheless, it is evident that the permafrost-climate feedback will be significantly influenced by the quantity and mobilisation state of this unconsidered N pool.","container-title":"Environmental Research Letters","DOI":"10.1088/1748-9326/ad3167","ISSN":"1748-9326","issue":"4","journalAbbreviation":"Environ. Res. Lett.","page":"043002","source":"DOI.org (Crossref)","title":"Potential nitrogen mobilisation from the Yedoma permafrost domain","volume":"19","author":[{"family":"Strauss","given":"Jens"},{"family":"Marushchak","given":"Maija E"},{"family":"Van Delden","given":"Lona"},{"family":"Sanders","given":"Tina"},{"family":"Biasi","given":"Christina"},{"family":"Voigt","given":"Carolina"},{"family":"Jongejans","given":"Loeka L"},{"family":"Treat","given":"Claire"}],"issued":{"date-parts":[["2024",4,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199]</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775E254"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0C95B66C" w14:textId="77777777" w:rsidTr="006A4B08">
        <w:trPr>
          <w:trHeight w:val="295"/>
        </w:trPr>
        <w:tc>
          <w:tcPr>
            <w:tcW w:w="4855" w:type="dxa"/>
            <w:tcBorders>
              <w:top w:val="nil"/>
              <w:left w:val="single" w:sz="4" w:space="0" w:color="000000"/>
              <w:bottom w:val="nil"/>
              <w:right w:val="single" w:sz="4" w:space="0" w:color="000000"/>
            </w:tcBorders>
            <w:vAlign w:val="center"/>
          </w:tcPr>
          <w:p w14:paraId="7A6F2197" w14:textId="75C0136F"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Strauss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1gigla7sv5","properties":{"formattedCitation":"[200]","plainCitation":"[200]","noteIndex":0},"citationItems":[{"id":1241,"uris":["http://zotero.org/users/13203810/items/YHI8ECPI"],"itemData":{"id":1241,"type":"chapter","container-title":"Encyclopedia of Quaternary Science","ISBN":"978-0-443-29997-1","language":"en","license":"https://www.elsevier.com/tdm/userlicense/1.0/","note":"DOI: 10.1016/B978-0-323-99931-1.00164-1","page":"399-410","publisher":"Elsevier","source":"DOI.org (Crossref)","title":"Organic matter storage and vulnerability in the permafrost domain","URL":"https://linkinghub.elsevier.com/retrieve/pii/B9780323999311001641","author":[{"family":"Strauss","given":"Jens"},{"family":"Fuchs","given":"Matthias"},{"family":"Hugelius","given":"Gustaf"},{"family":"Miesner","given":"Frederieke"},{"family":"Nitze","given":"Ingmar"},{"family":"Opfergelt","given":"Sophie"},{"family":"Schuur","given":"Edward"},{"family":"Treat","given":"Claire"},{"family":"Turetsky","given":"Merritt"},{"family":"Yang","given":"Yuanhe"},{"family":"Grosse","given":"Guido"}],"accessed":{"date-parts":[["2024",11,8]]},"issued":{"date-parts":[["2024"]]}}}],"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00]</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14689E83"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3DC6BE5C" w14:textId="77777777" w:rsidTr="006A4B08">
        <w:trPr>
          <w:trHeight w:val="295"/>
        </w:trPr>
        <w:tc>
          <w:tcPr>
            <w:tcW w:w="4855" w:type="dxa"/>
            <w:tcBorders>
              <w:top w:val="nil"/>
              <w:left w:val="single" w:sz="4" w:space="0" w:color="000000"/>
              <w:bottom w:val="nil"/>
              <w:right w:val="single" w:sz="4" w:space="0" w:color="000000"/>
            </w:tcBorders>
            <w:vAlign w:val="center"/>
          </w:tcPr>
          <w:p w14:paraId="668414DD" w14:textId="64B685EE" w:rsidR="00A82056" w:rsidRPr="00DF28C1" w:rsidRDefault="00A82056" w:rsidP="00A82056">
            <w:pPr>
              <w:spacing w:after="0" w:line="276" w:lineRule="auto"/>
              <w:rPr>
                <w:rFonts w:ascii="Times New Roman" w:eastAsia="Arial" w:hAnsi="Times New Roman" w:cs="Times New Roman"/>
                <w:sz w:val="20"/>
                <w:szCs w:val="20"/>
                <w:lang w:val="en"/>
              </w:rPr>
            </w:pPr>
            <w:proofErr w:type="spellStart"/>
            <w:r w:rsidRPr="00DF28C1">
              <w:rPr>
                <w:rFonts w:ascii="Times New Roman" w:eastAsia="Arial" w:hAnsi="Times New Roman" w:cs="Times New Roman"/>
                <w:sz w:val="20"/>
                <w:szCs w:val="20"/>
                <w:lang w:val="en"/>
              </w:rPr>
              <w:t>Hugelius</w:t>
            </w:r>
            <w:proofErr w:type="spellEnd"/>
            <w:r w:rsidRPr="00DF28C1">
              <w:rPr>
                <w:rFonts w:ascii="Times New Roman" w:eastAsia="Arial" w:hAnsi="Times New Roman" w:cs="Times New Roman"/>
                <w:sz w:val="20"/>
                <w:szCs w:val="20"/>
                <w:lang w:val="en"/>
              </w:rPr>
              <w:t xml:space="preserve">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2i1r7fh93k","properties":{"formattedCitation":"[201]","plainCitation":"[201]","noteIndex":0},"citationItems":[{"id":1242,"uris":["http://zotero.org/users/13203810/items/SCIL6E42"],"itemData":{"id":1242,"type":"article-journal","abstract":"Abstract\n            \n              Large stocks of soil carbon (C) and nitrogen (N) in northern permafrost soils are vulnerable to remobilization under climate change. However, there are large uncertainties in present‐day greenhouse gas (GHG) budgets. We compare bottom‐up (data‐driven upscaling and process‐based models) and top‐down (atmospheric inversion models) budgets of carbon dioxide (CO\n              2\n              ), methane (CH\n              4\n              ) and nitrous oxide (N\n              2\n              O) as well as lateral fluxes of C and N across the region over 2000–2020. Bottom‐up approaches estimate higher land‐to‐atmosphere fluxes for all GHGs. Both bottom‐up and top‐down approaches show a sink of CO\n              2\n              in natural ecosystems (bottom‐up: −29 (−709, 455), top‐down: −587 (−862, −312) Tg CO\n              2\n              ‐C yr\n              −1\n              ) and sources of CH\n              4\n              (bottom‐up: 38 (22, 53), top‐down: 15 (11, 18) Tg CH\n              4\n              ‐C yr\n              −1\n              ) and N\n              2\n              O (bottom‐up: 0.7 (0.1, 1.3), top‐down: 0.09 (−0.19, 0.37) Tg N\n              2\n              O‐N yr\n              −1\n              ). The combined global warming potential of all three gases (GWP‐100) cannot be distinguished from neutral. Over shorter timescales (GWP‐20), the region is a net GHG source because CH\n              4\n              dominates the total forcing. The net CO\n              2\n              sink in Boreal forests and wetlands is largely offset by fires and inland water CO\n              2\n              emissions as well as CH\n              4\n              emissions from wetlands and inland waters, with a smaller contribution from N\n              2\n              O emissions. Priorities for future research include the representation of inland waters in process‐based models and the compilation of process‐model ensembles for CH\n              4\n              and N\n              2\n              O. Discrepancies between bottom‐up and top‐down methods call for analyses of how prior flux ensembles impact inversion budgets, more and well‐distributed in situ GHG measurements and improved resolution in upscaling techniques.\n            \n          , \n            Plain Language Summary\n            The northern permafrost region covers large areas and stores very large amounts of carbon and nitrogen in soils and sediments. With climate change, there is concern that thawing permafrost will release greenhouse gases into the atmosphere, shifting the region from long‐term cooling of the global climate to a net warming effect. In this study, we used different techniques to assess the greenhouse gas budgets of carbon dioxide, methane and nitrous oxide for the time period 2000‒2020. We find that the region is a net sink of carbon dioxide, mainly in boreal forests and wetlands, while carbon dioxide is emitted from inland waters and fires affecting both forest and tundra. Lakes and wetlands are strong sources of methane, which contributes to warm the climate significantly, especially over shorter timescales. Nitrous oxide is emitted at low rates across the region, with a relatively limited impact on climate. In summary, the climate warming from the northern permafrost region is likely close to neutral when calculated over a 100 years time window, but it warms the climate when calculated over a 20 years time window.\n          , \n            Key Points\n            \n              \n                \n                  \n                    The northern terrestrial permafrost region was a weak annual CO\n                    2\n                    sink and stable source of CH\n                    4\n                    and N\n                    2\n                    O during the time period 2000–2020\n                  \n                \n                \n                  The global warming potential is indistinguishable from neutral over a 100 years time period but a net source of warming over a 20 year period\n                \n                \n                  Bottom‐up and top‐down methods yield different magnitudes of estimates that cannot be fully reconciled","container-title":"Global Biogeochemical Cycles","DOI":"10.1029/2023GB007969","ISSN":"0886-6236, 1944-9224","issue":"10","journalAbbreviation":"Global Biogeochemical Cycles","language":"en","page":"e2023GB007969","source":"DOI.org (Crossref)","title":"Permafrost Region Greenhouse Gas Budgets Suggest a Weak CO&lt;sub&gt;2&lt;/sub&gt; Sink and CH&lt;sub&gt;4&lt;/sub&gt; and N&lt;sub&gt;2&lt;/sub&gt; O Sources, But Magnitudes Differ Between Top‐Down and Bottom‐Up Methods","volume":"38","author":[{"family":"Hugelius","given":"G."},{"family":"Ramage","given":"J."},{"family":"Burke","given":"E."},{"family":"Chatterjee","given":"A."},{"family":"Smallman","given":"T. L."},{"family":"Aalto","given":"T."},{"family":"Bastos","given":"A."},{"family":"Biasi","given":"C."},{"family":"Canadell","given":"J. G."},{"family":"Chandra","given":"N."},{"family":"Chevallier","given":"F."},{"family":"Ciais","given":"P."},{"family":"Chang","given":"J."},{"family":"Feng","given":"L."},{"family":"Jones","given":"M. W."},{"family":"Kleinen","given":"T."},{"family":"Kuhn","given":"M."},{"family":"Lauerwald","given":"R."},{"family":"Liu","given":"J."},{"family":"López‐Blanco","given":"E."},{"family":"Luijkx","given":"I. T."},{"family":"Marushchak","given":"M. E."},{"family":"Natali","given":"S. M."},{"family":"Niwa","given":"Y."},{"family":"Olefeldt","given":"D."},{"family":"Palmer","given":"P. I."},{"family":"Patra","given":"P. K."},{"family":"Peters","given":"W."},{"family":"Potter","given":"S."},{"family":"Poulter","given":"B."},{"family":"Rogers","given":"B. M."},{"family":"Riley","given":"W. J."},{"family":"Saunois","given":"M."},{"family":"Schuur","given":"E. A. G."},{"family":"Thompson","given":"R. L."},{"family":"Treat","given":"C."},{"family":"Tsuruta","given":"A."},{"family":"Turetsky","given":"M. R."},{"family":"Virkkala","given":"A.‐M."},{"family":"Voigt","given":"C."},{"family":"Watts","given":"J."},{"family":"Zhu","given":"Q."},{"family":"Zheng","given":"B."}],"issued":{"date-parts":[["2024",10]]}}}],"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01]</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742154FF"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57CB671C" w14:textId="77777777" w:rsidTr="006A4B08">
        <w:trPr>
          <w:trHeight w:val="295"/>
        </w:trPr>
        <w:tc>
          <w:tcPr>
            <w:tcW w:w="4855" w:type="dxa"/>
            <w:tcBorders>
              <w:top w:val="nil"/>
              <w:left w:val="single" w:sz="4" w:space="0" w:color="000000"/>
              <w:bottom w:val="nil"/>
              <w:right w:val="single" w:sz="4" w:space="0" w:color="000000"/>
            </w:tcBorders>
            <w:vAlign w:val="center"/>
          </w:tcPr>
          <w:p w14:paraId="0C81B5DA" w14:textId="493CD7FF"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odenhizer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1jlcj1nq1f","properties":{"formattedCitation":"[202]","plainCitation":"[202]","noteIndex":0},"citationItems":[{"id":1243,"uris":["http://zotero.org/users/13203810/items/XRS73JT6"],"itemData":{"id":1243,"type":"article-journal","abstract":"Retrogressive thaw slumps (RTS) are a form of abrupt permafrost thaw that can rapidly mobilize ancient frozen soil carbon, magnifying the permafrost carbon feedback. However, the magnitude of this effect is uncertain, largely due to limited information about the distribution and extent of RTS across the circumpolar region. Although deep learning methods such as Convolutional Neural Networks (CNN) have shown the ability to map RTS from high-resolution satellite imagery (≤10 m), challenges remain in deploying these models across large areas. Imagery selection and procurement remain one of the largest challenges to upscaling RTS mapping projects, as the user must balance cost with resolution and sensor quality. In this study, we compared the performance of three satellite imagery sources that differed in terms of sensor quality and cost in predicting RTS using a Unet3+ CNN model and identified RTS characteristics that impact detectability. Maxar WorldView imagery was the most expensive option, with a ground sample distance of 1.85 m in the multispectral bands (downloaded at 4 m resolution). Planet Labs PlanetScope imagery was a less expensive option with a ground sample distance of approximately 3.0–4.2 m (downloaded at 3 m resolution). Although PlanetScope imagery was downloaded at a higher resolution than WorldView, the radiometric footprint is around 10–12 m, resulting in less crisp imagery. Finally, Sentinel-2 imagery is freely available and has a 10 m resolution. We used 756 RTS polygons from seven sites across Arctic Canada and Siberia in model training and 63 RTS polygons in model testing. The mean IoU of the validation and testing data sets were 0.69 and 0.75 for the WorldView model, 0.70 and 0.71 for the PlanetScope model, and 0.66 and 0.68 for the Sentinel-2 model, respectively. The IoU of the RTS class was nonlinearly related to the RTS Area, showing a strong positive correlation that attenuated as the RTS Area increased. The models were better able to predict RTS that appeared bright on a dark background and were less able to predict RTS that had higher plant cover, indicating that bare ground was a primary way the models detected RTS. Additionally, the models performed less well in wet areas or areas with patchy ground cover. These results indicate that all imagery sources tested here were able to predict larger RTS, but higher-quality imagery allows more accurate detection of smaller RTS.","container-title":"Remote Sensing","DOI":"10.3390/rs16132361","ISSN":"2072-4292","issue":"13","journalAbbreviation":"Remote Sensing","language":"en","license":"https://creativecommons.org/licenses/by/4.0/","page":"2361","source":"DOI.org (Crossref)","title":"A Comparison of Satellite Imagery Sources for Automated Detection of Retrogressive Thaw Slumps","volume":"16","author":[{"family":"Rodenhizer","given":"Heidi"},{"family":"Yang","given":"Yili"},{"family":"Fiske","given":"Greg"},{"family":"Potter","given":"Stefano"},{"family":"Windholz","given":"Tiffany"},{"family":"Mullen","given":"Andrew"},{"family":"Watts","given":"Jennifer D."},{"family":"Rogers","given":"Brendan M."}],"issued":{"date-parts":[["2024",6,27]]}}}],"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02]</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672A2B48"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3B58C451" w14:textId="77777777" w:rsidTr="006A4B08">
        <w:trPr>
          <w:trHeight w:val="295"/>
        </w:trPr>
        <w:tc>
          <w:tcPr>
            <w:tcW w:w="4855" w:type="dxa"/>
            <w:tcBorders>
              <w:top w:val="nil"/>
              <w:left w:val="single" w:sz="4" w:space="0" w:color="000000"/>
              <w:bottom w:val="nil"/>
              <w:right w:val="single" w:sz="4" w:space="0" w:color="000000"/>
            </w:tcBorders>
            <w:vAlign w:val="center"/>
          </w:tcPr>
          <w:p w14:paraId="313F83FA" w14:textId="3E3737FD"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Yang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mkp3137pc","properties":{"formattedCitation":"[203]","plainCitation":"[203]","noteIndex":0},"citationItems":[{"id":1245,"uris":["http://zotero.org/users/13203810/items/CGXYIPQW"],"itemData":{"id":1245,"type":"article-journal","abstract":"Abstract\n            Several studies have investigated changes in microbial community composition in thawing permafrost landscapes, but microbial assemblages in the transient ecosystems of the Arctic coastline remain poorly understood. Thermokarst lakes, abrupt permafrost thaw features, are widespread along the pan-Arctic coast and transform into thermokarst lagoons upon coastal erosion and sea-level rise. This study looks at the effect of marine water inundation (imposing a sulfate-rich, saline environment on top of former thermokarst lake sediments) on microbial community composition and the processes potentially driving microbial community assembly. In the uppermost lagoon sediment influenced from marine water inflow, the microbial structures were significantly different from those deeper in the lagoon sediment and from those of the lakes. In addition, they became more similar along depth compared with lake communities. At the same time, the diversity of core microbial consortia community decreased compared with the lake sediments. This work provides initial observational evidence that Arctic thermokarst lake to lagoon transitions do not only substantially alter microbial communities but also that this transition has a larger effect than permafrost thaw and lake formation history.","container-title":"FEMS Microbiology Ecology","DOI":"10.1093/femsec/fiae014","ISSN":"1574-6941","issue":"3","language":"en","license":"https://creativecommons.org/licenses/by/4.0/","page":"fiae014","source":"DOI.org (Crossref)","title":"Microbial assemblages in Arctic coastal thermokarst lakes and lagoons","volume":"100","author":[{"family":"Yang","given":"Sizhong"},{"family":"Wen","given":"Xi"},{"family":"Wagner","given":"Dirk"},{"family":"Strauss","given":"Jens"},{"family":"Kallmeyer","given":"Jens"},{"family":"Anthony","given":"Sara E"},{"family":"Liebner","given":"Susanne"}],"issued":{"date-parts":[["2024",2,14]]}}}],"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03]</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6CB6C963"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01356162" w14:textId="77777777" w:rsidTr="006A4B08">
        <w:trPr>
          <w:trHeight w:val="295"/>
        </w:trPr>
        <w:tc>
          <w:tcPr>
            <w:tcW w:w="4855" w:type="dxa"/>
            <w:tcBorders>
              <w:top w:val="nil"/>
              <w:left w:val="single" w:sz="4" w:space="0" w:color="000000"/>
              <w:bottom w:val="nil"/>
              <w:right w:val="single" w:sz="4" w:space="0" w:color="000000"/>
            </w:tcBorders>
            <w:vAlign w:val="center"/>
          </w:tcPr>
          <w:p w14:paraId="577019E3" w14:textId="0D0961ED"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omas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s0f4pf1n8","properties":{"formattedCitation":"[204]","plainCitation":"[204]","noteIndex":0},"citationItems":[{"id":1249,"uris":["http://zotero.org/users/13203810/items/PUC8KQEN"],"itemData":{"id":1249,"type":"article-journal","abstract":"ABSTRACT\n            Organic carbon (OC) in permafrost interacts with the mineral fraction of soil and sediments, representing &lt; 1% to ~80% of the total OC pool. Quantifying the nature and controls of mineral–OC interactions is therefore crucial for realistic assessments of permafrost‐carbon‐climate feedbacks, especially in ice‐rich regions facing rapid thaw and the development of thermo‐erosion landforms. Here, we analyzed sediment samples from the Batagay megaslump in East Siberia, and we present total element concentrations, mineralogy, and mineral–OC interactions in its different stratigraphic units. Our findings indicate that up to 34 ± 8% of the OC pool interacts with mineral surfaces or elements. Interglacial deposits exhibit enhanced OC–mineral interactions, where OC has undergone greater microbial transformation and has likely low degradability. We provide a first‐order estimate of ~12,000 tons of OC mobilized annually downslope of the headwall (i.e., the approximate mass of 30 large aircrafts), with a maximum of 38% interacting with OC via complexation with metals or associations to poorly crystalline iron oxides. These data imply that over one‐third of the OC exposed by the slump is not readily available for mineralization, potentially leading to prolonged OC residence time in soil and sediments under stable physicochemical conditions.","container-title":"Permafrost and Periglacial Processes","DOI":"10.1002/ppp.2230","ISSN":"1045-6740, 1099-1530","issue":"3","journalAbbreviation":"Permafrost &amp; Periglacial","language":"en","page":"278-293","source":"DOI.org (Crossref)","title":"A Third of Organic Carbon Is Mineral Bound in Permafrost Sediments Exposed by the World's Largest Thaw Slump, Batagay, Siberia","volume":"35","author":[{"family":"Thomas","given":"Maxime"},{"family":"Jongejans","given":"Loeka L."},{"family":"Strauss","given":"Jens"},{"family":"Vermylen","given":"Chloé"},{"family":"Calcus","given":"Sacha"},{"family":"Opel","given":"Thomas"},{"family":"Kizyakov","given":"Alexander"},{"family":"Wetterich","given":"Sebastian"},{"family":"Grosse","given":"Guido"},{"family":"Opfergelt","given":"Sophie"}],"issued":{"date-parts":[["2024",7]]}}}],"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04]</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029DF7BB"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3B70350D" w14:textId="77777777" w:rsidTr="006A4B08">
        <w:trPr>
          <w:trHeight w:val="295"/>
        </w:trPr>
        <w:tc>
          <w:tcPr>
            <w:tcW w:w="4855" w:type="dxa"/>
            <w:tcBorders>
              <w:top w:val="nil"/>
              <w:left w:val="single" w:sz="4" w:space="0" w:color="000000"/>
              <w:bottom w:val="nil"/>
              <w:right w:val="single" w:sz="4" w:space="0" w:color="000000"/>
            </w:tcBorders>
            <w:vAlign w:val="center"/>
          </w:tcPr>
          <w:p w14:paraId="77E592AA" w14:textId="3BFE7253"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Carneiro Barreto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23b3uvvmmm","properties":{"formattedCitation":"[205]","plainCitation":"[205]","noteIndex":0},"citationItems":[{"id":852,"uris":["http://zotero.org/users/13203810/items/5F7PHKEW"],"itemData":{"id":852,"type":"article-journal","container-title":"Environmental Science &amp; Technology","DOI":"10.1021/acs.est.3c08219","ISSN":"0013-936X, 1520-5851","journalAbbreviation":"Environ. Sci. Technol.","language":"en","license":"https://doi.org/10.15223/policy-029","page":"acs.est.3c08219","source":"DOI.org (Crossref)","title":"Carbon Fate, Iron Dissolution, and Molecular Characterization of Dissolved Organic Matter in Thawed Yedoma Permafrost under Varying Redox Conditions","author":[{"family":"Carneiro Barreto","given":"Matheus Sampaio"},{"family":"Wani","given":"Rucha P."},{"family":"Goranov","given":"Aleksandar I."},{"family":"Sowers","given":"Tyler D."},{"family":"Fischel","given":"Matthew"},{"family":"Douglas","given":"Thomas Alexander"},{"family":"Hatcher","given":"Patrick G."},{"family":"Sparks","given":"Donald L."}],"issued":{"date-parts":[["2024",2,22]]}}}],"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05]</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3D387F16"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55215A3B" w14:textId="77777777" w:rsidTr="006A4B08">
        <w:trPr>
          <w:trHeight w:val="295"/>
        </w:trPr>
        <w:tc>
          <w:tcPr>
            <w:tcW w:w="4855" w:type="dxa"/>
            <w:tcBorders>
              <w:top w:val="nil"/>
              <w:left w:val="single" w:sz="4" w:space="0" w:color="000000"/>
              <w:bottom w:val="nil"/>
              <w:right w:val="single" w:sz="4" w:space="0" w:color="000000"/>
            </w:tcBorders>
            <w:vAlign w:val="center"/>
          </w:tcPr>
          <w:p w14:paraId="5AB00731" w14:textId="2B74C0F5"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Liljedahl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frkhq1j03","properties":{"formattedCitation":"[206]","plainCitation":"[206]","noteIndex":0},"citationItems":[{"id":1252,"uris":["http://zotero.org/users/13203810/items/8Y7WBPRQ"],"itemData":{"id":1252,"type":"article-journal","container-title":"Nature Water","DOI":"10.1038/s44221-024-00276-9","ISSN":"2731-6084","issue":"7","journalAbbreviation":"Nat Water","language":"en","page":"611-614","source":"DOI.org (Crossref)","title":"The capillaries of the Arctic tundra","volume":"2","author":[{"family":"Liljedahl","given":"Anna K."},{"family":"Witharana","given":"Chandi"},{"family":"Manos","given":"Elias"}],"issued":{"date-parts":[["2024",7,15]]}}}],"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06]</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2E10C9FA"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5A3A0C6B" w14:textId="77777777" w:rsidTr="006A4B08">
        <w:trPr>
          <w:trHeight w:val="295"/>
        </w:trPr>
        <w:tc>
          <w:tcPr>
            <w:tcW w:w="4855" w:type="dxa"/>
            <w:tcBorders>
              <w:top w:val="nil"/>
              <w:left w:val="single" w:sz="4" w:space="0" w:color="000000"/>
              <w:bottom w:val="nil"/>
              <w:right w:val="single" w:sz="4" w:space="0" w:color="000000"/>
            </w:tcBorders>
            <w:vAlign w:val="center"/>
          </w:tcPr>
          <w:p w14:paraId="7B8F5E2D" w14:textId="391B3293"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Fouché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t04s76bii","properties":{"formattedCitation":"[207]","plainCitation":"[207]","noteIndex":0},"citationItems":[{"id":1255,"uris":["http://zotero.org/users/13203810/items/9YER2FUD"],"itemData":{"id":1255,"type":"article-journal","abstract":"ABSTRACT\n            Ongoing and amplified climate change in the Arctic is leading to glacier retreat and to the exposure of an ever‐larger portion of non‐glaciated permafrost‐dominated landscapes. Warming will also cause more precipitation to fall as rain, further enhancing the thaw of previously frozen ground. Yet, the impact of those perturbations on the geochemistry of Arctic rivers remains a subject of debate. Here, we determined the geochemical composition of waters from various contrasting non‐glacial permafrost catchments and investigated their impact on a glacially dominated river, the Zackenberg River (Northeast Greenland), during late summer (August 2019). We also studied the effect of rainfall on the geochemistry of the Zackenberg River, its non‐glacial tributaries, and a nearby independent non‐glacial headwater stream Grænse. We analyzed water properties, quantified and characterized dissolved organic matter (DOM) using absorbance and fluorescence spectroscopy and radiocarbon isotopes, and set this alongside analyses of the major cations (Ca, Mg, Na, and K), dissolved silicon (Si), and germanium/silicon ratios (Ge/Si). The glacier‐fed Zackenberg River contained low concentrations of major cations, dissolved Si and dissolved organic carbon (DOC), and a Ge/Si ratio typical of bulk rock. Glacial DOM was enriched in protein‐like fluorescent DOM and displayed relatively depleted radiocarbon values (i.e., old DOM). Non‐glacial streams (i.e., tributaries and Grænse) had higher concentrations of major cations and DOC and DOM enriched in aromatic compounds. They showed a wide range of values for radiocarbon, Si and Ge/Si ratios associated with variable contributions of surface runoff relative to deep active layer leaching. Before the rain event, Zackenberg tributaries did not contribute notably to the solute export of the Zackenberg River, and supra‐permafrost ground waters governed the supply of solutes in Zackenberg tributaries and Grænse stream. After the rain event, surface runoff modified the composition of Grænse stream, and non‐glacial tributaries strongly increased their contribution to the Zackenberg River solute export. Our results show that summer rainfall events provide an additional source of DOM and Si‐rich waters from permafrost‐underlain catchments to the discharge of glacially dominated rivers. This suggests that the magnitude and composition of solute exports from Arctic rivers are modulated by permafrost thaw and summer rain events. This event‐driven solute supply will likely impact the carbon cycle in rivers, estuaries, and oceans and should be included into future predictions of carbon balance in these vulnerable Arctic systems.","container-title":"Permafrost and Periglacial Processes","DOI":"10.1002/ppp.2250","ISSN":"1045-6740, 1099-1530","journalAbbreviation":"Permafrost &amp; Periglacial","language":"en","page":"ppp.2250","source":"DOI.org (Crossref)","title":"Rainfall Impacts Dissolved Organic Matter and Cation Export From Permafrost Catchments and a Glacial River During Late Summer in Northeast Greenland","author":[{"family":"Fouché","given":"Julien"},{"family":"Hirst","given":"Catherine"},{"family":"Bonneville","given":"Steeve"},{"family":"Opfergelt","given":"Sophie"},{"family":"Haghipour","given":"Negar"},{"family":"Eglinton","given":"Timothy I."},{"family":"Vonk","given":"Jorien E."},{"family":"Bröder","given":"Lisa"}],"issued":{"date-parts":[["2024",9,9]]}}}],"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07]</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61CCEE5"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19051FA8" w14:textId="77777777" w:rsidTr="006A4B08">
        <w:trPr>
          <w:trHeight w:val="295"/>
        </w:trPr>
        <w:tc>
          <w:tcPr>
            <w:tcW w:w="4855" w:type="dxa"/>
            <w:tcBorders>
              <w:top w:val="nil"/>
              <w:left w:val="single" w:sz="4" w:space="0" w:color="000000"/>
              <w:bottom w:val="nil"/>
              <w:right w:val="single" w:sz="4" w:space="0" w:color="000000"/>
            </w:tcBorders>
            <w:vAlign w:val="center"/>
          </w:tcPr>
          <w:p w14:paraId="7FFB4DEB" w14:textId="636FF463"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Ackermann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267r9noki8","properties":{"formattedCitation":"[208]","plainCitation":"[208]","noteIndex":0},"citationItems":[{"id":1256,"uris":["http://zotero.org/users/13203810/items/ATXDFCWB"],"itemData":{"id":1256,"type":"article-journal","title":"Pan-Arctic Methane","author":[{"family":"Ackermann","given":"Mark"},{"family":"Amann","given":"Clare"},{"family":"Cook","given":"Ben"},{"family":"Davies","given":"Peter"},{"family":"Glen","given":"Andrew"},{"family":"Frederick","given":"Jennifer"},{"family":"Holdren","given":"John"},{"family":"Ivey","given":"Mark"},{"family":"Leland","given":"Rob"},{"family":"Maddox","given":"Marisol"}],"issued":{"date-parts":[["2024"]]}}}],"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08]</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66E92389"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1D1A09C9" w14:textId="77777777" w:rsidTr="006A4B08">
        <w:trPr>
          <w:trHeight w:val="295"/>
        </w:trPr>
        <w:tc>
          <w:tcPr>
            <w:tcW w:w="4855" w:type="dxa"/>
            <w:tcBorders>
              <w:top w:val="nil"/>
              <w:left w:val="single" w:sz="4" w:space="0" w:color="000000"/>
              <w:bottom w:val="nil"/>
              <w:right w:val="single" w:sz="4" w:space="0" w:color="000000"/>
            </w:tcBorders>
            <w:vAlign w:val="center"/>
          </w:tcPr>
          <w:p w14:paraId="749C1E2F" w14:textId="58FF62A3"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Khattak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170nai9rvu","properties":{"formattedCitation":"[209]","plainCitation":"[209]","noteIndex":0},"citationItems":[{"id":1257,"uris":["http://zotero.org/users/13203810/items/BC96FMIY"],"itemData":{"id":1257,"type":"article-journal","container-title":"Science of The Total Environment","DOI":"10.1016/j.scitotenv.2024.174741","ISSN":"00489697","journalAbbreviation":"Science of The Total Environment","language":"en","page":"174741","source":"DOI.org (Crossref)","title":"Limited control of microtopography evolution on ground subsidence in polygonal tundra landscapes","volume":"948","author":[{"family":"Khattak","given":"Ahmad Jan"},{"family":"Hamm","given":"Alexandra"}],"issued":{"date-parts":[["2024",10]]}}}],"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09]</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243EED15"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0F480E34" w14:textId="77777777" w:rsidTr="006A4B08">
        <w:trPr>
          <w:trHeight w:val="295"/>
        </w:trPr>
        <w:tc>
          <w:tcPr>
            <w:tcW w:w="4855" w:type="dxa"/>
            <w:tcBorders>
              <w:top w:val="nil"/>
              <w:left w:val="single" w:sz="4" w:space="0" w:color="000000"/>
              <w:bottom w:val="nil"/>
              <w:right w:val="single" w:sz="4" w:space="0" w:color="000000"/>
            </w:tcBorders>
            <w:vAlign w:val="center"/>
          </w:tcPr>
          <w:p w14:paraId="0AF61E9E" w14:textId="5877FDE6"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Walter Anthony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2qr6m0t5f0","properties":{"formattedCitation":"[210]","plainCitation":"[210]","noteIndex":0},"citationItems":[{"id":1258,"uris":["http://zotero.org/users/13203810/items/34Q9PNKJ"],"itemData":{"id":1258,"type":"article-journal","abstract":"Abstract\n            \n              Landscape drying associated with permafrost thaw is expected to enhance microbial methane oxidation in arctic soils. Here we show that ice-rich, Yedoma permafrost deposits, comprising a disproportionately large fraction of pan-arctic soil carbon, present an alternate trajectory. Field and laboratory observations indicate that talik (perennially thawed soils in permafrost) development in unsaturated Yedoma uplands leads to unexpectedly large methane emissions (35–78 mg m\n              −2\n               d\n              −1\n              summer, 150–180 mg m\n              −2\n               d\n              −1\n              winter). Upland Yedoma talik emissions were nearly three times higher annually than northern-wetland emissions on an areal basis. Approximately 70% emissions occurred in winter, when surface-soil freezing abated methanotrophy, enhancing methane escape from the talik. Remote sensing and numerical modeling indicate the potential for widespread upland talik formation across the pan-arctic Yedoma domain during the 21\n              st\n              and 22\n              nd\n              centuries. Contrary to current climate model predictions, these findings imply a positive and much larger permafrost-methane-climate feedback for upland Yedoma.","container-title":"Nature Communications","DOI":"10.1038/s41467-024-50346-5","ISSN":"2041-1723","issue":"1","journalAbbreviation":"Nat Commun","language":"en","page":"6056","source":"DOI.org (Crossref)","title":"Upland Yedoma taliks are an unpredicted source of atmospheric methane","volume":"15","author":[{"family":"Walter Anthony","given":"K. M."},{"family":"Anthony","given":"P."},{"family":"Hasson","given":"N."},{"family":"Edgar","given":"C."},{"family":"Sivan","given":"O."},{"family":"Eliani-Russak","given":"E."},{"family":"Bergman","given":"O."},{"family":"Minsley","given":"B. J."},{"family":"James","given":"S. R."},{"family":"Pastick","given":"N. J."},{"family":"Kholodov","given":"A."},{"family":"Zimov","given":"S."},{"family":"Euskirchen","given":"E."},{"family":"Bret-Harte","given":"M. S."},{"family":"Grosse","given":"G."},{"family":"Langer","given":"M."},{"family":"Nitzbon","given":"J."}],"issued":{"date-parts":[["2024",7,18]]}}}],"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10]</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1F014886"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51B5CDB1" w14:textId="77777777" w:rsidTr="006A4B08">
        <w:trPr>
          <w:trHeight w:val="295"/>
        </w:trPr>
        <w:tc>
          <w:tcPr>
            <w:tcW w:w="4855" w:type="dxa"/>
            <w:tcBorders>
              <w:top w:val="nil"/>
              <w:left w:val="single" w:sz="4" w:space="0" w:color="000000"/>
              <w:bottom w:val="nil"/>
              <w:right w:val="single" w:sz="4" w:space="0" w:color="000000"/>
            </w:tcBorders>
            <w:vAlign w:val="center"/>
          </w:tcPr>
          <w:p w14:paraId="5A55AC58" w14:textId="0E5455F8"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Lenton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2gd02ugnvp","properties":{"formattedCitation":"[211]","plainCitation":"[211]","noteIndex":0},"citationItems":[{"id":1260,"uris":["http://zotero.org/users/13203810/items/EM44UYSZ"],"itemData":{"id":1260,"type":"article-journal","abstract":"Abstract\n            Potential climate tipping points pose a growing risk for societies, and policy is calling for improved anticipation of them. Satellite remote sensing can play a unique role in identifying and anticipating tipping phenomena across scales. Where satellite records are too short for temporal early warning of tipping points, complementary spatial indicators can leverage the exceptional spatial-temporal coverage of remotely sensed data to detect changing resilience of vulnerable systems. Combining Earth observation with Earth system models can improve process-based understanding of tipping points, their interactions, and potential tipping cascades. Such fine-resolution sensing can support climate tipping point risk management across scales.","container-title":"Nature Communications","DOI":"10.1038/s41467-023-44609-w","ISSN":"2041-1723","issue":"1","journalAbbreviation":"Nat Commun","language":"en","page":"343","source":"DOI.org (Crossref)","title":"Remotely sensing potential climate change tipping points across scales","volume":"15","author":[{"family":"Lenton","given":"Timothy M."},{"family":"Abrams","given":"Jesse F."},{"family":"Bartsch","given":"Annett"},{"family":"Bathiany","given":"Sebastian"},{"family":"Boulton","given":"Chris A."},{"family":"Buxton","given":"Joshua E."},{"family":"Conversi","given":"Alessandra"},{"family":"Cunliffe","given":"Andrew M."},{"family":"Hebden","given":"Sophie"},{"family":"Lavergne","given":"Thomas"},{"family":"Poulter","given":"Benjamin"},{"family":"Shepherd","given":"Andrew"},{"family":"Smith","given":"Taylor"},{"family":"Swingedouw","given":"Didier"},{"family":"Winkelmann","given":"Ricarda"},{"family":"Boers","given":"Niklas"}],"issued":{"date-parts":[["2024",1,6]]}}}],"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11]</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23C18270"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0D42FA18" w14:textId="77777777" w:rsidTr="006A4B08">
        <w:trPr>
          <w:trHeight w:val="295"/>
        </w:trPr>
        <w:tc>
          <w:tcPr>
            <w:tcW w:w="4855" w:type="dxa"/>
            <w:tcBorders>
              <w:top w:val="nil"/>
              <w:left w:val="single" w:sz="4" w:space="0" w:color="000000"/>
              <w:bottom w:val="nil"/>
              <w:right w:val="single" w:sz="4" w:space="0" w:color="000000"/>
            </w:tcBorders>
            <w:vAlign w:val="center"/>
          </w:tcPr>
          <w:p w14:paraId="46A0D252" w14:textId="5472D6C5"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Smith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11etnhhb4u","properties":{"formattedCitation":"[212]","plainCitation":"[212]","noteIndex":0},"citationItems":[{"id":1262,"uris":["http://zotero.org/users/13203810/items/994BK98E"],"itemData":{"id":1262,"type":"article-journal","abstract":"Abstract\n            \n              Rapid warming in the Arctic threatens to destabilize mercury (Hg) deposits contained within soils in permafrost regions. Yet current estimates of the amount of Hg in permafrost vary by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4 times. Moreover, how Hg will be released to the environment as permafrost thaws remains poorly known, despite threats to water quality, human health, and the environment. Here we present new measurements of total mercury (THg) contents in discontinuous permafrost in the Yukon River Basin in Alaska. We collected riverbank and floodplain sediments from exposed banks and bars near the villages of Huslia and Beaver. Median THg contents were 49\n              +13\n              /\n              −21\n              ng THg g sediment\n              −1\n              and 39\n              +16\n              /\n              −18\n              ng THg g sediment\n              −1\n              for Huslia and Beaver, respectively (uncertainties as 15th and 85th percentiles). Corresponding THg:organic carbon ratios were 5.4\n              +2.0\n              /\n              −2.4\n              Gg THg Pg C\n              −1\n              and 4.2\n              +2.4\n              /\n              −2.9\n              Gg THg Pg C\n              −1\n              . To constrain floodplain THg stocks, we combined measured THg contents with floodplain stratigraphy. Trends of THg increasing with smaller sediment size and calculated stocks in the upper 1 m and 3 m are similar to those suggested for this region by prior pan-Arctic studies. We combined THg stocks and river migration rates derived from remote sensing to estimate particulate THg erosional and depositional fluxes as river channels migrate across the floodplain. Results show similar fluxes within uncertainty into the river from erosion at both sites (95\n              +12\n              /\n              −47\n              kg THg yr\n              −1\n              and 26\n              +154\n              /\n              −13\n              kg THg yr\n              −1\n              at Huslia and Beaver, respectively), but different fluxes out of the river via deposition in aggrading bars (60\n              +40\n              /\n              −29\n              kg THg yr\n              −1\n              and 10\n              +5.3\n              /\n              −1.7\n              kg THg yr\n              −1\n              ). Thus, a significant amount of THg is liberated from permafrost during bank erosion, while a variable but generally lesser portion is subsequently redeposited by migrating rivers.","container-title":"Environmental Research Letters","DOI":"10.1088/1748-9326/ad536e","ISSN":"1748-9326","issue":"8","journalAbbreviation":"Environ. Res. Lett.","page":"084041","source":"DOI.org (Crossref)","title":"Mercury stocks in discontinuous permafrost and their mobilization by river migration in the Yukon River Basin","volume":"19","author":[{"family":"Smith","given":"M Isabel"},{"family":"Ke","given":"Yutian"},{"family":"Geyman","given":"Emily C"},{"family":"Reahl","given":"Jocelyn N"},{"family":"Douglas","given":"Madison M"},{"family":"Seelen","given":"Emily A"},{"family":"Magyar","given":"John S"},{"family":"Dunne","given":"Kieran B J"},{"family":"Mutter","given":"Edda A"},{"family":"Fischer","given":"Woodward W"},{"family":"Lamb","given":"Michael P"},{"family":"West","given":"A Joshua"}],"issued":{"date-parts":[["2024",8,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12]</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22B17785"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5DD9A2D8" w14:textId="77777777" w:rsidTr="006A4B08">
        <w:trPr>
          <w:trHeight w:val="295"/>
        </w:trPr>
        <w:tc>
          <w:tcPr>
            <w:tcW w:w="4855" w:type="dxa"/>
            <w:tcBorders>
              <w:top w:val="nil"/>
              <w:left w:val="single" w:sz="4" w:space="0" w:color="000000"/>
              <w:bottom w:val="nil"/>
              <w:right w:val="single" w:sz="4" w:space="0" w:color="000000"/>
            </w:tcBorders>
            <w:vAlign w:val="center"/>
          </w:tcPr>
          <w:p w14:paraId="5D8116DA" w14:textId="651157B3"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Huang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uo2c15rbr","properties":{"formattedCitation":"[213]","plainCitation":"[213]","noteIndex":0},"citationItems":[{"id":1264,"uris":["http://zotero.org/users/13203810/items/Z3EVDE4D"],"itemData":{"id":1264,"type":"article-journal","abstract":"Abstract\n            \n              Heat released from soil organic carbon (SOC) decomposition (referred to as microbial heat hereafter) could alter the soil's thermal and hydrological conditions, subsequently modulate SOC decomposition and its feedback with climate. While understanding this feedback is crucial for shaping policy to achieve specific climate goal, it has not been comprehensively assessed. This study employs the ORCHIDEE‐MICT model to investigate the effects of microbial heat, referred to as heating effect, focusing on their impacts on SOC accumulation, soil temperature and net primary productivity (NPP), as well as implication on land‐climate feedback under two CO\n              2\n              emissions scenarios (RCP2.6 and RCP8.5). The findings reveal that the microbial heat decreases soil carbon stock, predominantly in upper layers, and elevates soil temperatures, especially in deeper layers. This results in a marginal reduction in global SOC stocks due to accelerated SOC decomposition. Altered seasonal cycles of SOC decomposition and soil temperature are simulated, with the most significant temperature increase per unit of microbial heat (0.31 K J\n              −1\n              ) occurring at around 273.15 K (median value of all grid cells where air temperature is around 273.15 K). The heating effect leads to the earlier loss of permafrost area under RCP8.5 and hinders its restoration under RCP2.6 after peak warming. Although elevated soil temperature under climate warming aligns with expectation, the anticipated accelerated SOC decomposition and large amplifying feedback on climate warming were not observed, mainly because of reduced modeled initial SOC stock and limited NPP with heating effect. These underscores the multifaceted impacts of microbial heat. Comprehensive understanding of these effects would be vital for devising effective climate change mitigation strategies in a warming world.","container-title":"Global Change Biology","DOI":"10.1111/gcb.17391","ISSN":"1354-1013, 1365-2486","issue":"7","journalAbbreviation":"Global Change Biology","language":"en","page":"e17391","source":"DOI.org (Crossref)","title":"Evaluation of effects of heat released from SOC decomposition on soil carbon stock and temperature","title-short":"Evaluation of effects of heat released from &lt;span style=\"font-variant","volume":"30","author":[{"family":"Huang","given":"Ye"},{"family":"Huang","given":"Lin"},{"family":"Qiu","given":"Chunjing"},{"family":"Ciais","given":"Philippe"}],"issued":{"date-parts":[["2024",7]]}}}],"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13]</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3C568283"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40E80477" w14:textId="77777777" w:rsidTr="006A4B08">
        <w:trPr>
          <w:trHeight w:val="295"/>
        </w:trPr>
        <w:tc>
          <w:tcPr>
            <w:tcW w:w="4855" w:type="dxa"/>
            <w:tcBorders>
              <w:top w:val="nil"/>
              <w:left w:val="single" w:sz="4" w:space="0" w:color="000000"/>
              <w:bottom w:val="nil"/>
              <w:right w:val="single" w:sz="4" w:space="0" w:color="000000"/>
            </w:tcBorders>
            <w:vAlign w:val="center"/>
          </w:tcPr>
          <w:p w14:paraId="01492EB6" w14:textId="655E6DEE"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Zhou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1jpnf2afn8","properties":{"formattedCitation":"[214]","plainCitation":"[214]","noteIndex":0},"citationItems":[{"id":1265,"uris":["http://zotero.org/users/13203810/items/AYAL838M"],"itemData":{"id":1265,"type":"article-journal","abstract":"Abstract\n            \n              As significant evidence of ice-rich permafrost degradation due to climate warming, thermokarst lake was developing and undergoing substantial changes. Thermokarst lake was an essential ecosystem component, which significantly impacted the global carbon cycle, hydrology process and the stability of the Qinghai–Tibet Engineering Corridor. In this paper, based on Sentinel-2 (2021) and Landsat (1988–2020) images, thermokarst lakes within a 5000 m range along both sides of Qinghai–Tibet Highway were extracted to analyse the spatio-temporal variations. The results showed that the number and area of thermokarst lake in 2021 were 3965 and 4038.6 ha (1 ha = 10,000 m\n              \n                \n                  $$^{2}$$\n                  \n                    \n                      \n                      2\n                    \n                  \n                \n              \n              ), with an average size of 1.0186 ha. Small thermokarst lakes (\n              \n                \n                  $$&lt;\\,$$\n                  \n                    \n                      &lt;\n                      \n                    \n                  \n                \n              \n              1 ha) accounted for 85.65% of the entire lake count, and large thermokarst lakes (\n              \n                \n                  $$&gt;\\,$$\n                  \n                    \n                      &gt;\n                      \n                    \n                  \n                \n              \n              10 ha) occupied for 44.92% of the whole lake area. In all sub-regions, the number of small lake far exceeds 75% of the total lake number in each sub-region. R1 sub-region (around Wudaoliang region) had the maximum number density of thermokarst lakes with 0.0071, and R6 sub-region (around Anduo region) had the minimum number density with 0.0032. Thermokarst lakes were mainly distributed within elevation range of 4300 m–5000 m a.s.l. (94.27% and 97.13% of the total number and size), on flat terrain with slopes less than 3\n              \n                \n                  $$^\\circ$$\n                  \n                    \n                      \n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n                    \n                  \n                \n              \n              (99.17% and 98.47% of the total number and surface) and in the north, south, and southeast aspects (51.98% and 50.00% of the total number and area). Thermokarst lakes were significantly developed in warm permafrost region with mean annual ground temperature (MAGT) &gt; − 1.5 \n              \n                \n                  $$^\\circ$$\n                  \n                    \n                      \n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n                    \n                  \n                \n              \n              C, accounting for 47.39% and 54.38% of the total count and coverage, respectively. From 1988 to 2020, in spite of shrinkage or even drain of small portion of thermokarst lake, there was a general expansion trend of thermokarst lake with increase in number of 195 (8.58%) and area of 1160.19 ha (41.36%), which decreased during 1988–1995 (− 702 each year and − 706.27 ha/yr) and then increased during 1995–2020 (184.96–702 each year and 360.82 ha/yr). This significant expansion was attributed to ground ice melting as rising air temperature at a rate of 0.03–0.04 \n              \n                \n                  $$^\\circ$$\n                  \n                    \n                      \n                      </w:instrText>
            </w:r>
            <w:r w:rsidR="00C50DBD" w:rsidRPr="00DF28C1">
              <w:rPr>
                <w:rFonts w:ascii="Cambria Math" w:eastAsia="Arial" w:hAnsi="Cambria Math" w:cs="Cambria Math"/>
                <w:sz w:val="20"/>
                <w:szCs w:val="20"/>
                <w:lang w:val="en"/>
              </w:rPr>
              <w:instrText>∘</w:instrText>
            </w:r>
            <w:r w:rsidR="00C50DBD" w:rsidRPr="00DF28C1">
              <w:rPr>
                <w:rFonts w:ascii="Times New Roman" w:eastAsia="Arial" w:hAnsi="Times New Roman" w:cs="Times New Roman"/>
                <w:sz w:val="20"/>
                <w:szCs w:val="20"/>
                <w:lang w:val="en"/>
              </w:rPr>
              <w:instrText xml:space="preserve">\n                    \n                  \n                \n              \n              C/yr. Followed by the increasing precipitation (1.76–3.07 mm/yr) that accelerated the injection of water into lake.","container-title":"Scientific Reports","DOI":"10.1038/s41598-024-52558-7","ISSN":"2045-2322","issue":"1","journalAbbreviation":"Sci Rep","language":"en","page":"2985","source":"DOI.org (Crossref)","title":"Accelerating thermokarst lake changes on the Qinghai–Tibetan Plateau","volume":"14","author":[{"family":"Zhou","given":"Guanghao"},{"family":"Liu","given":"Wenhui"},{"family":"Xie","given":"Changwei"},{"family":"Song","given":"Xianteng"},{"family":"Zhang","given":"Qi"},{"family":"Li","given":"Qingpeng"},{"family":"Liu","given":"Guangyue"},{"family":"Li","given":"Qing"},{"family":"Luo","given":"Bingnan"}],"issued":{"date-parts":[["2024",2,5]]}}}],"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14]</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6F91A15B"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3DE6ACD8" w14:textId="77777777" w:rsidTr="006A4B08">
        <w:trPr>
          <w:trHeight w:val="295"/>
        </w:trPr>
        <w:tc>
          <w:tcPr>
            <w:tcW w:w="4855" w:type="dxa"/>
            <w:tcBorders>
              <w:top w:val="nil"/>
              <w:left w:val="single" w:sz="4" w:space="0" w:color="000000"/>
              <w:bottom w:val="nil"/>
              <w:right w:val="single" w:sz="4" w:space="0" w:color="000000"/>
            </w:tcBorders>
            <w:vAlign w:val="center"/>
          </w:tcPr>
          <w:p w14:paraId="20001788" w14:textId="72AC1F9F"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lastRenderedPageBreak/>
              <w:t>Parmentier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29ikd84bn2","properties":{"formattedCitation":"[215]","plainCitation":"[215]","noteIndex":0},"citationItems":[{"id":1267,"uris":["http://zotero.org/users/13203810/items/CNAB5BYE"],"itemData":{"id":1267,"type":"article-journal","abstract":"The rapid warming of the Arctic-Boreal region has led to the concern that large amounts of methane may be released to the atmosphere from its carbon-rich soils, as well as subsea permafrost, amplifying climate change. In this review, we assess the various sources and sinks of methane from northern high latitudes, in particular those that may be enhanced by permafrost thaw. The largest terrestrial sources of the Arctic-Boreal region are its numerous wetlands, lakes, rivers and streams. However, fires, geological seeps and glacial margins can be locally strong emitters. In addition, dry upland soils are an important sink of atmospheric methane. We estimate that the net emission of all these landforms and point sources may be as much as 48.7 [13.3–86.9] Tg CH\n              4\n              yr\n              −1\n              . The Arctic Ocean is also a net source of methane to the atmosphere, in particular its shallow shelves, but we assess that the marine environment emits a fraction of what is released from the terrestrial domain: 4.9 [0.4–19.4] Tg CH\n              4\n              yr\n              −1\n              . While it appears unlikely that emissions from the ocean surface to the atmosphere are increasing, now or in the foreseeable future, evidence points towards a modest increase from terrestrial sources over the past decades, in particular wetlands and possibly lakes. The influence of permafrost thaw on future methane emissions may be strongest through associated changes in the hydrology of the landscape rather than the availability of previously frozen carbon. Although high latitude methane sources are not yet acting as a strong climate feedback, they might play an increasingly important role in the net greenhouse gas balance of the Arctic-Boreal region with continued climate change.","container-title":"Frontiers in Environmental Science","DOI":"10.3389/fenvs.2024.1460155","ISSN":"2296-665X","journalAbbreviation":"Front. Environ. Sci.","page":"1460155","source":"DOI.org (Crossref)","title":"Vulnerability of Arctic-Boreal methane emissions to climate change","volume":"12","author":[{"family":"Parmentier","given":"Frans-Jan W."},{"family":"Thornton","given":"Brett F."},{"family":"Silyakova","given":"Anna"},{"family":"Christensen","given":"Torben R."}],"issued":{"date-parts":[["2024",10,15]]}}}],"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15]</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3E938F21"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71F56513" w14:textId="77777777" w:rsidTr="006A4B08">
        <w:trPr>
          <w:trHeight w:val="295"/>
        </w:trPr>
        <w:tc>
          <w:tcPr>
            <w:tcW w:w="4855" w:type="dxa"/>
            <w:tcBorders>
              <w:top w:val="nil"/>
              <w:left w:val="single" w:sz="4" w:space="0" w:color="000000"/>
              <w:bottom w:val="nil"/>
              <w:right w:val="single" w:sz="4" w:space="0" w:color="000000"/>
            </w:tcBorders>
            <w:vAlign w:val="center"/>
          </w:tcPr>
          <w:p w14:paraId="5581BBBA" w14:textId="504600A2"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Abernethy &amp; Jackson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2n463ha6","properties":{"formattedCitation":"[216]","plainCitation":"[216]","noteIndex":0},"citationItems":[{"id":1269,"uris":["http://zotero.org/users/13203810/items/MI49FVZ8"],"itemData":{"id":1269,"type":"article-journal","container-title":"Environmental Research Letters","DOI":"10.1088/1748-9326/ad3b22","ISSN":"1748-9326","issue":"5","journalAbbreviation":"Environ. Res. Lett.","page":"051001","source":"DOI.org (Crossref)","title":"Atmospheric methane removal may reduce climate risks","volume":"19","author":[{"family":"Abernethy","given":"Sam"},{"family":"Jackson","given":"Robert B"}],"issued":{"date-parts":[["2024",5,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16]</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6D0B9F91"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631AA5D3" w14:textId="77777777" w:rsidTr="006A4B08">
        <w:trPr>
          <w:trHeight w:val="295"/>
        </w:trPr>
        <w:tc>
          <w:tcPr>
            <w:tcW w:w="4855" w:type="dxa"/>
            <w:tcBorders>
              <w:top w:val="nil"/>
              <w:left w:val="single" w:sz="4" w:space="0" w:color="000000"/>
              <w:bottom w:val="nil"/>
              <w:right w:val="single" w:sz="4" w:space="0" w:color="000000"/>
            </w:tcBorders>
            <w:vAlign w:val="center"/>
          </w:tcPr>
          <w:p w14:paraId="6E337D37" w14:textId="28933A05"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Jenrich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1n1sl80m61","properties":{"formattedCitation":"[217]","plainCitation":"[217]","noteIndex":0},"citationItems":[{"id":1270,"uris":["http://zotero.org/users/13203810/items/T64JT3MC"],"itemData":{"id":1270,"type":"article-journal","abstract":"ABSTRACT\n            \n              Arctic permafrost coasts, affected by rising sea levels and increasing coastal erosion in a warming climate, undergo significant changes. Simulating how permafrost is impacted by inundation with fresh, brackish and marine water enhances our understanding of permafrost carbon stock responses to increasingly marine conditions. We investigated CO\n              2\n              and CH\n              4\n              production during key transitions in a coastal thermokarst landscape on the Bykovsky Peninsula, Siberia, assessing short‐ and long‐term microbial responses to varying salinities in anaerobic 1‐year incubation experiments. Initially, CO\n              2\n              production from saltwater‐inundated permafrost was low due to the low abundance of salt‐tolerant microbial communities. Over the long term, after simulated lagoon formation and the growth of sulfate‐reducing bacteria, CO\n              2\n              production surpassed that of the terrestrial sites by 8 times. CO\n              2\n              and CH\n              4\n              production was lowest under fully marine conditions, suggesting incomplete adaptation of microbes. Rapid ecosystem changes stress microbial communities, with greenhouse gas production highest under near‐natural conditions. With an increase in lake drainage events and rising sea levels, thermokarst lagoon distribution on Arctic coasts will escalate, resulting in a further increase of carbon mineralization and CO\n              2\n              release. With this study, we provide first estimations on greenhouse gas production during the transition from terrestrial to submarine conditions in permafrost‐affected aquatic systems.\n            \n          , \n            Highlights\n            \n              \n                \n                  CO2 production from thawed permafrost submerged by saltwater which we explain by the lack of microbial communities able to cope with higher salinities.\n                \n                \n                  In the long‐term, when sulfate‐reducing bacteria (SRB) have established after lagoon formation, CO2 production under brackish conditions increases and exceeds the production in terrestrial permafrost by about 8 times.\n                \n                \n                  CO2 and CH4 production during incubation experiments was lowest under marine conditions, indicating that coastal systems are not fully adapted to marine conditions.\n                \n                \n                  At all sites, greenhouse gas (GHG) production is highest for near natural conditions in which the microorganisms are adapted best.","container-title":"Permafrost and Periglacial Processes","DOI":"10.1002/ppp.2251","ISSN":"1045-6740, 1099-1530","journalAbbreviation":"Permafrost &amp; Periglacial","language":"en","page":"ppp.2251","source":"DOI.org (Crossref)","title":"Greenhouse Gas Production and Microbial Response During the Transition From Terrestrial Permafrost to a Marine Environment","author":[{"family":"Jenrich","given":"Maren"},{"family":"Angelopoulos","given":"Michael"},{"family":"Liebner","given":"Susanne"},{"family":"Treat","given":"Claire"},{"family":"Knoblauch","given":"Christian"},{"family":"Yang","given":"Sizhong"},{"family":"Grosse","given":"Guido"},{"family":"Giebeler","given":"Fiona"},{"family":"Jongejans","given":"Loeka L."},{"family":"Grigoriev","given":"Mikhail"},{"family":"Strauss","given":"Jens"}],"issued":{"date-parts":[["2024",10,4]]}}}],"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17]</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85795CD"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5B10D7AA" w14:textId="77777777" w:rsidTr="006A4B08">
        <w:trPr>
          <w:trHeight w:val="295"/>
        </w:trPr>
        <w:tc>
          <w:tcPr>
            <w:tcW w:w="4855" w:type="dxa"/>
            <w:tcBorders>
              <w:top w:val="nil"/>
              <w:left w:val="single" w:sz="4" w:space="0" w:color="000000"/>
              <w:bottom w:val="nil"/>
              <w:right w:val="single" w:sz="4" w:space="0" w:color="000000"/>
            </w:tcBorders>
            <w:vAlign w:val="center"/>
          </w:tcPr>
          <w:p w14:paraId="10586D04" w14:textId="33258C43"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Keskitalo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5hg32t402","properties":{"formattedCitation":"[218]","plainCitation":"[218]","noteIndex":0},"citationItems":[{"id":1272,"uris":["http://zotero.org/users/13203810/items/9U3NGTTI"],"itemData":{"id":1272,"type":"article-journal","abstract":"Abstract. Arctic warming is causing permafrost thaw and release of organic carbon (OC) to fluvial systems. Permafrost-derived OC can be transported downstream and degraded into greenhouse gases that may enhance climate warming. Susceptibility of OC to decomposition depends largely upon its source and composition, which vary throughout the seasonally distinct hydrograph. Most studies on carbon dynamics to date have focused on larger Arctic rivers, yet little is known about carbon cycling in lower-order rivers and streams. Here, we characterize the composition and sources of OC, focusing on less studied particulate OC (POC), in smaller waterways within the Kolyma River watershed. Additionally, we examine how watershed characteristics control carbon concentrations. In lower-order systems, we find rapid initiation of primary production in response to warm water temperatures during spring freshet, shown by decreasing δ13C-POC, in contrast to larger rivers. This results in CO2 uptake by primary producers and microbial degradation of mainly autochthonous OC. However, if terrestrially derived inorganic carbon is assimilated by primary producers, part of it is returned via CO2 emissions if the autochthonous OC pool is simultaneously degraded. As Arctic warming and hydrologic changes may increase OC transfer from smaller waterways to larger river networks, understanding carbon dynamics in smaller waterways is crucial.","container-title":"Biogeosciences","DOI":"10.5194/bg-21-357-2024","ISSN":"1726-4189","issue":"2","journalAbbreviation":"Biogeosciences","language":"en","license":"https://creativecommons.org/licenses/by/4.0/","page":"357-379","source":"DOI.org (Crossref)","title":"Seasonal particulate organic carbon dynamics of the Kolyma River tributaries, Siberia","volume":"21","author":[{"family":"Keskitalo","given":"Kirsi H."},{"family":"Bröder","given":"Lisa"},{"family":"Tesi","given":"Tommaso"},{"family":"Mann","given":"Paul J."},{"family":"Jong","given":"Dirk J."},{"family":"Bulte Garcia","given":"Sergio"},{"family":"Davydova","given":"Anna"},{"family":"Davydov","given":"Sergei"},{"family":"Zimov","given":"Nikita"},{"family":"Haghipour","given":"Negar"},{"family":"Eglinton","given":"Timothy I."},{"family":"Vonk","given":"Jorien E."}],"issued":{"date-parts":[["2024",1,22]]}}}],"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18]</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2B5AF25E"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69186F41" w14:textId="77777777" w:rsidTr="006A4B08">
        <w:trPr>
          <w:trHeight w:val="295"/>
        </w:trPr>
        <w:tc>
          <w:tcPr>
            <w:tcW w:w="4855" w:type="dxa"/>
            <w:tcBorders>
              <w:top w:val="nil"/>
              <w:left w:val="single" w:sz="4" w:space="0" w:color="000000"/>
              <w:bottom w:val="nil"/>
              <w:right w:val="single" w:sz="4" w:space="0" w:color="000000"/>
            </w:tcBorders>
            <w:vAlign w:val="center"/>
          </w:tcPr>
          <w:p w14:paraId="302E7498" w14:textId="4282B3E4"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Liu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fhg7m8r3m","properties":{"formattedCitation":"[219]","plainCitation":"[219]","noteIndex":0},"citationItems":[{"id":1273,"uris":["http://zotero.org/users/13203810/items/UW6RALUG"],"itemData":{"id":1273,"type":"article-journal","container-title":"Nature Reviews Earth &amp; Environment","DOI":"10.1038/s43017-024-00600-7","ISSN":"2662-138X","issue":"11","journalAbbreviation":"Nat Rev Earth Environ","language":"en","page":"802-817","source":"DOI.org (Crossref)","title":"Seasonal CO2 amplitude in northern high latitudes","volume":"5","author":[{"family":"Liu","given":"Zhihua"},{"family":"Rogers","given":"Brendan M."},{"family":"Keppel-Aleks","given":"Gretchen"},{"family":"Helbig","given":"Manuel"},{"family":"Ballantyne","given":"Ashley P."},{"family":"Kimball","given":"John S."},{"family":"Chatterjee","given":"Abhishek"},{"family":"Foster","given":"Adrianna"},{"family":"Kaushik","given":"Aleya"},{"family":"Virkkala","given":"Anna-Maria"},{"family":"Burrell","given":"Arden L."},{"family":"Schwalm","given":"Christopher"},{"family":"Sweeney","given":"Colm"},{"family":"Schuur","given":"Edward A. G."},{"family":"Dean","given":"Jacqueline"},{"family":"Watts","given":"Jennifer D."},{"family":"Kim","given":"Jinhyuk E."},{"family":"Wang","given":"Jonathan A."},{"family":"Hu","given":"Lei"},{"family":"Welp","given":"Lisa"},{"family":"Berner","given":"Logan T."},{"family":"Mauritz","given":"Marguerite"},{"family":"Mack","given":"Michelle"},{"family":"Parazoo","given":"Nicholas C."},{"family":"Madani","given":"Nima"},{"family":"Keeling","given":"Ralph"},{"family":"Commane","given":"Roisin"},{"family":"Goetz","given":"Scott"},{"family":"Piao","given":"Shilong"},{"family":"Natali","given":"Susan M."},{"family":"Wang","given":"Wenjuan"},{"family":"Buermann","given":"Wolfgang"},{"family":"Walker","given":"Xanthe"},{"family":"Lin","given":"Xin"},{"family":"Wang","given":"Xuhui"},{"family":"Jin","given":"Yuming"},{"family":"Yu","given":"Kailiang"},{"family":"Zhang","given":"Yangjian"}],"issued":{"date-parts":[["2024",10,3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19]</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013BAAE9"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383B6961" w14:textId="77777777" w:rsidTr="006A4B08">
        <w:trPr>
          <w:trHeight w:val="295"/>
        </w:trPr>
        <w:tc>
          <w:tcPr>
            <w:tcW w:w="4855" w:type="dxa"/>
            <w:tcBorders>
              <w:top w:val="nil"/>
              <w:left w:val="single" w:sz="4" w:space="0" w:color="000000"/>
              <w:bottom w:val="nil"/>
              <w:right w:val="single" w:sz="4" w:space="0" w:color="000000"/>
            </w:tcBorders>
            <w:vAlign w:val="center"/>
          </w:tcPr>
          <w:p w14:paraId="6970FCCF" w14:textId="2B3C0B98"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Bartsch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o8ehi7frv","properties":{"formattedCitation":"[220]","plainCitation":"[220]","noteIndex":0},"citationItems":[{"id":1274,"uris":["http://zotero.org/users/13203810/items/VUPZZNGT"],"itemData":{"id":1274,"type":"article-journal","abstract":"Abstract. Land cover heterogeneity information considering soil wetness across the entire Arctic tundra is of interest for a wide range of applications targeting climate change impacts and ecological research questions. Patterns are potentially linked to permafrost degradation and affect carbon fluxes. First, a land cover unit retrieval scheme which provides unprecedented detail by fusion of satellite data using Sentinel-1 (synthetic aperture radar) and Sentinel-2 (multispectral) was adapted. Patterns of lakes, wetlands, general soil moisture conditions and vegetation physiognomy are interpreted at 10 m nominal resolution. Units with similar patterns were identified with a k-means approach and documented through statistics derived from comprehensive in situ records for soils and vegetation (more than 3500 samples). The result goes beyond the capability of existing land cover maps which have deficiencies in spatial resolution, thematic content and accuracy, although landscape heterogeneity related to moisture gradients cannot be fully resolved at 10 m. Wetness gradients were assessed, and measures for landscape heterogeneity were derived north of the treeline. About 40 % of the area north of the treeline falls into three units of dry types with limited shrub growth. Wetter regions have higher land cover diversity than drier regions. An area of 66 % of the analysed Arctic landscape is highly heterogeneous with respect to wetness at a 1 km scale (representative scale of frequently used regional land cover and permafrost modelling products). Wetland areas cover 9 % and moist tundra types 32 %, which is of relevance for methane flux upscaling.","container-title":"Hydrology and Earth System Sciences","DOI":"10.5194/hess-28-2421-2024","ISSN":"1607-7938","issue":"11","journalAbbreviation":"Hydrol. Earth Syst. Sci.","language":"en","license":"https://creativecommons.org/licenses/by/4.0/","page":"2421-2481","source":"DOI.org (Crossref)","title":"Circumarctic land cover diversity considering wetness gradients","volume":"28","author":[{"family":"Bartsch","given":"Annett"},{"family":"Efimova","given":"Aleksandra"},{"family":"Widhalm","given":"Barbara"},{"family":"Muri","given":"Xaver"},{"family":"Von Baeckmann","given":"Clemens"},{"family":"Bergstedt","given":"Helena"},{"family":"Ermokhina","given":"Ksenia"},{"family":"Hugelius","given":"Gustaf"},{"family":"Heim","given":"Birgit"},{"family":"Leibman","given":"Marina"}],"issued":{"date-parts":[["2024",6,10]]}}}],"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20]</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2E9F8198"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75E8F1ED" w14:textId="77777777" w:rsidTr="006A4B08">
        <w:trPr>
          <w:trHeight w:val="295"/>
        </w:trPr>
        <w:tc>
          <w:tcPr>
            <w:tcW w:w="4855" w:type="dxa"/>
            <w:tcBorders>
              <w:top w:val="nil"/>
              <w:left w:val="single" w:sz="4" w:space="0" w:color="000000"/>
              <w:bottom w:val="nil"/>
              <w:right w:val="single" w:sz="4" w:space="0" w:color="000000"/>
            </w:tcBorders>
            <w:vAlign w:val="center"/>
          </w:tcPr>
          <w:p w14:paraId="5A467AD0" w14:textId="399590EC"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Anderson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2ie8k87n31","properties":{"formattedCitation":"[221]","plainCitation":"[221]","noteIndex":0},"citationItems":[{"id":1276,"uris":["http://zotero.org/users/13203810/items/QGZDWSJC"],"itemData":{"id":1276,"type":"report","note":"DOI: 10.52381/ICOP2024.161.1","publisher":"International Permafrost Association (IPA)","source":"DOI.org (Crossref)","title":"A conceptual carbon budget for an icy riverine corridor","URL":"https://www.permafrost.org/wp-content/uploads/ICOP2024_161_Anderson_5B.pdf","author":[{"family":"Anderson","given":"Suzanne"},{"family":"Cochran","given":"Cole"},{"family":"Anderson","given":"Robert"},{"family":"Repasch","given":"Marisa"},{"family":"Arcuri","given":"Josie"},{"family":"Overeem","given":"Irina"}],"accessed":{"date-parts":[["2024",11,8]]},"issued":{"date-parts":[["2024",6,7]]}}}],"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21]</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5CE26FD4"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3F7D3CF4" w14:textId="77777777" w:rsidTr="006A4B08">
        <w:trPr>
          <w:trHeight w:val="295"/>
        </w:trPr>
        <w:tc>
          <w:tcPr>
            <w:tcW w:w="4855" w:type="dxa"/>
            <w:tcBorders>
              <w:top w:val="nil"/>
              <w:left w:val="single" w:sz="4" w:space="0" w:color="000000"/>
              <w:bottom w:val="nil"/>
              <w:right w:val="single" w:sz="4" w:space="0" w:color="000000"/>
            </w:tcBorders>
            <w:vAlign w:val="center"/>
          </w:tcPr>
          <w:p w14:paraId="0496101B" w14:textId="39E58B3F"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u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15hn9hm10h","properties":{"formattedCitation":"[222]","plainCitation":"[222]","noteIndex":0},"citationItems":[{"id":1278,"uris":["http://zotero.org/users/13203810/items/M4YFP8E7"],"itemData":{"id":1278,"type":"article-journal","container-title":"Earth Critical Zone","DOI":"10.1016/j.ecz.2024.100010","ISSN":"29504767","issue":"1","journalAbbreviation":"Earth Critical Zone","language":"en","page":"100010","source":"DOI.org (Crossref)","title":"Impacts of increasing land-ocean interactions on carbon cycles in the Arctic","volume":"1","author":[{"family":"Mu","given":"Cuicui"},{"family":"Song","given":"Jinyue"},{"family":"Liu","given":"Hebin"},{"family":"Peng","given":"Xiaoqing"},{"family":"Zheng","given":"Lei"},{"family":"Gao","given":"Zhongyong"},{"family":"Sun","given":"Heng"},{"family":"Fan","given":"Chengyan"},{"family":"Mu","given":"Mei"},{"family":"Guo","given":"Laodong"}],"issued":{"date-parts":[["2024",6]]}}}],"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22]</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0BF48ACB"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20912E28" w14:textId="77777777" w:rsidTr="006A4B08">
        <w:trPr>
          <w:trHeight w:val="295"/>
        </w:trPr>
        <w:tc>
          <w:tcPr>
            <w:tcW w:w="4855" w:type="dxa"/>
            <w:tcBorders>
              <w:top w:val="nil"/>
              <w:left w:val="single" w:sz="4" w:space="0" w:color="000000"/>
              <w:bottom w:val="nil"/>
              <w:right w:val="single" w:sz="4" w:space="0" w:color="000000"/>
            </w:tcBorders>
            <w:vAlign w:val="center"/>
          </w:tcPr>
          <w:p w14:paraId="429820C0" w14:textId="361BBDBD"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Crumley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55idmkqaq","properties":{"formattedCitation":"[223]","plainCitation":"[223]","noteIndex":0},"citationItems":[{"id":1279,"uris":["http://zotero.org/users/13203810/items/A9MQXITL"],"itemData":{"id":1279,"type":"article-journal","abstract":"Abstract\n            Snowpack distribution in Arctic and alpine landscapes often occurs in repeating, year‐to‐year patterns due to local topographic, weather, and vegetation characteristics. Previous studies have suggested that with years of observational data, these snow distribution patterns can be statistically integrated into a snow process modeling workflow. Recent advances in snow hydrology and machine learning (ML) have increased our ability to predict snowpack distribution using in‐situ observations, remote sensing data sets, and simple landscape characteristics that can be easily obtained for most environments. Here, we propose a hybrid approach to couple a ML snow distribution pattern (MLSDP) map with a physics‐based, snow process model. We trained a random forest ML algorithm on tens of thousands of snow survey observations from a subarctic study area on the Seward Peninsula, Alaska, collected during peak snow water equivalent (SWE). We validated hybrid model outputs using in‐situ snow depth and SWE observations, as well as a light detection and ranging data set and a distributed temperature profiling sensor data set. When the hybrid results were compared with the physics‐based method, the hybrid method more accurately depicted the spatial patterns of the snowpack, areas of drifting snow, and years when no in‐situ observations were used in the random forest ML training data set. The hybrid method also showed improvements in root mean squared error at 61% of locations where time‐series estimations of snow depth were observed. These results can be applied to any physics‐based model to improve the snow distribution patterning to reflect observed conditions in high latitude and high elevation cold region environments.\n          , \n            Plain Language Summary\n            Snowpacks in cold regions often occur in repeated, year‐to‐year patterns, regardless of the amount of snow that has fallen during the winter. This is due to complex landscape and climate interactions, like the shape and angles of the topography, the direction of the prevailing winter winds, and vegetation cover. Previous studies have used snow pattern maps with models to create more accurate estimations of the snowpack. This study uses machine learning (ML) to create the snow pattern maps, along with previously determined methods for integrating those patterns into estimations of snow depth and snow water content. We spent multiple winter fieldwork campaigns taking measurements of the snowpack, including point‐based snow depth and snow water content measurements, and plane‐based measurements of snow depth over large areas. These measurements were used to compare with our simulated snowpack characteristics. The hybrid approach, one that used ML plus physics‐based models, produced better spatial representations of the snowpack than results when ML was not used. Additionally, the hybrid approach generated improvements to modeled snow drift regions in the study area. These results show that ML and physics‐based models can be used together to create better spatial representations of snowpack characteristics in cold regions.\n          , \n            Key Points\n            \n              \n                \n                  Machine learning, coupled with physics‐based process models, can predict snow patterns with lower error than the process model alone\n                \n                \n                  When machine learning and physics‐based process models were used together, drifted snow areas were improved in the model outputs\n                \n                \n                  Improvements in root mean squared error were found at 61% of snow depth observation sites throughout the year","container-title":"Water Resources Research","DOI":"10.1029/2023WR036180","ISSN":"0043-1397, 1944-7973","issue":"9","journalAbbreviation":"Water Resources Research","language":"en","page":"e2023WR036180","source":"DOI.org (Crossref)","title":"Snow Distribution Patterns Revisited: A Physics‐Based and Machine Learning Hybrid Approach to Snow Distribution Mapping in the Sub‐Arctic","title-short":"Snow Distribution Patterns Revisited","volume":"60","author":[{"family":"Crumley","given":"R. L."},{"family":"Bachand","given":"C. L."},{"family":"Bennett","given":"K. E."}],"issued":{"date-parts":[["2024",9]]}}}],"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23]</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612D43DC"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thermal erosion</w:t>
            </w:r>
          </w:p>
        </w:tc>
      </w:tr>
      <w:tr w:rsidR="00A82056" w:rsidRPr="00DF28C1" w14:paraId="0B0AEE16" w14:textId="77777777" w:rsidTr="006A4B08">
        <w:trPr>
          <w:trHeight w:val="295"/>
        </w:trPr>
        <w:tc>
          <w:tcPr>
            <w:tcW w:w="4855" w:type="dxa"/>
            <w:tcBorders>
              <w:top w:val="nil"/>
              <w:left w:val="single" w:sz="4" w:space="0" w:color="000000"/>
              <w:bottom w:val="nil"/>
              <w:right w:val="single" w:sz="4" w:space="0" w:color="000000"/>
            </w:tcBorders>
            <w:vAlign w:val="center"/>
          </w:tcPr>
          <w:p w14:paraId="7CA48932" w14:textId="614ACAEF"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Gorham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n25t7i7ta","properties":{"formattedCitation":"[224]","plainCitation":"[224]","noteIndex":0},"citationItems":[{"id":1281,"uris":["http://zotero.org/users/13203810/items/ES4G6I2P"],"itemData":{"id":1281,"type":"article-journal","abstract":"Abstract. The escalating climate crisis requires rapid action to reduce the concentrations of atmospheric greenhouse gases and lower global surface temperatures. Methane will play a critical role in near-term warming due to its high radiative forcing and short atmospheric lifetime. Methane emissions have accelerated in recent years, and there is significant risk and uncertainty associated with the future growth in natural emissions. The largest natural sink of methane occurs through oxidation reactions with atmospheric hydroxyl and chlorine radicals. Enhanced atmospheric oxidation could be a potential approach to remove atmospheric methane. One method proposes the addition of iron salt aerosol (ISA) to the atmosphere, mimicking a natural process proposed to occur when mineral dust mixes with chloride from sea spray to form iron chlorides, which are photolyzed by sunlight to produce chlorine radicals. Under the right conditions, lofting ISA into the atmosphere could potentially reduce atmospheric methane concentrations and lower global surface temperatures. Recognizing that potential atmospheric methane removal must only be considered an additive measure – in addition to, not replacing, crucial anthropogenic greenhouse gas emission reductions and carbon dioxide removal – roadmaps can be a valuable tool to organize and streamline interdisciplinary and multifaceted research to efficiently move towards understanding whether an approach may be viable and socially acceptable or if it is nonviable and further research should be deprioritized. Here we present a 5-year research roadmap to explore whether ISA enhancement of the chlorine radical sink could be a viable and socially acceptable atmospheric methane removal approach.","container-title":"Atmospheric Chemistry and Physics","DOI":"10.5194/acp-24-5659-2024","ISSN":"1680-7324","issue":"9","journalAbbreviation":"Atmos. Chem. Phys.","language":"en","license":"https://creativecommons.org/licenses/by/4.0/","page":"5659-5670","source":"DOI.org (Crossref)","title":"Opinion: A research roadmap for exploring atmospheric methane removal via iron salt aerosol","title-short":"Opinion","volume":"24","author":[{"family":"Gorham","given":"Katrine A."},{"family":"Abernethy","given":"Sam"},{"family":"Jones","given":"Tyler R."},{"family":"Hess","given":"Peter"},{"family":"Mahowald","given":"Natalie M."},{"family":"Meidan","given":"Daphne"},{"family":"Johnson","given":"Matthew S."},{"family":"Van Herpen","given":"Maarten M. J. W."},{"family":"Xu","given":"Yangyang"},{"family":"Saiz-Lopez","given":"Alfonso"},{"family":"Röckmann","given":"Thomas"},{"family":"Brashear","given":"Chloe A."},{"family":"Reinhardt","given":"Erika"},{"family":"Mann","given":"David"}],"issued":{"date-parts":[["2024",5,15]]}}}],"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24]</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4F304D1B"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ate of thaw</w:t>
            </w:r>
          </w:p>
        </w:tc>
      </w:tr>
      <w:tr w:rsidR="00A82056" w:rsidRPr="00DF28C1" w14:paraId="7D8FCE9C" w14:textId="77777777" w:rsidTr="00432E64">
        <w:trPr>
          <w:trHeight w:val="295"/>
        </w:trPr>
        <w:tc>
          <w:tcPr>
            <w:tcW w:w="4855" w:type="dxa"/>
            <w:tcBorders>
              <w:top w:val="nil"/>
              <w:left w:val="single" w:sz="4" w:space="0" w:color="000000"/>
              <w:bottom w:val="nil"/>
              <w:right w:val="single" w:sz="4" w:space="0" w:color="000000"/>
            </w:tcBorders>
            <w:vAlign w:val="center"/>
          </w:tcPr>
          <w:p w14:paraId="3D5C7D56" w14:textId="0D581369"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Seiler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1jro967ma2","properties":{"formattedCitation":"[225]","plainCitation":"[225]","noteIndex":0},"citationItems":[{"id":1283,"uris":["http://zotero.org/users/13203810/items/MXEN7XDU"],"itemData":{"id":1283,"type":"article-journal","abstract":"Abstract\n            \n              Earth System Models (ESMs) project that the terrestrial carbon sink will continue to grow as atmospheric CO\n              2\n              increases, but this projection is uncertain due to biases in the simulated climate and how ESMs represent ecosystem processes. In particular, the strength of the CO\n              2\n              ‐fertilization effect, which is modulated by nutrient cycles, varies substantially across models. This study evaluates land carbon balance uncertainties for the Canadian Earth System Model (CanESM) by conducting simulations where the latest version of CanESM's land surface component is driven offline with raw and bias‐adjusted CanESM5 climate forcing data. To quantify the impact of nutrient limitation, we complete simulations where the nitrogen cycle is enabled or disabled. Results show that bias adjustment improves model performance across most ecosystem variables, primarily due to reduced biases in precipitation. Turning the nitrogen cycle on increases the global land carbon sink during the historical period (1995–2014) due to enhanced nitrogen deposition, placing it within the Global Carbon Budget uncertainty range. During the future period (2080–2099), the simulated land carbon sink increases in response to bias adjustment and decreases in response to the dynamic carbon‐nitrogen interaction, leading to a net decrease when both factors are acting together. The dominating impact of the nitrogen cycle demonstrates the importance of representing nutrient limitation in ESMs. Such efforts may produce more robust carbon balance projections in support of global climate change mitigation policies such as the 2015 Paris Agreement.\n            \n          , \n            Plain Language Summary\n            \n              The implementation of global climate change policies relies on our ability to predict how the global carbon cycle will evolve in the future. Climate models project that the biosphere will continue to absorb more CO\n              2\n              than it emits, keeping atmospheric CO\n              2\n              levels lower than they would be otherwise. However, the strength of this net CO\n              2\n              uptake varies considerably among models. This is because of differences in the simulated climate as well as the use of different methods for simulating plant growth. This study evaluates the importance of both factors by running one model with different climate data sets and model configurations. Our results show that the future net CO\n              2\n              uptake by plants increases when removing biases in climatic conditions and decreases when accounting for the impact of soil nutrients on plant growth, leading to a net decrease when both factors are acting together. The dominating impact of the nutrients demonstrates the importance of representing nutrient limitation in climate models. Such efforts may produce more robust carbon balance projections in support of global climate change mitigation policies such as the 2015 Paris Agreement.\n            \n          , \n            Key Points\n            \n              \n                \n                  Bias adjustment of climate forcing improves model performance across most variables, primarily due to reduced biases in precipitation\n                \n                \n                  The inclusion of the N cycle increases the simulated C sink during the historical period, placing it within the observed uncertainty range\n                \n                \n                  The future C sink increases with bias adjustment and decreases with the N cycle, resulting in a net decrease when both factors are at play","container-title":"Journal of Advances in Modeling Earth Systems","DOI":"10.1029/2023MS003749","ISSN":"1942-2466, 1942-2466","issue":"1","journalAbbreviation":"J Adv Model Earth Syst","language":"en","page":"e2023MS003749","source":"DOI.org (Crossref)","title":"The Impact of Climate Forcing Biases and the Nitrogen Cycle on Land Carbon Balance Projections","volume":"16","author":[{"family":"Seiler","given":"Christian"},{"family":"Kou‐Giesbrecht","given":"Sian"},{"family":"Arora","given":"Vivek K."},{"family":"Melton","given":"Joe R."}],"issued":{"date-parts":[["2024",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25]</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nil"/>
              <w:right w:val="single" w:sz="4" w:space="0" w:color="000000"/>
            </w:tcBorders>
            <w:vAlign w:val="center"/>
          </w:tcPr>
          <w:p w14:paraId="204120B0"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r w:rsidR="00A82056" w:rsidRPr="00DF28C1" w14:paraId="13BD2626" w14:textId="77777777" w:rsidTr="00432E64">
        <w:trPr>
          <w:trHeight w:val="295"/>
        </w:trPr>
        <w:tc>
          <w:tcPr>
            <w:tcW w:w="4855" w:type="dxa"/>
            <w:tcBorders>
              <w:top w:val="nil"/>
              <w:left w:val="single" w:sz="4" w:space="0" w:color="000000"/>
              <w:bottom w:val="single" w:sz="4" w:space="0" w:color="auto"/>
              <w:right w:val="single" w:sz="4" w:space="0" w:color="000000"/>
            </w:tcBorders>
            <w:vAlign w:val="center"/>
          </w:tcPr>
          <w:p w14:paraId="10F62C3D" w14:textId="00562DFE"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Schimel et al. 2024</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q52sng482","properties":{"formattedCitation":"[226]","plainCitation":"[226]","noteIndex":0},"citationItems":[{"id":1285,"uris":["http://zotero.org/users/13203810/items/N9GTSHWH"],"itemData":{"id":1285,"type":"article-journal","abstract":"The Paris Agreement calls for emissions reductions to limit climate change, but how will the carbon cycle change if it is successful? The land and oceans currently absorb roughly half of anthropogenic emissions, but this fraction will decline in the future. The amount of carbon that can be released before climate is mitigated depends on the amount of carbon the ocean and terrestrial ecosystems can absorb. Policy is based on model projections, but observations and theory suggest that climate effects emerging in today's climate will increase and carbon cycle tipping points may be crossed. Warming temperatures, drought, and a slowing growth rate of CO2 itself will reduce land and ocean sinks and create new sources, making carbon sequestration in forests, soils, and other land and aquatic vegetation more difficult. Observations, data-assimilative models, and prediction systems are needed for managing ongoing long-term changes to land and ocean systems after achieving net-zero emissions.\n▪International agreements call for stabilizing climate at 1.5° above preindustrial, while the world is already seeing damaging extremes below that.▪If climate is stabilized near the 1.5° target, the driving force for most sinks will slow, while feedbacks from the warmer climate will continue to cause sources.▪Once emissions are reduced to net zero, carbon cycle-climate feedbacks will require observations to support ongoing active management to maintain storage.","container-title":"Annual Review of Earth and Planetary Sciences","DOI":"10.1146/annurev-earth-031621-081700","ISSN":"0084-6597, 1545-4495","issue":"1","language":"en","license":"http://creativecommons.org/licenses/by/4.0/","page":"467-493","source":"DOI.org (Crossref)","title":"Carbon Cycle–Climate Feedbacks in the Post-Paris World","volume":"52","author":[{"family":"Schimel","given":"David S."},{"family":"Carroll","given":"Dustin"}],"issued":{"date-parts":[["2024",7,23]]}}}],"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26]</w:t>
            </w:r>
            <w:r w:rsidRPr="00DF28C1">
              <w:rPr>
                <w:rFonts w:ascii="Times New Roman" w:eastAsia="Arial" w:hAnsi="Times New Roman" w:cs="Times New Roman"/>
                <w:sz w:val="20"/>
                <w:szCs w:val="20"/>
                <w:lang w:val="en"/>
              </w:rPr>
              <w:fldChar w:fldCharType="end"/>
            </w:r>
          </w:p>
        </w:tc>
        <w:tc>
          <w:tcPr>
            <w:tcW w:w="4495" w:type="dxa"/>
            <w:tcBorders>
              <w:top w:val="nil"/>
              <w:left w:val="single" w:sz="4" w:space="0" w:color="000000"/>
              <w:bottom w:val="single" w:sz="4" w:space="0" w:color="auto"/>
              <w:right w:val="single" w:sz="4" w:space="0" w:color="000000"/>
            </w:tcBorders>
            <w:vAlign w:val="center"/>
          </w:tcPr>
          <w:p w14:paraId="4F0BD37C" w14:textId="77777777" w:rsidR="00A82056" w:rsidRPr="00DF28C1" w:rsidRDefault="00A82056" w:rsidP="00A82056">
            <w:pPr>
              <w:spacing w:after="0" w:line="276" w:lineRule="auto"/>
              <w:jc w:val="cente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ixed</w:t>
            </w:r>
          </w:p>
        </w:tc>
      </w:tr>
    </w:tbl>
    <w:p w14:paraId="5A6D3B12" w14:textId="77777777" w:rsidR="00A82056" w:rsidRPr="00DF28C1" w:rsidRDefault="00A82056" w:rsidP="20D0DE88">
      <w:pPr>
        <w:spacing w:after="0" w:line="240" w:lineRule="auto"/>
        <w:rPr>
          <w:rFonts w:ascii="Times New Roman" w:eastAsia="Arial" w:hAnsi="Times New Roman" w:cs="Times New Roman"/>
          <w:sz w:val="20"/>
          <w:szCs w:val="20"/>
        </w:rPr>
      </w:pPr>
      <w:r w:rsidRPr="00DF28C1">
        <w:rPr>
          <w:rFonts w:ascii="Times New Roman" w:eastAsia="Arial" w:hAnsi="Times New Roman" w:cs="Times New Roman"/>
          <w:b/>
          <w:bCs/>
          <w:sz w:val="20"/>
          <w:szCs w:val="20"/>
        </w:rPr>
        <w:t xml:space="preserve">Supplementary table 1. </w:t>
      </w:r>
      <w:r w:rsidRPr="00DF28C1">
        <w:rPr>
          <w:rFonts w:ascii="Times New Roman" w:eastAsia="Arial" w:hAnsi="Times New Roman" w:cs="Times New Roman"/>
          <w:sz w:val="20"/>
          <w:szCs w:val="20"/>
        </w:rPr>
        <w:t>List of all published journal articles, reports, and books that either explicitly or implicitly use the term or concept of abrupt thaw. The concept of abrupt thaw is usually generalized into one of three categories: 1) a rate of thaw; 2) used synonymously with thermokarst or thermal erosion; or 3) a mix of both a rate of thaw and thermokarst/thermal erosion.</w:t>
      </w:r>
      <w:r w:rsidRPr="00DF28C1">
        <w:rPr>
          <w:rFonts w:ascii="Times New Roman" w:eastAsia="Arial" w:hAnsi="Times New Roman" w:cs="Times New Roman"/>
          <w:sz w:val="20"/>
          <w:szCs w:val="20"/>
        </w:rPr>
        <w:br w:type="page"/>
      </w:r>
    </w:p>
    <w:p w14:paraId="2B801561" w14:textId="77777777" w:rsidR="00A82056" w:rsidRPr="00DF28C1" w:rsidRDefault="00A82056" w:rsidP="00A82056">
      <w:pPr>
        <w:spacing w:after="0" w:line="240" w:lineRule="auto"/>
        <w:rPr>
          <w:rFonts w:ascii="Times New Roman" w:eastAsia="Arial" w:hAnsi="Times New Roman" w:cs="Times New Roman"/>
          <w:sz w:val="20"/>
          <w:szCs w:val="20"/>
          <w:lang w:val="en"/>
        </w:rPr>
      </w:pPr>
    </w:p>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3240"/>
        <w:gridCol w:w="6105"/>
      </w:tblGrid>
      <w:tr w:rsidR="00A82056" w:rsidRPr="00DF28C1" w14:paraId="6174A2DA" w14:textId="77777777" w:rsidTr="006A4B08">
        <w:trPr>
          <w:trHeight w:val="765"/>
        </w:trPr>
        <w:tc>
          <w:tcPr>
            <w:tcW w:w="3240" w:type="dxa"/>
            <w:tcBorders>
              <w:top w:val="single" w:sz="7" w:space="0" w:color="000000"/>
              <w:left w:val="single" w:sz="7" w:space="0" w:color="000000"/>
              <w:bottom w:val="single" w:sz="7" w:space="0" w:color="000000"/>
              <w:right w:val="single" w:sz="7" w:space="0" w:color="000000"/>
            </w:tcBorders>
            <w:shd w:val="clear" w:color="auto" w:fill="FFFFFF"/>
            <w:tcMar>
              <w:top w:w="100" w:type="dxa"/>
              <w:left w:w="100" w:type="dxa"/>
              <w:bottom w:w="100" w:type="dxa"/>
              <w:right w:w="100" w:type="dxa"/>
            </w:tcMar>
          </w:tcPr>
          <w:p w14:paraId="6BC0FD08" w14:textId="77777777" w:rsidR="00A82056" w:rsidRPr="00DF28C1" w:rsidRDefault="00A82056" w:rsidP="00A82056">
            <w:pPr>
              <w:spacing w:after="0" w:line="276" w:lineRule="auto"/>
              <w:rPr>
                <w:rFonts w:ascii="Times New Roman" w:eastAsia="Arial" w:hAnsi="Times New Roman" w:cs="Times New Roman"/>
                <w:b/>
                <w:sz w:val="20"/>
                <w:szCs w:val="20"/>
                <w:lang w:val="en"/>
              </w:rPr>
            </w:pPr>
            <w:r w:rsidRPr="00DF28C1">
              <w:rPr>
                <w:rFonts w:ascii="Times New Roman" w:eastAsia="Arial" w:hAnsi="Times New Roman" w:cs="Times New Roman"/>
                <w:b/>
                <w:sz w:val="20"/>
                <w:szCs w:val="20"/>
                <w:lang w:val="en"/>
              </w:rPr>
              <w:t>Degree of ecosystem change classification</w:t>
            </w:r>
          </w:p>
        </w:tc>
        <w:tc>
          <w:tcPr>
            <w:tcW w:w="6105" w:type="dxa"/>
            <w:tcBorders>
              <w:top w:val="single" w:sz="7" w:space="0" w:color="000000"/>
              <w:left w:val="nil"/>
              <w:bottom w:val="single" w:sz="7" w:space="0" w:color="000000"/>
              <w:right w:val="single" w:sz="7" w:space="0" w:color="000000"/>
            </w:tcBorders>
            <w:tcMar>
              <w:top w:w="100" w:type="dxa"/>
              <w:left w:w="100" w:type="dxa"/>
              <w:bottom w:w="100" w:type="dxa"/>
              <w:right w:w="100" w:type="dxa"/>
            </w:tcMar>
          </w:tcPr>
          <w:p w14:paraId="65B81118" w14:textId="77777777" w:rsidR="00A82056" w:rsidRPr="00DF28C1" w:rsidRDefault="00A82056" w:rsidP="00A82056">
            <w:pPr>
              <w:spacing w:after="0" w:line="276" w:lineRule="auto"/>
              <w:rPr>
                <w:rFonts w:ascii="Times New Roman" w:eastAsia="Arial" w:hAnsi="Times New Roman" w:cs="Times New Roman"/>
                <w:b/>
                <w:sz w:val="20"/>
                <w:szCs w:val="20"/>
                <w:lang w:val="en"/>
              </w:rPr>
            </w:pPr>
            <w:r w:rsidRPr="00DF28C1">
              <w:rPr>
                <w:rFonts w:ascii="Times New Roman" w:eastAsia="Arial" w:hAnsi="Times New Roman" w:cs="Times New Roman"/>
                <w:b/>
                <w:sz w:val="20"/>
                <w:szCs w:val="20"/>
                <w:lang w:val="en"/>
              </w:rPr>
              <w:t>Description</w:t>
            </w:r>
          </w:p>
        </w:tc>
      </w:tr>
      <w:tr w:rsidR="00A82056" w:rsidRPr="00DF28C1" w14:paraId="2216DA51" w14:textId="77777777" w:rsidTr="006A4B08">
        <w:trPr>
          <w:trHeight w:val="765"/>
        </w:trPr>
        <w:tc>
          <w:tcPr>
            <w:tcW w:w="3240" w:type="dxa"/>
            <w:tcBorders>
              <w:top w:val="nil"/>
              <w:left w:val="single" w:sz="7" w:space="0" w:color="000000"/>
              <w:bottom w:val="single" w:sz="7" w:space="0" w:color="000000"/>
              <w:right w:val="single" w:sz="7" w:space="0" w:color="000000"/>
            </w:tcBorders>
            <w:shd w:val="clear" w:color="auto" w:fill="FFFFFF"/>
            <w:tcMar>
              <w:top w:w="100" w:type="dxa"/>
              <w:left w:w="100" w:type="dxa"/>
              <w:bottom w:w="100" w:type="dxa"/>
              <w:right w:w="100" w:type="dxa"/>
            </w:tcMar>
          </w:tcPr>
          <w:p w14:paraId="52987CEE" w14:textId="77777777"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Low Severity</w:t>
            </w:r>
          </w:p>
        </w:tc>
        <w:tc>
          <w:tcPr>
            <w:tcW w:w="6105" w:type="dxa"/>
            <w:tcBorders>
              <w:top w:val="nil"/>
              <w:left w:val="nil"/>
              <w:bottom w:val="single" w:sz="7" w:space="0" w:color="000000"/>
              <w:right w:val="single" w:sz="7" w:space="0" w:color="000000"/>
            </w:tcBorders>
            <w:tcMar>
              <w:top w:w="100" w:type="dxa"/>
              <w:left w:w="100" w:type="dxa"/>
              <w:bottom w:w="100" w:type="dxa"/>
              <w:right w:w="100" w:type="dxa"/>
            </w:tcMar>
          </w:tcPr>
          <w:p w14:paraId="3EFD9A57" w14:textId="77777777"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Linear change to the ecosystem that is temporary or does not have substantial impact on ecosystem identity or function</w:t>
            </w:r>
          </w:p>
        </w:tc>
      </w:tr>
      <w:tr w:rsidR="00A82056" w:rsidRPr="00DF28C1" w14:paraId="72B6D401" w14:textId="77777777" w:rsidTr="006A4B08">
        <w:trPr>
          <w:trHeight w:val="765"/>
        </w:trPr>
        <w:tc>
          <w:tcPr>
            <w:tcW w:w="3240" w:type="dxa"/>
            <w:tcBorders>
              <w:top w:val="nil"/>
              <w:left w:val="single" w:sz="7" w:space="0" w:color="000000"/>
              <w:bottom w:val="single" w:sz="7" w:space="0" w:color="000000"/>
              <w:right w:val="single" w:sz="7" w:space="0" w:color="000000"/>
            </w:tcBorders>
            <w:shd w:val="clear" w:color="auto" w:fill="FFFFFF"/>
            <w:tcMar>
              <w:top w:w="100" w:type="dxa"/>
              <w:left w:w="100" w:type="dxa"/>
              <w:bottom w:w="100" w:type="dxa"/>
              <w:right w:w="100" w:type="dxa"/>
            </w:tcMar>
          </w:tcPr>
          <w:p w14:paraId="61C21FAE" w14:textId="77777777"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oderate Severity</w:t>
            </w:r>
          </w:p>
        </w:tc>
        <w:tc>
          <w:tcPr>
            <w:tcW w:w="6105" w:type="dxa"/>
            <w:tcBorders>
              <w:top w:val="nil"/>
              <w:left w:val="nil"/>
              <w:bottom w:val="single" w:sz="7" w:space="0" w:color="000000"/>
              <w:right w:val="single" w:sz="7" w:space="0" w:color="000000"/>
            </w:tcBorders>
            <w:tcMar>
              <w:top w:w="100" w:type="dxa"/>
              <w:left w:w="100" w:type="dxa"/>
              <w:bottom w:w="100" w:type="dxa"/>
              <w:right w:w="100" w:type="dxa"/>
            </w:tcMar>
          </w:tcPr>
          <w:p w14:paraId="6F463046" w14:textId="77777777"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Linear change to the ecosystem that is temporary but has a substantial impact on ecosystem function</w:t>
            </w:r>
          </w:p>
        </w:tc>
      </w:tr>
      <w:tr w:rsidR="00A82056" w:rsidRPr="00DF28C1" w14:paraId="78429440" w14:textId="77777777" w:rsidTr="006A4B08">
        <w:trPr>
          <w:trHeight w:val="765"/>
        </w:trPr>
        <w:tc>
          <w:tcPr>
            <w:tcW w:w="3240" w:type="dxa"/>
            <w:tcBorders>
              <w:top w:val="nil"/>
              <w:left w:val="single" w:sz="7" w:space="0" w:color="000000"/>
              <w:bottom w:val="single" w:sz="7" w:space="0" w:color="000000"/>
              <w:right w:val="single" w:sz="7" w:space="0" w:color="000000"/>
            </w:tcBorders>
            <w:shd w:val="clear" w:color="auto" w:fill="FFFFFF"/>
            <w:tcMar>
              <w:top w:w="100" w:type="dxa"/>
              <w:left w:w="100" w:type="dxa"/>
              <w:bottom w:w="100" w:type="dxa"/>
              <w:right w:w="100" w:type="dxa"/>
            </w:tcMar>
          </w:tcPr>
          <w:p w14:paraId="6AF01DD3" w14:textId="77777777"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High Severity</w:t>
            </w:r>
          </w:p>
        </w:tc>
        <w:tc>
          <w:tcPr>
            <w:tcW w:w="6105" w:type="dxa"/>
            <w:tcBorders>
              <w:top w:val="nil"/>
              <w:left w:val="nil"/>
              <w:bottom w:val="single" w:sz="7" w:space="0" w:color="000000"/>
              <w:right w:val="single" w:sz="7" w:space="0" w:color="000000"/>
            </w:tcBorders>
            <w:tcMar>
              <w:top w:w="100" w:type="dxa"/>
              <w:left w:w="100" w:type="dxa"/>
              <w:bottom w:w="100" w:type="dxa"/>
              <w:right w:w="100" w:type="dxa"/>
            </w:tcMar>
          </w:tcPr>
          <w:p w14:paraId="18B52469" w14:textId="77777777"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Linear change to the ecosystem that is lasting with consequences for ecosystem identity and function</w:t>
            </w:r>
          </w:p>
        </w:tc>
      </w:tr>
      <w:tr w:rsidR="00A82056" w:rsidRPr="00DF28C1" w14:paraId="728892B8" w14:textId="77777777" w:rsidTr="006A4B08">
        <w:trPr>
          <w:trHeight w:val="765"/>
        </w:trPr>
        <w:tc>
          <w:tcPr>
            <w:tcW w:w="3240" w:type="dxa"/>
            <w:tcBorders>
              <w:top w:val="nil"/>
              <w:left w:val="single" w:sz="7" w:space="0" w:color="000000"/>
              <w:bottom w:val="single" w:sz="7" w:space="0" w:color="000000"/>
              <w:right w:val="single" w:sz="7" w:space="0" w:color="000000"/>
            </w:tcBorders>
            <w:shd w:val="clear" w:color="auto" w:fill="FFFFFF"/>
            <w:tcMar>
              <w:top w:w="100" w:type="dxa"/>
              <w:left w:w="100" w:type="dxa"/>
              <w:bottom w:w="100" w:type="dxa"/>
              <w:right w:w="100" w:type="dxa"/>
            </w:tcMar>
          </w:tcPr>
          <w:p w14:paraId="2D3E5FBA" w14:textId="77777777"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Complete Ecosystem State Change</w:t>
            </w:r>
          </w:p>
        </w:tc>
        <w:tc>
          <w:tcPr>
            <w:tcW w:w="6105" w:type="dxa"/>
            <w:tcBorders>
              <w:top w:val="nil"/>
              <w:left w:val="nil"/>
              <w:bottom w:val="single" w:sz="7" w:space="0" w:color="000000"/>
              <w:right w:val="single" w:sz="7" w:space="0" w:color="000000"/>
            </w:tcBorders>
            <w:tcMar>
              <w:top w:w="100" w:type="dxa"/>
              <w:left w:w="100" w:type="dxa"/>
              <w:bottom w:w="100" w:type="dxa"/>
              <w:right w:w="100" w:type="dxa"/>
            </w:tcMar>
          </w:tcPr>
          <w:p w14:paraId="4CEB1B71" w14:textId="77777777" w:rsidR="00A82056" w:rsidRPr="00DF28C1" w:rsidRDefault="00A82056" w:rsidP="00A82056">
            <w:pPr>
              <w:spacing w:after="0" w:line="276" w:lineRule="auto"/>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Nonlinear change to the ecosystem that leads to long-term replacement of ecosystem identity and function</w:t>
            </w:r>
          </w:p>
        </w:tc>
      </w:tr>
    </w:tbl>
    <w:p w14:paraId="7C71806C" w14:textId="3E1F6B57" w:rsidR="00A82056" w:rsidRPr="00DF28C1" w:rsidRDefault="00A82056" w:rsidP="00A82056">
      <w:pPr>
        <w:spacing w:after="0" w:line="240" w:lineRule="auto"/>
        <w:rPr>
          <w:rFonts w:ascii="Times New Roman" w:eastAsia="Arial" w:hAnsi="Times New Roman" w:cs="Times New Roman"/>
          <w:sz w:val="20"/>
          <w:szCs w:val="20"/>
          <w:lang w:val="en"/>
        </w:rPr>
      </w:pPr>
      <w:r w:rsidRPr="00DF28C1">
        <w:rPr>
          <w:rFonts w:ascii="Times New Roman" w:eastAsia="Arial" w:hAnsi="Times New Roman" w:cs="Times New Roman"/>
          <w:b/>
          <w:sz w:val="20"/>
          <w:szCs w:val="20"/>
          <w:lang w:val="en"/>
        </w:rPr>
        <w:t>Supplementary table 2</w:t>
      </w:r>
      <w:r w:rsidRPr="00DF28C1">
        <w:rPr>
          <w:rFonts w:ascii="Times New Roman" w:eastAsia="Arial" w:hAnsi="Times New Roman" w:cs="Times New Roman"/>
          <w:sz w:val="20"/>
          <w:szCs w:val="20"/>
          <w:lang w:val="en"/>
        </w:rPr>
        <w:t>. Definitions for each degree of ecosystem change classification. These categories were adapted from Turner et al. 2020</w:t>
      </w:r>
      <w:r w:rsidR="00C50DBD" w:rsidRPr="00DF28C1">
        <w:rPr>
          <w:rFonts w:ascii="Times New Roman" w:eastAsia="Arial" w:hAnsi="Times New Roman" w:cs="Times New Roman"/>
          <w:sz w:val="20"/>
          <w:szCs w:val="20"/>
          <w:lang w:val="en"/>
        </w:rPr>
        <w:t xml:space="preserve"> </w:t>
      </w: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amqcluejhu","properties":{"formattedCitation":"[227]","plainCitation":"[227]","noteIndex":0},"citationItems":[{"id":436,"uris":["http://zotero.org/users/13203810/items/BSILLWSH"],"itemData":{"id":436,"type":"article-journal","abstract":"Ecologists have long studied patterns, directions and tempos of change, but there is a pressing need to extend current understanding to empirical observations of abrupt changes as climate warming accelerates. Abrupt changes in ecological systems (ACES)—changes that are fast in time or fast relative to their drivers—are ubiquitous and increasing in frequency. Powerful theoretical frameworks exist, yet applications in real-world landscapes to detect, explain and anticipate ACES have lagged. We highlight five insights emerging from empirical studies of ACES across diverse ecosystems: (i) ecological systems show ACES in some dimensions but not others; (ii) climate extremes may be more important than mean climate in generating ACES; (iii) interactions among multiple drivers often produce ACES; (iv) contingencies, such as ecological memory, frequency and sequence of disturbances, and spatial context are important; and (v) tipping points are often (but not always) associated with ACES. We suggest research priorities to advance understanding of ACES in the face of climate change. Progress in understanding ACES requires strong integration of scientific approaches (theory, observations, experiments and process-based models) and high-quality empirical data drawn from a diverse array of ecosystems.\n            This article is part of the theme issue ‘Climate change and ecosystems: threats, opportunities and solutions’","container-title":"Philosophical Transactions of the Royal Society B: Biological Sciences","DOI":"10.1098/rstb.2019.0105","ISSN":"0962-8436, 1471-2970","issue":"1794","journalAbbreviation":"Phil. Trans. R. Soc. B","language":"en","page":"20190105","source":"DOI.org (Crossref)","title":"Climate change, ecosystems and abrupt change: science priorities","title-short":"Climate change, ecosystems and abrupt change","volume":"375","author":[{"family":"Turner","given":"Monica G."},{"family":"Calder","given":"W. John"},{"family":"Cumming","given":"Graeme S."},{"family":"Hughes","given":"Terry P."},{"family":"Jentsch","given":"Anke"},{"family":"LaDeau","given":"Shannon L."},{"family":"Lenton","given":"Timothy M."},{"family":"Shuman","given":"Bryan N."},{"family":"Turetsky","given":"Merritt R."},{"family":"Ratajczak","given":"Zak"},{"family":"Williams","given":"John W."},{"family":"Williams","given":"A. Park"},{"family":"Carpenter","given":"Stephen R."}],"issued":{"date-parts":[["2020",3,16]]}}}],"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27]</w:t>
      </w:r>
      <w:r w:rsidRPr="00DF28C1">
        <w:rPr>
          <w:rFonts w:ascii="Times New Roman" w:eastAsia="Arial" w:hAnsi="Times New Roman" w:cs="Times New Roman"/>
          <w:sz w:val="20"/>
          <w:szCs w:val="20"/>
          <w:lang w:val="en"/>
        </w:rPr>
        <w:fldChar w:fldCharType="end"/>
      </w:r>
      <w:r w:rsidRPr="00DF28C1">
        <w:rPr>
          <w:rFonts w:ascii="Times New Roman" w:eastAsia="Arial" w:hAnsi="Times New Roman" w:cs="Times New Roman"/>
          <w:sz w:val="20"/>
          <w:szCs w:val="20"/>
          <w:lang w:val="en"/>
        </w:rPr>
        <w:t>.</w:t>
      </w:r>
      <w:r w:rsidRPr="00DF28C1">
        <w:rPr>
          <w:rFonts w:ascii="Times New Roman" w:eastAsia="Arial" w:hAnsi="Times New Roman" w:cs="Times New Roman"/>
          <w:b/>
          <w:sz w:val="20"/>
          <w:szCs w:val="20"/>
          <w:lang w:val="en"/>
        </w:rPr>
        <w:br w:type="page"/>
      </w:r>
    </w:p>
    <w:p w14:paraId="29589883" w14:textId="77777777" w:rsidR="00A82056" w:rsidRPr="00DF28C1" w:rsidRDefault="00A82056" w:rsidP="00A82056">
      <w:pPr>
        <w:spacing w:after="0" w:line="240" w:lineRule="auto"/>
        <w:rPr>
          <w:rFonts w:ascii="Times New Roman" w:eastAsia="Arial" w:hAnsi="Times New Roman" w:cs="Times New Roman"/>
          <w:b/>
          <w:sz w:val="20"/>
          <w:szCs w:val="20"/>
          <w:lang w:val="en"/>
        </w:rPr>
      </w:pPr>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145"/>
        <w:gridCol w:w="1620"/>
        <w:gridCol w:w="1335"/>
        <w:gridCol w:w="2490"/>
        <w:gridCol w:w="1770"/>
      </w:tblGrid>
      <w:tr w:rsidR="00A82056" w:rsidRPr="00DF28C1" w14:paraId="7CCC98A5" w14:textId="77777777" w:rsidTr="006A4B08">
        <w:trPr>
          <w:cantSplit/>
          <w:trHeight w:val="525"/>
        </w:trPr>
        <w:tc>
          <w:tcPr>
            <w:tcW w:w="2145" w:type="dxa"/>
            <w:vMerge w:val="restart"/>
            <w:tcBorders>
              <w:top w:val="single" w:sz="7" w:space="0" w:color="000000"/>
              <w:left w:val="single" w:sz="7" w:space="0" w:color="000000"/>
              <w:bottom w:val="single" w:sz="7" w:space="0" w:color="000000"/>
              <w:right w:val="single" w:sz="7" w:space="0" w:color="000000"/>
            </w:tcBorders>
            <w:tcMar>
              <w:top w:w="100" w:type="dxa"/>
              <w:left w:w="100" w:type="dxa"/>
              <w:bottom w:w="100" w:type="dxa"/>
              <w:right w:w="100" w:type="dxa"/>
            </w:tcMar>
          </w:tcPr>
          <w:p w14:paraId="46DF9502" w14:textId="77777777" w:rsidR="00A82056" w:rsidRPr="00DF28C1" w:rsidRDefault="00A82056" w:rsidP="00A82056">
            <w:pPr>
              <w:spacing w:after="0" w:line="276" w:lineRule="auto"/>
              <w:ind w:left="-90"/>
              <w:jc w:val="center"/>
              <w:rPr>
                <w:rFonts w:ascii="Times New Roman" w:eastAsia="Arial" w:hAnsi="Times New Roman" w:cs="Times New Roman"/>
                <w:b/>
                <w:sz w:val="20"/>
                <w:szCs w:val="20"/>
                <w:lang w:val="en"/>
              </w:rPr>
            </w:pPr>
          </w:p>
          <w:p w14:paraId="0A644925" w14:textId="77777777" w:rsidR="00A82056" w:rsidRPr="00DF28C1" w:rsidRDefault="00A82056" w:rsidP="00A82056">
            <w:pPr>
              <w:spacing w:after="0" w:line="276" w:lineRule="auto"/>
              <w:ind w:left="-90"/>
              <w:jc w:val="center"/>
              <w:rPr>
                <w:rFonts w:ascii="Times New Roman" w:eastAsia="Arial" w:hAnsi="Times New Roman" w:cs="Times New Roman"/>
                <w:b/>
                <w:sz w:val="20"/>
                <w:szCs w:val="20"/>
                <w:lang w:val="en"/>
              </w:rPr>
            </w:pPr>
            <w:r w:rsidRPr="00DF28C1">
              <w:rPr>
                <w:rFonts w:ascii="Times New Roman" w:eastAsia="Arial" w:hAnsi="Times New Roman" w:cs="Times New Roman"/>
                <w:b/>
                <w:sz w:val="20"/>
                <w:szCs w:val="20"/>
                <w:lang w:val="en"/>
              </w:rPr>
              <w:t>Permafrost Thaw Process</w:t>
            </w:r>
          </w:p>
        </w:tc>
        <w:tc>
          <w:tcPr>
            <w:tcW w:w="2955" w:type="dxa"/>
            <w:gridSpan w:val="2"/>
            <w:tcBorders>
              <w:top w:val="single" w:sz="7" w:space="0" w:color="000000"/>
              <w:left w:val="nil"/>
              <w:bottom w:val="single" w:sz="7" w:space="0" w:color="000000"/>
              <w:right w:val="single" w:sz="7" w:space="0" w:color="000000"/>
            </w:tcBorders>
            <w:tcMar>
              <w:top w:w="100" w:type="dxa"/>
              <w:left w:w="100" w:type="dxa"/>
              <w:bottom w:w="100" w:type="dxa"/>
              <w:right w:w="100" w:type="dxa"/>
            </w:tcMar>
          </w:tcPr>
          <w:p w14:paraId="4456B4A2" w14:textId="77777777" w:rsidR="00A82056" w:rsidRPr="00DF28C1" w:rsidRDefault="00A82056" w:rsidP="00A82056">
            <w:pPr>
              <w:spacing w:after="0" w:line="276" w:lineRule="auto"/>
              <w:ind w:left="-90" w:right="-45"/>
              <w:jc w:val="center"/>
              <w:rPr>
                <w:rFonts w:ascii="Times New Roman" w:eastAsia="Arial" w:hAnsi="Times New Roman" w:cs="Times New Roman"/>
                <w:b/>
                <w:sz w:val="20"/>
                <w:szCs w:val="20"/>
                <w:lang w:val="en"/>
              </w:rPr>
            </w:pPr>
            <w:r w:rsidRPr="00DF28C1">
              <w:rPr>
                <w:rFonts w:ascii="Times New Roman" w:eastAsia="Arial" w:hAnsi="Times New Roman" w:cs="Times New Roman"/>
                <w:b/>
                <w:sz w:val="20"/>
                <w:szCs w:val="20"/>
                <w:lang w:val="en"/>
              </w:rPr>
              <w:t>Rate of Change (years)</w:t>
            </w:r>
          </w:p>
        </w:tc>
        <w:tc>
          <w:tcPr>
            <w:tcW w:w="2490" w:type="dxa"/>
            <w:vMerge w:val="restart"/>
            <w:tcBorders>
              <w:top w:val="single" w:sz="7" w:space="0" w:color="000000"/>
              <w:left w:val="nil"/>
              <w:bottom w:val="single" w:sz="7" w:space="0" w:color="000000"/>
              <w:right w:val="single" w:sz="7" w:space="0" w:color="000000"/>
            </w:tcBorders>
            <w:shd w:val="clear" w:color="auto" w:fill="auto"/>
            <w:tcMar>
              <w:top w:w="100" w:type="dxa"/>
              <w:left w:w="100" w:type="dxa"/>
              <w:bottom w:w="100" w:type="dxa"/>
              <w:right w:w="100" w:type="dxa"/>
            </w:tcMar>
          </w:tcPr>
          <w:p w14:paraId="4D5C7A6D" w14:textId="77777777" w:rsidR="00A82056" w:rsidRPr="00DF28C1" w:rsidRDefault="00A82056" w:rsidP="00A82056">
            <w:pPr>
              <w:spacing w:after="0" w:line="276" w:lineRule="auto"/>
              <w:ind w:left="-90"/>
              <w:jc w:val="center"/>
              <w:rPr>
                <w:rFonts w:ascii="Times New Roman" w:eastAsia="Arial" w:hAnsi="Times New Roman" w:cs="Times New Roman"/>
                <w:b/>
                <w:sz w:val="20"/>
                <w:szCs w:val="20"/>
                <w:lang w:val="en"/>
              </w:rPr>
            </w:pPr>
          </w:p>
          <w:p w14:paraId="6FD17DB0" w14:textId="77777777" w:rsidR="00A82056" w:rsidRPr="00DF28C1" w:rsidRDefault="00A82056" w:rsidP="00A82056">
            <w:pPr>
              <w:spacing w:after="0" w:line="276" w:lineRule="auto"/>
              <w:ind w:left="-90"/>
              <w:jc w:val="center"/>
              <w:rPr>
                <w:rFonts w:ascii="Times New Roman" w:eastAsia="Arial" w:hAnsi="Times New Roman" w:cs="Times New Roman"/>
                <w:b/>
                <w:sz w:val="20"/>
                <w:szCs w:val="20"/>
                <w:lang w:val="en"/>
              </w:rPr>
            </w:pPr>
            <w:r w:rsidRPr="00DF28C1">
              <w:rPr>
                <w:rFonts w:ascii="Times New Roman" w:eastAsia="Arial" w:hAnsi="Times New Roman" w:cs="Times New Roman"/>
                <w:b/>
                <w:sz w:val="20"/>
                <w:szCs w:val="20"/>
                <w:lang w:val="en"/>
              </w:rPr>
              <w:t xml:space="preserve">Degree </w:t>
            </w:r>
            <w:proofErr w:type="gramStart"/>
            <w:r w:rsidRPr="00DF28C1">
              <w:rPr>
                <w:rFonts w:ascii="Times New Roman" w:eastAsia="Arial" w:hAnsi="Times New Roman" w:cs="Times New Roman"/>
                <w:b/>
                <w:sz w:val="20"/>
                <w:szCs w:val="20"/>
                <w:lang w:val="en"/>
              </w:rPr>
              <w:t>of</w:t>
            </w:r>
            <w:proofErr w:type="gramEnd"/>
            <w:r w:rsidRPr="00DF28C1">
              <w:rPr>
                <w:rFonts w:ascii="Times New Roman" w:eastAsia="Arial" w:hAnsi="Times New Roman" w:cs="Times New Roman"/>
                <w:b/>
                <w:sz w:val="20"/>
                <w:szCs w:val="20"/>
                <w:lang w:val="en"/>
              </w:rPr>
              <w:t xml:space="preserve"> Ecosystem Change (Table 1)</w:t>
            </w:r>
          </w:p>
        </w:tc>
        <w:tc>
          <w:tcPr>
            <w:tcW w:w="1770" w:type="dxa"/>
            <w:vMerge w:val="restart"/>
            <w:tcBorders>
              <w:top w:val="single" w:sz="7" w:space="0" w:color="000000"/>
              <w:left w:val="nil"/>
              <w:bottom w:val="single" w:sz="7" w:space="0" w:color="000000"/>
              <w:right w:val="single" w:sz="7" w:space="0" w:color="000000"/>
            </w:tcBorders>
            <w:shd w:val="clear" w:color="auto" w:fill="auto"/>
            <w:tcMar>
              <w:top w:w="100" w:type="dxa"/>
              <w:left w:w="100" w:type="dxa"/>
              <w:bottom w:w="100" w:type="dxa"/>
              <w:right w:w="100" w:type="dxa"/>
            </w:tcMar>
          </w:tcPr>
          <w:p w14:paraId="52CFBDD3" w14:textId="77777777" w:rsidR="00A82056" w:rsidRPr="00DF28C1" w:rsidRDefault="00A82056" w:rsidP="00A82056">
            <w:pPr>
              <w:spacing w:after="0" w:line="276" w:lineRule="auto"/>
              <w:ind w:left="-90"/>
              <w:jc w:val="center"/>
              <w:rPr>
                <w:rFonts w:ascii="Times New Roman" w:eastAsia="Arial" w:hAnsi="Times New Roman" w:cs="Times New Roman"/>
                <w:b/>
                <w:sz w:val="20"/>
                <w:szCs w:val="20"/>
                <w:lang w:val="en"/>
              </w:rPr>
            </w:pPr>
          </w:p>
          <w:p w14:paraId="06B22F48" w14:textId="77777777" w:rsidR="00A82056" w:rsidRPr="00DF28C1" w:rsidRDefault="00A82056" w:rsidP="00A82056">
            <w:pPr>
              <w:spacing w:after="0" w:line="276" w:lineRule="auto"/>
              <w:ind w:left="-90"/>
              <w:jc w:val="center"/>
              <w:rPr>
                <w:rFonts w:ascii="Times New Roman" w:eastAsia="Arial" w:hAnsi="Times New Roman" w:cs="Times New Roman"/>
                <w:b/>
                <w:sz w:val="20"/>
                <w:szCs w:val="20"/>
                <w:lang w:val="en"/>
              </w:rPr>
            </w:pPr>
            <w:r w:rsidRPr="00DF28C1">
              <w:rPr>
                <w:rFonts w:ascii="Times New Roman" w:eastAsia="Arial" w:hAnsi="Times New Roman" w:cs="Times New Roman"/>
                <w:b/>
                <w:sz w:val="20"/>
                <w:szCs w:val="20"/>
                <w:lang w:val="en"/>
              </w:rPr>
              <w:t>References</w:t>
            </w:r>
          </w:p>
        </w:tc>
      </w:tr>
      <w:tr w:rsidR="00A82056" w:rsidRPr="00DF28C1" w14:paraId="45C7EFF6" w14:textId="77777777" w:rsidTr="006A4B08">
        <w:trPr>
          <w:cantSplit/>
          <w:trHeight w:val="525"/>
        </w:trPr>
        <w:tc>
          <w:tcPr>
            <w:tcW w:w="2145" w:type="dxa"/>
            <w:vMerge/>
            <w:tcBorders>
              <w:top w:val="single" w:sz="7" w:space="0" w:color="000000"/>
              <w:left w:val="single" w:sz="7" w:space="0" w:color="000000"/>
              <w:bottom w:val="single" w:sz="7" w:space="0" w:color="000000"/>
              <w:right w:val="single" w:sz="7" w:space="0" w:color="000000"/>
            </w:tcBorders>
            <w:tcMar>
              <w:top w:w="100" w:type="dxa"/>
              <w:left w:w="100" w:type="dxa"/>
              <w:bottom w:w="100" w:type="dxa"/>
              <w:right w:w="100" w:type="dxa"/>
            </w:tcMar>
          </w:tcPr>
          <w:p w14:paraId="5008FAAF" w14:textId="77777777" w:rsidR="00A82056" w:rsidRPr="00DF28C1" w:rsidRDefault="00A82056" w:rsidP="00A82056">
            <w:pPr>
              <w:widowControl w:val="0"/>
              <w:pBdr>
                <w:top w:val="nil"/>
                <w:left w:val="nil"/>
                <w:bottom w:val="nil"/>
                <w:right w:val="nil"/>
                <w:between w:val="nil"/>
              </w:pBdr>
              <w:spacing w:after="0" w:line="276" w:lineRule="auto"/>
              <w:rPr>
                <w:rFonts w:ascii="Times New Roman" w:eastAsia="Arial" w:hAnsi="Times New Roman" w:cs="Times New Roman"/>
                <w:b/>
                <w:sz w:val="20"/>
                <w:szCs w:val="20"/>
                <w:lang w:val="en"/>
              </w:rPr>
            </w:pPr>
          </w:p>
        </w:tc>
        <w:tc>
          <w:tcPr>
            <w:tcW w:w="1620"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0385F873" w14:textId="77777777" w:rsidR="00A82056" w:rsidRPr="00DF28C1" w:rsidRDefault="00A82056" w:rsidP="00A82056">
            <w:pPr>
              <w:spacing w:after="0" w:line="276" w:lineRule="auto"/>
              <w:ind w:left="-90" w:right="-45"/>
              <w:jc w:val="center"/>
              <w:rPr>
                <w:rFonts w:ascii="Times New Roman" w:eastAsia="Arial" w:hAnsi="Times New Roman" w:cs="Times New Roman"/>
                <w:b/>
                <w:sz w:val="20"/>
                <w:szCs w:val="20"/>
                <w:lang w:val="en"/>
              </w:rPr>
            </w:pPr>
            <w:r w:rsidRPr="00DF28C1">
              <w:rPr>
                <w:rFonts w:ascii="Times New Roman" w:eastAsia="Arial" w:hAnsi="Times New Roman" w:cs="Times New Roman"/>
                <w:b/>
                <w:sz w:val="20"/>
                <w:szCs w:val="20"/>
                <w:lang w:val="en"/>
              </w:rPr>
              <w:t>Typical Change</w:t>
            </w:r>
          </w:p>
        </w:tc>
        <w:tc>
          <w:tcPr>
            <w:tcW w:w="1335" w:type="dxa"/>
            <w:tcBorders>
              <w:top w:val="nil"/>
              <w:left w:val="nil"/>
              <w:bottom w:val="single" w:sz="7" w:space="0" w:color="000000"/>
              <w:right w:val="single" w:sz="7" w:space="0" w:color="000000"/>
            </w:tcBorders>
            <w:shd w:val="clear" w:color="auto" w:fill="auto"/>
            <w:tcMar>
              <w:top w:w="100" w:type="dxa"/>
              <w:left w:w="100" w:type="dxa"/>
              <w:bottom w:w="100" w:type="dxa"/>
              <w:right w:w="100" w:type="dxa"/>
            </w:tcMar>
          </w:tcPr>
          <w:p w14:paraId="45990455" w14:textId="77777777" w:rsidR="00A82056" w:rsidRPr="00DF28C1" w:rsidRDefault="00A82056" w:rsidP="00A82056">
            <w:pPr>
              <w:spacing w:after="0" w:line="276" w:lineRule="auto"/>
              <w:ind w:left="-90" w:right="-45"/>
              <w:jc w:val="center"/>
              <w:rPr>
                <w:rFonts w:ascii="Times New Roman" w:eastAsia="Arial" w:hAnsi="Times New Roman" w:cs="Times New Roman"/>
                <w:b/>
                <w:sz w:val="20"/>
                <w:szCs w:val="20"/>
                <w:lang w:val="en"/>
              </w:rPr>
            </w:pPr>
            <w:r w:rsidRPr="00DF28C1">
              <w:rPr>
                <w:rFonts w:ascii="Times New Roman" w:eastAsia="Arial" w:hAnsi="Times New Roman" w:cs="Times New Roman"/>
                <w:b/>
                <w:sz w:val="20"/>
                <w:szCs w:val="20"/>
                <w:lang w:val="en"/>
              </w:rPr>
              <w:t>Range</w:t>
            </w:r>
          </w:p>
        </w:tc>
        <w:tc>
          <w:tcPr>
            <w:tcW w:w="2490" w:type="dxa"/>
            <w:vMerge/>
            <w:tcBorders>
              <w:top w:val="single" w:sz="7" w:space="0" w:color="000000"/>
              <w:left w:val="nil"/>
              <w:bottom w:val="single" w:sz="7" w:space="0" w:color="000000"/>
              <w:right w:val="single" w:sz="7" w:space="0" w:color="000000"/>
            </w:tcBorders>
            <w:shd w:val="clear" w:color="auto" w:fill="auto"/>
            <w:tcMar>
              <w:top w:w="100" w:type="dxa"/>
              <w:left w:w="100" w:type="dxa"/>
              <w:bottom w:w="100" w:type="dxa"/>
              <w:right w:w="100" w:type="dxa"/>
            </w:tcMar>
          </w:tcPr>
          <w:p w14:paraId="1A47FF55" w14:textId="77777777" w:rsidR="00A82056" w:rsidRPr="00DF28C1" w:rsidRDefault="00A82056" w:rsidP="00A82056">
            <w:pPr>
              <w:widowControl w:val="0"/>
              <w:pBdr>
                <w:top w:val="nil"/>
                <w:left w:val="nil"/>
                <w:bottom w:val="nil"/>
                <w:right w:val="nil"/>
                <w:between w:val="nil"/>
              </w:pBdr>
              <w:spacing w:after="0" w:line="276" w:lineRule="auto"/>
              <w:rPr>
                <w:rFonts w:ascii="Times New Roman" w:eastAsia="Arial" w:hAnsi="Times New Roman" w:cs="Times New Roman"/>
                <w:b/>
                <w:sz w:val="20"/>
                <w:szCs w:val="20"/>
                <w:lang w:val="en"/>
              </w:rPr>
            </w:pPr>
          </w:p>
        </w:tc>
        <w:tc>
          <w:tcPr>
            <w:tcW w:w="1770" w:type="dxa"/>
            <w:vMerge/>
            <w:tcBorders>
              <w:top w:val="single" w:sz="7" w:space="0" w:color="000000"/>
              <w:left w:val="nil"/>
              <w:bottom w:val="single" w:sz="7" w:space="0" w:color="000000"/>
              <w:right w:val="single" w:sz="7" w:space="0" w:color="000000"/>
            </w:tcBorders>
            <w:shd w:val="clear" w:color="auto" w:fill="auto"/>
            <w:tcMar>
              <w:top w:w="100" w:type="dxa"/>
              <w:left w:w="100" w:type="dxa"/>
              <w:bottom w:w="100" w:type="dxa"/>
              <w:right w:w="100" w:type="dxa"/>
            </w:tcMar>
          </w:tcPr>
          <w:p w14:paraId="571B1A2C" w14:textId="77777777" w:rsidR="00A82056" w:rsidRPr="00DF28C1" w:rsidRDefault="00A82056" w:rsidP="00A82056">
            <w:pPr>
              <w:widowControl w:val="0"/>
              <w:pBdr>
                <w:top w:val="nil"/>
                <w:left w:val="nil"/>
                <w:bottom w:val="nil"/>
                <w:right w:val="nil"/>
                <w:between w:val="nil"/>
              </w:pBdr>
              <w:spacing w:after="0" w:line="276" w:lineRule="auto"/>
              <w:rPr>
                <w:rFonts w:ascii="Times New Roman" w:eastAsia="Arial" w:hAnsi="Times New Roman" w:cs="Times New Roman"/>
                <w:b/>
                <w:sz w:val="20"/>
                <w:szCs w:val="20"/>
                <w:lang w:val="en"/>
              </w:rPr>
            </w:pPr>
          </w:p>
        </w:tc>
      </w:tr>
      <w:tr w:rsidR="00A82056" w:rsidRPr="00DF28C1" w14:paraId="493450DF" w14:textId="77777777" w:rsidTr="006A4B08">
        <w:trPr>
          <w:cantSplit/>
          <w:trHeight w:val="570"/>
        </w:trPr>
        <w:tc>
          <w:tcPr>
            <w:tcW w:w="214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224D9260" w14:textId="77777777" w:rsidR="00A82056" w:rsidRPr="00DF28C1" w:rsidRDefault="00A82056" w:rsidP="00A82056">
            <w:pPr>
              <w:spacing w:after="0" w:line="276" w:lineRule="auto"/>
              <w:ind w:left="-90"/>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Active layer detachment sliding</w:t>
            </w:r>
          </w:p>
        </w:tc>
        <w:tc>
          <w:tcPr>
            <w:tcW w:w="16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4F536D5"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0-9</w:t>
            </w:r>
          </w:p>
        </w:tc>
        <w:tc>
          <w:tcPr>
            <w:tcW w:w="133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E454792"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 xml:space="preserve"> 0-99</w:t>
            </w:r>
          </w:p>
        </w:tc>
        <w:tc>
          <w:tcPr>
            <w:tcW w:w="24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2D77CBC"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Complete State Change</w:t>
            </w:r>
          </w:p>
        </w:tc>
        <w:tc>
          <w:tcPr>
            <w:tcW w:w="177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FD92A2F" w14:textId="3F23FBB7" w:rsidR="00A82056" w:rsidRPr="00DF28C1" w:rsidRDefault="00A82056" w:rsidP="00A82056">
            <w:pPr>
              <w:spacing w:after="0" w:line="276" w:lineRule="auto"/>
              <w:ind w:left="-1080"/>
              <w:jc w:val="right"/>
              <w:rPr>
                <w:rFonts w:ascii="Times New Roman" w:eastAsia="Arial" w:hAnsi="Times New Roman" w:cs="Times New Roman"/>
                <w:sz w:val="20"/>
                <w:szCs w:val="20"/>
                <w:vertAlign w:val="superscript"/>
                <w:lang w:val="en"/>
              </w:rPr>
            </w:pP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sNbAWTNB","properties":{"formattedCitation":"[228\\uc0\\u8211{}230]","plainCitation":"[228–230]","noteIndex":0},"citationItems":[{"id":749,"uris":["http://zotero.org/users/13203810/items/26I7RUEV"],"itemData":{"id":749,"type":"article-journal","abstract":"[Three retrogressive thaw slumps of varying age have been initiated by erosion of ice-rich glaciolacustrine sediments on a bend of Stewart River, 3 km upstream from Mayo, Yukon Territory. Two of the slumps are presently active; the third stabilized before 1944. The rate of retreat of the active slump headwalls between 1949 and 1987, determined from aerial photographs and ground surveys, is up to 16 m-yr⁻¹. Floors of the active thaw slumps contain well-defined vegetation successional communities that are distinct from the local, mature boreal forest. Although a few clumps of mature forest vegetation survive the fall into the slump, a birch/white spruce sere, similar to the original forest, is re-established after a period of 35-50 years. Changes in soil calcium carbonate and soil structure profiles on disturbed surfaces of varying age demonstrate the initiation of pedogenesis in the floor of the stabilized slump, but assays of pH, organic carbon and total nitrogen indicate that after about 40 years the new soils remain immature. Comparison of ground temperatures in the stabilized thaw slump and at undisturbed sites in the area indicates that the ground thermal regime may return to local conditions a century or more after disturbance. /// Trois décrochements de fonte régressifs, datant de différentes époques, ont été formés à l'origine par l'érosion de sédiments glaciolacustres riches en glace, à un tournant de la rivière Stewart, à 3 km en amont de Mayo dans le Yukon. Deux des décrochements sont actuellement en activité, le troisième s'étant stabilisé avant 1944. La vitesse de recul des parois des décrochements actifs entre 1949 et 1987, déterminée à partir de photographies aériennes et d'études au sol, est de jusqu'à 16 m·an⁻¹. Le sol des décrochements de fonte actifs contient une végétation bien définie de communautés successives qui sont distinctes de la forêt boréale adulte environnante. Bien que quelques bouquets de la végétation de la forêt adulte survivent après leur chute dans le décrochement, une série de bouleaux et d'épinettes blanches, semblables à la forêt originale, se réinstalle après une période de 35 à 50 ans. Des changements dans les profils du carbonate de calcium et de la structure du sol sur les zones perturbées d'époques différentes, révèlent qu'une pédogénèse débute sur le sol du décrochement stabilisé, mais des analyses de pH, de carbone organique et d'azote total indiquent qu'après environ 40 ans, les nouveaux sols restent peu évolués. La comparaison des températures du sol dans le décrochement stabilisé et sur les sites non perturbés de la région montre que le régime thermal du sol peut retourner aux conditions locales un siècle ou plus après la perturbation.]","archive":"JSTOR","container-title":"Arctic","ISSN":"00040843","issue":"1","note":"publisher: Arctic Institute of North America","page":"31-40","title":"Geomorphology, Vegetation Succession, Soil Characteristics and Permafrost in Retrogressive Thaw Slumps near Mayo, Yukon Territory","volume":"42","author":[{"family":"Burn","given":"C. R."},{"family":"Friele","given":"P. A."}],"issued":{"date-parts":[["1989"]]}}},{"id":748,"uris":["http://zotero.org/users/13203810/items/FHQLBSYD"],"itemData":{"id":748,"type":"article-journal","abstract":"Abstract\n            \n              In the Low Arctic, a warming climate is increasing rates of permafrost degradation and altering vegetation. Disturbance associated with warming permafrost can change microclimate and expose areas of ion‐rich mineral substrate for colonization by plants. Consequently, the response of vegetation to warming air temperatures may differ significantly from disturbed to undisturbed tundra. Across a latitudinal air temperature gradient, we tested the hypothesis that the microenvironment in thaw slumps would be warmer and more nutrient rich than undisturbed tundra, resulting in altered plant community composition and increased green alder (\n              Alnus viridis\n              subsp.\n              fruticosa\n              ) growth and reproduction. Our results show increased nutrient availability, soil pH, snow pack, ground temperatures, and active layer thickness in disturbed terrain and suggest that these variables are important drivers of plant community structure. We also found increased productivity, catkin production, and seed viability of green alder at disturbed sites. Altered community composition and enhancement of alder growth and reproduction show that disturbances exert a strong influence on deciduous shrubs that make slumps potential seed sources for undisturbed tundra. Overall, these results indicate that accelerated disturbance regimes have the potential to magnify the effects of warming temperature on vegetation. Consequently, understanding the relative effects of temperature and disturbance on Arctic plant communities is critical to predicting feedbacks between northern ecosystems and global climate change.","container-title":"Global Change Biology","DOI":"10.1111/j.1365-2486.2009.01917.x","ISSN":"1354-1013, 1365-2486","issue":"7","journalAbbreviation":"Global Change Biology","language":"en","license":"http://onlinelibrary.wiley.com/termsAndConditions#vor","page":"1664-1675","source":"DOI.org (Crossref)","title":"Relative impacts of disturbance and temperature: persistent changes in microenvironment and vegetation in retrogressive thaw slumps","title-short":"Relative impacts of disturbance and temperature","volume":"15","author":[{"family":"Lantz","given":"Trevor C."},{"family":"Kokelj","given":"Steven V."},{"family":"Gergel","given":"Sarah E."},{"family":"Henry","given":"Greg H. R."}],"issued":{"date-parts":[["2009",7]]}}},{"id":747,"uris":["http://zotero.org/users/13203810/items/9MA5GED4"],"itemData":{"id":747,"type":"article-journal","abstract":"Abstract\n            \n              Dozens of fresh active‐layer detachments were observed on the Fosheim Peninsula in late‐summer 2005 following one week of high air temperatures and nearly continuous bright sunshine. One of these shallow translational landslides started as a minor movement on an upper, steeper slope segment but over several days its front propagated 250 m downslope at velocities of 2–9 m h\n              −1\n              . A second, smaller active‐layer detachment developed within less than 2 hours and subsequent movement was limited. Effective stress analyses can explain the initiation of these landslides on moderate gradients. Movements across extremely low‐angled slope segments, however, likely require both dynamic loading from the moving mass and very low basal undrained shear strengths produced by high porewater pressures. The lengthy development of the large active‐layer detachment helps explain stratigraphic and morphologic features previously observed in these slope failures. Copyright © 2007 John Wiley &amp; Sons, Ltd.","container-title":"Permafrost and Periglacial Processes","DOI":"10.1002/ppp.578","ISSN":"1045-6740, 1099-1530","issue":"1","journalAbbreviation":"Permafrost &amp; Periglacial","language":"en","license":"http://onlinelibrary.wiley.com/termsAndConditions#vor","page":"89-103","source":"DOI.org (Crossref)","title":"Dynamics of active‐layer detachment failures, Fosheim Peninsula, Ellesmere Island, Nunavut, Canada","volume":"18","author":[{"family":"Lewkowicz","given":"Antoni G."}],"issued":{"date-parts":[["2007",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28–230]</w:t>
            </w:r>
            <w:r w:rsidRPr="00DF28C1">
              <w:rPr>
                <w:rFonts w:ascii="Times New Roman" w:eastAsia="Arial" w:hAnsi="Times New Roman" w:cs="Times New Roman"/>
                <w:sz w:val="20"/>
                <w:szCs w:val="20"/>
                <w:lang w:val="en"/>
              </w:rPr>
              <w:fldChar w:fldCharType="end"/>
            </w:r>
          </w:p>
        </w:tc>
      </w:tr>
      <w:tr w:rsidR="00A82056" w:rsidRPr="00DF28C1" w14:paraId="6D7E2EE7" w14:textId="77777777" w:rsidTr="006A4B08">
        <w:trPr>
          <w:cantSplit/>
          <w:trHeight w:val="290"/>
        </w:trPr>
        <w:tc>
          <w:tcPr>
            <w:tcW w:w="214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770F6854" w14:textId="77777777" w:rsidR="00A82056" w:rsidRPr="00DF28C1" w:rsidRDefault="00A82056" w:rsidP="00A82056">
            <w:pPr>
              <w:spacing w:after="0" w:line="276" w:lineRule="auto"/>
              <w:ind w:left="-90"/>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Coastal erosion</w:t>
            </w:r>
          </w:p>
        </w:tc>
        <w:tc>
          <w:tcPr>
            <w:tcW w:w="16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5225F3F"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0-9</w:t>
            </w:r>
          </w:p>
        </w:tc>
        <w:tc>
          <w:tcPr>
            <w:tcW w:w="133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2ACA9C3"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0-99</w:t>
            </w:r>
          </w:p>
        </w:tc>
        <w:tc>
          <w:tcPr>
            <w:tcW w:w="24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4F96852"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Complete State Change</w:t>
            </w:r>
          </w:p>
        </w:tc>
        <w:tc>
          <w:tcPr>
            <w:tcW w:w="177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F23DA66" w14:textId="39425658" w:rsidR="00A82056" w:rsidRPr="00DF28C1" w:rsidRDefault="00A82056" w:rsidP="00A82056">
            <w:pPr>
              <w:spacing w:after="0" w:line="276" w:lineRule="auto"/>
              <w:ind w:left="-1080"/>
              <w:jc w:val="right"/>
              <w:rPr>
                <w:rFonts w:ascii="Times New Roman" w:eastAsia="Arial" w:hAnsi="Times New Roman" w:cs="Times New Roman"/>
                <w:sz w:val="20"/>
                <w:szCs w:val="20"/>
                <w:vertAlign w:val="superscript"/>
                <w:lang w:val="en"/>
              </w:rPr>
            </w:pPr>
            <w:r w:rsidRPr="00DF28C1">
              <w:rPr>
                <w:rFonts w:ascii="Times New Roman" w:eastAsia="Arial" w:hAnsi="Times New Roman" w:cs="Times New Roman"/>
                <w:sz w:val="20"/>
                <w:szCs w:val="20"/>
                <w:lang w:val="en"/>
              </w:rPr>
              <w:fldChar w:fldCharType="begin"/>
            </w:r>
            <w:r w:rsidR="00C50DBD" w:rsidRPr="00DF28C1">
              <w:rPr>
                <w:rFonts w:ascii="Times New Roman" w:eastAsia="Arial" w:hAnsi="Times New Roman" w:cs="Times New Roman"/>
                <w:sz w:val="20"/>
                <w:szCs w:val="20"/>
                <w:lang w:val="en"/>
              </w:rPr>
              <w:instrText xml:space="preserve"> ADDIN ZOTERO_ITEM CSL_CITATION {"citationID":"4u7Easgf","properties":{"formattedCitation":"[231, 232]","plainCitation":"[231, 232]","noteIndex":0},"citationItems":[{"id":752,"uris":["http://zotero.org/users/13203810/items/A5HQ6N5B"],"itemData":{"id":752,"type":"article-journal","container-title":"Nature Reviews Earth &amp; Environment","DOI":"10.1038/s43017-021-00232-1","ISSN":"2662-138X","issue":"1","journalAbbreviation":"Nat Rev Earth Environ","language":"en","page":"39-54","source":"DOI.org (Crossref)","title":"Drivers, dynamics and impacts of changing Arctic coasts","volume":"3","author":[{"family":"Irrgang","given":"Anna M."},{"family":"Bendixen","given":"Mette"},{"family":"Farquharson","given":"Louise M."},{"family":"Baranskaya","given":"Alisa V."},{"family":"Erikson","given":"Li H."},{"family":"Gibbs","given":"Ann E."},{"family":"Ogorodov","given":"Stanislav A."},{"family":"Overduin","given":"Pier Paul"},{"family":"Lantuit","given":"Hugues"},{"family":"Grigoriev","given":"Mikhail N."},{"family":"Jones","given":"Benjamin M."}],"issued":{"date-parts":[["2022",1,11]]}}},{"id":750,"uris":["http://zotero.org/users/13203810/items/6AHCJBIW"],"itemData":{"id":750,"type":"article-journal","abstract":"Abstract\n            \n              Arctic coastal erosion damages infrastructure, threatens coastal communities and releases organic carbon from permafrost. However, the magnitude, timing and sensitivity of coastal erosion increase to global warming remain unknown. Here we project the Arctic-mean erosion rate to increase and very likely exceed its historical range of variability before the end of the century in a wide range of emission scenarios. The sensitivity of erosion to warming roughly doubles, reaching 0.4–0.8 m yr\n              −1\n               °C\n              −1\n              and 2.3–4.2 TgC yr\n              −1\n               °C\n              −1\n              by the end of the century. We develop a simplified semi-empirical model to produce twenty-first-century pan-Arctic coastal erosion rate projections. Our results will inform policymakers on coastal conservation and socioeconomic planning, and organic carbon flux projections lay out the path for future work to investigate the impact of Arctic coastal erosion on the changing Arctic Ocean, its role as a global carbon sink, and the permafrost–carbon feedback.","container-title":"Nature Climate Change","DOI":"10.1038/s41558-022-01281-0","ISSN":"1758-678X, 1758-6798","issue":"3","journalAbbreviation":"Nat. Clim. Chang.","language":"en","page":"263-270","source":"DOI.org (Crossref)","title":"Increase in Arctic coastal erosion and its sensitivity to warming in the twenty-first century","volume":"12","author":[{"family":"Nielsen","given":"David Marcolino"},{"family":"Pieper","given":"Patrick"},{"family":"Barkhordarian","given":"Armineh"},{"family":"Overduin","given":"Paul"},{"family":"Ilyina","given":"Tatiana"},{"family":"Brovkin","given":"Victor"},{"family":"Baehr","given":"Johanna"},{"family":"Dobrynin","given":"Mikhail"}],"issued":{"date-parts":[["2022",3]]}}}],"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C50DBD" w:rsidRPr="00DF28C1">
              <w:rPr>
                <w:rFonts w:ascii="Times New Roman" w:hAnsi="Times New Roman" w:cs="Times New Roman"/>
                <w:sz w:val="20"/>
                <w:szCs w:val="20"/>
              </w:rPr>
              <w:t>[231, 232]</w:t>
            </w:r>
            <w:r w:rsidRPr="00DF28C1">
              <w:rPr>
                <w:rFonts w:ascii="Times New Roman" w:eastAsia="Arial" w:hAnsi="Times New Roman" w:cs="Times New Roman"/>
                <w:sz w:val="20"/>
                <w:szCs w:val="20"/>
                <w:lang w:val="en"/>
              </w:rPr>
              <w:fldChar w:fldCharType="end"/>
            </w:r>
          </w:p>
        </w:tc>
      </w:tr>
      <w:tr w:rsidR="00A82056" w:rsidRPr="00DF28C1" w14:paraId="3A317F73" w14:textId="77777777" w:rsidTr="006A4B08">
        <w:trPr>
          <w:cantSplit/>
          <w:trHeight w:val="330"/>
        </w:trPr>
        <w:tc>
          <w:tcPr>
            <w:tcW w:w="214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1CDA486F" w14:textId="77777777" w:rsidR="00A82056" w:rsidRPr="00DF28C1" w:rsidRDefault="00A82056" w:rsidP="00A82056">
            <w:pPr>
              <w:spacing w:after="0" w:line="276" w:lineRule="auto"/>
              <w:ind w:left="-90"/>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Collapsing pingo</w:t>
            </w:r>
          </w:p>
        </w:tc>
        <w:tc>
          <w:tcPr>
            <w:tcW w:w="16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D198F2E" w14:textId="4473CDF9" w:rsidR="00A82056" w:rsidRPr="00DF28C1" w:rsidRDefault="00FD49B9"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10-99</w:t>
            </w:r>
          </w:p>
        </w:tc>
        <w:tc>
          <w:tcPr>
            <w:tcW w:w="133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896D524" w14:textId="67E36B7F" w:rsidR="00A82056" w:rsidRPr="00DF28C1" w:rsidRDefault="00664DF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0</w:t>
            </w:r>
            <w:r w:rsidR="00A82056" w:rsidRPr="00DF28C1">
              <w:rPr>
                <w:rFonts w:ascii="Times New Roman" w:eastAsia="Arial" w:hAnsi="Times New Roman" w:cs="Times New Roman"/>
                <w:sz w:val="20"/>
                <w:szCs w:val="20"/>
                <w:lang w:val="en"/>
              </w:rPr>
              <w:t>-</w:t>
            </w:r>
            <w:r w:rsidRPr="00DF28C1">
              <w:rPr>
                <w:rFonts w:ascii="Times New Roman" w:eastAsia="Arial" w:hAnsi="Times New Roman" w:cs="Times New Roman"/>
                <w:sz w:val="20"/>
                <w:szCs w:val="20"/>
                <w:lang w:val="en"/>
              </w:rPr>
              <w:t>99</w:t>
            </w:r>
          </w:p>
        </w:tc>
        <w:tc>
          <w:tcPr>
            <w:tcW w:w="24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D7BA29E"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oderate</w:t>
            </w:r>
          </w:p>
        </w:tc>
        <w:tc>
          <w:tcPr>
            <w:tcW w:w="177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B1A4762" w14:textId="1BFFB052" w:rsidR="00A82056" w:rsidRPr="00DF28C1" w:rsidRDefault="00A82056" w:rsidP="00A82056">
            <w:pPr>
              <w:spacing w:after="0" w:line="276" w:lineRule="auto"/>
              <w:ind w:left="-1080"/>
              <w:jc w:val="right"/>
              <w:rPr>
                <w:rFonts w:ascii="Times New Roman" w:eastAsia="Arial" w:hAnsi="Times New Roman" w:cs="Times New Roman"/>
                <w:sz w:val="20"/>
                <w:szCs w:val="20"/>
                <w:vertAlign w:val="superscript"/>
                <w:lang w:val="en"/>
              </w:rPr>
            </w:pPr>
            <w:r w:rsidRPr="00DF28C1">
              <w:rPr>
                <w:rFonts w:ascii="Times New Roman" w:eastAsia="Arial" w:hAnsi="Times New Roman" w:cs="Times New Roman"/>
                <w:sz w:val="20"/>
                <w:szCs w:val="20"/>
                <w:lang w:val="en"/>
              </w:rPr>
              <w:fldChar w:fldCharType="begin"/>
            </w:r>
            <w:r w:rsidR="00F74AA1" w:rsidRPr="00DF28C1">
              <w:rPr>
                <w:rFonts w:ascii="Times New Roman" w:eastAsia="Arial" w:hAnsi="Times New Roman" w:cs="Times New Roman"/>
                <w:sz w:val="20"/>
                <w:szCs w:val="20"/>
                <w:lang w:val="en"/>
              </w:rPr>
              <w:instrText xml:space="preserve"> ADDIN ZOTERO_ITEM CSL_CITATION {"citationID":"02xERXxW","properties":{"formattedCitation":"[233, 234]","plainCitation":"[233, 234]","noteIndex":0},"citationItems":[{"id":758,"uris":["http://zotero.org/users/13203810/items/WS7C4EWC"],"itemData":{"id":758,"type":"article-journal","abstract":"ABSTRACT\n            \n              An isolated, eroding pingo at the southern end of Parry Peninsula, N.W.T., Canada was first photographed in about 1910. The photograph allows examination of a century of landform change. Since 1910, the pingo crater pond has drained, the north side of the pingo has become well vegetated, the serrated crest has been smoothed, and the lake bottom has become colonised by willows and other vegetation. The height of the feature was over 100 ft (30 m) in 1910 and is now about 50 ft (15–17 m). The erosion of the pingo has probably been dominated by the strong southerly katabatic winds in the area, as the vegetation on the south side of the pingo is poorly developed in comparison with the north side. A secondary cause of erosion has been the numerous excavations by ground squirrels (\n              Spermophilus parryii\n              ) and foxes (\n              Vulpes lagopus\n              ) on the slopes of the pingo. It is unusual to detect change of collapsed pingos near the western Arctic coast of Canada unless ground ice is exposed in the core or on the sides of the pingo. The increases since 1996 in height and cover of willows are the first record of such change from western Arctic Canada. Copyright © 2011 John Wiley &amp; Sons, Ltd.","container-title":"Permafrost and Periglacial Processes","DOI":"10.1002/ppp.723","ISSN":"1045-6740, 1099-1530","issue":"3","journalAbbreviation":"Permafrost &amp; Periglacial","language":"en","license":"http://onlinelibrary.wiley.com/termsAndConditions#vor","page":"266-272","source":"DOI.org (Crossref)","title":"A Century (1910–2008) of Change in a Collapsing Pingo, Parry Peninsula, Western Arctic Coast, Canada","volume":"22","author":[{"family":"Mackay","given":"J. R."},{"family":"Burn","given":"C. R."}],"issued":{"date-parts":[["2011",7]]}}},{"id":1352,"uris":["http://zotero.org/users/13203810/items/ADLTEWT6"],"itemData":{"id":1352,"type":"article-journal","abstract":"Growth data from precise surveys have been obtained for 11 pingos for periods ranging from 20 to 26 years. Most of the 1350 pingos, perhaps one quarter of the world's total, have grown up in the bottoms of drained lakes underlain by sands. Permafrost aggradation on the drained lake bottoms has resulted in pore water expulsion, solute rejection below the freezing front, a freezing point depression, and groundwater flow at below 0° C to one or more residual ponds, the sites of pingo growth. Sub-pingo water lenses underlie many growing pingos.The pure ice which grows by downward freezing in a sub-pingo water lens may be composed of seasonal growth bands which, like tree rings, are of potential use in the study of past climates. Growing pingos underlain by sub-pingo water lenses can often be identified by features such as peripheral pingo rupture, spring flow, frost mound growth, normal faulting, and oscillations in pingo height. Such features, and others, are associated with hydrofracturing and water loss from a sub-pingo water lens. Some of the data derived from the long-term study of pingo growth are relevant to the identification of collapse features, interpreted as paleo pingos, in areas now without permafrost.\n          , \n            Onze pingos ont fait l'objet d'une étude qui comprend des données de croissance et des relevés détaillés pour des périodes allant de 20 à 26 ans. La majorité des 1350 pingos, qui constituent peut-être le quart du total mondial, se sont développés dans des fonds de lacs asséchés, sous lesquels se trouvent des dépôts de sable. L'expansion du pergélisol dans ces dépressions lacustres asséchées a provoqué l'expulsion de l'eau interstitielle, le rejet des solutés sous le front de gel, une diminution du point de congélation et l'écoulement, à des températures sous 0° C, de l'eau souterraine vers des mares résiduelles, là où croissent les pingos. Sous de nombreux pingos en expansion se trouvent des lentilles d'eau. La glace pure qui se forme lors de la progression du ront de gel dans la lentille d'eau peut comporter des bandes de croissance saisonnières qui, tout comme les anneaux de croissance des arbres, peuvent être utiles à l'étude des paléoclimats. Les pingos en expansion comportant des lentilles d'eau sous jacentes peuvent souvent être identifiés à l'aide des caractéristiques suivantes : la rupture en périphérie du pingo, l'écoulement printanier, la croissance de buttes cryogènes, des failles normales et des oscillations de la hauteur du pingo. Ces caractéristiques, ainsi que d'autres, sont associées à la fracturation hydraulique et la perte en eau de la lentille sous-jacente. Certaines données dérivées de l'étude à long terme de la croissance des pingos sont utiles à l'identification des structures d'affaissement, structures que l'on associe à des paléo-pingos dans des régions actuellement sans pergélisol.\n          , \n            Wachstumsdaten wurden durch exakte Vermessungen für 11 Pingos über Zeiträume von 20 bis 26 Jahren gewonnen. Die meisten der 1350 Pingos, was vielleicht einem Viertel aller Pingos weltwei entspricht, sind in entwässerten Seen mit Sandgrund entstanden. Die Entstehung von Permafrost am Grunde dieser Seen hat Porenwasserausschleuderung, Lösungsverhinderung unter dem Gefrierpunkt, Gefrierpunktserniedrigung und Grundwasserströmung unter 0° C zu einem oder mehreren zurückgebliebenen Tümpel, die der Pingoenstehung dienen, zur Folge. Linsenförmige Wassereinschlüsse unterlagern vielen Pingos während deren Entstehung. Das reine Eis, das durch tiefengerichtetes Gefrieren in den Wassereinschlüssen unter einem Pingo entsteht, kann mit säsonalen Wachstumsbändern durchsetzt sein. Diese können, ähnlich wie Baumringe, in der Paläoklimaforschung Verwendung finden. Enstehende Pingos, die von linsenförmigen Wasserlinsen unterlagert sind, sind oft durch Randriß, Quellfluß, Frosthügelwuchs, Verwerfungen und Schwankungen in der Pingohöhe gekennzeichnet. Diese und andere Foremen sind mit Wasserdruckriß und Wasserverlust der unterlagernden Wasserkammer verbunden. Ein Teil der durch die Langzeitstudie des Pingowuchses gewonnenen Daten dienen der Erkennung von Einsturzformen, die in Gebieten die heute keinen Permafrost mehr aufweisen als Paläopingos interpretiert werden.","container-title":"Géographie physique et Quaternaire","DOI":"10.7202/004847ar","ISSN":"1492-143X, 0705-7199","issue":"3","journalAbbreviation":"gpq","page":"271-323","source":"DOI.org (Crossref)","title":"Pingo Growth and collapse, Tuktoyaktuk Peninsula Area, Western Arctic Coast, Canada: a long-term field study","title-short":"Pingo Growth and collapse, Tuktoyaktuk Peninsula Area, Western Arctic Coast, Canada","volume":"52","author":[{"family":"Mackay","given":"J. Ross"}],"issued":{"date-parts":[["2002",10,2]]}}}],"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F74AA1" w:rsidRPr="00DF28C1">
              <w:rPr>
                <w:rFonts w:ascii="Times New Roman" w:hAnsi="Times New Roman" w:cs="Times New Roman"/>
                <w:sz w:val="20"/>
                <w:szCs w:val="20"/>
              </w:rPr>
              <w:t>[233, 234]</w:t>
            </w:r>
            <w:r w:rsidRPr="00DF28C1">
              <w:rPr>
                <w:rFonts w:ascii="Times New Roman" w:eastAsia="Arial" w:hAnsi="Times New Roman" w:cs="Times New Roman"/>
                <w:sz w:val="20"/>
                <w:szCs w:val="20"/>
                <w:lang w:val="en"/>
              </w:rPr>
              <w:fldChar w:fldCharType="end"/>
            </w:r>
          </w:p>
        </w:tc>
      </w:tr>
      <w:tr w:rsidR="00A82056" w:rsidRPr="00DF28C1" w14:paraId="1AE232D9" w14:textId="77777777" w:rsidTr="006A4B08">
        <w:trPr>
          <w:cantSplit/>
          <w:trHeight w:val="570"/>
        </w:trPr>
        <w:tc>
          <w:tcPr>
            <w:tcW w:w="214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17F33A91" w14:textId="77777777" w:rsidR="00A82056" w:rsidRPr="00DF28C1" w:rsidRDefault="00A82056" w:rsidP="00A82056">
            <w:pPr>
              <w:spacing w:after="0" w:line="276" w:lineRule="auto"/>
              <w:ind w:left="-90"/>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Gas-emission crater formation</w:t>
            </w:r>
          </w:p>
        </w:tc>
        <w:tc>
          <w:tcPr>
            <w:tcW w:w="16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91A93B5"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0-9</w:t>
            </w:r>
          </w:p>
        </w:tc>
        <w:tc>
          <w:tcPr>
            <w:tcW w:w="133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BA16816" w14:textId="174F513E"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0-9</w:t>
            </w:r>
          </w:p>
        </w:tc>
        <w:tc>
          <w:tcPr>
            <w:tcW w:w="24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A22EBF5"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Complete State Change</w:t>
            </w:r>
          </w:p>
        </w:tc>
        <w:tc>
          <w:tcPr>
            <w:tcW w:w="177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8C2F948" w14:textId="17FB86A1" w:rsidR="00A82056" w:rsidRPr="00DF28C1" w:rsidRDefault="00A82056" w:rsidP="00A82056">
            <w:pPr>
              <w:spacing w:after="0" w:line="276" w:lineRule="auto"/>
              <w:ind w:left="-1080"/>
              <w:jc w:val="right"/>
              <w:rPr>
                <w:rFonts w:ascii="Times New Roman" w:eastAsia="Arial" w:hAnsi="Times New Roman" w:cs="Times New Roman"/>
                <w:sz w:val="20"/>
                <w:szCs w:val="20"/>
                <w:vertAlign w:val="superscript"/>
                <w:lang w:val="en"/>
              </w:rPr>
            </w:pPr>
            <w:r w:rsidRPr="00DF28C1">
              <w:rPr>
                <w:rFonts w:ascii="Times New Roman" w:eastAsia="Arial" w:hAnsi="Times New Roman" w:cs="Times New Roman"/>
                <w:sz w:val="20"/>
                <w:szCs w:val="20"/>
                <w:lang w:val="en"/>
              </w:rPr>
              <w:fldChar w:fldCharType="begin"/>
            </w:r>
            <w:r w:rsidR="00F74AA1" w:rsidRPr="00DF28C1">
              <w:rPr>
                <w:rFonts w:ascii="Times New Roman" w:eastAsia="Arial" w:hAnsi="Times New Roman" w:cs="Times New Roman"/>
                <w:sz w:val="20"/>
                <w:szCs w:val="20"/>
                <w:lang w:val="en"/>
              </w:rPr>
              <w:instrText xml:space="preserve"> ADDIN ZOTERO_ITEM CSL_CITATION {"citationID":"fuVvFeqd","properties":{"formattedCitation":"[235, 236]","plainCitation":"[235, 236]","noteIndex":0},"citationItems":[{"id":380,"uris":["http://zotero.org/users/13203810/items/JJ9JE8J2"],"itemData":{"id":380,"type":"article-journal","abstract":"Gas-emission craters discovered in northern West Siberia may arise under a specific combination of shallow and deep-seated permafrost conditions. A formation model for such craters is suggested based on cryological and geological data from the Yamal Peninsula, where shallow permafrost encloses thick ground ice and lenses of intra- and subpermafrost saline cold water (cryopegs). Additionally, the permafrost in the area is highly saturated with gas and stores large accumulations of hydrocarbons that release gas-water fluids rising to the surface through faulted and fractured crusts. Gas emission craters in the Arctic can form in the presence of gas-filled cavities in ground ice caused by climate warming, rich sources of gas that can migrate and accumulate under pressure in the cavities, intrapermafrost gas-water fluids that circulate more rapidly in degrading permafrost, or weak permafrost caps over gas pools.","container-title":"Geosciences","DOI":"10.3390/geosciences11090393","ISSN":"2076-3263","issue":"9","journalAbbreviation":"Geosciences","language":"en","page":"393","source":"DOI.org (Crossref)","title":"Formation of Gas-Emission Craters in Northern West Siberia: Shallow Controls","title-short":"Formation of Gas-Emission Craters in Northern West Siberia","volume":"11","author":[{"family":"Chuvilin","given":"Evgeny Mikhailovich"},{"family":"Sokolova","given":"Natalia Sergeevna"},{"family":"Bukhanov","given":"Boris Aleksandrovich"},{"family":"Davletshina","given":"Dinara Anvarovna"},{"family":"Spasennykh","given":"Mikhail Yurievich"}],"issued":{"date-parts":[["2021",9,17]]}}},{"id":759,"uris":["http://zotero.org/users/13203810/items/VHKAQ5N7"],"itemData":{"id":759,"type":"article-journal","abstract":"Rapid climate warming at northern high latitudes is driving geomorphic changes across the permafrost zone. In the Yamal and Gydan peninsulas in western Siberia, subterranean accumulation of methane beneath or within ice-rich permafrost can create mounds at the land surface. Once over-pressurized by methane, these mounds can explode and eject frozen ground, forming a gas emission crater (GEC). While GECs pose a hazard to human populations and infrastructure, only a small number have been identified in the Yamal and Gydan peninsulas, where the regional distribution and frequency of GECs and other types of land surface change are relatively unconstrained. To understand the distribution of landscape change within 327,000 km2 of the Yamal-Gydan region, we developed a semi-automated multivariate change detection algorithm using satellite-derived surface reflectance, elevation, and water extent in the Google Earth Engine cloud computing platform. We found that 5% of the landscape changed from 1984 to 2017. The algorithm detected all seven GECs reported in the scientific literature and three new GEC-like features, and further revealed that retrogressive thaw slumps were more abundant than GECs. Our methodology can be refined to detect and better understand diverse types of land surface change and potentially mitigate risks across the northern permafrost zone.","container-title":"Geosciences","DOI":"10.3390/geosciences11010021","ISSN":"2076-3263","issue":"1","journalAbbreviation":"Geosciences","language":"en","license":"https://creativecommons.org/licenses/by/4.0/","page":"21","source":"DOI.org (Crossref)","title":"Detecting and Mapping Gas Emission Craters on the Yamal and Gydan Peninsulas, Western Siberia","volume":"11","author":[{"family":"Zolkos","given":"Scott"},{"family":"Fiske","given":"Greg"},{"family":"Windholz","given":"Tiffany"},{"family":"Duran","given":"Gabriel"},{"family":"Yang","given":"Zhiqiang"},{"family":"Olenchenko","given":"Vladimir"},{"family":"Faguet","given":"Alexey"},{"family":"Natali","given":"Susan M."}],"issued":{"date-parts":[["2021",1,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F74AA1" w:rsidRPr="00DF28C1">
              <w:rPr>
                <w:rFonts w:ascii="Times New Roman" w:hAnsi="Times New Roman" w:cs="Times New Roman"/>
                <w:sz w:val="20"/>
                <w:szCs w:val="20"/>
              </w:rPr>
              <w:t>[235, 236]</w:t>
            </w:r>
            <w:r w:rsidRPr="00DF28C1">
              <w:rPr>
                <w:rFonts w:ascii="Times New Roman" w:eastAsia="Arial" w:hAnsi="Times New Roman" w:cs="Times New Roman"/>
                <w:sz w:val="20"/>
                <w:szCs w:val="20"/>
                <w:lang w:val="en"/>
              </w:rPr>
              <w:fldChar w:fldCharType="end"/>
            </w:r>
          </w:p>
        </w:tc>
      </w:tr>
      <w:tr w:rsidR="00A82056" w:rsidRPr="00DF28C1" w14:paraId="16414D38" w14:textId="77777777" w:rsidTr="006A4B08">
        <w:trPr>
          <w:cantSplit/>
          <w:trHeight w:val="390"/>
        </w:trPr>
        <w:tc>
          <w:tcPr>
            <w:tcW w:w="214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72C573B0" w14:textId="77777777" w:rsidR="00A82056" w:rsidRPr="00DF28C1" w:rsidRDefault="00A82056" w:rsidP="00A82056">
            <w:pPr>
              <w:spacing w:after="0" w:line="276" w:lineRule="auto"/>
              <w:ind w:left="-90"/>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Gelifluction</w:t>
            </w:r>
          </w:p>
        </w:tc>
        <w:tc>
          <w:tcPr>
            <w:tcW w:w="16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BF4245F"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100-999</w:t>
            </w:r>
          </w:p>
        </w:tc>
        <w:tc>
          <w:tcPr>
            <w:tcW w:w="133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02406B0"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10-999</w:t>
            </w:r>
          </w:p>
        </w:tc>
        <w:tc>
          <w:tcPr>
            <w:tcW w:w="24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1214DEE"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High</w:t>
            </w:r>
          </w:p>
        </w:tc>
        <w:tc>
          <w:tcPr>
            <w:tcW w:w="177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5B75B95" w14:textId="7DE64699" w:rsidR="00A82056" w:rsidRPr="00DF28C1" w:rsidRDefault="00A82056" w:rsidP="00A82056">
            <w:pPr>
              <w:spacing w:after="0" w:line="276" w:lineRule="auto"/>
              <w:ind w:left="-1080"/>
              <w:jc w:val="right"/>
              <w:rPr>
                <w:rFonts w:ascii="Times New Roman" w:eastAsia="Arial" w:hAnsi="Times New Roman" w:cs="Times New Roman"/>
                <w:sz w:val="20"/>
                <w:szCs w:val="20"/>
                <w:vertAlign w:val="superscript"/>
                <w:lang w:val="en"/>
              </w:rPr>
            </w:pPr>
            <w:r w:rsidRPr="00DF28C1">
              <w:rPr>
                <w:rFonts w:ascii="Times New Roman" w:eastAsia="Arial" w:hAnsi="Times New Roman" w:cs="Times New Roman"/>
                <w:sz w:val="20"/>
                <w:szCs w:val="20"/>
                <w:lang w:val="en"/>
              </w:rPr>
              <w:fldChar w:fldCharType="begin"/>
            </w:r>
            <w:r w:rsidR="00F74AA1" w:rsidRPr="00DF28C1">
              <w:rPr>
                <w:rFonts w:ascii="Times New Roman" w:eastAsia="Arial" w:hAnsi="Times New Roman" w:cs="Times New Roman"/>
                <w:sz w:val="20"/>
                <w:szCs w:val="20"/>
                <w:lang w:val="en"/>
              </w:rPr>
              <w:instrText xml:space="preserve"> ADDIN ZOTERO_ITEM CSL_CITATION {"citationID":"FrioUNv6","properties":{"formattedCitation":"[237]","plainCitation":"[237]","noteIndex":0},"citationItems":[{"id":761,"uris":["http://zotero.org/users/13203810/items/H8RWUHRA"],"itemData":{"id":761,"type":"article-journal","abstract":"Frost creep and gelifluction are the cold-climate representatives of mass-wasting processes that occur in a broad range of environments. Neither process requires permafrost, and frost creep can be inhibited by its presence at shallow depth. Acting in various combinations, frost creep and gelifluction produce distinctive lobate and terrace-like landforms, which are easy to recognize while fresh and active, but difficult to distinguish from mudflow lobes, earthslides, and similar deposits after they have been modified by other processes. Large frost creep and gelifluction features are currently active in many tundra environments that experience only deep seasonal freezing; thus they are not generally considered to be indicators of permafrost. Most radio-carbon-dated lobes and terraces, however, seem to have originated at times when permafrost was more widespread than it is today. This is true in the Colorado Front Range, where the formation of lobes and terraces appears to have been initiated by rapid melting of ice-enriched permafrost during the warming phases of frost-heave cycles that were centuries or millennia in duration. There is growing evidence that lobes and terraces developed in many parts of the world between about 3000 and 2500 BP; the climatic significance of their formation during this interval is open to several interpretations. Long-term average rates of frontal advance, calculated for deposits in Colorado, Australia, Greenland, Yukon Territory, Alaska, Scotland, and Norway, range from 0.6 to 3.5 mm per calendar year, significantly slower than maximum rates of movement measured on the surfaces of active lobes and terraces in comparable environments; the features are clearly not as effective at transporting debris as was previously supposed. Variations in past rates of downslope soil movement, estimated from close-interval dating of buried humus horizons or plant remains overrun by the advancing fronts of lobes and terraces, provide a sensitive record of climatic change. The dated humus layers are also suitable for detailed pollen analyses and soil chronosequence studies.","container-title":"Quaternary Research","DOI":"10.1016/0033-5894(76)90040-5","ISSN":"0033-5894, 1096-0287","issue":"1","journalAbbreviation":"Quat. res.","language":"en","license":"https://www.cambridge.org/core/terms","page":"55-76","source":"DOI.org (Crossref)","title":"Frost Creep and Gelifluction Features: A Review","title-short":"Frost Creep and Gelifluction Features","volume":"6","author":[{"family":"Benedict","given":"James B."}],"issued":{"date-parts":[["1976",3]]}}}],"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F74AA1" w:rsidRPr="00DF28C1">
              <w:rPr>
                <w:rFonts w:ascii="Times New Roman" w:hAnsi="Times New Roman" w:cs="Times New Roman"/>
                <w:sz w:val="20"/>
                <w:szCs w:val="20"/>
              </w:rPr>
              <w:t>[237]</w:t>
            </w:r>
            <w:r w:rsidRPr="00DF28C1">
              <w:rPr>
                <w:rFonts w:ascii="Times New Roman" w:eastAsia="Arial" w:hAnsi="Times New Roman" w:cs="Times New Roman"/>
                <w:sz w:val="20"/>
                <w:szCs w:val="20"/>
                <w:lang w:val="en"/>
              </w:rPr>
              <w:fldChar w:fldCharType="end"/>
            </w:r>
          </w:p>
        </w:tc>
      </w:tr>
      <w:tr w:rsidR="00A82056" w:rsidRPr="00DF28C1" w14:paraId="08BAC5A7" w14:textId="77777777" w:rsidTr="006A4B08">
        <w:trPr>
          <w:cantSplit/>
          <w:trHeight w:val="570"/>
        </w:trPr>
        <w:tc>
          <w:tcPr>
            <w:tcW w:w="214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623C0D5F" w14:textId="77777777" w:rsidR="00A82056" w:rsidRPr="00DF28C1" w:rsidRDefault="00A82056" w:rsidP="00A82056">
            <w:pPr>
              <w:spacing w:after="0" w:line="276" w:lineRule="auto"/>
              <w:ind w:left="-90"/>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Gradual top-down thaw</w:t>
            </w:r>
          </w:p>
        </w:tc>
        <w:tc>
          <w:tcPr>
            <w:tcW w:w="16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4D9DFE9"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10-99</w:t>
            </w:r>
          </w:p>
        </w:tc>
        <w:tc>
          <w:tcPr>
            <w:tcW w:w="133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56FC4CA"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10-999</w:t>
            </w:r>
          </w:p>
        </w:tc>
        <w:tc>
          <w:tcPr>
            <w:tcW w:w="24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4BDD3660"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Low</w:t>
            </w:r>
          </w:p>
        </w:tc>
        <w:tc>
          <w:tcPr>
            <w:tcW w:w="177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07BD52C" w14:textId="6962F2C9"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fldChar w:fldCharType="begin"/>
            </w:r>
            <w:r w:rsidR="00F74AA1" w:rsidRPr="00DF28C1">
              <w:rPr>
                <w:rFonts w:ascii="Times New Roman" w:eastAsia="Arial" w:hAnsi="Times New Roman" w:cs="Times New Roman"/>
                <w:sz w:val="20"/>
                <w:szCs w:val="20"/>
                <w:lang w:val="en"/>
              </w:rPr>
              <w:instrText xml:space="preserve"> ADDIN ZOTERO_ITEM CSL_CITATION {"citationID":"Om6RHcFq","properties":{"formattedCitation":"[238]","plainCitation":"[238]","noteIndex":0},"citationItems":[{"id":809,"uris":["http://zotero.org/users/13203810/items/7NQQVPEN"],"itemData":{"id":809,"type":"article-journal","container-title":"Environmental Research Letters","DOI":"10.1088/1748-9326/8/3/035017","ISSN":"1748-9326","issue":"3","journalAbbreviation":"Environ. Res. Lett.","license":"http://iopscience.iop.org/info/page/text-and-data-mining","page":"035017","source":"DOI.org (Crossref)","title":"Reorganization of vegetation, hydrology and soil carbon after permafrost degradation across heterogeneous boreal landscapes","volume":"8","author":[{"family":"Jorgenson","given":"Torre"},{"family":"Harden","given":"Jennifer"},{"family":"Kanevskiy","given":"Mikhail"},{"family":"O’Donnell","given":"Jonathan"},{"family":"Wickland","given":"Kim"},{"family":"Ewing","given":"Stephanie"},{"family":"Manies","given":"Kristen"},{"family":"Zhuang","given":"Qianlai"},{"family":"Shur","given":"Yuri"},{"family":"Striegl","given":"Robert"},{"family":"Koch","given":"Josh"}],"issued":{"date-parts":[["2013",9,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F74AA1" w:rsidRPr="00DF28C1">
              <w:rPr>
                <w:rFonts w:ascii="Times New Roman" w:hAnsi="Times New Roman" w:cs="Times New Roman"/>
                <w:sz w:val="20"/>
                <w:szCs w:val="20"/>
              </w:rPr>
              <w:t>[238]</w:t>
            </w:r>
            <w:r w:rsidRPr="00DF28C1">
              <w:rPr>
                <w:rFonts w:ascii="Times New Roman" w:eastAsia="Arial" w:hAnsi="Times New Roman" w:cs="Times New Roman"/>
                <w:sz w:val="20"/>
                <w:szCs w:val="20"/>
                <w:lang w:val="en"/>
              </w:rPr>
              <w:fldChar w:fldCharType="end"/>
            </w:r>
          </w:p>
          <w:p w14:paraId="29ADB9B9" w14:textId="77777777" w:rsidR="00A82056" w:rsidRPr="00DF28C1" w:rsidRDefault="00A82056" w:rsidP="00A82056">
            <w:pPr>
              <w:spacing w:after="0" w:line="276" w:lineRule="auto"/>
              <w:ind w:left="-1080"/>
              <w:rPr>
                <w:rFonts w:ascii="Times New Roman" w:eastAsia="Arial" w:hAnsi="Times New Roman" w:cs="Times New Roman"/>
                <w:sz w:val="20"/>
                <w:szCs w:val="20"/>
                <w:vertAlign w:val="superscript"/>
                <w:lang w:val="en"/>
              </w:rPr>
            </w:pPr>
          </w:p>
        </w:tc>
      </w:tr>
      <w:tr w:rsidR="00A82056" w:rsidRPr="00DF28C1" w14:paraId="4B3BA0C0" w14:textId="77777777" w:rsidTr="006A4B08">
        <w:trPr>
          <w:cantSplit/>
          <w:trHeight w:val="570"/>
        </w:trPr>
        <w:tc>
          <w:tcPr>
            <w:tcW w:w="214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003D55AD" w14:textId="77777777" w:rsidR="00A82056" w:rsidRPr="00DF28C1" w:rsidRDefault="00A82056" w:rsidP="00A82056">
            <w:pPr>
              <w:spacing w:after="0" w:line="276" w:lineRule="auto"/>
              <w:ind w:left="-90"/>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etrogressive thaw slumping</w:t>
            </w:r>
          </w:p>
        </w:tc>
        <w:tc>
          <w:tcPr>
            <w:tcW w:w="16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4C0C79F1"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0-9</w:t>
            </w:r>
          </w:p>
        </w:tc>
        <w:tc>
          <w:tcPr>
            <w:tcW w:w="133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5AEFB91"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0-99</w:t>
            </w:r>
          </w:p>
        </w:tc>
        <w:tc>
          <w:tcPr>
            <w:tcW w:w="24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4F5AE28"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Complete State Change</w:t>
            </w:r>
          </w:p>
        </w:tc>
        <w:tc>
          <w:tcPr>
            <w:tcW w:w="177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027357C" w14:textId="05CC6135" w:rsidR="00A82056" w:rsidRPr="00DF28C1" w:rsidRDefault="00A82056" w:rsidP="00A82056">
            <w:pPr>
              <w:spacing w:after="0" w:line="276" w:lineRule="auto"/>
              <w:ind w:left="-1080"/>
              <w:jc w:val="right"/>
              <w:rPr>
                <w:rFonts w:ascii="Times New Roman" w:eastAsia="Arial" w:hAnsi="Times New Roman" w:cs="Times New Roman"/>
                <w:sz w:val="20"/>
                <w:szCs w:val="20"/>
                <w:vertAlign w:val="superscript"/>
                <w:lang w:val="en"/>
              </w:rPr>
            </w:pPr>
            <w:r w:rsidRPr="00DF28C1">
              <w:rPr>
                <w:rFonts w:ascii="Times New Roman" w:eastAsia="Arial" w:hAnsi="Times New Roman" w:cs="Times New Roman"/>
                <w:sz w:val="20"/>
                <w:szCs w:val="20"/>
                <w:lang w:val="en"/>
              </w:rPr>
              <w:fldChar w:fldCharType="begin"/>
            </w:r>
            <w:r w:rsidR="00F74AA1" w:rsidRPr="00DF28C1">
              <w:rPr>
                <w:rFonts w:ascii="Times New Roman" w:eastAsia="Arial" w:hAnsi="Times New Roman" w:cs="Times New Roman"/>
                <w:sz w:val="20"/>
                <w:szCs w:val="20"/>
                <w:lang w:val="en"/>
              </w:rPr>
              <w:instrText xml:space="preserve"> ADDIN ZOTERO_ITEM CSL_CITATION {"citationID":"fZYQ18Te","properties":{"formattedCitation":"[239]","plainCitation":"[239]","noteIndex":0},"citationItems":[{"id":353,"uris":["http://zotero.org/users/13203810/items/F9JYPUG7"],"itemData":{"id":353,"type":"article-journal","abstract":"ABSTRACT\n            The term thermokarst describes the processes and landforms that involve collapse of the land surface as a result of the melting of ground ice. We review the literature that has contributed to our understanding of patterns, processes and feedbacks, and the environmental consequences of thermokarst, focusing on hillslope, thaw lake and wetland processes. Advances in remote sensing techniques, and their application in a broad suite of change detection studies, indicate recent increases in the rates and magnitude of thermokarst including retrogressive thaw slumping, lake expansion and the transformation of frozen peatlands to collapsed wetlands. Field‐based studies and modelling have enhanced the knowledge of processes and feedbacks associated with warming permafrost, changes in talik geometry and accelerated thaw slump activity, and thaw lake expansion. Hydrological processes can strongly influence the rates of thaw lake and gully development, and the degradation of frozen peatlands. Field studies and calibrated modelling efforts that investigate the drivers of thermokarst and test conceptual ideas of landscape evolution will be critical to further advance the prediction of landscape and ecosystem change. Thermokarst research provides an important context for studying the environmental implications of permafrost degradation. Hillslope thermokarst can alter the water quality of lakes and streams with implications for aquatic ecosystems. Investigation of the interactions between thermokarst and hydrologic and ecological processes has improved knowledge of the feedbacks that accelerate change or lead to stabilisation in terrestrial and thaw lake environments. Finally, the influence of permafrost thaw on soil carbon dynamics will be an important focus of thermokarst research because of feedbacks with the global climate system. Copyright © Her Majesty the Queen in Right of Canada 2013.","container-title":"Permafrost and Periglacial Processes","DOI":"10.1002/ppp.1779","ISSN":"1045-6740, 1099-1530","issue":"2","journalAbbreviation":"Permafrost &amp; Periglacial","language":"en","page":"108-119","source":"DOI.org (Crossref)","title":"Advances in Thermokarst Research","volume":"24","author":[{"family":"Kokelj","given":"S. V."},{"family":"Jorgenson","given":"M. T."}],"issued":{"date-parts":[["2013",4]]}}}],"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F74AA1" w:rsidRPr="00DF28C1">
              <w:rPr>
                <w:rFonts w:ascii="Times New Roman" w:hAnsi="Times New Roman" w:cs="Times New Roman"/>
                <w:sz w:val="20"/>
                <w:szCs w:val="20"/>
              </w:rPr>
              <w:t>[239]</w:t>
            </w:r>
            <w:r w:rsidRPr="00DF28C1">
              <w:rPr>
                <w:rFonts w:ascii="Times New Roman" w:eastAsia="Arial" w:hAnsi="Times New Roman" w:cs="Times New Roman"/>
                <w:sz w:val="20"/>
                <w:szCs w:val="20"/>
                <w:lang w:val="en"/>
              </w:rPr>
              <w:fldChar w:fldCharType="end"/>
            </w:r>
          </w:p>
        </w:tc>
      </w:tr>
      <w:tr w:rsidR="00A82056" w:rsidRPr="00DF28C1" w14:paraId="2A21E616" w14:textId="77777777" w:rsidTr="006A4B08">
        <w:trPr>
          <w:cantSplit/>
          <w:trHeight w:val="350"/>
        </w:trPr>
        <w:tc>
          <w:tcPr>
            <w:tcW w:w="214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4992C343" w14:textId="77777777" w:rsidR="00A82056" w:rsidRPr="00DF28C1" w:rsidRDefault="00A82056" w:rsidP="00A82056">
            <w:pPr>
              <w:spacing w:after="0" w:line="276" w:lineRule="auto"/>
              <w:ind w:left="-90"/>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Riverbank erosion</w:t>
            </w:r>
          </w:p>
        </w:tc>
        <w:tc>
          <w:tcPr>
            <w:tcW w:w="16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E59AF31"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0-9</w:t>
            </w:r>
          </w:p>
        </w:tc>
        <w:tc>
          <w:tcPr>
            <w:tcW w:w="133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1A2BA12"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0-99</w:t>
            </w:r>
          </w:p>
        </w:tc>
        <w:tc>
          <w:tcPr>
            <w:tcW w:w="24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AC94B7D"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Complete State Change</w:t>
            </w:r>
          </w:p>
        </w:tc>
        <w:tc>
          <w:tcPr>
            <w:tcW w:w="177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761B321" w14:textId="718D8258" w:rsidR="00A82056" w:rsidRPr="00DF28C1" w:rsidRDefault="00A82056" w:rsidP="00A82056">
            <w:pPr>
              <w:spacing w:after="0" w:line="276" w:lineRule="auto"/>
              <w:ind w:left="-1080"/>
              <w:jc w:val="right"/>
              <w:rPr>
                <w:rFonts w:ascii="Times New Roman" w:eastAsia="Arial" w:hAnsi="Times New Roman" w:cs="Times New Roman"/>
                <w:sz w:val="20"/>
                <w:szCs w:val="20"/>
                <w:vertAlign w:val="superscript"/>
                <w:lang w:val="en"/>
              </w:rPr>
            </w:pPr>
            <w:r w:rsidRPr="00DF28C1">
              <w:rPr>
                <w:rFonts w:ascii="Times New Roman" w:eastAsia="Arial" w:hAnsi="Times New Roman" w:cs="Times New Roman"/>
                <w:sz w:val="20"/>
                <w:szCs w:val="20"/>
                <w:lang w:val="en"/>
              </w:rPr>
              <w:fldChar w:fldCharType="begin"/>
            </w:r>
            <w:r w:rsidR="00F74AA1" w:rsidRPr="00DF28C1">
              <w:rPr>
                <w:rFonts w:ascii="Times New Roman" w:eastAsia="Arial" w:hAnsi="Times New Roman" w:cs="Times New Roman"/>
                <w:sz w:val="20"/>
                <w:szCs w:val="20"/>
                <w:lang w:val="en"/>
              </w:rPr>
              <w:instrText xml:space="preserve"> ADDIN ZOTERO_ITEM CSL_CITATION {"citationID":"MujGIOO4","properties":{"formattedCitation":"[240\\uc0\\u8211{}242]","plainCitation":"[240–242]","noteIndex":0},"citationItems":[{"id":762,"uris":["http://zotero.org/users/13203810/items/I4SZTARK"],"itemData":{"id":762,"type":"article-journal","container-title":"Frontiers in Earth Science","DOI":"10.3389/feart.2020.00336","ISSN":"2296-6463","journalAbbreviation":"Front. Earth Sci.","page":"336","source":"DOI.org (Crossref)","title":"Rapid Fluvio-Thermal Erosion of a Yedoma Permafrost Cliff in the Lena River Delta","volume":"8","author":[{"family":"Fuchs","given":"Matthias"},{"family":"Nitze","given":"Ingmar"},{"family":"Strauss","given":"Jens"},{"family":"Günther","given":"Frank"},{"family":"Wetterich","given":"Sebastian"},{"family":"Kizyakov","given":"Alexander"},{"family":"Fritz","given":"Michael"},{"family":"Opel","given":"Thomas"},{"family":"Grigoriev","given":"Mikhail N."},{"family":"Maksimov","given":"Georgii T."},{"family":"Grosse","given":"Guido"}],"issued":{"date-parts":[["2020",8,21]]}}},{"id":765,"uris":["http://zotero.org/users/13203810/items/N2AFVQVI"],"itemData":{"id":765,"type":"article-journal","abstract":"Abstract\n            \n              Whether permafrost systematically alters the rate of riverbank erosion is a fundamental geomorphic question with significant importance to infrastructure, water quality, and biogeochemistry of high‐latitude watersheds. For over four decades, this question has remained unanswered due to a lack of data. Using remotely sensed imagery, we addressed this knowledge gap by quantifying riverbank erosion rates across the Arctic and subarctic. To compare these rates to non‐permafrost rivers, we assembled a global data set of published riverbank erosion rates. We found that erosion rates in rivers influenced by permafrost are on average nine times lower than non‐permafrost systems; erosion rate differences increase up to 40 times for the largest rivers. To test alternative hypotheses for the observed erosion rate difference, we examined differences in total water yield and erosional efficiency between these rivers and non‐permafrost rivers. Neither of these factors nor differences in river sediment loads provided compelling alternative explanations, leading us to conclude that permafrost limits riverbank erosion rates. This conclusion was supported by field investigations of rates and patterns of erosion along three rivers flowing through discontinuous permafrost in Alaska. Our results show that permafrost limits maximum bank erosion rates on rivers with stream powers greater than 900 Wm\n              −1\n              . On smaller rivers, however, hydrology rather than thaw rate may be the dominant control on bank erosion. Our findings suggest that Arctic warming and hydrological changes should increase bank erosion rates on large rivers but may reduce rates on rivers with drainage areas less than a few thousand km\n              2\n              .\n            \n          , \n            Plain Language Summary\n            The rate rivers erode their banks controls the pace of migration and the impacts on neighboring communities and ecosystems. Erosion of floodplains releases sediment, carbon, and other constituents into rivers affecting the biogeochemistry of rivers and ultimately the coastal oceans into which rivers flow. Across the Arctic, rivers erode through floodplains frozen continuously for more than 2 years (permafrost). Before ice‐bounded sediments can be eroded by flowing water, they must be thawed. Using aerial photographs, satellite imagery, and direct field observations, we found that permafrost slows the rate rivers erode their banks relative to rivers without permafrost. The effect of permafrost, however, varies with the size of the river and the erosion rates of large rivers are disproportionately slowed by permafrost. As a result, permafrost thaw due to climate change will likely increase erosion rates on large rivers and have limited impact on small rivers, but very little data are available for small rivers in the Arctic, highlighting key data need.\n          , \n            Key Points\n            \n              \n                \n                  Permafrost systematically reduces riverbank erosion rates by up to nine times compared to rivers not in permafrost regions\n                \n                \n                  The influence of permafrost on small rivers is limited and increases with river size\n                \n                \n                  Permafrost thaw due to climate change will likely increase erosion rates on large rivers and have a limited impact on smaller rivers","container-title":"Journal of Geophysical Research: Earth Surface","DOI":"10.1029/2023JF007101","ISSN":"2169-9003, 2169-9011","issue":"7","journalAbbreviation":"JGR Earth Surface","language":"en","page":"e2023JF007101","source":"DOI.org (Crossref)","title":"Scale‐Dependent Influence of Permafrost on Riverbank Erosion Rates","volume":"128","author":[{"family":"Rowland","given":"Joel C."},{"family":"Schwenk","given":"Jonathan P."},{"family":"Shelef","given":"Eitan"},{"family":"Muss","given":"Jordan"},{"family":"Ahrens","given":"Daniel"},{"family":"Stauffer","given":"Sophie"},{"family":"Pilliouras","given":"Anastasia"},{"family":"Crosby","given":"Benjamin"},{"family":"Chadwick","given":"Austin"},{"family":"Douglas","given":"Madison M."},{"family":"Kemeny","given":"Preston C."},{"family":"Lamb","given":"Michael P."},{"family":"Li","given":"Gen K."},{"family":"Vulis","given":"Lawrence"}],"issued":{"date-parts":[["2023",7]]}}},{"id":764,"uris":["http://zotero.org/users/13203810/items/QZCR9FMD"],"itemData":{"id":764,"type":"article-journal","container-title":"Geografiska Annaler: Series A, Physical Geography","DOI":"10.1080/04353676.1987.11880197","ISSN":"0435-3676, 1468-0459","issue":"1","journalAbbreviation":"Geografiska Annaler: Series A, Physical Geography","language":"en","page":"61-70","source":"DOI.org (Crossref)","title":"Riverbank Erosion in the Colville Delta, Alaska","volume":"69","author":[{"family":"Walker","given":"Jesse"},{"family":"Arnborg","given":"Lennart"},{"family":"Peippo","given":"Johan"}],"issued":{"date-parts":[["1987",4]]}}}],"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F74AA1" w:rsidRPr="00DF28C1">
              <w:rPr>
                <w:rFonts w:ascii="Times New Roman" w:hAnsi="Times New Roman" w:cs="Times New Roman"/>
                <w:sz w:val="20"/>
                <w:szCs w:val="20"/>
              </w:rPr>
              <w:t>[240–242]</w:t>
            </w:r>
            <w:r w:rsidRPr="00DF28C1">
              <w:rPr>
                <w:rFonts w:ascii="Times New Roman" w:eastAsia="Arial" w:hAnsi="Times New Roman" w:cs="Times New Roman"/>
                <w:sz w:val="20"/>
                <w:szCs w:val="20"/>
                <w:lang w:val="en"/>
              </w:rPr>
              <w:fldChar w:fldCharType="end"/>
            </w:r>
          </w:p>
        </w:tc>
      </w:tr>
      <w:tr w:rsidR="00A82056" w:rsidRPr="00DF28C1" w14:paraId="52FE6720" w14:textId="77777777" w:rsidTr="006A4B08">
        <w:trPr>
          <w:cantSplit/>
          <w:trHeight w:val="335"/>
        </w:trPr>
        <w:tc>
          <w:tcPr>
            <w:tcW w:w="214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71849F73" w14:textId="77777777" w:rsidR="00A82056" w:rsidRPr="00DF28C1" w:rsidRDefault="00A82056" w:rsidP="00A82056">
            <w:pPr>
              <w:spacing w:after="0" w:line="276" w:lineRule="auto"/>
              <w:ind w:left="-90"/>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alik formation</w:t>
            </w:r>
          </w:p>
        </w:tc>
        <w:tc>
          <w:tcPr>
            <w:tcW w:w="16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7E5E73B"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10-99</w:t>
            </w:r>
          </w:p>
        </w:tc>
        <w:tc>
          <w:tcPr>
            <w:tcW w:w="133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9E47E01"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0-99</w:t>
            </w:r>
          </w:p>
        </w:tc>
        <w:tc>
          <w:tcPr>
            <w:tcW w:w="24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DC2AF59"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oderate</w:t>
            </w:r>
          </w:p>
        </w:tc>
        <w:tc>
          <w:tcPr>
            <w:tcW w:w="177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0CDD201" w14:textId="37F3EEBC" w:rsidR="00A82056" w:rsidRPr="00DF28C1" w:rsidRDefault="00A82056" w:rsidP="00A82056">
            <w:pPr>
              <w:spacing w:after="0" w:line="276" w:lineRule="auto"/>
              <w:ind w:left="-1080"/>
              <w:jc w:val="right"/>
              <w:rPr>
                <w:rFonts w:ascii="Times New Roman" w:eastAsia="Arial" w:hAnsi="Times New Roman" w:cs="Times New Roman"/>
                <w:sz w:val="20"/>
                <w:szCs w:val="20"/>
                <w:vertAlign w:val="superscript"/>
                <w:lang w:val="en"/>
              </w:rPr>
            </w:pPr>
            <w:r w:rsidRPr="00DF28C1">
              <w:rPr>
                <w:rFonts w:ascii="Times New Roman" w:eastAsia="Arial" w:hAnsi="Times New Roman" w:cs="Times New Roman"/>
                <w:sz w:val="20"/>
                <w:szCs w:val="20"/>
                <w:lang w:val="en"/>
              </w:rPr>
              <w:fldChar w:fldCharType="begin"/>
            </w:r>
            <w:r w:rsidR="007F6460" w:rsidRPr="00DF28C1">
              <w:rPr>
                <w:rFonts w:ascii="Times New Roman" w:eastAsia="Arial" w:hAnsi="Times New Roman" w:cs="Times New Roman"/>
                <w:sz w:val="20"/>
                <w:szCs w:val="20"/>
                <w:lang w:val="en"/>
              </w:rPr>
              <w:instrText xml:space="preserve"> ADDIN ZOTERO_ITEM CSL_CITATION {"citationID":"sHkIZb9S","properties":{"formattedCitation":"[243\\uc0\\u8211{}246]","plainCitation":"[243–246]","noteIndex":0},"citationItems":[{"id":768,"uris":["http://zotero.org/users/13203810/items/UAZVK8TJ"],"itemData":{"id":768,"type":"article-journal","container-title":"Nature Geoscience","DOI":"10.1038/s41561-022-00952-z","ISSN":"1752-0894, 1752-0908","issue":"6","journalAbbreviation":"Nat. Geosci.","language":"en","page":"475-481","source":"DOI.org (Crossref)","title":"Sub-aerial talik formation observed across the discontinuous permafrost zone of Alaska","volume":"15","author":[{"family":"Farquharson","given":"Louise M."},{"family":"Romanovsky","given":"Vladimir E."},{"family":"Kholodov","given":"Alexander"},{"family":"Nicolsky","given":"Dmitry"}],"issued":{"date-parts":[["2022",6]]}}},{"id":767,"uris":["http://zotero.org/users/13203810/items/UQHZPWHB"],"itemData":{"id":767,"type":"article-journal","abstract":"Abstract\n            Taliks are bodies or layers of unfrozen ground in permafrost areas. Recent research on taliks has been driven largely by the potential for release of greenhouse gases as taliks expand, and engineering challenges associated with thawing permafrost. Observations of talik configuration and development have been assisted by advances in geophysical techniques that complement mechanical and thermal measurements. Suprapermafrost taliks have been observed in a range of settings associated with disturbance from wildfire and infrastructure. These features are included in a revised talik classification scheme presented in this paper. Observations of methane release have renewed interest in lake talik initiation and development, resulting in substantial efforts to model thaw lake expansion. Hotspots of methane release have also been identified at saline springs. Recent simulations indicate that groundwater flow can significantly accelerate talik expansion and that incorporating heat advection may be required for accurate transient simulations. Ongoing global warming is expected to exacerbate the effects of surface disturbances on talik development and limit the ability of permafrost to recover in marginal permafrost areas.","container-title":"Permafrost and Periglacial Processes","DOI":"10.1002/ppp.2050","ISSN":"1045-6740, 1099-1530","issue":"3","journalAbbreviation":"Permafrost &amp; Periglacial","language":"en","page":"346-357","source":"DOI.org (Crossref)","title":"Recent advances (2010–2019) in the study of taliks","volume":"31","author":[{"family":"O’Neill","given":"H. Brendan"},{"family":"Roy‐Leveillee","given":"Pascale"},{"family":"Lebedeva","given":"Liudmila"},{"family":"Ling","given":"Feng"}],"issued":{"date-parts":[["2020",7]]}}},{"id":769,"uris":["http://zotero.org/users/13203810/items/YRGG6DQB"],"itemData":{"id":769,"type":"article-journal","abstract":"Abstract\n            The long‐term ground thermal effects of a snow fence were examined in continuous permafrost on Peel Plateau, Northwest Territories. As the fence was erected in the early 1980s, present‐day ground thermal conditions include the response to over 30 years of snow pack modification. Snow cover, ground temperatures, late‐summer thaw depth and moisture content are higher at the fence than in ground nearby. The terrain surface around the fence has subsided about 0.5 m due to the disturbance. Field measurements indicate that a talik has developed below the fence. Numerical simulation of the ground thermal regime beneath the snow drift suggests that the talik began to form 25 years after the fence was constructed, and that thaw depth in late summer is now about 3 m. Copyright © 2016 John Wiley &amp; Sons, Ltd.","container-title":"Permafrost and Periglacial Processes","DOI":"10.1002/ppp.1905","ISSN":"1045-6740, 1099-1530","issue":"3","journalAbbreviation":"Permafrost &amp; Periglacial","language":"en","license":"http://onlinelibrary.wiley.com/termsAndConditions#vor","page":"558-565","source":"DOI.org (Crossref)","title":"Talik Formation at a Snow Fence in Continuous Permafrost, Western Arctic Canada","volume":"28","author":[{"family":"O'Neill","given":"H. B."},{"family":"Burn","given":"C. R."}],"issued":{"date-parts":[["2017",7]]}}},{"id":1144,"uris":["http://zotero.org/users/13203810/items/ANXU65SX"],"itemData":{"id":1144,"type":"article-journal","container-title":"Science of The Total Environment","DOI":"10.1016/j.scitotenv.2023.169017","ISSN":"00489697","journalAbbreviation":"Science of The Total Environment","language":"en","page":"169017","source":"DOI.org (Crossref)","title":"Disconnected active layers and unfrozen permafrost: A discussion of permafrost-related terms and definitions","title-short":"Disconnected active layers and unfrozen permafrost","volume":"912","author":[{"family":"Devoie","given":"É."},{"family":"Connon","given":"R.F."},{"family":"Beddoe","given":"R."},{"family":"Goordial","given":"J."},{"family":"Quinton","given":"W.L."},{"family":"Craig","given":"J.R."}],"issued":{"date-parts":[["2024",2]]}}}],"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7F6460" w:rsidRPr="00DF28C1">
              <w:rPr>
                <w:rFonts w:ascii="Times New Roman" w:hAnsi="Times New Roman" w:cs="Times New Roman"/>
                <w:sz w:val="20"/>
                <w:szCs w:val="20"/>
              </w:rPr>
              <w:t>[243–246]</w:t>
            </w:r>
            <w:r w:rsidRPr="00DF28C1">
              <w:rPr>
                <w:rFonts w:ascii="Times New Roman" w:eastAsia="Arial" w:hAnsi="Times New Roman" w:cs="Times New Roman"/>
                <w:sz w:val="20"/>
                <w:szCs w:val="20"/>
                <w:lang w:val="en"/>
              </w:rPr>
              <w:fldChar w:fldCharType="end"/>
            </w:r>
          </w:p>
        </w:tc>
      </w:tr>
      <w:tr w:rsidR="00A82056" w:rsidRPr="00DF28C1" w14:paraId="754042F1" w14:textId="77777777" w:rsidTr="006A4B08">
        <w:trPr>
          <w:cantSplit/>
          <w:trHeight w:val="289"/>
        </w:trPr>
        <w:tc>
          <w:tcPr>
            <w:tcW w:w="214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04C70CA6" w14:textId="77777777" w:rsidR="00A82056" w:rsidRPr="00DF28C1" w:rsidRDefault="00A82056" w:rsidP="00A82056">
            <w:pPr>
              <w:spacing w:after="0" w:line="276" w:lineRule="auto"/>
              <w:ind w:left="-90"/>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al erosion</w:t>
            </w:r>
          </w:p>
        </w:tc>
        <w:tc>
          <w:tcPr>
            <w:tcW w:w="16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33CDD7F"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0-9</w:t>
            </w:r>
          </w:p>
        </w:tc>
        <w:tc>
          <w:tcPr>
            <w:tcW w:w="133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10A3CE3"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0-9</w:t>
            </w:r>
          </w:p>
        </w:tc>
        <w:tc>
          <w:tcPr>
            <w:tcW w:w="24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0CE8B95"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High</w:t>
            </w:r>
          </w:p>
        </w:tc>
        <w:tc>
          <w:tcPr>
            <w:tcW w:w="177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ECDB908" w14:textId="5099B3E4" w:rsidR="00A82056" w:rsidRPr="00DF28C1" w:rsidRDefault="00A82056" w:rsidP="00A82056">
            <w:pPr>
              <w:spacing w:after="0" w:line="276" w:lineRule="auto"/>
              <w:ind w:left="-1080"/>
              <w:jc w:val="right"/>
              <w:rPr>
                <w:rFonts w:ascii="Times New Roman" w:eastAsia="Arial" w:hAnsi="Times New Roman" w:cs="Times New Roman"/>
                <w:sz w:val="20"/>
                <w:szCs w:val="20"/>
                <w:vertAlign w:val="superscript"/>
                <w:lang w:val="en"/>
              </w:rPr>
            </w:pPr>
            <w:r w:rsidRPr="00DF28C1">
              <w:rPr>
                <w:rFonts w:ascii="Times New Roman" w:eastAsia="Arial" w:hAnsi="Times New Roman" w:cs="Times New Roman"/>
                <w:sz w:val="20"/>
                <w:szCs w:val="20"/>
                <w:lang w:val="en"/>
              </w:rPr>
              <w:fldChar w:fldCharType="begin"/>
            </w:r>
            <w:r w:rsidR="007F6460" w:rsidRPr="00DF28C1">
              <w:rPr>
                <w:rFonts w:ascii="Times New Roman" w:eastAsia="Arial" w:hAnsi="Times New Roman" w:cs="Times New Roman"/>
                <w:sz w:val="20"/>
                <w:szCs w:val="20"/>
                <w:lang w:val="en"/>
              </w:rPr>
              <w:instrText xml:space="preserve"> ADDIN ZOTERO_ITEM CSL_CITATION {"citationID":"7sArrNVt","properties":{"formattedCitation":"[247\\uc0\\u8211{}250]","plainCitation":"[247–250]","noteIndex":0},"citationItems":[{"id":770,"uris":["http://zotero.org/users/13203810/items/FG4XY2HG"],"itemData":{"id":770,"type":"article-journal","abstract":"Permafrost is a defining characteristic of the Arctic environment. However, climate warming is thawing permafrost in many areas leading to failures in soil structure called thermokarst. An extensive survey of a 600 km\n              2\n              area in and around the Toolik Lake Natural Research Area (TLNRA) revealed at least 34 thermokarst features, two thirds of which were new since </w:instrText>
            </w:r>
            <w:r w:rsidR="007F6460" w:rsidRPr="00DF28C1">
              <w:rPr>
                <w:rFonts w:ascii="Cambria Math" w:eastAsia="Arial" w:hAnsi="Cambria Math" w:cs="Cambria Math"/>
                <w:sz w:val="20"/>
                <w:szCs w:val="20"/>
                <w:lang w:val="en"/>
              </w:rPr>
              <w:instrText>∼</w:instrText>
            </w:r>
            <w:r w:rsidR="007F6460" w:rsidRPr="00DF28C1">
              <w:rPr>
                <w:rFonts w:ascii="Times New Roman" w:eastAsia="Arial" w:hAnsi="Times New Roman" w:cs="Times New Roman"/>
                <w:sz w:val="20"/>
                <w:szCs w:val="20"/>
                <w:lang w:val="en"/>
              </w:rPr>
              <w:instrText xml:space="preserve">1980 when a high resolution aerial survey of the area was done. Most of these thermokarst features were associated with headwater streams or lakes. We have measured significantly increased sediment and nutrient loading from thermokarst features to streams in two well‐studied locations near the TLNRA. One small thermokarst gully that formed in 2003 on the Toolik River in a 0.9 km\n              2\n              subcatchment delivered more sediment to the river than is normally delivered in 18 years from 132 km\n              2\n              in the adjacent upper Kuparuk River basin (a long‐term monitoring reference site). Ammonium, nitrate, and phosphate concentrations downstream from a thermokarst feature on Imnavait Creek increased significantly compared to upstream reference concentrations and the increased concentrations persisted over the period of sampling (1999–2005). The downstream concentrations were similar to those we have used in a long‐term experimental manipulation of the Kuparuk River and that have significantly altered the structure and function of that river. A subsampling of other thermokarst features from the extensive regional survey showed that concentrations of ammonium, nitrate, and phosphate were always higher downstream of the thermokarst features. Our previous research has shown that even minor increases in nutrient loading stimulate primary and secondary production. However, increased sediment loading could interfere with benthic communities and change the responses to increased nutrient delivery. Although the terrestrial area impacted by thermokarsts is limited, the aquatic habitat altered by these failures can be extensive. If warming in the Arctic foothills accelerates thermokarst formation, there may be substantial and wide‐spread impacts on arctic stream ecosystems that are currently poorly understood.","container-title":"Journal of Geophysical Research: Biogeosciences","DOI":"10.1029/2007JG000470","ISSN":"0148-0227","issue":"G2","journalAbbreviation":"J. Geophys. Res.","language":"en","license":"http://onlinelibrary.wiley.com/termsAndConditions#vor","page":"2007JG000470","source":"DOI.org (Crossref)","title":"Sediment and nutrient delivery from thermokarst features in the foothills of the North Slope, Alaska: Potential impacts on headwater stream ecosystems","title-short":"Sediment and nutrient delivery from thermokarst features in the foothills of the North Slope, Alaska","volume":"113","author":[{"family":"Bowden","given":"W. B."},{"family":"Gooseff","given":"M. N."},{"family":"Balser","given":"A."},{"family":"Green","given":"A."},{"family":"Peterson","given":"B. J."},{"family":"Bradford","given":"J."}],"issued":{"date-parts":[["2008",6]]}}},{"id":772,"uris":["http://zotero.org/users/13203810/items/AFDYLFXX"],"itemData":{"id":772,"type":"article-journal","abstract":"Abstract\n            Rapid development of a new drainage system was observed on Bylot Island. A 750‐m long gully system was eroded in four years. The process was initiated by the formation of sinkholes eroded in ice wedges by runoff flowing into open frost cracks. The sinkholes evolved into underground tunnels cut in the ice‐wedge network and the ice‐rich permafrost. Widening of tunnels was followed by subsidence and collapse of their roofs and the development of open gullies. The drainage generally developed as the shortest line along the regional slope with some deviations caused by collapse of blocks of soil which temporarily obstructed the water flow. Retrogressive scarps exposed to flowing water retreated at maximum rates of up to 5 m/day for a total of 15 to 50 m during the summer. Scarps exposed to atmospheric heat and solar radiation retreated between 2.5 and 40 m over four summers with a mean of 15.5 m. Such slopes had nearly stabilised after four years with a retreat rate of only a few centimetres per year in the last year of observation. Copyright © 2007 John Wiley &amp; Sons, Ltd.","container-title":"Permafrost and Periglacial Processes","DOI":"10.1002/ppp.595","ISSN":"1045-6740, 1099-1530","issue":"3","journalAbbreviation":"Permafrost &amp; Periglacial","language":"en","license":"http://onlinelibrary.wiley.com/termsAndConditions#vor","page":"229-243","source":"DOI.org (Crossref)","title":"Observation of rapid drainage system development by thermal erosion of ice wedges on Bylot Island, Canadian Arctic Archipelago","volume":"18","author":[{"family":"Fortier","given":"Daniel"},{"family":"Allard","given":"Michel"},{"family":"Shur","given":"Yuri"}],"issued":{"date-parts":[["2007",7]]}}},{"id":774,"uris":["http://zotero.org/users/13203810/items/4JFZ5M44"],"itemData":{"id":774,"type":"article-journal","abstract":"Abstract\n            \n              Slopes in and around Thomas Lee Inlet (Devon Island, Nunavut, Canada) are eroded by means of gullying, yet the driving factors, such as the nature of the substrate and availability of different sources for water, influencing gully morphology remain poorly understood. Here we investigate the factors that contribute to gully formation using a combination of satellite mapping, field observations and statistical analysis of morphological data. In total, 161 gullies were mapped within the 126 km\n              2\n              study area. Factors linked to gullies, such as the nature of its substrate and the presence of glaciers, were integrated into a spatial geodatabase. A Factor Analysis of Mixed Data performed on the geodatabase was used to discriminate which factors may influence gully geometry. Our results show that the type of geological formation has a strong impact on gully slope. In addition, supplemental sources of water are often found near alcoves of the steep, longer and mature gullies, and levees often form in their aprons. Immature debris flow‐like gullies were dryer and found on short and variable (from steep to gentle) slopes. This detailed study of the rocky and arid Thomas Lee Inlet plateaus and slopes provides the first insight into gullied slopes as a hydrological component connecting upland units to downslope in this area.","container-title":"Permafrost and Periglacial Processes","DOI":"10.1002/ppp.1992","ISSN":"1045-6740, 1099-1530","issue":"1","journalAbbreviation":"Permafrost &amp; Periglacial","language":"en","page":"19-34","source":"DOI.org (Crossref)","title":"Geomorphology of Gullies at Thomas Lee Inlet, Devon Island, Canadian High Arctic","volume":"30","author":[{"family":"Godin","given":"Etienne"},{"family":"Osinski","given":"Gordon R."},{"family":"Harrison","given":"Tanya N."},{"family":"Pontefract","given":"Alexandra"},{"family":"Zanetti","given":"Michael"}],"issued":{"date-parts":[["2019",1]]}}},{"id":773,"uris":["http://zotero.org/users/13203810/items/FIP9GEQJ"],"itemData":{"id":773,"type":"article-journal","abstract":"A thermo-erosion gully has been monitored in the valley of glacier C-79 on Bylot Island since 1999. The main channel of the gully reached 390 m in length a few months after its initiation and grew between 38 and 50 m/year over the following decade, for an overall approximated average of 75 m/year. In 2009, the total gully length and area, including the main and relict channels, were 2500 m and 25 000 m\n              2\n              , respectively. Gullies affect snow accumulation, and therefore ground temperature, local water flow, and drainage. Sinkholes, gully heads, pools, baydzherakhi, tunnels, and collapses were grouped as a function of time since gully formation in that area. Sinkholes and tunnels were formed every year after gully inception, and baydzherakhi were found in 3–10 year old sections of the gully. Stabilization of the gully floor and sides took about a decade.","container-title":"Canadian Journal of Earth Sciences","DOI":"10.1139/e2012-015","ISSN":"0008-4077, 1480-3313","issue":"8","journalAbbreviation":"Can. J. Earth Sci.","language":"en","license":"http://www.nrcresearchpress.com/page/about/CorporateTextAndDataMining","page":"979-986","source":"DOI.org (Crossref)","title":"Geomorphology of a thermo-erosion gully, Bylot Island, Nunavut, Canada","volume":"49","author":[{"family":"Godin","given":"Etienne"},{"family":"Fortier","given":"Daniel"}],"editor":[{"family":"Burn","given":"Chris R."}],"issued":{"date-parts":[["2012",8]]}}}],"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7F6460" w:rsidRPr="00DF28C1">
              <w:rPr>
                <w:rFonts w:ascii="Times New Roman" w:hAnsi="Times New Roman" w:cs="Times New Roman"/>
                <w:sz w:val="20"/>
                <w:szCs w:val="20"/>
              </w:rPr>
              <w:t>[247–250]</w:t>
            </w:r>
            <w:r w:rsidRPr="00DF28C1">
              <w:rPr>
                <w:rFonts w:ascii="Times New Roman" w:eastAsia="Arial" w:hAnsi="Times New Roman" w:cs="Times New Roman"/>
                <w:sz w:val="20"/>
                <w:szCs w:val="20"/>
                <w:lang w:val="en"/>
              </w:rPr>
              <w:fldChar w:fldCharType="end"/>
            </w:r>
          </w:p>
        </w:tc>
      </w:tr>
      <w:tr w:rsidR="00A82056" w:rsidRPr="00DF28C1" w14:paraId="72BFCD7A" w14:textId="77777777" w:rsidTr="006A4B08">
        <w:trPr>
          <w:cantSplit/>
          <w:trHeight w:val="570"/>
        </w:trPr>
        <w:tc>
          <w:tcPr>
            <w:tcW w:w="214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3D550BFD" w14:textId="77777777" w:rsidR="00A82056" w:rsidRPr="00DF28C1" w:rsidRDefault="00A82056" w:rsidP="00A82056">
            <w:pPr>
              <w:spacing w:after="0" w:line="276" w:lineRule="auto"/>
              <w:ind w:left="-90"/>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 lake formation</w:t>
            </w:r>
          </w:p>
        </w:tc>
        <w:tc>
          <w:tcPr>
            <w:tcW w:w="16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2B9CD3E"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10-99</w:t>
            </w:r>
          </w:p>
        </w:tc>
        <w:tc>
          <w:tcPr>
            <w:tcW w:w="133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D037F51"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10-999</w:t>
            </w:r>
          </w:p>
        </w:tc>
        <w:tc>
          <w:tcPr>
            <w:tcW w:w="24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A381E51"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Complete State Change</w:t>
            </w:r>
          </w:p>
        </w:tc>
        <w:tc>
          <w:tcPr>
            <w:tcW w:w="177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5EFFCBD" w14:textId="63C5697D" w:rsidR="00A82056" w:rsidRPr="00DF28C1" w:rsidRDefault="00A82056" w:rsidP="00A82056">
            <w:pPr>
              <w:spacing w:after="0" w:line="276" w:lineRule="auto"/>
              <w:ind w:left="-1080"/>
              <w:jc w:val="right"/>
              <w:rPr>
                <w:rFonts w:ascii="Times New Roman" w:eastAsia="Arial" w:hAnsi="Times New Roman" w:cs="Times New Roman"/>
                <w:sz w:val="20"/>
                <w:szCs w:val="20"/>
                <w:vertAlign w:val="superscript"/>
                <w:lang w:val="en"/>
              </w:rPr>
            </w:pPr>
            <w:r w:rsidRPr="00DF28C1">
              <w:rPr>
                <w:rFonts w:ascii="Times New Roman" w:eastAsia="Arial" w:hAnsi="Times New Roman" w:cs="Times New Roman"/>
                <w:sz w:val="20"/>
                <w:szCs w:val="20"/>
                <w:lang w:val="en"/>
              </w:rPr>
              <w:fldChar w:fldCharType="begin"/>
            </w:r>
            <w:r w:rsidR="007F6460" w:rsidRPr="00DF28C1">
              <w:rPr>
                <w:rFonts w:ascii="Times New Roman" w:eastAsia="Arial" w:hAnsi="Times New Roman" w:cs="Times New Roman"/>
                <w:sz w:val="20"/>
                <w:szCs w:val="20"/>
                <w:lang w:val="en"/>
              </w:rPr>
              <w:instrText xml:space="preserve"> ADDIN ZOTERO_ITEM CSL_CITATION {"citationID":"2YNaDxQ0","properties":{"formattedCitation":"[1, 251]","plainCitation":"[1, 251]","noteIndex":0},"citationItems":[{"id":324,"uris":["http://zotero.org/users/13203810/items/HN4YW7UX"],"itemData":{"id":324,"type":"article-journal","container-title":"Geophysical Research Letters","DOI":"10.1029/2005GL024960","ISSN":"0094-8276","issue":"2","journalAbbreviation":"Geophys. Res. Lett.","language":"en","page":"L02503","source":"DOI.org (Crossref)","title":"Abrupt increase in permafrost degradation in Arctic Alaska","volume":"33","author":[{"family":"Jorgenson","given":"M. Torre"},{"family":"Shur","given":"Yuri L."},{"family":"Pullman","given":"Erik R."}],"issued":{"date-parts":[["2006"]]}}},{"id":775,"uris":["http://zotero.org/users/13203810/items/S5TVNNFU"],"itemData":{"id":775,"type":"chapter","container-title":"Treatise on Geomorphology","ISBN":"978-0-08-088522-3","language":"en","license":"https://www.elsevier.com/tdm/userlicense/1.0/","note":"DOI: 10.1016/B978-0-12-374739-6.00216-5","page":"325-353","publisher":"Elsevier","source":"DOI.org (Crossref)","title":"8.21 Thermokarst Lakes, Drainage, and Drained Basins","URL":"https://linkinghub.elsevier.com/retrieve/pii/B9780123747396002165","author":[{"family":"Grosse","given":"G."},{"family":"Jones","given":"B."},{"family":"Arp","given":"C."}],"accessed":{"date-parts":[["2024",4,8]]},"issued":{"date-parts":[["2013"]]}}}],"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7F6460" w:rsidRPr="00DF28C1">
              <w:rPr>
                <w:rFonts w:ascii="Times New Roman" w:hAnsi="Times New Roman" w:cs="Times New Roman"/>
                <w:sz w:val="20"/>
                <w:szCs w:val="20"/>
              </w:rPr>
              <w:t>[1, 251]</w:t>
            </w:r>
            <w:r w:rsidRPr="00DF28C1">
              <w:rPr>
                <w:rFonts w:ascii="Times New Roman" w:eastAsia="Arial" w:hAnsi="Times New Roman" w:cs="Times New Roman"/>
                <w:sz w:val="20"/>
                <w:szCs w:val="20"/>
                <w:lang w:val="en"/>
              </w:rPr>
              <w:fldChar w:fldCharType="end"/>
            </w:r>
          </w:p>
        </w:tc>
      </w:tr>
      <w:tr w:rsidR="00A82056" w:rsidRPr="00DF28C1" w14:paraId="2CE7E6BC" w14:textId="77777777" w:rsidTr="006A4B08">
        <w:trPr>
          <w:cantSplit/>
          <w:trHeight w:val="570"/>
        </w:trPr>
        <w:tc>
          <w:tcPr>
            <w:tcW w:w="214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433AB3F6" w14:textId="77777777" w:rsidR="00A82056" w:rsidRPr="00DF28C1" w:rsidRDefault="00A82056" w:rsidP="00A82056">
            <w:pPr>
              <w:spacing w:after="0" w:line="276" w:lineRule="auto"/>
              <w:ind w:left="-90"/>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 pits &amp; trough formation</w:t>
            </w:r>
          </w:p>
        </w:tc>
        <w:tc>
          <w:tcPr>
            <w:tcW w:w="16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E16BAE9" w14:textId="4C9B819B"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10-99</w:t>
            </w:r>
          </w:p>
        </w:tc>
        <w:tc>
          <w:tcPr>
            <w:tcW w:w="133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90D4E9F" w14:textId="7F765F39"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0-99</w:t>
            </w:r>
          </w:p>
        </w:tc>
        <w:tc>
          <w:tcPr>
            <w:tcW w:w="24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5E8DD24C"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Moderate</w:t>
            </w:r>
          </w:p>
        </w:tc>
        <w:tc>
          <w:tcPr>
            <w:tcW w:w="177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1C991B8" w14:textId="21FAD1FE"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fldChar w:fldCharType="begin"/>
            </w:r>
            <w:r w:rsidR="007F6460" w:rsidRPr="00DF28C1">
              <w:rPr>
                <w:rFonts w:ascii="Times New Roman" w:eastAsia="Arial" w:hAnsi="Times New Roman" w:cs="Times New Roman"/>
                <w:sz w:val="20"/>
                <w:szCs w:val="20"/>
                <w:lang w:val="en"/>
              </w:rPr>
              <w:instrText xml:space="preserve"> ADDIN ZOTERO_ITEM CSL_CITATION {"citationID":"bjSBZsYm","properties":{"formattedCitation":"[248, 252, 253]","plainCitation":"[248, 252, 253]","noteIndex":0},"citationItems":[{"id":772,"uris":["http://zotero.org/users/13203810/items/AFDYLFXX"],"itemData":{"id":772,"type":"article-journal","abstract":"Abstract\n            Rapid development of a new drainage system was observed on Bylot Island. A 750‐m long gully system was eroded in four years. The process was initiated by the formation of sinkholes eroded in ice wedges by runoff flowing into open frost cracks. The sinkholes evolved into underground tunnels cut in the ice‐wedge network and the ice‐rich permafrost. Widening of tunnels was followed by subsidence and collapse of their roofs and the development of open gullies. The drainage generally developed as the shortest line along the regional slope with some deviations caused by collapse of blocks of soil which temporarily obstructed the water flow. Retrogressive scarps exposed to flowing water retreated at maximum rates of up to 5 m/day for a total of 15 to 50 m during the summer. Scarps exposed to atmospheric heat and solar radiation retreated between 2.5 and 40 m over four summers with a mean of 15.5 m. Such slopes had nearly stabilised after four years with a retreat rate of only a few centimetres per year in the last year of observation. Copyright © 2007 John Wiley &amp; Sons, Ltd.","container-title":"Permafrost and Periglacial Processes","DOI":"10.1002/ppp.595","ISSN":"1045-6740, 1099-1530","issue":"3","journalAbbreviation":"Permafrost &amp; Periglacial","language":"en","license":"http://onlinelibrary.wiley.com/termsAndConditions#vor","page":"229-243","source":"DOI.org (Crossref)","title":"Observation of rapid drainage system development by thermal erosion of ice wedges on Bylot Island, Canadian Arctic Archipelago","volume":"18","author":[{"family":"Fortier","given":"Daniel"},{"family":"Allard","given":"Michel"},{"family":"Shur","given":"Yuri"}],"issued":{"date-parts":[["2007",7]]}}},{"id":1354,"uris":["http://zotero.org/users/13203810/items/JAHUW5Q8"],"itemData":{"id":1354,"type":"article-journal","container-title":"Arctic, Antarctic, and Alpine Research","DOI":"10.1080/15230430.2000.12003368","ISSN":"1523-0430, 1938-4246","issue":"3","journalAbbreviation":"Arctic, Antarctic, and Alpine Research","language":"en","page":"303-315","source":"DOI.org (Crossref)","title":"Observations of Thermokarst and Its Impact on Boreal Forests in Alaska, U.S.A.","volume":"32","author":[{"family":"Osterkamp","given":"T. E."},{"family":"Viereck","given":"L."},{"family":"Shur","given":"Y."},{"family":"Jorgenson","given":"M. T."},{"family":"Racine","given":"C."},{"family":"Doyle","given":"A."},{"family":"Boone","given":"R. D."}],"issued":{"date-parts":[["2000",8]]}}},{"id":1356,"uris":["http://zotero.org/users/13203810/items/EK7ZUGSY"],"itemData":{"id":1356,"type":"article-journal","container-title":"Global and Planetary Change","DOI":"10.1016/j.gloplacha.2022.103921","ISSN":"09218181","journalAbbreviation":"Global and Planetary Change","language":"en","page":"103921","source":"DOI.org (Crossref)","title":"Rapid transformation of tundra ecosystems from ice-wedge degradation","volume":"216","author":[{"family":"Jorgenson","given":"M.T."},{"family":"Kanevskiy","given":"M.Z."},{"family":"Jorgenson","given":"J.C."},{"family":"Liljedahl","given":"A."},{"family":"Shur","given":"Y."},{"family":"Epstein","given":"H."},{"family":"Kent","given":"K."},{"family":"Griffin","given":"C.G."},{"family":"Daanen","given":"R."},{"family":"Boldenow","given":"M."},{"family":"Orndahl","given":"K."},{"family":"Witharana","given":"C."},{"family":"Jones","given":"B.M."}],"issued":{"date-parts":[["2022",9]]}}}],"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7F6460" w:rsidRPr="00DF28C1">
              <w:rPr>
                <w:rFonts w:ascii="Times New Roman" w:hAnsi="Times New Roman" w:cs="Times New Roman"/>
                <w:sz w:val="20"/>
                <w:szCs w:val="20"/>
              </w:rPr>
              <w:t>[248, 252, 253]</w:t>
            </w:r>
            <w:r w:rsidRPr="00DF28C1">
              <w:rPr>
                <w:rFonts w:ascii="Times New Roman" w:eastAsia="Arial" w:hAnsi="Times New Roman" w:cs="Times New Roman"/>
                <w:sz w:val="20"/>
                <w:szCs w:val="20"/>
                <w:lang w:val="en"/>
              </w:rPr>
              <w:fldChar w:fldCharType="end"/>
            </w:r>
          </w:p>
        </w:tc>
      </w:tr>
      <w:tr w:rsidR="00A82056" w:rsidRPr="00DF28C1" w14:paraId="730A9795" w14:textId="77777777" w:rsidTr="006A4B08">
        <w:trPr>
          <w:cantSplit/>
          <w:trHeight w:val="570"/>
        </w:trPr>
        <w:tc>
          <w:tcPr>
            <w:tcW w:w="214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578B7830" w14:textId="77777777" w:rsidR="00A82056" w:rsidRPr="00DF28C1" w:rsidRDefault="00A82056" w:rsidP="00A82056">
            <w:pPr>
              <w:spacing w:after="0" w:line="276" w:lineRule="auto"/>
              <w:ind w:left="-90"/>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 water track formation</w:t>
            </w:r>
          </w:p>
        </w:tc>
        <w:tc>
          <w:tcPr>
            <w:tcW w:w="16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C8EBBA1"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0-9</w:t>
            </w:r>
          </w:p>
        </w:tc>
        <w:tc>
          <w:tcPr>
            <w:tcW w:w="133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2AC0E26F"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0-99</w:t>
            </w:r>
          </w:p>
        </w:tc>
        <w:tc>
          <w:tcPr>
            <w:tcW w:w="24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44BB9916"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High</w:t>
            </w:r>
          </w:p>
        </w:tc>
        <w:tc>
          <w:tcPr>
            <w:tcW w:w="177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6BECB5E2" w14:textId="7C959A34" w:rsidR="00A82056" w:rsidRPr="00DF28C1" w:rsidRDefault="00A82056" w:rsidP="00A82056">
            <w:pPr>
              <w:spacing w:after="0" w:line="276" w:lineRule="auto"/>
              <w:ind w:left="-1080"/>
              <w:jc w:val="right"/>
              <w:rPr>
                <w:rFonts w:ascii="Times New Roman" w:eastAsia="Arial" w:hAnsi="Times New Roman" w:cs="Times New Roman"/>
                <w:sz w:val="20"/>
                <w:szCs w:val="20"/>
                <w:vertAlign w:val="superscript"/>
                <w:lang w:val="en"/>
              </w:rPr>
            </w:pPr>
            <w:r w:rsidRPr="00DF28C1">
              <w:rPr>
                <w:rFonts w:ascii="Times New Roman" w:eastAsia="Arial" w:hAnsi="Times New Roman" w:cs="Times New Roman"/>
                <w:sz w:val="20"/>
                <w:szCs w:val="20"/>
                <w:lang w:val="en"/>
              </w:rPr>
              <w:fldChar w:fldCharType="begin"/>
            </w:r>
            <w:r w:rsidR="007F6460" w:rsidRPr="00DF28C1">
              <w:rPr>
                <w:rFonts w:ascii="Times New Roman" w:eastAsia="Arial" w:hAnsi="Times New Roman" w:cs="Times New Roman"/>
                <w:sz w:val="20"/>
                <w:szCs w:val="20"/>
                <w:lang w:val="en"/>
              </w:rPr>
              <w:instrText xml:space="preserve"> ADDIN ZOTERO_ITEM CSL_CITATION {"citationID":"N6AGDvDs","properties":{"formattedCitation":"[254, 255]","plainCitation":"[254, 255]","noteIndex":0},"citationItems":[{"id":777,"uris":["http://zotero.org/users/13203810/items/H3P7TVAM"],"itemData":{"id":777,"type":"article-journal","container-title":"Journal of Hydrology","DOI":"10.1016/S0022-1694(98)00083-3","ISSN":"00221694","issue":"1-2","journalAbbreviation":"Journal of Hydrology","language":"en","license":"https://www.elsevier.com/tdm/userlicense/1.0/","page":"39-57","source":"DOI.org (Crossref)","title":"An analysis of streamflow hydrology in the Kuparuk River Basin, Arctic Alaska: a nested watershed approach","title-short":"An analysis of streamflow hydrology in the Kuparuk River Basin, Arctic Alaska","volume":"206","author":[{"family":"McNamara","given":"James P."},{"family":"Kane","given":"Douglas L."},{"family":"Hinzman","given":"Larry D."}],"issued":{"date-parts":[["1998",4]]}}},{"id":778,"uris":["http://zotero.org/users/13203810/items/GT4K33LT"],"itemData":{"id":778,"type":"article-journal","abstract":"Abstract\n            Water tracks are an intrinsic part of the surficial drainage network in the foothills of the Brooks Range, Alaska. They preferentially transport water off hillslopes and represent the interplay between hydrology, vegetation, geomorphology, and permafrost characteristics. This research on mapping the location of water tracks builds on previous work which demonstrated that different types of water tracks exist due to difference primarily driven by geomorphology. We used a combination method where spectral classifications, texture, and topography were fed into random forests to identify the water track classes. The most accurate distributions were obtained for the organic‐rich and wide water track classes. The distinct linear shapes of the water tracks could also be visualized for many of the classes, especially in areas where the water tracks were particularly discrete. The biggest challenges to mapping the water tracks were due to class imbalances and high variability within and overlapping between classes. This research presents a significant step forward in understanding periglacial landscape dynamics.\n          , \n            Key Points\n            \n              \n                \n                  Both water track presence and different classes were spatially identified\n                \n                \n                  Complexity of water track classes necessitated use of machine learning\n                \n                \n                  Provides a critical baseline for landscape dynamics in the Arctic","container-title":"Earth and Space Science","DOI":"10.1002/2015EA000112","ISSN":"2333-5084, 2333-5084","issue":"3","journalAbbreviation":"Earth and Space Science","language":"en","license":"http://creativecommons.org/licenses/by-nc-nd/4.0/","page":"106-122","source":"DOI.org (Crossref)","title":"Remote sensing of water tracks","volume":"3","author":[{"family":"Trochim","given":"E. D."},{"family":"Prakash","given":"A."},{"family":"Kane","given":"D. L."},{"family":"Romanovsky","given":"V. E."}],"issued":{"date-parts":[["2016",3]]}}}],"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7F6460" w:rsidRPr="00DF28C1">
              <w:rPr>
                <w:rFonts w:ascii="Times New Roman" w:hAnsi="Times New Roman" w:cs="Times New Roman"/>
                <w:sz w:val="20"/>
                <w:szCs w:val="20"/>
              </w:rPr>
              <w:t>[254, 255]</w:t>
            </w:r>
            <w:r w:rsidRPr="00DF28C1">
              <w:rPr>
                <w:rFonts w:ascii="Times New Roman" w:eastAsia="Arial" w:hAnsi="Times New Roman" w:cs="Times New Roman"/>
                <w:sz w:val="20"/>
                <w:szCs w:val="20"/>
                <w:lang w:val="en"/>
              </w:rPr>
              <w:fldChar w:fldCharType="end"/>
            </w:r>
          </w:p>
        </w:tc>
      </w:tr>
      <w:tr w:rsidR="00A82056" w:rsidRPr="00DF28C1" w14:paraId="7965CE99" w14:textId="77777777" w:rsidTr="006A4B08">
        <w:trPr>
          <w:cantSplit/>
          <w:trHeight w:val="570"/>
        </w:trPr>
        <w:tc>
          <w:tcPr>
            <w:tcW w:w="214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78663253" w14:textId="77777777" w:rsidR="00A82056" w:rsidRPr="00DF28C1" w:rsidRDefault="00A82056" w:rsidP="00A82056">
            <w:pPr>
              <w:spacing w:after="0" w:line="276" w:lineRule="auto"/>
              <w:ind w:left="-90"/>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Thermokarst wetland formation</w:t>
            </w:r>
          </w:p>
        </w:tc>
        <w:tc>
          <w:tcPr>
            <w:tcW w:w="16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3A59C75"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10-99</w:t>
            </w:r>
          </w:p>
        </w:tc>
        <w:tc>
          <w:tcPr>
            <w:tcW w:w="133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036FE330"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0-999</w:t>
            </w:r>
          </w:p>
        </w:tc>
        <w:tc>
          <w:tcPr>
            <w:tcW w:w="24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66B6221"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High</w:t>
            </w:r>
          </w:p>
        </w:tc>
        <w:tc>
          <w:tcPr>
            <w:tcW w:w="177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0A086F3" w14:textId="75387524"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fldChar w:fldCharType="begin"/>
            </w:r>
            <w:r w:rsidR="007F6460" w:rsidRPr="00DF28C1">
              <w:rPr>
                <w:rFonts w:ascii="Times New Roman" w:eastAsia="Arial" w:hAnsi="Times New Roman" w:cs="Times New Roman"/>
                <w:sz w:val="20"/>
                <w:szCs w:val="20"/>
                <w:lang w:val="en"/>
              </w:rPr>
              <w:instrText xml:space="preserve"> ADDIN ZOTERO_ITEM CSL_CITATION {"citationID":"3CvOLLlx","properties":{"formattedCitation":"[256\\uc0\\u8211{}263]","plainCitation":"[256–263]","noteIndex":0},"citationItems":[{"id":495,"uris":["http://zotero.org/users/13203810/items/7JJKQQAK"],"itemData":{"id":495,"type":"article-journal","abstract":"Abstract\n            \n              Permafrost vulnerability to climate change may be underestimated unless effects of wildfire are considered. Here we assess impacts of wildfire on soil thermal regime and rate of thermokarst bog expansion resulting from complete permafrost thaw in western Canadian permafrost peatlands. Effects of wildfire on permafrost peatlands last for 30 years and include a warmer and deeper active layer, and spatial expansion of continuously thawed soil layers (taliks). These impacts on the soil thermal regime are associated with a tripled rate of thermokarst bog expansion along permafrost edges. Our results suggest that wildfire is directly responsible for 2200 ± 1500 km\n              2\n              (95% CI) of thermokarst bog development in the study region over the last 30 years, representing ~25% of all thermokarst bog expansion during this period. With increasing fire frequency under a warming climate, this study emphasizes the need to consider wildfires when projecting future circumpolar permafrost thaw.","container-title":"Nature Communications","DOI":"10.1038/s41467-018-05457-1","ISSN":"2041-1723","issue":"1","journalAbbreviation":"Nat Commun","language":"en","page":"3041","source":"DOI.org (Crossref)","title":"Wildfire as a major driver of recent permafrost thaw in boreal peatlands","volume":"9","author":[{"family":"Gibson","given":"Carolyn M."},{"family":"Chasmer","given":"Laura E."},{"family":"Thompson","given":"Dan K."},{"family":"Quinton","given":"William L."},{"family":"Flannigan","given":"Mike D."},{"family":"Olefeldt","given":"David"}],"issued":{"date-parts":[["2018",8,2]]}}},{"id":780,"uris":["http://zotero.org/users/13203810/items/TBSKW3YW"],"itemData":{"id":780,"type":"article-journal","abstract":"Abstract\n            \n              Much of the world's boreal forest occurs on permafrost (perennially cryotic ground). As such, changes in permafrost conditions have implications for forest function and, within the zone of discontinuous permafrost (30–80% permafrost in areal extent), distribution. Here, forested peat plateaus underlain by permafrost are elevated above the surrounding permafrost‐free wetlands; as permafrost thaws, ground surface subsidence leads to waterlogging at forest margins. Within the North American subarctic, recent warming has produced rapid, widespread permafrost thaw and corresponding forest loss. Although permafrost thaw‐induced forest loss provides a natural analogue to deforestation occurring in more southerly locations, we know little about how fragmentation relates to subsequent permafrost thaw and forest loss or the role of changing conditions at the edges of forested plateaus. We address these knowledge gaps by (i) examining the relationship of forest loss to the degree of fragmentation in a boreal peatland in the Northwest Territories, Canada; and (ii) quantifying associated biotic and abiotic changes occurring across forest‐wetland transitions and extending into the forested plateaus (i.e., edge effects). We demonstrate that the rate of forest loss correlates positively with the degree of fragmentation as quantified by perimeter to area ratio of peat plateaus (edge : area). Changes in depth of seasonal thaw, soil moisture, and effective leaf area index (\n              \n                LAI\n                e\n              \n              ) penetrated the plateau forests by 3–15 m. Water uptake by trees was sevenfold greater in the plateau interior than at the edges with direct implications for tree radial growth. A negative relationship existed between\n              \n                LAI\n                e\n              \n              and soil moisture, suggesting that changes in vegetation physiological function may contribute to changing edge conditions while simultaneously being affected by these changes. Enhancing our understanding of mechanisms contributing to differential rates of permafrost thaw and associated forest loss is critical for predicting future interactions between the land surface processes and the climate system in high‐latitude regions.","container-title":"Global Change Biology","DOI":"10.1111/gcb.12349","ISSN":"1354-1013, 1365-2486","issue":"3","journalAbbreviation":"Global Change Biology","language":"en","license":"http://onlinelibrary.wiley.com/termsAndConditions#vor","page":"824-834","source":"DOI.org (Crossref)","title":"Forests on thawing permafrost: fragmentation, edge effects, and net forest loss","title-short":"Forests on thawing permafrost","volume":"20","author":[{"family":"Baltzer","given":"Jennifer L."},{"family":"Veness","given":"Tyler"},{"family":"Chasmer","given":"Laura E."},{"family":"Sniderhan","given":"Anastasia E."},{"family":"Quinton","given":"William L."}],"issued":{"date-parts":[["2014",3]]}}},{"id":788,"uris":["http://zotero.org/users/13203810/items/KTB7RFM7"],"itemData":{"id":788,"type":"article-journal","container-title":"Climatic Change","DOI":"10.1007/s10584-005-4785-y","ISSN":"0165-0009, 1573-1480","issue":"1-2","journalAbbreviation":"Climatic Change","language":"en","license":"http://www.springer.com/tdm","page":"135-152","source":"DOI.org (Crossref)","title":"Permafrost Thaw Accelerates in Boreal Peatlands During Late-20th Century Climate Warming","volume":"68","author":[{"family":"Camill","given":"Philip"}],"issued":{"date-parts":[["2005",1]]}}},{"id":781,"uris":["http://zotero.org/users/13203810/items/X9TB9WF9"],"itemData":{"id":781,"type":"article-journal","container-title":"Environmental Research Letters","DOI":"10.1088/1748-9326/aad74e","ISSN":"1748-9326","issue":"8","journalAbbreviation":"Environ. Res. Lett.","page":"084018","source":"DOI.org (Crossref)","title":"Climate change and permafrost thaw-induced boreal forest loss in northwestern Canada","volume":"13","author":[{"family":"Carpino","given":"Olivia A"},{"family":"Berg","given":"Aaron A"},{"family":"Quinton","given":"William L"},{"family":"Adams","given":"Justin R"}],"issued":{"date-parts":[["2018",8,13]]}}},{"id":783,"uris":["http://zotero.org/users/13203810/items/C9AP3WEG"],"itemData":{"id":783,"type":"article-journal","abstract":"Abstract\n            Boreal forests cover vast areas of the permafrost zones of North America, and changes in their composition and structure can lead to pronounced impacts on the regional and global climate. We partition the variation in regional boreal tree cover changes between 2000 and 2014 across the Taiga Plains, Canada, into its main causes: permafrost thaw, wildfire disturbance, and postfire regrowth. Moderate Resolution Imaging Spectroradiometer Percent Tree Cover (PTC) data are used in combination with maps of historic fires, and permafrost and drainage characteristics. We find that permafrost thaw is equally important as fire history to explain PTC changes. At the southern margin of the permafrost zone, PTC loss due to permafrost thaw outweighs PTC gain from postfire regrowth. These findings emphasize the importance of permafrost thaw in controlling regional boreal forest changes over the last decade, which may become more pronounced with rising air temperatures and accelerated permafrost thaw.\n          , \n            Key Points\n            \n              \n                \n                  Permafrost thaw and fire are equally important controls on tree cover change in the Taiga Plains\n                \n                \n                  Declining tree cover is mostly limited to poorly drained areas at the southern limit of permafrost\n                \n                \n                  Boreal tree cover is increasing in areas with more stable discontinuous and continuous permafrost","container-title":"Geophysical Research Letters","DOI":"10.1002/2015GL067193","ISSN":"0094-8276, 1944-8007","issue":"4","journalAbbreviation":"Geophysical Research Letters","language":"en","license":"http://onlinelibrary.wiley.com/termsAndConditions#vor","page":"1598-1606","source":"DOI.org (Crossref)","title":"Permafrost thaw and wildfire: Equally important drivers of boreal tree cover changes in the Taiga Plains, Canada","title-short":"Permafrost thaw and wildfire","volume":"43","author":[{"family":"Helbig","given":"M."},{"family":"Pappas","given":"C."},{"family":"Sonnentag","given":"O."}],"issued":{"date-parts":[["2016",2,28]]}}},{"id":784,"uris":["http://zotero.org/users/13203810/items/CECCIG67"],"itemData":{"id":784,"type":"article-journal","container-title":"Environmental Research Letters","DOI":"10.1088/1748-9326/8/3/035030","ISSN":"1748-9326","issue":"3","journalAbbreviation":"Environ. Res. Lett.","license":"http://iopscience.iop.org/info/page/text-and-data-mining","page":"035030","source":"DOI.org (Crossref)","title":"The effects of fire on the thermal stability of permafrost in lowland and upland black spruce forests of interior Alaska in a changing climate","volume":"8","author":[{"family":"Jafarov","given":"E E"},{"family":"Romanovsky","given":"V E"},{"family":"Genet","given":"H"},{"family":"McGuire","given":"A D"},{"family":"Marchenko","given":"S S"}],"issued":{"date-parts":[["2013",9,1]]}}},{"id":785,"uris":["http://zotero.org/users/13203810/items/X6JPYEYW"],"itemData":{"id":785,"type":"article-journal","abstract":"Abstract. Permafrost presence is determined by a complex interaction of climatic, topographic, and ecological conditions operating over long time scales. In particular, vegetation and organic layer characteristics may act to protect permafrost in regions with a mean annual air temperature (MAAT) above 0 °C. In this study, we document the presence of residual permafrost plateaus in the western Kenai Peninsula lowlands of south-central Alaska, a region with a MAAT of 1.5 ± 1 °C (1981–2010). Continuous ground temperature measurements between 16 September 2012 and 15 September 2015, using calibrated thermistor strings, documented the presence of warm permafrost (−0.04 to −0.08 °C). Field measurements (probing) on several plateau features during the fall of 2015 showed that the depth to the permafrost table averaged 1.48 m but at some locations was as shallow as 0.53 m. Late winter surveys (augering, coring, and GPR) in 2016 showed that the average seasonally frozen ground thickness was 0.45 m, overlying a talik above the permafrost table. Measured permafrost thickness ranged from 0.33 to  &gt;  6.90 m. Manual interpretation of historic aerial photography acquired in 1950 indicates that residual permafrost plateaus covered 920 ha as mapped across portions of four wetland complexes encompassing 4810 ha. However, between 1950 and ca. 2010, permafrost plateau extent decreased by 60.0 %, with lateral feature degradation accounting for 85.0 % of the reduction in area. Permafrost loss on the Kenai Peninsula is likely associated with a warming climate, wildfires that remove the protective forest and organic layer cover, groundwater flow at depth, and lateral heat transfer from wetland surface waters in the summer. Better understanding the resilience and vulnerability of ecosystem-protected permafrost is critical for mapping and predicting future permafrost extent and degradation across all permafrost regions that are currently warming. Further work should focus on reconstructing permafrost history in south-central Alaska as well as additional contemporary observations of these ecosystem-protected permafrost sites south of the regions with relatively stable permafrost.","container-title":"The Cryosphere","DOI":"10.5194/tc-10-2673-2016","ISSN":"1994-0424","issue":"6","journalAbbreviation":"The Cryosphere","language":"en","license":"https://creativecommons.org/licenses/by/3.0/","page":"2673-2692","source":"DOI.org (Crossref)","title":"Presence of rapidly degrading permafrost plateaus in south-central Alaska","volume":"10","author":[{"family":"Jones","given":"Benjamin M."},{"family":"Baughman","given":"Carson A."},{"family":"Romanovsky","given":"Vladimir E."},{"family":"Parsekian","given":"Andrew D."},{"family":"Babcock","given":"Esther L."},{"family":"Stephani","given":"Eva"},{"family":"Jones","given":"Miriam C."},{"family":"Grosse","given":"Guido"},{"family":"Berg","given":"Edward E."}],"issued":{"date-parts":[["2016",11,15]]}}},{"id":787,"uris":["http://zotero.org/users/13203810/items/K8RL9FLM"],"itemData":{"id":787,"type":"article-journal","abstract":"Abstract\n            Lowland boreal forest ecosystems in Alaska are dominated by wetlands comprised of a complex mosaic of fens, collapse‐scar bogs, low shrub/scrub, and forests growing on elevated ice‐rich permafrost soils. Thermokarst has affected the lowlands of the Tanana Flats in central Alaska for centuries, as thawing permafrost collapses forests that transition to wetlands. Located within the discontinuous permafrost zone, this region has significantly warmed over the past half‐century, and much of these carbon‐rich permafrost soils are now within ~0.5 °C of thawing. Increased permafrost thaw in lowland boreal forests in response to warming may have consequences for the climate system. This study evaluates the trajectories and potential drivers of 60 years of forest change in a landscape subjected to permafrost thaw in unburned dominant forest types (paper birch and black spruce) associated with location on elevated permafrost plateau and across multiple time periods (1949, 1978, 1986, 1998, and 2009) using historical and contemporary aerial and satellite images for change detection. We developed (i) a deterministic statistical model to evaluate the potential climatic controls on forest change using gradient boosting and regression tree analysis, and (ii) a 30 × 30 m land cover map of the Tanana Flats to estimate the potential landscape‐level losses of forest area due to thermokarst from 1949 to 2009. Over the 60‐year period, we observed a nonlinear loss of birch forests and a relatively continuous gain of spruce forest associated with thermokarst and forest succession, while gradient boosting/regression tree models identify precipitation and forest fragmentation as the primary factors controlling birch and spruce forest change, respectively. Between 1950 and 2009, landscape‐level analysis estimates a transition of ~15 km² or ~7% of birch forests to wetlands, where the greatest change followed warm periods. This work highlights that the vulnerability and resilience of lowland ice‐rich permafrost ecosystems to climate changes depend on forest type.","container-title":"Global Change Biology","DOI":"10.1111/gcb.13124","ISSN":"1354-1013, 1365-2486","issue":"2","journalAbbreviation":"Global Change Biology","language":"en","license":"http://onlinelibrary.wiley.com/termsAndConditions#am","page":"816-829","source":"DOI.org (Crossref)","title":"Thermokarst rates intensify due to climate change and forest fragmentation in an Alaskan boreal forest lowland","volume":"22","author":[{"family":"Lara","given":"Mark J."},{"family":"Genet","given":"Hélène"},{"family":"McGuire","given":"Anthony D."},{"family":"Euskirchen","given":"Eugénie S."},{"family":"Zhang","given":"Yujin"},{"family":"Brown","given":"Dana R. N."},{"family":"Jorgenson","given":"Mark T."},{"family":"Romanovsky","given":"Vladimir"},{"family":"Breen","given":"Amy"},{"family":"Bolton","given":"William R."}],"issued":{"date-parts":[["2016",2]]}}}],"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7F6460" w:rsidRPr="00DF28C1">
              <w:rPr>
                <w:rFonts w:ascii="Times New Roman" w:hAnsi="Times New Roman" w:cs="Times New Roman"/>
                <w:sz w:val="20"/>
                <w:szCs w:val="20"/>
              </w:rPr>
              <w:t>[256–263]</w:t>
            </w:r>
            <w:r w:rsidRPr="00DF28C1">
              <w:rPr>
                <w:rFonts w:ascii="Times New Roman" w:eastAsia="Arial" w:hAnsi="Times New Roman" w:cs="Times New Roman"/>
                <w:sz w:val="20"/>
                <w:szCs w:val="20"/>
                <w:lang w:val="en"/>
              </w:rPr>
              <w:fldChar w:fldCharType="end"/>
            </w:r>
          </w:p>
        </w:tc>
      </w:tr>
      <w:tr w:rsidR="00A82056" w:rsidRPr="00DF28C1" w14:paraId="053717BF" w14:textId="77777777" w:rsidTr="006A4B08">
        <w:trPr>
          <w:cantSplit/>
          <w:trHeight w:val="570"/>
        </w:trPr>
        <w:tc>
          <w:tcPr>
            <w:tcW w:w="2145"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tcPr>
          <w:p w14:paraId="51B3B7DF" w14:textId="77777777" w:rsidR="00A82056" w:rsidRPr="00DF28C1" w:rsidRDefault="00A82056" w:rsidP="00A82056">
            <w:pPr>
              <w:spacing w:after="0" w:line="276" w:lineRule="auto"/>
              <w:ind w:left="-90"/>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Wildfire-induced top-down thaw</w:t>
            </w:r>
          </w:p>
        </w:tc>
        <w:tc>
          <w:tcPr>
            <w:tcW w:w="162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76A1BC40"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0-9</w:t>
            </w:r>
          </w:p>
        </w:tc>
        <w:tc>
          <w:tcPr>
            <w:tcW w:w="133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5BFE613"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0-99</w:t>
            </w:r>
          </w:p>
        </w:tc>
        <w:tc>
          <w:tcPr>
            <w:tcW w:w="249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1DEA4670" w14:textId="77777777" w:rsidR="00A82056" w:rsidRPr="00DF28C1" w:rsidRDefault="00A82056" w:rsidP="00A82056">
            <w:pPr>
              <w:spacing w:after="0" w:line="276" w:lineRule="auto"/>
              <w:ind w:left="-1080"/>
              <w:jc w:val="right"/>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t>High</w:t>
            </w:r>
          </w:p>
        </w:tc>
        <w:tc>
          <w:tcPr>
            <w:tcW w:w="177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tcPr>
          <w:p w14:paraId="3F9D00DE" w14:textId="54F5B1D9" w:rsidR="00A82056" w:rsidRPr="00DF28C1" w:rsidRDefault="00A82056" w:rsidP="00A82056">
            <w:pPr>
              <w:spacing w:after="0" w:line="276" w:lineRule="auto"/>
              <w:ind w:left="-1080"/>
              <w:jc w:val="right"/>
              <w:rPr>
                <w:rFonts w:ascii="Times New Roman" w:eastAsia="Arial" w:hAnsi="Times New Roman" w:cs="Times New Roman"/>
                <w:sz w:val="20"/>
                <w:szCs w:val="20"/>
                <w:vertAlign w:val="superscript"/>
                <w:lang w:val="en"/>
              </w:rPr>
            </w:pPr>
            <w:r w:rsidRPr="00DF28C1">
              <w:rPr>
                <w:rFonts w:ascii="Times New Roman" w:eastAsia="Arial" w:hAnsi="Times New Roman" w:cs="Times New Roman"/>
                <w:sz w:val="20"/>
                <w:szCs w:val="20"/>
                <w:lang w:val="en"/>
              </w:rPr>
              <w:fldChar w:fldCharType="begin"/>
            </w:r>
            <w:r w:rsidR="007F6460" w:rsidRPr="00DF28C1">
              <w:rPr>
                <w:rFonts w:ascii="Times New Roman" w:eastAsia="Arial" w:hAnsi="Times New Roman" w:cs="Times New Roman"/>
                <w:sz w:val="20"/>
                <w:szCs w:val="20"/>
                <w:lang w:val="en"/>
              </w:rPr>
              <w:instrText xml:space="preserve"> ADDIN ZOTERO_ITEM CSL_CITATION {"citationID":"Q3qi9zPB","properties":{"formattedCitation":"[116, 256, 264\\uc0\\u8211{}270]","plainCitation":"[116, 256, 264–270]","noteIndex":0},"citationItems":[{"id":495,"uris":["http://zotero.org/users/13203810/items/7JJKQQAK"],"itemData":{"id":495,"type":"article-journal","abstract":"Abstract\n            \n              Permafrost vulnerability to climate change may be underestimated unless effects of wildfire are considered. Here we assess impacts of wildfire on soil thermal regime and rate of thermokarst bog expansion resulting from complete permafrost thaw in western Canadian permafrost peatlands. Effects of wildfire on permafrost peatlands last for 30 years and include a warmer and deeper active layer, and spatial expansion of continuously thawed soil layers (taliks). These impacts on the soil thermal regime are associated with a tripled rate of thermokarst bog expansion along permafrost edges. Our results suggest that wildfire is directly responsible for 2200 ± 1500 km\n              2\n              (95% CI) of thermokarst bog development in the study region over the last 30 years, representing ~25% of all thermokarst bog expansion during this period. With increasing fire frequency under a warming climate, this study emphasizes the need to consider wildfires when projecting future circumpolar permafrost thaw.","container-title":"Nature Communications","DOI":"10.1038/s41467-018-05457-1","ISSN":"2041-1723","issue":"1","journalAbbreviation":"Nat Commun","language":"en","page":"3041","source":"DOI.org (Crossref)","title":"Wildfire as a major driver of recent permafrost thaw in boreal peatlands","volume":"9","author":[{"family":"Gibson","given":"Carolyn M."},{"family":"Chasmer","given":"Laura E."},{"family":"Thompson","given":"Dan K."},{"family":"Quinton","given":"William L."},{"family":"Flannigan","given":"Mike D."},{"family":"Olefeldt","given":"David"}],"issued":{"date-parts":[["2018",8,2]]}}},{"id":800,"uris":["http://zotero.org/users/13203810/items/HGZ336MZ"],"itemData":{"id":800,"type":"article-journal","abstract":"Abstract\n            Alaska’s Yukon-Kuskokwim Delta (YKD) is one of the warmest parts of the Arctic tundra biome and tundra fires are common in its upland areas. Here, we combine field measurements, Landsat observations, and quantitative cover maps for tundra plant functional types (PFTs) to characterize multi-decadal succession and landscape change after fire in lichen-dominated upland tundra of the YKD, where extensive wildfires occurred in 1971–1972, 1985, 2006–2007, and 2015. Unburned tundra was characterized by abundant lichens, and low lichen cover was consistently associated with historical fire. While we observed some successional patterns that were consistent with earlier work in Alaskan tussock tundra, other patterns were not. In the landscape we studied, a large proportion of pre-fire moss cover and surface peat tended to survive fire, which favors survival of existing vascular plants and limits opportunities for seed recruitment. Although shrub cover was much higher in 1985 and 1971–1972 burns than in unburned tundra, tall shrubs (&gt;0.5 m height) were rare and the PFT maps indicate high landscape-scale variability in the degree and persistence of shrub increase after fire. Fire has induced persistent changes in species composition and structure of upland tundra on the YKD, but the lichen-dominated fuels and thick surface peat appear to have limited the potential for severe fire and accompanying edaphic changes. Soil thaw depths were about 10 cm deeper in 2006–2007 burns than in unburned tundra, but were similar to unburned tundra in 1985 and 1971–1972 burns. Historically, repeat fire has been rare on the YKD, and the functional diversity of vegetation has recovered within several decades post-fire. Our findings provide a basis for predicting and monitoring post-fire tundra succession on the YKD and elsewhere.","container-title":"Environmental Research Letters","DOI":"10.1088/1748-9326/ab5f49","ISSN":"1748-9326","issue":"2","journalAbbreviation":"Environ. Res. Lett.","page":"025003","source":"DOI.org (Crossref)","title":"Multi-decadal patterns of vegetation succession after tundra fire on the Yukon-Kuskokwim Delta, Alaska","volume":"15","author":[{"family":"Frost","given":"Gerald V"},{"family":"Loehman","given":"Rachel A"},{"family":"Saperstein","given":"Lisa B"},{"family":"Macander","given":"Matthew J"},{"family":"Nelson","given":"Peter R"},{"family":"Paradis","given":"David P"},{"family":"Natali","given":"Susan M"}],"issued":{"date-parts":[["2020",2,1]]}}},{"id":793,"uris":["http://zotero.org/users/13203810/items/4H46P4KB"],"itemData":{"id":793,"type":"article-journal","container-title":"Forest Ecology and Management","DOI":"10.1016/j.foreco.2018.03.008","ISSN":"03781127","journalAbbreviation":"Forest Ecology and Management","language":"en","page":"144-153","source":"DOI.org (Crossref)","title":"Impacts of increased soil burn severity on larch forest regeneration on permafrost soils of far northeastern Siberia","volume":"417","author":[{"family":"Alexander","given":"Heather D."},{"family":"Natali","given":"Susan M."},{"family":"Loranty","given":"Michael M."},{"family":"Ludwig","given":"Sarah M."},{"family":"Spektor","given":"Valentin V."},{"family":"Davydov","given":"Sergey"},{"family":"Zimov","given":"Nikita"},{"family":"Trujillo","given":"Ivonne"},{"family":"Mack","given":"Michelle C."}],"issued":{"date-parts":[["2018",5]]}}},{"id":798,"uris":["http://zotero.org/users/13203810/items/LU2LMS3B"],"itemData":{"id":798,"type":"article-journal","container-title":"Remote Sensing Letters","DOI":"10.1080/2150704X.2012.676741","ISSN":"2150-704X, 2150-7058","issue":"8","journalAbbreviation":"Remote Sensing Letters","language":"en","page":"729-736","source":"DOI.org (Crossref)","title":"Vegetation shifts observed in arctic tundra 17 years after fire","volume":"3","author":[{"family":"Barrett","given":"Kirsten"},{"family":"Rocha","given":"Adrian V."},{"family":"Van De Weg","given":"Martine Janet"},{"family":"Shaver","given":"Gaius"}],"issued":{"date-parts":[["2012",12,20]]}}},{"id":802,"uris":["http://zotero.org/users/13203810/items/4827NXVH"],"itemData":{"id":802,"type":"article-journal","abstract":"Abstract\n            As the Arctic warms, tundra wildfires are expected to become more frequent and severe. Assessing how the most flammable regions of the tundra respond to burning can inform us about how the rest of the Arctic may be affected by climate change. Here we describe ecosystem responses to tundra fires in the Noatak River watershed of northwestern Alaska using shrub dendrochronology, active‐layer depth monitoring, and remotely sensed vegetation productivity. Results show that relatively productive tundra is more likely to experience fires and to burn more severely, suggesting that fuel loads currently limit tundra fire distribution in the Noatak Valley. Within three years of burning, most alder shrubs sampled had either germinated or resprouted, and vegetation productivity inside 60 burn perimeters had recovered to prefire values. Tundra fires resulted in two phases of increased primary productivity as manifested by increased landscape greening. Phase one occurred in most burned areas 3–10 years after fires, and phase two occurred 16–44 years after fire at sites where tundra fires triggered near‐surface permafrost thaw resulting in shrub proliferation. A fire‐shrub‐greening positive feedback is currently operating in the Noatak Valley and this feedback could expand northward as air temperatures, fire frequencies, and permafrost degradation increase. This feedback will not occur at all locations. In the Noatak Valley, the fire‐shrub‐greening process is relatively limited in tussock tundra communities, where low‐severity fires and shallow active layers exclude shrub proliferation. Climate warming and enhanced fire occurrence will likely shift fire‐poor landscapes into either the tussock tundra or erect‐shrub‐tundra ecological attractor states that now dominate the fire‐rich Noatak Valley.\n          , \n            Key Points\n            \n              \n                \n                  Tundra fires occur preferentially in more productive areas, and tundra vegetation is highly resilient to burning\n                \n                \n                  Postfire greening occurs in two phases. Phase one occurs in all plant communities immediately after a fire. Phase two occurs where and when postfire shrub expansion is facilitated by permafrost thaw\n                \n                \n                  The tussock and shrub fire regimes operating in the Noatak may become ecological attractor states elsewhere as tundra fires expand northward","container-title":"Journal of Geophysical Research: Biogeosciences","DOI":"10.1029/2020JG006009","ISSN":"2169-8953, 2169-8961","issue":"4","journalAbbreviation":"JGR Biogeosciences","language":"en","page":"e2020JG006009","source":"DOI.org (Crossref)","title":"Tussocks Enduring or Shrubs Greening: Alternate Responses to Changing Fire Regimes in the Noatak River Valley, Alaska","title-short":"Tussocks Enduring or Shrubs Greening","volume":"126","author":[{"family":"Gaglioti","given":"B. V."},{"family":"Berner","given":"L. T."},{"family":"Jones","given":"B. M."},{"family":"Orndahl","given":"K. M."},{"family":"Williams","given":"A. P."},{"family":"Andreu‐Hayles","given":"L."},{"family":"D'Arrigo","given":"R. D."},{"family":"Goetz","given":"S. J."},{"family":"Mann","given":"D. H."}],"issued":{"date-parts":[["2021",4]]}}},{"id":797,"uris":["http://zotero.org/users/13203810/items/UNNKQ2IZ"],"itemData":{"id":797,"type":"article-journal","abstract":"Abstract\n            Changes in the frequency and extent of wildfires are expected to lead to substantial and irreversible alterations to permafrost landscapes under a warming climate. Here we review recent publications (2010–2019) that advance our understanding of the effects of wildfire on surface and ground temperatures, on active layer thickness and, where permafrost is ice‐rich, on ground subsidence and the development of thermokarst features. These thermal and geomorphic changes are initiated immediately following wildfire and alter the hydrology and biogeochemistry of permafrost landscapes, including the release of previously frozen carbon. In many locations, permafrost has been resilient, with key characteristics such as active layer thickness returning to pre‐fire conditions after several decades. However, permafrost near its southern limit is losing this resiliency as a result of ongoing climate warming and increasingly common vegetation state changes. Shifts in fire return intervals, severity and extent are expected to alter the trajectories of wildfire impacts on permafrost, and to enlarge spatial impacts to more regularly include the burning of tundra areas. Modeling indicates some lowland boreal forest and tundra environments will remain resilient while uplands and areas with thin organic layers and dry soils will experience rapid and irreversible permafrost degradation. More work is needed to relate modeling to empirical studies, particularly incorporating dynamic variables such as soil moisture, snow and thermokarst development, and to identify post‐fire permafrost responses for different landscape types and regions. Future progress requires further collaboration among geocryologists, ecologists, hydrologists, biogeochemists, modelers and remote sensing specialists.","container-title":"Permafrost and Periglacial Processes","DOI":"10.1002/ppp.2048","ISSN":"1045-6740, 1099-1530","issue":"3","journalAbbreviation":"Permafrost &amp; Periglacial","language":"en","page":"371-382","source":"DOI.org (Crossref)","title":"Impact of wildfire on permafrost landscapes: A review of recent advances and future prospects","title-short":"Impact of wildfire on permafrost landscapes","volume":"31","author":[{"family":"Holloway","given":"Jean E."},{"family":"Lewkowicz","given":"Antoni G."},{"family":"Douglas","given":"Thomas A."},{"family":"Li","given":"Xiaoying"},{"family":"Turetsky","given":"Merritt R."},{"family":"Baltzer","given":"Jennifer L."},{"family":"Jin","given":"Huijun"}],"issued":{"date-parts":[["2020",7]]}}},{"id":803,"uris":["http://zotero.org/users/13203810/items/L5WL3YLH"],"itemData":{"id":803,"type":"book","license":"Not provided. Contact Holding Institution to verify copyright status.","number-of-pages":"54","publisher":"Anchorage, Alaska, U.S. Department of the Interior, Bureau of Land Management, 2021","title":"Fire effects 10 years after the Anaktuvuk River Tundra fire","URL":"https://www.biodiversitylibrary.org/item/296333","author":[{"family":"Jandt","given":"R. R. (Randi R.)"},{"family":"Miller","given":"Eric A."},{"family":"Jones","given":"Benjamin N."}],"issued":{"date-parts":[["2021"]]}}},{"id":794,"uris":["http://zotero.org/users/13203810/items/ATPVFQ3P"],"itemData":{"id":794,"type":"article-journal","container-title":"Advances in Climate Change Research","DOI":"10.1016/j.accre.2021.01.001","ISSN":"16749278","issue":"1","journalAbbreviation":"Advances in Climate Change Research","language":"en","page":"48-65","source":"DOI.org (Crossref)","title":"Influences of forest fires on the permafrost environment: A review","title-short":"Influences of forest fires on the permafrost environment","volume":"12","author":[{"family":"Li","given":"Xiao-Ying"},{"family":"Jin","given":"Hui-Jun"},{"family":"Wang","given":"Hong-Wei"},{"family":"Marchenko","given":"Sergey S."},{"family":"Shan","given":"Wei"},{"family":"Luo","given":"Dong-Liang"},{"family":"He","given":"Rui-Xia"},{"family":"Spektor","given":"Valentin"},{"family":"Huang","given":"Ya-Dong"},{"family":"Li","given":"Xin-Yu"},{"family":"Jia","given":"Ning"}],"issued":{"date-parts":[["2021",2]]}}},{"id":791,"uris":["http://zotero.org/users/13203810/items/VDQ5ID8R"],"itemData":{"id":791,"type":"article-journal","container-title":"Environmental Research Letters","DOI":"10.1088/1748-9326/7/4/044039","ISSN":"1748-9326","issue":"4","journalAbbreviation":"Environ. Res. Lett.","page":"044039","source":"DOI.org (Crossref)","title":"The footprint of Alaskan tundra fires during the past half-century: implications for surface properties and radiative forcing","title-short":"The footprint of Alaskan tundra fires during the past half-century","volume":"7","author":[{"family":"Rocha","given":"Adrian V"},{"family":"Loranty","given":"Michael M"},{"family":"Higuera","given":"Phil E"},{"family":"Mack","given":"Michelle C"},{"family":"Hu","given":"Feng Sheng"},{"family":"Jones","given":"Benjamin M"},{"family":"Breen","given":"Amy L"},{"family":"Rastetter","given":"Edward B"},{"family":"Goetz","given":"Scott J"},{"family":"Shaver","given":"Gus R"}],"issued":{"date-parts":[["2012",12,1]]}}}],"schema":"https://github.com/citation-style-language/schema/raw/master/csl-citation.json"} </w:instrText>
            </w:r>
            <w:r w:rsidRPr="00DF28C1">
              <w:rPr>
                <w:rFonts w:ascii="Times New Roman" w:eastAsia="Arial" w:hAnsi="Times New Roman" w:cs="Times New Roman"/>
                <w:sz w:val="20"/>
                <w:szCs w:val="20"/>
                <w:lang w:val="en"/>
              </w:rPr>
              <w:fldChar w:fldCharType="separate"/>
            </w:r>
            <w:r w:rsidR="007F6460" w:rsidRPr="00DF28C1">
              <w:rPr>
                <w:rFonts w:ascii="Times New Roman" w:hAnsi="Times New Roman" w:cs="Times New Roman"/>
                <w:sz w:val="20"/>
                <w:szCs w:val="20"/>
              </w:rPr>
              <w:t>[116, 256, 264–270]</w:t>
            </w:r>
            <w:r w:rsidRPr="00DF28C1">
              <w:rPr>
                <w:rFonts w:ascii="Times New Roman" w:eastAsia="Arial" w:hAnsi="Times New Roman" w:cs="Times New Roman"/>
                <w:sz w:val="20"/>
                <w:szCs w:val="20"/>
                <w:lang w:val="en"/>
              </w:rPr>
              <w:fldChar w:fldCharType="end"/>
            </w:r>
          </w:p>
        </w:tc>
      </w:tr>
    </w:tbl>
    <w:p w14:paraId="4DB92629" w14:textId="47862D82" w:rsidR="009133BC" w:rsidRPr="00DF28C1" w:rsidRDefault="00A82056">
      <w:pPr>
        <w:rPr>
          <w:rFonts w:ascii="Times New Roman" w:eastAsia="Arial" w:hAnsi="Times New Roman" w:cs="Times New Roman"/>
          <w:sz w:val="20"/>
          <w:szCs w:val="20"/>
          <w:lang w:val="en"/>
        </w:rPr>
      </w:pPr>
      <w:r w:rsidRPr="00DF28C1">
        <w:rPr>
          <w:rFonts w:ascii="Times New Roman" w:eastAsia="Arial" w:hAnsi="Times New Roman" w:cs="Times New Roman"/>
          <w:b/>
          <w:sz w:val="20"/>
          <w:szCs w:val="20"/>
          <w:lang w:val="en"/>
        </w:rPr>
        <w:t>Supplementary table 3</w:t>
      </w:r>
      <w:r w:rsidRPr="00DF28C1">
        <w:rPr>
          <w:rFonts w:ascii="Times New Roman" w:eastAsia="Arial" w:hAnsi="Times New Roman" w:cs="Times New Roman"/>
          <w:sz w:val="20"/>
          <w:szCs w:val="20"/>
          <w:lang w:val="en"/>
        </w:rPr>
        <w:t>. Summary of formation time and degree of ecosystem change for a subset of common permafrost thaw process</w:t>
      </w:r>
      <w:r w:rsidR="00AE00DB" w:rsidRPr="00DF28C1">
        <w:rPr>
          <w:rFonts w:ascii="Times New Roman" w:eastAsia="Arial" w:hAnsi="Times New Roman" w:cs="Times New Roman"/>
          <w:sz w:val="20"/>
          <w:szCs w:val="20"/>
          <w:lang w:val="en"/>
        </w:rPr>
        <w:t>.</w:t>
      </w:r>
    </w:p>
    <w:p w14:paraId="3D060AAE" w14:textId="77777777" w:rsidR="00411CE5" w:rsidRPr="00DF28C1" w:rsidRDefault="00411CE5">
      <w:pPr>
        <w:rPr>
          <w:rFonts w:ascii="Times New Roman" w:eastAsia="Arial" w:hAnsi="Times New Roman" w:cs="Times New Roman"/>
          <w:sz w:val="20"/>
          <w:szCs w:val="20"/>
          <w:lang w:val="en"/>
        </w:rPr>
      </w:pPr>
    </w:p>
    <w:p w14:paraId="11C356F4" w14:textId="4A670CDD" w:rsidR="0034064C" w:rsidRPr="00DF28C1" w:rsidRDefault="0034064C">
      <w:pPr>
        <w:rPr>
          <w:rFonts w:ascii="Times New Roman" w:eastAsia="Arial" w:hAnsi="Times New Roman" w:cs="Times New Roman"/>
          <w:sz w:val="20"/>
          <w:szCs w:val="20"/>
          <w:lang w:val="en"/>
        </w:rPr>
      </w:pPr>
      <w:r w:rsidRPr="00DF28C1">
        <w:rPr>
          <w:rFonts w:ascii="Times New Roman" w:eastAsia="Arial" w:hAnsi="Times New Roman" w:cs="Times New Roman"/>
          <w:sz w:val="20"/>
          <w:szCs w:val="20"/>
          <w:lang w:val="en"/>
        </w:rPr>
        <w:br w:type="page"/>
      </w:r>
    </w:p>
    <w:p w14:paraId="6E654C41" w14:textId="2A5A9044" w:rsidR="00411CE5" w:rsidRPr="00DF28C1" w:rsidRDefault="0034064C">
      <w:pPr>
        <w:rPr>
          <w:rFonts w:ascii="Times New Roman" w:hAnsi="Times New Roman" w:cs="Times New Roman"/>
          <w:b/>
          <w:bCs/>
          <w:sz w:val="20"/>
          <w:szCs w:val="20"/>
        </w:rPr>
      </w:pPr>
      <w:r w:rsidRPr="00DF28C1">
        <w:rPr>
          <w:rFonts w:ascii="Times New Roman" w:hAnsi="Times New Roman" w:cs="Times New Roman"/>
          <w:b/>
          <w:bCs/>
          <w:sz w:val="20"/>
          <w:szCs w:val="20"/>
        </w:rPr>
        <w:lastRenderedPageBreak/>
        <w:t>References</w:t>
      </w:r>
    </w:p>
    <w:p w14:paraId="0CE06234" w14:textId="77777777" w:rsidR="00D07E45" w:rsidRPr="00DF28C1" w:rsidRDefault="005B083C"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fldChar w:fldCharType="begin"/>
      </w:r>
      <w:r w:rsidR="00D07E45" w:rsidRPr="00DF28C1">
        <w:rPr>
          <w:rFonts w:ascii="Times New Roman" w:hAnsi="Times New Roman" w:cs="Times New Roman"/>
          <w:sz w:val="20"/>
          <w:szCs w:val="20"/>
        </w:rPr>
        <w:instrText xml:space="preserve"> ADDIN ZOTERO_BIBL {"uncited":[],"omitted":[],"custom":[]} CSL_BIBLIOGRAPHY </w:instrText>
      </w:r>
      <w:r w:rsidRPr="00DF28C1">
        <w:rPr>
          <w:rFonts w:ascii="Times New Roman" w:hAnsi="Times New Roman" w:cs="Times New Roman"/>
          <w:sz w:val="20"/>
          <w:szCs w:val="20"/>
        </w:rPr>
        <w:fldChar w:fldCharType="separate"/>
      </w:r>
      <w:r w:rsidR="00D07E45" w:rsidRPr="00DF28C1">
        <w:rPr>
          <w:rFonts w:ascii="Times New Roman" w:hAnsi="Times New Roman" w:cs="Times New Roman"/>
          <w:sz w:val="20"/>
          <w:szCs w:val="20"/>
        </w:rPr>
        <w:t xml:space="preserve">1. </w:t>
      </w:r>
      <w:r w:rsidR="00D07E45" w:rsidRPr="00DF28C1">
        <w:rPr>
          <w:rFonts w:ascii="Times New Roman" w:hAnsi="Times New Roman" w:cs="Times New Roman"/>
          <w:sz w:val="20"/>
          <w:szCs w:val="20"/>
        </w:rPr>
        <w:tab/>
        <w:t>Jorgenson MT, Shur YL, Pullman ER (2006) Abrupt increase in permafrost degradation in Arctic Alaska. Geophys Res Lett 33:L02503. https://doi.org/10.1029/2005GL024960</w:t>
      </w:r>
    </w:p>
    <w:p w14:paraId="17242EB3"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 </w:t>
      </w:r>
      <w:r w:rsidRPr="00DF28C1">
        <w:rPr>
          <w:rFonts w:ascii="Times New Roman" w:hAnsi="Times New Roman" w:cs="Times New Roman"/>
          <w:sz w:val="20"/>
          <w:szCs w:val="20"/>
        </w:rPr>
        <w:tab/>
        <w:t>Schuur EAG, Bockheim J, Canadell JG, Euskirchen E, Field CB, Goryachkin SV, Hagemann S, Kuhry P, Lafleur PM, Lee H, Mazhitova G, Nelson FE, Rinke A, Romanovsky VE, Shiklomanov N, Tarnocai C, Venevsky S, Vogel JG, Zimov SA (2008) Vulnerability of Permafrost Carbon to Climate Change: Implications for the Global Carbon Cycle. BioScience 58:701–714. https://doi.org/10.1641/B580807</w:t>
      </w:r>
    </w:p>
    <w:p w14:paraId="62203948"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3. </w:t>
      </w:r>
      <w:r w:rsidRPr="00DF28C1">
        <w:rPr>
          <w:rFonts w:ascii="Times New Roman" w:hAnsi="Times New Roman" w:cs="Times New Roman"/>
          <w:sz w:val="20"/>
          <w:szCs w:val="20"/>
        </w:rPr>
        <w:tab/>
        <w:t>Osterkamp TE, Jorgenson MT (2009) Permafrost conditions and processes. In: Geological Monitoring. Geological Society of America</w:t>
      </w:r>
    </w:p>
    <w:p w14:paraId="0942581A"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4. </w:t>
      </w:r>
      <w:r w:rsidRPr="00DF28C1">
        <w:rPr>
          <w:rFonts w:ascii="Times New Roman" w:hAnsi="Times New Roman" w:cs="Times New Roman"/>
          <w:sz w:val="20"/>
          <w:szCs w:val="20"/>
        </w:rPr>
        <w:tab/>
        <w:t>Schuur EAG, Abbott B (2011) High risk of permafrost thaw. Nature 480:32–33. https://doi.org/10.1038/480032a</w:t>
      </w:r>
    </w:p>
    <w:p w14:paraId="513A81DC"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5. </w:t>
      </w:r>
      <w:r w:rsidRPr="00DF28C1">
        <w:rPr>
          <w:rFonts w:ascii="Times New Roman" w:hAnsi="Times New Roman" w:cs="Times New Roman"/>
          <w:sz w:val="20"/>
          <w:szCs w:val="20"/>
        </w:rPr>
        <w:tab/>
        <w:t>Grosse G, Harden J, Turetsky M, McGuire AD, Camill P, Tarnocai C, Frolking S, Schuur EAG, Jorgenson T, Marchenko S, Romanovsky V, Wickland KP, French N, Waldrop M, Bourgeau-Chavez L, Striegl RG (2011) Vulnerability of high-latitude soil organic carbon in North America to disturbance. J Geophys Res 116:G00K06. https://doi.org/10.1029/2010JG001507</w:t>
      </w:r>
    </w:p>
    <w:p w14:paraId="4C94B966"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6. </w:t>
      </w:r>
      <w:r w:rsidRPr="00DF28C1">
        <w:rPr>
          <w:rFonts w:ascii="Times New Roman" w:hAnsi="Times New Roman" w:cs="Times New Roman"/>
          <w:sz w:val="20"/>
          <w:szCs w:val="20"/>
        </w:rPr>
        <w:tab/>
        <w:t>Schuur EAG, Abbott BW, Bowden WB, Brovkin V, Camill P, Canadell JG, Chanton JP, Chapin FS, Christensen TR, Ciais P, Crosby BT, Czimczik CI, Grosse G, Harden J, Hayes DJ, Hugelius G, Jastrow JD, Jones JB, Kleinen T, Koven CD, Krinner G, Kuhry P, Lawrence DM, McGuire AD, Natali SM, O’Donnell JA, Ping CL, Riley WJ, Rinke A, Romanovsky VE, Sannel ABK, Schädel C, Schaefer K, Sky J, Subin ZM, Tarnocai C, Turetsky MR, Waldrop MP, Walter Anthony KM, Wickland KP, Wilson CJ, Zimov SA (2013) Expert assessment of vulnerability of permafrost carbon to climate change. Clim Change 119:359–374. https://doi.org/10.1007/s10584-013-0730-7</w:t>
      </w:r>
    </w:p>
    <w:p w14:paraId="00996E27"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7. </w:t>
      </w:r>
      <w:r w:rsidRPr="00DF28C1">
        <w:rPr>
          <w:rFonts w:ascii="Times New Roman" w:hAnsi="Times New Roman" w:cs="Times New Roman"/>
          <w:sz w:val="20"/>
          <w:szCs w:val="20"/>
        </w:rPr>
        <w:tab/>
        <w:t>Schädel C, Schuur EAG, Bracho R, Elberling B, Knoblauch C, Lee H, Luo Y, Shaver GR, Turetsky MR (2014) Circumpolar assessment of permafrost C quality and its vulnerability over time using long‐term incubation data. Glob Change Biol 20:641–652. https://doi.org/10.1111/gcb.12417</w:t>
      </w:r>
    </w:p>
    <w:p w14:paraId="19237775"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8. </w:t>
      </w:r>
      <w:r w:rsidRPr="00DF28C1">
        <w:rPr>
          <w:rFonts w:ascii="Times New Roman" w:hAnsi="Times New Roman" w:cs="Times New Roman"/>
          <w:sz w:val="20"/>
          <w:szCs w:val="20"/>
        </w:rPr>
        <w:tab/>
        <w:t>Schneider von Deimling T, Grosse G, Strauss J, Schirrmeister L, Morgenstern A, Schaphoff S, Meinshausen M, Boike J (2015) Observation-based modelling of permafrost carbon fluxes with accounting for deep carbon deposits and thermokarst activity. Biogeosciences 12:3469–3488. https://doi.org/10.5194/bg-12-3469-2015</w:t>
      </w:r>
    </w:p>
    <w:p w14:paraId="00AA7A35"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9. </w:t>
      </w:r>
      <w:r w:rsidRPr="00DF28C1">
        <w:rPr>
          <w:rFonts w:ascii="Times New Roman" w:hAnsi="Times New Roman" w:cs="Times New Roman"/>
          <w:sz w:val="20"/>
          <w:szCs w:val="20"/>
        </w:rPr>
        <w:tab/>
        <w:t>Schuur EAG, McGuire AD, Schädel C, Grosse G, Harden JW, Hayes DJ, Hugelius G, Koven CD, Kuhry P, Lawrence DM, Natali SM, Olefeldt D, Romanovsky VE, Schaefer K, Turetsky MR, Treat CC, Vonk JE (2015) Climate change and the permafrost carbon feedback. Nature 520:171–179. https://doi.org/10.1038/nature14338</w:t>
      </w:r>
    </w:p>
    <w:p w14:paraId="271EF2CC"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0. </w:t>
      </w:r>
      <w:r w:rsidRPr="00DF28C1">
        <w:rPr>
          <w:rFonts w:ascii="Times New Roman" w:hAnsi="Times New Roman" w:cs="Times New Roman"/>
          <w:sz w:val="20"/>
          <w:szCs w:val="20"/>
        </w:rPr>
        <w:tab/>
        <w:t>Ping CL, Jastrow JD, Jorgenson MT, Michaelson GJ, Shur YL (2015) Permafrost soils and carbon cycling. SOIL 1:147–171. https://doi.org/10.5194/soil-1-147-2015</w:t>
      </w:r>
    </w:p>
    <w:p w14:paraId="69554C65"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1. </w:t>
      </w:r>
      <w:r w:rsidRPr="00DF28C1">
        <w:rPr>
          <w:rFonts w:ascii="Times New Roman" w:hAnsi="Times New Roman" w:cs="Times New Roman"/>
          <w:sz w:val="20"/>
          <w:szCs w:val="20"/>
        </w:rPr>
        <w:tab/>
        <w:t>Ewing SA, O’Donnell JA, Aiken GR, Butler K, Butman D, Windham‐Myers L, Kanevskiy MZ (2015) Long‐term anoxia and release of ancient, labile carbon upon thaw of Pleistocene permafrost. Geophys Res Lett 42:. https://doi.org/10.1002/2015GL066296</w:t>
      </w:r>
    </w:p>
    <w:p w14:paraId="0860A8F2"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2. </w:t>
      </w:r>
      <w:r w:rsidRPr="00DF28C1">
        <w:rPr>
          <w:rFonts w:ascii="Times New Roman" w:hAnsi="Times New Roman" w:cs="Times New Roman"/>
          <w:sz w:val="20"/>
          <w:szCs w:val="20"/>
        </w:rPr>
        <w:tab/>
        <w:t>Abbott BW, Jones JB, Godsey SE, Larouche JR, Bowden WB (2015) Patterns and persistence of hydrologic carbon and nutrient export from collapsing upland permafrost. Biogeosciences 12:3725–3740. https://doi.org/10.5194/bg-12-3725-2015</w:t>
      </w:r>
    </w:p>
    <w:p w14:paraId="7F3DEEC1"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lastRenderedPageBreak/>
        <w:t xml:space="preserve">13. </w:t>
      </w:r>
      <w:r w:rsidRPr="00DF28C1">
        <w:rPr>
          <w:rFonts w:ascii="Times New Roman" w:hAnsi="Times New Roman" w:cs="Times New Roman"/>
          <w:sz w:val="20"/>
          <w:szCs w:val="20"/>
        </w:rPr>
        <w:tab/>
        <w:t>Bouchard F, Laurion I, Pr&amp;amp;#x0117;skienis V, Fortier D, Xu X, Whiticar MJ (2015) Modern to millennium-old greenhouse gases emitted from ponds and lakes of the Eastern Canadian Arctic (Bylot Island, Nunavut). Biogeosciences 12:7279–7298. https://doi.org/10.5194/bg-12-7279-2015</w:t>
      </w:r>
    </w:p>
    <w:p w14:paraId="05FD4DB7"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4. </w:t>
      </w:r>
      <w:r w:rsidRPr="00DF28C1">
        <w:rPr>
          <w:rFonts w:ascii="Times New Roman" w:hAnsi="Times New Roman" w:cs="Times New Roman"/>
          <w:sz w:val="20"/>
          <w:szCs w:val="20"/>
        </w:rPr>
        <w:tab/>
        <w:t>Lique C, Holland MM, Dibike YB, Lawrence DM, Screen JA (2016) Modeling the Arctic freshwater system and its integration in the global system: Lessons learned and future challenges. J Geophys Res Biogeosciences 121:540–566. https://doi.org/10.1002/2015JG003120</w:t>
      </w:r>
    </w:p>
    <w:p w14:paraId="619B12A9"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5. </w:t>
      </w:r>
      <w:r w:rsidRPr="00DF28C1">
        <w:rPr>
          <w:rFonts w:ascii="Times New Roman" w:hAnsi="Times New Roman" w:cs="Times New Roman"/>
          <w:sz w:val="20"/>
          <w:szCs w:val="20"/>
        </w:rPr>
        <w:tab/>
        <w:t>van der Kolk H-J, Heijmans MMPD, van Huissteden J, Pullens JWM, Berendse F (2016) Potential Arctic tundra vegetation shifts in response to changing temperature, precipitation and permafrost thaw. Biogeosciences 13:6229–6245. https://doi.org/10.5194/bg-13-6229-2016</w:t>
      </w:r>
    </w:p>
    <w:p w14:paraId="1527CB8B"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6. </w:t>
      </w:r>
      <w:r w:rsidRPr="00DF28C1">
        <w:rPr>
          <w:rFonts w:ascii="Times New Roman" w:hAnsi="Times New Roman" w:cs="Times New Roman"/>
          <w:sz w:val="20"/>
          <w:szCs w:val="20"/>
        </w:rPr>
        <w:tab/>
        <w:t>Schädel C, Bader MK-F, Schuur EAG, Biasi C, Bracho R, Čapek P, De Baets S, Diáková K, Ernakovich J, Estop-Aragones C, Graham DE, Hartley IP, Iversen CM, Kane E, Knoblauch C, Lupascu M, Martikainen PJ, Natali SM, Norby RJ, O’Donnell JA, Chowdhury TR, Šantrůčková H, Shaver G, Sloan VL, Treat CC, Turetsky MR, Waldrop MP, Wickland KP (2016) Potential carbon emissions dominated by carbon dioxide from thawed permafrost soils. Nat Clim Change 6:950–953. https://doi.org/10.1038/nclimate3054</w:t>
      </w:r>
    </w:p>
    <w:p w14:paraId="32B8476C"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7. </w:t>
      </w:r>
      <w:r w:rsidRPr="00DF28C1">
        <w:rPr>
          <w:rFonts w:ascii="Times New Roman" w:hAnsi="Times New Roman" w:cs="Times New Roman"/>
          <w:sz w:val="20"/>
          <w:szCs w:val="20"/>
        </w:rPr>
        <w:tab/>
        <w:t>Zhu D, Peng S, Ciais P, Zech R, Krinner G, Zimov S, Grosse G (2016) Simulating soil organic carbon in yedoma deposits during the Last Glacial Maximum in a land surface model. Geophys Res Lett 43:5133–5142. https://doi.org/10.1002/2016GL068874</w:t>
      </w:r>
    </w:p>
    <w:p w14:paraId="6298CF5A"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8. </w:t>
      </w:r>
      <w:r w:rsidRPr="00DF28C1">
        <w:rPr>
          <w:rFonts w:ascii="Times New Roman" w:hAnsi="Times New Roman" w:cs="Times New Roman"/>
          <w:sz w:val="20"/>
          <w:szCs w:val="20"/>
        </w:rPr>
        <w:tab/>
        <w:t>Trubl G, Solonenko N, Chittick L, Solonenko SA, Rich VI, Sullivan MB (2016) Optimization of viral resuspension methods for carbon-rich soils along a permafrost thaw gradient. PeerJ 4:e1999. https://doi.org/10.7717/peerj.1999</w:t>
      </w:r>
    </w:p>
    <w:p w14:paraId="1B5796B9"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9. </w:t>
      </w:r>
      <w:r w:rsidRPr="00DF28C1">
        <w:rPr>
          <w:rFonts w:ascii="Times New Roman" w:hAnsi="Times New Roman" w:cs="Times New Roman"/>
          <w:sz w:val="20"/>
          <w:szCs w:val="20"/>
        </w:rPr>
        <w:tab/>
        <w:t>Martin C (2016) From death comes life. Curr Biol 26:R548–R552</w:t>
      </w:r>
    </w:p>
    <w:p w14:paraId="0A3E07AF"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0. </w:t>
      </w:r>
      <w:r w:rsidRPr="00DF28C1">
        <w:rPr>
          <w:rFonts w:ascii="Times New Roman" w:hAnsi="Times New Roman" w:cs="Times New Roman"/>
          <w:sz w:val="20"/>
          <w:szCs w:val="20"/>
        </w:rPr>
        <w:tab/>
        <w:t>Loiko SV, Pokrovsky OS, Raudina TV, Lim A, Kolesnichenko LG, Shirokova LS, Vorobyev SN, Kirpotin SN (2017) Abrupt permafrost collapse enhances organic carbon, CO2 , nutrient and metal release into surface waters. Chem Geol 471:153–165. https://doi.org/10.1016/j.chemgeo.2017.10.002</w:t>
      </w:r>
    </w:p>
    <w:p w14:paraId="08B97B33"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1. </w:t>
      </w:r>
      <w:r w:rsidRPr="00DF28C1">
        <w:rPr>
          <w:rFonts w:ascii="Times New Roman" w:hAnsi="Times New Roman" w:cs="Times New Roman"/>
          <w:sz w:val="20"/>
          <w:szCs w:val="20"/>
        </w:rPr>
        <w:tab/>
        <w:t>Voigt C, Marushchak ME, Lamprecht RE, Jackowicz-Korczyński M, Lindgren A, Mastepanov M, Granlund L, Christensen TR, Tahvanainen T, Martikainen PJ, Biasi C (2017) Increased nitrous oxide emissions from Arctic peatlands after permafrost thaw. Proc Natl Acad Sci 114:6238–6243. https://doi.org/10.1073/pnas.1702902114</w:t>
      </w:r>
    </w:p>
    <w:p w14:paraId="4EB816F6"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2. </w:t>
      </w:r>
      <w:r w:rsidRPr="00DF28C1">
        <w:rPr>
          <w:rFonts w:ascii="Times New Roman" w:hAnsi="Times New Roman" w:cs="Times New Roman"/>
          <w:sz w:val="20"/>
          <w:szCs w:val="20"/>
        </w:rPr>
        <w:tab/>
        <w:t>Mamet SD, Chun KP, Kershaw GGL, Loranty MM, Peter Kershaw G (2017) Recent Increases in Permafrost Thaw Rates and Areal Loss of Palsas in the Western Northwest Territories, Canada. Permafr Periglac Process 28:619–633. https://doi.org/10.1002/ppp.1951</w:t>
      </w:r>
    </w:p>
    <w:p w14:paraId="0755C77E"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3. </w:t>
      </w:r>
      <w:r w:rsidRPr="00DF28C1">
        <w:rPr>
          <w:rFonts w:ascii="Times New Roman" w:hAnsi="Times New Roman" w:cs="Times New Roman"/>
          <w:sz w:val="20"/>
          <w:szCs w:val="20"/>
        </w:rPr>
        <w:tab/>
        <w:t>Loisel J, Van Bellen S, Pelletier L, Talbot J, Hugelius G, Karran D, Yu Z, Nichols J, Holmquist J (2017) Insights and issues with estimating northern peatland carbon stocks and fluxes since the Last Glacial Maximum. Earth-Sci Rev 165:59–80. https://doi.org/10.1016/j.earscirev.2016.12.001</w:t>
      </w:r>
    </w:p>
    <w:p w14:paraId="00D2E460"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4. </w:t>
      </w:r>
      <w:r w:rsidRPr="00DF28C1">
        <w:rPr>
          <w:rFonts w:ascii="Times New Roman" w:hAnsi="Times New Roman" w:cs="Times New Roman"/>
          <w:sz w:val="20"/>
          <w:szCs w:val="20"/>
        </w:rPr>
        <w:tab/>
        <w:t>Li B, Heijmans MMPD, Blok D, Wang P, Karsanaev SV, Maximov TC, Van Huissteden J, Berendse F (2017) Thaw pond development and initial vegetation succession in experimental plots at a Siberian lowland tundra site. Plant Soil 420:147–162. https://doi.org/10.1007/s11104-017-3369-8</w:t>
      </w:r>
    </w:p>
    <w:p w14:paraId="358FE1CF"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5. </w:t>
      </w:r>
      <w:r w:rsidRPr="00DF28C1">
        <w:rPr>
          <w:rFonts w:ascii="Times New Roman" w:hAnsi="Times New Roman" w:cs="Times New Roman"/>
          <w:sz w:val="20"/>
          <w:szCs w:val="20"/>
        </w:rPr>
        <w:tab/>
        <w:t>Strauss J, Schirrmeister L, Grosse G, Fortier D, Hugelius G, Knoblauch C, Romanovsky V, Schädel C, Schneider von Deimling T, Schuur EAG, Shmelev D, Ulrich M, Veremeeva A (2017) Deep Yedoma permafrost: A synthesis of depositional characteristics and carbon vulnerability. Earth-Sci Rev 172:75–86. https://doi.org/10.1016/j.earscirev.2017.07.007</w:t>
      </w:r>
    </w:p>
    <w:p w14:paraId="6BD69F1C"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lastRenderedPageBreak/>
        <w:t xml:space="preserve">26. </w:t>
      </w:r>
      <w:r w:rsidRPr="00DF28C1">
        <w:rPr>
          <w:rFonts w:ascii="Times New Roman" w:hAnsi="Times New Roman" w:cs="Times New Roman"/>
          <w:sz w:val="20"/>
          <w:szCs w:val="20"/>
        </w:rPr>
        <w:tab/>
        <w:t>Vincent WF, Lemay M, Allard M (2017) Arctic permafrost landscapes in transition: towards an integrated Earth system approach. Arct Sci 3:39–64. https://doi.org/10.1139/as-2016-0027</w:t>
      </w:r>
    </w:p>
    <w:p w14:paraId="23A2E378"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7. </w:t>
      </w:r>
      <w:r w:rsidRPr="00DF28C1">
        <w:rPr>
          <w:rFonts w:ascii="Times New Roman" w:hAnsi="Times New Roman" w:cs="Times New Roman"/>
          <w:sz w:val="20"/>
          <w:szCs w:val="20"/>
        </w:rPr>
        <w:tab/>
        <w:t>Lin M, Biswas A (2017) Climate Mediated Changes in Permafrost and Their Effects on Natural and Human Environments. In: Rakshit A, Abhilash PC, Singh HB, Ghosh S (eds) Adaptive Soil Management : From Theory to Practices. Springer Singapore, Singapore, pp 477–512</w:t>
      </w:r>
    </w:p>
    <w:p w14:paraId="3AFD3475"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8. </w:t>
      </w:r>
      <w:r w:rsidRPr="00DF28C1">
        <w:rPr>
          <w:rFonts w:ascii="Times New Roman" w:hAnsi="Times New Roman" w:cs="Times New Roman"/>
          <w:sz w:val="20"/>
          <w:szCs w:val="20"/>
        </w:rPr>
        <w:tab/>
        <w:t>Walter Anthony K, Schneider von Deimling T, Nitze I, Frolking S, Emond A, Daanen R, Anthony P, Lindgren P, Jones B, Grosse G (2018) 21st-century modeled permafrost carbon emissions accelerated by abrupt thaw beneath lakes. Nat Commun 9:3262. https://doi.org/10.1038/s41467-018-05738-9</w:t>
      </w:r>
    </w:p>
    <w:p w14:paraId="1ED23962"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9. </w:t>
      </w:r>
      <w:r w:rsidRPr="00DF28C1">
        <w:rPr>
          <w:rFonts w:ascii="Times New Roman" w:hAnsi="Times New Roman" w:cs="Times New Roman"/>
          <w:sz w:val="20"/>
          <w:szCs w:val="20"/>
        </w:rPr>
        <w:tab/>
        <w:t>Schuur EAG, Mack MC (2018) Ecological Response to Permafrost Thaw and Consequences for Local and Global Ecosystem Services. Annu Rev Ecol Evol Syst 49:279–301. https://doi.org/10.1146/annurev-ecolsys-121415-032349</w:t>
      </w:r>
    </w:p>
    <w:p w14:paraId="01F02605"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30. </w:t>
      </w:r>
      <w:r w:rsidRPr="00DF28C1">
        <w:rPr>
          <w:rFonts w:ascii="Times New Roman" w:hAnsi="Times New Roman" w:cs="Times New Roman"/>
          <w:sz w:val="20"/>
          <w:szCs w:val="20"/>
        </w:rPr>
        <w:tab/>
        <w:t>Malhotra A, Moore TR, Limpens J, Roulet NT (2018) Post-thaw variability in litter decomposition best explained by microtopography at an ice-rich permafrost peatland. Arct Antarct Alp Res 50:e1415622. https://doi.org/10.1080/15230430.2017.1415622</w:t>
      </w:r>
    </w:p>
    <w:p w14:paraId="74EF30E1"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31. </w:t>
      </w:r>
      <w:r w:rsidRPr="00DF28C1">
        <w:rPr>
          <w:rFonts w:ascii="Times New Roman" w:hAnsi="Times New Roman" w:cs="Times New Roman"/>
          <w:sz w:val="20"/>
          <w:szCs w:val="20"/>
        </w:rPr>
        <w:tab/>
        <w:t>Parazoo NC, Koven CD, Lawrence DM, Romanovsky V, Miller CE (2018) Detecting the permafrost carbon feedback: talik formation and increased cold-season respiration as precursors to sink-to-source transitions. The Cryosphere 12:123–144. https://doi.org/10.5194/tc-12-123-2018</w:t>
      </w:r>
    </w:p>
    <w:p w14:paraId="1733283F"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32. </w:t>
      </w:r>
      <w:r w:rsidRPr="00DF28C1">
        <w:rPr>
          <w:rFonts w:ascii="Times New Roman" w:hAnsi="Times New Roman" w:cs="Times New Roman"/>
          <w:sz w:val="20"/>
          <w:szCs w:val="20"/>
        </w:rPr>
        <w:tab/>
        <w:t>Liu F, Chen L, Abbott BW, Xu Y, Yang G, Kou D, Qin S, Strauss J, Wang Y, Zhang B, Yang Y (2018) Reduced quantity and quality of SOM along a thaw sequence on the Tibetan Plateau. Environ Res Lett 13:104017. https://doi.org/10.1088/1748-9326/aae43b</w:t>
      </w:r>
    </w:p>
    <w:p w14:paraId="209BB0B6"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33. </w:t>
      </w:r>
      <w:r w:rsidRPr="00DF28C1">
        <w:rPr>
          <w:rFonts w:ascii="Times New Roman" w:hAnsi="Times New Roman" w:cs="Times New Roman"/>
          <w:sz w:val="20"/>
          <w:szCs w:val="20"/>
        </w:rPr>
        <w:tab/>
        <w:t>Chen J, Liu L, Zhang T, Cao B, Lin H (2018) Using Persistent Scatterer Interferometry to Map and Quantify Permafrost Thaw Subsidence: A Case Study of Eboling Mountain on the Qinghai-Tibet Plateau. J Geophys Res Earth Surf 123:2663–2676. https://doi.org/10.1029/2018JF004618</w:t>
      </w:r>
    </w:p>
    <w:p w14:paraId="0FD6F5F6"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34. </w:t>
      </w:r>
      <w:r w:rsidRPr="00DF28C1">
        <w:rPr>
          <w:rFonts w:ascii="Times New Roman" w:hAnsi="Times New Roman" w:cs="Times New Roman"/>
          <w:sz w:val="20"/>
          <w:szCs w:val="20"/>
        </w:rPr>
        <w:tab/>
        <w:t>Schneider Von Deimling T, Kleinen T, Hugelius G, Knoblauch C, Beer C, Brovkin V (2018) Long-term deglacial permafrost carbon dynamics in MPI-ESM. Clim Past 14:2011–2036. https://doi.org/10.5194/cp-14-2011-2018</w:t>
      </w:r>
    </w:p>
    <w:p w14:paraId="44A6888D"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35. </w:t>
      </w:r>
      <w:r w:rsidRPr="00DF28C1">
        <w:rPr>
          <w:rFonts w:ascii="Times New Roman" w:hAnsi="Times New Roman" w:cs="Times New Roman"/>
          <w:sz w:val="20"/>
          <w:szCs w:val="20"/>
        </w:rPr>
        <w:tab/>
        <w:t>Committee to Review the Draft Second State of the Carbon Cycle Report, Board on Atmospheric Sciences and Climate, Division on Earth and Life Studies, National Academies of Sciences, Engineering, and Medicine (2018) Review of the Draft Second State of the Carbon Cycle Report (SOCCR2). National Academies Press, Washington, D.C.</w:t>
      </w:r>
    </w:p>
    <w:p w14:paraId="43D16D2D"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36. </w:t>
      </w:r>
      <w:r w:rsidRPr="00DF28C1">
        <w:rPr>
          <w:rFonts w:ascii="Times New Roman" w:hAnsi="Times New Roman" w:cs="Times New Roman"/>
          <w:sz w:val="20"/>
          <w:szCs w:val="20"/>
        </w:rPr>
        <w:tab/>
        <w:t>Ramage JL, Irrgang AM, Morgenstern A, Lantuit H (2018) Increasing coastal slump activity impacts the release of sediment and organic carbon into the Arctic Ocean. Biogeosciences 15:1483–1495. https://doi.org/10.5194/bg-15-1483-2018</w:t>
      </w:r>
    </w:p>
    <w:p w14:paraId="54563D06"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37. </w:t>
      </w:r>
      <w:r w:rsidRPr="00DF28C1">
        <w:rPr>
          <w:rFonts w:ascii="Times New Roman" w:hAnsi="Times New Roman" w:cs="Times New Roman"/>
          <w:sz w:val="20"/>
          <w:szCs w:val="20"/>
        </w:rPr>
        <w:tab/>
        <w:t>Dean JF, Middelburg JJ, Röckmann T, Aerts R, Blauw LG, Egger M, Jetten MSM, De Jong AEE, Meisel OH, Rasigraf O, Slomp CP, In’T Zandt MH, Dolman AJ (2018) Methane Feedbacks to the Global Climate System in a Warmer World. Rev Geophys 56:207–250. https://doi.org/10.1002/2017RG000559</w:t>
      </w:r>
    </w:p>
    <w:p w14:paraId="0B6FFBAE"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38. </w:t>
      </w:r>
      <w:r w:rsidRPr="00DF28C1">
        <w:rPr>
          <w:rFonts w:ascii="Times New Roman" w:hAnsi="Times New Roman" w:cs="Times New Roman"/>
          <w:sz w:val="20"/>
          <w:szCs w:val="20"/>
        </w:rPr>
        <w:tab/>
        <w:t>Heslop JK, Winkel M, Walter Anthony KM, Spencer RGM, Podgorski DC, Zito P, Kholodov A, Zhang M, Liebner S (2019) Increasing Organic Carbon Biolability With Depth in Yedoma Permafrost: Ramifications for Future Climate Change. J Geophys Res Biogeosciences 124:2021–2038. https://doi.org/10.1029/2018JG004712</w:t>
      </w:r>
    </w:p>
    <w:p w14:paraId="6216F649"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lastRenderedPageBreak/>
        <w:t xml:space="preserve">39. </w:t>
      </w:r>
      <w:r w:rsidRPr="00DF28C1">
        <w:rPr>
          <w:rFonts w:ascii="Times New Roman" w:hAnsi="Times New Roman" w:cs="Times New Roman"/>
          <w:sz w:val="20"/>
          <w:szCs w:val="20"/>
        </w:rPr>
        <w:tab/>
        <w:t>Wilkerson J, Dobosy R, Sayres DS, Healy C, Dumas E, Baker B, Anderson JG (2019) Permafrost nitrous oxide emissions observed on a landscape scale using the airborne eddy-covariance method. Atmospheric Chem Phys 19:4257–4268. https://doi.org/10.5194/acp-19-4257-2019</w:t>
      </w:r>
    </w:p>
    <w:p w14:paraId="25F33194"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40. </w:t>
      </w:r>
      <w:r w:rsidRPr="00DF28C1">
        <w:rPr>
          <w:rFonts w:ascii="Times New Roman" w:hAnsi="Times New Roman" w:cs="Times New Roman"/>
          <w:sz w:val="20"/>
          <w:szCs w:val="20"/>
        </w:rPr>
        <w:tab/>
        <w:t>Kurylyk BL (2019) Engineering challenges of warming. Nat Clim Change 9:807–808. https://doi.org/10.1038/s41558-019-0612-8</w:t>
      </w:r>
    </w:p>
    <w:p w14:paraId="7DC1B32F"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41. </w:t>
      </w:r>
      <w:r w:rsidRPr="00DF28C1">
        <w:rPr>
          <w:rFonts w:ascii="Times New Roman" w:hAnsi="Times New Roman" w:cs="Times New Roman"/>
          <w:sz w:val="20"/>
          <w:szCs w:val="20"/>
        </w:rPr>
        <w:tab/>
        <w:t>Vonk JE, Tank SE, Walvoord MA (2019) Integrating hydrology and biogeochemistry across frozen landscapes. Nat Commun 10:5377. https://doi.org/10.1038/s41467-019-13361-5</w:t>
      </w:r>
    </w:p>
    <w:p w14:paraId="0B0409AA"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42. </w:t>
      </w:r>
      <w:r w:rsidRPr="00DF28C1">
        <w:rPr>
          <w:rFonts w:ascii="Times New Roman" w:hAnsi="Times New Roman" w:cs="Times New Roman"/>
          <w:sz w:val="20"/>
          <w:szCs w:val="20"/>
        </w:rPr>
        <w:tab/>
        <w:t>Spring A, Skinner K, Simba M, Nelson E, Baltzer J, Swanson H, Turetsky M (2019) Taking care of the land: An interdisciplinary approach to community-based food systems assessment in Kakisa, Northwest Territories, Canada. In: Sustainable Food System Assessment. Routledge, pp 42–65</w:t>
      </w:r>
    </w:p>
    <w:p w14:paraId="34F36E57"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43. </w:t>
      </w:r>
      <w:r w:rsidRPr="00DF28C1">
        <w:rPr>
          <w:rFonts w:ascii="Times New Roman" w:hAnsi="Times New Roman" w:cs="Times New Roman"/>
          <w:sz w:val="20"/>
          <w:szCs w:val="20"/>
        </w:rPr>
        <w:tab/>
        <w:t>Runge A, Grosse G (2019) Comparing Spectral Characteristics of Landsat-8 and Sentinel-2 Same-Day Data for Arctic-Boreal Regions. Remote Sens 11:1730. https://doi.org/10.3390/rs11141730</w:t>
      </w:r>
    </w:p>
    <w:p w14:paraId="79DCC031"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44. </w:t>
      </w:r>
      <w:r w:rsidRPr="00DF28C1">
        <w:rPr>
          <w:rFonts w:ascii="Times New Roman" w:hAnsi="Times New Roman" w:cs="Times New Roman"/>
          <w:sz w:val="20"/>
          <w:szCs w:val="20"/>
        </w:rPr>
        <w:tab/>
        <w:t>Vigneron A, Cruaud P, Bhiry N, Lovejoy C, Vincent WF (2019) Microbial Community Structure and Methane Cycling Potential along a Thermokarst Pond-Peatland Continuum. Microorganisms 7:486. https://doi.org/10.3390/microorganisms7110486</w:t>
      </w:r>
    </w:p>
    <w:p w14:paraId="24C607AC"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45. </w:t>
      </w:r>
      <w:r w:rsidRPr="00DF28C1">
        <w:rPr>
          <w:rFonts w:ascii="Times New Roman" w:hAnsi="Times New Roman" w:cs="Times New Roman"/>
          <w:sz w:val="20"/>
          <w:szCs w:val="20"/>
        </w:rPr>
        <w:tab/>
        <w:t>Meredith M, Cassotta S, Derksen C, Ekaykin A, Hollowed A, Kofinas G, Mackintosh A, Melbourne-Thomas J, M.C. Muelbert M, Ottersen G, Pritchard H, Schuur EAG (2019) Polar Regions In: IPCC Special Report on the Ocean and Cryosphere in a Changing Climate</w:t>
      </w:r>
    </w:p>
    <w:p w14:paraId="5C210C4D"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46. </w:t>
      </w:r>
      <w:r w:rsidRPr="00DF28C1">
        <w:rPr>
          <w:rFonts w:ascii="Times New Roman" w:hAnsi="Times New Roman" w:cs="Times New Roman"/>
          <w:sz w:val="20"/>
          <w:szCs w:val="20"/>
        </w:rPr>
        <w:tab/>
        <w:t>Schaefer H (2019) On the Causes and Consequences of Recent Trends in Atmospheric Methane. Curr Clim Change Rep 5:259–274. https://doi.org/10.1007/s40641-019-00140-z</w:t>
      </w:r>
    </w:p>
    <w:p w14:paraId="7AE1D65D"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47. </w:t>
      </w:r>
      <w:r w:rsidRPr="00DF28C1">
        <w:rPr>
          <w:rFonts w:ascii="Times New Roman" w:hAnsi="Times New Roman" w:cs="Times New Roman"/>
          <w:sz w:val="20"/>
          <w:szCs w:val="20"/>
        </w:rPr>
        <w:tab/>
        <w:t>Turetsky MR, Abbott BW, Jones MC, Anthony KW, Olefeldt D, Schuur EAG, Grosse G, Kuhry P, Hugelius G, Koven C, Lawrence DM, Gibson C, Sannel ABK, McGuire AD (2020) Carbon release through abrupt permafrost thaw. Nat Geosci 13:138–143. https://doi.org/10.1038/s41561-019-0526-0</w:t>
      </w:r>
    </w:p>
    <w:p w14:paraId="44E9994F"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48. </w:t>
      </w:r>
      <w:r w:rsidRPr="00DF28C1">
        <w:rPr>
          <w:rFonts w:ascii="Times New Roman" w:hAnsi="Times New Roman" w:cs="Times New Roman"/>
          <w:sz w:val="20"/>
          <w:szCs w:val="20"/>
        </w:rPr>
        <w:tab/>
        <w:t>Opfergelt S (2020) The next generation of climate model should account for the evolution of mineral-organic interactions with permafrost thaw. Environ Res Lett 15:091003. https://doi.org/10.1088/1748-9326/ab9a6d</w:t>
      </w:r>
    </w:p>
    <w:p w14:paraId="50AB385A"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49. </w:t>
      </w:r>
      <w:r w:rsidRPr="00DF28C1">
        <w:rPr>
          <w:rFonts w:ascii="Times New Roman" w:hAnsi="Times New Roman" w:cs="Times New Roman"/>
          <w:sz w:val="20"/>
          <w:szCs w:val="20"/>
        </w:rPr>
        <w:tab/>
        <w:t>Douglas TA, Turetsky MR, Koven CD (2020) Increased rainfall stimulates permafrost thaw across a variety of Interior Alaskan boreal ecosystems. Npj Clim Atmospheric Sci 3:28. https://doi.org/10.1038/s41612-020-0130-4</w:t>
      </w:r>
    </w:p>
    <w:p w14:paraId="539DA791"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50. </w:t>
      </w:r>
      <w:r w:rsidRPr="00DF28C1">
        <w:rPr>
          <w:rFonts w:ascii="Times New Roman" w:hAnsi="Times New Roman" w:cs="Times New Roman"/>
          <w:sz w:val="20"/>
          <w:szCs w:val="20"/>
        </w:rPr>
        <w:tab/>
        <w:t>Van Huissteden J (2020) Models: Forecasting the Present and Future of Permafrost. In: Thawing Permafrost. Springer International Publishing, Cham, pp 465–497</w:t>
      </w:r>
    </w:p>
    <w:p w14:paraId="62323B78"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51. </w:t>
      </w:r>
      <w:r w:rsidRPr="00DF28C1">
        <w:rPr>
          <w:rFonts w:ascii="Times New Roman" w:hAnsi="Times New Roman" w:cs="Times New Roman"/>
          <w:sz w:val="20"/>
          <w:szCs w:val="20"/>
        </w:rPr>
        <w:tab/>
        <w:t>Li H, Väliranta M, Mäki M, Kohl L, Sannel ABK, Pumpanen J, Koskinen M, Bäck J, Bianchi F (2020) Overlooked organic vapor emissions from thawing Arctic permafrost. Environ Res Lett 15:104097. https://doi.org/10.1088/1748-9326/abb62d</w:t>
      </w:r>
    </w:p>
    <w:p w14:paraId="3C20439C"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52. </w:t>
      </w:r>
      <w:r w:rsidRPr="00DF28C1">
        <w:rPr>
          <w:rFonts w:ascii="Times New Roman" w:hAnsi="Times New Roman" w:cs="Times New Roman"/>
          <w:sz w:val="20"/>
          <w:szCs w:val="20"/>
        </w:rPr>
        <w:tab/>
        <w:t>Rodenhizer H, Ledman J, Mauritz M, Natali SM, Pegoraro E, Plaza C, Romano E, Schädel C, Taylor M, Schuur E (2020) Carbon Thaw Rate Doubles When Accounting for Subsidence in a Permafrost Warming Experiment. J Geophys Res Biogeosciences 125:e2019JG005528. https://doi.org/10.1029/2019JG005528</w:t>
      </w:r>
    </w:p>
    <w:p w14:paraId="3CCE896B"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53. </w:t>
      </w:r>
      <w:r w:rsidRPr="00DF28C1">
        <w:rPr>
          <w:rFonts w:ascii="Times New Roman" w:hAnsi="Times New Roman" w:cs="Times New Roman"/>
          <w:sz w:val="20"/>
          <w:szCs w:val="20"/>
        </w:rPr>
        <w:tab/>
        <w:t>Wang T, Yang D, Yang Y, Piao S, Li X, Cheng G, Fu B (2020) Permafrost thawing puts the frozen carbon at risk over the Tibetan Plateau. Sci Adv 6:eaaz3513. https://doi.org/10.1126/sciadv.aaz3513</w:t>
      </w:r>
    </w:p>
    <w:p w14:paraId="5A7AAE3A"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lastRenderedPageBreak/>
        <w:t xml:space="preserve">54. </w:t>
      </w:r>
      <w:r w:rsidRPr="00DF28C1">
        <w:rPr>
          <w:rFonts w:ascii="Times New Roman" w:hAnsi="Times New Roman" w:cs="Times New Roman"/>
          <w:sz w:val="20"/>
          <w:szCs w:val="20"/>
        </w:rPr>
        <w:tab/>
        <w:t>Magnússon RÍ, Limpens J, Van Huissteden J, Kleijn D, Maximov TC, Rotbarth R, Sass‐Klaassen U, Heijmans MMPD (2020) Rapid Vegetation Succession and Coupled Permafrost Dynamics in Arctic Thaw Ponds in the Siberian Lowland Tundra. J Geophys Res Biogeosciences 125:e2019JG005618. https://doi.org/10.1029/2019JG005618</w:t>
      </w:r>
    </w:p>
    <w:p w14:paraId="2F7AD78A"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55. </w:t>
      </w:r>
      <w:r w:rsidRPr="00DF28C1">
        <w:rPr>
          <w:rFonts w:ascii="Times New Roman" w:hAnsi="Times New Roman" w:cs="Times New Roman"/>
          <w:sz w:val="20"/>
          <w:szCs w:val="20"/>
        </w:rPr>
        <w:tab/>
        <w:t>Nitzbon J, Westermann S, Langer M, Martin LCP, Strauss J, Laboor S, Boike J (2020) Fast response of cold ice-rich permafrost in northeast Siberia to a warming climate. Nat Commun 11:2201. https://doi.org/10.1038/s41467-020-15725-8</w:t>
      </w:r>
    </w:p>
    <w:p w14:paraId="16AB9543"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56. </w:t>
      </w:r>
      <w:r w:rsidRPr="00DF28C1">
        <w:rPr>
          <w:rFonts w:ascii="Times New Roman" w:hAnsi="Times New Roman" w:cs="Times New Roman"/>
          <w:sz w:val="20"/>
          <w:szCs w:val="20"/>
        </w:rPr>
        <w:tab/>
        <w:t>Voigt C, Marushchak ME, Abbott BW, Biasi C, Elberling B, Siciliano SD, Sonnentag O, Stewart KJ, Yang Y, Martikainen PJ (2020) Nitrous oxide emissions from permafrost-affected soils. Nat Rev Earth Environ 1:420–434. https://doi.org/10.1038/s43017-020-0063-9</w:t>
      </w:r>
    </w:p>
    <w:p w14:paraId="4F89F3CB"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57. </w:t>
      </w:r>
      <w:r w:rsidRPr="00DF28C1">
        <w:rPr>
          <w:rFonts w:ascii="Times New Roman" w:hAnsi="Times New Roman" w:cs="Times New Roman"/>
          <w:sz w:val="20"/>
          <w:szCs w:val="20"/>
        </w:rPr>
        <w:tab/>
        <w:t>Van Huissteden J (2020) Permafrost in Transition. In: Thawing Permafrost. Springer International Publishing, Cham, pp 275–366</w:t>
      </w:r>
    </w:p>
    <w:p w14:paraId="7A5AA562"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58. </w:t>
      </w:r>
      <w:r w:rsidRPr="00DF28C1">
        <w:rPr>
          <w:rFonts w:ascii="Times New Roman" w:hAnsi="Times New Roman" w:cs="Times New Roman"/>
          <w:sz w:val="20"/>
          <w:szCs w:val="20"/>
        </w:rPr>
        <w:tab/>
        <w:t>Mu C, Abbott BW, Norris AJ, Mu M, Fan C, Chen X, Jia L, Yang R, Zhang T, Wang K, Peng X, Wu Q, Guggenberger G, Wu X (2020) The status and stability of permafrost carbon on the Tibetan Plateau. Earth-Sci Rev 211:103433. https://doi.org/10.1016/j.earscirev.2020.103433</w:t>
      </w:r>
    </w:p>
    <w:p w14:paraId="02879D5C"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59. </w:t>
      </w:r>
      <w:r w:rsidRPr="00DF28C1">
        <w:rPr>
          <w:rFonts w:ascii="Times New Roman" w:hAnsi="Times New Roman" w:cs="Times New Roman"/>
          <w:sz w:val="20"/>
          <w:szCs w:val="20"/>
        </w:rPr>
        <w:tab/>
        <w:t>Lapham LL, Dallimore SR, Magen C, Henderson LC, Powers LC, Gonsior M, Clark B, Côté M, Fraser P, Orcutt BN (2020) Microbial Greenhouse Gas Dynamics Associated With Warming Coastal Permafrost, Western Canadian Arctic. Front Earth Sci 8:582103. https://doi.org/10.3389/feart.2020.582103</w:t>
      </w:r>
    </w:p>
    <w:p w14:paraId="27AC9689"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60. </w:t>
      </w:r>
      <w:r w:rsidRPr="00DF28C1">
        <w:rPr>
          <w:rFonts w:ascii="Times New Roman" w:hAnsi="Times New Roman" w:cs="Times New Roman"/>
          <w:sz w:val="20"/>
          <w:szCs w:val="20"/>
        </w:rPr>
        <w:tab/>
        <w:t>Jong D, Bröder L, Tanski G, Fritz M, Lantuit H, Tesi T, Haghipour N, Eglinton TI, Vonk JE (2020) Nearshore Zone Dynamics Determine Pathway of Organic Carbon From Eroding Permafrost Coasts. Geophys Res Lett 47:e2020GL088561. https://doi.org/10.1029/2020GL088561</w:t>
      </w:r>
    </w:p>
    <w:p w14:paraId="2317BD85"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61. </w:t>
      </w:r>
      <w:r w:rsidRPr="00DF28C1">
        <w:rPr>
          <w:rFonts w:ascii="Times New Roman" w:hAnsi="Times New Roman" w:cs="Times New Roman"/>
          <w:sz w:val="20"/>
          <w:szCs w:val="20"/>
        </w:rPr>
        <w:tab/>
        <w:t>Burke EJ, Zhang Y, Krinner G (2020) Evaluating permafrost physics in the Coupled Model Intercomparison Project 6 (CMIP6) models and their sensitivity to climate change. The Cryosphere 14:3155–3174. https://doi.org/10.5194/tc-14-3155-2020</w:t>
      </w:r>
    </w:p>
    <w:p w14:paraId="60CE6730"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62. </w:t>
      </w:r>
      <w:r w:rsidRPr="00DF28C1">
        <w:rPr>
          <w:rFonts w:ascii="Times New Roman" w:hAnsi="Times New Roman" w:cs="Times New Roman"/>
          <w:sz w:val="20"/>
          <w:szCs w:val="20"/>
        </w:rPr>
        <w:tab/>
        <w:t>Bröder L, Davydova A, Davydov S, Zimov N, Haghipour N, Eglinton TI, Vonk JE (2020) Particulate Organic Matter Dynamics in a Permafrost Headwater Stream and the Kolyma River Mainstem. J Geophys Res Biogeosciences 125:e2019JG005511. https://doi.org/10.1029/2019JG005511</w:t>
      </w:r>
    </w:p>
    <w:p w14:paraId="69598E67"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63. </w:t>
      </w:r>
      <w:r w:rsidRPr="00DF28C1">
        <w:rPr>
          <w:rFonts w:ascii="Times New Roman" w:hAnsi="Times New Roman" w:cs="Times New Roman"/>
          <w:sz w:val="20"/>
          <w:szCs w:val="20"/>
        </w:rPr>
        <w:tab/>
        <w:t>Runge A, Grosse G (2020) Mosaicking Landsat and Sentinel-2 Data to Enhance LandTrendr Time Series Analysis in Northern High Latitude Permafrost Regions. Remote Sens 12:2471. https://doi.org/10.3390/rs12152471</w:t>
      </w:r>
    </w:p>
    <w:p w14:paraId="2BB8E9D3"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64. </w:t>
      </w:r>
      <w:r w:rsidRPr="00DF28C1">
        <w:rPr>
          <w:rFonts w:ascii="Times New Roman" w:hAnsi="Times New Roman" w:cs="Times New Roman"/>
          <w:sz w:val="20"/>
          <w:szCs w:val="20"/>
        </w:rPr>
        <w:tab/>
        <w:t>Dean JF, Meisel OH, Martyn Rosco M, Marchesini LB, Garnett MH, Lenderink H, Van Logtestijn R, Borges AV, Bouillon S, Lambert T, Röckmann T, Maximov T, Petrov R, Karsanaev S, Aerts R, Van Huissteden J, Vonk JE, Dolman AJ (2020) East Siberian Arctic inland waters emit mostly contemporary carbon. Nat Commun 11:1627. https://doi.org/10.1038/s41467-020-15511-6</w:t>
      </w:r>
    </w:p>
    <w:p w14:paraId="6FEF0669"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65. </w:t>
      </w:r>
      <w:r w:rsidRPr="00DF28C1">
        <w:rPr>
          <w:rFonts w:ascii="Times New Roman" w:hAnsi="Times New Roman" w:cs="Times New Roman"/>
          <w:sz w:val="20"/>
          <w:szCs w:val="20"/>
        </w:rPr>
        <w:tab/>
        <w:t>Jones BM, Tape KD, Clark JA, Nitze I, Grosse G, Disbrow J (2020) Increase in beaver dams controls surface water and thermokarst dynamics in an Arctic tundra region, Baldwin Peninsula, northwestern Alaska. Environ Res Lett 15:075005. https://doi.org/10.1088/1748-9326/ab80f1</w:t>
      </w:r>
    </w:p>
    <w:p w14:paraId="3FD5E447"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66. </w:t>
      </w:r>
      <w:r w:rsidRPr="00DF28C1">
        <w:rPr>
          <w:rFonts w:ascii="Times New Roman" w:hAnsi="Times New Roman" w:cs="Times New Roman"/>
          <w:sz w:val="20"/>
          <w:szCs w:val="20"/>
        </w:rPr>
        <w:tab/>
        <w:t>Wang Y, Xu Y, Wei D, Shi L, Jia Z, Yang Y (2020) Different chemical composition and storage mechanism of soil organic matter between active and permafrost layers on the Qinghai–Tibetan Plateau. J Soils Sediments 20:653–664. https://doi.org/10.1007/s11368-019-02462-9</w:t>
      </w:r>
    </w:p>
    <w:p w14:paraId="0BA354A2"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67. </w:t>
      </w:r>
      <w:r w:rsidRPr="00DF28C1">
        <w:rPr>
          <w:rFonts w:ascii="Times New Roman" w:hAnsi="Times New Roman" w:cs="Times New Roman"/>
          <w:sz w:val="20"/>
          <w:szCs w:val="20"/>
        </w:rPr>
        <w:tab/>
        <w:t>in ’t Zandt MH, Liebner S, Welte CU (2020) Roles of Thermokarst Lakes in a Warming World. Trends Microbiol 28:769–779. https://doi.org/10.1016/j.tim.2020.04.002</w:t>
      </w:r>
    </w:p>
    <w:p w14:paraId="13F2805A"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lastRenderedPageBreak/>
        <w:t xml:space="preserve">68. </w:t>
      </w:r>
      <w:r w:rsidRPr="00DF28C1">
        <w:rPr>
          <w:rFonts w:ascii="Times New Roman" w:hAnsi="Times New Roman" w:cs="Times New Roman"/>
          <w:sz w:val="20"/>
          <w:szCs w:val="20"/>
        </w:rPr>
        <w:tab/>
        <w:t>Macias-Fauria M, Jepson P, Zimov N, Malhi Y (2020) Pleistocene Arctic megafaunal ecological engineering as a natural climate solution? Philos Trans R Soc B Biol Sci 375:20190122. https://doi.org/10.1098/rstb.2019.0122</w:t>
      </w:r>
    </w:p>
    <w:p w14:paraId="5932CAB2"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69. </w:t>
      </w:r>
      <w:r w:rsidRPr="00DF28C1">
        <w:rPr>
          <w:rFonts w:ascii="Times New Roman" w:hAnsi="Times New Roman" w:cs="Times New Roman"/>
          <w:sz w:val="20"/>
          <w:szCs w:val="20"/>
        </w:rPr>
        <w:tab/>
        <w:t>Ahmad D, Hafeez F, Irshad M, Mehmood Q, Tahir AA, Iqbal A, Faridullah (2020) The comparative analysis of essential nutrient fractions in permafrost and different land use systems of Diamer Division, Gilgit-Baltistan. Arab J Geosci 13:1286. https://doi.org/10.1007/s12517-020-06242-5</w:t>
      </w:r>
    </w:p>
    <w:p w14:paraId="0C96EBE1"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70. </w:t>
      </w:r>
      <w:r w:rsidRPr="00DF28C1">
        <w:rPr>
          <w:rFonts w:ascii="Times New Roman" w:hAnsi="Times New Roman" w:cs="Times New Roman"/>
          <w:sz w:val="20"/>
          <w:szCs w:val="20"/>
        </w:rPr>
        <w:tab/>
        <w:t>Bhuiyan MAE, Witharana C, Liljedahl AK (2020) Use of Very High Spatial Resolution Commercial Satellite Imagery and Deep Learning to Automatically Map Ice-Wedge Polygons across Tundra Vegetation Types. J Imaging 6:137. https://doi.org/10.3390/jimaging6120137</w:t>
      </w:r>
    </w:p>
    <w:p w14:paraId="14E3C8B8"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71. </w:t>
      </w:r>
      <w:r w:rsidRPr="00DF28C1">
        <w:rPr>
          <w:rFonts w:ascii="Times New Roman" w:hAnsi="Times New Roman" w:cs="Times New Roman"/>
          <w:sz w:val="20"/>
          <w:szCs w:val="20"/>
        </w:rPr>
        <w:tab/>
        <w:t>Bengston DN, Crabtree J, Hujala T (2020) Abrupt climate change: Exploring the implications of a wild card. Futures 124:102641. https://doi.org/10.1016/j.futures.2020.102641</w:t>
      </w:r>
    </w:p>
    <w:p w14:paraId="0197F43E"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72. </w:t>
      </w:r>
      <w:r w:rsidRPr="00DF28C1">
        <w:rPr>
          <w:rFonts w:ascii="Times New Roman" w:hAnsi="Times New Roman" w:cs="Times New Roman"/>
          <w:sz w:val="20"/>
          <w:szCs w:val="20"/>
        </w:rPr>
        <w:tab/>
        <w:t>Marques L (2020) Climate Feedbacks and Tipping Points. In: Capitalism and Environmental Collapse. Springer International Publishing, Cham, pp 199–231</w:t>
      </w:r>
    </w:p>
    <w:p w14:paraId="3D81A73F"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73. </w:t>
      </w:r>
      <w:r w:rsidRPr="00DF28C1">
        <w:rPr>
          <w:rFonts w:ascii="Times New Roman" w:hAnsi="Times New Roman" w:cs="Times New Roman"/>
          <w:sz w:val="20"/>
          <w:szCs w:val="20"/>
        </w:rPr>
        <w:tab/>
        <w:t>Dabrowski JS, Charette MA, Mann PJ, Ludwig SM, Natali SM, Holmes RM, Schade JD, Powell M, Henderson PB (2020) Using radon to quantify groundwater discharge and methane fluxes to a shallow, tundra lake on the Yukon-Kuskokwim Delta, Alaska. Biogeochemistry 148:69–89. https://doi.org/10.1007/s10533-020-00647-w</w:t>
      </w:r>
    </w:p>
    <w:p w14:paraId="31F9E29F"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74. </w:t>
      </w:r>
      <w:r w:rsidRPr="00DF28C1">
        <w:rPr>
          <w:rFonts w:ascii="Times New Roman" w:hAnsi="Times New Roman" w:cs="Times New Roman"/>
          <w:sz w:val="20"/>
          <w:szCs w:val="20"/>
        </w:rPr>
        <w:tab/>
        <w:t>Goudie A (2020) The human impact in geomorphology – 50 years of change. Geomorphology 366:106601. https://doi.org/10.1016/j.geomorph.2018.12.002</w:t>
      </w:r>
    </w:p>
    <w:p w14:paraId="5A77BEAF"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75. </w:t>
      </w:r>
      <w:r w:rsidRPr="00DF28C1">
        <w:rPr>
          <w:rFonts w:ascii="Times New Roman" w:hAnsi="Times New Roman" w:cs="Times New Roman"/>
          <w:sz w:val="20"/>
          <w:szCs w:val="20"/>
        </w:rPr>
        <w:tab/>
        <w:t>Meinshausen M, Nicholls ZRJ, Lewis J, Gidden MJ, Vogel E, Freund M, Beyerle U, Gessner C, Nauels A, Bauer N, Canadell JG, Daniel JS, John A, Krummel PB, Luderer G, Meinshausen N, Montzka SA, Rayner PJ, Reimann S, Smith SJ, Van Den Berg M, Velders GJM, Vollmer MK, Wang RHJ (2020) The shared socio-economic pathway (SSP) greenhouse gas concentrations and their extensions to 2500. Geosci Model Dev 13:3571–3605. https://doi.org/10.5194/gmd-13-3571-2020</w:t>
      </w:r>
    </w:p>
    <w:p w14:paraId="3EDB2002"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76. </w:t>
      </w:r>
      <w:r w:rsidRPr="00DF28C1">
        <w:rPr>
          <w:rFonts w:ascii="Times New Roman" w:hAnsi="Times New Roman" w:cs="Times New Roman"/>
          <w:sz w:val="20"/>
          <w:szCs w:val="20"/>
        </w:rPr>
        <w:tab/>
        <w:t>Hugelius G, Loisel J, Chadburn S, Jackson RB, Jones M, MacDonald G, Marushchak M, Olefeldt D, Packalen M, Siewert MB, Treat C, Turetsky M, Voigt C, Yu Z (2020) Large stocks of peatland carbon and nitrogen are vulnerable to permafrost thaw. Proc Natl Acad Sci 117:20438–20446. https://doi.org/10.1073/pnas.1916387117</w:t>
      </w:r>
    </w:p>
    <w:p w14:paraId="7767BDCC"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77. </w:t>
      </w:r>
      <w:r w:rsidRPr="00DF28C1">
        <w:rPr>
          <w:rFonts w:ascii="Times New Roman" w:hAnsi="Times New Roman" w:cs="Times New Roman"/>
          <w:sz w:val="20"/>
          <w:szCs w:val="20"/>
        </w:rPr>
        <w:tab/>
        <w:t>Tank SE, Vonk JE, Walvoord MA, McClelland JW, Laurion I, Abbott BW (2020) Landscape matters: Predicting the biogeochemical effects of permafrost thaw on aquatic networks with a state factor approach. Permafr Periglac Process 31:358–370. https://doi.org/10.1002/ppp.2057</w:t>
      </w:r>
    </w:p>
    <w:p w14:paraId="61E9297A"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78. </w:t>
      </w:r>
      <w:r w:rsidRPr="00DF28C1">
        <w:rPr>
          <w:rFonts w:ascii="Times New Roman" w:hAnsi="Times New Roman" w:cs="Times New Roman"/>
          <w:sz w:val="20"/>
          <w:szCs w:val="20"/>
        </w:rPr>
        <w:tab/>
        <w:t>Gagné KR, Ewers SC, Murphy CJ, Daanen R, Walter Anthony K, Guerard JJ (2020) Composition and photo-reactivity of organic matter from permafrost soils and surface waters in interior Alaska. Environ Sci Process Impacts 22:1525–1539. https://doi.org/10.1039/D0EM00097C</w:t>
      </w:r>
    </w:p>
    <w:p w14:paraId="48E91C97"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79. </w:t>
      </w:r>
      <w:r w:rsidRPr="00DF28C1">
        <w:rPr>
          <w:rFonts w:ascii="Times New Roman" w:hAnsi="Times New Roman" w:cs="Times New Roman"/>
          <w:sz w:val="20"/>
          <w:szCs w:val="20"/>
        </w:rPr>
        <w:tab/>
        <w:t>Knoblauch C, Beer C, Schuett A, Sauerland L, Liebner S, Steinhof A, Rethemeyer J, Grigoriev MN, Faguet A, Pfeiffer E (2021) Carbon Dioxide and Methane Release Following Abrupt Thaw of Pleistocene Permafrost Deposits in Arctic Siberia. J Geophys Res Biogeosciences 126:. https://doi.org/10.1029/2021JG006543</w:t>
      </w:r>
    </w:p>
    <w:p w14:paraId="31FA9C95"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80. </w:t>
      </w:r>
      <w:r w:rsidRPr="00DF28C1">
        <w:rPr>
          <w:rFonts w:ascii="Times New Roman" w:hAnsi="Times New Roman" w:cs="Times New Roman"/>
          <w:sz w:val="20"/>
          <w:szCs w:val="20"/>
        </w:rPr>
        <w:tab/>
        <w:t>Natali SM, Holdren JP, Rogers BM, Treharne R, Duffy PB, Pomerance R, MacDonald E (2021) Permafrost carbon feedbacks threaten global climate goals. Proc Natl Acad Sci 118:e2100163118. https://doi.org/10.1073/pnas.2100163118</w:t>
      </w:r>
    </w:p>
    <w:p w14:paraId="7655BDCB"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lastRenderedPageBreak/>
        <w:t xml:space="preserve">81. </w:t>
      </w:r>
      <w:r w:rsidRPr="00DF28C1">
        <w:rPr>
          <w:rFonts w:ascii="Times New Roman" w:hAnsi="Times New Roman" w:cs="Times New Roman"/>
          <w:sz w:val="20"/>
          <w:szCs w:val="20"/>
        </w:rPr>
        <w:tab/>
        <w:t>Walter Anthony KM, Lindgren P, Hanke P, Engram M, Anthony P, Daanen RP, Bondurant A, Liljedahl AK, Lenz J, Grosse G, Jones BM, Brosius L, James SR, Minsley BJ, Pastick NJ, Munk J, Chanton JP, Miller CE, Meyer FJ (2021) Decadal-scale hotspot methane ebullition within lakes following abrupt permafrost thaw. Environ Res Lett 16:035010. https://doi.org/10.1088/1748-9326/abc848</w:t>
      </w:r>
    </w:p>
    <w:p w14:paraId="525F0164"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82. </w:t>
      </w:r>
      <w:r w:rsidRPr="00DF28C1">
        <w:rPr>
          <w:rFonts w:ascii="Times New Roman" w:hAnsi="Times New Roman" w:cs="Times New Roman"/>
          <w:sz w:val="20"/>
          <w:szCs w:val="20"/>
        </w:rPr>
        <w:tab/>
        <w:t>Gibson CM, Brinkman T, Cold H, Brown D, Turetsky M (2021) Identifying increasing risks of hazards for northern land-users caused by permafrost thaw: integrating scientific and community-based research approaches. Environ Res Lett 16:064047. https://doi.org/10.1088/1748-9326/abfc79</w:t>
      </w:r>
    </w:p>
    <w:p w14:paraId="21C541DB"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83. </w:t>
      </w:r>
      <w:r w:rsidRPr="00DF28C1">
        <w:rPr>
          <w:rFonts w:ascii="Times New Roman" w:hAnsi="Times New Roman" w:cs="Times New Roman"/>
          <w:sz w:val="20"/>
          <w:szCs w:val="20"/>
        </w:rPr>
        <w:tab/>
        <w:t>Anisimov O, Zimov S (2021) Thawing permafrost and methane emission in Siberia: Synthesis of observations, reanalysis, and predictive modeling. Ambio 50:2050–2059. https://doi.org/10.1007/s13280-020-01392-y</w:t>
      </w:r>
    </w:p>
    <w:p w14:paraId="277C30F2"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84. </w:t>
      </w:r>
      <w:r w:rsidRPr="00DF28C1">
        <w:rPr>
          <w:rFonts w:ascii="Times New Roman" w:hAnsi="Times New Roman" w:cs="Times New Roman"/>
          <w:sz w:val="20"/>
          <w:szCs w:val="20"/>
        </w:rPr>
        <w:tab/>
        <w:t>Elder CD, Thompson DR, Thorpe AK, Chandanpurkar HA, Hanke PJ, Hasson N, James SR, Minsley BJ, Pastick NJ, Olefeldt D, Walter Anthony KM, Miller CE (2021) Characterizing Methane Emission Hotspots From Thawing Permafrost. Glob Biogeochem Cycles 35:e2020GB006922. https://doi.org/10.1029/2020GB006922</w:t>
      </w:r>
    </w:p>
    <w:p w14:paraId="626E8B34"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85. </w:t>
      </w:r>
      <w:r w:rsidRPr="00DF28C1">
        <w:rPr>
          <w:rFonts w:ascii="Times New Roman" w:hAnsi="Times New Roman" w:cs="Times New Roman"/>
          <w:sz w:val="20"/>
          <w:szCs w:val="20"/>
        </w:rPr>
        <w:tab/>
        <w:t>Jin X-Y, Jin H-J, Iwahana G, Marchenko SS, Luo D-L, Li X-Y, Liang S-H (2021) Impacts of climate-induced permafrost degradation on vegetation: A review. Adv Clim Change Res 12:29–47. https://doi.org/10.1016/j.accre.2020.07.002</w:t>
      </w:r>
    </w:p>
    <w:p w14:paraId="45DF3B2F"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86. </w:t>
      </w:r>
      <w:r w:rsidRPr="00DF28C1">
        <w:rPr>
          <w:rFonts w:ascii="Times New Roman" w:hAnsi="Times New Roman" w:cs="Times New Roman"/>
          <w:sz w:val="20"/>
          <w:szCs w:val="20"/>
        </w:rPr>
        <w:tab/>
        <w:t>Treat CC, Jones MC, Alder J, Sannel ABK, Camill P, Frolking S (2021) Predicted Vulnerability of Carbon in Permafrost Peatlands With Future Climate Change and Permafrost Thaw in Western Canada. J Geophys Res Biogeosciences 126:e2020JG005872. https://doi.org/10.1029/2020JG005872</w:t>
      </w:r>
    </w:p>
    <w:p w14:paraId="1FEE4621"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87. </w:t>
      </w:r>
      <w:r w:rsidRPr="00DF28C1">
        <w:rPr>
          <w:rFonts w:ascii="Times New Roman" w:hAnsi="Times New Roman" w:cs="Times New Roman"/>
          <w:sz w:val="20"/>
          <w:szCs w:val="20"/>
        </w:rPr>
        <w:tab/>
        <w:t>Miner KR, D’Andrilli J, Mackelprang R, Edwards A, Malaska MJ, Waldrop MP, Miller CE (2021) Emergent biogeochemical risks from Arctic permafrost degradation. Nat Clim Change 11:809–819. https://doi.org/10.1038/s41558-021-01162-y</w:t>
      </w:r>
    </w:p>
    <w:p w14:paraId="1305217B"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88. </w:t>
      </w:r>
      <w:r w:rsidRPr="00DF28C1">
        <w:rPr>
          <w:rFonts w:ascii="Times New Roman" w:hAnsi="Times New Roman" w:cs="Times New Roman"/>
          <w:sz w:val="20"/>
          <w:szCs w:val="20"/>
        </w:rPr>
        <w:tab/>
        <w:t>Waldrop MP, W. McFarland J, Manies KL, Leewis MC, Blazewicz SJ, Jones MC, Neumann RB, Keller JK, Cohen L, Euskirchen ES, Edgar C, Turetsky MR, Cable WL (2021) Carbon Fluxes and Microbial Activities From Boreal Peatlands Experiencing Permafrost Thaw. J Geophys Res Biogeosciences 126:e2020JG005869. https://doi.org/10.1029/2020JG005869</w:t>
      </w:r>
    </w:p>
    <w:p w14:paraId="46E215B8"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89. </w:t>
      </w:r>
      <w:r w:rsidRPr="00DF28C1">
        <w:rPr>
          <w:rFonts w:ascii="Times New Roman" w:hAnsi="Times New Roman" w:cs="Times New Roman"/>
          <w:sz w:val="20"/>
          <w:szCs w:val="20"/>
        </w:rPr>
        <w:tab/>
        <w:t xml:space="preserve">Kuhn MA, Thompson LM, Winder JC, Braga LPP, Tanentzap AJ, Bastviken D, Olefeldt D (2021) Opposing Effects of Climate and Permafrost Thaw on CH </w:t>
      </w:r>
      <w:r w:rsidRPr="00DF28C1">
        <w:rPr>
          <w:rFonts w:ascii="Times New Roman" w:hAnsi="Times New Roman" w:cs="Times New Roman"/>
          <w:sz w:val="20"/>
          <w:szCs w:val="20"/>
          <w:vertAlign w:val="subscript"/>
        </w:rPr>
        <w:t>4</w:t>
      </w:r>
      <w:r w:rsidRPr="00DF28C1">
        <w:rPr>
          <w:rFonts w:ascii="Times New Roman" w:hAnsi="Times New Roman" w:cs="Times New Roman"/>
          <w:sz w:val="20"/>
          <w:szCs w:val="20"/>
        </w:rPr>
        <w:t xml:space="preserve"> and CO </w:t>
      </w:r>
      <w:r w:rsidRPr="00DF28C1">
        <w:rPr>
          <w:rFonts w:ascii="Times New Roman" w:hAnsi="Times New Roman" w:cs="Times New Roman"/>
          <w:sz w:val="20"/>
          <w:szCs w:val="20"/>
          <w:vertAlign w:val="subscript"/>
        </w:rPr>
        <w:t>2</w:t>
      </w:r>
      <w:r w:rsidRPr="00DF28C1">
        <w:rPr>
          <w:rFonts w:ascii="Times New Roman" w:hAnsi="Times New Roman" w:cs="Times New Roman"/>
          <w:sz w:val="20"/>
          <w:szCs w:val="20"/>
        </w:rPr>
        <w:t xml:space="preserve"> Emissions From Northern Lakes. AGU Adv 2:e2021AV000515. https://doi.org/10.1029/2021AV000515</w:t>
      </w:r>
    </w:p>
    <w:p w14:paraId="6A6809DC"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90. </w:t>
      </w:r>
      <w:r w:rsidRPr="00DF28C1">
        <w:rPr>
          <w:rFonts w:ascii="Times New Roman" w:hAnsi="Times New Roman" w:cs="Times New Roman"/>
          <w:sz w:val="20"/>
          <w:szCs w:val="20"/>
        </w:rPr>
        <w:tab/>
        <w:t>Marushchak ME, Kerttula J, Diáková K, Faguet A, Gil J, Grosse G, Knoblauch C, Lashchinskiy N, Martikainen PJ, Morgenstern A, Nykamb M, Ronkainen JG, Siljanen HMP, Van Delden L, Voigt C, Zimov N, Zimov S, Biasi C (2021) Thawing Yedoma permafrost is a neglected nitrous oxide source. Nat Commun 12:7107. https://doi.org/10.1038/s41467-021-27386-2</w:t>
      </w:r>
    </w:p>
    <w:p w14:paraId="344F2AD8"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91. </w:t>
      </w:r>
      <w:r w:rsidRPr="00DF28C1">
        <w:rPr>
          <w:rFonts w:ascii="Times New Roman" w:hAnsi="Times New Roman" w:cs="Times New Roman"/>
          <w:sz w:val="20"/>
          <w:szCs w:val="20"/>
        </w:rPr>
        <w:tab/>
        <w:t>Bröder L, Keskitalo K, Zolkos S, Shakil S, Tank SE, Kokelj SV, Tesi T, Van Dongen BE, Haghipour N, Eglinton TI, Vonk JE (2021) Preferential export of permafrost-derived organic matter as retrogressive thaw slumping intensifies. Environ Res Lett 16:054059. https://doi.org/10.1088/1748-9326/abee4b</w:t>
      </w:r>
    </w:p>
    <w:p w14:paraId="5C2B65DA"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92. </w:t>
      </w:r>
      <w:r w:rsidRPr="00DF28C1">
        <w:rPr>
          <w:rFonts w:ascii="Times New Roman" w:hAnsi="Times New Roman" w:cs="Times New Roman"/>
          <w:sz w:val="20"/>
          <w:szCs w:val="20"/>
        </w:rPr>
        <w:tab/>
        <w:t>Strauss J, Laboor S, Schirrmeister L, Fedorov AN, Fortier D, Froese D, Fuchs M, Günther F, Grigoriev M, Harden J, Hugelius G, Jongejans LL, Kanevskiy M, Kholodov A, Kunitsky V, Kraev G, Lozhkin A, Rivkina E, Shur Y, Siegert C, Spektor V, Streletskaya I, Ulrich M, Vartanyan S, Veremeeva A, Anthony KW, Wetterich S, Zimov N, Grosse G (2021) Circum-Arctic Map of the Yedoma Permafrost Domain. Front Earth Sci 9:758360. https://doi.org/10.3389/feart.2021.758360</w:t>
      </w:r>
    </w:p>
    <w:p w14:paraId="07EF3DAE"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lastRenderedPageBreak/>
        <w:t xml:space="preserve">93. </w:t>
      </w:r>
      <w:r w:rsidRPr="00DF28C1">
        <w:rPr>
          <w:rFonts w:ascii="Times New Roman" w:hAnsi="Times New Roman" w:cs="Times New Roman"/>
          <w:sz w:val="20"/>
          <w:szCs w:val="20"/>
        </w:rPr>
        <w:tab/>
        <w:t>Keskitalo KH, Bröder L, Shakil S, Zolkos S, Tank SE, Van Dongen BE, Tesi T, Haghipour N, Eglinton TI, Kokelj SV, Vonk JE (2021) Downstream Evolution of Particulate Organic Matter Composition From Permafrost Thaw Slumps. Front Earth Sci 9:642675. https://doi.org/10.3389/feart.2021.642675</w:t>
      </w:r>
    </w:p>
    <w:p w14:paraId="001DFBC1"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94. </w:t>
      </w:r>
      <w:r w:rsidRPr="00DF28C1">
        <w:rPr>
          <w:rFonts w:ascii="Times New Roman" w:hAnsi="Times New Roman" w:cs="Times New Roman"/>
          <w:sz w:val="20"/>
          <w:szCs w:val="20"/>
        </w:rPr>
        <w:tab/>
        <w:t>MacDougall AH (2021) Estimated effect of the permafrost carbon feedback on the zero emissions commitment to climate change. Biogeosciences 18:4937–4952. https://doi.org/10.5194/bg-18-4937-2021</w:t>
      </w:r>
    </w:p>
    <w:p w14:paraId="194FCFCA"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95. </w:t>
      </w:r>
      <w:r w:rsidRPr="00DF28C1">
        <w:rPr>
          <w:rFonts w:ascii="Times New Roman" w:hAnsi="Times New Roman" w:cs="Times New Roman"/>
          <w:sz w:val="20"/>
          <w:szCs w:val="20"/>
        </w:rPr>
        <w:tab/>
        <w:t>Gibson C, Cottenie K, Gingras-Hill T, Kokelj SV, Baltzer JL, Chasmer L, Turetsky MR (2021) Mapping and understanding the vulnerability of northern peatlands to permafrost thaw at scales relevant to community adaptation planning. Environ Res Lett 16:055022. https://doi.org/10.1088/1748-9326/abe74b</w:t>
      </w:r>
    </w:p>
    <w:p w14:paraId="25E34676"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96. </w:t>
      </w:r>
      <w:r w:rsidRPr="00DF28C1">
        <w:rPr>
          <w:rFonts w:ascii="Times New Roman" w:hAnsi="Times New Roman" w:cs="Times New Roman"/>
          <w:sz w:val="20"/>
          <w:szCs w:val="20"/>
        </w:rPr>
        <w:tab/>
        <w:t>Siewert MB, Lantuit H, Richter A, Hugelius G (2021) Permafrost Causes Unique Fine‐Scale Spatial Variability Across Tundra Soils. Glob Biogeochem Cycles 35:e2020GB006659. https://doi.org/10.1029/2020GB006659</w:t>
      </w:r>
    </w:p>
    <w:p w14:paraId="1B12E90E"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97. </w:t>
      </w:r>
      <w:r w:rsidRPr="00DF28C1">
        <w:rPr>
          <w:rFonts w:ascii="Times New Roman" w:hAnsi="Times New Roman" w:cs="Times New Roman"/>
          <w:sz w:val="20"/>
          <w:szCs w:val="20"/>
        </w:rPr>
        <w:tab/>
        <w:t>Chen Y, Romps DM, Seeley JT, Veraverbeke S, Riley WJ, Mekonnen ZA, Randerson JT (2021) Future increases in Arctic lightning and fire risk for permafrost carbon. Nat Clim Change 11:404–410. https://doi.org/10.1038/s41558-021-01011-y</w:t>
      </w:r>
    </w:p>
    <w:p w14:paraId="3F836F04"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98. </w:t>
      </w:r>
      <w:r w:rsidRPr="00DF28C1">
        <w:rPr>
          <w:rFonts w:ascii="Times New Roman" w:hAnsi="Times New Roman" w:cs="Times New Roman"/>
          <w:sz w:val="20"/>
          <w:szCs w:val="20"/>
        </w:rPr>
        <w:tab/>
        <w:t>Woodard DL, Shiklomanov AN, Kravitz B, Hartin C, Bond-Lamberty B (2021) A permafrost implementation in the simple carbon–climate model Hector v.2.3pf. Geosci Model Dev 14:4751–4767. https://doi.org/10.5194/gmd-14-4751-2021</w:t>
      </w:r>
    </w:p>
    <w:p w14:paraId="3046B762"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99. </w:t>
      </w:r>
      <w:r w:rsidRPr="00DF28C1">
        <w:rPr>
          <w:rFonts w:ascii="Times New Roman" w:hAnsi="Times New Roman" w:cs="Times New Roman"/>
          <w:sz w:val="20"/>
          <w:szCs w:val="20"/>
        </w:rPr>
        <w:tab/>
        <w:t>Rogers JA, Galy V, Kellerman AM, Chanton JP, Zimov N, Spencer RGM (2021) Limited Presence of Permafrost Dissolved Organic Matter in the Kolyma River, Siberia Revealed by Ramped Oxidation. J Geophys Res Biogeosciences 126:e2020JG005977. https://doi.org/10.1029/2020JG005977</w:t>
      </w:r>
    </w:p>
    <w:p w14:paraId="23F5F6A8"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00. </w:t>
      </w:r>
      <w:r w:rsidRPr="00DF28C1">
        <w:rPr>
          <w:rFonts w:ascii="Times New Roman" w:hAnsi="Times New Roman" w:cs="Times New Roman"/>
          <w:sz w:val="20"/>
          <w:szCs w:val="20"/>
        </w:rPr>
        <w:tab/>
        <w:t>Jones BM, Tape KD, Clark JA, Bondurant AC, Ward Jones MK, Gaglioti BV, Elder CD, Witharana C, Miller CE (2021) Multi-Dimensional Remote Sensing Analysis Documents Beaver-Induced Permafrost Degradation, Seward Peninsula, Alaska. Remote Sens 13:4863. https://doi.org/10.3390/rs13234863</w:t>
      </w:r>
    </w:p>
    <w:p w14:paraId="2E044C85"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01. </w:t>
      </w:r>
      <w:r w:rsidRPr="00DF28C1">
        <w:rPr>
          <w:rFonts w:ascii="Times New Roman" w:hAnsi="Times New Roman" w:cs="Times New Roman"/>
          <w:sz w:val="20"/>
          <w:szCs w:val="20"/>
        </w:rPr>
        <w:tab/>
        <w:t>Wologo E, Shakil S, Zolkos S, Textor S, Ewing S, Klassen J, Spencer RGM, Podgorski DC, Tank SE, Baker MA, O’Donnell JA, Wickland KP, Foks SSW, Zarnetske JP, Lee‐Cullin J, Liu F, Yang Y, Kortelainen P, Kolehmainen J, Dean JF, Vonk JE, Holmes RM, Pinay G, Powell MM, Howe J, Frei RJ, Bratsman SP, Abbott BW (2021) Stream Dissolved Organic Matter in Permafrost Regions Shows Surprising Compositional Similarities but Negative Priming and Nutrient Effects. Glob Biogeochem Cycles 35:e2020GB006719. https://doi.org/10.1029/2020GB006719</w:t>
      </w:r>
    </w:p>
    <w:p w14:paraId="75F85AB6"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02. </w:t>
      </w:r>
      <w:r w:rsidRPr="00DF28C1">
        <w:rPr>
          <w:rFonts w:ascii="Times New Roman" w:hAnsi="Times New Roman" w:cs="Times New Roman"/>
          <w:sz w:val="20"/>
          <w:szCs w:val="20"/>
        </w:rPr>
        <w:tab/>
        <w:t>Abbott BW, Rocha AV, Shogren A, Zarnetske JP, Iannucci F, Bowden WB, Bratsman SP, Patch L, Watts R, Fulweber R, Frei RJ, Huebner AM, Ludwig SM, Carling GT, O’Donnell JA (2021) Tundra wildfire triggers sustained lateral nutrient loss in Alaskan Arctic. Glob Change Biol 27:1408–1430. https://doi.org/10.1111/gcb.15507</w:t>
      </w:r>
    </w:p>
    <w:p w14:paraId="53BCF47F"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03. </w:t>
      </w:r>
      <w:r w:rsidRPr="00DF28C1">
        <w:rPr>
          <w:rFonts w:ascii="Times New Roman" w:hAnsi="Times New Roman" w:cs="Times New Roman"/>
          <w:sz w:val="20"/>
          <w:szCs w:val="20"/>
        </w:rPr>
        <w:tab/>
        <w:t>Magnússon RÍ, Limpens J, Kleijn D, Van Huissteden K, Maximov TC, Lobry S, Heijmans MMPD (2021) Shrub decline and expansion of wetland vegetation revealed by very high resolution land cover change detection in the Siberian lowland tundra. Sci Total Environ 782:146877. https://doi.org/10.1016/j.scitotenv.2021.146877</w:t>
      </w:r>
    </w:p>
    <w:p w14:paraId="12FC9A0F"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04. </w:t>
      </w:r>
      <w:r w:rsidRPr="00DF28C1">
        <w:rPr>
          <w:rFonts w:ascii="Times New Roman" w:hAnsi="Times New Roman" w:cs="Times New Roman"/>
          <w:sz w:val="20"/>
          <w:szCs w:val="20"/>
        </w:rPr>
        <w:tab/>
        <w:t>Christensen TR, Lund M, Skov K, Abermann J, López-Blanco E, Scheller J, Scheel M, Jackowicz-Korczynski M, Langley K, Murphy MJ, Mastepanov M (2021) Multiple Ecosystem Effects of Extreme Weather Events in the Arctic. Ecosystems 24:122–136. https://doi.org/10.1007/s10021-020-00507-6</w:t>
      </w:r>
    </w:p>
    <w:p w14:paraId="7FAEF6D4"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05. </w:t>
      </w:r>
      <w:r w:rsidRPr="00DF28C1">
        <w:rPr>
          <w:rFonts w:ascii="Times New Roman" w:hAnsi="Times New Roman" w:cs="Times New Roman"/>
          <w:sz w:val="20"/>
          <w:szCs w:val="20"/>
        </w:rPr>
        <w:tab/>
        <w:t>Pfeiffer EM, Vybornova O 77Kutzbach, Fedorova I, Knoblauch C, Tsibizov L, Beer C (2021) Focus Siberian Permafrost Terrestrial Cryosphere and Climate Change. Alfred-Wegener-Institut, Helmholtz-Zentrum für Polar- und Meeresforschung</w:t>
      </w:r>
    </w:p>
    <w:p w14:paraId="76402ADC"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lastRenderedPageBreak/>
        <w:t xml:space="preserve">106. </w:t>
      </w:r>
      <w:r w:rsidRPr="00DF28C1">
        <w:rPr>
          <w:rFonts w:ascii="Times New Roman" w:hAnsi="Times New Roman" w:cs="Times New Roman"/>
          <w:sz w:val="20"/>
          <w:szCs w:val="20"/>
        </w:rPr>
        <w:tab/>
        <w:t>Behnke MI, McClelland JW, Tank SE, Kellerman AM, Holmes RM, Haghipour N, Eglinton TI, Raymond PA, Suslova A, Zhulidov AV, Gurtovaya T, Zimov N, Zimov S, Mutter EA, Amos E, Spencer RGM (2021) Pan‐Arctic Riverine Dissolved Organic Matter: Synchronous Molecular Stability, Shifting Sources and Subsidies. Glob Biogeochem Cycles 35:e2020GB006871. https://doi.org/10.1029/2020GB006871</w:t>
      </w:r>
    </w:p>
    <w:p w14:paraId="16B91FE7"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07. </w:t>
      </w:r>
      <w:r w:rsidRPr="00DF28C1">
        <w:rPr>
          <w:rFonts w:ascii="Times New Roman" w:hAnsi="Times New Roman" w:cs="Times New Roman"/>
          <w:sz w:val="20"/>
          <w:szCs w:val="20"/>
        </w:rPr>
        <w:tab/>
        <w:t>Jongejans LL, Liebner S, Knoblauch C, Mangelsdorf K, Ulrich M, Grosse G, Tanski G, Fedorov AN, Konstantinov PYa, Windirsch T, Wiedmann J, Strauss J (2021) Greenhouse gas production and lipid biomarker distribution in Yedoma and Alas thermokarst lake sediments in Eastern Siberia. Glob Change Biol 27:2822–2839. https://doi.org/10.1111/gcb.15566</w:t>
      </w:r>
    </w:p>
    <w:p w14:paraId="57099CA2"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08. </w:t>
      </w:r>
      <w:r w:rsidRPr="00DF28C1">
        <w:rPr>
          <w:rFonts w:ascii="Times New Roman" w:hAnsi="Times New Roman" w:cs="Times New Roman"/>
          <w:sz w:val="20"/>
          <w:szCs w:val="20"/>
        </w:rPr>
        <w:tab/>
        <w:t>Monhonval A, Mauclet E, Pereira B, Vandeuren A, Strauss J, Grosse G, Schirrmeister L, Fuchs M, Kuhry P, Opfergelt S (2021) Mineral Element Stocks in the Yedoma Domain: A Novel Method Applied to Ice-Rich Permafrost Regions. Front Earth Sci 9:703304. https://doi.org/10.3389/feart.2021.703304</w:t>
      </w:r>
    </w:p>
    <w:p w14:paraId="26CAEA24"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09. </w:t>
      </w:r>
      <w:r w:rsidRPr="00DF28C1">
        <w:rPr>
          <w:rFonts w:ascii="Times New Roman" w:hAnsi="Times New Roman" w:cs="Times New Roman"/>
          <w:sz w:val="20"/>
          <w:szCs w:val="20"/>
        </w:rPr>
        <w:tab/>
        <w:t>Yin G, Luo J, Niu F, Lin Z, Liu M (2021) Machine learning-based thermokarst landslide susceptibility modeling across the permafrost region on the Qinghai-Tibet Plateau. Landslides 18:2639–2649. https://doi.org/10.1007/s10346-021-01669-7</w:t>
      </w:r>
    </w:p>
    <w:p w14:paraId="51852126"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10. </w:t>
      </w:r>
      <w:r w:rsidRPr="00DF28C1">
        <w:rPr>
          <w:rFonts w:ascii="Times New Roman" w:hAnsi="Times New Roman" w:cs="Times New Roman"/>
          <w:sz w:val="20"/>
          <w:szCs w:val="20"/>
        </w:rPr>
        <w:tab/>
        <w:t>Bruhwiler L, Parmentier F-JW, Crill P, Leonard M, Palmer PI (2021) The Arctic Carbon Cycle and Its Response to Changing Climate. Curr Clim Change Rep 7:14–34. https://doi.org/10.1007/s40641-020-00169-5</w:t>
      </w:r>
    </w:p>
    <w:p w14:paraId="7B557FE0"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11. </w:t>
      </w:r>
      <w:r w:rsidRPr="00DF28C1">
        <w:rPr>
          <w:rFonts w:ascii="Times New Roman" w:hAnsi="Times New Roman" w:cs="Times New Roman"/>
          <w:sz w:val="20"/>
          <w:szCs w:val="20"/>
        </w:rPr>
        <w:tab/>
        <w:t>Philipp M, Dietz A, Buchelt S, Kuenzer C (2021) Trends in Satellite Earth Observation for Permafrost Related Analyses—A Review. Remote Sens 13:1217. https://doi.org/10.3390/rs13061217</w:t>
      </w:r>
    </w:p>
    <w:p w14:paraId="1A17A2BF"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12. </w:t>
      </w:r>
      <w:r w:rsidRPr="00DF28C1">
        <w:rPr>
          <w:rFonts w:ascii="Times New Roman" w:hAnsi="Times New Roman" w:cs="Times New Roman"/>
          <w:sz w:val="20"/>
          <w:szCs w:val="20"/>
        </w:rPr>
        <w:tab/>
        <w:t>Andresen CG, Lougheed VL (2021) Arctic aquatic graminoid tundra responses to nutrient availability. Biogeosciences 18:2649–2662. https://doi.org/10.5194/bg-18-2649-2021</w:t>
      </w:r>
    </w:p>
    <w:p w14:paraId="17CB424B"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13. </w:t>
      </w:r>
      <w:r w:rsidRPr="00DF28C1">
        <w:rPr>
          <w:rFonts w:ascii="Times New Roman" w:hAnsi="Times New Roman" w:cs="Times New Roman"/>
          <w:sz w:val="20"/>
          <w:szCs w:val="20"/>
        </w:rPr>
        <w:tab/>
        <w:t>Liu C, Huang H, Sun F (2021) A Pixel-Based Vegetation Greenness Trend Analysis over the Russian Tundra with All Available Landsat Data from 1984 to 2018. Remote Sens 13:4933. https://doi.org/10.3390/rs13234933</w:t>
      </w:r>
    </w:p>
    <w:p w14:paraId="6BBB06F8"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14. </w:t>
      </w:r>
      <w:r w:rsidRPr="00DF28C1">
        <w:rPr>
          <w:rFonts w:ascii="Times New Roman" w:hAnsi="Times New Roman" w:cs="Times New Roman"/>
          <w:sz w:val="20"/>
          <w:szCs w:val="20"/>
        </w:rPr>
        <w:tab/>
        <w:t>Slaymaker O, Spencer T, Embleton-Hamann C (2021) Recasting geomorphology as a landscape science. Geomorphology 384:107723. https://doi.org/10.1016/j.geomorph.2021.107723</w:t>
      </w:r>
    </w:p>
    <w:p w14:paraId="01073C21"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15. </w:t>
      </w:r>
      <w:r w:rsidRPr="00DF28C1">
        <w:rPr>
          <w:rFonts w:ascii="Times New Roman" w:hAnsi="Times New Roman" w:cs="Times New Roman"/>
          <w:sz w:val="20"/>
          <w:szCs w:val="20"/>
        </w:rPr>
        <w:tab/>
        <w:t>Van Huissteden J, Teshebaeva K, Cheung Y, Magnússon RÍ, Noorbergen H, Karsanaev SV, Maximov TC, Dolman AJ (2021) Geomorphology and InSAR-Tracked Surface Displacements in an Ice-Rich Yedoma Landscape. Front Earth Sci 9:680565. https://doi.org/10.3389/feart.2021.680565</w:t>
      </w:r>
    </w:p>
    <w:p w14:paraId="0D9A5DFC"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16. </w:t>
      </w:r>
      <w:r w:rsidRPr="00DF28C1">
        <w:rPr>
          <w:rFonts w:ascii="Times New Roman" w:hAnsi="Times New Roman" w:cs="Times New Roman"/>
          <w:sz w:val="20"/>
          <w:szCs w:val="20"/>
        </w:rPr>
        <w:tab/>
        <w:t>Jandt RR (Randi R), Miller EA, Jones BN (2021) Fire effects 10 years after the Anaktuvuk River Tundra fire. Anchorage, Alaska, U.S. Department of the Interior, Bureau of Land Management, 2021</w:t>
      </w:r>
    </w:p>
    <w:p w14:paraId="76145586"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17. </w:t>
      </w:r>
      <w:r w:rsidRPr="00DF28C1">
        <w:rPr>
          <w:rFonts w:ascii="Times New Roman" w:hAnsi="Times New Roman" w:cs="Times New Roman"/>
          <w:sz w:val="20"/>
          <w:szCs w:val="20"/>
        </w:rPr>
        <w:tab/>
        <w:t>Scheller JH, Mastepanov M, Christiansen HH, Christensen TR (2021) Methane in Zackenberg Valley, NE Greenland: multidecadal growing season fluxes of a high-Arctic tundra. Biogeosciences 18:6093–6114. https://doi.org/10.5194/bg-18-6093-2021</w:t>
      </w:r>
    </w:p>
    <w:p w14:paraId="0521FE3E"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18. </w:t>
      </w:r>
      <w:r w:rsidRPr="00DF28C1">
        <w:rPr>
          <w:rFonts w:ascii="Times New Roman" w:hAnsi="Times New Roman" w:cs="Times New Roman"/>
          <w:sz w:val="20"/>
          <w:szCs w:val="20"/>
        </w:rPr>
        <w:tab/>
        <w:t>Miner KR, Turetsky MR, Malina E, Bartsch A, Tamminen J, McGuire AD, Fix A, Sweeney C, Elder CD, Miller CE (2022) Permafrost carbon emissions in a changing Arctic. Nat Rev Earth Environ 3:55–67. https://doi.org/10.1038/s43017-021-00230-3</w:t>
      </w:r>
    </w:p>
    <w:p w14:paraId="04233278"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19. </w:t>
      </w:r>
      <w:r w:rsidRPr="00DF28C1">
        <w:rPr>
          <w:rFonts w:ascii="Times New Roman" w:hAnsi="Times New Roman" w:cs="Times New Roman"/>
          <w:sz w:val="20"/>
          <w:szCs w:val="20"/>
        </w:rPr>
        <w:tab/>
        <w:t>Rodenhizer H, Belshe F, Celis G, Ledman J, Mauritz M, Goetz S, Sankey T, Schuur EAG (2022) Abrupt permafrost thaw accelerates carbon dioxide and methane release at a tussock tundra site. Arct Antarct Alp Res 54:443–464. https://doi.org/10.1080/15230430.2022.2118639</w:t>
      </w:r>
    </w:p>
    <w:p w14:paraId="5553E3EF"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lastRenderedPageBreak/>
        <w:t xml:space="preserve">120. </w:t>
      </w:r>
      <w:r w:rsidRPr="00DF28C1">
        <w:rPr>
          <w:rFonts w:ascii="Times New Roman" w:hAnsi="Times New Roman" w:cs="Times New Roman"/>
          <w:sz w:val="20"/>
          <w:szCs w:val="20"/>
        </w:rPr>
        <w:tab/>
        <w:t>Heijmans MMPD, Magnússon RÍ, Lara MJ, Frost GV, Myers-Smith IH, van Huissteden J, Jorgenson MT, Fedorov AN, Epstein HE, Lawrence DM, Limpens J (2022) Tundra vegetation change and impacts on permafrost. Nat Rev Earth Environ 3:68–84. https://doi.org/10.1038/s43017-021-00233-0</w:t>
      </w:r>
    </w:p>
    <w:p w14:paraId="0E5C2676"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21. </w:t>
      </w:r>
      <w:r w:rsidRPr="00DF28C1">
        <w:rPr>
          <w:rFonts w:ascii="Times New Roman" w:hAnsi="Times New Roman" w:cs="Times New Roman"/>
          <w:sz w:val="20"/>
          <w:szCs w:val="20"/>
        </w:rPr>
        <w:tab/>
        <w:t>Runge A, Nitze I, Grosse G (2022) Remote sensing annual dynamics of rapid permafrost thaw disturbances with LandTrendr. Remote Sens Environ 268:112752. https://doi.org/10.1016/j.rse.2021.112752</w:t>
      </w:r>
    </w:p>
    <w:p w14:paraId="003C4028"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22. </w:t>
      </w:r>
      <w:r w:rsidRPr="00DF28C1">
        <w:rPr>
          <w:rFonts w:ascii="Times New Roman" w:hAnsi="Times New Roman" w:cs="Times New Roman"/>
          <w:sz w:val="20"/>
          <w:szCs w:val="20"/>
        </w:rPr>
        <w:tab/>
        <w:t>Webb EE, Liljedahl AK, Cordeiro JA, Loranty MM, Witharana C, Lichstein JW (2022) Permafrost thaw drives surface water decline across lake-rich regions of the Arctic. Nat Clim Change 12:841–846. https://doi.org/10.1038/s41558-022-01455-w</w:t>
      </w:r>
    </w:p>
    <w:p w14:paraId="2275F65B"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23. </w:t>
      </w:r>
      <w:r w:rsidRPr="00DF28C1">
        <w:rPr>
          <w:rFonts w:ascii="Times New Roman" w:hAnsi="Times New Roman" w:cs="Times New Roman"/>
          <w:sz w:val="20"/>
          <w:szCs w:val="20"/>
        </w:rPr>
        <w:tab/>
        <w:t>Ernakovich JG, Barbato RA, Rich VI, Schädel C, Hewitt RE, Doherty SJ, Whalen ED, Abbott BW, Barta J, Biasi C, Chabot CL, Hultman J, Knoblauch C, Vetter MCYL, Leewis M, Liebner S, Mackelprang R, Onstott TC, Richter A, Schütte UME, Siljanen HMP, Taş N, Timling I, Vishnivetskaya TA, Waldrop MP, Winkel M (2022) Microbiome assembly in thawing permafrost and its feedbacks to climate. Glob Change Biol 28:5007–5026. https://doi.org/10.1111/gcb.16231</w:t>
      </w:r>
    </w:p>
    <w:p w14:paraId="2278C0E7"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24. </w:t>
      </w:r>
      <w:r w:rsidRPr="00DF28C1">
        <w:rPr>
          <w:rFonts w:ascii="Times New Roman" w:hAnsi="Times New Roman" w:cs="Times New Roman"/>
          <w:sz w:val="20"/>
          <w:szCs w:val="20"/>
        </w:rPr>
        <w:tab/>
        <w:t>Pellerin A, Lotem N, Walter Anthony K, Eliani Russak E, Hasson N, Røy H, Chanton JP, Sivan O (2022) Methane production controls in a young thermokarst lake formed by abrupt permafrost thaw. Glob Change Biol 28:3206–3221. https://doi.org/10.1111/gcb.16151</w:t>
      </w:r>
    </w:p>
    <w:p w14:paraId="0D8D167E"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25. </w:t>
      </w:r>
      <w:r w:rsidRPr="00DF28C1">
        <w:rPr>
          <w:rFonts w:ascii="Times New Roman" w:hAnsi="Times New Roman" w:cs="Times New Roman"/>
          <w:sz w:val="20"/>
          <w:szCs w:val="20"/>
        </w:rPr>
        <w:tab/>
        <w:t>Minsley BJ, Pastick NJ, James SR, Brown DRN, Wylie BK, Kass MA, Romanovsky VE (2022) Rapid and Gradual Permafrost Thaw: A Tale of Two Sites. Geophys Res Lett 49:e2022GL100285. https://doi.org/10.1029/2022GL100285</w:t>
      </w:r>
    </w:p>
    <w:p w14:paraId="78A49891"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26. </w:t>
      </w:r>
      <w:r w:rsidRPr="00DF28C1">
        <w:rPr>
          <w:rFonts w:ascii="Times New Roman" w:hAnsi="Times New Roman" w:cs="Times New Roman"/>
          <w:sz w:val="20"/>
          <w:szCs w:val="20"/>
        </w:rPr>
        <w:tab/>
        <w:t>Hjort J, Streletskiy D, Doré G, Wu Q, Bjella K, Luoto M (2022) Impacts of permafrost degradation on infrastructure. Nat Rev Earth Environ 3:24–38. https://doi.org/10.1038/s43017-021-00247-8</w:t>
      </w:r>
    </w:p>
    <w:p w14:paraId="5D7DE6BD"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27. </w:t>
      </w:r>
      <w:r w:rsidRPr="00DF28C1">
        <w:rPr>
          <w:rFonts w:ascii="Times New Roman" w:hAnsi="Times New Roman" w:cs="Times New Roman"/>
          <w:sz w:val="20"/>
          <w:szCs w:val="20"/>
        </w:rPr>
        <w:tab/>
        <w:t>Scheel M, Zervas A, Jacobsen CS, Christensen TR (2022) Microbial Community Changes in 26,500-Year-Old Thawing Permafrost. Front Microbiol 13:787146. https://doi.org/10.3389/fmicb.2022.787146</w:t>
      </w:r>
    </w:p>
    <w:p w14:paraId="4209C870"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28. </w:t>
      </w:r>
      <w:r w:rsidRPr="00DF28C1">
        <w:rPr>
          <w:rFonts w:ascii="Times New Roman" w:hAnsi="Times New Roman" w:cs="Times New Roman"/>
          <w:sz w:val="20"/>
          <w:szCs w:val="20"/>
        </w:rPr>
        <w:tab/>
        <w:t>Wegner R, Fiencke C, Knoblauch C, Sauerland L, Beer C (2022) Rapid Permafrost Thaw Removes Nitrogen Limitation and Rises the Potential for N2O Emissions. Nitrogen 3:608–627. https://doi.org/10.3390/nitrogen3040040</w:t>
      </w:r>
    </w:p>
    <w:p w14:paraId="0C5B3A1F"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29. </w:t>
      </w:r>
      <w:r w:rsidRPr="00DF28C1">
        <w:rPr>
          <w:rFonts w:ascii="Times New Roman" w:hAnsi="Times New Roman" w:cs="Times New Roman"/>
          <w:sz w:val="20"/>
          <w:szCs w:val="20"/>
        </w:rPr>
        <w:tab/>
        <w:t>Burke E, Chadburn S, Huntingford C (2022) Thawing Permafrost as a Nitrogen Fertiliser: Implications for Climate Feedbacks. Nitrogen 3:353–375. https://doi.org/10.3390/nitrogen3020023</w:t>
      </w:r>
    </w:p>
    <w:p w14:paraId="22D16B0A"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30. </w:t>
      </w:r>
      <w:r w:rsidRPr="00DF28C1">
        <w:rPr>
          <w:rFonts w:ascii="Times New Roman" w:hAnsi="Times New Roman" w:cs="Times New Roman"/>
          <w:sz w:val="20"/>
          <w:szCs w:val="20"/>
        </w:rPr>
        <w:tab/>
        <w:t>Strauss J, Biasi C, Sanders T, Abbott BW, von Deimling TS, Voigt C, Winkel M, Marushchak ME, Kou D, Fuchs M, Horn MA, Jongejans LL, Liebner S, Nitzbon J, Schirrmeister L, Walter Anthony K, Yang Y, Zubrzycki S, Laboor S, Treat C, Grosse G (2022) A globally relevant stock of soil nitrogen in the Yedoma permafrost domain. Nat Commun 13:6074. https://doi.org/10.1038/s41467-022-33794-9</w:t>
      </w:r>
    </w:p>
    <w:p w14:paraId="570425D0"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31. </w:t>
      </w:r>
      <w:r w:rsidRPr="00DF28C1">
        <w:rPr>
          <w:rFonts w:ascii="Times New Roman" w:hAnsi="Times New Roman" w:cs="Times New Roman"/>
          <w:sz w:val="20"/>
          <w:szCs w:val="20"/>
        </w:rPr>
        <w:tab/>
        <w:t>Schuur EAG, Abbott BW, Commane R, Ernakovich J, Euskirchen E, Hugelius G, Grosse G, Jones M, Koven C, Leshyk V, Lawrence D, Loranty MM, Mauritz M, Olefeldt D, Natali S, Rodenhizer H, Salmon V, Schädel C, Strauss J, Treat C, Turetsky M (2022) Permafrost and Climate Change: Carbon Cycle Feedbacks From the Warming Arctic. Annu Rev Environ Resour 47:343–371. https://doi.org/10.1146/annurev-environ-012220-011847</w:t>
      </w:r>
    </w:p>
    <w:p w14:paraId="552B8BD4"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32. </w:t>
      </w:r>
      <w:r w:rsidRPr="00DF28C1">
        <w:rPr>
          <w:rFonts w:ascii="Times New Roman" w:hAnsi="Times New Roman" w:cs="Times New Roman"/>
          <w:sz w:val="20"/>
          <w:szCs w:val="20"/>
        </w:rPr>
        <w:tab/>
        <w:t>Chen Y, Liu A, Cheng X (2022) Landsat-Based Monitoring of Landscape Dynamics in Arctic Permafrost Region. J Remote Sens 2022:2022/9765087. https://doi.org/10.34133/2022/9765087</w:t>
      </w:r>
    </w:p>
    <w:p w14:paraId="02A03A1B"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33. </w:t>
      </w:r>
      <w:r w:rsidRPr="00DF28C1">
        <w:rPr>
          <w:rFonts w:ascii="Times New Roman" w:hAnsi="Times New Roman" w:cs="Times New Roman"/>
          <w:sz w:val="20"/>
          <w:szCs w:val="20"/>
        </w:rPr>
        <w:tab/>
        <w:t>Treharne R, Rogers BM, Gasser T, MacDonald E, Natali S (2022) Identifying Barriers to Estimating Carbon Release From Interacting Feedbacks in a Warming Arctic. Front Clim 3:716464. https://doi.org/10.3389/fclim.2021.716464</w:t>
      </w:r>
    </w:p>
    <w:p w14:paraId="57E1DB79"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lastRenderedPageBreak/>
        <w:t xml:space="preserve">134. </w:t>
      </w:r>
      <w:r w:rsidRPr="00DF28C1">
        <w:rPr>
          <w:rFonts w:ascii="Times New Roman" w:hAnsi="Times New Roman" w:cs="Times New Roman"/>
          <w:sz w:val="20"/>
          <w:szCs w:val="20"/>
        </w:rPr>
        <w:tab/>
        <w:t>Abbott BW (2022) Permafrost Climate Feedbacks. In: Finger M, Rekvig G (eds) Global Arctic. Springer International Publishing, Cham, pp 189–209</w:t>
      </w:r>
    </w:p>
    <w:p w14:paraId="0EAD9D9C"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35. </w:t>
      </w:r>
      <w:r w:rsidRPr="00DF28C1">
        <w:rPr>
          <w:rFonts w:ascii="Times New Roman" w:hAnsi="Times New Roman" w:cs="Times New Roman"/>
          <w:sz w:val="20"/>
          <w:szCs w:val="20"/>
        </w:rPr>
        <w:tab/>
        <w:t>Hirst C, Mauclet E, Monhonval A, Tihon E, Ledman J, Schuur EAG, Opfergelt S (2022) Seasonal Changes in Hydrology and Permafrost Degradation Control Mineral Element‐Bound DOC Transport From Permafrost Soils to Streams. Glob Biogeochem Cycles 36:e2021GB007105. https://doi.org/10.1029/2021GB007105</w:t>
      </w:r>
    </w:p>
    <w:p w14:paraId="35841C53"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36. </w:t>
      </w:r>
      <w:r w:rsidRPr="00DF28C1">
        <w:rPr>
          <w:rFonts w:ascii="Times New Roman" w:hAnsi="Times New Roman" w:cs="Times New Roman"/>
          <w:sz w:val="20"/>
          <w:szCs w:val="20"/>
        </w:rPr>
        <w:tab/>
        <w:t>Chen Y, Liu A, Cheng X (2022) Detection of thermokarst lake drainage events in the northern Alaska permafrost region. Sci Total Environ 807:150828. https://doi.org/10.1016/j.scitotenv.2021.150828</w:t>
      </w:r>
    </w:p>
    <w:p w14:paraId="283F6DE7"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37. </w:t>
      </w:r>
      <w:r w:rsidRPr="00DF28C1">
        <w:rPr>
          <w:rFonts w:ascii="Times New Roman" w:hAnsi="Times New Roman" w:cs="Times New Roman"/>
          <w:sz w:val="20"/>
          <w:szCs w:val="20"/>
        </w:rPr>
        <w:tab/>
        <w:t>Wang P, Huang Q, Liu S, Cai H, Yu J, Wang T, Chen X, Pozdniakov SP (2022) Recent regional warming across the Siberian lowlands: a comparison between permafrost and non-permafrost areas. Environ Res Lett 17:054047. https://doi.org/10.1088/1748-9326/ac6c9d</w:t>
      </w:r>
    </w:p>
    <w:p w14:paraId="2467F0EA"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38. </w:t>
      </w:r>
      <w:r w:rsidRPr="00DF28C1">
        <w:rPr>
          <w:rFonts w:ascii="Times New Roman" w:hAnsi="Times New Roman" w:cs="Times New Roman"/>
          <w:sz w:val="20"/>
          <w:szCs w:val="20"/>
        </w:rPr>
        <w:tab/>
        <w:t>Patzner MS, Logan M, McKenna AM, Young RB, Zhou Z, Joss H, Mueller CW, Hoeschen C, Scholten T, Straub D, Kleindienst S, Borch T, Kappler A, Bryce C (2022) Microbial iron cycling during palsa hillslope collapse promotes greenhouse gas emissions before complete permafrost thaw. Commun Earth Environ 3:76. https://doi.org/10.1038/s43247-022-00407-8</w:t>
      </w:r>
    </w:p>
    <w:p w14:paraId="42920B1D"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39. </w:t>
      </w:r>
      <w:r w:rsidRPr="00DF28C1">
        <w:rPr>
          <w:rFonts w:ascii="Times New Roman" w:hAnsi="Times New Roman" w:cs="Times New Roman"/>
          <w:sz w:val="20"/>
          <w:szCs w:val="20"/>
        </w:rPr>
        <w:tab/>
        <w:t>Bernhard P, Zwieback S, Hajnsek I (2022) Accelerated mobilization of organic carbon from retrogressive thaw slumps on the northern Taymyr Peninsula. The Cryosphere 16:2819–2835. https://doi.org/10.5194/tc-16-2819-2022</w:t>
      </w:r>
    </w:p>
    <w:p w14:paraId="77C123A9"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40. </w:t>
      </w:r>
      <w:r w:rsidRPr="00DF28C1">
        <w:rPr>
          <w:rFonts w:ascii="Times New Roman" w:hAnsi="Times New Roman" w:cs="Times New Roman"/>
          <w:sz w:val="20"/>
          <w:szCs w:val="20"/>
        </w:rPr>
        <w:tab/>
        <w:t>Treat CC, Jones MC, Alder J, Frolking S (2022) Hydrologic Controls on Peat Permafrost and Carbon Processes: New Insights From Past and Future Modeling. Front Environ Sci 10:892925. https://doi.org/10.3389/fenvs.2022.892925</w:t>
      </w:r>
    </w:p>
    <w:p w14:paraId="4781F937"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41. </w:t>
      </w:r>
      <w:r w:rsidRPr="00DF28C1">
        <w:rPr>
          <w:rFonts w:ascii="Times New Roman" w:hAnsi="Times New Roman" w:cs="Times New Roman"/>
          <w:sz w:val="20"/>
          <w:szCs w:val="20"/>
        </w:rPr>
        <w:tab/>
        <w:t>Wei Z, Du Z, Wang L, Zhong W, Lin J, Xu Q, Xiao C (2022) Sedimentary organic carbon storage of thermokarst lakes and ponds across Tibetan permafrost region. Sci Total Environ 831:154761. https://doi.org/10.1016/j.scitotenv.2022.154761</w:t>
      </w:r>
    </w:p>
    <w:p w14:paraId="60427F55"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42. </w:t>
      </w:r>
      <w:r w:rsidRPr="00DF28C1">
        <w:rPr>
          <w:rFonts w:ascii="Times New Roman" w:hAnsi="Times New Roman" w:cs="Times New Roman"/>
          <w:sz w:val="20"/>
          <w:szCs w:val="20"/>
        </w:rPr>
        <w:tab/>
        <w:t>Witharana C, Udawalpola MR, Liljedahl AK, Jones MKW, Jones BM, Hasan A, Joshi D, Manos E (2022) Automated Detection of Retrogressive Thaw Slumps in the High Arctic Using High-Resolution Satellite Imagery. Remote Sens 14:4132. https://doi.org/10.3390/rs14174132</w:t>
      </w:r>
    </w:p>
    <w:p w14:paraId="721BBD3D"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43. </w:t>
      </w:r>
      <w:r w:rsidRPr="00DF28C1">
        <w:rPr>
          <w:rFonts w:ascii="Times New Roman" w:hAnsi="Times New Roman" w:cs="Times New Roman"/>
          <w:sz w:val="20"/>
          <w:szCs w:val="20"/>
        </w:rPr>
        <w:tab/>
        <w:t>Smith ND, Burke EJ, Schanke Aas K, Althuizen IHJ, Boike J, Christiansen CT, Etzelmüller B, Friborg T, Lee H, Rumbold H, Turton RH, Westermann S, Chadburn SE (2022) Explicitly modelling microtopography in permafrost landscapes in a land surface model (JULES vn5.4_microtopography). Geosci Model Dev 15:3603–3639. https://doi.org/10.5194/gmd-15-3603-2022</w:t>
      </w:r>
    </w:p>
    <w:p w14:paraId="2D37B370"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44. </w:t>
      </w:r>
      <w:r w:rsidRPr="00DF28C1">
        <w:rPr>
          <w:rFonts w:ascii="Times New Roman" w:hAnsi="Times New Roman" w:cs="Times New Roman"/>
          <w:sz w:val="20"/>
          <w:szCs w:val="20"/>
        </w:rPr>
        <w:tab/>
        <w:t>Natali SM, Bronen R, Cochran P, Holdren JP, Rogers BM, Treharne R (2022) Incorporating permafrost into climate mitigation and adaptation policy. Environ Res Lett 17:091001. https://doi.org/10.1088/1748-9326/ac8c5a</w:t>
      </w:r>
    </w:p>
    <w:p w14:paraId="4CEBA747"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45. </w:t>
      </w:r>
      <w:r w:rsidRPr="00DF28C1">
        <w:rPr>
          <w:rFonts w:ascii="Times New Roman" w:hAnsi="Times New Roman" w:cs="Times New Roman"/>
          <w:sz w:val="20"/>
          <w:szCs w:val="20"/>
        </w:rPr>
        <w:tab/>
        <w:t>Fiencke C, Marushchak ME, Sanders T, Wegner R, Beer C (2022) Microbiogeochemical Traits to Identify Nitrogen Hotspots in Permafrost Regions. Nitrogen 3:458–501. https://doi.org/10.3390/nitrogen3030031</w:t>
      </w:r>
    </w:p>
    <w:p w14:paraId="077D3599"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46. </w:t>
      </w:r>
      <w:r w:rsidRPr="00DF28C1">
        <w:rPr>
          <w:rFonts w:ascii="Times New Roman" w:hAnsi="Times New Roman" w:cs="Times New Roman"/>
          <w:sz w:val="20"/>
          <w:szCs w:val="20"/>
        </w:rPr>
        <w:tab/>
        <w:t>Korosi JB, Coleman KA, Hoskin GN, Little AJ, Stewart EM, Thienpont JR (2022) Paleolimnological perspectives on the shifting geographic template of permafrost landscapes and its implications for Arctic freshwater biodiversity. Can J Fish Aquat Sci 79:1162–1172. https://doi.org/10.1139/cjfas-2021-0280</w:t>
      </w:r>
    </w:p>
    <w:p w14:paraId="697DEA26"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47. </w:t>
      </w:r>
      <w:r w:rsidRPr="00DF28C1">
        <w:rPr>
          <w:rFonts w:ascii="Times New Roman" w:hAnsi="Times New Roman" w:cs="Times New Roman"/>
          <w:sz w:val="20"/>
          <w:szCs w:val="20"/>
        </w:rPr>
        <w:tab/>
        <w:t>Freitas P, Vieira G, Mora C, Canário J, Vincent WF (2022) Vegetation shadow casts impact remotely sensed reflectance from permafrost thaw ponds in the subarctic forest-tundra zone. Environ Earth Sci 81:522. https://doi.org/10.1007/s12665-022-10640-1</w:t>
      </w:r>
    </w:p>
    <w:p w14:paraId="1E8C9D28"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lastRenderedPageBreak/>
        <w:t xml:space="preserve">148. </w:t>
      </w:r>
      <w:r w:rsidRPr="00DF28C1">
        <w:rPr>
          <w:rFonts w:ascii="Times New Roman" w:hAnsi="Times New Roman" w:cs="Times New Roman"/>
          <w:sz w:val="20"/>
          <w:szCs w:val="20"/>
        </w:rPr>
        <w:tab/>
        <w:t>Jongejans LL, Mangelsdorf K, Karger C, Opel T, Wetterich S, Courtin J, Meyer H, Kizyakov AI, Grosse G, Shepelev AG, Syromyatnikov II, Fedorov AN, Strauss J (2022) Molecular biomarkers in Batagay megaslump permafrost deposits reveal clear differences in organic matter preservation between glacial and interglacial periods. The Cryosphere 16:3601–3617. https://doi.org/10.5194/tc-16-3601-2022</w:t>
      </w:r>
    </w:p>
    <w:p w14:paraId="1375C9D9"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49. </w:t>
      </w:r>
      <w:r w:rsidRPr="00DF28C1">
        <w:rPr>
          <w:rFonts w:ascii="Times New Roman" w:hAnsi="Times New Roman" w:cs="Times New Roman"/>
          <w:sz w:val="20"/>
          <w:szCs w:val="20"/>
        </w:rPr>
        <w:tab/>
        <w:t>Shakil S, Tank SE, Vonk JE, Zolkos S (2022) Low biodegradability of particulate organic carbon mobilized from thaw slumps on the Peel Plateau, NT, and possible chemosynthesis and sorption effects. Biogeosciences 19:1871–1890. https://doi.org/10.5194/bg-19-1871-2022</w:t>
      </w:r>
    </w:p>
    <w:p w14:paraId="28CD33CB"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50. </w:t>
      </w:r>
      <w:r w:rsidRPr="00DF28C1">
        <w:rPr>
          <w:rFonts w:ascii="Times New Roman" w:hAnsi="Times New Roman" w:cs="Times New Roman"/>
          <w:sz w:val="20"/>
          <w:szCs w:val="20"/>
        </w:rPr>
        <w:tab/>
        <w:t>Tape KD, Clark JA, Jones BM, Kantner S, Gaglioti BV, Grosse G, Nitze I (2022) Expanding beaver pond distribution in Arctic Alaska, 1949 to 2019. Sci Rep 12:7123. https://doi.org/10.1038/s41598-022-09330-6</w:t>
      </w:r>
    </w:p>
    <w:p w14:paraId="6348C1CB"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51. </w:t>
      </w:r>
      <w:r w:rsidRPr="00DF28C1">
        <w:rPr>
          <w:rFonts w:ascii="Times New Roman" w:hAnsi="Times New Roman" w:cs="Times New Roman"/>
          <w:sz w:val="20"/>
          <w:szCs w:val="20"/>
        </w:rPr>
        <w:tab/>
        <w:t>Del Vecchio J, DiBiase RA, Corbett LB, Bierman PR, Caffee MW, Ivory SJ (2022) Increased Erosion Rates Following the Onset of Pleistocene Periglaciation at Bear Meadows, Pennsylvania, USA. Geophys Res Lett 49:e2021GL096739. https://doi.org/10.1029/2021GL096739</w:t>
      </w:r>
    </w:p>
    <w:p w14:paraId="793F7AC9"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52. </w:t>
      </w:r>
      <w:r w:rsidRPr="00DF28C1">
        <w:rPr>
          <w:rFonts w:ascii="Times New Roman" w:hAnsi="Times New Roman" w:cs="Times New Roman"/>
          <w:sz w:val="20"/>
          <w:szCs w:val="20"/>
        </w:rPr>
        <w:tab/>
        <w:t>Keskitalo KH, Bröder L, Jong D, Zimov N, Davydova A, Davydov S, Tesi T, Mann PJ, Haghipour N, Eglinton TI, Vonk JE (2022) Seasonal variability in particulate organic carbon degradation in the Kolyma River, Siberia. Environ Res Lett 17:034007. https://doi.org/10.1088/1748-9326/ac4f8d</w:t>
      </w:r>
    </w:p>
    <w:p w14:paraId="13565C65"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53. </w:t>
      </w:r>
      <w:r w:rsidRPr="00DF28C1">
        <w:rPr>
          <w:rFonts w:ascii="Times New Roman" w:hAnsi="Times New Roman" w:cs="Times New Roman"/>
          <w:sz w:val="20"/>
          <w:szCs w:val="20"/>
        </w:rPr>
        <w:tab/>
        <w:t>Baskaran L, Elder C, Bloom AA, Ma S, Thompson D, Miller CE (2022) Geomorphological patterns of remotely sensed methane hot spots in the Mackenzie Delta, Canada. Environ Res Lett 17:015009. https://doi.org/10.1088/1748-9326/ac41fb</w:t>
      </w:r>
    </w:p>
    <w:p w14:paraId="73234D67"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54. </w:t>
      </w:r>
      <w:r w:rsidRPr="00DF28C1">
        <w:rPr>
          <w:rFonts w:ascii="Times New Roman" w:hAnsi="Times New Roman" w:cs="Times New Roman"/>
          <w:sz w:val="20"/>
          <w:szCs w:val="20"/>
        </w:rPr>
        <w:tab/>
        <w:t>Armstrong McKay DI, Staal A, Abrams JF, Winkelmann R, Sakschewski B, Loriani S, Fetzer I, Cornell SE, Rockström J, Lenton TM (2022) Exceeding 1.5°C global warming could trigger multiple climate tipping points. Science 377:eabn7950. https://doi.org/10.1126/science.abn7950</w:t>
      </w:r>
    </w:p>
    <w:p w14:paraId="2C5D69E5"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55. </w:t>
      </w:r>
      <w:r w:rsidRPr="00DF28C1">
        <w:rPr>
          <w:rFonts w:ascii="Times New Roman" w:hAnsi="Times New Roman" w:cs="Times New Roman"/>
          <w:sz w:val="20"/>
          <w:szCs w:val="20"/>
        </w:rPr>
        <w:tab/>
        <w:t>Kuhry P, Makopoulou E, Pascual Descarrega D, Pecker Marcosig I, Trombotto Liaudat D (2022) Soil organic carbon stocks in the high mountain permafrost zone of the semi-arid Central Andes (Cordillera Frontal, Argentina). CATENA 217:106434. https://doi.org/10.1016/j.catena.2022.106434</w:t>
      </w:r>
    </w:p>
    <w:p w14:paraId="16B44B3D"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56. </w:t>
      </w:r>
      <w:r w:rsidRPr="00DF28C1">
        <w:rPr>
          <w:rFonts w:ascii="Times New Roman" w:hAnsi="Times New Roman" w:cs="Times New Roman"/>
          <w:sz w:val="20"/>
          <w:szCs w:val="20"/>
        </w:rPr>
        <w:tab/>
        <w:t>Van Oort B, Lund MT, Brisebois A (2022) Climate Change in Northern Regions. In: Tryland M (ed) Arctic One Health. Springer International Publishing, Cham, pp 79–119</w:t>
      </w:r>
    </w:p>
    <w:p w14:paraId="1DB71CDB"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57. </w:t>
      </w:r>
      <w:r w:rsidRPr="00DF28C1">
        <w:rPr>
          <w:rFonts w:ascii="Times New Roman" w:hAnsi="Times New Roman" w:cs="Times New Roman"/>
          <w:sz w:val="20"/>
          <w:szCs w:val="20"/>
        </w:rPr>
        <w:tab/>
        <w:t>Cuesta-Valero FJ, Beltrami H, García-García A, Krinner G, Langer M, MacDougall AH, Nitzbon J, Peng J, Von Schuckmann K, Seneviratne SI, Thiery W, Vanderkelen I, Wu T (2023) Continental heat storage: contributions from the ground, inland waters, and permafrost thawing. Earth Syst Dyn 14:609–627. https://doi.org/10.5194/esd-14-609-2023</w:t>
      </w:r>
    </w:p>
    <w:p w14:paraId="14DAD228"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58. </w:t>
      </w:r>
      <w:r w:rsidRPr="00DF28C1">
        <w:rPr>
          <w:rFonts w:ascii="Times New Roman" w:hAnsi="Times New Roman" w:cs="Times New Roman"/>
          <w:sz w:val="20"/>
          <w:szCs w:val="20"/>
        </w:rPr>
        <w:tab/>
        <w:t>Rodenhizer H, Natali SM, Mauritz M, Taylor MA, Celis G, Kadej S, Kelley AK, Lathrop ER, Ledman J, Pegoraro EF, Salmon VG, Schädel C, See C, Webb EE, Schuur EAG (2023) Abrupt permafrost thaw drives spatially heterogeneous soil moisture and carbon dioxide fluxes in upland tundra. Glob Change Biol 29:6286–6302. https://doi.org/10.1111/gcb.16936</w:t>
      </w:r>
    </w:p>
    <w:p w14:paraId="29BCFEC8"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59. </w:t>
      </w:r>
      <w:r w:rsidRPr="00DF28C1">
        <w:rPr>
          <w:rFonts w:ascii="Times New Roman" w:hAnsi="Times New Roman" w:cs="Times New Roman"/>
          <w:sz w:val="20"/>
          <w:szCs w:val="20"/>
        </w:rPr>
        <w:tab/>
        <w:t>Painter SL, Coon ET, Khattak AJ, Jastrow JD (2023) Drying of tundra landscapes will limit subsidence-induced acceleration of permafrost thaw. Proc Natl Acad Sci 120:e2212171120. https://doi.org/10.1073/pnas.2212171120</w:t>
      </w:r>
    </w:p>
    <w:p w14:paraId="5287059D"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60. </w:t>
      </w:r>
      <w:r w:rsidRPr="00DF28C1">
        <w:rPr>
          <w:rFonts w:ascii="Times New Roman" w:hAnsi="Times New Roman" w:cs="Times New Roman"/>
          <w:sz w:val="20"/>
          <w:szCs w:val="20"/>
        </w:rPr>
        <w:tab/>
        <w:t>Scheel M, Zervas A, Rijkers R, Tveit AT, Ekelund F, Campuzano Jiménez F, Christensen TR, Jacobsen CS (2023) Abrupt permafrost thaw triggers activity of copiotrophs and microbiome predators. FEMS Microbiol Ecol 99:fiad123. https://doi.org/10.1093/femsec/fiad123</w:t>
      </w:r>
    </w:p>
    <w:p w14:paraId="20EF3267"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61. </w:t>
      </w:r>
      <w:r w:rsidRPr="00DF28C1">
        <w:rPr>
          <w:rFonts w:ascii="Times New Roman" w:hAnsi="Times New Roman" w:cs="Times New Roman"/>
          <w:sz w:val="20"/>
          <w:szCs w:val="20"/>
        </w:rPr>
        <w:tab/>
        <w:t>Bartsch A, Strozzi T, Nitze I (2023) Permafrost Monitoring from Space. Surv Geophys 44:1579–1613. https://doi.org/10.1007/s10712-023-09770-3</w:t>
      </w:r>
    </w:p>
    <w:p w14:paraId="136D4F25"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lastRenderedPageBreak/>
        <w:t xml:space="preserve">162. </w:t>
      </w:r>
      <w:r w:rsidRPr="00DF28C1">
        <w:rPr>
          <w:rFonts w:ascii="Times New Roman" w:hAnsi="Times New Roman" w:cs="Times New Roman"/>
          <w:sz w:val="20"/>
          <w:szCs w:val="20"/>
        </w:rPr>
        <w:tab/>
        <w:t>Jones K, Berggren M, Sjöstedt J (2023) Seasonal variation and importance of catchment area composition for transport of bioavailable carbon to the Baltic Sea. Biogeochemistry 165:265–276. https://doi.org/10.1007/s10533-023-01079-y</w:t>
      </w:r>
    </w:p>
    <w:p w14:paraId="6381FAFB"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63. </w:t>
      </w:r>
      <w:r w:rsidRPr="00DF28C1">
        <w:rPr>
          <w:rFonts w:ascii="Times New Roman" w:hAnsi="Times New Roman" w:cs="Times New Roman"/>
          <w:sz w:val="20"/>
          <w:szCs w:val="20"/>
        </w:rPr>
        <w:tab/>
        <w:t>Mu M, Mu C, Liu H, Chi H, Zhu Y, Shang J, Fan C, Wu X, Zhang G (2023) Carbon loss and emissions within a permafrost collapse chronosequence. CATENA 231:107291. https://doi.org/10.1016/j.catena.2023.107291</w:t>
      </w:r>
    </w:p>
    <w:p w14:paraId="0C866666"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64. </w:t>
      </w:r>
      <w:r w:rsidRPr="00DF28C1">
        <w:rPr>
          <w:rFonts w:ascii="Times New Roman" w:hAnsi="Times New Roman" w:cs="Times New Roman"/>
          <w:sz w:val="20"/>
          <w:szCs w:val="20"/>
        </w:rPr>
        <w:tab/>
        <w:t>Monhonval A, Hirst C, Strauss J, Schuur EAG, Opfergelt S (2023) Strontium isotopes trace the dissolution and precipitation of mineral organic carbon interactions in thawing permafrost. Geoderma 433:116456. https://doi.org/10.1016/j.geoderma.2023.116456</w:t>
      </w:r>
    </w:p>
    <w:p w14:paraId="1B130A29"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65. </w:t>
      </w:r>
      <w:r w:rsidRPr="00DF28C1">
        <w:rPr>
          <w:rFonts w:ascii="Times New Roman" w:hAnsi="Times New Roman" w:cs="Times New Roman"/>
          <w:sz w:val="20"/>
          <w:szCs w:val="20"/>
        </w:rPr>
        <w:tab/>
        <w:t>Miner KR, Hollis JR, Miller CE, Uckert K, Douglas TA, Cardarelli E, Mackelprang R (2023) Earth to Mars: A Protocol for Characterizing Permafrost in the Context of Climate Change as an Analog for Extraplanetary Exploration. Astrobiology 23:1006–1018. https://doi.org/10.1089/ast.2022.0155</w:t>
      </w:r>
    </w:p>
    <w:p w14:paraId="447975BA"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66. </w:t>
      </w:r>
      <w:r w:rsidRPr="00DF28C1">
        <w:rPr>
          <w:rFonts w:ascii="Times New Roman" w:hAnsi="Times New Roman" w:cs="Times New Roman"/>
          <w:sz w:val="20"/>
          <w:szCs w:val="20"/>
        </w:rPr>
        <w:tab/>
        <w:t>Gay BA, Pastick NJ, Züfle AE, Armstrong AH, Miner KR, Qu JJ (2023) Investigating permafrost carbon dynamics in Alaska with artificial intelligence. Environ Res Lett 18:125001. https://doi.org/10.1088/1748-9326/ad0607</w:t>
      </w:r>
    </w:p>
    <w:p w14:paraId="02A62835"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67. </w:t>
      </w:r>
      <w:r w:rsidRPr="00DF28C1">
        <w:rPr>
          <w:rFonts w:ascii="Times New Roman" w:hAnsi="Times New Roman" w:cs="Times New Roman"/>
          <w:sz w:val="20"/>
          <w:szCs w:val="20"/>
        </w:rPr>
        <w:tab/>
        <w:t>Beer C, Runge A, Grosse G, Hugelius G, Knoblauch C (2023) Carbon dioxide release from retrogressive thaw slumps in Siberia. Environ Res Lett 18:104053. https://doi.org/10.1088/1748-9326/acfdbb</w:t>
      </w:r>
    </w:p>
    <w:p w14:paraId="3B611F3E"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68. </w:t>
      </w:r>
      <w:r w:rsidRPr="00DF28C1">
        <w:rPr>
          <w:rFonts w:ascii="Times New Roman" w:hAnsi="Times New Roman" w:cs="Times New Roman"/>
          <w:sz w:val="20"/>
          <w:szCs w:val="20"/>
        </w:rPr>
        <w:tab/>
        <w:t>Thomas M, Monhonval A, Hirst C, Bröder L, Zolkos S, Vonk JE, Tank SE, Keskitalo KH, Shakil S, Kokelj SV, Van Der Sluijs J, Opfergelt S (2023) Evidence for preservation of organic carbon interacting with iron in material displaced from retrogressive thaw slumps: Case study in Peel Plateau, western Canadian Arctic. Geoderma 433:116443. https://doi.org/10.1016/j.geoderma.2023.116443</w:t>
      </w:r>
    </w:p>
    <w:p w14:paraId="17F86AE4"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69. </w:t>
      </w:r>
      <w:r w:rsidRPr="00DF28C1">
        <w:rPr>
          <w:rFonts w:ascii="Times New Roman" w:hAnsi="Times New Roman" w:cs="Times New Roman"/>
          <w:sz w:val="20"/>
          <w:szCs w:val="20"/>
        </w:rPr>
        <w:tab/>
        <w:t>Murton J, Opel T, Wetterich S, Ashastina K, Savvinov G, Danilov P, Boeskorov V (2023) Batagay megaslump: A review of the permafrost deposits, Quaternary environmental history, and recent development. Permafr Periglac Process 34:399–416. https://doi.org/10.1002/ppp.2194</w:t>
      </w:r>
    </w:p>
    <w:p w14:paraId="30295D62"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70. </w:t>
      </w:r>
      <w:r w:rsidRPr="00DF28C1">
        <w:rPr>
          <w:rFonts w:ascii="Times New Roman" w:hAnsi="Times New Roman" w:cs="Times New Roman"/>
          <w:sz w:val="20"/>
          <w:szCs w:val="20"/>
        </w:rPr>
        <w:tab/>
        <w:t>Kemeny PC, Li GK, Douglas M, Berelson W, Chadwick AJ, Dalleska NF, Lamb MP, Larsen W, Magyar JS, Rollins NE, Rowland J, Smith MI, Torres MA, Webb SM, Fischer WW, West AJ (2023) Arctic Permafrost Thawing Enhances Sulfide Oxidation. Glob Biogeochem Cycles 37:e2022GB007644. https://doi.org/10.1029/2022GB007644</w:t>
      </w:r>
    </w:p>
    <w:p w14:paraId="3DF0470D"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71. </w:t>
      </w:r>
      <w:r w:rsidRPr="00DF28C1">
        <w:rPr>
          <w:rFonts w:ascii="Times New Roman" w:hAnsi="Times New Roman" w:cs="Times New Roman"/>
          <w:sz w:val="20"/>
          <w:szCs w:val="20"/>
        </w:rPr>
        <w:tab/>
        <w:t>Yang G, Zheng Z, Abbott BW, Olefeldt D, Knoblauch C, Song Y, Kang L, Qin S, Peng Y, Yang Y (2023) Characteristics of methane emissions from alpine thermokarst lakes on the Tibetan Plateau. Nat Commun 14:3121. https://doi.org/10.1038/s41467-023-38907-6</w:t>
      </w:r>
    </w:p>
    <w:p w14:paraId="45E29E61"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72. </w:t>
      </w:r>
      <w:r w:rsidRPr="00DF28C1">
        <w:rPr>
          <w:rFonts w:ascii="Times New Roman" w:hAnsi="Times New Roman" w:cs="Times New Roman"/>
          <w:sz w:val="20"/>
          <w:szCs w:val="20"/>
        </w:rPr>
        <w:tab/>
        <w:t>Jiao Z, Xu Z, Guo R, Zhou Z, Jiang L (2023) Potential of Multi-temporal InSAR for Detecting Retrogressive Thaw Slumps: A Case of the Beiluhe Region of the Tibetan Plateau. Int J Disaster Risk Sci 14:523–538. https://doi.org/10.1007/s13753-023-00505-x</w:t>
      </w:r>
    </w:p>
    <w:p w14:paraId="21E2D538"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73. </w:t>
      </w:r>
      <w:r w:rsidRPr="00DF28C1">
        <w:rPr>
          <w:rFonts w:ascii="Times New Roman" w:hAnsi="Times New Roman" w:cs="Times New Roman"/>
          <w:sz w:val="20"/>
          <w:szCs w:val="20"/>
        </w:rPr>
        <w:tab/>
        <w:t>Verfaillie M, Cho E, Dwyre L, Khan I, Wagner C, Jacobs JM, Hunsaker A (2023) UAS remote sensing applications to abrupt cold region hazards. Front Remote Sens 4:1095275. https://doi.org/10.3389/frsen.2023.1095275</w:t>
      </w:r>
    </w:p>
    <w:p w14:paraId="161A80FD"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74. </w:t>
      </w:r>
      <w:r w:rsidRPr="00DF28C1">
        <w:rPr>
          <w:rFonts w:ascii="Times New Roman" w:hAnsi="Times New Roman" w:cs="Times New Roman"/>
          <w:sz w:val="20"/>
          <w:szCs w:val="20"/>
        </w:rPr>
        <w:tab/>
        <w:t>Brosius LS, Walter Anthony KM, Treat CC, Jones MC, Dyonisius M, Grosse G (2023) Panarctic lakes exerted a small positive feedback on early Holocene warming due to deglacial release of methane. Commun Earth Environ 4:271. https://doi.org/10.1038/s43247-023-00930-2</w:t>
      </w:r>
    </w:p>
    <w:p w14:paraId="11D333DE"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lastRenderedPageBreak/>
        <w:t xml:space="preserve">175. </w:t>
      </w:r>
      <w:r w:rsidRPr="00DF28C1">
        <w:rPr>
          <w:rFonts w:ascii="Times New Roman" w:hAnsi="Times New Roman" w:cs="Times New Roman"/>
          <w:sz w:val="20"/>
          <w:szCs w:val="20"/>
        </w:rPr>
        <w:tab/>
        <w:t>Arndt KA, Hashemi J, Natali SM, Schiferl LD, Virkkala A-M (2023) Recent Advances and Challenges in Monitoring and Modeling Non-Growing Season Carbon Dioxide Fluxes from the Arctic Boreal Zone. Curr Clim Change Rep 9:27–40. https://doi.org/10.1007/s40641-023-00190-4</w:t>
      </w:r>
    </w:p>
    <w:p w14:paraId="6E7989D6"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76. </w:t>
      </w:r>
      <w:r w:rsidRPr="00DF28C1">
        <w:rPr>
          <w:rFonts w:ascii="Times New Roman" w:hAnsi="Times New Roman" w:cs="Times New Roman"/>
          <w:sz w:val="20"/>
          <w:szCs w:val="20"/>
        </w:rPr>
        <w:tab/>
        <w:t>Wang S, Foster A, Lenz EA, Kessler JD, Stroeve JC, Anderson LO, Turetsky M, Betts R, Zou S, Liu W, Boos WR, Hausfather Z (2023) Mechanisms and Impacts of Earth System Tipping Elements. Rev Geophys 61:e2021RG000757. https://doi.org/10.1029/2021RG000757</w:t>
      </w:r>
    </w:p>
    <w:p w14:paraId="47A9CDCE"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77. </w:t>
      </w:r>
      <w:r w:rsidRPr="00DF28C1">
        <w:rPr>
          <w:rFonts w:ascii="Times New Roman" w:hAnsi="Times New Roman" w:cs="Times New Roman"/>
          <w:sz w:val="20"/>
          <w:szCs w:val="20"/>
        </w:rPr>
        <w:tab/>
        <w:t>Wagner J, Martin V, Speetjens NJ, A’Campo W, Durstewitz L, Lodi R, Fritz M, Tanski G, Vonk JE, Richter A, Bartsch A, Lantuit H, Hugelius G (2023) High resolution mapping shows differences in soil carbon and nitrogen stocks in areas of varying landscape history in Canadian lowland tundra. Geoderma 438:116652. https://doi.org/10.1016/j.geoderma.2023.116652</w:t>
      </w:r>
    </w:p>
    <w:p w14:paraId="58492370"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78. </w:t>
      </w:r>
      <w:r w:rsidRPr="00DF28C1">
        <w:rPr>
          <w:rFonts w:ascii="Times New Roman" w:hAnsi="Times New Roman" w:cs="Times New Roman"/>
          <w:sz w:val="20"/>
          <w:szCs w:val="20"/>
        </w:rPr>
        <w:tab/>
        <w:t>Sjöberg Y, Bouchard F, Gartler S, Bartsch A, Zona D (2023) Focus on Arctic change: transdisciplinary research and communication. Environ Res Lett 18:010201. https://doi.org/10.1088/1748-9326/acabd7</w:t>
      </w:r>
    </w:p>
    <w:p w14:paraId="08E16418"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79. </w:t>
      </w:r>
      <w:r w:rsidRPr="00DF28C1">
        <w:rPr>
          <w:rFonts w:ascii="Times New Roman" w:hAnsi="Times New Roman" w:cs="Times New Roman"/>
          <w:sz w:val="20"/>
          <w:szCs w:val="20"/>
        </w:rPr>
        <w:tab/>
        <w:t>Winkelmann R, Steinert D, McKay A, Brovkin V, Kääb A, Notz D, Aksenov Y, Arndt S, Bathiany S, Burke E, Garbe J, Gasson E, Goelzer H, Hugelius G, Klose AK, Langebroek P, Marzeion B, Maussion F, Nitzbon J, Robinson A, Rynders S, Sudakow I (2023) Global Tipping Points Report 2023: Ch 1.2: Cryosphere tipping points. University of Exeter</w:t>
      </w:r>
    </w:p>
    <w:p w14:paraId="49C9AF7B"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80. </w:t>
      </w:r>
      <w:r w:rsidRPr="00DF28C1">
        <w:rPr>
          <w:rFonts w:ascii="Times New Roman" w:hAnsi="Times New Roman" w:cs="Times New Roman"/>
          <w:sz w:val="20"/>
          <w:szCs w:val="20"/>
        </w:rPr>
        <w:tab/>
        <w:t>Palazzo Corner S, Siegert M, Ceppi P, Fox-Kemper B, Frölicher TL, Gallego-Sala A, Haigh J, Hegerl GC, Jones CD, Knutti R, Koven CD, MacDougall AH, Meinshausen M, Nicholls Z, Sallée JB, Sanderson BM, Séférian R, Turetsky M, Williams RG, Zaehle S, Rogelj J (2023) The Zero Emissions Commitment and climate stabilization. Front Sci 1:1170744. https://doi.org/10.3389/fsci.2023.1170744</w:t>
      </w:r>
    </w:p>
    <w:p w14:paraId="595DD574"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81. </w:t>
      </w:r>
      <w:r w:rsidRPr="00DF28C1">
        <w:rPr>
          <w:rFonts w:ascii="Times New Roman" w:hAnsi="Times New Roman" w:cs="Times New Roman"/>
          <w:sz w:val="20"/>
          <w:szCs w:val="20"/>
        </w:rPr>
        <w:tab/>
        <w:t>Shannon KC, Christman NR, Crump BC, Carey MP, Koch J, Lapham LL, O’Donnell J, Poulin BA, Tape KD, Clark JA, Colwell FS (2023) Comparing Sediment Microbial Communities of Arctic Beaver Ponds to Tundra Lakes and Streams. J Geophys Res Biogeosciences 128:e2023JG007408. https://doi.org/10.1029/2023JG007408</w:t>
      </w:r>
    </w:p>
    <w:p w14:paraId="7FD29FD3"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82. </w:t>
      </w:r>
      <w:r w:rsidRPr="00DF28C1">
        <w:rPr>
          <w:rFonts w:ascii="Times New Roman" w:hAnsi="Times New Roman" w:cs="Times New Roman"/>
          <w:sz w:val="20"/>
          <w:szCs w:val="20"/>
        </w:rPr>
        <w:tab/>
        <w:t>Saros JE, Arp CD, Bouchard F, Comte J, Couture R-M, Dean JF, Lafrenière M, MacIntyre S, McGowan S, Rautio M, Prater C, Tank SE, Walvoord M, Wickland KP, Antoniades D, Ayala-Borda P, Canario J, Drake TW, Folhas D, Hazuková V, Kivilä H, Klanten Y, Lamoureux S, Laurion I, Pilla RM, Vonk JE, Zolkos S, Vincent WF (2023) Sentinel responses of Arctic freshwater systems to climate: linkages, evidence, and a roadmap for future research. Arct Sci 9:356–392. https://doi.org/10.1139/as-2022-0021</w:t>
      </w:r>
    </w:p>
    <w:p w14:paraId="4E4A55F1"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83. </w:t>
      </w:r>
      <w:r w:rsidRPr="00DF28C1">
        <w:rPr>
          <w:rFonts w:ascii="Times New Roman" w:hAnsi="Times New Roman" w:cs="Times New Roman"/>
          <w:sz w:val="20"/>
          <w:szCs w:val="20"/>
        </w:rPr>
        <w:tab/>
        <w:t>Hessen DO, Andersen T, Armstrong McKay D, Kosten S, Meerhoff M, Pickard A, Spears BM (2024) Lake ecosystem tipping points and climate feedbacks. Earth Syst Dyn 15:653–669. https://doi.org/10.5194/esd-15-653-2024</w:t>
      </w:r>
    </w:p>
    <w:p w14:paraId="14CFD4CC"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84. </w:t>
      </w:r>
      <w:r w:rsidRPr="00DF28C1">
        <w:rPr>
          <w:rFonts w:ascii="Times New Roman" w:hAnsi="Times New Roman" w:cs="Times New Roman"/>
          <w:sz w:val="20"/>
          <w:szCs w:val="20"/>
        </w:rPr>
        <w:tab/>
        <w:t>Nitzbon J, Schneider Von Deimling T, Aliyeva M, Chadburn SE, Grosse G, Laboor S, Lee H, Lohmann G, Steinert NJ, Stuenzi SM, Werner M, Westermann S, Langer M (2024) No respite from permafrost-thaw impacts in the absence of a global tipping point. Nat Clim Change 14:573–585. https://doi.org/10.1038/s41558-024-02011-4</w:t>
      </w:r>
    </w:p>
    <w:p w14:paraId="04234C36"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85. </w:t>
      </w:r>
      <w:r w:rsidRPr="00DF28C1">
        <w:rPr>
          <w:rFonts w:ascii="Times New Roman" w:hAnsi="Times New Roman" w:cs="Times New Roman"/>
          <w:sz w:val="20"/>
          <w:szCs w:val="20"/>
        </w:rPr>
        <w:tab/>
        <w:t>Parmentier FW, Nilsen L, Tømmervik H, Meisel OH, Bröder L, Vonk JE, Westermann S, Semenchuk PR, Cooper EJ (2024) Rapid Ice‐Wedge Collapse and Permafrost Carbon Loss Triggered by Increased Snow Depth and Surface Runoff. Geophys Res Lett 51:e2023GL108020. https://doi.org/10.1029/2023GL108020</w:t>
      </w:r>
    </w:p>
    <w:p w14:paraId="592F6CA3"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86. </w:t>
      </w:r>
      <w:r w:rsidRPr="00DF28C1">
        <w:rPr>
          <w:rFonts w:ascii="Times New Roman" w:hAnsi="Times New Roman" w:cs="Times New Roman"/>
          <w:sz w:val="20"/>
          <w:szCs w:val="20"/>
        </w:rPr>
        <w:tab/>
        <w:t>Ramage J, Kuhn M, Virkkala A, Voigt C, Marushchak ME, Bastos A, Biasi C, Canadell JG, Ciais P, López‐Blanco E, Natali SM, Olefeldt D, Potter S, Poulter B, Rogers BM, Schuur EAG, Treat C, Turetsky MR, Watts J, Hugelius G (2024) The Net GHG Balance and Budget of the Permafrost Region (2000–2020) From Ecosystem Flux Upscaling. Glob Biogeochem Cycles 38:e2023GB007953. https://doi.org/10.1029/2023GB007953</w:t>
      </w:r>
    </w:p>
    <w:p w14:paraId="0B678BD3"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lastRenderedPageBreak/>
        <w:t xml:space="preserve">187. </w:t>
      </w:r>
      <w:r w:rsidRPr="00DF28C1">
        <w:rPr>
          <w:rFonts w:ascii="Times New Roman" w:hAnsi="Times New Roman" w:cs="Times New Roman"/>
          <w:sz w:val="20"/>
          <w:szCs w:val="20"/>
        </w:rPr>
        <w:tab/>
        <w:t>Zhu X, Jia G, Xu X (2024) Accelerated rise in wildfire carbon emissions from Arctic continuous permafrost. Sci Bull S2095927324003566. https://doi.org/10.1016/j.scib.2024.05.022</w:t>
      </w:r>
    </w:p>
    <w:p w14:paraId="1E6BD2A1"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88. </w:t>
      </w:r>
      <w:r w:rsidRPr="00DF28C1">
        <w:rPr>
          <w:rFonts w:ascii="Times New Roman" w:hAnsi="Times New Roman" w:cs="Times New Roman"/>
          <w:sz w:val="20"/>
          <w:szCs w:val="20"/>
        </w:rPr>
        <w:tab/>
        <w:t>Treat CC, Virkkala A, Burke E, Bruhwiler L, Chatterjee A, Fisher JB, Hashemi J, Parmentier FW, Rogers BM, Westermann S, Watts JD, Blanc‐Betes E, Fuchs M, Kruse S, Malhotra A, Miner K, Strauss J, Armstrong A, Epstein HE, Gay B, Goeckede M, Kalhori A, Kou D, Miller CE, Natali SM, Oh Y, Shakil S, Sonnentag O, Varner RK, Zolkos S, Schuur EAG, Hugelius G (2024) Permafrost Carbon: Progress on Understanding Stocks and Fluxes Across Northern Terrestrial Ecosystems. J Geophys Res Biogeosciences 129:e2023JG007638. https://doi.org/10.1029/2023JG007638</w:t>
      </w:r>
    </w:p>
    <w:p w14:paraId="297C2E13"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89. </w:t>
      </w:r>
      <w:r w:rsidRPr="00DF28C1">
        <w:rPr>
          <w:rFonts w:ascii="Times New Roman" w:hAnsi="Times New Roman" w:cs="Times New Roman"/>
          <w:sz w:val="20"/>
          <w:szCs w:val="20"/>
        </w:rPr>
        <w:tab/>
        <w:t>Yang S, Wen X, Wu T, Wu X, Wang X, Jin X, Li X, Yang X, Yang L, Wang H (2024) Carbon‐cycling microorganisms in permafrost and their responses to a warming climate: A review. Permafr Periglac Process 35:218–231. https://doi.org/10.1002/ppp.2206</w:t>
      </w:r>
    </w:p>
    <w:p w14:paraId="1C00629A"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90. </w:t>
      </w:r>
      <w:r w:rsidRPr="00DF28C1">
        <w:rPr>
          <w:rFonts w:ascii="Times New Roman" w:hAnsi="Times New Roman" w:cs="Times New Roman"/>
          <w:sz w:val="20"/>
          <w:szCs w:val="20"/>
        </w:rPr>
        <w:tab/>
        <w:t>Schädel C, Rogers BM, Lawrence DM, Koven CD, Brovkin V, Burke EJ, Genet H, Huntzinger DN, Jafarov E, McGuire AD, Riley WJ, Natali SM (2024) Earth system models must include permafrost carbon processes. Nat Clim Change 14:114–116. https://doi.org/10.1038/s41558-023-01909-9</w:t>
      </w:r>
    </w:p>
    <w:p w14:paraId="55D35D4D"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91. </w:t>
      </w:r>
      <w:r w:rsidRPr="00DF28C1">
        <w:rPr>
          <w:rFonts w:ascii="Times New Roman" w:hAnsi="Times New Roman" w:cs="Times New Roman"/>
          <w:sz w:val="20"/>
          <w:szCs w:val="20"/>
        </w:rPr>
        <w:tab/>
        <w:t>García-Palacios P, Bradford MA, Benavente-Ferraces I, De Celis M, Delgado-Baquerizo M, García-Gil JC, Gaitán JJ, Goñi-Urtiaga A, Mueller CW, Panettieri M, Rey A, Sáez-Sandino T, Schuur EAG, Sokol NW, Tedersoo L, Plaza C (2024) Dominance of particulate organic carbon in top mineral soils in cold regions. Nat Geosci. https://doi.org/10.1038/s41561-023-01354-5</w:t>
      </w:r>
    </w:p>
    <w:p w14:paraId="28AF2505"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92. </w:t>
      </w:r>
      <w:r w:rsidRPr="00DF28C1">
        <w:rPr>
          <w:rFonts w:ascii="Times New Roman" w:hAnsi="Times New Roman" w:cs="Times New Roman"/>
          <w:sz w:val="20"/>
          <w:szCs w:val="20"/>
        </w:rPr>
        <w:tab/>
        <w:t>Valman S, Siewert MB, Boyd D, Ledger M, Gee D, De La Barreda-Bautista B, Sowter A, Sjögersten S (2024) InSAR-measured permafrost degradation of palsa peatlands in northern Sweden. The Cryosphere 18:1773–1790. https://doi.org/10.5194/tc-18-1773-2024</w:t>
      </w:r>
    </w:p>
    <w:p w14:paraId="622C06AF"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93. </w:t>
      </w:r>
      <w:r w:rsidRPr="00DF28C1">
        <w:rPr>
          <w:rFonts w:ascii="Times New Roman" w:hAnsi="Times New Roman" w:cs="Times New Roman"/>
          <w:sz w:val="20"/>
          <w:szCs w:val="20"/>
        </w:rPr>
        <w:tab/>
        <w:t>Gao T, Kang S, Yao T, Zhao Y, Shang X, Nie Y, Chen R, Semiletov I, Zhang T, Luo X, Wei D, Zhang Y (2024) Carbon dynamics shift in changing cryosphere and hydrosphere of the Third Pole. Earth-Sci Rev 250:104717. https://doi.org/10.1016/j.earscirev.2024.104717</w:t>
      </w:r>
    </w:p>
    <w:p w14:paraId="4E09478F"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94. </w:t>
      </w:r>
      <w:r w:rsidRPr="00DF28C1">
        <w:rPr>
          <w:rFonts w:ascii="Times New Roman" w:hAnsi="Times New Roman" w:cs="Times New Roman"/>
          <w:sz w:val="20"/>
          <w:szCs w:val="20"/>
        </w:rPr>
        <w:tab/>
        <w:t>Jiao Y, Zhang Y, Wang X, Altshuler I, Zhou F, Fang M, Rinnan R, Chen J, Wang Z (2024) Awakening: Potential Release of Dormant Chemicals from Thawing Permafrost Soils under Climate Change. Environ Sci Technol acs.est.4c06014. https://doi.org/10.1021/acs.est.4c06014</w:t>
      </w:r>
    </w:p>
    <w:p w14:paraId="550B0693"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95. </w:t>
      </w:r>
      <w:r w:rsidRPr="00DF28C1">
        <w:rPr>
          <w:rFonts w:ascii="Times New Roman" w:hAnsi="Times New Roman" w:cs="Times New Roman"/>
          <w:sz w:val="20"/>
          <w:szCs w:val="20"/>
        </w:rPr>
        <w:tab/>
        <w:t>Makopoulou E, Karjalainen O, Elia L, Blais‐Stevens A, Lantz T, Lipovsky P, Lombardo L, Nicu IC, Rubensdotter L, Rudy ACA, Hjort J (2024) Retrogressive thaw slump susceptibility in the northern hemisphere permafrost region. Earth Surf Process Landf esp.5890. https://doi.org/10.1002/esp.5890</w:t>
      </w:r>
    </w:p>
    <w:p w14:paraId="23081623"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96. </w:t>
      </w:r>
      <w:r w:rsidRPr="00DF28C1">
        <w:rPr>
          <w:rFonts w:ascii="Times New Roman" w:hAnsi="Times New Roman" w:cs="Times New Roman"/>
          <w:sz w:val="20"/>
          <w:szCs w:val="20"/>
        </w:rPr>
        <w:tab/>
        <w:t>Miner K, Baskaran L, Gay B, Sousa D, Miller C (2024) Frozen no more, a case study of Arctic permafrost impacts of oil and gas withdrawal. Sci Rep 14:25403. https://doi.org/10.1038/s41598-024-76292-2</w:t>
      </w:r>
    </w:p>
    <w:p w14:paraId="0846034D"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97. </w:t>
      </w:r>
      <w:r w:rsidRPr="00DF28C1">
        <w:rPr>
          <w:rFonts w:ascii="Times New Roman" w:hAnsi="Times New Roman" w:cs="Times New Roman"/>
          <w:sz w:val="20"/>
          <w:szCs w:val="20"/>
        </w:rPr>
        <w:tab/>
        <w:t>Mu M, Mu C, Liu H, Zhang C, Jia Y, Lei P, Peng X (2024) Decline of CO</w:t>
      </w:r>
      <w:r w:rsidRPr="00DF28C1">
        <w:rPr>
          <w:rFonts w:ascii="Times New Roman" w:hAnsi="Times New Roman" w:cs="Times New Roman"/>
          <w:sz w:val="20"/>
          <w:szCs w:val="20"/>
          <w:vertAlign w:val="subscript"/>
        </w:rPr>
        <w:t>2</w:t>
      </w:r>
      <w:r w:rsidRPr="00DF28C1">
        <w:rPr>
          <w:rFonts w:ascii="Times New Roman" w:hAnsi="Times New Roman" w:cs="Times New Roman"/>
          <w:sz w:val="20"/>
          <w:szCs w:val="20"/>
        </w:rPr>
        <w:t xml:space="preserve"> Release During the Evolution of the Thaw Slump on the Northern Qinghai‐Tibet Plateau. J Geophys Res Biogeosciences 129:e2024JG008162. https://doi.org/10.1029/2024JG008162</w:t>
      </w:r>
    </w:p>
    <w:p w14:paraId="00F95880"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98. </w:t>
      </w:r>
      <w:r w:rsidRPr="00DF28C1">
        <w:rPr>
          <w:rFonts w:ascii="Times New Roman" w:hAnsi="Times New Roman" w:cs="Times New Roman"/>
          <w:sz w:val="20"/>
          <w:szCs w:val="20"/>
        </w:rPr>
        <w:tab/>
        <w:t>Sabino M, Gustafsson Ö, Wild B, Semiletov IP, Dudarev OV, Ingrosso G, Tesi T (2024) Feedbacks From Young Permafrost Carbon Remobilization to the Deglacial Methane Rise. Glob Biogeochem Cycles 38:e2024GB008164. https://doi.org/10.1029/2024GB008164</w:t>
      </w:r>
    </w:p>
    <w:p w14:paraId="78C4CA76"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199. </w:t>
      </w:r>
      <w:r w:rsidRPr="00DF28C1">
        <w:rPr>
          <w:rFonts w:ascii="Times New Roman" w:hAnsi="Times New Roman" w:cs="Times New Roman"/>
          <w:sz w:val="20"/>
          <w:szCs w:val="20"/>
        </w:rPr>
        <w:tab/>
        <w:t>Strauss J, Marushchak ME, Van Delden L, Sanders T, Biasi C, Voigt C, Jongejans LL, Treat C (2024) Potential nitrogen mobilisation from the Yedoma permafrost domain. Environ Res Lett 19:043002. https://doi.org/10.1088/1748-9326/ad3167</w:t>
      </w:r>
    </w:p>
    <w:p w14:paraId="30981844"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lastRenderedPageBreak/>
        <w:t xml:space="preserve">200. </w:t>
      </w:r>
      <w:r w:rsidRPr="00DF28C1">
        <w:rPr>
          <w:rFonts w:ascii="Times New Roman" w:hAnsi="Times New Roman" w:cs="Times New Roman"/>
          <w:sz w:val="20"/>
          <w:szCs w:val="20"/>
        </w:rPr>
        <w:tab/>
        <w:t>Strauss J, Fuchs M, Hugelius G, Miesner F, Nitze I, Opfergelt S, Schuur E, Treat C, Turetsky M, Yang Y, Grosse G (2024) Organic matter storage and vulnerability in the permafrost domain. In: Encyclopedia of Quaternary Science. Elsevier, pp 399–410</w:t>
      </w:r>
    </w:p>
    <w:p w14:paraId="55E7B069"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01. </w:t>
      </w:r>
      <w:r w:rsidRPr="00DF28C1">
        <w:rPr>
          <w:rFonts w:ascii="Times New Roman" w:hAnsi="Times New Roman" w:cs="Times New Roman"/>
          <w:sz w:val="20"/>
          <w:szCs w:val="20"/>
        </w:rPr>
        <w:tab/>
        <w:t>Hugelius G, Ramage J, Burke E, Chatterjee A, Smallman TL, Aalto T, Bastos A, Biasi C, Canadell JG, Chandra N, Chevallier F, Ciais P, Chang J, Feng L, Jones MW, Kleinen T, Kuhn M, Lauerwald R, Liu J, López‐Blanco E, Luijkx IT, Marushchak ME, Natali SM, Niwa Y, Olefeldt D, Palmer PI, Patra PK, Peters W, Potter S, Poulter B, Rogers BM, Riley WJ, Saunois M, Schuur EAG, Thompson RL, Treat C, Tsuruta A, Turetsky MR, Virkkala A ‐M., Voigt C, Watts J, Zhu Q, Zheng B (2024) Permafrost Region Greenhouse Gas Budgets Suggest a Weak CO</w:t>
      </w:r>
      <w:r w:rsidRPr="00DF28C1">
        <w:rPr>
          <w:rFonts w:ascii="Times New Roman" w:hAnsi="Times New Roman" w:cs="Times New Roman"/>
          <w:sz w:val="20"/>
          <w:szCs w:val="20"/>
          <w:vertAlign w:val="subscript"/>
        </w:rPr>
        <w:t>2</w:t>
      </w:r>
      <w:r w:rsidRPr="00DF28C1">
        <w:rPr>
          <w:rFonts w:ascii="Times New Roman" w:hAnsi="Times New Roman" w:cs="Times New Roman"/>
          <w:sz w:val="20"/>
          <w:szCs w:val="20"/>
        </w:rPr>
        <w:t xml:space="preserve"> Sink and CH</w:t>
      </w:r>
      <w:r w:rsidRPr="00DF28C1">
        <w:rPr>
          <w:rFonts w:ascii="Times New Roman" w:hAnsi="Times New Roman" w:cs="Times New Roman"/>
          <w:sz w:val="20"/>
          <w:szCs w:val="20"/>
          <w:vertAlign w:val="subscript"/>
        </w:rPr>
        <w:t>4</w:t>
      </w:r>
      <w:r w:rsidRPr="00DF28C1">
        <w:rPr>
          <w:rFonts w:ascii="Times New Roman" w:hAnsi="Times New Roman" w:cs="Times New Roman"/>
          <w:sz w:val="20"/>
          <w:szCs w:val="20"/>
        </w:rPr>
        <w:t xml:space="preserve"> and N</w:t>
      </w:r>
      <w:r w:rsidRPr="00DF28C1">
        <w:rPr>
          <w:rFonts w:ascii="Times New Roman" w:hAnsi="Times New Roman" w:cs="Times New Roman"/>
          <w:sz w:val="20"/>
          <w:szCs w:val="20"/>
          <w:vertAlign w:val="subscript"/>
        </w:rPr>
        <w:t>2</w:t>
      </w:r>
      <w:r w:rsidRPr="00DF28C1">
        <w:rPr>
          <w:rFonts w:ascii="Times New Roman" w:hAnsi="Times New Roman" w:cs="Times New Roman"/>
          <w:sz w:val="20"/>
          <w:szCs w:val="20"/>
        </w:rPr>
        <w:t xml:space="preserve"> O Sources, But Magnitudes Differ Between Top‐Down and Bottom‐Up Methods. Glob Biogeochem Cycles 38:e2023GB007969. https://doi.org/10.1029/2023GB007969</w:t>
      </w:r>
    </w:p>
    <w:p w14:paraId="34677F77"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02. </w:t>
      </w:r>
      <w:r w:rsidRPr="00DF28C1">
        <w:rPr>
          <w:rFonts w:ascii="Times New Roman" w:hAnsi="Times New Roman" w:cs="Times New Roman"/>
          <w:sz w:val="20"/>
          <w:szCs w:val="20"/>
        </w:rPr>
        <w:tab/>
        <w:t>Rodenhizer H, Yang Y, Fiske G, Potter S, Windholz T, Mullen A, Watts JD, Rogers BM (2024) A Comparison of Satellite Imagery Sources for Automated Detection of Retrogressive Thaw Slumps. Remote Sens 16:2361. https://doi.org/10.3390/rs16132361</w:t>
      </w:r>
    </w:p>
    <w:p w14:paraId="0191D179"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03. </w:t>
      </w:r>
      <w:r w:rsidRPr="00DF28C1">
        <w:rPr>
          <w:rFonts w:ascii="Times New Roman" w:hAnsi="Times New Roman" w:cs="Times New Roman"/>
          <w:sz w:val="20"/>
          <w:szCs w:val="20"/>
        </w:rPr>
        <w:tab/>
        <w:t>Yang S, Wen X, Wagner D, Strauss J, Kallmeyer J, Anthony SE, Liebner S (2024) Microbial assemblages in Arctic coastal thermokarst lakes and lagoons. FEMS Microbiol Ecol 100:fiae014. https://doi.org/10.1093/femsec/fiae014</w:t>
      </w:r>
    </w:p>
    <w:p w14:paraId="521DCF3F"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04. </w:t>
      </w:r>
      <w:r w:rsidRPr="00DF28C1">
        <w:rPr>
          <w:rFonts w:ascii="Times New Roman" w:hAnsi="Times New Roman" w:cs="Times New Roman"/>
          <w:sz w:val="20"/>
          <w:szCs w:val="20"/>
        </w:rPr>
        <w:tab/>
        <w:t>Thomas M, Jongejans LL, Strauss J, Vermylen C, Calcus S, Opel T, Kizyakov A, Wetterich S, Grosse G, Opfergelt S (2024) A Third of Organic Carbon Is Mineral Bound in Permafrost Sediments Exposed by the World’s Largest Thaw Slump, Batagay, Siberia. Permafr Periglac Process 35:278–293. https://doi.org/10.1002/ppp.2230</w:t>
      </w:r>
    </w:p>
    <w:p w14:paraId="5CA477E2"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05. </w:t>
      </w:r>
      <w:r w:rsidRPr="00DF28C1">
        <w:rPr>
          <w:rFonts w:ascii="Times New Roman" w:hAnsi="Times New Roman" w:cs="Times New Roman"/>
          <w:sz w:val="20"/>
          <w:szCs w:val="20"/>
        </w:rPr>
        <w:tab/>
        <w:t>Carneiro Barreto MS, Wani RP, Goranov AI, Sowers TD, Fischel M, Douglas TA, Hatcher PG, Sparks DL (2024) Carbon Fate, Iron Dissolution, and Molecular Characterization of Dissolved Organic Matter in Thawed Yedoma Permafrost under Varying Redox Conditions. Environ Sci Technol acs.est.3c08219. https://doi.org/10.1021/acs.est.3c08219</w:t>
      </w:r>
    </w:p>
    <w:p w14:paraId="2C97EFCC"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06. </w:t>
      </w:r>
      <w:r w:rsidRPr="00DF28C1">
        <w:rPr>
          <w:rFonts w:ascii="Times New Roman" w:hAnsi="Times New Roman" w:cs="Times New Roman"/>
          <w:sz w:val="20"/>
          <w:szCs w:val="20"/>
        </w:rPr>
        <w:tab/>
        <w:t>Liljedahl AK, Witharana C, Manos E (2024) The capillaries of the Arctic tundra. Nat Water 2:611–614. https://doi.org/10.1038/s44221-024-00276-9</w:t>
      </w:r>
    </w:p>
    <w:p w14:paraId="5BD71EA7"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07. </w:t>
      </w:r>
      <w:r w:rsidRPr="00DF28C1">
        <w:rPr>
          <w:rFonts w:ascii="Times New Roman" w:hAnsi="Times New Roman" w:cs="Times New Roman"/>
          <w:sz w:val="20"/>
          <w:szCs w:val="20"/>
        </w:rPr>
        <w:tab/>
        <w:t>Fouché J, Hirst C, Bonneville S, Opfergelt S, Haghipour N, Eglinton TI, Vonk JE, Bröder L (2024) Rainfall Impacts Dissolved Organic Matter and Cation Export From Permafrost Catchments and a Glacial River During Late Summer in Northeast Greenland. Permafr Periglac Process ppp.2250. https://doi.org/10.1002/ppp.2250</w:t>
      </w:r>
    </w:p>
    <w:p w14:paraId="66BFD9B0"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08. </w:t>
      </w:r>
      <w:r w:rsidRPr="00DF28C1">
        <w:rPr>
          <w:rFonts w:ascii="Times New Roman" w:hAnsi="Times New Roman" w:cs="Times New Roman"/>
          <w:sz w:val="20"/>
          <w:szCs w:val="20"/>
        </w:rPr>
        <w:tab/>
        <w:t>Ackermann M, Amann C, Cook B, Davies P, Glen A, Frederick J, Holdren J, Ivey M, Leland R, Maddox M (2024) Pan-Arctic Methane</w:t>
      </w:r>
    </w:p>
    <w:p w14:paraId="690F19CA"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09. </w:t>
      </w:r>
      <w:r w:rsidRPr="00DF28C1">
        <w:rPr>
          <w:rFonts w:ascii="Times New Roman" w:hAnsi="Times New Roman" w:cs="Times New Roman"/>
          <w:sz w:val="20"/>
          <w:szCs w:val="20"/>
        </w:rPr>
        <w:tab/>
        <w:t>Khattak AJ, Hamm A (2024) Limited control of microtopography evolution on ground subsidence in polygonal tundra landscapes. Sci Total Environ 948:174741. https://doi.org/10.1016/j.scitotenv.2024.174741</w:t>
      </w:r>
    </w:p>
    <w:p w14:paraId="035D46F5"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10. </w:t>
      </w:r>
      <w:r w:rsidRPr="00DF28C1">
        <w:rPr>
          <w:rFonts w:ascii="Times New Roman" w:hAnsi="Times New Roman" w:cs="Times New Roman"/>
          <w:sz w:val="20"/>
          <w:szCs w:val="20"/>
        </w:rPr>
        <w:tab/>
        <w:t>Walter Anthony KM, Anthony P, Hasson N, Edgar C, Sivan O, Eliani-Russak E, Bergman O, Minsley BJ, James SR, Pastick NJ, Kholodov A, Zimov S, Euskirchen E, Bret-Harte MS, Grosse G, Langer M, Nitzbon J (2024) Upland Yedoma taliks are an unpredicted source of atmospheric methane. Nat Commun 15:6056. https://doi.org/10.1038/s41467-024-50346-5</w:t>
      </w:r>
    </w:p>
    <w:p w14:paraId="2C77E00D"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11. </w:t>
      </w:r>
      <w:r w:rsidRPr="00DF28C1">
        <w:rPr>
          <w:rFonts w:ascii="Times New Roman" w:hAnsi="Times New Roman" w:cs="Times New Roman"/>
          <w:sz w:val="20"/>
          <w:szCs w:val="20"/>
        </w:rPr>
        <w:tab/>
        <w:t>Lenton TM, Abrams JF, Bartsch A, Bathiany S, Boulton CA, Buxton JE, Conversi A, Cunliffe AM, Hebden S, Lavergne T, Poulter B, Shepherd A, Smith T, Swingedouw D, Winkelmann R, Boers N (2024) Remotely sensing potential climate change tipping points across scales. Nat Commun 15:343. https://doi.org/10.1038/s41467-023-44609-w</w:t>
      </w:r>
    </w:p>
    <w:p w14:paraId="0DDB0B4C"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lastRenderedPageBreak/>
        <w:t xml:space="preserve">212. </w:t>
      </w:r>
      <w:r w:rsidRPr="00DF28C1">
        <w:rPr>
          <w:rFonts w:ascii="Times New Roman" w:hAnsi="Times New Roman" w:cs="Times New Roman"/>
          <w:sz w:val="20"/>
          <w:szCs w:val="20"/>
        </w:rPr>
        <w:tab/>
        <w:t>Smith MI, Ke Y, Geyman EC, Reahl JN, Douglas MM, Seelen EA, Magyar JS, Dunne KBJ, Mutter EA, Fischer WW, Lamb MP, West AJ (2024) Mercury stocks in discontinuous permafrost and their mobilization by river migration in the Yukon River Basin. Environ Res Lett 19:084041. https://doi.org/10.1088/1748-9326/ad536e</w:t>
      </w:r>
    </w:p>
    <w:p w14:paraId="274D1B68"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13. </w:t>
      </w:r>
      <w:r w:rsidRPr="00DF28C1">
        <w:rPr>
          <w:rFonts w:ascii="Times New Roman" w:hAnsi="Times New Roman" w:cs="Times New Roman"/>
          <w:sz w:val="20"/>
          <w:szCs w:val="20"/>
        </w:rPr>
        <w:tab/>
        <w:t>Huang Y, Huang L, Qiu C, Ciais P (2024) Evaluation of effects of heat released from SOC decomposition on soil carbon stock and temperature. Glob Change Biol 30:e17391. https://doi.org/10.1111/gcb.17391</w:t>
      </w:r>
    </w:p>
    <w:p w14:paraId="5421327B"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14. </w:t>
      </w:r>
      <w:r w:rsidRPr="00DF28C1">
        <w:rPr>
          <w:rFonts w:ascii="Times New Roman" w:hAnsi="Times New Roman" w:cs="Times New Roman"/>
          <w:sz w:val="20"/>
          <w:szCs w:val="20"/>
        </w:rPr>
        <w:tab/>
        <w:t>Zhou G, Liu W, Xie C, Song X, Zhang Q, Li Q, Liu G, Li Q, Luo B (2024) Accelerating thermokarst lake changes on the Qinghai–Tibetan Plateau. Sci Rep 14:2985. https://doi.org/10.1038/s41598-024-52558-7</w:t>
      </w:r>
    </w:p>
    <w:p w14:paraId="189A8063"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15. </w:t>
      </w:r>
      <w:r w:rsidRPr="00DF28C1">
        <w:rPr>
          <w:rFonts w:ascii="Times New Roman" w:hAnsi="Times New Roman" w:cs="Times New Roman"/>
          <w:sz w:val="20"/>
          <w:szCs w:val="20"/>
        </w:rPr>
        <w:tab/>
        <w:t>Parmentier F-JW, Thornton BF, Silyakova A, Christensen TR (2024) Vulnerability of Arctic-Boreal methane emissions to climate change. Front Environ Sci 12:1460155. https://doi.org/10.3389/fenvs.2024.1460155</w:t>
      </w:r>
    </w:p>
    <w:p w14:paraId="7A3C186C"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16. </w:t>
      </w:r>
      <w:r w:rsidRPr="00DF28C1">
        <w:rPr>
          <w:rFonts w:ascii="Times New Roman" w:hAnsi="Times New Roman" w:cs="Times New Roman"/>
          <w:sz w:val="20"/>
          <w:szCs w:val="20"/>
        </w:rPr>
        <w:tab/>
        <w:t>Abernethy S, Jackson RB (2024) Atmospheric methane removal may reduce climate risks. Environ Res Lett 19:051001. https://doi.org/10.1088/1748-9326/ad3b22</w:t>
      </w:r>
    </w:p>
    <w:p w14:paraId="6E81EBDB"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17. </w:t>
      </w:r>
      <w:r w:rsidRPr="00DF28C1">
        <w:rPr>
          <w:rFonts w:ascii="Times New Roman" w:hAnsi="Times New Roman" w:cs="Times New Roman"/>
          <w:sz w:val="20"/>
          <w:szCs w:val="20"/>
        </w:rPr>
        <w:tab/>
        <w:t>Jenrich M, Angelopoulos M, Liebner S, Treat C, Knoblauch C, Yang S, Grosse G, Giebeler F, Jongejans LL, Grigoriev M, Strauss J (2024) Greenhouse Gas Production and Microbial Response During the Transition From Terrestrial Permafrost to a Marine Environment. Permafr Periglac Process ppp.2251. https://doi.org/10.1002/ppp.2251</w:t>
      </w:r>
    </w:p>
    <w:p w14:paraId="09421DE2"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18. </w:t>
      </w:r>
      <w:r w:rsidRPr="00DF28C1">
        <w:rPr>
          <w:rFonts w:ascii="Times New Roman" w:hAnsi="Times New Roman" w:cs="Times New Roman"/>
          <w:sz w:val="20"/>
          <w:szCs w:val="20"/>
        </w:rPr>
        <w:tab/>
        <w:t>Keskitalo KH, Bröder L, Tesi T, Mann PJ, Jong DJ, Bulte Garcia S, Davydova A, Davydov S, Zimov N, Haghipour N, Eglinton TI, Vonk JE (2024) Seasonal particulate organic carbon dynamics of the Kolyma River tributaries, Siberia. Biogeosciences 21:357–379. https://doi.org/10.5194/bg-21-357-2024</w:t>
      </w:r>
    </w:p>
    <w:p w14:paraId="48811B2D"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19. </w:t>
      </w:r>
      <w:r w:rsidRPr="00DF28C1">
        <w:rPr>
          <w:rFonts w:ascii="Times New Roman" w:hAnsi="Times New Roman" w:cs="Times New Roman"/>
          <w:sz w:val="20"/>
          <w:szCs w:val="20"/>
        </w:rPr>
        <w:tab/>
        <w:t>Liu Z, Rogers BM, Keppel-Aleks G, Helbig M, Ballantyne AP, Kimball JS, Chatterjee A, Foster A, Kaushik A, Virkkala A-M, Burrell AL, Schwalm C, Sweeney C, Schuur EAG, Dean J, Watts JD, Kim JE, Wang JA, Hu L, Welp L, Berner LT, Mauritz M, Mack M, Parazoo NC, Madani N, Keeling R, Commane R, Goetz S, Piao S, Natali SM, Wang W, Buermann W, Walker X, Lin X, Wang X, Jin Y, Yu K, Zhang Y (2024) Seasonal CO2 amplitude in northern high latitudes. Nat Rev Earth Environ 5:802–817. https://doi.org/10.1038/s43017-024-00600-7</w:t>
      </w:r>
    </w:p>
    <w:p w14:paraId="1BFC7068"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20. </w:t>
      </w:r>
      <w:r w:rsidRPr="00DF28C1">
        <w:rPr>
          <w:rFonts w:ascii="Times New Roman" w:hAnsi="Times New Roman" w:cs="Times New Roman"/>
          <w:sz w:val="20"/>
          <w:szCs w:val="20"/>
        </w:rPr>
        <w:tab/>
        <w:t>Bartsch A, Efimova A, Widhalm B, Muri X, Von Baeckmann C, Bergstedt H, Ermokhina K, Hugelius G, Heim B, Leibman M (2024) Circumarctic land cover diversity considering wetness gradients. Hydrol Earth Syst Sci 28:2421–2481. https://doi.org/10.5194/hess-28-2421-2024</w:t>
      </w:r>
    </w:p>
    <w:p w14:paraId="3E70FE34"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21. </w:t>
      </w:r>
      <w:r w:rsidRPr="00DF28C1">
        <w:rPr>
          <w:rFonts w:ascii="Times New Roman" w:hAnsi="Times New Roman" w:cs="Times New Roman"/>
          <w:sz w:val="20"/>
          <w:szCs w:val="20"/>
        </w:rPr>
        <w:tab/>
        <w:t>Anderson S, Cochran C, Anderson R, Repasch M, Arcuri J, Overeem I (2024) A conceptual carbon budget for an icy riverine corridor. International Permafrost Association (IPA)</w:t>
      </w:r>
    </w:p>
    <w:p w14:paraId="0FD4E21E"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22. </w:t>
      </w:r>
      <w:r w:rsidRPr="00DF28C1">
        <w:rPr>
          <w:rFonts w:ascii="Times New Roman" w:hAnsi="Times New Roman" w:cs="Times New Roman"/>
          <w:sz w:val="20"/>
          <w:szCs w:val="20"/>
        </w:rPr>
        <w:tab/>
        <w:t>Mu C, Song J, Liu H, Peng X, Zheng L, Gao Z, Sun H, Fan C, Mu M, Guo L (2024) Impacts of increasing land-ocean interactions on carbon cycles in the Arctic. Earth Crit Zone 1:100010. https://doi.org/10.1016/j.ecz.2024.100010</w:t>
      </w:r>
    </w:p>
    <w:p w14:paraId="74F3487A"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23. </w:t>
      </w:r>
      <w:r w:rsidRPr="00DF28C1">
        <w:rPr>
          <w:rFonts w:ascii="Times New Roman" w:hAnsi="Times New Roman" w:cs="Times New Roman"/>
          <w:sz w:val="20"/>
          <w:szCs w:val="20"/>
        </w:rPr>
        <w:tab/>
        <w:t>Crumley RL, Bachand CL, Bennett KE (2024) Snow Distribution Patterns Revisited: A Physics‐Based and Machine Learning Hybrid Approach to Snow Distribution Mapping in the Sub‐Arctic. Water Resour Res 60:e2023WR036180. https://doi.org/10.1029/2023WR036180</w:t>
      </w:r>
    </w:p>
    <w:p w14:paraId="34305746"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24. </w:t>
      </w:r>
      <w:r w:rsidRPr="00DF28C1">
        <w:rPr>
          <w:rFonts w:ascii="Times New Roman" w:hAnsi="Times New Roman" w:cs="Times New Roman"/>
          <w:sz w:val="20"/>
          <w:szCs w:val="20"/>
        </w:rPr>
        <w:tab/>
        <w:t>Gorham KA, Abernethy S, Jones TR, Hess P, Mahowald NM, Meidan D, Johnson MS, Van Herpen MMJW, Xu Y, Saiz-Lopez A, Röckmann T, Brashear CA, Reinhardt E, Mann D (2024) Opinion: A research roadmap for exploring atmospheric methane removal via iron salt aerosol. Atmospheric Chem Phys 24:5659–5670. https://doi.org/10.5194/acp-24-5659-2024</w:t>
      </w:r>
    </w:p>
    <w:p w14:paraId="3D90E216"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lastRenderedPageBreak/>
        <w:t xml:space="preserve">225. </w:t>
      </w:r>
      <w:r w:rsidRPr="00DF28C1">
        <w:rPr>
          <w:rFonts w:ascii="Times New Roman" w:hAnsi="Times New Roman" w:cs="Times New Roman"/>
          <w:sz w:val="20"/>
          <w:szCs w:val="20"/>
        </w:rPr>
        <w:tab/>
        <w:t>Seiler C, Kou‐Giesbrecht S, Arora VK, Melton JR (2024) The Impact of Climate Forcing Biases and the Nitrogen Cycle on Land Carbon Balance Projections. J Adv Model Earth Syst 16:e2023MS003749. https://doi.org/10.1029/2023MS003749</w:t>
      </w:r>
    </w:p>
    <w:p w14:paraId="7A3E2EAB"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26. </w:t>
      </w:r>
      <w:r w:rsidRPr="00DF28C1">
        <w:rPr>
          <w:rFonts w:ascii="Times New Roman" w:hAnsi="Times New Roman" w:cs="Times New Roman"/>
          <w:sz w:val="20"/>
          <w:szCs w:val="20"/>
        </w:rPr>
        <w:tab/>
        <w:t>Schimel DS, Carroll D (2024) Carbon Cycle–Climate Feedbacks in the Post-Paris World. Annu Rev Earth Planet Sci 52:467–493. https://doi.org/10.1146/annurev-earth-031621-081700</w:t>
      </w:r>
    </w:p>
    <w:p w14:paraId="3E915DAB"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27. </w:t>
      </w:r>
      <w:r w:rsidRPr="00DF28C1">
        <w:rPr>
          <w:rFonts w:ascii="Times New Roman" w:hAnsi="Times New Roman" w:cs="Times New Roman"/>
          <w:sz w:val="20"/>
          <w:szCs w:val="20"/>
        </w:rPr>
        <w:tab/>
        <w:t>Turner MG, Calder WJ, Cumming GS, Hughes TP, Jentsch A, LaDeau SL, Lenton TM, Shuman BN, Turetsky MR, Ratajczak Z, Williams JW, Williams AP, Carpenter SR (2020) Climate change, ecosystems and abrupt change: science priorities. Philos Trans R Soc B Biol Sci 375:20190105. https://doi.org/10.1098/rstb.2019.0105</w:t>
      </w:r>
    </w:p>
    <w:p w14:paraId="69C33339"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28. </w:t>
      </w:r>
      <w:r w:rsidRPr="00DF28C1">
        <w:rPr>
          <w:rFonts w:ascii="Times New Roman" w:hAnsi="Times New Roman" w:cs="Times New Roman"/>
          <w:sz w:val="20"/>
          <w:szCs w:val="20"/>
        </w:rPr>
        <w:tab/>
        <w:t>Burn CR, Friele PA (1989) Geomorphology, Vegetation Succession, Soil Characteristics and Permafrost in Retrogressive Thaw Slumps near Mayo, Yukon Territory. Arctic 42:31–40</w:t>
      </w:r>
    </w:p>
    <w:p w14:paraId="00910434"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29. </w:t>
      </w:r>
      <w:r w:rsidRPr="00DF28C1">
        <w:rPr>
          <w:rFonts w:ascii="Times New Roman" w:hAnsi="Times New Roman" w:cs="Times New Roman"/>
          <w:sz w:val="20"/>
          <w:szCs w:val="20"/>
        </w:rPr>
        <w:tab/>
        <w:t>Lantz TC, Kokelj SV, Gergel SE, Henry GHR (2009) Relative impacts of disturbance and temperature: persistent changes in microenvironment and vegetation in retrogressive thaw slumps. Glob Change Biol 15:1664–1675. https://doi.org/10.1111/j.1365-2486.2009.01917.x</w:t>
      </w:r>
    </w:p>
    <w:p w14:paraId="565AE0FB"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30. </w:t>
      </w:r>
      <w:r w:rsidRPr="00DF28C1">
        <w:rPr>
          <w:rFonts w:ascii="Times New Roman" w:hAnsi="Times New Roman" w:cs="Times New Roman"/>
          <w:sz w:val="20"/>
          <w:szCs w:val="20"/>
        </w:rPr>
        <w:tab/>
        <w:t>Lewkowicz AG (2007) Dynamics of active‐layer detachment failures, Fosheim Peninsula, Ellesmere Island, Nunavut, Canada. Permafr Periglac Process 18:89–103. https://doi.org/10.1002/ppp.578</w:t>
      </w:r>
    </w:p>
    <w:p w14:paraId="7775EFD2"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31. </w:t>
      </w:r>
      <w:r w:rsidRPr="00DF28C1">
        <w:rPr>
          <w:rFonts w:ascii="Times New Roman" w:hAnsi="Times New Roman" w:cs="Times New Roman"/>
          <w:sz w:val="20"/>
          <w:szCs w:val="20"/>
        </w:rPr>
        <w:tab/>
        <w:t>Irrgang AM, Bendixen M, Farquharson LM, Baranskaya AV, Erikson LH, Gibbs AE, Ogorodov SA, Overduin PP, Lantuit H, Grigoriev MN, Jones BM (2022) Drivers, dynamics and impacts of changing Arctic coasts. Nat Rev Earth Environ 3:39–54. https://doi.org/10.1038/s43017-021-00232-1</w:t>
      </w:r>
    </w:p>
    <w:p w14:paraId="027E5383"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32. </w:t>
      </w:r>
      <w:r w:rsidRPr="00DF28C1">
        <w:rPr>
          <w:rFonts w:ascii="Times New Roman" w:hAnsi="Times New Roman" w:cs="Times New Roman"/>
          <w:sz w:val="20"/>
          <w:szCs w:val="20"/>
        </w:rPr>
        <w:tab/>
        <w:t>Nielsen DM, Pieper P, Barkhordarian A, Overduin P, Ilyina T, Brovkin V, Baehr J, Dobrynin M (2022) Increase in Arctic coastal erosion and its sensitivity to warming in the twenty-first century. Nat Clim Change 12:263–270. https://doi.org/10.1038/s41558-022-01281-0</w:t>
      </w:r>
    </w:p>
    <w:p w14:paraId="435684C2"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33. </w:t>
      </w:r>
      <w:r w:rsidRPr="00DF28C1">
        <w:rPr>
          <w:rFonts w:ascii="Times New Roman" w:hAnsi="Times New Roman" w:cs="Times New Roman"/>
          <w:sz w:val="20"/>
          <w:szCs w:val="20"/>
        </w:rPr>
        <w:tab/>
        <w:t>Mackay JR, Burn CR (2011) A Century (1910–2008) of Change in a Collapsing Pingo, Parry Peninsula, Western Arctic Coast, Canada. Permafr Periglac Process 22:266–272. https://doi.org/10.1002/ppp.723</w:t>
      </w:r>
    </w:p>
    <w:p w14:paraId="692FDAD9"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34. </w:t>
      </w:r>
      <w:r w:rsidRPr="00DF28C1">
        <w:rPr>
          <w:rFonts w:ascii="Times New Roman" w:hAnsi="Times New Roman" w:cs="Times New Roman"/>
          <w:sz w:val="20"/>
          <w:szCs w:val="20"/>
        </w:rPr>
        <w:tab/>
        <w:t>Mackay JR (2002) Pingo Growth and collapse, Tuktoyaktuk Peninsula Area, Western Arctic Coast, Canada: a long-term field study. Géographie Phys Quat 52:271–323. https://doi.org/10.7202/004847ar</w:t>
      </w:r>
    </w:p>
    <w:p w14:paraId="6BEB958A"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35. </w:t>
      </w:r>
      <w:r w:rsidRPr="00DF28C1">
        <w:rPr>
          <w:rFonts w:ascii="Times New Roman" w:hAnsi="Times New Roman" w:cs="Times New Roman"/>
          <w:sz w:val="20"/>
          <w:szCs w:val="20"/>
        </w:rPr>
        <w:tab/>
        <w:t>Chuvilin EM, Sokolova NS, Bukhanov BA, Davletshina DA, Spasennykh MY (2021) Formation of Gas-Emission Craters in Northern West Siberia: Shallow Controls. Geosciences 11:393. https://doi.org/10.3390/geosciences11090393</w:t>
      </w:r>
    </w:p>
    <w:p w14:paraId="47D4BFC0"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36. </w:t>
      </w:r>
      <w:r w:rsidRPr="00DF28C1">
        <w:rPr>
          <w:rFonts w:ascii="Times New Roman" w:hAnsi="Times New Roman" w:cs="Times New Roman"/>
          <w:sz w:val="20"/>
          <w:szCs w:val="20"/>
        </w:rPr>
        <w:tab/>
        <w:t>Zolkos S, Fiske G, Windholz T, Duran G, Yang Z, Olenchenko V, Faguet A, Natali SM (2021) Detecting and Mapping Gas Emission Craters on the Yamal and Gydan Peninsulas, Western Siberia. Geosciences 11:21. https://doi.org/10.3390/geosciences11010021</w:t>
      </w:r>
    </w:p>
    <w:p w14:paraId="47CD02E3"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37. </w:t>
      </w:r>
      <w:r w:rsidRPr="00DF28C1">
        <w:rPr>
          <w:rFonts w:ascii="Times New Roman" w:hAnsi="Times New Roman" w:cs="Times New Roman"/>
          <w:sz w:val="20"/>
          <w:szCs w:val="20"/>
        </w:rPr>
        <w:tab/>
        <w:t>Benedict JB (1976) Frost Creep and Gelifluction Features: A Review. Quat Res 6:55–76. https://doi.org/10.1016/0033-5894(76)90040-5</w:t>
      </w:r>
    </w:p>
    <w:p w14:paraId="1EF4AC03"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38. </w:t>
      </w:r>
      <w:r w:rsidRPr="00DF28C1">
        <w:rPr>
          <w:rFonts w:ascii="Times New Roman" w:hAnsi="Times New Roman" w:cs="Times New Roman"/>
          <w:sz w:val="20"/>
          <w:szCs w:val="20"/>
        </w:rPr>
        <w:tab/>
        <w:t>Jorgenson T, Harden J, Kanevskiy M, O’Donnell J, Wickland K, Ewing S, Manies K, Zhuang Q, Shur Y, Striegl R, Koch J (2013) Reorganization of vegetation, hydrology and soil carbon after permafrost degradation across heterogeneous boreal landscapes. Environ Res Lett 8:035017. https://doi.org/10.1088/1748-9326/8/3/035017</w:t>
      </w:r>
    </w:p>
    <w:p w14:paraId="2B77B7FF"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39. </w:t>
      </w:r>
      <w:r w:rsidRPr="00DF28C1">
        <w:rPr>
          <w:rFonts w:ascii="Times New Roman" w:hAnsi="Times New Roman" w:cs="Times New Roman"/>
          <w:sz w:val="20"/>
          <w:szCs w:val="20"/>
        </w:rPr>
        <w:tab/>
        <w:t>Kokelj SV, Jorgenson MT (2013) Advances in Thermokarst Research. Permafr Periglac Process 24:108–119. https://doi.org/10.1002/ppp.1779</w:t>
      </w:r>
    </w:p>
    <w:p w14:paraId="2ADA815D"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lastRenderedPageBreak/>
        <w:t xml:space="preserve">240. </w:t>
      </w:r>
      <w:r w:rsidRPr="00DF28C1">
        <w:rPr>
          <w:rFonts w:ascii="Times New Roman" w:hAnsi="Times New Roman" w:cs="Times New Roman"/>
          <w:sz w:val="20"/>
          <w:szCs w:val="20"/>
        </w:rPr>
        <w:tab/>
        <w:t>Fuchs M, Nitze I, Strauss J, Günther F, Wetterich S, Kizyakov A, Fritz M, Opel T, Grigoriev MN, Maksimov GT, Grosse G (2020) Rapid Fluvio-Thermal Erosion of a Yedoma Permafrost Cliff in the Lena River Delta. Front Earth Sci 8:336. https://doi.org/10.3389/feart.2020.00336</w:t>
      </w:r>
    </w:p>
    <w:p w14:paraId="1BA18A74"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41. </w:t>
      </w:r>
      <w:r w:rsidRPr="00DF28C1">
        <w:rPr>
          <w:rFonts w:ascii="Times New Roman" w:hAnsi="Times New Roman" w:cs="Times New Roman"/>
          <w:sz w:val="20"/>
          <w:szCs w:val="20"/>
        </w:rPr>
        <w:tab/>
        <w:t>Rowland JC, Schwenk JP, Shelef E, Muss J, Ahrens D, Stauffer S, Pilliouras A, Crosby B, Chadwick A, Douglas MM, Kemeny PC, Lamb MP, Li GK, Vulis L (2023) Scale‐Dependent Influence of Permafrost on Riverbank Erosion Rates. J Geophys Res Earth Surf 128:e2023JF007101. https://doi.org/10.1029/2023JF007101</w:t>
      </w:r>
    </w:p>
    <w:p w14:paraId="1F494A6D"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42. </w:t>
      </w:r>
      <w:r w:rsidRPr="00DF28C1">
        <w:rPr>
          <w:rFonts w:ascii="Times New Roman" w:hAnsi="Times New Roman" w:cs="Times New Roman"/>
          <w:sz w:val="20"/>
          <w:szCs w:val="20"/>
        </w:rPr>
        <w:tab/>
        <w:t>Walker J, Arnborg L, Peippo J (1987) Riverbank Erosion in the Colville Delta, Alaska. Geogr Ann Ser Phys Geogr 69:61–70. https://doi.org/10.1080/04353676.1987.11880197</w:t>
      </w:r>
    </w:p>
    <w:p w14:paraId="59B8F99C"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43. </w:t>
      </w:r>
      <w:r w:rsidRPr="00DF28C1">
        <w:rPr>
          <w:rFonts w:ascii="Times New Roman" w:hAnsi="Times New Roman" w:cs="Times New Roman"/>
          <w:sz w:val="20"/>
          <w:szCs w:val="20"/>
        </w:rPr>
        <w:tab/>
        <w:t>Farquharson LM, Romanovsky VE, Kholodov A, Nicolsky D (2022) Sub-aerial talik formation observed across the discontinuous permafrost zone of Alaska. Nat Geosci 15:475–481. https://doi.org/10.1038/s41561-022-00952-z</w:t>
      </w:r>
    </w:p>
    <w:p w14:paraId="284CB07D"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44. </w:t>
      </w:r>
      <w:r w:rsidRPr="00DF28C1">
        <w:rPr>
          <w:rFonts w:ascii="Times New Roman" w:hAnsi="Times New Roman" w:cs="Times New Roman"/>
          <w:sz w:val="20"/>
          <w:szCs w:val="20"/>
        </w:rPr>
        <w:tab/>
        <w:t>O’Neill HB, Roy‐Leveillee P, Lebedeva L, Ling F (2020) Recent advances (2010–2019) in the study of taliks. Permafr Periglac Process 31:346–357. https://doi.org/10.1002/ppp.2050</w:t>
      </w:r>
    </w:p>
    <w:p w14:paraId="211B6495"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45. </w:t>
      </w:r>
      <w:r w:rsidRPr="00DF28C1">
        <w:rPr>
          <w:rFonts w:ascii="Times New Roman" w:hAnsi="Times New Roman" w:cs="Times New Roman"/>
          <w:sz w:val="20"/>
          <w:szCs w:val="20"/>
        </w:rPr>
        <w:tab/>
        <w:t>O’Neill HB, Burn CR (2017) Talik Formation at a Snow Fence in Continuous Permafrost, Western Arctic Canada. Permafr Periglac Process 28:558–565. https://doi.org/10.1002/ppp.1905</w:t>
      </w:r>
    </w:p>
    <w:p w14:paraId="32EE724F"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46. </w:t>
      </w:r>
      <w:r w:rsidRPr="00DF28C1">
        <w:rPr>
          <w:rFonts w:ascii="Times New Roman" w:hAnsi="Times New Roman" w:cs="Times New Roman"/>
          <w:sz w:val="20"/>
          <w:szCs w:val="20"/>
        </w:rPr>
        <w:tab/>
        <w:t>Devoie É, Connon RF, Beddoe R, Goordial J, Quinton WL, Craig JR (2024) Disconnected active layers and unfrozen permafrost: A discussion of permafrost-related terms and definitions. Sci Total Environ 912:169017. https://doi.org/10.1016/j.scitotenv.2023.169017</w:t>
      </w:r>
    </w:p>
    <w:p w14:paraId="00A413CD"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47. </w:t>
      </w:r>
      <w:r w:rsidRPr="00DF28C1">
        <w:rPr>
          <w:rFonts w:ascii="Times New Roman" w:hAnsi="Times New Roman" w:cs="Times New Roman"/>
          <w:sz w:val="20"/>
          <w:szCs w:val="20"/>
        </w:rPr>
        <w:tab/>
        <w:t>Bowden WB, Gooseff MN, Balser A, Green A, Peterson BJ, Bradford J (2008) Sediment and nutrient delivery from thermokarst features in the foothills of the North Slope, Alaska: Potential impacts on headwater stream ecosystems. J Geophys Res Biogeosciences 113:2007JG000470. https://doi.org/10.1029/2007JG000470</w:t>
      </w:r>
    </w:p>
    <w:p w14:paraId="31983D72"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48. </w:t>
      </w:r>
      <w:r w:rsidRPr="00DF28C1">
        <w:rPr>
          <w:rFonts w:ascii="Times New Roman" w:hAnsi="Times New Roman" w:cs="Times New Roman"/>
          <w:sz w:val="20"/>
          <w:szCs w:val="20"/>
        </w:rPr>
        <w:tab/>
        <w:t>Fortier D, Allard M, Shur Y (2007) Observation of rapid drainage system development by thermal erosion of ice wedges on Bylot Island, Canadian Arctic Archipelago. Permafr Periglac Process 18:229–243. https://doi.org/10.1002/ppp.595</w:t>
      </w:r>
    </w:p>
    <w:p w14:paraId="387A0B11"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49. </w:t>
      </w:r>
      <w:r w:rsidRPr="00DF28C1">
        <w:rPr>
          <w:rFonts w:ascii="Times New Roman" w:hAnsi="Times New Roman" w:cs="Times New Roman"/>
          <w:sz w:val="20"/>
          <w:szCs w:val="20"/>
        </w:rPr>
        <w:tab/>
        <w:t>Godin E, Osinski GR, Harrison TN, Pontefract A, Zanetti M (2019) Geomorphology of Gullies at Thomas Lee Inlet, Devon Island, Canadian High Arctic. Permafr Periglac Process 30:19–34. https://doi.org/10.1002/ppp.1992</w:t>
      </w:r>
    </w:p>
    <w:p w14:paraId="3D07698C"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50. </w:t>
      </w:r>
      <w:r w:rsidRPr="00DF28C1">
        <w:rPr>
          <w:rFonts w:ascii="Times New Roman" w:hAnsi="Times New Roman" w:cs="Times New Roman"/>
          <w:sz w:val="20"/>
          <w:szCs w:val="20"/>
        </w:rPr>
        <w:tab/>
        <w:t>Godin E, Fortier D (2012) Geomorphology of a thermo-erosion gully, Bylot Island, Nunavut, Canada. Can J Earth Sci 49:979–986. https://doi.org/10.1139/e2012-015</w:t>
      </w:r>
    </w:p>
    <w:p w14:paraId="60690443"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51. </w:t>
      </w:r>
      <w:r w:rsidRPr="00DF28C1">
        <w:rPr>
          <w:rFonts w:ascii="Times New Roman" w:hAnsi="Times New Roman" w:cs="Times New Roman"/>
          <w:sz w:val="20"/>
          <w:szCs w:val="20"/>
        </w:rPr>
        <w:tab/>
        <w:t>Grosse G, Jones B, Arp C (2013) 8.21 Thermokarst Lakes, Drainage, and Drained Basins. In: Treatise on Geomorphology. Elsevier, pp 325–353</w:t>
      </w:r>
    </w:p>
    <w:p w14:paraId="37D56777"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52. </w:t>
      </w:r>
      <w:r w:rsidRPr="00DF28C1">
        <w:rPr>
          <w:rFonts w:ascii="Times New Roman" w:hAnsi="Times New Roman" w:cs="Times New Roman"/>
          <w:sz w:val="20"/>
          <w:szCs w:val="20"/>
        </w:rPr>
        <w:tab/>
        <w:t>Osterkamp TE, Viereck L, Shur Y, Jorgenson MT, Racine C, Doyle A, Boone RD (2000) Observations of Thermokarst and Its Impact on Boreal Forests in Alaska, U.S.A. Arct Antarct Alp Res 32:303–315. https://doi.org/10.1080/15230430.2000.12003368</w:t>
      </w:r>
    </w:p>
    <w:p w14:paraId="10EF1401"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53. </w:t>
      </w:r>
      <w:r w:rsidRPr="00DF28C1">
        <w:rPr>
          <w:rFonts w:ascii="Times New Roman" w:hAnsi="Times New Roman" w:cs="Times New Roman"/>
          <w:sz w:val="20"/>
          <w:szCs w:val="20"/>
        </w:rPr>
        <w:tab/>
        <w:t>Jorgenson MT, Kanevskiy MZ, Jorgenson JC, Liljedahl A, Shur Y, Epstein H, Kent K, Griffin CG, Daanen R, Boldenow M, Orndahl K, Witharana C, Jones BM (2022) Rapid transformation of tundra ecosystems from ice-wedge degradation. Glob Planet Change 216:103921. https://doi.org/10.1016/j.gloplacha.2022.103921</w:t>
      </w:r>
    </w:p>
    <w:p w14:paraId="3EDF20B0"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lastRenderedPageBreak/>
        <w:t xml:space="preserve">254. </w:t>
      </w:r>
      <w:r w:rsidRPr="00DF28C1">
        <w:rPr>
          <w:rFonts w:ascii="Times New Roman" w:hAnsi="Times New Roman" w:cs="Times New Roman"/>
          <w:sz w:val="20"/>
          <w:szCs w:val="20"/>
        </w:rPr>
        <w:tab/>
        <w:t>McNamara JP, Kane DL, Hinzman LD (1998) An analysis of streamflow hydrology in the Kuparuk River Basin, Arctic Alaska: a nested watershed approach. J Hydrol 206:39–57. https://doi.org/10.1016/S0022-1694(98)00083-3</w:t>
      </w:r>
    </w:p>
    <w:p w14:paraId="10F5CDDE"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55. </w:t>
      </w:r>
      <w:r w:rsidRPr="00DF28C1">
        <w:rPr>
          <w:rFonts w:ascii="Times New Roman" w:hAnsi="Times New Roman" w:cs="Times New Roman"/>
          <w:sz w:val="20"/>
          <w:szCs w:val="20"/>
        </w:rPr>
        <w:tab/>
        <w:t>Trochim ED, Prakash A, Kane DL, Romanovsky VE (2016) Remote sensing of water tracks. Earth Space Sci 3:106–122. https://doi.org/10.1002/2015EA000112</w:t>
      </w:r>
    </w:p>
    <w:p w14:paraId="40E76D87"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56. </w:t>
      </w:r>
      <w:r w:rsidRPr="00DF28C1">
        <w:rPr>
          <w:rFonts w:ascii="Times New Roman" w:hAnsi="Times New Roman" w:cs="Times New Roman"/>
          <w:sz w:val="20"/>
          <w:szCs w:val="20"/>
        </w:rPr>
        <w:tab/>
        <w:t>Gibson CM, Chasmer LE, Thompson DK, Quinton WL, Flannigan MD, Olefeldt D (2018) Wildfire as a major driver of recent permafrost thaw in boreal peatlands. Nat Commun 9:3041. https://doi.org/10.1038/s41467-018-05457-1</w:t>
      </w:r>
    </w:p>
    <w:p w14:paraId="0961B082"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57. </w:t>
      </w:r>
      <w:r w:rsidRPr="00DF28C1">
        <w:rPr>
          <w:rFonts w:ascii="Times New Roman" w:hAnsi="Times New Roman" w:cs="Times New Roman"/>
          <w:sz w:val="20"/>
          <w:szCs w:val="20"/>
        </w:rPr>
        <w:tab/>
        <w:t>Baltzer JL, Veness T, Chasmer LE, Sniderhan AE, Quinton WL (2014) Forests on thawing permafrost: fragmentation, edge effects, and net forest loss. Glob Change Biol 20:824–834. https://doi.org/10.1111/gcb.12349</w:t>
      </w:r>
    </w:p>
    <w:p w14:paraId="03BD2440"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58. </w:t>
      </w:r>
      <w:r w:rsidRPr="00DF28C1">
        <w:rPr>
          <w:rFonts w:ascii="Times New Roman" w:hAnsi="Times New Roman" w:cs="Times New Roman"/>
          <w:sz w:val="20"/>
          <w:szCs w:val="20"/>
        </w:rPr>
        <w:tab/>
        <w:t>Camill P (2005) Permafrost Thaw Accelerates in Boreal Peatlands During Late-20th Century Climate Warming. Clim Change 68:135–152. https://doi.org/10.1007/s10584-005-4785-y</w:t>
      </w:r>
    </w:p>
    <w:p w14:paraId="0A24677F"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59. </w:t>
      </w:r>
      <w:r w:rsidRPr="00DF28C1">
        <w:rPr>
          <w:rFonts w:ascii="Times New Roman" w:hAnsi="Times New Roman" w:cs="Times New Roman"/>
          <w:sz w:val="20"/>
          <w:szCs w:val="20"/>
        </w:rPr>
        <w:tab/>
        <w:t>Carpino OA, Berg AA, Quinton WL, Adams JR (2018) Climate change and permafrost thaw-induced boreal forest loss in northwestern Canada. Environ Res Lett 13:084018. https://doi.org/10.1088/1748-9326/aad74e</w:t>
      </w:r>
    </w:p>
    <w:p w14:paraId="31A3281D"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60. </w:t>
      </w:r>
      <w:r w:rsidRPr="00DF28C1">
        <w:rPr>
          <w:rFonts w:ascii="Times New Roman" w:hAnsi="Times New Roman" w:cs="Times New Roman"/>
          <w:sz w:val="20"/>
          <w:szCs w:val="20"/>
        </w:rPr>
        <w:tab/>
        <w:t>Helbig M, Pappas C, Sonnentag O (2016) Permafrost thaw and wildfire: Equally important drivers of boreal tree cover changes in the Taiga Plains, Canada. Geophys Res Lett 43:1598–1606. https://doi.org/10.1002/2015GL067193</w:t>
      </w:r>
    </w:p>
    <w:p w14:paraId="5B46A41E"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61. </w:t>
      </w:r>
      <w:r w:rsidRPr="00DF28C1">
        <w:rPr>
          <w:rFonts w:ascii="Times New Roman" w:hAnsi="Times New Roman" w:cs="Times New Roman"/>
          <w:sz w:val="20"/>
          <w:szCs w:val="20"/>
        </w:rPr>
        <w:tab/>
        <w:t>Jafarov EE, Romanovsky VE, Genet H, McGuire AD, Marchenko SS (2013) The effects of fire on the thermal stability of permafrost in lowland and upland black spruce forests of interior Alaska in a changing climate. Environ Res Lett 8:035030. https://doi.org/10.1088/1748-9326/8/3/035030</w:t>
      </w:r>
    </w:p>
    <w:p w14:paraId="40130CF5"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62. </w:t>
      </w:r>
      <w:r w:rsidRPr="00DF28C1">
        <w:rPr>
          <w:rFonts w:ascii="Times New Roman" w:hAnsi="Times New Roman" w:cs="Times New Roman"/>
          <w:sz w:val="20"/>
          <w:szCs w:val="20"/>
        </w:rPr>
        <w:tab/>
        <w:t>Jones BM, Baughman CA, Romanovsky VE, Parsekian AD, Babcock EL, Stephani E, Jones MC, Grosse G, Berg EE (2016) Presence of rapidly degrading permafrost plateaus in south-central Alaska. The Cryosphere 10:2673–2692. https://doi.org/10.5194/tc-10-2673-2016</w:t>
      </w:r>
    </w:p>
    <w:p w14:paraId="35E4E8B9"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63. </w:t>
      </w:r>
      <w:r w:rsidRPr="00DF28C1">
        <w:rPr>
          <w:rFonts w:ascii="Times New Roman" w:hAnsi="Times New Roman" w:cs="Times New Roman"/>
          <w:sz w:val="20"/>
          <w:szCs w:val="20"/>
        </w:rPr>
        <w:tab/>
        <w:t>Lara MJ, Genet H, McGuire AD, Euskirchen ES, Zhang Y, Brown DRN, Jorgenson MT, Romanovsky V, Breen A, Bolton WR (2016) Thermokarst rates intensify due to climate change and forest fragmentation in an Alaskan boreal forest lowland. Glob Change Biol 22:816–829. https://doi.org/10.1111/gcb.13124</w:t>
      </w:r>
    </w:p>
    <w:p w14:paraId="29C0D341"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64. </w:t>
      </w:r>
      <w:r w:rsidRPr="00DF28C1">
        <w:rPr>
          <w:rFonts w:ascii="Times New Roman" w:hAnsi="Times New Roman" w:cs="Times New Roman"/>
          <w:sz w:val="20"/>
          <w:szCs w:val="20"/>
        </w:rPr>
        <w:tab/>
        <w:t>Frost GV, Loehman RA, Saperstein LB, Macander MJ, Nelson PR, Paradis DP, Natali SM (2020) Multi-decadal patterns of vegetation succession after tundra fire on the Yukon-Kuskokwim Delta, Alaska. Environ Res Lett 15:025003. https://doi.org/10.1088/1748-9326/ab5f49</w:t>
      </w:r>
    </w:p>
    <w:p w14:paraId="65753A7B"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65. </w:t>
      </w:r>
      <w:r w:rsidRPr="00DF28C1">
        <w:rPr>
          <w:rFonts w:ascii="Times New Roman" w:hAnsi="Times New Roman" w:cs="Times New Roman"/>
          <w:sz w:val="20"/>
          <w:szCs w:val="20"/>
        </w:rPr>
        <w:tab/>
        <w:t>Alexander HD, Natali SM, Loranty MM, Ludwig SM, Spektor VV, Davydov S, Zimov N, Trujillo I, Mack MC (2018) Impacts of increased soil burn severity on larch forest regeneration on permafrost soils of far northeastern Siberia. For Ecol Manag 417:144–153. https://doi.org/10.1016/j.foreco.2018.03.008</w:t>
      </w:r>
    </w:p>
    <w:p w14:paraId="5D5160AA"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66. </w:t>
      </w:r>
      <w:r w:rsidRPr="00DF28C1">
        <w:rPr>
          <w:rFonts w:ascii="Times New Roman" w:hAnsi="Times New Roman" w:cs="Times New Roman"/>
          <w:sz w:val="20"/>
          <w:szCs w:val="20"/>
        </w:rPr>
        <w:tab/>
        <w:t>Barrett K, Rocha AV, Van De Weg MJ, Shaver G (2012) Vegetation shifts observed in arctic tundra 17 years after fire. Remote Sens Lett 3:729–736. https://doi.org/10.1080/2150704X.2012.676741</w:t>
      </w:r>
    </w:p>
    <w:p w14:paraId="15F64DC0"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67. </w:t>
      </w:r>
      <w:r w:rsidRPr="00DF28C1">
        <w:rPr>
          <w:rFonts w:ascii="Times New Roman" w:hAnsi="Times New Roman" w:cs="Times New Roman"/>
          <w:sz w:val="20"/>
          <w:szCs w:val="20"/>
        </w:rPr>
        <w:tab/>
        <w:t>Gaglioti BV, Berner LT, Jones BM, Orndahl KM, Williams AP, Andreu‐Hayles L, D’Arrigo RD, Goetz SJ, Mann DH (2021) Tussocks Enduring or Shrubs Greening: Alternate Responses to Changing Fire Regimes in the Noatak River Valley, Alaska. J Geophys Res Biogeosciences 126:e2020JG006009. https://doi.org/10.1029/2020JG006009</w:t>
      </w:r>
    </w:p>
    <w:p w14:paraId="2511791F"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lastRenderedPageBreak/>
        <w:t xml:space="preserve">268. </w:t>
      </w:r>
      <w:r w:rsidRPr="00DF28C1">
        <w:rPr>
          <w:rFonts w:ascii="Times New Roman" w:hAnsi="Times New Roman" w:cs="Times New Roman"/>
          <w:sz w:val="20"/>
          <w:szCs w:val="20"/>
        </w:rPr>
        <w:tab/>
        <w:t>Holloway JE, Lewkowicz AG, Douglas TA, Li X, Turetsky MR, Baltzer JL, Jin H (2020) Impact of wildfire on permafrost landscapes: A review of recent advances and future prospects. Permafr Periglac Process 31:371–382. https://doi.org/10.1002/ppp.2048</w:t>
      </w:r>
    </w:p>
    <w:p w14:paraId="2A6060D9"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69. </w:t>
      </w:r>
      <w:r w:rsidRPr="00DF28C1">
        <w:rPr>
          <w:rFonts w:ascii="Times New Roman" w:hAnsi="Times New Roman" w:cs="Times New Roman"/>
          <w:sz w:val="20"/>
          <w:szCs w:val="20"/>
        </w:rPr>
        <w:tab/>
        <w:t>Li X-Y, Jin H-J, Wang H-W, Marchenko SS, Shan W, Luo D-L, He R-X, Spektor V, Huang Y-D, Li X-Y, Jia N (2021) Influences of forest fires on the permafrost environment: A review. Adv Clim Change Res 12:48–65. https://doi.org/10.1016/j.accre.2021.01.001</w:t>
      </w:r>
    </w:p>
    <w:p w14:paraId="4E701C5A" w14:textId="77777777" w:rsidR="00D07E45" w:rsidRPr="00DF28C1" w:rsidRDefault="00D07E45" w:rsidP="00D07E45">
      <w:pPr>
        <w:pStyle w:val="Bibliography"/>
        <w:rPr>
          <w:rFonts w:ascii="Times New Roman" w:hAnsi="Times New Roman" w:cs="Times New Roman"/>
          <w:sz w:val="20"/>
          <w:szCs w:val="20"/>
        </w:rPr>
      </w:pPr>
      <w:r w:rsidRPr="00DF28C1">
        <w:rPr>
          <w:rFonts w:ascii="Times New Roman" w:hAnsi="Times New Roman" w:cs="Times New Roman"/>
          <w:sz w:val="20"/>
          <w:szCs w:val="20"/>
        </w:rPr>
        <w:t xml:space="preserve">270. </w:t>
      </w:r>
      <w:r w:rsidRPr="00DF28C1">
        <w:rPr>
          <w:rFonts w:ascii="Times New Roman" w:hAnsi="Times New Roman" w:cs="Times New Roman"/>
          <w:sz w:val="20"/>
          <w:szCs w:val="20"/>
        </w:rPr>
        <w:tab/>
        <w:t>Rocha AV, Loranty MM, Higuera PE, Mack MC, Hu FS, Jones BM, Breen AL, Rastetter EB, Goetz SJ, Shaver GR (2012) The footprint of Alaskan tundra fires during the past half-century: implications for surface properties and radiative forcing. Environ Res Lett 7:044039. https://doi.org/10.1088/1748-9326/7/4/044039</w:t>
      </w:r>
    </w:p>
    <w:p w14:paraId="520A5F85" w14:textId="1E954C00" w:rsidR="00BE5FC4" w:rsidRPr="00DF28C1" w:rsidRDefault="005B083C" w:rsidP="00FF3735">
      <w:pPr>
        <w:spacing w:line="240" w:lineRule="auto"/>
        <w:rPr>
          <w:rFonts w:ascii="Times New Roman" w:hAnsi="Times New Roman" w:cs="Times New Roman"/>
          <w:sz w:val="20"/>
          <w:szCs w:val="20"/>
        </w:rPr>
      </w:pPr>
      <w:r w:rsidRPr="00DF28C1">
        <w:rPr>
          <w:rFonts w:ascii="Times New Roman" w:hAnsi="Times New Roman" w:cs="Times New Roman"/>
          <w:sz w:val="20"/>
          <w:szCs w:val="20"/>
        </w:rPr>
        <w:fldChar w:fldCharType="end"/>
      </w:r>
    </w:p>
    <w:sectPr w:rsidR="00BE5FC4" w:rsidRPr="00DF28C1" w:rsidSect="005D004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55C738" w14:textId="77777777" w:rsidR="00BF538D" w:rsidRDefault="00BF538D" w:rsidP="00A82056">
      <w:pPr>
        <w:spacing w:after="0" w:line="240" w:lineRule="auto"/>
      </w:pPr>
      <w:r>
        <w:separator/>
      </w:r>
    </w:p>
  </w:endnote>
  <w:endnote w:type="continuationSeparator" w:id="0">
    <w:p w14:paraId="2294F7AD" w14:textId="77777777" w:rsidR="00BF538D" w:rsidRDefault="00BF538D" w:rsidP="00A820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59B4BB" w14:textId="77777777" w:rsidR="00BF538D" w:rsidRDefault="00BF538D" w:rsidP="00A82056">
      <w:pPr>
        <w:spacing w:after="0" w:line="240" w:lineRule="auto"/>
      </w:pPr>
      <w:r>
        <w:separator/>
      </w:r>
    </w:p>
  </w:footnote>
  <w:footnote w:type="continuationSeparator" w:id="0">
    <w:p w14:paraId="35EAEC96" w14:textId="77777777" w:rsidR="00BF538D" w:rsidRDefault="00BF538D" w:rsidP="00A82056">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Hailey Webb">
    <w15:presenceInfo w15:providerId="AD" w15:userId="S::hawe6155@colorado.edu::59d6e3de-259a-4794-a079-1e9e79095bc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056"/>
    <w:rsid w:val="00004F6B"/>
    <w:rsid w:val="00006BFA"/>
    <w:rsid w:val="00131E1A"/>
    <w:rsid w:val="001B1BAB"/>
    <w:rsid w:val="002A0602"/>
    <w:rsid w:val="002E3D0C"/>
    <w:rsid w:val="0033399B"/>
    <w:rsid w:val="0034064C"/>
    <w:rsid w:val="00396B1F"/>
    <w:rsid w:val="00411CE5"/>
    <w:rsid w:val="00420CF5"/>
    <w:rsid w:val="00423BEA"/>
    <w:rsid w:val="00431717"/>
    <w:rsid w:val="00432E64"/>
    <w:rsid w:val="00460F87"/>
    <w:rsid w:val="004662E7"/>
    <w:rsid w:val="004A46CB"/>
    <w:rsid w:val="004E5B05"/>
    <w:rsid w:val="00555C97"/>
    <w:rsid w:val="00564556"/>
    <w:rsid w:val="005A533F"/>
    <w:rsid w:val="005B083C"/>
    <w:rsid w:val="005B28C2"/>
    <w:rsid w:val="005D0045"/>
    <w:rsid w:val="005E1B9A"/>
    <w:rsid w:val="0063374C"/>
    <w:rsid w:val="00664DF6"/>
    <w:rsid w:val="007E389A"/>
    <w:rsid w:val="007F211B"/>
    <w:rsid w:val="007F6460"/>
    <w:rsid w:val="007F7C65"/>
    <w:rsid w:val="009133BC"/>
    <w:rsid w:val="00970946"/>
    <w:rsid w:val="0099475B"/>
    <w:rsid w:val="00A015BF"/>
    <w:rsid w:val="00A52A00"/>
    <w:rsid w:val="00A82056"/>
    <w:rsid w:val="00AA4065"/>
    <w:rsid w:val="00AE00DB"/>
    <w:rsid w:val="00B719F2"/>
    <w:rsid w:val="00B7216C"/>
    <w:rsid w:val="00BA1CD5"/>
    <w:rsid w:val="00BE5FC4"/>
    <w:rsid w:val="00BF538D"/>
    <w:rsid w:val="00C206BE"/>
    <w:rsid w:val="00C50DBD"/>
    <w:rsid w:val="00C815C1"/>
    <w:rsid w:val="00CD4890"/>
    <w:rsid w:val="00CD4F39"/>
    <w:rsid w:val="00D07E45"/>
    <w:rsid w:val="00D4738F"/>
    <w:rsid w:val="00D97986"/>
    <w:rsid w:val="00DA4E82"/>
    <w:rsid w:val="00DB4D9C"/>
    <w:rsid w:val="00DF28C1"/>
    <w:rsid w:val="00E67042"/>
    <w:rsid w:val="00EB6C58"/>
    <w:rsid w:val="00EE1672"/>
    <w:rsid w:val="00F74AA1"/>
    <w:rsid w:val="00F92D17"/>
    <w:rsid w:val="00FD3611"/>
    <w:rsid w:val="00FD49B9"/>
    <w:rsid w:val="00FF3735"/>
    <w:rsid w:val="20D0DE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E876B8"/>
  <w15:chartTrackingRefBased/>
  <w15:docId w15:val="{6CCA0C5F-45E5-458C-8BB2-75C6EDB03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20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20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205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20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20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205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205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205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205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20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20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20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20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20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20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20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20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2056"/>
    <w:rPr>
      <w:rFonts w:eastAsiaTheme="majorEastAsia" w:cstheme="majorBidi"/>
      <w:color w:val="272727" w:themeColor="text1" w:themeTint="D8"/>
    </w:rPr>
  </w:style>
  <w:style w:type="paragraph" w:styleId="Title">
    <w:name w:val="Title"/>
    <w:basedOn w:val="Normal"/>
    <w:next w:val="Normal"/>
    <w:link w:val="TitleChar"/>
    <w:uiPriority w:val="10"/>
    <w:qFormat/>
    <w:rsid w:val="00A8205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20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205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20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2056"/>
    <w:pPr>
      <w:spacing w:before="160"/>
      <w:jc w:val="center"/>
    </w:pPr>
    <w:rPr>
      <w:i/>
      <w:iCs/>
      <w:color w:val="404040" w:themeColor="text1" w:themeTint="BF"/>
    </w:rPr>
  </w:style>
  <w:style w:type="character" w:customStyle="1" w:styleId="QuoteChar">
    <w:name w:val="Quote Char"/>
    <w:basedOn w:val="DefaultParagraphFont"/>
    <w:link w:val="Quote"/>
    <w:uiPriority w:val="29"/>
    <w:rsid w:val="00A82056"/>
    <w:rPr>
      <w:i/>
      <w:iCs/>
      <w:color w:val="404040" w:themeColor="text1" w:themeTint="BF"/>
    </w:rPr>
  </w:style>
  <w:style w:type="paragraph" w:styleId="ListParagraph">
    <w:name w:val="List Paragraph"/>
    <w:basedOn w:val="Normal"/>
    <w:uiPriority w:val="34"/>
    <w:qFormat/>
    <w:rsid w:val="00A82056"/>
    <w:pPr>
      <w:ind w:left="720"/>
      <w:contextualSpacing/>
    </w:pPr>
  </w:style>
  <w:style w:type="character" w:styleId="IntenseEmphasis">
    <w:name w:val="Intense Emphasis"/>
    <w:basedOn w:val="DefaultParagraphFont"/>
    <w:uiPriority w:val="21"/>
    <w:qFormat/>
    <w:rsid w:val="00A82056"/>
    <w:rPr>
      <w:i/>
      <w:iCs/>
      <w:color w:val="0F4761" w:themeColor="accent1" w:themeShade="BF"/>
    </w:rPr>
  </w:style>
  <w:style w:type="paragraph" w:styleId="IntenseQuote">
    <w:name w:val="Intense Quote"/>
    <w:basedOn w:val="Normal"/>
    <w:next w:val="Normal"/>
    <w:link w:val="IntenseQuoteChar"/>
    <w:uiPriority w:val="30"/>
    <w:qFormat/>
    <w:rsid w:val="00A820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2056"/>
    <w:rPr>
      <w:i/>
      <w:iCs/>
      <w:color w:val="0F4761" w:themeColor="accent1" w:themeShade="BF"/>
    </w:rPr>
  </w:style>
  <w:style w:type="character" w:styleId="IntenseReference">
    <w:name w:val="Intense Reference"/>
    <w:basedOn w:val="DefaultParagraphFont"/>
    <w:uiPriority w:val="32"/>
    <w:qFormat/>
    <w:rsid w:val="00A82056"/>
    <w:rPr>
      <w:b/>
      <w:bCs/>
      <w:smallCaps/>
      <w:color w:val="0F4761" w:themeColor="accent1" w:themeShade="BF"/>
      <w:spacing w:val="5"/>
    </w:rPr>
  </w:style>
  <w:style w:type="numbering" w:customStyle="1" w:styleId="NoList1">
    <w:name w:val="No List1"/>
    <w:next w:val="NoList"/>
    <w:uiPriority w:val="99"/>
    <w:semiHidden/>
    <w:unhideWhenUsed/>
    <w:rsid w:val="00A82056"/>
  </w:style>
  <w:style w:type="paragraph" w:styleId="Bibliography">
    <w:name w:val="Bibliography"/>
    <w:basedOn w:val="Normal"/>
    <w:next w:val="Normal"/>
    <w:uiPriority w:val="37"/>
    <w:unhideWhenUsed/>
    <w:rsid w:val="00A82056"/>
    <w:pPr>
      <w:tabs>
        <w:tab w:val="left" w:pos="624"/>
      </w:tabs>
      <w:spacing w:after="240" w:line="240" w:lineRule="auto"/>
      <w:ind w:left="624" w:hanging="624"/>
    </w:pPr>
    <w:rPr>
      <w:rFonts w:ascii="Arial" w:eastAsia="Arial" w:hAnsi="Arial" w:cs="Arial"/>
      <w:lang w:val="en"/>
    </w:rPr>
  </w:style>
  <w:style w:type="character" w:styleId="CommentReference">
    <w:name w:val="annotation reference"/>
    <w:basedOn w:val="DefaultParagraphFont"/>
    <w:uiPriority w:val="99"/>
    <w:semiHidden/>
    <w:unhideWhenUsed/>
    <w:rsid w:val="00A82056"/>
    <w:rPr>
      <w:sz w:val="16"/>
      <w:szCs w:val="16"/>
    </w:rPr>
  </w:style>
  <w:style w:type="paragraph" w:customStyle="1" w:styleId="CommentText1">
    <w:name w:val="Comment Text1"/>
    <w:basedOn w:val="Normal"/>
    <w:next w:val="CommentText"/>
    <w:link w:val="CommentTextChar"/>
    <w:uiPriority w:val="99"/>
    <w:unhideWhenUsed/>
    <w:rsid w:val="00A82056"/>
    <w:pPr>
      <w:spacing w:line="240" w:lineRule="auto"/>
    </w:pPr>
    <w:rPr>
      <w:rFonts w:ascii="Cambria" w:eastAsia="Cambria" w:hAnsi="Cambria" w:cs="Times New Roman"/>
      <w:sz w:val="20"/>
      <w:szCs w:val="20"/>
    </w:rPr>
  </w:style>
  <w:style w:type="character" w:customStyle="1" w:styleId="CommentTextChar">
    <w:name w:val="Comment Text Char"/>
    <w:basedOn w:val="DefaultParagraphFont"/>
    <w:link w:val="CommentText1"/>
    <w:uiPriority w:val="99"/>
    <w:rsid w:val="00A82056"/>
    <w:rPr>
      <w:rFonts w:ascii="Cambria" w:eastAsia="Cambria" w:hAnsi="Cambria" w:cs="Times New Roman"/>
      <w:sz w:val="20"/>
      <w:szCs w:val="20"/>
      <w:lang w:val="en-US"/>
    </w:rPr>
  </w:style>
  <w:style w:type="character" w:customStyle="1" w:styleId="Hyperlink1">
    <w:name w:val="Hyperlink1"/>
    <w:basedOn w:val="DefaultParagraphFont"/>
    <w:uiPriority w:val="99"/>
    <w:unhideWhenUsed/>
    <w:rsid w:val="00A82056"/>
    <w:rPr>
      <w:color w:val="0000FF"/>
      <w:u w:val="single"/>
    </w:rPr>
  </w:style>
  <w:style w:type="character" w:styleId="UnresolvedMention">
    <w:name w:val="Unresolved Mention"/>
    <w:basedOn w:val="DefaultParagraphFont"/>
    <w:uiPriority w:val="99"/>
    <w:semiHidden/>
    <w:unhideWhenUsed/>
    <w:rsid w:val="00A82056"/>
    <w:rPr>
      <w:color w:val="605E5C"/>
      <w:shd w:val="clear" w:color="auto" w:fill="E1DFDD"/>
    </w:rPr>
  </w:style>
  <w:style w:type="paragraph" w:styleId="Revision">
    <w:name w:val="Revision"/>
    <w:hidden/>
    <w:uiPriority w:val="99"/>
    <w:semiHidden/>
    <w:rsid w:val="00A82056"/>
    <w:pPr>
      <w:spacing w:after="0" w:line="240" w:lineRule="auto"/>
    </w:pPr>
    <w:rPr>
      <w:rFonts w:ascii="Arial" w:eastAsia="Arial" w:hAnsi="Arial" w:cs="Arial"/>
      <w:lang w:val="en"/>
    </w:rPr>
  </w:style>
  <w:style w:type="paragraph" w:styleId="CommentText">
    <w:name w:val="annotation text"/>
    <w:basedOn w:val="Normal"/>
    <w:link w:val="CommentTextChar1"/>
    <w:uiPriority w:val="99"/>
    <w:semiHidden/>
    <w:unhideWhenUsed/>
    <w:rsid w:val="00A82056"/>
    <w:pPr>
      <w:spacing w:line="240" w:lineRule="auto"/>
    </w:pPr>
    <w:rPr>
      <w:sz w:val="20"/>
      <w:szCs w:val="20"/>
    </w:rPr>
  </w:style>
  <w:style w:type="character" w:customStyle="1" w:styleId="CommentTextChar1">
    <w:name w:val="Comment Text Char1"/>
    <w:basedOn w:val="DefaultParagraphFont"/>
    <w:link w:val="CommentText"/>
    <w:uiPriority w:val="99"/>
    <w:semiHidden/>
    <w:rsid w:val="00A82056"/>
    <w:rPr>
      <w:sz w:val="20"/>
      <w:szCs w:val="20"/>
    </w:rPr>
  </w:style>
  <w:style w:type="paragraph" w:styleId="CommentSubject">
    <w:name w:val="annotation subject"/>
    <w:basedOn w:val="CommentText"/>
    <w:next w:val="CommentText"/>
    <w:link w:val="CommentSubjectChar"/>
    <w:uiPriority w:val="99"/>
    <w:semiHidden/>
    <w:unhideWhenUsed/>
    <w:rsid w:val="00A82056"/>
    <w:pPr>
      <w:spacing w:after="0"/>
    </w:pPr>
    <w:rPr>
      <w:rFonts w:ascii="Arial" w:eastAsia="Arial" w:hAnsi="Arial" w:cs="Arial"/>
      <w:b/>
      <w:bCs/>
      <w:lang w:val="en"/>
    </w:rPr>
  </w:style>
  <w:style w:type="character" w:customStyle="1" w:styleId="CommentSubjectChar">
    <w:name w:val="Comment Subject Char"/>
    <w:basedOn w:val="CommentTextChar1"/>
    <w:link w:val="CommentSubject"/>
    <w:uiPriority w:val="99"/>
    <w:semiHidden/>
    <w:rsid w:val="00A82056"/>
    <w:rPr>
      <w:rFonts w:ascii="Arial" w:eastAsia="Arial" w:hAnsi="Arial" w:cs="Arial"/>
      <w:b/>
      <w:bCs/>
      <w:sz w:val="20"/>
      <w:szCs w:val="20"/>
      <w:lang w:val="en"/>
    </w:rPr>
  </w:style>
  <w:style w:type="character" w:styleId="LineNumber">
    <w:name w:val="line number"/>
    <w:basedOn w:val="DefaultParagraphFont"/>
    <w:uiPriority w:val="99"/>
    <w:semiHidden/>
    <w:unhideWhenUsed/>
    <w:rsid w:val="00A82056"/>
  </w:style>
  <w:style w:type="character" w:styleId="Hyperlink">
    <w:name w:val="Hyperlink"/>
    <w:basedOn w:val="DefaultParagraphFont"/>
    <w:uiPriority w:val="99"/>
    <w:semiHidden/>
    <w:unhideWhenUsed/>
    <w:rsid w:val="00A82056"/>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ded8b1b-070d-4629-82e4-c0b019f46057}" enabled="0" method="" siteId="{3ded8b1b-070d-4629-82e4-c0b019f46057}" removed="1"/>
</clbl:labelList>
</file>

<file path=docProps/app.xml><?xml version="1.0" encoding="utf-8"?>
<Properties xmlns="http://schemas.openxmlformats.org/officeDocument/2006/extended-properties" xmlns:vt="http://schemas.openxmlformats.org/officeDocument/2006/docPropsVTypes">
  <Template>Normal</Template>
  <TotalTime>1</TotalTime>
  <Pages>30</Pages>
  <Words>110626</Words>
  <Characters>630571</Characters>
  <Application>Microsoft Office Word</Application>
  <DocSecurity>0</DocSecurity>
  <Lines>5254</Lines>
  <Paragraphs>14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ley Webb</dc:creator>
  <cp:keywords/>
  <dc:description/>
  <cp:lastModifiedBy>Hailey Webb</cp:lastModifiedBy>
  <cp:revision>2</cp:revision>
  <dcterms:created xsi:type="dcterms:W3CDTF">2025-07-09T00:08:00Z</dcterms:created>
  <dcterms:modified xsi:type="dcterms:W3CDTF">2025-07-09T0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5o0hs87"/&gt;&lt;style id="http://www.zotero.org/styles/springer-basic-brackets-no-et-al" hasBibliography="1" bibliographyStyleHasBeenSet="1"/&gt;&lt;prefs&gt;&lt;pref name="fieldType" value="Field"/&gt;&lt;pref name="</vt:lpwstr>
  </property>
  <property fmtid="{D5CDD505-2E9C-101B-9397-08002B2CF9AE}" pid="3" name="ZOTERO_PREF_2">
    <vt:lpwstr>automaticJournalAbbreviations" value="true"/&gt;&lt;pref name="dontAskDelayCitationUpdates" value="true"/&gt;&lt;/prefs&gt;&lt;/data&gt;</vt:lpwstr>
  </property>
</Properties>
</file>